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7454BA91" w:rsidR="001F47C8" w:rsidRPr="0033294E" w:rsidRDefault="00B15D9C" w:rsidP="00B15D9C">
      <w:pPr>
        <w:spacing w:line="480" w:lineRule="auto"/>
        <w:rPr>
          <w:rFonts w:asciiTheme="majorHAnsi" w:eastAsia="Times New Roman" w:hAnsiTheme="majorHAnsi" w:cstheme="majorHAnsi"/>
          <w:b/>
          <w:bCs/>
          <w:color w:val="000000" w:themeColor="text1"/>
          <w:sz w:val="28"/>
          <w:szCs w:val="28"/>
          <w:lang w:val="en-GB"/>
        </w:rPr>
      </w:pPr>
      <w:r w:rsidRPr="0033294E">
        <w:rPr>
          <w:rFonts w:asciiTheme="majorHAnsi" w:hAnsiTheme="majorHAnsi" w:cstheme="majorHAnsi"/>
          <w:b/>
          <w:bCs/>
          <w:sz w:val="28"/>
          <w:szCs w:val="28"/>
          <w:lang w:val="en-GB"/>
        </w:rPr>
        <w:t>Title</w:t>
      </w:r>
      <w:r w:rsidR="00611ED8" w:rsidRPr="0033294E">
        <w:rPr>
          <w:rFonts w:asciiTheme="majorHAnsi" w:hAnsiTheme="majorHAnsi" w:cstheme="majorHAnsi"/>
          <w:b/>
          <w:bCs/>
          <w:sz w:val="28"/>
          <w:szCs w:val="28"/>
          <w:lang w:val="en-GB"/>
        </w:rPr>
        <w:t xml:space="preserve">: </w:t>
      </w:r>
      <w:r w:rsidR="00611ED8" w:rsidRPr="0033294E">
        <w:rPr>
          <w:rFonts w:asciiTheme="majorHAnsi" w:eastAsia="Times New Roman" w:hAnsiTheme="majorHAnsi" w:cstheme="majorHAnsi"/>
          <w:b/>
          <w:bCs/>
          <w:color w:val="000000" w:themeColor="text1"/>
          <w:sz w:val="28"/>
          <w:szCs w:val="28"/>
          <w:lang w:val="en-GB"/>
        </w:rPr>
        <w:t>Machine Learning to Predict Postoperative Complications After Digestive Surgery: A Scoping Review</w:t>
      </w:r>
    </w:p>
    <w:p w14:paraId="38A7046C" w14:textId="77777777" w:rsidR="00611ED8" w:rsidRDefault="00611ED8" w:rsidP="00B15D9C">
      <w:pPr>
        <w:spacing w:line="480" w:lineRule="auto"/>
        <w:rPr>
          <w:rFonts w:cstheme="minorHAnsi"/>
          <w:b/>
          <w:bCs/>
          <w:sz w:val="22"/>
          <w:szCs w:val="22"/>
          <w:lang w:val="en-US"/>
        </w:rPr>
      </w:pPr>
    </w:p>
    <w:p w14:paraId="3A505A8A" w14:textId="615E22CE" w:rsidR="00E93849" w:rsidRDefault="00BA67BD" w:rsidP="00611ED8">
      <w:pPr>
        <w:spacing w:line="480" w:lineRule="auto"/>
        <w:jc w:val="both"/>
        <w:rPr>
          <w:rFonts w:ascii="Calibri" w:eastAsia="Times New Roman" w:hAnsi="Calibri" w:cs="Calibri"/>
          <w:color w:val="000000" w:themeColor="text1"/>
          <w:sz w:val="22"/>
          <w:szCs w:val="22"/>
          <w:lang w:val="en-GB"/>
        </w:rPr>
      </w:pPr>
      <w:r w:rsidRPr="00611ED8">
        <w:rPr>
          <w:rFonts w:cstheme="minorHAnsi"/>
          <w:sz w:val="22"/>
          <w:szCs w:val="22"/>
          <w:lang w:val="en-US"/>
        </w:rPr>
        <w:t>Authors</w:t>
      </w:r>
      <w:r w:rsidR="00611ED8" w:rsidRPr="00611ED8">
        <w:rPr>
          <w:rFonts w:ascii="Calibri" w:eastAsia="Times New Roman" w:hAnsi="Calibri" w:cs="Calibri"/>
          <w:b/>
          <w:color w:val="000000" w:themeColor="text1"/>
          <w:sz w:val="22"/>
          <w:szCs w:val="22"/>
          <w:lang w:val="en-US"/>
        </w:rPr>
        <w:t xml:space="preserve">: </w:t>
      </w:r>
      <w:r w:rsidR="00611ED8" w:rsidRPr="00611ED8">
        <w:rPr>
          <w:rFonts w:ascii="Calibri" w:eastAsia="Times New Roman" w:hAnsi="Calibri" w:cs="Calibri"/>
          <w:color w:val="000000" w:themeColor="text1"/>
          <w:sz w:val="22"/>
          <w:szCs w:val="22"/>
          <w:lang w:val="en-GB"/>
        </w:rPr>
        <w:t>Maximilien Ravenel, M.S.</w:t>
      </w:r>
      <w:r w:rsidR="00611ED8" w:rsidRPr="00620602">
        <w:rPr>
          <w:rFonts w:cstheme="minorHAnsi"/>
          <w:color w:val="000000" w:themeColor="text1"/>
          <w:sz w:val="20"/>
          <w:szCs w:val="20"/>
          <w:vertAlign w:val="superscript"/>
          <w:lang w:val="en-US"/>
        </w:rPr>
        <w:t xml:space="preserve"> 1, 2</w:t>
      </w:r>
      <w:r w:rsidR="00611ED8" w:rsidRPr="00611ED8">
        <w:rPr>
          <w:rFonts w:ascii="Calibri" w:eastAsia="Times New Roman" w:hAnsi="Calibri" w:cs="Calibri"/>
          <w:color w:val="000000" w:themeColor="text1"/>
          <w:sz w:val="22"/>
          <w:szCs w:val="22"/>
          <w:lang w:val="en-GB"/>
        </w:rPr>
        <w:t>, Gaëtan-Romain Joliat, M.D.</w:t>
      </w:r>
      <w:r w:rsidR="00611ED8" w:rsidRPr="00620602">
        <w:rPr>
          <w:rFonts w:cstheme="minorHAnsi"/>
          <w:color w:val="000000" w:themeColor="text1"/>
          <w:sz w:val="20"/>
          <w:szCs w:val="20"/>
          <w:vertAlign w:val="superscript"/>
          <w:lang w:val="en-US"/>
        </w:rPr>
        <w:t xml:space="preserve"> 1, 2, 3</w:t>
      </w:r>
      <w:r w:rsidR="00611ED8" w:rsidRPr="00611ED8">
        <w:rPr>
          <w:rFonts w:ascii="Calibri" w:eastAsia="Times New Roman" w:hAnsi="Calibri" w:cs="Calibri"/>
          <w:color w:val="000000" w:themeColor="text1"/>
          <w:sz w:val="22"/>
          <w:szCs w:val="22"/>
          <w:lang w:val="en-GB"/>
        </w:rPr>
        <w:t>, Nicolas Demartines, M.D.</w:t>
      </w:r>
      <w:r w:rsidR="00611ED8" w:rsidRPr="00620602">
        <w:rPr>
          <w:rFonts w:cstheme="minorHAnsi"/>
          <w:color w:val="000000" w:themeColor="text1"/>
          <w:sz w:val="20"/>
          <w:szCs w:val="20"/>
          <w:vertAlign w:val="superscript"/>
          <w:lang w:val="en-US"/>
        </w:rPr>
        <w:t xml:space="preserve"> 1, 2</w:t>
      </w:r>
      <w:r w:rsidR="00611ED8" w:rsidRPr="00611ED8">
        <w:rPr>
          <w:rFonts w:ascii="Calibri" w:eastAsia="Times New Roman" w:hAnsi="Calibri" w:cs="Calibri"/>
          <w:color w:val="000000" w:themeColor="text1"/>
          <w:sz w:val="22"/>
          <w:szCs w:val="22"/>
          <w:lang w:val="en-GB"/>
        </w:rPr>
        <w:t>, Emilie Uldry, M.D.</w:t>
      </w:r>
      <w:r w:rsidR="00611ED8" w:rsidRPr="00620602">
        <w:rPr>
          <w:rFonts w:cstheme="minorHAnsi"/>
          <w:color w:val="000000" w:themeColor="text1"/>
          <w:sz w:val="20"/>
          <w:szCs w:val="20"/>
          <w:vertAlign w:val="superscript"/>
          <w:lang w:val="en-US"/>
        </w:rPr>
        <w:t xml:space="preserve"> 1, 2</w:t>
      </w:r>
      <w:r w:rsidR="00611ED8" w:rsidRPr="00611ED8">
        <w:rPr>
          <w:rFonts w:ascii="Calibri" w:eastAsia="Times New Roman" w:hAnsi="Calibri" w:cs="Calibri"/>
          <w:color w:val="000000" w:themeColor="text1"/>
          <w:sz w:val="22"/>
          <w:szCs w:val="22"/>
          <w:lang w:val="en-GB"/>
        </w:rPr>
        <w:t>, Emmanuel Melloul, M.D.</w:t>
      </w:r>
      <w:r w:rsidR="00611ED8" w:rsidRPr="00620602">
        <w:rPr>
          <w:rFonts w:cstheme="minorHAnsi"/>
          <w:color w:val="000000" w:themeColor="text1"/>
          <w:sz w:val="20"/>
          <w:szCs w:val="20"/>
          <w:vertAlign w:val="superscript"/>
          <w:lang w:val="en-US"/>
        </w:rPr>
        <w:t xml:space="preserve"> 1, 2</w:t>
      </w:r>
      <w:r w:rsidR="00611ED8" w:rsidRPr="00611ED8">
        <w:rPr>
          <w:rFonts w:ascii="Calibri" w:eastAsia="Times New Roman" w:hAnsi="Calibri" w:cs="Calibri"/>
          <w:color w:val="000000" w:themeColor="text1"/>
          <w:sz w:val="22"/>
          <w:szCs w:val="22"/>
          <w:lang w:val="en-GB"/>
        </w:rPr>
        <w:t>, Ismail Labgaa, M.D., Ph.D.</w:t>
      </w:r>
      <w:r w:rsidR="00611ED8" w:rsidRPr="00620602">
        <w:rPr>
          <w:rFonts w:cstheme="minorHAnsi"/>
          <w:color w:val="000000" w:themeColor="text1"/>
          <w:sz w:val="20"/>
          <w:szCs w:val="20"/>
          <w:vertAlign w:val="superscript"/>
          <w:lang w:val="en-US"/>
        </w:rPr>
        <w:t xml:space="preserve"> 1, 2</w:t>
      </w:r>
    </w:p>
    <w:p w14:paraId="4974D056" w14:textId="77777777" w:rsidR="00611ED8" w:rsidRPr="00611ED8" w:rsidRDefault="00611ED8" w:rsidP="00611ED8">
      <w:pPr>
        <w:spacing w:line="480" w:lineRule="auto"/>
        <w:jc w:val="both"/>
        <w:rPr>
          <w:rFonts w:ascii="Calibri" w:eastAsia="Times New Roman" w:hAnsi="Calibri" w:cs="Calibri"/>
          <w:color w:val="000000" w:themeColor="text1"/>
          <w:sz w:val="22"/>
          <w:szCs w:val="22"/>
          <w:lang w:val="en-GB"/>
        </w:rPr>
      </w:pPr>
    </w:p>
    <w:p w14:paraId="37AE4669" w14:textId="19E04B22" w:rsidR="00E93849" w:rsidRPr="00611ED8" w:rsidRDefault="00E93849" w:rsidP="00611ED8">
      <w:pPr>
        <w:spacing w:line="480" w:lineRule="auto"/>
        <w:jc w:val="both"/>
        <w:rPr>
          <w:rFonts w:eastAsia="Times New Roman" w:cstheme="minorHAnsi"/>
          <w:color w:val="000000" w:themeColor="text1"/>
          <w:sz w:val="20"/>
          <w:szCs w:val="20"/>
          <w:lang w:val="en-US"/>
        </w:rPr>
      </w:pPr>
      <w:r w:rsidRPr="00620602">
        <w:rPr>
          <w:rFonts w:cstheme="minorHAnsi"/>
          <w:color w:val="000000" w:themeColor="text1"/>
          <w:sz w:val="20"/>
          <w:szCs w:val="20"/>
          <w:vertAlign w:val="superscript"/>
          <w:lang w:val="en-US"/>
        </w:rPr>
        <w:t>1</w:t>
      </w:r>
      <w:r w:rsidR="00611ED8" w:rsidRPr="00620602">
        <w:rPr>
          <w:rFonts w:cstheme="minorHAnsi"/>
          <w:color w:val="000000" w:themeColor="text1"/>
          <w:sz w:val="20"/>
          <w:szCs w:val="20"/>
          <w:lang w:val="en-US"/>
        </w:rPr>
        <w:t xml:space="preserve"> </w:t>
      </w:r>
      <w:r w:rsidR="00611ED8" w:rsidRPr="00611ED8">
        <w:rPr>
          <w:rFonts w:eastAsia="Times New Roman" w:cstheme="minorHAnsi"/>
          <w:color w:val="000000" w:themeColor="text1"/>
          <w:sz w:val="20"/>
          <w:szCs w:val="20"/>
          <w:lang w:val="en-US"/>
        </w:rPr>
        <w:t>Department of Visceral Surgery, Lausanne University Hospital (CHUV), University of Lausanne (UNIL), Switzerland.</w:t>
      </w:r>
    </w:p>
    <w:p w14:paraId="11F13E76" w14:textId="0F3695D3" w:rsidR="00611ED8" w:rsidRPr="00611ED8" w:rsidRDefault="00E93849" w:rsidP="00611ED8">
      <w:pPr>
        <w:spacing w:line="480" w:lineRule="auto"/>
        <w:jc w:val="both"/>
        <w:rPr>
          <w:rFonts w:eastAsia="Times New Roman" w:cstheme="minorHAnsi"/>
          <w:color w:val="000000" w:themeColor="text1"/>
          <w:sz w:val="20"/>
          <w:szCs w:val="20"/>
          <w:lang w:val="en-US"/>
        </w:rPr>
      </w:pPr>
      <w:r w:rsidRPr="00620602">
        <w:rPr>
          <w:rFonts w:cstheme="minorHAnsi"/>
          <w:color w:val="000000" w:themeColor="text1"/>
          <w:sz w:val="20"/>
          <w:szCs w:val="20"/>
          <w:vertAlign w:val="superscript"/>
          <w:lang w:val="en-US"/>
        </w:rPr>
        <w:t>2</w:t>
      </w:r>
      <w:r w:rsidR="00611ED8" w:rsidRPr="00620602">
        <w:rPr>
          <w:rFonts w:cstheme="minorHAnsi"/>
          <w:color w:val="000000" w:themeColor="text1"/>
          <w:sz w:val="20"/>
          <w:szCs w:val="20"/>
          <w:lang w:val="en-US"/>
        </w:rPr>
        <w:t xml:space="preserve"> </w:t>
      </w:r>
      <w:r w:rsidR="00611ED8" w:rsidRPr="00611ED8">
        <w:rPr>
          <w:rFonts w:eastAsia="Times New Roman" w:cstheme="minorHAnsi"/>
          <w:color w:val="000000" w:themeColor="text1"/>
          <w:sz w:val="20"/>
          <w:szCs w:val="20"/>
          <w:lang w:val="en-US"/>
        </w:rPr>
        <w:t>Faculty of Biology and Medicine (FBM), University of Lausanne (UNIL), Lausanne, Switzerland</w:t>
      </w:r>
    </w:p>
    <w:p w14:paraId="0D0AD8EA" w14:textId="10471502" w:rsidR="00611ED8" w:rsidRPr="00611ED8" w:rsidRDefault="00611ED8" w:rsidP="00611ED8">
      <w:pPr>
        <w:spacing w:line="480" w:lineRule="auto"/>
        <w:jc w:val="both"/>
        <w:rPr>
          <w:rFonts w:eastAsia="Times New Roman" w:cstheme="minorHAnsi"/>
          <w:color w:val="000000" w:themeColor="text1"/>
          <w:sz w:val="20"/>
          <w:szCs w:val="20"/>
          <w:lang w:val="en-US"/>
        </w:rPr>
      </w:pPr>
      <w:r w:rsidRPr="00620602">
        <w:rPr>
          <w:rFonts w:cstheme="minorHAnsi"/>
          <w:color w:val="000000" w:themeColor="text1"/>
          <w:sz w:val="20"/>
          <w:szCs w:val="20"/>
          <w:vertAlign w:val="superscript"/>
          <w:lang w:val="en-US"/>
        </w:rPr>
        <w:t>3</w:t>
      </w:r>
      <w:r w:rsidRPr="00620602">
        <w:rPr>
          <w:rFonts w:cstheme="minorHAnsi"/>
          <w:color w:val="000000" w:themeColor="text1"/>
          <w:sz w:val="20"/>
          <w:szCs w:val="20"/>
          <w:lang w:val="en-US"/>
        </w:rPr>
        <w:t xml:space="preserve"> </w:t>
      </w:r>
      <w:r w:rsidRPr="00611ED8">
        <w:rPr>
          <w:rFonts w:eastAsia="Times New Roman" w:cstheme="minorHAnsi"/>
          <w:color w:val="000000" w:themeColor="text1"/>
          <w:sz w:val="20"/>
          <w:szCs w:val="20"/>
          <w:lang w:val="en-US"/>
        </w:rPr>
        <w:t>Graduate School of Health Sciences, University of Bern, Switzerland.</w:t>
      </w:r>
    </w:p>
    <w:p w14:paraId="6EC7DEFE" w14:textId="5F2F36C4" w:rsidR="00E93849" w:rsidRPr="00BA67BD" w:rsidRDefault="00E93849" w:rsidP="00611ED8">
      <w:pPr>
        <w:spacing w:line="276" w:lineRule="auto"/>
        <w:rPr>
          <w:rFonts w:cstheme="minorHAnsi"/>
          <w:color w:val="000000" w:themeColor="text1"/>
          <w:sz w:val="20"/>
          <w:szCs w:val="20"/>
          <w:lang w:val="en-US"/>
        </w:rPr>
      </w:pPr>
    </w:p>
    <w:p w14:paraId="41B86220" w14:textId="77777777" w:rsidR="00611ED8" w:rsidRDefault="00E93849" w:rsidP="00611E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41A1FD6A" w14:textId="6956CB0B" w:rsidR="00611ED8" w:rsidRPr="00611ED8" w:rsidRDefault="00611ED8" w:rsidP="00611E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both"/>
        <w:rPr>
          <w:rFonts w:eastAsia="Times New Roman" w:cstheme="minorHAnsi"/>
          <w:color w:val="000000" w:themeColor="text1"/>
          <w:sz w:val="21"/>
          <w:szCs w:val="21"/>
          <w:lang w:val="en-US"/>
        </w:rPr>
      </w:pPr>
      <w:r w:rsidRPr="00611ED8">
        <w:rPr>
          <w:rFonts w:eastAsia="Times New Roman" w:cstheme="minorHAnsi"/>
          <w:color w:val="000000" w:themeColor="text1"/>
          <w:sz w:val="21"/>
          <w:szCs w:val="21"/>
          <w:lang w:val="en-US"/>
        </w:rPr>
        <w:t>Ismail Labgaa, MD, PhD</w:t>
      </w:r>
    </w:p>
    <w:p w14:paraId="6EA83CB9" w14:textId="77777777" w:rsidR="00611ED8" w:rsidRPr="00611ED8" w:rsidRDefault="00611ED8" w:rsidP="00611ED8">
      <w:pPr>
        <w:spacing w:line="276" w:lineRule="auto"/>
        <w:rPr>
          <w:rFonts w:eastAsia="Times New Roman" w:cstheme="minorHAnsi"/>
          <w:color w:val="000000" w:themeColor="text1"/>
          <w:sz w:val="21"/>
          <w:szCs w:val="21"/>
          <w:lang w:val="en-US"/>
        </w:rPr>
      </w:pPr>
      <w:r w:rsidRPr="00611ED8">
        <w:rPr>
          <w:rFonts w:eastAsia="Times New Roman" w:cstheme="minorHAnsi"/>
          <w:color w:val="000000" w:themeColor="text1"/>
          <w:sz w:val="21"/>
          <w:szCs w:val="21"/>
          <w:lang w:val="en-US"/>
        </w:rPr>
        <w:t>Department of Visceral Surgery</w:t>
      </w:r>
    </w:p>
    <w:p w14:paraId="472E6B8F" w14:textId="77777777" w:rsidR="00611ED8" w:rsidRPr="00611ED8" w:rsidRDefault="00611ED8" w:rsidP="00611ED8">
      <w:pPr>
        <w:spacing w:line="276" w:lineRule="auto"/>
        <w:rPr>
          <w:rFonts w:eastAsia="Times New Roman" w:cstheme="minorHAnsi"/>
          <w:color w:val="000000" w:themeColor="text1"/>
          <w:sz w:val="21"/>
          <w:szCs w:val="21"/>
          <w:lang w:val="en-US"/>
        </w:rPr>
      </w:pPr>
      <w:r w:rsidRPr="00611ED8">
        <w:rPr>
          <w:rFonts w:eastAsia="Times New Roman" w:cstheme="minorHAnsi"/>
          <w:color w:val="000000" w:themeColor="text1"/>
          <w:sz w:val="21"/>
          <w:szCs w:val="21"/>
          <w:lang w:val="en-US"/>
        </w:rPr>
        <w:t>Lausanne University Hospital (CHUV)</w:t>
      </w:r>
    </w:p>
    <w:p w14:paraId="5AE12B95" w14:textId="77777777" w:rsidR="00611ED8" w:rsidRPr="00620602" w:rsidRDefault="00611ED8" w:rsidP="00611ED8">
      <w:pPr>
        <w:spacing w:line="276" w:lineRule="auto"/>
        <w:rPr>
          <w:rFonts w:eastAsia="Times New Roman" w:cstheme="minorHAnsi"/>
          <w:color w:val="000000" w:themeColor="text1"/>
          <w:sz w:val="21"/>
          <w:szCs w:val="21"/>
          <w:lang w:val="fr-CH"/>
        </w:rPr>
      </w:pPr>
      <w:r w:rsidRPr="00620602">
        <w:rPr>
          <w:rFonts w:eastAsia="Times New Roman" w:cstheme="minorHAnsi"/>
          <w:color w:val="000000" w:themeColor="text1"/>
          <w:sz w:val="21"/>
          <w:szCs w:val="21"/>
          <w:lang w:val="fr-CH"/>
        </w:rPr>
        <w:t>Rue du Bugnon 46</w:t>
      </w:r>
    </w:p>
    <w:p w14:paraId="0B51DCC8" w14:textId="77777777" w:rsidR="00611ED8" w:rsidRPr="00620602" w:rsidRDefault="00611ED8" w:rsidP="00611ED8">
      <w:pPr>
        <w:spacing w:line="276" w:lineRule="auto"/>
        <w:rPr>
          <w:rFonts w:eastAsia="Times New Roman" w:cstheme="minorHAnsi"/>
          <w:color w:val="000000" w:themeColor="text1"/>
          <w:sz w:val="21"/>
          <w:szCs w:val="21"/>
          <w:lang w:val="fr-CH"/>
        </w:rPr>
      </w:pPr>
      <w:r w:rsidRPr="00620602">
        <w:rPr>
          <w:rFonts w:eastAsia="Times New Roman" w:cstheme="minorHAnsi"/>
          <w:color w:val="000000" w:themeColor="text1"/>
          <w:sz w:val="21"/>
          <w:szCs w:val="21"/>
          <w:lang w:val="fr-CH"/>
        </w:rPr>
        <w:t>CH-1011 Lausanne</w:t>
      </w:r>
    </w:p>
    <w:p w14:paraId="5E8F9C7A" w14:textId="45D09679" w:rsidR="00611ED8" w:rsidRPr="00620602" w:rsidRDefault="00611ED8" w:rsidP="00611ED8">
      <w:pPr>
        <w:spacing w:line="276" w:lineRule="auto"/>
        <w:rPr>
          <w:rFonts w:eastAsia="Times New Roman" w:cstheme="minorHAnsi"/>
          <w:color w:val="000000" w:themeColor="text1"/>
          <w:sz w:val="21"/>
          <w:szCs w:val="21"/>
          <w:lang w:val="fr-CH"/>
        </w:rPr>
      </w:pPr>
      <w:r w:rsidRPr="00620602">
        <w:rPr>
          <w:rFonts w:eastAsia="Times New Roman" w:cstheme="minorHAnsi"/>
          <w:color w:val="000000" w:themeColor="text1"/>
          <w:sz w:val="21"/>
          <w:szCs w:val="21"/>
          <w:lang w:val="fr-CH"/>
        </w:rPr>
        <w:t>P: +41 (0)21 314 24 28</w:t>
      </w:r>
    </w:p>
    <w:p w14:paraId="3FEC7DF0" w14:textId="6E298555" w:rsidR="00611ED8" w:rsidRPr="00B31F5A" w:rsidRDefault="00611ED8" w:rsidP="00611E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both"/>
        <w:rPr>
          <w:rFonts w:eastAsia="Times New Roman" w:cstheme="minorHAnsi"/>
          <w:color w:val="000000" w:themeColor="text1"/>
          <w:sz w:val="21"/>
          <w:szCs w:val="21"/>
          <w:lang w:val="fr-CH"/>
        </w:rPr>
      </w:pPr>
      <w:r w:rsidRPr="00B31F5A">
        <w:rPr>
          <w:rFonts w:eastAsia="Times New Roman" w:cstheme="minorHAnsi"/>
          <w:color w:val="000000" w:themeColor="text1"/>
          <w:sz w:val="21"/>
          <w:szCs w:val="21"/>
          <w:lang w:val="fr-CH"/>
        </w:rPr>
        <w:t>M: +41 (0)79 556 68 47</w:t>
      </w:r>
    </w:p>
    <w:p w14:paraId="0B2367C2" w14:textId="75CB285E" w:rsidR="00FF44E6" w:rsidRPr="00A3116F" w:rsidRDefault="00E93849" w:rsidP="00E93849">
      <w:pPr>
        <w:spacing w:line="276" w:lineRule="auto"/>
        <w:jc w:val="both"/>
        <w:rPr>
          <w:rFonts w:cstheme="minorHAnsi"/>
          <w:bCs/>
          <w:color w:val="212121"/>
          <w:sz w:val="21"/>
          <w:szCs w:val="21"/>
          <w:lang w:val="en-US"/>
        </w:rPr>
      </w:pPr>
      <w:r w:rsidRPr="00A3116F">
        <w:rPr>
          <w:rFonts w:cstheme="minorHAnsi"/>
          <w:bCs/>
          <w:color w:val="212121"/>
          <w:sz w:val="21"/>
          <w:szCs w:val="21"/>
          <w:lang w:val="en-US"/>
        </w:rPr>
        <w:t>ORCID ID</w:t>
      </w:r>
      <w:r w:rsidR="00FF44E6" w:rsidRPr="00A3116F">
        <w:rPr>
          <w:rFonts w:cstheme="minorHAnsi"/>
          <w:bCs/>
          <w:color w:val="212121"/>
          <w:sz w:val="21"/>
          <w:szCs w:val="21"/>
          <w:lang w:val="en-US"/>
        </w:rPr>
        <w:t>: 0000-0003-4286-2170</w:t>
      </w:r>
    </w:p>
    <w:p w14:paraId="04C29B35" w14:textId="54559EE8" w:rsidR="00E93849" w:rsidRPr="00BA67BD" w:rsidRDefault="00E93849" w:rsidP="00E93849">
      <w:pPr>
        <w:spacing w:line="276" w:lineRule="auto"/>
        <w:jc w:val="both"/>
        <w:rPr>
          <w:rFonts w:cstheme="minorHAnsi"/>
          <w:color w:val="212121"/>
          <w:sz w:val="21"/>
          <w:szCs w:val="21"/>
          <w:lang w:val="en-US"/>
        </w:rPr>
      </w:pPr>
      <w:r w:rsidRPr="00A3116F">
        <w:rPr>
          <w:rFonts w:cstheme="minorHAnsi"/>
          <w:bCs/>
          <w:color w:val="212121"/>
          <w:sz w:val="21"/>
          <w:szCs w:val="21"/>
          <w:lang w:val="en-US"/>
        </w:rPr>
        <w:t>Twitter</w:t>
      </w:r>
      <w:r w:rsidR="00FF44E6" w:rsidRPr="00A3116F">
        <w:rPr>
          <w:rFonts w:cstheme="minorHAnsi"/>
          <w:bCs/>
          <w:color w:val="212121"/>
          <w:sz w:val="21"/>
          <w:szCs w:val="21"/>
          <w:lang w:val="en-US"/>
        </w:rPr>
        <w:t>: @</w:t>
      </w:r>
      <w:r w:rsidR="00FF44E6" w:rsidRPr="00FF44E6">
        <w:rPr>
          <w:rFonts w:cstheme="minorHAnsi"/>
          <w:color w:val="212121"/>
          <w:sz w:val="21"/>
          <w:szCs w:val="21"/>
          <w:lang w:val="en-US"/>
        </w:rPr>
        <w:t>LabgaaI</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6"/>
        <w:gridCol w:w="4492"/>
      </w:tblGrid>
      <w:tr w:rsidR="001F47C8" w:rsidRPr="006819D1" w14:paraId="72A69C66" w14:textId="77777777" w:rsidTr="00CE716B">
        <w:tc>
          <w:tcPr>
            <w:tcW w:w="4556"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492" w:type="dxa"/>
          </w:tcPr>
          <w:p w14:paraId="206C37D5" w14:textId="43338C79" w:rsidR="001F47C8" w:rsidRPr="006819D1" w:rsidRDefault="001F47C8" w:rsidP="00E01251">
            <w:pPr>
              <w:spacing w:line="360" w:lineRule="auto"/>
              <w:jc w:val="right"/>
              <w:rPr>
                <w:i/>
                <w:iCs/>
                <w:lang w:val="en-US"/>
              </w:rPr>
            </w:pPr>
          </w:p>
        </w:tc>
      </w:tr>
      <w:tr w:rsidR="001F47C8" w:rsidRPr="006819D1" w14:paraId="3F44FBD9" w14:textId="77777777" w:rsidTr="00CE716B">
        <w:tc>
          <w:tcPr>
            <w:tcW w:w="4556" w:type="dxa"/>
          </w:tcPr>
          <w:p w14:paraId="7CCAF3D4" w14:textId="7E4F1AA9" w:rsidR="001F47C8" w:rsidRDefault="00611ED8" w:rsidP="006819D1">
            <w:pPr>
              <w:spacing w:line="360" w:lineRule="auto"/>
              <w:jc w:val="both"/>
              <w:rPr>
                <w:lang w:val="en-US"/>
              </w:rPr>
            </w:pPr>
            <w:r>
              <w:rPr>
                <w:lang w:val="en-US"/>
              </w:rPr>
              <w:t>Protocol and registration</w:t>
            </w:r>
          </w:p>
        </w:tc>
        <w:tc>
          <w:tcPr>
            <w:tcW w:w="4492" w:type="dxa"/>
          </w:tcPr>
          <w:p w14:paraId="10F9191C" w14:textId="7A33CBFD" w:rsidR="001F47C8" w:rsidRPr="006819D1" w:rsidRDefault="0033381E" w:rsidP="00E01251">
            <w:pPr>
              <w:spacing w:line="360" w:lineRule="auto"/>
              <w:jc w:val="right"/>
              <w:rPr>
                <w:i/>
                <w:iCs/>
                <w:lang w:val="en-US"/>
              </w:rPr>
            </w:pPr>
            <w:r w:rsidRPr="006819D1">
              <w:rPr>
                <w:i/>
                <w:iCs/>
                <w:lang w:val="en-US"/>
              </w:rPr>
              <w:t>pag</w:t>
            </w:r>
            <w:r w:rsidR="00FC1C30" w:rsidRPr="006819D1">
              <w:rPr>
                <w:i/>
                <w:iCs/>
                <w:lang w:val="en-US"/>
              </w:rPr>
              <w:t>e</w:t>
            </w:r>
            <w:r w:rsidR="001F47C8" w:rsidRPr="006819D1">
              <w:rPr>
                <w:i/>
                <w:iCs/>
                <w:lang w:val="en-US"/>
              </w:rPr>
              <w:t xml:space="preserve"> </w:t>
            </w:r>
            <w:r w:rsidR="00CE716B" w:rsidRPr="006819D1">
              <w:rPr>
                <w:i/>
                <w:iCs/>
                <w:lang w:val="en-US"/>
              </w:rPr>
              <w:t>3</w:t>
            </w:r>
          </w:p>
        </w:tc>
      </w:tr>
      <w:tr w:rsidR="000817E3" w:rsidRPr="006819D1" w14:paraId="09EED417" w14:textId="77777777" w:rsidTr="00CE716B">
        <w:tc>
          <w:tcPr>
            <w:tcW w:w="4556" w:type="dxa"/>
          </w:tcPr>
          <w:p w14:paraId="547E81E8" w14:textId="28F83D11" w:rsidR="000817E3" w:rsidRDefault="000817E3" w:rsidP="006819D1">
            <w:pPr>
              <w:spacing w:line="360" w:lineRule="auto"/>
              <w:jc w:val="both"/>
              <w:rPr>
                <w:lang w:val="en-US"/>
              </w:rPr>
            </w:pPr>
            <w:r>
              <w:rPr>
                <w:lang w:val="en-US"/>
              </w:rPr>
              <w:t>Eligibility criteria</w:t>
            </w:r>
          </w:p>
        </w:tc>
        <w:tc>
          <w:tcPr>
            <w:tcW w:w="4492" w:type="dxa"/>
          </w:tcPr>
          <w:p w14:paraId="144A8577" w14:textId="2C8B5540" w:rsidR="000817E3" w:rsidRPr="006819D1" w:rsidRDefault="000817E3" w:rsidP="000817E3">
            <w:pPr>
              <w:spacing w:line="360" w:lineRule="auto"/>
              <w:jc w:val="right"/>
              <w:rPr>
                <w:i/>
                <w:iCs/>
                <w:lang w:val="en-US"/>
              </w:rPr>
            </w:pPr>
            <w:r w:rsidRPr="006819D1">
              <w:rPr>
                <w:i/>
                <w:iCs/>
                <w:lang w:val="en-US"/>
              </w:rPr>
              <w:t xml:space="preserve">page </w:t>
            </w:r>
            <w:r w:rsidR="00CE716B" w:rsidRPr="006819D1">
              <w:rPr>
                <w:i/>
                <w:iCs/>
                <w:lang w:val="en-US"/>
              </w:rPr>
              <w:t>3</w:t>
            </w:r>
          </w:p>
        </w:tc>
      </w:tr>
      <w:tr w:rsidR="000817E3" w:rsidRPr="00620602" w14:paraId="66F10AF3" w14:textId="77777777" w:rsidTr="00CE716B">
        <w:tc>
          <w:tcPr>
            <w:tcW w:w="4556" w:type="dxa"/>
          </w:tcPr>
          <w:p w14:paraId="4E218006" w14:textId="75927674" w:rsidR="000817E3" w:rsidRDefault="000817E3" w:rsidP="006819D1">
            <w:pPr>
              <w:spacing w:line="360" w:lineRule="auto"/>
              <w:jc w:val="both"/>
              <w:rPr>
                <w:lang w:val="en-US"/>
              </w:rPr>
            </w:pPr>
            <w:r>
              <w:rPr>
                <w:lang w:val="en-US"/>
              </w:rPr>
              <w:t>Information sources and search</w:t>
            </w:r>
          </w:p>
          <w:p w14:paraId="2A677AEF" w14:textId="77777777" w:rsidR="000817E3" w:rsidRDefault="000817E3" w:rsidP="006819D1">
            <w:pPr>
              <w:spacing w:line="360" w:lineRule="auto"/>
              <w:jc w:val="both"/>
              <w:rPr>
                <w:lang w:val="en-US"/>
              </w:rPr>
            </w:pPr>
            <w:r>
              <w:rPr>
                <w:lang w:val="en-US"/>
              </w:rPr>
              <w:t>Study selection</w:t>
            </w:r>
          </w:p>
          <w:p w14:paraId="059B241B" w14:textId="77777777" w:rsidR="000817E3" w:rsidRDefault="000817E3" w:rsidP="006819D1">
            <w:pPr>
              <w:spacing w:line="360" w:lineRule="auto"/>
              <w:jc w:val="both"/>
              <w:rPr>
                <w:lang w:val="en-US"/>
              </w:rPr>
            </w:pPr>
            <w:r>
              <w:rPr>
                <w:lang w:val="en-US"/>
              </w:rPr>
              <w:t>Data Charting process and items</w:t>
            </w:r>
          </w:p>
          <w:p w14:paraId="0C5B60B6" w14:textId="77777777" w:rsidR="000817E3" w:rsidRDefault="000817E3" w:rsidP="006819D1">
            <w:pPr>
              <w:spacing w:line="360" w:lineRule="auto"/>
              <w:jc w:val="both"/>
              <w:rPr>
                <w:lang w:val="en-US"/>
              </w:rPr>
            </w:pPr>
            <w:r>
              <w:rPr>
                <w:lang w:val="en-US"/>
              </w:rPr>
              <w:t>Synthesis of results</w:t>
            </w:r>
          </w:p>
          <w:p w14:paraId="46BA22D3" w14:textId="3DAA06AC" w:rsidR="000817E3" w:rsidRDefault="000817E3" w:rsidP="006819D1">
            <w:pPr>
              <w:spacing w:line="360" w:lineRule="auto"/>
              <w:jc w:val="both"/>
              <w:rPr>
                <w:lang w:val="en-US"/>
              </w:rPr>
            </w:pPr>
            <w:r>
              <w:rPr>
                <w:lang w:val="en-US"/>
              </w:rPr>
              <w:t>Search algorithms</w:t>
            </w:r>
          </w:p>
        </w:tc>
        <w:tc>
          <w:tcPr>
            <w:tcW w:w="4492" w:type="dxa"/>
          </w:tcPr>
          <w:p w14:paraId="27BED11C" w14:textId="0824398B" w:rsidR="000817E3" w:rsidRPr="006819D1" w:rsidRDefault="000817E3" w:rsidP="000817E3">
            <w:pPr>
              <w:spacing w:line="360" w:lineRule="auto"/>
              <w:jc w:val="right"/>
              <w:rPr>
                <w:i/>
                <w:iCs/>
                <w:lang w:val="fr-FR"/>
              </w:rPr>
            </w:pPr>
            <w:r w:rsidRPr="006819D1">
              <w:rPr>
                <w:i/>
                <w:iCs/>
                <w:lang w:val="fr-FR"/>
              </w:rPr>
              <w:t xml:space="preserve">page </w:t>
            </w:r>
            <w:r w:rsidR="00CE716B" w:rsidRPr="006819D1">
              <w:rPr>
                <w:i/>
                <w:iCs/>
                <w:lang w:val="fr-FR"/>
              </w:rPr>
              <w:t>3</w:t>
            </w:r>
          </w:p>
          <w:p w14:paraId="773AB267" w14:textId="175ACBE0" w:rsidR="000817E3" w:rsidRPr="006819D1" w:rsidRDefault="000817E3" w:rsidP="000817E3">
            <w:pPr>
              <w:spacing w:line="360" w:lineRule="auto"/>
              <w:jc w:val="right"/>
              <w:rPr>
                <w:i/>
                <w:iCs/>
                <w:lang w:val="fr-FR"/>
              </w:rPr>
            </w:pPr>
            <w:r w:rsidRPr="006819D1">
              <w:rPr>
                <w:i/>
                <w:iCs/>
                <w:lang w:val="fr-FR"/>
              </w:rPr>
              <w:t xml:space="preserve">page </w:t>
            </w:r>
            <w:r w:rsidR="00CE716B" w:rsidRPr="006819D1">
              <w:rPr>
                <w:i/>
                <w:iCs/>
                <w:lang w:val="fr-FR"/>
              </w:rPr>
              <w:t>3</w:t>
            </w:r>
          </w:p>
          <w:p w14:paraId="59C15715" w14:textId="303BE5D4" w:rsidR="000817E3" w:rsidRPr="006819D1" w:rsidRDefault="000817E3" w:rsidP="000817E3">
            <w:pPr>
              <w:spacing w:line="360" w:lineRule="auto"/>
              <w:jc w:val="right"/>
              <w:rPr>
                <w:i/>
                <w:iCs/>
                <w:lang w:val="fr-FR"/>
              </w:rPr>
            </w:pPr>
            <w:r w:rsidRPr="006819D1">
              <w:rPr>
                <w:i/>
                <w:iCs/>
                <w:lang w:val="fr-FR"/>
              </w:rPr>
              <w:t xml:space="preserve">page </w:t>
            </w:r>
            <w:r w:rsidR="00CE716B" w:rsidRPr="006819D1">
              <w:rPr>
                <w:i/>
                <w:iCs/>
                <w:lang w:val="fr-FR"/>
              </w:rPr>
              <w:t>4</w:t>
            </w:r>
          </w:p>
          <w:p w14:paraId="6936A960" w14:textId="0A79270C" w:rsidR="000817E3" w:rsidRPr="006819D1" w:rsidRDefault="000817E3" w:rsidP="000817E3">
            <w:pPr>
              <w:spacing w:line="360" w:lineRule="auto"/>
              <w:jc w:val="right"/>
              <w:rPr>
                <w:i/>
                <w:iCs/>
                <w:lang w:val="fr-FR"/>
              </w:rPr>
            </w:pPr>
            <w:r w:rsidRPr="006819D1">
              <w:rPr>
                <w:i/>
                <w:iCs/>
                <w:lang w:val="fr-FR"/>
              </w:rPr>
              <w:t xml:space="preserve">page </w:t>
            </w:r>
            <w:r w:rsidR="00CE716B" w:rsidRPr="006819D1">
              <w:rPr>
                <w:i/>
                <w:iCs/>
                <w:lang w:val="fr-FR"/>
              </w:rPr>
              <w:t>4</w:t>
            </w:r>
          </w:p>
          <w:p w14:paraId="6DD6DD34" w14:textId="59F0A884" w:rsidR="000817E3" w:rsidRPr="006819D1" w:rsidRDefault="000817E3" w:rsidP="000817E3">
            <w:pPr>
              <w:spacing w:line="360" w:lineRule="auto"/>
              <w:jc w:val="right"/>
              <w:rPr>
                <w:i/>
                <w:iCs/>
                <w:lang w:val="fr-FR"/>
              </w:rPr>
            </w:pPr>
            <w:r w:rsidRPr="006819D1">
              <w:rPr>
                <w:i/>
                <w:iCs/>
                <w:lang w:val="fr-FR"/>
              </w:rPr>
              <w:t xml:space="preserve">page </w:t>
            </w:r>
            <w:r w:rsidR="00CE716B" w:rsidRPr="006819D1">
              <w:rPr>
                <w:i/>
                <w:iCs/>
                <w:lang w:val="fr-FR"/>
              </w:rPr>
              <w:t>4</w:t>
            </w:r>
          </w:p>
        </w:tc>
      </w:tr>
      <w:tr w:rsidR="000817E3" w:rsidRPr="00620602" w14:paraId="7F70372D" w14:textId="77777777" w:rsidTr="00CE716B">
        <w:tc>
          <w:tcPr>
            <w:tcW w:w="4556" w:type="dxa"/>
          </w:tcPr>
          <w:p w14:paraId="2571458D" w14:textId="421E8E07" w:rsidR="000817E3" w:rsidRPr="000817E3" w:rsidRDefault="000817E3" w:rsidP="000817E3">
            <w:pPr>
              <w:spacing w:line="360" w:lineRule="auto"/>
              <w:jc w:val="both"/>
              <w:rPr>
                <w:lang w:val="fr-FR"/>
              </w:rPr>
            </w:pPr>
          </w:p>
        </w:tc>
        <w:tc>
          <w:tcPr>
            <w:tcW w:w="4492" w:type="dxa"/>
          </w:tcPr>
          <w:p w14:paraId="0585F763" w14:textId="77777777" w:rsidR="000817E3" w:rsidRPr="006819D1" w:rsidRDefault="000817E3" w:rsidP="000817E3">
            <w:pPr>
              <w:spacing w:line="360" w:lineRule="auto"/>
              <w:rPr>
                <w:i/>
                <w:iCs/>
                <w:lang w:val="fr-FR"/>
              </w:rPr>
            </w:pPr>
          </w:p>
        </w:tc>
      </w:tr>
      <w:tr w:rsidR="000817E3" w:rsidRPr="00620602" w14:paraId="16C064EE" w14:textId="77777777" w:rsidTr="00CE716B">
        <w:tc>
          <w:tcPr>
            <w:tcW w:w="4556" w:type="dxa"/>
          </w:tcPr>
          <w:p w14:paraId="2A4B3020" w14:textId="6AE8C438" w:rsidR="000817E3" w:rsidRPr="00377CA7" w:rsidRDefault="000817E3" w:rsidP="000817E3">
            <w:pPr>
              <w:spacing w:line="360" w:lineRule="auto"/>
              <w:jc w:val="both"/>
              <w:rPr>
                <w:b/>
                <w:bCs/>
                <w:lang w:val="fr-FR"/>
              </w:rPr>
            </w:pPr>
          </w:p>
        </w:tc>
        <w:tc>
          <w:tcPr>
            <w:tcW w:w="4492" w:type="dxa"/>
          </w:tcPr>
          <w:p w14:paraId="21821731" w14:textId="293B81A1" w:rsidR="000817E3" w:rsidRPr="006819D1" w:rsidRDefault="000817E3" w:rsidP="000817E3">
            <w:pPr>
              <w:spacing w:line="360" w:lineRule="auto"/>
              <w:jc w:val="right"/>
              <w:rPr>
                <w:i/>
                <w:iCs/>
                <w:lang w:val="fr-FR"/>
              </w:rPr>
            </w:pPr>
          </w:p>
        </w:tc>
      </w:tr>
      <w:tr w:rsidR="00CE716B" w:rsidRPr="00620602" w14:paraId="7CFE0F69" w14:textId="77777777" w:rsidTr="000D55D6">
        <w:tc>
          <w:tcPr>
            <w:tcW w:w="4556" w:type="dxa"/>
          </w:tcPr>
          <w:p w14:paraId="6DECC5CA" w14:textId="7EBC8429" w:rsidR="00CE716B" w:rsidRPr="00377CA7" w:rsidRDefault="00CE716B" w:rsidP="00303450">
            <w:pPr>
              <w:spacing w:line="360" w:lineRule="auto"/>
              <w:jc w:val="both"/>
              <w:rPr>
                <w:lang w:val="fr-FR"/>
              </w:rPr>
            </w:pPr>
          </w:p>
        </w:tc>
        <w:tc>
          <w:tcPr>
            <w:tcW w:w="4492" w:type="dxa"/>
          </w:tcPr>
          <w:p w14:paraId="2F6CD397" w14:textId="40F3DE03" w:rsidR="00CE716B" w:rsidRPr="006819D1" w:rsidRDefault="00CE716B" w:rsidP="000817E3">
            <w:pPr>
              <w:spacing w:line="360" w:lineRule="auto"/>
              <w:jc w:val="right"/>
              <w:rPr>
                <w:i/>
                <w:iCs/>
                <w:lang w:val="fr-FR"/>
              </w:rPr>
            </w:pPr>
          </w:p>
        </w:tc>
      </w:tr>
      <w:tr w:rsidR="00DD2B87" w:rsidRPr="00620602" w14:paraId="4A764258" w14:textId="77777777" w:rsidTr="000D55D6">
        <w:tc>
          <w:tcPr>
            <w:tcW w:w="4556" w:type="dxa"/>
          </w:tcPr>
          <w:p w14:paraId="39A21AE4" w14:textId="762E0C7A" w:rsidR="00DD2B87" w:rsidRPr="00377CA7" w:rsidRDefault="00DD2B87" w:rsidP="00DD2B87">
            <w:pPr>
              <w:spacing w:line="360" w:lineRule="auto"/>
              <w:jc w:val="both"/>
              <w:rPr>
                <w:lang w:val="fr-FR"/>
              </w:rPr>
            </w:pPr>
          </w:p>
        </w:tc>
        <w:tc>
          <w:tcPr>
            <w:tcW w:w="4492" w:type="dxa"/>
          </w:tcPr>
          <w:p w14:paraId="1AEE7E76" w14:textId="212727C9" w:rsidR="00DD2B87" w:rsidRPr="006819D1" w:rsidRDefault="00DD2B87" w:rsidP="000817E3">
            <w:pPr>
              <w:spacing w:line="360" w:lineRule="auto"/>
              <w:jc w:val="right"/>
              <w:rPr>
                <w:i/>
                <w:iCs/>
                <w:lang w:val="fr-FR"/>
              </w:rPr>
            </w:pPr>
          </w:p>
        </w:tc>
      </w:tr>
      <w:tr w:rsidR="00DD2B87" w:rsidRPr="006819D1" w14:paraId="2407ACED" w14:textId="77777777" w:rsidTr="000D55D6">
        <w:tc>
          <w:tcPr>
            <w:tcW w:w="4556" w:type="dxa"/>
          </w:tcPr>
          <w:p w14:paraId="4FB2B600" w14:textId="7D9202A8" w:rsidR="00DD2B87" w:rsidRPr="00C833A3" w:rsidRDefault="00DD2B87" w:rsidP="000817E3">
            <w:pPr>
              <w:spacing w:line="360" w:lineRule="auto"/>
              <w:jc w:val="both"/>
              <w:rPr>
                <w:b/>
                <w:bCs/>
                <w:lang w:val="en-US"/>
              </w:rPr>
            </w:pPr>
            <w:r>
              <w:rPr>
                <w:b/>
                <w:bCs/>
                <w:lang w:val="en-US"/>
              </w:rPr>
              <w:t>Supplementary Figures and Tables</w:t>
            </w:r>
          </w:p>
        </w:tc>
        <w:tc>
          <w:tcPr>
            <w:tcW w:w="4492" w:type="dxa"/>
          </w:tcPr>
          <w:p w14:paraId="15FCF31F" w14:textId="109F9446" w:rsidR="00DD2B87" w:rsidRPr="006819D1" w:rsidRDefault="00DD2B87" w:rsidP="000817E3">
            <w:pPr>
              <w:spacing w:line="360" w:lineRule="auto"/>
              <w:jc w:val="center"/>
              <w:rPr>
                <w:i/>
                <w:iCs/>
                <w:lang w:val="en-US"/>
              </w:rPr>
            </w:pPr>
          </w:p>
        </w:tc>
      </w:tr>
      <w:tr w:rsidR="00DD2B87" w:rsidRPr="006819D1" w14:paraId="13071249" w14:textId="77777777" w:rsidTr="000D55D6">
        <w:tc>
          <w:tcPr>
            <w:tcW w:w="4556" w:type="dxa"/>
          </w:tcPr>
          <w:p w14:paraId="35A5139F" w14:textId="083CD987" w:rsidR="00DD2B87" w:rsidRDefault="00DD2B87" w:rsidP="000817E3">
            <w:pPr>
              <w:spacing w:line="360" w:lineRule="auto"/>
              <w:jc w:val="both"/>
              <w:rPr>
                <w:b/>
                <w:bCs/>
                <w:lang w:val="en-US"/>
              </w:rPr>
            </w:pPr>
            <w:r>
              <w:rPr>
                <w:lang w:val="en-US"/>
              </w:rPr>
              <w:t xml:space="preserve">Table </w:t>
            </w:r>
            <w:r w:rsidR="007A18B1">
              <w:rPr>
                <w:lang w:val="en-US"/>
              </w:rPr>
              <w:t>S</w:t>
            </w:r>
            <w:r>
              <w:rPr>
                <w:lang w:val="en-US"/>
              </w:rPr>
              <w:t>1</w:t>
            </w:r>
          </w:p>
        </w:tc>
        <w:tc>
          <w:tcPr>
            <w:tcW w:w="4492" w:type="dxa"/>
          </w:tcPr>
          <w:p w14:paraId="18EE8F95" w14:textId="2F838B7D" w:rsidR="00DD2B87" w:rsidRPr="006819D1" w:rsidRDefault="00DD2B87" w:rsidP="000817E3">
            <w:pPr>
              <w:spacing w:line="360" w:lineRule="auto"/>
              <w:jc w:val="right"/>
              <w:rPr>
                <w:i/>
                <w:iCs/>
                <w:lang w:val="en-US"/>
              </w:rPr>
            </w:pPr>
            <w:r w:rsidRPr="006819D1">
              <w:rPr>
                <w:i/>
                <w:iCs/>
                <w:lang w:val="en-US"/>
              </w:rPr>
              <w:t xml:space="preserve">page   </w:t>
            </w:r>
            <w:r w:rsidR="006819D1" w:rsidRPr="006819D1">
              <w:rPr>
                <w:i/>
                <w:iCs/>
                <w:lang w:val="en-US"/>
              </w:rPr>
              <w:t>5</w:t>
            </w:r>
            <w:r w:rsidRPr="006819D1">
              <w:rPr>
                <w:i/>
                <w:iCs/>
                <w:lang w:val="en-US"/>
              </w:rPr>
              <w:t xml:space="preserve">   </w:t>
            </w:r>
          </w:p>
        </w:tc>
      </w:tr>
      <w:tr w:rsidR="00DD2B87" w:rsidRPr="006819D1" w14:paraId="5806A490" w14:textId="77777777" w:rsidTr="000D55D6">
        <w:tc>
          <w:tcPr>
            <w:tcW w:w="4556" w:type="dxa"/>
          </w:tcPr>
          <w:p w14:paraId="6D4C544A" w14:textId="2171BE0D" w:rsidR="00DD2B87" w:rsidRDefault="00DD2B87" w:rsidP="00303450">
            <w:pPr>
              <w:spacing w:line="360" w:lineRule="auto"/>
              <w:jc w:val="both"/>
              <w:rPr>
                <w:lang w:val="en-US"/>
              </w:rPr>
            </w:pPr>
            <w:r>
              <w:rPr>
                <w:lang w:val="en-US"/>
              </w:rPr>
              <w:t xml:space="preserve">Table </w:t>
            </w:r>
            <w:r w:rsidR="007A18B1">
              <w:rPr>
                <w:lang w:val="en-US"/>
              </w:rPr>
              <w:t>S</w:t>
            </w:r>
            <w:r>
              <w:rPr>
                <w:lang w:val="en-US"/>
              </w:rPr>
              <w:t>2</w:t>
            </w:r>
          </w:p>
          <w:p w14:paraId="244A7A91" w14:textId="2394C06E" w:rsidR="00DD2B87" w:rsidRDefault="00DD2B87" w:rsidP="00303450">
            <w:pPr>
              <w:spacing w:line="360" w:lineRule="auto"/>
              <w:jc w:val="both"/>
              <w:rPr>
                <w:lang w:val="en-US"/>
              </w:rPr>
            </w:pPr>
            <w:r>
              <w:rPr>
                <w:lang w:val="en-US"/>
              </w:rPr>
              <w:t xml:space="preserve">Table </w:t>
            </w:r>
            <w:r w:rsidR="007A18B1">
              <w:rPr>
                <w:lang w:val="en-US"/>
              </w:rPr>
              <w:t>S</w:t>
            </w:r>
            <w:r>
              <w:rPr>
                <w:lang w:val="en-US"/>
              </w:rPr>
              <w:t>3</w:t>
            </w:r>
          </w:p>
          <w:p w14:paraId="1D1B3101" w14:textId="1CA70F49" w:rsidR="00DD2B87" w:rsidRDefault="00DD2B87" w:rsidP="000817E3">
            <w:pPr>
              <w:spacing w:line="360" w:lineRule="auto"/>
              <w:jc w:val="both"/>
              <w:rPr>
                <w:lang w:val="en-US"/>
              </w:rPr>
            </w:pPr>
            <w:r>
              <w:rPr>
                <w:lang w:val="en-US"/>
              </w:rPr>
              <w:t xml:space="preserve">Table </w:t>
            </w:r>
            <w:r w:rsidR="007A18B1">
              <w:rPr>
                <w:lang w:val="en-US"/>
              </w:rPr>
              <w:t>S</w:t>
            </w:r>
            <w:r>
              <w:rPr>
                <w:lang w:val="en-US"/>
              </w:rPr>
              <w:t>4</w:t>
            </w:r>
          </w:p>
        </w:tc>
        <w:tc>
          <w:tcPr>
            <w:tcW w:w="4492" w:type="dxa"/>
          </w:tcPr>
          <w:p w14:paraId="06D3E4EC" w14:textId="272E7E83" w:rsidR="00DD2B87" w:rsidRPr="006819D1" w:rsidRDefault="00DD2B87" w:rsidP="000817E3">
            <w:pPr>
              <w:spacing w:line="360" w:lineRule="auto"/>
              <w:jc w:val="right"/>
              <w:rPr>
                <w:i/>
                <w:iCs/>
                <w:lang w:val="fr-FR"/>
              </w:rPr>
            </w:pPr>
            <w:r w:rsidRPr="006819D1">
              <w:rPr>
                <w:i/>
                <w:iCs/>
                <w:lang w:val="fr-FR"/>
              </w:rPr>
              <w:t xml:space="preserve">page </w:t>
            </w:r>
            <w:r w:rsidR="006819D1" w:rsidRPr="006819D1">
              <w:rPr>
                <w:i/>
                <w:iCs/>
                <w:lang w:val="fr-FR"/>
              </w:rPr>
              <w:t xml:space="preserve">  8</w:t>
            </w:r>
          </w:p>
          <w:p w14:paraId="0A01F7B9" w14:textId="5E7F83FB" w:rsidR="00DD2B87" w:rsidRPr="006819D1" w:rsidRDefault="00DD2B87" w:rsidP="000817E3">
            <w:pPr>
              <w:spacing w:line="360" w:lineRule="auto"/>
              <w:jc w:val="right"/>
              <w:rPr>
                <w:i/>
                <w:iCs/>
                <w:lang w:val="fr-FR"/>
              </w:rPr>
            </w:pPr>
            <w:r w:rsidRPr="006819D1">
              <w:rPr>
                <w:i/>
                <w:iCs/>
                <w:lang w:val="fr-FR"/>
              </w:rPr>
              <w:t>page 1</w:t>
            </w:r>
            <w:r w:rsidR="006819D1" w:rsidRPr="006819D1">
              <w:rPr>
                <w:i/>
                <w:iCs/>
                <w:lang w:val="fr-FR"/>
              </w:rPr>
              <w:t>1</w:t>
            </w:r>
          </w:p>
          <w:p w14:paraId="3733C483" w14:textId="4976162E" w:rsidR="00DD2B87" w:rsidRPr="006819D1" w:rsidRDefault="00DD2B87" w:rsidP="000817E3">
            <w:pPr>
              <w:spacing w:line="360" w:lineRule="auto"/>
              <w:jc w:val="right"/>
              <w:rPr>
                <w:i/>
                <w:iCs/>
                <w:lang w:val="en-US"/>
              </w:rPr>
            </w:pPr>
            <w:r w:rsidRPr="006819D1">
              <w:rPr>
                <w:i/>
                <w:iCs/>
                <w:lang w:val="fr-FR"/>
              </w:rPr>
              <w:t xml:space="preserve">page </w:t>
            </w:r>
            <w:r w:rsidR="006819D1" w:rsidRPr="006819D1">
              <w:rPr>
                <w:i/>
                <w:iCs/>
                <w:lang w:val="fr-FR"/>
              </w:rPr>
              <w:t>15</w:t>
            </w:r>
          </w:p>
        </w:tc>
      </w:tr>
      <w:tr w:rsidR="00DD2B87" w:rsidRPr="006819D1" w14:paraId="61AF219E" w14:textId="77777777" w:rsidTr="000D55D6">
        <w:tc>
          <w:tcPr>
            <w:tcW w:w="4556" w:type="dxa"/>
          </w:tcPr>
          <w:p w14:paraId="5FF31267" w14:textId="50021665" w:rsidR="00DD2B87" w:rsidRPr="009804EA" w:rsidRDefault="00DD2B87" w:rsidP="000817E3">
            <w:pPr>
              <w:rPr>
                <w:rFonts w:cstheme="minorHAnsi"/>
                <w:b/>
                <w:lang w:val="en-US"/>
              </w:rPr>
            </w:pPr>
            <w:r>
              <w:rPr>
                <w:lang w:val="en-US"/>
              </w:rPr>
              <w:t xml:space="preserve">Table </w:t>
            </w:r>
            <w:r w:rsidR="007A18B1">
              <w:rPr>
                <w:lang w:val="en-US"/>
              </w:rPr>
              <w:t>S</w:t>
            </w:r>
            <w:r>
              <w:rPr>
                <w:lang w:val="en-US"/>
              </w:rPr>
              <w:t>5</w:t>
            </w:r>
          </w:p>
        </w:tc>
        <w:tc>
          <w:tcPr>
            <w:tcW w:w="4492" w:type="dxa"/>
          </w:tcPr>
          <w:p w14:paraId="0B15E2EC" w14:textId="23E10A35" w:rsidR="00DD2B87" w:rsidRPr="006819D1" w:rsidRDefault="00DD2B87" w:rsidP="000817E3">
            <w:pPr>
              <w:spacing w:line="360" w:lineRule="auto"/>
              <w:jc w:val="right"/>
              <w:rPr>
                <w:i/>
                <w:iCs/>
                <w:lang w:val="en-US"/>
              </w:rPr>
            </w:pPr>
            <w:r w:rsidRPr="006819D1">
              <w:rPr>
                <w:i/>
                <w:iCs/>
                <w:lang w:val="fr-FR"/>
              </w:rPr>
              <w:t xml:space="preserve">page </w:t>
            </w:r>
            <w:r w:rsidR="006819D1" w:rsidRPr="006819D1">
              <w:rPr>
                <w:i/>
                <w:iCs/>
                <w:lang w:val="fr-FR"/>
              </w:rPr>
              <w:t>20</w:t>
            </w:r>
          </w:p>
        </w:tc>
      </w:tr>
      <w:tr w:rsidR="00DD2B87" w:rsidRPr="006819D1" w14:paraId="19D00A50" w14:textId="77777777" w:rsidTr="000D55D6">
        <w:tc>
          <w:tcPr>
            <w:tcW w:w="4556" w:type="dxa"/>
          </w:tcPr>
          <w:p w14:paraId="32E22E2D" w14:textId="7B220757" w:rsidR="00DD2B87" w:rsidRDefault="00DD2B87" w:rsidP="00303450">
            <w:pPr>
              <w:spacing w:line="360" w:lineRule="auto"/>
              <w:jc w:val="both"/>
              <w:rPr>
                <w:lang w:val="en-US"/>
              </w:rPr>
            </w:pPr>
            <w:r>
              <w:rPr>
                <w:lang w:val="en-US"/>
              </w:rPr>
              <w:t xml:space="preserve">Figure </w:t>
            </w:r>
            <w:r w:rsidR="007A18B1">
              <w:rPr>
                <w:lang w:val="en-US"/>
              </w:rPr>
              <w:t>S</w:t>
            </w:r>
            <w:r>
              <w:rPr>
                <w:lang w:val="en-US"/>
              </w:rPr>
              <w:t>1</w:t>
            </w:r>
          </w:p>
        </w:tc>
        <w:tc>
          <w:tcPr>
            <w:tcW w:w="4492" w:type="dxa"/>
          </w:tcPr>
          <w:p w14:paraId="2A124439" w14:textId="73906932" w:rsidR="00DD2B87" w:rsidRPr="006819D1" w:rsidRDefault="00DD2B87" w:rsidP="000817E3">
            <w:pPr>
              <w:spacing w:line="360" w:lineRule="auto"/>
              <w:jc w:val="right"/>
              <w:rPr>
                <w:i/>
                <w:iCs/>
                <w:lang w:val="fr-FR"/>
              </w:rPr>
            </w:pPr>
            <w:r w:rsidRPr="006819D1">
              <w:rPr>
                <w:i/>
                <w:iCs/>
                <w:lang w:val="fr-FR"/>
              </w:rPr>
              <w:t>page 2</w:t>
            </w:r>
            <w:r w:rsidR="006819D1" w:rsidRPr="006819D1">
              <w:rPr>
                <w:i/>
                <w:iCs/>
                <w:lang w:val="fr-FR"/>
              </w:rPr>
              <w:t>3</w:t>
            </w:r>
          </w:p>
        </w:tc>
      </w:tr>
      <w:tr w:rsidR="007A18B1" w:rsidRPr="006819D1" w14:paraId="344CF2FC" w14:textId="77777777" w:rsidTr="000D55D6">
        <w:tc>
          <w:tcPr>
            <w:tcW w:w="4556" w:type="dxa"/>
          </w:tcPr>
          <w:p w14:paraId="1C2994CF" w14:textId="707A05A6" w:rsidR="007A18B1" w:rsidRDefault="007A18B1" w:rsidP="00303450">
            <w:pPr>
              <w:spacing w:line="360" w:lineRule="auto"/>
              <w:jc w:val="both"/>
              <w:rPr>
                <w:lang w:val="en-US"/>
              </w:rPr>
            </w:pPr>
            <w:r w:rsidRPr="00BA67BD">
              <w:rPr>
                <w:b/>
                <w:bCs/>
                <w:lang w:val="en-US"/>
              </w:rPr>
              <w:t>References</w:t>
            </w:r>
          </w:p>
        </w:tc>
        <w:tc>
          <w:tcPr>
            <w:tcW w:w="4492" w:type="dxa"/>
          </w:tcPr>
          <w:p w14:paraId="023E8A51" w14:textId="2B0BB736" w:rsidR="007A18B1" w:rsidRPr="006819D1" w:rsidRDefault="007A18B1" w:rsidP="000817E3">
            <w:pPr>
              <w:spacing w:line="360" w:lineRule="auto"/>
              <w:jc w:val="right"/>
              <w:rPr>
                <w:i/>
                <w:iCs/>
                <w:lang w:val="fr-FR"/>
              </w:rPr>
            </w:pPr>
            <w:r w:rsidRPr="006819D1">
              <w:rPr>
                <w:i/>
                <w:iCs/>
                <w:lang w:val="en-US"/>
              </w:rPr>
              <w:t>page 2</w:t>
            </w:r>
            <w:r w:rsidR="006819D1" w:rsidRPr="006819D1">
              <w:rPr>
                <w:i/>
                <w:iCs/>
                <w:lang w:val="en-US"/>
              </w:rPr>
              <w:t>4</w:t>
            </w:r>
          </w:p>
        </w:tc>
      </w:tr>
      <w:tr w:rsidR="007A18B1" w:rsidRPr="00DD2B87" w14:paraId="4222A3E8" w14:textId="77777777" w:rsidTr="000D55D6">
        <w:tc>
          <w:tcPr>
            <w:tcW w:w="4556" w:type="dxa"/>
          </w:tcPr>
          <w:p w14:paraId="7CAD5D49" w14:textId="14379663" w:rsidR="007A18B1" w:rsidRDefault="007A18B1" w:rsidP="00303450">
            <w:pPr>
              <w:spacing w:line="360" w:lineRule="auto"/>
              <w:jc w:val="both"/>
              <w:rPr>
                <w:lang w:val="en-US"/>
              </w:rPr>
            </w:pPr>
          </w:p>
        </w:tc>
        <w:tc>
          <w:tcPr>
            <w:tcW w:w="4492" w:type="dxa"/>
          </w:tcPr>
          <w:p w14:paraId="21E0A4E5" w14:textId="087C0241" w:rsidR="007A18B1" w:rsidRPr="00DD2B87" w:rsidRDefault="007A18B1" w:rsidP="000817E3">
            <w:pPr>
              <w:spacing w:line="360" w:lineRule="auto"/>
              <w:jc w:val="right"/>
              <w:rPr>
                <w:i/>
                <w:iCs/>
                <w:highlight w:val="yellow"/>
                <w:lang w:val="fr-FR"/>
              </w:rPr>
            </w:pPr>
          </w:p>
        </w:tc>
      </w:tr>
      <w:tr w:rsidR="007A18B1" w:rsidRPr="00DD2B87" w14:paraId="3D685A24" w14:textId="77777777" w:rsidTr="000D55D6">
        <w:tc>
          <w:tcPr>
            <w:tcW w:w="4556" w:type="dxa"/>
          </w:tcPr>
          <w:p w14:paraId="21FEA775" w14:textId="45C5AACF" w:rsidR="007A18B1" w:rsidRDefault="007A18B1" w:rsidP="00303450">
            <w:pPr>
              <w:spacing w:line="360" w:lineRule="auto"/>
              <w:jc w:val="both"/>
              <w:rPr>
                <w:lang w:val="en-US"/>
              </w:rPr>
            </w:pPr>
          </w:p>
        </w:tc>
        <w:tc>
          <w:tcPr>
            <w:tcW w:w="4492" w:type="dxa"/>
          </w:tcPr>
          <w:p w14:paraId="416AE88E" w14:textId="4B36998C" w:rsidR="007A18B1" w:rsidRPr="00DD2B87" w:rsidRDefault="007A18B1" w:rsidP="000817E3">
            <w:pPr>
              <w:spacing w:line="360" w:lineRule="auto"/>
              <w:jc w:val="right"/>
              <w:rPr>
                <w:i/>
                <w:iCs/>
                <w:highlight w:val="yellow"/>
                <w:lang w:val="fr-FR"/>
              </w:rPr>
            </w:pPr>
          </w:p>
        </w:tc>
      </w:tr>
      <w:tr w:rsidR="007A18B1" w:rsidRPr="000817E3" w14:paraId="0C72C886" w14:textId="77777777" w:rsidTr="000D55D6">
        <w:tc>
          <w:tcPr>
            <w:tcW w:w="4556" w:type="dxa"/>
          </w:tcPr>
          <w:p w14:paraId="2F954134" w14:textId="06577729" w:rsidR="007A18B1" w:rsidRDefault="007A18B1" w:rsidP="00303450">
            <w:pPr>
              <w:spacing w:line="360" w:lineRule="auto"/>
              <w:jc w:val="both"/>
              <w:rPr>
                <w:lang w:val="en-US"/>
              </w:rPr>
            </w:pPr>
          </w:p>
        </w:tc>
        <w:tc>
          <w:tcPr>
            <w:tcW w:w="4492" w:type="dxa"/>
          </w:tcPr>
          <w:p w14:paraId="0BF33632" w14:textId="648314CB" w:rsidR="007A18B1" w:rsidRPr="000817E3" w:rsidRDefault="007A18B1" w:rsidP="000817E3">
            <w:pPr>
              <w:spacing w:line="360" w:lineRule="auto"/>
              <w:jc w:val="right"/>
              <w:rPr>
                <w:i/>
                <w:iCs/>
                <w:highlight w:val="yellow"/>
                <w:lang w:val="en-US"/>
              </w:rPr>
            </w:pPr>
          </w:p>
        </w:tc>
      </w:tr>
      <w:tr w:rsidR="007A18B1" w14:paraId="1CB18580" w14:textId="77777777" w:rsidTr="000D55D6">
        <w:tc>
          <w:tcPr>
            <w:tcW w:w="4556" w:type="dxa"/>
          </w:tcPr>
          <w:p w14:paraId="3249BE31" w14:textId="76FE70D1" w:rsidR="007A18B1" w:rsidRDefault="007A18B1" w:rsidP="00303450">
            <w:pPr>
              <w:spacing w:line="360" w:lineRule="auto"/>
              <w:jc w:val="both"/>
              <w:rPr>
                <w:lang w:val="en-US"/>
              </w:rPr>
            </w:pPr>
          </w:p>
        </w:tc>
        <w:tc>
          <w:tcPr>
            <w:tcW w:w="4492" w:type="dxa"/>
          </w:tcPr>
          <w:p w14:paraId="5212220F" w14:textId="1A3AF88A" w:rsidR="007A18B1" w:rsidRDefault="007A18B1" w:rsidP="000817E3">
            <w:pPr>
              <w:spacing w:line="360" w:lineRule="auto"/>
              <w:jc w:val="right"/>
              <w:rPr>
                <w:i/>
                <w:iCs/>
                <w:lang w:val="en-US"/>
              </w:rPr>
            </w:pPr>
          </w:p>
        </w:tc>
      </w:tr>
      <w:tr w:rsidR="007A18B1" w14:paraId="54343598" w14:textId="77777777" w:rsidTr="000D55D6">
        <w:tc>
          <w:tcPr>
            <w:tcW w:w="4556" w:type="dxa"/>
          </w:tcPr>
          <w:p w14:paraId="4EEF61C4" w14:textId="77777777" w:rsidR="007A18B1" w:rsidRDefault="007A18B1" w:rsidP="000817E3">
            <w:pPr>
              <w:spacing w:line="360" w:lineRule="auto"/>
              <w:jc w:val="both"/>
              <w:rPr>
                <w:lang w:val="en-US"/>
              </w:rPr>
            </w:pPr>
          </w:p>
        </w:tc>
        <w:tc>
          <w:tcPr>
            <w:tcW w:w="4492" w:type="dxa"/>
          </w:tcPr>
          <w:p w14:paraId="508688A0" w14:textId="77777777" w:rsidR="007A18B1" w:rsidRDefault="007A18B1" w:rsidP="000817E3">
            <w:pPr>
              <w:spacing w:line="360" w:lineRule="auto"/>
              <w:jc w:val="right"/>
              <w:rPr>
                <w:i/>
                <w:iCs/>
                <w:lang w:val="en-US"/>
              </w:rPr>
            </w:pPr>
          </w:p>
        </w:tc>
      </w:tr>
      <w:tr w:rsidR="007A18B1" w14:paraId="7BD2935A" w14:textId="77777777" w:rsidTr="000D55D6">
        <w:tc>
          <w:tcPr>
            <w:tcW w:w="4556" w:type="dxa"/>
          </w:tcPr>
          <w:p w14:paraId="320851EC" w14:textId="03A887D6" w:rsidR="007A18B1" w:rsidRPr="00BA67BD" w:rsidRDefault="007A18B1" w:rsidP="000817E3">
            <w:pPr>
              <w:spacing w:line="360" w:lineRule="auto"/>
              <w:jc w:val="both"/>
              <w:rPr>
                <w:b/>
                <w:bCs/>
                <w:lang w:val="en-US"/>
              </w:rPr>
            </w:pPr>
          </w:p>
        </w:tc>
        <w:tc>
          <w:tcPr>
            <w:tcW w:w="4492" w:type="dxa"/>
          </w:tcPr>
          <w:p w14:paraId="043B8E66" w14:textId="562C7C47" w:rsidR="007A18B1" w:rsidRPr="00E01251" w:rsidRDefault="007A18B1" w:rsidP="000817E3">
            <w:pPr>
              <w:spacing w:line="360" w:lineRule="auto"/>
              <w:jc w:val="right"/>
              <w:rPr>
                <w:i/>
                <w:iCs/>
                <w:lang w:val="en-US"/>
              </w:rPr>
            </w:pPr>
          </w:p>
        </w:tc>
      </w:tr>
      <w:tr w:rsidR="007A18B1" w14:paraId="40B3B9A0" w14:textId="77777777" w:rsidTr="000D55D6">
        <w:tc>
          <w:tcPr>
            <w:tcW w:w="4556" w:type="dxa"/>
          </w:tcPr>
          <w:p w14:paraId="7BE7165D" w14:textId="11C0318E" w:rsidR="007A18B1" w:rsidRDefault="007A18B1" w:rsidP="000817E3">
            <w:pPr>
              <w:spacing w:line="360" w:lineRule="auto"/>
              <w:jc w:val="both"/>
              <w:rPr>
                <w:lang w:val="en-US"/>
              </w:rPr>
            </w:pPr>
          </w:p>
        </w:tc>
        <w:tc>
          <w:tcPr>
            <w:tcW w:w="4492" w:type="dxa"/>
          </w:tcPr>
          <w:p w14:paraId="6B51EB10" w14:textId="1539BC60" w:rsidR="007A18B1" w:rsidRPr="00E01251" w:rsidRDefault="007A18B1" w:rsidP="000817E3">
            <w:pPr>
              <w:spacing w:line="360" w:lineRule="auto"/>
              <w:jc w:val="right"/>
              <w:rPr>
                <w:i/>
                <w:iCs/>
                <w:lang w:val="en-US"/>
              </w:rPr>
            </w:pPr>
          </w:p>
        </w:tc>
      </w:tr>
    </w:tbl>
    <w:p w14:paraId="70E965BE" w14:textId="55DE6075" w:rsidR="00BA67BD" w:rsidRPr="00356D97" w:rsidRDefault="001F47C8" w:rsidP="002D6814">
      <w:pPr>
        <w:jc w:val="both"/>
        <w:rPr>
          <w:b/>
          <w:bCs/>
          <w:sz w:val="22"/>
          <w:szCs w:val="22"/>
          <w:lang w:val="en-US"/>
        </w:rPr>
      </w:pPr>
      <w:r>
        <w:rPr>
          <w:b/>
          <w:bCs/>
          <w:sz w:val="22"/>
          <w:szCs w:val="22"/>
          <w:lang w:val="en-US"/>
        </w:rPr>
        <w:br w:type="page"/>
      </w:r>
      <w:r w:rsidR="00BA67BD" w:rsidRPr="00303450">
        <w:rPr>
          <w:rFonts w:cstheme="minorHAnsi"/>
          <w:b/>
          <w:bCs/>
          <w:sz w:val="22"/>
          <w:szCs w:val="22"/>
          <w:lang w:val="en-US"/>
        </w:rPr>
        <w:lastRenderedPageBreak/>
        <w:t>Supplementary Methods</w:t>
      </w:r>
    </w:p>
    <w:p w14:paraId="3494F7DE" w14:textId="77777777" w:rsidR="00303450" w:rsidRDefault="00303450" w:rsidP="00303450">
      <w:pPr>
        <w:spacing w:beforeAutospacing="1" w:afterAutospacing="1" w:line="480" w:lineRule="auto"/>
        <w:rPr>
          <w:rFonts w:cstheme="minorHAnsi"/>
          <w:b/>
          <w:color w:val="000000"/>
          <w:sz w:val="22"/>
          <w:szCs w:val="22"/>
          <w:lang w:val="en-US"/>
        </w:rPr>
      </w:pPr>
      <w:r w:rsidRPr="00303450">
        <w:rPr>
          <w:rFonts w:cstheme="minorHAnsi"/>
          <w:b/>
          <w:sz w:val="22"/>
          <w:szCs w:val="22"/>
          <w:lang w:val="en-GB"/>
        </w:rPr>
        <w:t>Protocol and registration</w:t>
      </w:r>
    </w:p>
    <w:p w14:paraId="407C0A94" w14:textId="7BB7E5F3" w:rsidR="00303450" w:rsidRPr="00303450" w:rsidRDefault="00303450" w:rsidP="00303450">
      <w:pPr>
        <w:spacing w:beforeAutospacing="1" w:afterAutospacing="1" w:line="480" w:lineRule="auto"/>
        <w:rPr>
          <w:rFonts w:cstheme="minorHAnsi"/>
          <w:b/>
          <w:color w:val="000000"/>
          <w:sz w:val="22"/>
          <w:szCs w:val="22"/>
          <w:lang w:val="en-US"/>
        </w:rPr>
      </w:pPr>
      <w:r w:rsidRPr="00303450">
        <w:rPr>
          <w:rFonts w:cstheme="minorHAnsi"/>
          <w:sz w:val="22"/>
          <w:szCs w:val="22"/>
          <w:lang w:val="en-US"/>
        </w:rPr>
        <w:t xml:space="preserve">This scoping review </w:t>
      </w:r>
      <w:r w:rsidRPr="00552816">
        <w:rPr>
          <w:rFonts w:cstheme="minorHAnsi"/>
          <w:sz w:val="22"/>
          <w:szCs w:val="22"/>
          <w:lang w:val="en-US"/>
        </w:rPr>
        <w:t xml:space="preserve">was conducted and reported in accordance with the Arksey and O’Malley’s framework for scoping reviews </w:t>
      </w:r>
      <w:r w:rsidRPr="00552816">
        <w:rPr>
          <w:rFonts w:cstheme="minorHAnsi"/>
          <w:sz w:val="22"/>
          <w:szCs w:val="22"/>
          <w:lang w:val="en-US"/>
        </w:rPr>
        <w:fldChar w:fldCharType="begin"/>
      </w:r>
      <w:r w:rsidR="00273DE5" w:rsidRPr="00552816">
        <w:rPr>
          <w:rFonts w:cstheme="minorHAnsi"/>
          <w:sz w:val="22"/>
          <w:szCs w:val="22"/>
          <w:lang w:val="en-US"/>
        </w:rPr>
        <w:instrText xml:space="preserve"> ADDIN ZOTERO_ITEM CSL_CITATION {"citationID":"yaEAdZeh","properties":{"formattedCitation":"\\super 1\\nosupersub{}","plainCitation":"1","noteIndex":0},"citationItems":[{"id":19322,"uris":["http://zotero.org/users/10200691/items/LAKWTYSY"],"itemData":{"id":19322,"type":"article-journal","container-title":"International Journal of Social Research Methodology","DOI":"10.1080/1364557032000119616","ISSN":"1364-5579, 1464-5300","issue":"1","journalAbbreviation":"International Journal of Social Research Methodology","language":"en","page":"19-32","source":"DOI.org (Crossref)","title":"Scoping studies: towards a methodological framework","title-short":"Scoping studies","volume":"8","author":[{"family":"Arksey","given":"Hilary"},{"family":"O'Malley","given":"Lisa"}],"issued":{"date-parts":[["2005",2]]},"citation-key":"arksey.ScopingStudiesMethodological2005"}}],"schema":"https://github.com/citation-style-language/schema/raw/master/csl-citation.json"} </w:instrText>
      </w:r>
      <w:r w:rsidRPr="00552816">
        <w:rPr>
          <w:rFonts w:cstheme="minorHAnsi"/>
          <w:sz w:val="22"/>
          <w:szCs w:val="22"/>
          <w:lang w:val="en-US"/>
        </w:rPr>
        <w:fldChar w:fldCharType="separate"/>
      </w:r>
      <w:r w:rsidR="00273DE5" w:rsidRPr="00620602">
        <w:rPr>
          <w:rFonts w:ascii="Calibri" w:hAnsi="Calibri" w:cs="Calibri"/>
          <w:sz w:val="22"/>
          <w:vertAlign w:val="superscript"/>
          <w:lang w:val="en-US"/>
        </w:rPr>
        <w:t>1</w:t>
      </w:r>
      <w:r w:rsidRPr="00552816">
        <w:rPr>
          <w:rFonts w:cstheme="minorHAnsi"/>
          <w:sz w:val="22"/>
          <w:szCs w:val="22"/>
          <w:lang w:val="en-US"/>
        </w:rPr>
        <w:fldChar w:fldCharType="end"/>
      </w:r>
      <w:r w:rsidRPr="00552816">
        <w:rPr>
          <w:rFonts w:cstheme="minorHAnsi"/>
          <w:sz w:val="22"/>
          <w:szCs w:val="22"/>
          <w:lang w:val="en-US"/>
        </w:rPr>
        <w:t xml:space="preserve">, the subsequent amendments made by the Joanna Briggs Institute </w:t>
      </w:r>
      <w:r w:rsidRPr="00552816">
        <w:rPr>
          <w:rFonts w:cstheme="minorHAnsi"/>
          <w:sz w:val="22"/>
          <w:szCs w:val="22"/>
          <w:lang w:val="en-US"/>
        </w:rPr>
        <w:fldChar w:fldCharType="begin"/>
      </w:r>
      <w:r w:rsidR="00273DE5" w:rsidRPr="00552816">
        <w:rPr>
          <w:rFonts w:cstheme="minorHAnsi"/>
          <w:sz w:val="22"/>
          <w:szCs w:val="22"/>
          <w:lang w:val="en-US"/>
        </w:rPr>
        <w:instrText xml:space="preserve"> ADDIN ZOTERO_ITEM CSL_CITATION {"citationID":"jo2tjgWS","properties":{"formattedCitation":"\\super 2\\nosupersub{}","plainCitation":"2","noteIndex":0},"citationItems":[{"id":9299,"uris":["http://zotero.org/users/10200691/items/SF8DXN5Q"],"itemData":{"id":9299,"type":"chapter","container-title":"JBI Manual for Evidence Synthesis","ISBN":"978-0-648-84880-6","note":"DOI: 10.46658/JBIMES-20-12","publisher":"JBI","source":"DOI.org (Crossref)","title":"Chapter 11: Scoping reviews (2020 version)","title-short":"Chapter 11","author":[{"family":"Peters MDJ, Godfrey C, McInerney P, Munn Z, Tricco AC, Khalil, H.","given":""}],"accessed":{"date-parts":[["2022",12,30]]},"issued":{"date-parts":[["2020"]]},"citation-key":"petersmdjgodfreycmcinerneypmunnztriccoackhalilh..Chapter11Scoping2020"},"locator":"11"}],"schema":"https://github.com/citation-style-language/schema/raw/master/csl-citation.json"} </w:instrText>
      </w:r>
      <w:r w:rsidRPr="00552816">
        <w:rPr>
          <w:rFonts w:cstheme="minorHAnsi"/>
          <w:sz w:val="22"/>
          <w:szCs w:val="22"/>
          <w:lang w:val="en-US"/>
        </w:rPr>
        <w:fldChar w:fldCharType="separate"/>
      </w:r>
      <w:r w:rsidR="00273DE5" w:rsidRPr="00620602">
        <w:rPr>
          <w:rFonts w:ascii="Calibri" w:hAnsi="Calibri" w:cs="Calibri"/>
          <w:sz w:val="22"/>
          <w:vertAlign w:val="superscript"/>
          <w:lang w:val="en-US"/>
        </w:rPr>
        <w:t>2</w:t>
      </w:r>
      <w:r w:rsidRPr="00552816">
        <w:rPr>
          <w:rFonts w:cstheme="minorHAnsi"/>
          <w:sz w:val="22"/>
          <w:szCs w:val="22"/>
          <w:lang w:val="en-US"/>
        </w:rPr>
        <w:fldChar w:fldCharType="end"/>
      </w:r>
      <w:r w:rsidRPr="00552816">
        <w:rPr>
          <w:rFonts w:cstheme="minorHAnsi"/>
          <w:sz w:val="22"/>
          <w:szCs w:val="22"/>
          <w:lang w:val="en-US"/>
        </w:rPr>
        <w:t xml:space="preserve">, and PRISMA-ScR (Preferred Reporting Items for Systematic Reviews and Meta-Analyses extension for Scoping Reviews) </w:t>
      </w:r>
      <w:r w:rsidRPr="00552816">
        <w:rPr>
          <w:rFonts w:cstheme="minorHAnsi"/>
          <w:sz w:val="22"/>
          <w:szCs w:val="22"/>
          <w:lang w:val="en-US"/>
        </w:rPr>
        <w:fldChar w:fldCharType="begin"/>
      </w:r>
      <w:r w:rsidR="00273DE5" w:rsidRPr="00552816">
        <w:rPr>
          <w:rFonts w:cstheme="minorHAnsi"/>
          <w:sz w:val="22"/>
          <w:szCs w:val="22"/>
          <w:lang w:val="en-US"/>
        </w:rPr>
        <w:instrText xml:space="preserve"> ADDIN ZOTERO_ITEM CSL_CITATION {"citationID":"0krZ0f5y","properties":{"formattedCitation":"\\super 3\\nosupersub{}","plainCitation":"3","noteIndex":0},"citationItems":[{"id":9300,"uris":["http://zotero.org/users/10200691/items/UZCWQIER"],"itemData":{"id":9300,"type":"article-journal","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citation-key":"tricco.PRISMAExtensionScoping2018"}}],"schema":"https://github.com/citation-style-language/schema/raw/master/csl-citation.json"} </w:instrText>
      </w:r>
      <w:r w:rsidRPr="00552816">
        <w:rPr>
          <w:rFonts w:cstheme="minorHAnsi"/>
          <w:sz w:val="22"/>
          <w:szCs w:val="22"/>
          <w:lang w:val="en-US"/>
        </w:rPr>
        <w:fldChar w:fldCharType="separate"/>
      </w:r>
      <w:r w:rsidR="00273DE5" w:rsidRPr="00620602">
        <w:rPr>
          <w:rFonts w:ascii="Calibri" w:hAnsi="Calibri" w:cs="Calibri"/>
          <w:sz w:val="22"/>
          <w:vertAlign w:val="superscript"/>
          <w:lang w:val="en-US"/>
        </w:rPr>
        <w:t>3</w:t>
      </w:r>
      <w:r w:rsidRPr="00552816">
        <w:rPr>
          <w:rFonts w:cstheme="minorHAnsi"/>
          <w:sz w:val="22"/>
          <w:szCs w:val="22"/>
          <w:lang w:val="en-US"/>
        </w:rPr>
        <w:fldChar w:fldCharType="end"/>
      </w:r>
      <w:r w:rsidRPr="00552816">
        <w:rPr>
          <w:rFonts w:cstheme="minorHAnsi"/>
          <w:sz w:val="22"/>
          <w:szCs w:val="22"/>
          <w:lang w:val="en-GB"/>
        </w:rPr>
        <w:t xml:space="preserve">. </w:t>
      </w:r>
      <w:r w:rsidRPr="00552816">
        <w:rPr>
          <w:rFonts w:cstheme="minorHAnsi"/>
          <w:sz w:val="22"/>
          <w:szCs w:val="22"/>
          <w:lang w:val="en-US"/>
        </w:rPr>
        <w:t xml:space="preserve">The Protocol was </w:t>
      </w:r>
      <w:r w:rsidRPr="00552816">
        <w:rPr>
          <w:rFonts w:cstheme="minorHAnsi"/>
          <w:sz w:val="22"/>
          <w:szCs w:val="22"/>
          <w:lang w:val="en-GB"/>
        </w:rPr>
        <w:t xml:space="preserve">prospectively </w:t>
      </w:r>
      <w:r w:rsidRPr="00552816">
        <w:rPr>
          <w:rFonts w:cstheme="minorHAnsi"/>
          <w:sz w:val="22"/>
          <w:szCs w:val="22"/>
          <w:lang w:val="en-US"/>
        </w:rPr>
        <w:t xml:space="preserve">registered on the Open Science Framework (OSF) on </w:t>
      </w:r>
      <w:r w:rsidRPr="00552816">
        <w:rPr>
          <w:rFonts w:cstheme="minorHAnsi"/>
          <w:sz w:val="22"/>
          <w:szCs w:val="22"/>
          <w:lang w:val="en-GB"/>
        </w:rPr>
        <w:t>December 31, 2022</w:t>
      </w:r>
      <w:r w:rsidRPr="00303450">
        <w:rPr>
          <w:rFonts w:cstheme="minorHAnsi"/>
          <w:sz w:val="22"/>
          <w:szCs w:val="22"/>
          <w:lang w:val="en-GB"/>
        </w:rPr>
        <w:t>:</w:t>
      </w:r>
      <w:r w:rsidRPr="00303450">
        <w:rPr>
          <w:rFonts w:cstheme="minorHAnsi"/>
          <w:sz w:val="22"/>
          <w:szCs w:val="22"/>
          <w:lang w:val="en-US"/>
        </w:rPr>
        <w:t xml:space="preserve"> </w:t>
      </w:r>
      <w:hyperlink r:id="rId9" w:history="1">
        <w:r w:rsidRPr="00303450">
          <w:rPr>
            <w:rStyle w:val="Lienhypertexte"/>
            <w:rFonts w:cstheme="minorHAnsi"/>
            <w:sz w:val="22"/>
            <w:szCs w:val="22"/>
            <w:lang w:val="en-US"/>
          </w:rPr>
          <w:t>https://doi.org/10.17605/OSF.IO/7XQKN</w:t>
        </w:r>
      </w:hyperlink>
      <w:r w:rsidRPr="00303450">
        <w:rPr>
          <w:rFonts w:cstheme="minorHAnsi"/>
          <w:sz w:val="22"/>
          <w:szCs w:val="22"/>
          <w:lang w:val="en-GB"/>
        </w:rPr>
        <w:t xml:space="preserve">. A PDF of the protocol is available under </w:t>
      </w:r>
      <w:r w:rsidRPr="00303450">
        <w:rPr>
          <w:rFonts w:cstheme="minorHAnsi"/>
          <w:i/>
          <w:iCs/>
          <w:sz w:val="22"/>
          <w:szCs w:val="22"/>
          <w:lang w:val="en-GB"/>
        </w:rPr>
        <w:t>files – archive of OFS storage</w:t>
      </w:r>
      <w:r w:rsidRPr="00303450">
        <w:rPr>
          <w:rFonts w:cstheme="minorHAnsi"/>
          <w:sz w:val="22"/>
          <w:szCs w:val="22"/>
          <w:lang w:val="en-GB"/>
        </w:rPr>
        <w:t xml:space="preserve">. </w:t>
      </w:r>
    </w:p>
    <w:p w14:paraId="71AEB3A4" w14:textId="77777777" w:rsidR="00303450" w:rsidRPr="00303450" w:rsidRDefault="00303450" w:rsidP="00303450">
      <w:pPr>
        <w:spacing w:line="480" w:lineRule="auto"/>
        <w:rPr>
          <w:rFonts w:cstheme="minorHAnsi"/>
          <w:b/>
          <w:sz w:val="22"/>
          <w:szCs w:val="22"/>
          <w:lang w:val="en-GB"/>
        </w:rPr>
      </w:pPr>
      <w:r w:rsidRPr="00303450">
        <w:rPr>
          <w:rFonts w:cstheme="minorHAnsi"/>
          <w:b/>
          <w:sz w:val="22"/>
          <w:szCs w:val="22"/>
          <w:lang w:val="en-GB"/>
        </w:rPr>
        <w:t>Eligibility criteria</w:t>
      </w:r>
    </w:p>
    <w:p w14:paraId="562E9FA6" w14:textId="08D85077" w:rsidR="00303450" w:rsidRPr="00303450" w:rsidRDefault="00303450" w:rsidP="00303450">
      <w:pPr>
        <w:spacing w:line="480" w:lineRule="auto"/>
        <w:rPr>
          <w:rFonts w:cstheme="minorHAnsi"/>
          <w:sz w:val="22"/>
          <w:szCs w:val="22"/>
          <w:lang w:val="en-GB"/>
        </w:rPr>
      </w:pPr>
      <w:r w:rsidRPr="00303450">
        <w:rPr>
          <w:rFonts w:cstheme="minorHAnsi"/>
          <w:sz w:val="22"/>
          <w:szCs w:val="22"/>
          <w:lang w:val="en-GB"/>
        </w:rPr>
        <w:t xml:space="preserve">Main </w:t>
      </w:r>
      <w:r w:rsidRPr="00737066">
        <w:rPr>
          <w:rFonts w:cstheme="minorHAnsi"/>
          <w:color w:val="000000" w:themeColor="text1"/>
          <w:sz w:val="22"/>
          <w:szCs w:val="22"/>
          <w:lang w:val="en-GB"/>
        </w:rPr>
        <w:t xml:space="preserve">inclusion criterion was the use of ML to predict POC in patients undergoing DS. </w:t>
      </w:r>
      <w:r w:rsidR="00620602" w:rsidRPr="00737066">
        <w:rPr>
          <w:rFonts w:cstheme="minorHAnsi"/>
          <w:color w:val="000000" w:themeColor="text1"/>
          <w:sz w:val="22"/>
          <w:szCs w:val="22"/>
          <w:lang w:val="en-GB"/>
        </w:rPr>
        <w:t>ML was defined according to a predefined list of algorithms qualified as ML and their related algorithms referred to in Table S1.</w:t>
      </w:r>
      <w:r w:rsidR="00891BCB" w:rsidRPr="00737066">
        <w:rPr>
          <w:rFonts w:cstheme="minorHAnsi"/>
          <w:color w:val="000000" w:themeColor="text1"/>
          <w:sz w:val="22"/>
          <w:szCs w:val="22"/>
          <w:lang w:val="en-GB"/>
        </w:rPr>
        <w:t xml:space="preserve"> </w:t>
      </w:r>
      <w:r w:rsidRPr="00737066">
        <w:rPr>
          <w:rFonts w:cstheme="minorHAnsi"/>
          <w:color w:val="000000" w:themeColor="text1"/>
          <w:sz w:val="22"/>
          <w:szCs w:val="22"/>
          <w:lang w:val="en-GB"/>
        </w:rPr>
        <w:t xml:space="preserve">DS was defined </w:t>
      </w:r>
      <w:r w:rsidRPr="00303450">
        <w:rPr>
          <w:rFonts w:cstheme="minorHAnsi"/>
          <w:sz w:val="22"/>
          <w:szCs w:val="22"/>
          <w:lang w:val="en-GB"/>
        </w:rPr>
        <w:t>as upper-gastrointestinal (upper-GI: esophagus, gastric or bariatric), hepato</w:t>
      </w:r>
      <w:r w:rsidR="00421083">
        <w:rPr>
          <w:rFonts w:cstheme="minorHAnsi"/>
          <w:sz w:val="22"/>
          <w:szCs w:val="22"/>
          <w:lang w:val="en-GB"/>
        </w:rPr>
        <w:t>-</w:t>
      </w:r>
      <w:r w:rsidRPr="00303450">
        <w:rPr>
          <w:rFonts w:cstheme="minorHAnsi"/>
          <w:sz w:val="22"/>
          <w:szCs w:val="22"/>
          <w:lang w:val="en-GB"/>
        </w:rPr>
        <w:t>pancreatico</w:t>
      </w:r>
      <w:r w:rsidR="00421083">
        <w:rPr>
          <w:rFonts w:cstheme="minorHAnsi"/>
          <w:sz w:val="22"/>
          <w:szCs w:val="22"/>
          <w:lang w:val="en-GB"/>
        </w:rPr>
        <w:t>-</w:t>
      </w:r>
      <w:r w:rsidRPr="00303450">
        <w:rPr>
          <w:rFonts w:cstheme="minorHAnsi"/>
          <w:sz w:val="22"/>
          <w:szCs w:val="22"/>
          <w:lang w:val="en-GB"/>
        </w:rPr>
        <w:t xml:space="preserve">biliary (HPB) or colorectal surgery. Studies in emergency general surgery or abdominal trauma patients were also included. Studies providing non-human data (i.e. </w:t>
      </w:r>
      <w:r w:rsidRPr="00303450">
        <w:rPr>
          <w:rFonts w:cstheme="minorHAnsi"/>
          <w:i/>
          <w:sz w:val="22"/>
          <w:szCs w:val="22"/>
          <w:lang w:val="en-GB"/>
        </w:rPr>
        <w:t>in vitro</w:t>
      </w:r>
      <w:r w:rsidRPr="00303450">
        <w:rPr>
          <w:rFonts w:cstheme="minorHAnsi"/>
          <w:sz w:val="22"/>
          <w:szCs w:val="22"/>
          <w:lang w:val="en-GB"/>
        </w:rPr>
        <w:t xml:space="preserve"> and </w:t>
      </w:r>
      <w:r w:rsidRPr="00303450">
        <w:rPr>
          <w:rFonts w:cstheme="minorHAnsi"/>
          <w:i/>
          <w:sz w:val="22"/>
          <w:szCs w:val="22"/>
          <w:lang w:val="en-GB"/>
        </w:rPr>
        <w:t>in vivo</w:t>
      </w:r>
      <w:r w:rsidRPr="00303450">
        <w:rPr>
          <w:rFonts w:cstheme="minorHAnsi"/>
          <w:sz w:val="22"/>
          <w:szCs w:val="22"/>
          <w:lang w:val="en-GB"/>
        </w:rPr>
        <w:t xml:space="preserve"> studies) were excluded. Only original peer-reviewed data were considered whereas reviews, commentaries, editorials and meta-analyses were excluded. Studies in critical care, transplantation or lacking full-text manuscript were also excluded. </w:t>
      </w:r>
    </w:p>
    <w:p w14:paraId="55AF93EC" w14:textId="77777777" w:rsidR="00303450" w:rsidRPr="00303450" w:rsidRDefault="00303450" w:rsidP="00303450">
      <w:pPr>
        <w:spacing w:line="480" w:lineRule="auto"/>
        <w:rPr>
          <w:rFonts w:cstheme="minorHAnsi"/>
          <w:b/>
          <w:sz w:val="22"/>
          <w:szCs w:val="22"/>
          <w:lang w:val="en-GB"/>
        </w:rPr>
      </w:pPr>
      <w:r w:rsidRPr="00303450">
        <w:rPr>
          <w:rFonts w:cstheme="minorHAnsi"/>
          <w:b/>
          <w:sz w:val="22"/>
          <w:szCs w:val="22"/>
          <w:lang w:val="en-GB"/>
        </w:rPr>
        <w:t>Information sources and search</w:t>
      </w:r>
    </w:p>
    <w:p w14:paraId="4BCA9ECC" w14:textId="7DDC204C" w:rsidR="00303450" w:rsidRPr="00303450" w:rsidRDefault="00303450" w:rsidP="00303450">
      <w:pPr>
        <w:spacing w:line="480" w:lineRule="auto"/>
        <w:rPr>
          <w:rFonts w:cstheme="minorHAnsi"/>
          <w:sz w:val="22"/>
          <w:szCs w:val="22"/>
          <w:lang w:val="en-GB"/>
        </w:rPr>
      </w:pPr>
      <w:r w:rsidRPr="00303450">
        <w:rPr>
          <w:rFonts w:cstheme="minorHAnsi"/>
          <w:sz w:val="22"/>
          <w:szCs w:val="22"/>
          <w:lang w:val="en-GB"/>
        </w:rPr>
        <w:t xml:space="preserve">Search was run in the following databases:  MEDLINE, EMBASE, Google Scholar and Web of Science, until January 21, 2023. Only the first 400 results from the Google scholar database were scanned, as previously described </w:t>
      </w:r>
      <w:r w:rsidRPr="00303450">
        <w:rPr>
          <w:rFonts w:cstheme="minorHAnsi"/>
          <w:sz w:val="22"/>
          <w:szCs w:val="22"/>
          <w:lang w:val="en-GB"/>
        </w:rPr>
        <w:fldChar w:fldCharType="begin"/>
      </w:r>
      <w:r w:rsidR="00273DE5">
        <w:rPr>
          <w:rFonts w:cstheme="minorHAnsi"/>
          <w:sz w:val="22"/>
          <w:szCs w:val="22"/>
          <w:lang w:val="en-GB"/>
        </w:rPr>
        <w:instrText xml:space="preserve"> ADDIN ZOTERO_ITEM CSL_CITATION {"citationID":"Se1LL5uF","properties":{"formattedCitation":"\\super 4\\nosupersub{}","plainCitation":"4","noteIndex":0},"citationItems":[{"id":1705,"uris":["http://zotero.org/users/10200691/items/NJ6SKFIS"],"itemData":{"id":1705,"type":"article-journal","container-title":"European Journal of Epidemiology","DOI":"10.1007/s10654-019-00576-5","ISSN":"0393-2990, 1573-7284","issue":"1","journalAbbreviation":"Eur J Epidemiol","language":"en","page":"49-60","source":"DOI.org (Crossref)","title":"A 24-step guide on how to design, conduct, and successfully publish a systematic review and meta-analysis in medical research","volume":"35","author":[{"family":"Muka","given":"Taulant"},{"family":"Glisic","given":"Marija"},{"family":"Milic","given":"Jelena"},{"family":"Verhoog","given":"Sanne"},{"family":"Bohlius","given":"Julia"},{"family":"Bramer","given":"Wichor"},{"family":"Chowdhury","given":"Rajiv"},{"family":"Franco","given":"Oscar H."}],"issued":{"date-parts":[["2020",1]]},"citation-key":"muka.24stepGuideHow2020"}}],"schema":"https://github.com/citation-style-language/schema/raw/master/csl-citation.json"} </w:instrText>
      </w:r>
      <w:r w:rsidRPr="00303450">
        <w:rPr>
          <w:rFonts w:cstheme="minorHAnsi"/>
          <w:sz w:val="22"/>
          <w:szCs w:val="22"/>
          <w:lang w:val="en-GB"/>
        </w:rPr>
        <w:fldChar w:fldCharType="separate"/>
      </w:r>
      <w:r w:rsidR="00273DE5" w:rsidRPr="00620602">
        <w:rPr>
          <w:rFonts w:ascii="Calibri" w:hAnsi="Calibri" w:cs="Calibri"/>
          <w:sz w:val="22"/>
          <w:vertAlign w:val="superscript"/>
          <w:lang w:val="en-US"/>
        </w:rPr>
        <w:t>4</w:t>
      </w:r>
      <w:r w:rsidRPr="00303450">
        <w:rPr>
          <w:rFonts w:cstheme="minorHAnsi"/>
          <w:sz w:val="22"/>
          <w:szCs w:val="22"/>
          <w:lang w:val="en-GB"/>
        </w:rPr>
        <w:fldChar w:fldCharType="end"/>
      </w:r>
      <w:r w:rsidRPr="00303450">
        <w:rPr>
          <w:rFonts w:cstheme="minorHAnsi"/>
          <w:sz w:val="22"/>
          <w:szCs w:val="22"/>
          <w:lang w:val="en-GB"/>
        </w:rPr>
        <w:t>. Cross-referencing was also performed.</w:t>
      </w:r>
    </w:p>
    <w:p w14:paraId="373ADEB0" w14:textId="77777777" w:rsidR="00303450" w:rsidRPr="00303450" w:rsidRDefault="00303450" w:rsidP="00303450">
      <w:pPr>
        <w:spacing w:line="480" w:lineRule="auto"/>
        <w:rPr>
          <w:rFonts w:cstheme="minorHAnsi"/>
          <w:b/>
          <w:sz w:val="22"/>
          <w:szCs w:val="22"/>
          <w:lang w:val="en-GB"/>
        </w:rPr>
      </w:pPr>
      <w:r w:rsidRPr="00303450">
        <w:rPr>
          <w:rFonts w:cstheme="minorHAnsi"/>
          <w:b/>
          <w:sz w:val="22"/>
          <w:szCs w:val="22"/>
          <w:lang w:val="en-GB"/>
        </w:rPr>
        <w:t>Study selection</w:t>
      </w:r>
    </w:p>
    <w:p w14:paraId="687DD2F6" w14:textId="31CD8C9D" w:rsidR="00303450" w:rsidRPr="00303450" w:rsidRDefault="00303450" w:rsidP="00303450">
      <w:pPr>
        <w:spacing w:line="480" w:lineRule="auto"/>
        <w:rPr>
          <w:rFonts w:cstheme="minorHAnsi"/>
          <w:sz w:val="22"/>
          <w:szCs w:val="22"/>
          <w:lang w:val="en-GB"/>
        </w:rPr>
      </w:pPr>
      <w:r w:rsidRPr="00303450">
        <w:rPr>
          <w:rFonts w:cstheme="minorHAnsi"/>
          <w:sz w:val="22"/>
          <w:szCs w:val="22"/>
          <w:lang w:val="en-GB"/>
        </w:rPr>
        <w:t xml:space="preserve">Study selection was independently performed by 2 investigators (MR and GRJ). In case of disagreement, a consensual decision was taken with a third co-investigator (IL). Potentially relevant sources from MEDLINE, EMBASE, Google Scholar and Web of Science were retrieved and imported </w:t>
      </w:r>
      <w:r w:rsidRPr="00303450">
        <w:rPr>
          <w:rFonts w:cstheme="minorHAnsi"/>
          <w:sz w:val="22"/>
          <w:szCs w:val="22"/>
          <w:lang w:val="en-GB"/>
        </w:rPr>
        <w:lastRenderedPageBreak/>
        <w:t xml:space="preserve">into </w:t>
      </w:r>
      <w:r w:rsidRPr="00303450">
        <w:rPr>
          <w:rFonts w:cstheme="minorHAnsi"/>
          <w:sz w:val="22"/>
          <w:szCs w:val="22"/>
          <w:lang w:val="en-US"/>
        </w:rPr>
        <w:t xml:space="preserve">Zotero (6.0.18) </w:t>
      </w:r>
      <w:r w:rsidRPr="00303450">
        <w:rPr>
          <w:rFonts w:cstheme="minorHAnsi"/>
          <w:sz w:val="22"/>
          <w:szCs w:val="22"/>
          <w:lang w:val="en-GB"/>
        </w:rPr>
        <w:t xml:space="preserve">where duplicates were removed. </w:t>
      </w:r>
      <w:r w:rsidR="00607916" w:rsidRPr="00303450">
        <w:rPr>
          <w:rFonts w:cstheme="minorHAnsi"/>
          <w:sz w:val="22"/>
          <w:szCs w:val="22"/>
          <w:lang w:val="en-GB"/>
        </w:rPr>
        <w:t>Full texts</w:t>
      </w:r>
      <w:r w:rsidRPr="00303450">
        <w:rPr>
          <w:rFonts w:cstheme="minorHAnsi"/>
          <w:sz w:val="22"/>
          <w:szCs w:val="22"/>
          <w:lang w:val="en-GB"/>
        </w:rPr>
        <w:t xml:space="preserve"> of the studies meeting inclusion criteria were imported for a thorough review. </w:t>
      </w:r>
    </w:p>
    <w:p w14:paraId="3E131D14" w14:textId="77777777" w:rsidR="00303450" w:rsidRPr="00303450" w:rsidRDefault="00303450" w:rsidP="00303450">
      <w:pPr>
        <w:spacing w:line="480" w:lineRule="auto"/>
        <w:rPr>
          <w:rFonts w:cstheme="minorHAnsi"/>
          <w:b/>
          <w:sz w:val="22"/>
          <w:szCs w:val="22"/>
          <w:lang w:val="en-GB"/>
        </w:rPr>
      </w:pPr>
      <w:r w:rsidRPr="00303450">
        <w:rPr>
          <w:rFonts w:cstheme="minorHAnsi"/>
          <w:b/>
          <w:sz w:val="22"/>
          <w:szCs w:val="22"/>
          <w:lang w:val="en-GB"/>
        </w:rPr>
        <w:t>Data charting process and items</w:t>
      </w:r>
    </w:p>
    <w:p w14:paraId="7E4F6FD0" w14:textId="06D9B3BD" w:rsidR="00303450" w:rsidRPr="00303450" w:rsidRDefault="00303450" w:rsidP="00303450">
      <w:pPr>
        <w:spacing w:line="480" w:lineRule="auto"/>
        <w:rPr>
          <w:rFonts w:eastAsia="Times New Roman" w:cstheme="minorHAnsi"/>
          <w:color w:val="000000"/>
          <w:sz w:val="22"/>
          <w:szCs w:val="22"/>
          <w:lang w:val="en-GB"/>
        </w:rPr>
      </w:pPr>
      <w:r w:rsidRPr="00303450">
        <w:rPr>
          <w:rFonts w:cstheme="minorHAnsi"/>
          <w:sz w:val="22"/>
          <w:szCs w:val="22"/>
          <w:lang w:val="en-GB"/>
        </w:rPr>
        <w:t xml:space="preserve">Data were extracted by MR and validated by IL. All items were predetermined, as in the protocol published on OSF. In the present article, the following variables were provided in the tables: (I) – Authors, (II) – Type of surgery, (III) Number of included patients (Training cohort – Validation cohort – Testing cohort), (IV) – Types of data integrated in the models and (V) – Main findings. Following guidelines for scoping reviews, methodological quality of the selected studies was not assessed </w:t>
      </w:r>
      <w:r w:rsidRPr="00303450">
        <w:rPr>
          <w:rFonts w:cstheme="minorHAnsi"/>
          <w:sz w:val="22"/>
          <w:szCs w:val="22"/>
          <w:lang w:val="en-GB"/>
        </w:rPr>
        <w:fldChar w:fldCharType="begin"/>
      </w:r>
      <w:r w:rsidR="00273DE5">
        <w:rPr>
          <w:rFonts w:cstheme="minorHAnsi"/>
          <w:sz w:val="22"/>
          <w:szCs w:val="22"/>
          <w:lang w:val="en-GB"/>
        </w:rPr>
        <w:instrText xml:space="preserve"> ADDIN ZOTERO_ITEM CSL_CITATION {"citationID":"KJ199XV3","properties":{"formattedCitation":"\\super 1,3\\nosupersub{}","plainCitation":"1,3","noteIndex":0},"citationItems":[{"id":19322,"uris":["http://zotero.org/users/10200691/items/LAKWTYSY"],"itemData":{"id":19322,"type":"article-journal","container-title":"International Journal of Social Research Methodology","DOI":"10.1080/1364557032000119616","ISSN":"1364-5579, 1464-5300","issue":"1","journalAbbreviation":"International Journal of Social Research Methodology","language":"en","page":"19-32","source":"DOI.org (Crossref)","title":"Scoping studies: towards a methodological framework","title-short":"Scoping studies","volume":"8","author":[{"family":"Arksey","given":"Hilary"},{"family":"O'Malley","given":"Lisa"}],"issued":{"date-parts":[["2005",2]]},"citation-key":"arksey.ScopingStudiesMethodological2005"}},{"id":9300,"uris":["http://zotero.org/users/10200691/items/UZCWQIER"],"itemData":{"id":9300,"type":"article-journal","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citation-key":"tricco.PRISMAExtensionScoping2018"}}],"schema":"https://github.com/citation-style-language/schema/raw/master/csl-citation.json"} </w:instrText>
      </w:r>
      <w:r w:rsidRPr="00303450">
        <w:rPr>
          <w:rFonts w:cstheme="minorHAnsi"/>
          <w:sz w:val="22"/>
          <w:szCs w:val="22"/>
          <w:lang w:val="en-GB"/>
        </w:rPr>
        <w:fldChar w:fldCharType="separate"/>
      </w:r>
      <w:r w:rsidR="00273DE5" w:rsidRPr="00620602">
        <w:rPr>
          <w:rFonts w:ascii="Calibri" w:hAnsi="Calibri" w:cs="Calibri"/>
          <w:sz w:val="22"/>
          <w:vertAlign w:val="superscript"/>
          <w:lang w:val="en-US"/>
        </w:rPr>
        <w:t>1,3</w:t>
      </w:r>
      <w:r w:rsidRPr="00303450">
        <w:rPr>
          <w:rFonts w:cstheme="minorHAnsi"/>
          <w:sz w:val="22"/>
          <w:szCs w:val="22"/>
          <w:lang w:val="en-GB"/>
        </w:rPr>
        <w:fldChar w:fldCharType="end"/>
      </w:r>
      <w:r w:rsidRPr="00303450">
        <w:rPr>
          <w:rFonts w:cstheme="minorHAnsi"/>
          <w:sz w:val="22"/>
          <w:szCs w:val="22"/>
          <w:lang w:val="en-GB"/>
        </w:rPr>
        <w:t>.</w:t>
      </w:r>
    </w:p>
    <w:p w14:paraId="48817FD0" w14:textId="77777777" w:rsidR="00303450" w:rsidRPr="00303450" w:rsidRDefault="00303450" w:rsidP="00303450">
      <w:pPr>
        <w:spacing w:line="480" w:lineRule="auto"/>
        <w:rPr>
          <w:rFonts w:eastAsia="Times New Roman" w:cstheme="minorHAnsi"/>
          <w:b/>
          <w:color w:val="000000"/>
          <w:sz w:val="22"/>
          <w:szCs w:val="22"/>
          <w:lang w:val="en-GB"/>
        </w:rPr>
      </w:pPr>
      <w:r w:rsidRPr="00303450">
        <w:rPr>
          <w:rFonts w:cstheme="minorHAnsi"/>
          <w:b/>
          <w:sz w:val="22"/>
          <w:szCs w:val="22"/>
          <w:lang w:val="en-GB"/>
        </w:rPr>
        <w:t>Synthesis of results</w:t>
      </w:r>
    </w:p>
    <w:p w14:paraId="2B113524" w14:textId="47E8A2D8" w:rsidR="00303450" w:rsidRDefault="00303450" w:rsidP="00303450">
      <w:pPr>
        <w:spacing w:line="480" w:lineRule="auto"/>
        <w:rPr>
          <w:rFonts w:cstheme="minorHAnsi"/>
          <w:sz w:val="22"/>
          <w:szCs w:val="22"/>
          <w:lang w:val="en-GB"/>
        </w:rPr>
      </w:pPr>
      <w:r w:rsidRPr="00303450">
        <w:rPr>
          <w:rFonts w:cstheme="minorHAnsi"/>
          <w:sz w:val="22"/>
          <w:szCs w:val="22"/>
          <w:lang w:val="en-GB"/>
        </w:rPr>
        <w:t xml:space="preserve">Results were classified according to the type of surgery and provided in a narrative form. Details of each selected studies are also provided in </w:t>
      </w:r>
      <w:r w:rsidR="00273DE5">
        <w:rPr>
          <w:rFonts w:cstheme="minorHAnsi"/>
          <w:b/>
          <w:sz w:val="22"/>
          <w:szCs w:val="22"/>
          <w:lang w:val="en-GB"/>
        </w:rPr>
        <w:t xml:space="preserve">Tables </w:t>
      </w:r>
      <w:r w:rsidR="007A18B1">
        <w:rPr>
          <w:rFonts w:cstheme="minorHAnsi"/>
          <w:b/>
          <w:sz w:val="22"/>
          <w:szCs w:val="22"/>
          <w:lang w:val="en-GB"/>
        </w:rPr>
        <w:t>S2</w:t>
      </w:r>
      <w:r w:rsidR="00273DE5">
        <w:rPr>
          <w:rFonts w:cstheme="minorHAnsi"/>
          <w:b/>
          <w:sz w:val="22"/>
          <w:szCs w:val="22"/>
          <w:lang w:val="en-GB"/>
        </w:rPr>
        <w:t>-</w:t>
      </w:r>
      <w:r w:rsidR="007A18B1">
        <w:rPr>
          <w:rFonts w:cstheme="minorHAnsi"/>
          <w:b/>
          <w:sz w:val="22"/>
          <w:szCs w:val="22"/>
          <w:lang w:val="en-GB"/>
        </w:rPr>
        <w:t>5</w:t>
      </w:r>
      <w:r w:rsidRPr="00303450">
        <w:rPr>
          <w:rFonts w:cstheme="minorHAnsi"/>
          <w:sz w:val="22"/>
          <w:szCs w:val="22"/>
          <w:lang w:val="en-GB"/>
        </w:rPr>
        <w:t xml:space="preserve">. Descriptive statistics were performed. Continuous variables </w:t>
      </w:r>
      <w:r w:rsidRPr="00303450">
        <w:rPr>
          <w:rFonts w:cstheme="minorHAnsi"/>
          <w:sz w:val="22"/>
          <w:szCs w:val="22"/>
          <w:lang w:val="en-US"/>
        </w:rPr>
        <w:t xml:space="preserve">were provided either as median [interquartile range] or mean [standard deviation] values, according to their distribution. External validation studies were not included in these numbers. Categorical variables were provided as frequencies with percentages. </w:t>
      </w:r>
      <w:r w:rsidRPr="00303450">
        <w:rPr>
          <w:rFonts w:cstheme="minorHAnsi"/>
          <w:sz w:val="22"/>
          <w:szCs w:val="22"/>
          <w:lang w:val="en-GB"/>
        </w:rPr>
        <w:t>All statistics were performed with IBM SPSS Statistics, version 27.0.</w:t>
      </w:r>
    </w:p>
    <w:p w14:paraId="261E9D83" w14:textId="77777777" w:rsidR="00EC5809" w:rsidRDefault="00F91722" w:rsidP="00EC5809">
      <w:pPr>
        <w:spacing w:line="480" w:lineRule="auto"/>
        <w:rPr>
          <w:rFonts w:cstheme="minorHAnsi"/>
          <w:b/>
          <w:sz w:val="22"/>
          <w:szCs w:val="22"/>
          <w:lang w:val="en-GB"/>
        </w:rPr>
      </w:pPr>
      <w:r>
        <w:rPr>
          <w:rFonts w:cstheme="minorHAnsi"/>
          <w:b/>
          <w:sz w:val="22"/>
          <w:szCs w:val="22"/>
          <w:lang w:val="en-GB"/>
        </w:rPr>
        <w:t>Search algorithms</w:t>
      </w:r>
    </w:p>
    <w:p w14:paraId="5E419407" w14:textId="281E1BD6" w:rsidR="002E6820" w:rsidRPr="00EC5809" w:rsidRDefault="002E6820" w:rsidP="00356D97">
      <w:pPr>
        <w:spacing w:line="480" w:lineRule="auto"/>
        <w:rPr>
          <w:rFonts w:eastAsia="Times New Roman" w:cstheme="minorHAnsi"/>
          <w:b/>
          <w:color w:val="000000"/>
          <w:sz w:val="22"/>
          <w:szCs w:val="22"/>
          <w:lang w:val="en-GB"/>
        </w:rPr>
      </w:pPr>
      <w:r w:rsidRPr="00620602">
        <w:rPr>
          <w:rFonts w:cstheme="minorHAnsi"/>
          <w:sz w:val="22"/>
          <w:szCs w:val="22"/>
          <w:lang w:val="en-US"/>
        </w:rPr>
        <w:t xml:space="preserve">Medline algorithm: </w:t>
      </w:r>
    </w:p>
    <w:p w14:paraId="14D8BD58" w14:textId="77777777" w:rsidR="002E6820" w:rsidRPr="00620602" w:rsidRDefault="002E6820" w:rsidP="00356D97">
      <w:pPr>
        <w:pStyle w:val="NormalWeb"/>
        <w:spacing w:line="480" w:lineRule="auto"/>
        <w:rPr>
          <w:rFonts w:asciiTheme="minorHAnsi" w:hAnsiTheme="minorHAnsi" w:cstheme="minorHAnsi"/>
          <w:i/>
          <w:iCs/>
          <w:sz w:val="22"/>
          <w:szCs w:val="22"/>
          <w:lang w:val="en-US"/>
        </w:rPr>
      </w:pPr>
      <w:r w:rsidRPr="00620602">
        <w:rPr>
          <w:rFonts w:asciiTheme="minorHAnsi" w:hAnsiTheme="minorHAnsi" w:cstheme="minorHAnsi"/>
          <w:i/>
          <w:iCs/>
          <w:sz w:val="22"/>
          <w:szCs w:val="22"/>
          <w:lang w:val="en-US"/>
        </w:rPr>
        <w:t xml:space="preserve">("Artificial Intelligence"[Mesh] OR "Machine Learn*"[tiab] OR "Neural Network*"[tiab] OR "Artificial Intelligence"[tiab]) AND ("Postoperative Complications"[Mesh] OR "postoperative complication*"[tiab] OR "post-operative complication*"[tiab]) </w:t>
      </w:r>
    </w:p>
    <w:p w14:paraId="6F27D354" w14:textId="77777777" w:rsidR="00356D97" w:rsidRPr="00620602" w:rsidRDefault="002E6820" w:rsidP="00356D97">
      <w:pPr>
        <w:pStyle w:val="NormalWeb"/>
        <w:spacing w:line="480" w:lineRule="auto"/>
        <w:rPr>
          <w:rFonts w:asciiTheme="minorHAnsi" w:hAnsiTheme="minorHAnsi" w:cstheme="minorHAnsi"/>
          <w:sz w:val="22"/>
          <w:szCs w:val="22"/>
          <w:lang w:val="en-US"/>
        </w:rPr>
      </w:pPr>
      <w:r w:rsidRPr="00620602">
        <w:rPr>
          <w:rFonts w:asciiTheme="minorHAnsi" w:hAnsiTheme="minorHAnsi" w:cstheme="minorHAnsi"/>
          <w:sz w:val="22"/>
          <w:szCs w:val="22"/>
          <w:lang w:val="en-US"/>
        </w:rPr>
        <w:t xml:space="preserve">EMBASE algorithm: </w:t>
      </w:r>
    </w:p>
    <w:p w14:paraId="2E715429" w14:textId="1A635104" w:rsidR="002E6820" w:rsidRPr="00620602" w:rsidRDefault="002E6820" w:rsidP="00356D97">
      <w:pPr>
        <w:pStyle w:val="NormalWeb"/>
        <w:spacing w:line="480" w:lineRule="auto"/>
        <w:rPr>
          <w:rFonts w:asciiTheme="minorHAnsi" w:hAnsiTheme="minorHAnsi" w:cstheme="minorHAnsi"/>
          <w:sz w:val="22"/>
          <w:szCs w:val="22"/>
          <w:lang w:val="en-US"/>
        </w:rPr>
      </w:pPr>
      <w:r w:rsidRPr="00620602">
        <w:rPr>
          <w:rFonts w:asciiTheme="minorHAnsi" w:hAnsiTheme="minorHAnsi" w:cstheme="minorHAnsi"/>
          <w:i/>
          <w:iCs/>
          <w:sz w:val="22"/>
          <w:szCs w:val="22"/>
          <w:lang w:val="en-US"/>
        </w:rPr>
        <w:t xml:space="preserve">("Artificial Intelligence"/exp OR "Machine Learn*":ab,ti OR "Neural Network*":ab,ti OR "Artificial Intelligence":ab,ti) AND ("Postoperative Complications"/exp OR "postoperative complication*":ab,ti OR "post-operative complication*":ab,ti) </w:t>
      </w:r>
    </w:p>
    <w:p w14:paraId="4CB662D0" w14:textId="77777777" w:rsidR="002E6820" w:rsidRPr="00620602" w:rsidRDefault="002E6820" w:rsidP="00356D97">
      <w:pPr>
        <w:pStyle w:val="NormalWeb"/>
        <w:spacing w:line="480" w:lineRule="auto"/>
        <w:rPr>
          <w:rFonts w:asciiTheme="minorHAnsi" w:hAnsiTheme="minorHAnsi" w:cstheme="minorHAnsi"/>
          <w:sz w:val="22"/>
          <w:szCs w:val="22"/>
          <w:lang w:val="en-US"/>
        </w:rPr>
      </w:pPr>
      <w:r w:rsidRPr="00620602">
        <w:rPr>
          <w:rFonts w:asciiTheme="minorHAnsi" w:hAnsiTheme="minorHAnsi" w:cstheme="minorHAnsi"/>
          <w:sz w:val="22"/>
          <w:szCs w:val="22"/>
          <w:lang w:val="en-US"/>
        </w:rPr>
        <w:lastRenderedPageBreak/>
        <w:t xml:space="preserve">Web of Science algorithm: </w:t>
      </w:r>
    </w:p>
    <w:p w14:paraId="0BF9AF11" w14:textId="77777777" w:rsidR="002E6820" w:rsidRPr="00620602" w:rsidRDefault="002E6820" w:rsidP="00356D97">
      <w:pPr>
        <w:pStyle w:val="NormalWeb"/>
        <w:spacing w:line="480" w:lineRule="auto"/>
        <w:rPr>
          <w:rFonts w:asciiTheme="minorHAnsi" w:hAnsiTheme="minorHAnsi" w:cstheme="minorHAnsi"/>
          <w:i/>
          <w:iCs/>
          <w:sz w:val="22"/>
          <w:szCs w:val="22"/>
          <w:lang w:val="en-US"/>
        </w:rPr>
      </w:pPr>
      <w:r w:rsidRPr="00620602">
        <w:rPr>
          <w:rFonts w:asciiTheme="minorHAnsi" w:hAnsiTheme="minorHAnsi" w:cstheme="minorHAnsi"/>
          <w:i/>
          <w:iCs/>
          <w:sz w:val="22"/>
          <w:szCs w:val="22"/>
          <w:lang w:val="en-US"/>
        </w:rPr>
        <w:t xml:space="preserve">((TS=(artificial intelligence) OR TS=(machine learning) OR TS=(Neural networks)) AND (TS=(post operative complication))) </w:t>
      </w:r>
    </w:p>
    <w:p w14:paraId="04BDC911" w14:textId="77777777" w:rsidR="002E6820" w:rsidRPr="00620602" w:rsidRDefault="002E6820" w:rsidP="00356D97">
      <w:pPr>
        <w:pStyle w:val="NormalWeb"/>
        <w:spacing w:line="480" w:lineRule="auto"/>
        <w:rPr>
          <w:rFonts w:asciiTheme="minorHAnsi" w:hAnsiTheme="minorHAnsi" w:cstheme="minorHAnsi"/>
          <w:sz w:val="22"/>
          <w:szCs w:val="22"/>
          <w:lang w:val="en-US"/>
        </w:rPr>
      </w:pPr>
      <w:r w:rsidRPr="00620602">
        <w:rPr>
          <w:rFonts w:asciiTheme="minorHAnsi" w:hAnsiTheme="minorHAnsi" w:cstheme="minorHAnsi"/>
          <w:sz w:val="22"/>
          <w:szCs w:val="22"/>
          <w:lang w:val="en-US"/>
        </w:rPr>
        <w:t xml:space="preserve">Google Scholar algorithm: </w:t>
      </w:r>
    </w:p>
    <w:p w14:paraId="7FD732E4" w14:textId="77777777" w:rsidR="002E6820" w:rsidRPr="00620602" w:rsidRDefault="002E6820" w:rsidP="00356D97">
      <w:pPr>
        <w:pStyle w:val="NormalWeb"/>
        <w:spacing w:line="480" w:lineRule="auto"/>
        <w:rPr>
          <w:rFonts w:asciiTheme="minorHAnsi" w:hAnsiTheme="minorHAnsi" w:cstheme="minorHAnsi"/>
          <w:i/>
          <w:iCs/>
          <w:sz w:val="22"/>
          <w:szCs w:val="22"/>
          <w:lang w:val="en-US"/>
        </w:rPr>
      </w:pPr>
      <w:r w:rsidRPr="00620602">
        <w:rPr>
          <w:rFonts w:asciiTheme="minorHAnsi" w:hAnsiTheme="minorHAnsi" w:cstheme="minorHAnsi"/>
          <w:i/>
          <w:iCs/>
          <w:sz w:val="22"/>
          <w:szCs w:val="22"/>
          <w:lang w:val="en-US"/>
        </w:rPr>
        <w:t xml:space="preserve">"machine learning" OR "artificial intelligence" "postoperative complication" </w:t>
      </w:r>
    </w:p>
    <w:p w14:paraId="401684BE" w14:textId="77777777" w:rsidR="00F91722" w:rsidRPr="00620602" w:rsidRDefault="00F91722" w:rsidP="00303450">
      <w:pPr>
        <w:spacing w:line="480" w:lineRule="auto"/>
        <w:rPr>
          <w:rFonts w:cstheme="minorHAnsi"/>
          <w:sz w:val="22"/>
          <w:szCs w:val="22"/>
          <w:lang w:val="en-US"/>
        </w:rPr>
      </w:pPr>
    </w:p>
    <w:p w14:paraId="66A5C015" w14:textId="77777777" w:rsidR="00303450" w:rsidRPr="00303450" w:rsidRDefault="00303450" w:rsidP="00303450">
      <w:pPr>
        <w:rPr>
          <w:rFonts w:cstheme="minorHAnsi"/>
          <w:lang w:val="en-GB"/>
        </w:rPr>
      </w:pPr>
    </w:p>
    <w:p w14:paraId="02E6C50F" w14:textId="77777777" w:rsidR="00BA67BD" w:rsidRPr="00303450" w:rsidRDefault="00BA67BD">
      <w:pPr>
        <w:rPr>
          <w:rFonts w:cstheme="minorHAnsi"/>
          <w:b/>
          <w:bCs/>
          <w:sz w:val="22"/>
          <w:szCs w:val="22"/>
          <w:lang w:val="en-US"/>
        </w:rPr>
      </w:pPr>
      <w:r w:rsidRPr="00303450">
        <w:rPr>
          <w:rFonts w:cstheme="minorHAnsi"/>
          <w:b/>
          <w:bCs/>
          <w:sz w:val="22"/>
          <w:szCs w:val="22"/>
          <w:lang w:val="en-US"/>
        </w:rPr>
        <w:br w:type="page"/>
      </w:r>
    </w:p>
    <w:p w14:paraId="3DE312AF" w14:textId="458CC3AB" w:rsidR="007A18B1" w:rsidRDefault="00BA67BD" w:rsidP="00227D30">
      <w:pPr>
        <w:spacing w:line="480" w:lineRule="auto"/>
        <w:jc w:val="both"/>
        <w:rPr>
          <w:b/>
          <w:bCs/>
          <w:sz w:val="22"/>
          <w:szCs w:val="22"/>
          <w:lang w:val="en-US"/>
        </w:rPr>
      </w:pPr>
      <w:r w:rsidRPr="00125D61">
        <w:rPr>
          <w:b/>
          <w:bCs/>
          <w:sz w:val="22"/>
          <w:szCs w:val="22"/>
          <w:lang w:val="en-US"/>
        </w:rPr>
        <w:lastRenderedPageBreak/>
        <w:t>Supplementary Figures and Tables</w:t>
      </w:r>
    </w:p>
    <w:p w14:paraId="32F6DB08" w14:textId="77777777" w:rsidR="007A18B1" w:rsidRPr="00125D61" w:rsidRDefault="007A18B1" w:rsidP="007A18B1">
      <w:pPr>
        <w:spacing w:line="480" w:lineRule="auto"/>
        <w:rPr>
          <w:rFonts w:cstheme="minorHAnsi"/>
          <w:b/>
          <w:sz w:val="22"/>
          <w:szCs w:val="22"/>
          <w:lang w:val="en-GB"/>
        </w:rPr>
      </w:pPr>
      <w:r w:rsidRPr="002F7C72">
        <w:rPr>
          <w:rFonts w:cstheme="minorHAnsi"/>
          <w:b/>
          <w:iCs/>
          <w:sz w:val="22"/>
          <w:szCs w:val="22"/>
          <w:lang w:val="en-US"/>
        </w:rPr>
        <w:t>Supplementary</w:t>
      </w:r>
      <w:r>
        <w:rPr>
          <w:rFonts w:cstheme="minorHAnsi"/>
          <w:b/>
          <w:i/>
          <w:sz w:val="22"/>
          <w:szCs w:val="22"/>
          <w:lang w:val="en-US"/>
        </w:rPr>
        <w:t xml:space="preserve"> </w:t>
      </w:r>
      <w:r w:rsidRPr="00125D61">
        <w:rPr>
          <w:rFonts w:cstheme="minorHAnsi"/>
          <w:b/>
          <w:sz w:val="22"/>
          <w:szCs w:val="22"/>
          <w:lang w:val="en-GB"/>
        </w:rPr>
        <w:t xml:space="preserve">Table </w:t>
      </w:r>
      <w:r>
        <w:rPr>
          <w:rFonts w:cstheme="minorHAnsi"/>
          <w:b/>
          <w:sz w:val="22"/>
          <w:szCs w:val="22"/>
          <w:lang w:val="en-GB"/>
        </w:rPr>
        <w:t>1</w:t>
      </w:r>
      <w:r w:rsidRPr="00125D61">
        <w:rPr>
          <w:rFonts w:cstheme="minorHAnsi"/>
          <w:b/>
          <w:sz w:val="22"/>
          <w:szCs w:val="22"/>
          <w:lang w:val="en-GB"/>
        </w:rPr>
        <w:t xml:space="preserve">: </w:t>
      </w:r>
      <w:r>
        <w:rPr>
          <w:rFonts w:cstheme="minorHAnsi"/>
          <w:b/>
          <w:sz w:val="22"/>
          <w:szCs w:val="22"/>
          <w:lang w:val="en-GB"/>
        </w:rPr>
        <w:t xml:space="preserve">Included machine learning algorithms </w:t>
      </w:r>
    </w:p>
    <w:tbl>
      <w:tblPr>
        <w:tblW w:w="10267" w:type="dxa"/>
        <w:tblInd w:w="-572" w:type="dxa"/>
        <w:tblLook w:val="04A0" w:firstRow="1" w:lastRow="0" w:firstColumn="1" w:lastColumn="0" w:noHBand="0" w:noVBand="1"/>
      </w:tblPr>
      <w:tblGrid>
        <w:gridCol w:w="2410"/>
        <w:gridCol w:w="7857"/>
      </w:tblGrid>
      <w:tr w:rsidR="007A18B1" w:rsidRPr="00C45AB4" w14:paraId="5950AAD8" w14:textId="77777777" w:rsidTr="002D307D">
        <w:trPr>
          <w:trHeight w:val="1701"/>
        </w:trPr>
        <w:tc>
          <w:tcPr>
            <w:tcW w:w="24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3D8EA2" w14:textId="77777777" w:rsidR="007A18B1" w:rsidRPr="002D50B9" w:rsidRDefault="007A18B1" w:rsidP="002D307D">
            <w:pPr>
              <w:spacing w:line="480" w:lineRule="auto"/>
              <w:rPr>
                <w:rFonts w:ascii="Calibri" w:eastAsia="Times New Roman" w:hAnsi="Calibri" w:cs="Calibri"/>
                <w:color w:val="000000"/>
                <w:lang w:val="en-GB"/>
              </w:rPr>
            </w:pPr>
          </w:p>
          <w:p w14:paraId="2B95B6B1" w14:textId="1C89C2B3" w:rsidR="007A18B1" w:rsidRPr="00C45AB4" w:rsidRDefault="007A18B1" w:rsidP="002D307D">
            <w:pPr>
              <w:spacing w:line="480" w:lineRule="auto"/>
              <w:rPr>
                <w:rFonts w:ascii="Calibri" w:eastAsia="Times New Roman" w:hAnsi="Calibri" w:cs="Calibri"/>
                <w:color w:val="000000"/>
              </w:rPr>
            </w:pPr>
            <w:r w:rsidRPr="00C45AB4">
              <w:rPr>
                <w:rFonts w:ascii="Calibri" w:eastAsia="Times New Roman" w:hAnsi="Calibri" w:cs="Calibri"/>
                <w:color w:val="000000"/>
              </w:rPr>
              <w:t xml:space="preserve">ANN = Artificial </w:t>
            </w:r>
            <w:r w:rsidR="00E2006B">
              <w:rPr>
                <w:rFonts w:ascii="Calibri" w:eastAsia="Times New Roman" w:hAnsi="Calibri" w:cs="Calibri"/>
                <w:color w:val="000000"/>
              </w:rPr>
              <w:t>N</w:t>
            </w:r>
            <w:r w:rsidRPr="00C45AB4">
              <w:rPr>
                <w:rFonts w:ascii="Calibri" w:eastAsia="Times New Roman" w:hAnsi="Calibri" w:cs="Calibri"/>
                <w:color w:val="000000"/>
              </w:rPr>
              <w:t xml:space="preserve">eural </w:t>
            </w:r>
            <w:r w:rsidR="00E2006B">
              <w:rPr>
                <w:rFonts w:ascii="Calibri" w:eastAsia="Times New Roman" w:hAnsi="Calibri" w:cs="Calibri"/>
                <w:color w:val="000000"/>
              </w:rPr>
              <w:t>N</w:t>
            </w:r>
            <w:r w:rsidRPr="00C45AB4">
              <w:rPr>
                <w:rFonts w:ascii="Calibri" w:eastAsia="Times New Roman" w:hAnsi="Calibri" w:cs="Calibri"/>
                <w:color w:val="000000"/>
              </w:rPr>
              <w:t>etwork</w:t>
            </w:r>
          </w:p>
        </w:tc>
        <w:tc>
          <w:tcPr>
            <w:tcW w:w="7857" w:type="dxa"/>
            <w:tcBorders>
              <w:top w:val="single" w:sz="4" w:space="0" w:color="auto"/>
              <w:left w:val="nil"/>
              <w:bottom w:val="single" w:sz="4" w:space="0" w:color="auto"/>
              <w:right w:val="single" w:sz="4" w:space="0" w:color="auto"/>
            </w:tcBorders>
            <w:shd w:val="clear" w:color="auto" w:fill="auto"/>
            <w:vAlign w:val="center"/>
            <w:hideMark/>
          </w:tcPr>
          <w:p w14:paraId="298E75F9" w14:textId="77777777" w:rsidR="007A18B1" w:rsidRPr="00C45AB4" w:rsidRDefault="007A18B1" w:rsidP="002D307D">
            <w:pPr>
              <w:spacing w:line="480" w:lineRule="auto"/>
              <w:rPr>
                <w:rFonts w:ascii="Calibri" w:eastAsia="Times New Roman" w:hAnsi="Calibri" w:cs="Calibri"/>
                <w:color w:val="000000" w:themeColor="text1"/>
              </w:rPr>
            </w:pPr>
            <w:r w:rsidRPr="00620602">
              <w:rPr>
                <w:rFonts w:ascii="Calibri" w:eastAsia="Times New Roman" w:hAnsi="Calibri" w:cs="Calibri"/>
                <w:color w:val="000000" w:themeColor="text1"/>
                <w:lang w:val="en-US"/>
              </w:rPr>
              <w:t>An umbrella term for neural networks. Similarly</w:t>
            </w:r>
            <w:r>
              <w:rPr>
                <w:rFonts w:ascii="Calibri" w:eastAsia="Times New Roman" w:hAnsi="Calibri" w:cs="Calibri"/>
                <w:color w:val="000000" w:themeColor="text1"/>
                <w:lang w:val="en-GB"/>
              </w:rPr>
              <w:t xml:space="preserve"> </w:t>
            </w:r>
            <w:r w:rsidRPr="00620602">
              <w:rPr>
                <w:rFonts w:ascii="Calibri" w:eastAsia="Times New Roman" w:hAnsi="Calibri" w:cs="Calibri"/>
                <w:color w:val="000000" w:themeColor="text1"/>
                <w:lang w:val="en-US"/>
              </w:rPr>
              <w:t xml:space="preserve">to a biological brain, neurons are interconnected with dendrites and axons and organised in layers. ANNs consist of an input layer, hidden layers and an output layer. Each neuron contains scalable weights which will contribute to the output decision. This process can be repeated to find the most accurate model. </w:t>
            </w:r>
            <w:r w:rsidRPr="00C45AB4">
              <w:rPr>
                <w:rFonts w:ascii="Calibri" w:eastAsia="Times New Roman" w:hAnsi="Calibri" w:cs="Calibri"/>
                <w:color w:val="000000" w:themeColor="text1"/>
              </w:rPr>
              <w:t>Example</w:t>
            </w:r>
            <w:r>
              <w:rPr>
                <w:rFonts w:ascii="Calibri" w:eastAsia="Times New Roman" w:hAnsi="Calibri" w:cs="Calibri"/>
                <w:color w:val="000000" w:themeColor="text1"/>
                <w:lang w:val="en-GB"/>
              </w:rPr>
              <w:t>s</w:t>
            </w:r>
            <w:r w:rsidRPr="00C45AB4">
              <w:rPr>
                <w:rFonts w:ascii="Calibri" w:eastAsia="Times New Roman" w:hAnsi="Calibri" w:cs="Calibri"/>
                <w:color w:val="000000" w:themeColor="text1"/>
              </w:rPr>
              <w:t xml:space="preserve"> include MLP, RNN, CNN</w:t>
            </w: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1d2ap0t33v","properties":{"formattedCitation":"\\super 58\\nosupersub{}","plainCitation":"58","noteIndex":0},"citationItems":[{"id":9510,"uris":["http://zotero.org/users/10200691/items/R2BJGM6I"],"itemData":{"id":9510,"type":"article-journal","container-title":"Bratislava Medical Journal","DOI":"10.4149/BLL_2019_087","ISSN":"1336-0345","issue":"07","journalAbbreviation":"BLL","page":"536-540","source":"DOI.org (Crossref)","title":"Overview of artificial neural network models in the biomedical domain","volume":"120","author":[{"family":"Renganathan","given":"V"}],"issued":{"date-parts":[["2019"]]},"citation-key":"renganathan.OverviewArtificialNeural2019"}}],"schema":"https://github.com/citation-style-language/schema/raw/master/csl-citation.json"} </w:instrText>
            </w:r>
            <w:r>
              <w:rPr>
                <w:rFonts w:ascii="Calibri" w:eastAsia="Times New Roman" w:hAnsi="Calibri" w:cs="Calibri"/>
                <w:color w:val="000000"/>
              </w:rPr>
              <w:fldChar w:fldCharType="separate"/>
            </w:r>
            <w:r w:rsidRPr="00FA6A2A">
              <w:rPr>
                <w:rFonts w:ascii="Calibri" w:hAnsi="Calibri" w:cs="Calibri"/>
                <w:vertAlign w:val="superscript"/>
              </w:rPr>
              <w:t>58</w:t>
            </w:r>
            <w:r>
              <w:rPr>
                <w:rFonts w:ascii="Calibri" w:eastAsia="Times New Roman" w:hAnsi="Calibri" w:cs="Calibri"/>
                <w:color w:val="000000"/>
              </w:rPr>
              <w:fldChar w:fldCharType="end"/>
            </w:r>
            <w:r>
              <w:rPr>
                <w:rFonts w:ascii="Calibri" w:eastAsia="Times New Roman" w:hAnsi="Calibri" w:cs="Calibri"/>
                <w:color w:val="000000"/>
              </w:rPr>
              <w:t>.</w:t>
            </w:r>
          </w:p>
        </w:tc>
      </w:tr>
      <w:tr w:rsidR="007A18B1" w:rsidRPr="00620602" w14:paraId="466E12DE" w14:textId="77777777" w:rsidTr="002D307D">
        <w:trPr>
          <w:trHeight w:val="113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06B71510" w14:textId="004F18E1" w:rsidR="007A18B1" w:rsidRPr="00C45AB4" w:rsidRDefault="007A18B1" w:rsidP="002D307D">
            <w:pPr>
              <w:spacing w:line="480" w:lineRule="auto"/>
              <w:rPr>
                <w:rFonts w:ascii="Calibri" w:eastAsia="Times New Roman" w:hAnsi="Calibri" w:cs="Calibri"/>
                <w:color w:val="000000"/>
              </w:rPr>
            </w:pPr>
            <w:r w:rsidRPr="00C45AB4">
              <w:rPr>
                <w:rFonts w:ascii="Calibri" w:eastAsia="Times New Roman" w:hAnsi="Calibri" w:cs="Calibri"/>
                <w:color w:val="000000"/>
              </w:rPr>
              <w:t xml:space="preserve">DT = Decision </w:t>
            </w:r>
            <w:r w:rsidR="00E2006B">
              <w:rPr>
                <w:rFonts w:ascii="Calibri" w:eastAsia="Times New Roman" w:hAnsi="Calibri" w:cs="Calibri"/>
                <w:color w:val="000000"/>
              </w:rPr>
              <w:t>T</w:t>
            </w:r>
            <w:r w:rsidRPr="00C45AB4">
              <w:rPr>
                <w:rFonts w:ascii="Calibri" w:eastAsia="Times New Roman" w:hAnsi="Calibri" w:cs="Calibri"/>
                <w:color w:val="000000"/>
              </w:rPr>
              <w:t>rees</w:t>
            </w:r>
          </w:p>
        </w:tc>
        <w:tc>
          <w:tcPr>
            <w:tcW w:w="7857" w:type="dxa"/>
            <w:tcBorders>
              <w:top w:val="nil"/>
              <w:left w:val="nil"/>
              <w:bottom w:val="single" w:sz="4" w:space="0" w:color="auto"/>
              <w:right w:val="single" w:sz="4" w:space="0" w:color="auto"/>
            </w:tcBorders>
            <w:shd w:val="clear" w:color="auto" w:fill="auto"/>
            <w:vAlign w:val="center"/>
            <w:hideMark/>
          </w:tcPr>
          <w:p w14:paraId="38AFAC34" w14:textId="77777777" w:rsidR="007A18B1" w:rsidRPr="00620602" w:rsidRDefault="007A18B1" w:rsidP="002D307D">
            <w:pPr>
              <w:spacing w:line="480" w:lineRule="auto"/>
              <w:rPr>
                <w:rFonts w:ascii="Calibri" w:eastAsia="Times New Roman" w:hAnsi="Calibri" w:cs="Calibri"/>
                <w:color w:val="000000"/>
                <w:lang w:val="en-US"/>
              </w:rPr>
            </w:pPr>
            <w:r w:rsidRPr="00620602">
              <w:rPr>
                <w:rFonts w:ascii="Calibri" w:eastAsia="Times New Roman" w:hAnsi="Calibri" w:cs="Calibri"/>
                <w:color w:val="000000"/>
                <w:lang w:val="en-US"/>
              </w:rPr>
              <w:t>A flowchart-like model that from a root node, splits off into internal nodes classifying data into progressively smaller subsets until it reaches terminal nodes called leaves which represent a decision. It can be used for both classification and regression tasks and is favoured for its high interpretability</w:t>
            </w:r>
            <w:r>
              <w:rPr>
                <w:rFonts w:ascii="Calibri" w:eastAsia="Times New Roman" w:hAnsi="Calibri" w:cs="Calibri"/>
                <w:color w:val="000000"/>
              </w:rPr>
              <w:fldChar w:fldCharType="begin"/>
            </w:r>
            <w:r w:rsidRPr="00620602">
              <w:rPr>
                <w:rFonts w:ascii="Calibri" w:eastAsia="Times New Roman" w:hAnsi="Calibri" w:cs="Calibri"/>
                <w:color w:val="000000"/>
                <w:lang w:val="en-US"/>
              </w:rPr>
              <w:instrText xml:space="preserve"> ADDIN ZOTERO_ITEM CSL_CITATION {"citationID":"amj0n7ntcc","properties":{"formattedCitation":"\\super 59\\nosupersub{}","plainCitation":"59","noteIndex":0},"citationItems":[{"id":9519,"uris":["http://zotero.org/users/10200691/items/DCRI8U8I"],"itemData":{"id":9519,"type":"article-journal","container-title":"Journal of Chemometrics","DOI":"10.1002/cem.873","ISSN":"0886-9383, 1099-128X","issue":"6","journalAbbreviation":"J. Chemometrics","language":"en","page":"275-285","source":"DOI.org (Crossref)","title":"An introduction to decision tree modeling","volume":"18","author":[{"family":"Myles","given":"Anthony J."},{"family":"Feudale","given":"Robert N."},{"family":"Liu","given":"Yang"},{"family":"Woody","given":"Nathaniel A."},{"family":"Brown","given":"Steven D."}],"issued":{"date-parts":[["2004",6]]},"citation-key":"myles.IntroductionDecisionTree2004"}}],"schema":"https://github.com/citation-style-language/schema/raw/master/csl-citation.json"} </w:instrText>
            </w:r>
            <w:r>
              <w:rPr>
                <w:rFonts w:ascii="Calibri" w:eastAsia="Times New Roman" w:hAnsi="Calibri" w:cs="Calibri"/>
                <w:color w:val="000000"/>
              </w:rPr>
              <w:fldChar w:fldCharType="separate"/>
            </w:r>
            <w:r w:rsidRPr="00620602">
              <w:rPr>
                <w:rFonts w:ascii="Calibri" w:hAnsi="Calibri" w:cs="Calibri"/>
                <w:vertAlign w:val="superscript"/>
                <w:lang w:val="en-US"/>
              </w:rPr>
              <w:t>59</w:t>
            </w:r>
            <w:r>
              <w:rPr>
                <w:rFonts w:ascii="Calibri" w:eastAsia="Times New Roman" w:hAnsi="Calibri" w:cs="Calibri"/>
                <w:color w:val="000000"/>
              </w:rPr>
              <w:fldChar w:fldCharType="end"/>
            </w:r>
            <w:r w:rsidRPr="00620602">
              <w:rPr>
                <w:rFonts w:ascii="Calibri" w:eastAsia="Times New Roman" w:hAnsi="Calibri" w:cs="Calibri"/>
                <w:color w:val="000000"/>
                <w:lang w:val="en-US"/>
              </w:rPr>
              <w:t>.</w:t>
            </w:r>
          </w:p>
        </w:tc>
      </w:tr>
      <w:tr w:rsidR="007A18B1" w:rsidRPr="00C45AB4" w14:paraId="1BE101BE" w14:textId="77777777" w:rsidTr="002D307D">
        <w:trPr>
          <w:trHeight w:val="198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07D6AF89" w14:textId="41F95A0D" w:rsidR="007A18B1" w:rsidRPr="00C45AB4" w:rsidRDefault="007A18B1" w:rsidP="002D307D">
            <w:pPr>
              <w:spacing w:line="480" w:lineRule="auto"/>
              <w:rPr>
                <w:rFonts w:ascii="Calibri" w:eastAsia="Times New Roman" w:hAnsi="Calibri" w:cs="Calibri"/>
                <w:color w:val="000000"/>
              </w:rPr>
            </w:pPr>
            <w:r w:rsidRPr="00C45AB4">
              <w:rPr>
                <w:rFonts w:ascii="Calibri" w:eastAsia="Times New Roman" w:hAnsi="Calibri" w:cs="Calibri"/>
                <w:color w:val="000000"/>
              </w:rPr>
              <w:t xml:space="preserve">GBM = Gradient </w:t>
            </w:r>
            <w:r w:rsidR="00E2006B">
              <w:rPr>
                <w:rFonts w:ascii="Calibri" w:eastAsia="Times New Roman" w:hAnsi="Calibri" w:cs="Calibri"/>
                <w:color w:val="000000"/>
              </w:rPr>
              <w:t>B</w:t>
            </w:r>
            <w:r w:rsidRPr="00C45AB4">
              <w:rPr>
                <w:rFonts w:ascii="Calibri" w:eastAsia="Times New Roman" w:hAnsi="Calibri" w:cs="Calibri"/>
                <w:color w:val="000000"/>
              </w:rPr>
              <w:t xml:space="preserve">oosting </w:t>
            </w:r>
            <w:r w:rsidR="00E2006B">
              <w:rPr>
                <w:rFonts w:ascii="Calibri" w:eastAsia="Times New Roman" w:hAnsi="Calibri" w:cs="Calibri"/>
                <w:color w:val="000000"/>
              </w:rPr>
              <w:t>M</w:t>
            </w:r>
            <w:r w:rsidRPr="00C45AB4">
              <w:rPr>
                <w:rFonts w:ascii="Calibri" w:eastAsia="Times New Roman" w:hAnsi="Calibri" w:cs="Calibri"/>
                <w:color w:val="000000"/>
              </w:rPr>
              <w:t>achine</w:t>
            </w:r>
          </w:p>
        </w:tc>
        <w:tc>
          <w:tcPr>
            <w:tcW w:w="7857" w:type="dxa"/>
            <w:tcBorders>
              <w:top w:val="nil"/>
              <w:left w:val="nil"/>
              <w:bottom w:val="single" w:sz="4" w:space="0" w:color="auto"/>
              <w:right w:val="single" w:sz="4" w:space="0" w:color="auto"/>
            </w:tcBorders>
            <w:shd w:val="clear" w:color="auto" w:fill="auto"/>
            <w:vAlign w:val="center"/>
            <w:hideMark/>
          </w:tcPr>
          <w:p w14:paraId="5218C8ED" w14:textId="77777777" w:rsidR="007A18B1" w:rsidRPr="00C45AB4" w:rsidRDefault="007A18B1" w:rsidP="002D307D">
            <w:pPr>
              <w:spacing w:line="480" w:lineRule="auto"/>
              <w:rPr>
                <w:rFonts w:ascii="Calibri" w:eastAsia="Times New Roman" w:hAnsi="Calibri" w:cs="Calibri"/>
                <w:color w:val="000000"/>
              </w:rPr>
            </w:pPr>
            <w:r w:rsidRPr="00620602">
              <w:rPr>
                <w:rFonts w:ascii="Calibri" w:eastAsia="Times New Roman" w:hAnsi="Calibri" w:cs="Calibri"/>
                <w:color w:val="000000"/>
                <w:lang w:val="en-US"/>
              </w:rPr>
              <w:t>An umbrella term for a subtype of boosting algorithms. GBM typically use DTs, but also e</w:t>
            </w:r>
            <w:r>
              <w:rPr>
                <w:rFonts w:ascii="Calibri" w:eastAsia="Times New Roman" w:hAnsi="Calibri" w:cs="Calibri"/>
                <w:color w:val="000000"/>
                <w:lang w:val="en-GB"/>
              </w:rPr>
              <w:t>n</w:t>
            </w:r>
            <w:r w:rsidRPr="00620602">
              <w:rPr>
                <w:rFonts w:ascii="Calibri" w:eastAsia="Times New Roman" w:hAnsi="Calibri" w:cs="Calibri"/>
                <w:color w:val="000000"/>
                <w:lang w:val="en-US"/>
              </w:rPr>
              <w:t xml:space="preserve">compass linear models and produces simple algorithms sequentially in which every new one learns from the errors of the last. Gradient refers to the method used to calculate predictive error on which to base new parameters for the next algorithm. Boosting refers to the method of sequential learning and averaging of the results of all the algorithms. </w:t>
            </w:r>
            <w:r w:rsidRPr="00C45AB4">
              <w:rPr>
                <w:rFonts w:ascii="Calibri" w:eastAsia="Times New Roman" w:hAnsi="Calibri" w:cs="Calibri"/>
                <w:color w:val="000000"/>
              </w:rPr>
              <w:t xml:space="preserve">Examples </w:t>
            </w:r>
            <w:r w:rsidRPr="00C45AB4">
              <w:rPr>
                <w:rFonts w:ascii="Calibri" w:eastAsia="Times New Roman" w:hAnsi="Calibri" w:cs="Calibri"/>
                <w:color w:val="000000" w:themeColor="text1"/>
              </w:rPr>
              <w:t>include XGB, LightGBM, CatBoost</w:t>
            </w:r>
            <w:r>
              <w:rPr>
                <w:rFonts w:ascii="Calibri" w:eastAsia="Times New Roman" w:hAnsi="Calibri" w:cs="Calibri"/>
                <w:color w:val="000000" w:themeColor="text1"/>
              </w:rPr>
              <w:fldChar w:fldCharType="begin"/>
            </w:r>
            <w:r>
              <w:rPr>
                <w:rFonts w:ascii="Calibri" w:eastAsia="Times New Roman" w:hAnsi="Calibri" w:cs="Calibri"/>
                <w:color w:val="000000" w:themeColor="text1"/>
              </w:rPr>
              <w:instrText xml:space="preserve"> ADDIN ZOTERO_ITEM CSL_CITATION {"citationID":"a14fjvk8flt","properties":{"formattedCitation":"\\super 60\\nosupersub{}","plainCitation":"60","noteIndex":0},"citationItems":[{"id":9521,"uris":["http://zotero.org/users/10200691/items/8WHTQJPU"],"itemData":{"id":9521,"type":"article-journal","abstract":"Gradient boosting machines are a family of powerful machine-learning techniques that have shown considerable success in a wide range of practical applications. They are highly customizable to the particular needs of the application, like being learned with respect to different loss functions. This article gives a tutorial introduction into the methodology of gradient boosting methods with a strong focus on machine learning aspects of modeling. A theoretical information is complemented with descriptive examples and illustrations which cover all the stages of the gradient boosting model design. Considerations on handling the model complexity are discussed. Three practical examples of gradient boosting applications are presented and comprehensively analyzed.","container-title":"Frontiers in Neurorobotics","DOI":"10.3389/fnbot.2013.00021","ISSN":"1662-5218","journalAbbreviation":"Front. Neurorobot.","language":"en","source":"DOI.org (Crossref)","title":"Gradient boosting machines, a tutorial","volume":"2013 Dec 4;7:21.","author":[{"family":"Natekin","given":"Alexey"},{"family":"Knoll","given":"Alois"}],"accessed":{"date-parts":[["2023",1,15]]},"citation-key":"natekin.GradientBoostingMachines"}}],"schema":"https://github.com/citation-style-language/schema/raw/master/csl-citation.json"} </w:instrText>
            </w:r>
            <w:r>
              <w:rPr>
                <w:rFonts w:ascii="Calibri" w:eastAsia="Times New Roman" w:hAnsi="Calibri" w:cs="Calibri"/>
                <w:color w:val="000000" w:themeColor="text1"/>
              </w:rPr>
              <w:fldChar w:fldCharType="separate"/>
            </w:r>
            <w:r w:rsidRPr="00FA6A2A">
              <w:rPr>
                <w:rFonts w:ascii="Calibri" w:hAnsi="Calibri" w:cs="Calibri"/>
                <w:vertAlign w:val="superscript"/>
              </w:rPr>
              <w:t>60</w:t>
            </w:r>
            <w:r>
              <w:rPr>
                <w:rFonts w:ascii="Calibri" w:eastAsia="Times New Roman" w:hAnsi="Calibri" w:cs="Calibri"/>
                <w:color w:val="000000" w:themeColor="text1"/>
              </w:rPr>
              <w:fldChar w:fldCharType="end"/>
            </w:r>
            <w:r w:rsidRPr="00C45AB4">
              <w:rPr>
                <w:rFonts w:ascii="Calibri" w:eastAsia="Times New Roman" w:hAnsi="Calibri" w:cs="Calibri"/>
                <w:color w:val="000000" w:themeColor="text1"/>
              </w:rPr>
              <w:t>.</w:t>
            </w:r>
            <w:r w:rsidRPr="00C45AB4">
              <w:rPr>
                <w:rFonts w:ascii="Calibri" w:eastAsia="Times New Roman" w:hAnsi="Calibri" w:cs="Calibri"/>
                <w:color w:val="000000"/>
              </w:rPr>
              <w:t xml:space="preserve"> </w:t>
            </w:r>
          </w:p>
        </w:tc>
      </w:tr>
      <w:tr w:rsidR="007A18B1" w:rsidRPr="00620602" w14:paraId="1A544DEF" w14:textId="77777777" w:rsidTr="002D307D">
        <w:trPr>
          <w:trHeight w:val="113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220CA11B" w14:textId="2C436924" w:rsidR="007A18B1" w:rsidRPr="008D5170" w:rsidRDefault="007A18B1" w:rsidP="002D307D">
            <w:pPr>
              <w:spacing w:line="480" w:lineRule="auto"/>
              <w:rPr>
                <w:rFonts w:ascii="Calibri" w:eastAsia="Times New Roman" w:hAnsi="Calibri" w:cs="Calibri"/>
                <w:color w:val="000000"/>
                <w:lang w:val="en-GB"/>
              </w:rPr>
            </w:pPr>
            <w:r w:rsidRPr="00C45AB4">
              <w:rPr>
                <w:rFonts w:ascii="Calibri" w:eastAsia="Times New Roman" w:hAnsi="Calibri" w:cs="Calibri"/>
                <w:color w:val="000000"/>
              </w:rPr>
              <w:t xml:space="preserve">RF = Random </w:t>
            </w:r>
            <w:r w:rsidR="00E2006B">
              <w:rPr>
                <w:rFonts w:ascii="Calibri" w:eastAsia="Times New Roman" w:hAnsi="Calibri" w:cs="Calibri"/>
                <w:color w:val="000000"/>
              </w:rPr>
              <w:t>F</w:t>
            </w:r>
            <w:r w:rsidRPr="00C45AB4">
              <w:rPr>
                <w:rFonts w:ascii="Calibri" w:eastAsia="Times New Roman" w:hAnsi="Calibri" w:cs="Calibri"/>
                <w:color w:val="000000"/>
              </w:rPr>
              <w:t>orest</w:t>
            </w:r>
          </w:p>
        </w:tc>
        <w:tc>
          <w:tcPr>
            <w:tcW w:w="7857" w:type="dxa"/>
            <w:tcBorders>
              <w:top w:val="nil"/>
              <w:left w:val="nil"/>
              <w:bottom w:val="single" w:sz="4" w:space="0" w:color="auto"/>
              <w:right w:val="single" w:sz="4" w:space="0" w:color="auto"/>
            </w:tcBorders>
            <w:shd w:val="clear" w:color="auto" w:fill="auto"/>
            <w:vAlign w:val="center"/>
            <w:hideMark/>
          </w:tcPr>
          <w:p w14:paraId="598D3C6F" w14:textId="77777777" w:rsidR="007A18B1" w:rsidRPr="00620602" w:rsidRDefault="007A18B1" w:rsidP="002D307D">
            <w:pPr>
              <w:spacing w:line="480" w:lineRule="auto"/>
              <w:rPr>
                <w:rFonts w:ascii="Calibri" w:eastAsia="Times New Roman" w:hAnsi="Calibri" w:cs="Calibri"/>
                <w:color w:val="000000"/>
                <w:lang w:val="en-US"/>
              </w:rPr>
            </w:pPr>
            <w:r w:rsidRPr="00620602">
              <w:rPr>
                <w:rFonts w:ascii="Calibri" w:eastAsia="Times New Roman" w:hAnsi="Calibri" w:cs="Calibri"/>
                <w:color w:val="000000"/>
                <w:lang w:val="en-US"/>
              </w:rPr>
              <w:t xml:space="preserve">A model that is based on the parallel production of a great number of DTs with specific predictors. The final decision is made by averaging the results of </w:t>
            </w:r>
            <w:r w:rsidRPr="00620602">
              <w:rPr>
                <w:rFonts w:ascii="Calibri" w:eastAsia="Times New Roman" w:hAnsi="Calibri" w:cs="Calibri"/>
                <w:color w:val="000000"/>
                <w:lang w:val="en-US"/>
              </w:rPr>
              <w:lastRenderedPageBreak/>
              <w:t>the individual trees. The averaging in addition to the parallel nature of the DT production is called bagging</w:t>
            </w:r>
            <w:r>
              <w:rPr>
                <w:rFonts w:ascii="Calibri" w:eastAsia="Times New Roman" w:hAnsi="Calibri" w:cs="Calibri"/>
                <w:color w:val="000000"/>
              </w:rPr>
              <w:fldChar w:fldCharType="begin"/>
            </w:r>
            <w:r w:rsidRPr="00620602">
              <w:rPr>
                <w:rFonts w:ascii="Calibri" w:eastAsia="Times New Roman" w:hAnsi="Calibri" w:cs="Calibri"/>
                <w:color w:val="000000"/>
                <w:lang w:val="en-US"/>
              </w:rPr>
              <w:instrText xml:space="preserve"> ADDIN ZOTERO_ITEM CSL_CITATION {"citationID":"ai3qpjocli","properties":{"formattedCitation":"\\super 61\\nosupersub{}","plainCitation":"61","noteIndex":0},"citationItems":[{"id":9529,"uris":["http://zotero.org/users/10200691/items/KELG3PBF"],"itemData":{"id":9529,"type":"article-journal","abstract":"The random forest algorithm, proposed by L. Breiman in 2001, has been extremely successful as a general-purpose classi</w:instrText>
            </w:r>
            <w:r>
              <w:rPr>
                <w:rFonts w:ascii="Calibri" w:eastAsia="Times New Roman" w:hAnsi="Calibri" w:cs="Calibri"/>
                <w:color w:val="000000"/>
              </w:rPr>
              <w:instrText>ﬁ</w:instrText>
            </w:r>
            <w:r w:rsidRPr="00620602">
              <w:rPr>
                <w:rFonts w:ascii="Calibri" w:eastAsia="Times New Roman" w:hAnsi="Calibri" w:cs="Calibri"/>
                <w:color w:val="000000"/>
                <w:lang w:val="en-US"/>
              </w:rPr>
              <w:instrText xml:space="preserve">cation and regression method. The approach, which combines several randomized decision trees and aggregates their predictions by averaging, has shown excellent performance in settings where the number of variables is much larger than the number of observations. Moreover, it is versatile enough to be applied to large-scale problems, is easily adapted to various ad hoc learning tasks, and returns measures of variable importance. The present article reviews the most recent theoretical and methodological developments for random forests. Emphasis is placed on the mathematical forces driving the algorithm, with special attention given to the selection of parameters, the resampling mechanism, and variable importance measures. This review is intended to provide non-experts easy access to the main ideas.","container-title":"Test","DOI":"10.1007/s11749-016-0481-7","ISSN":"1133-0686, 1863-8260","issue":"2","journalAbbreviation":"TEST","language":"en","page":"197-227","source":"DOI.org (Crossref)","title":"A random forest guided tour","volume":"25","author":[{"family":"Biau","given":"Gérard"},{"family":"Scornet","given":"Erwan"}],"issued":{"date-parts":[["2016",6]]},"citation-key":"biau.RandomForestGuided2016"}}],"schema":"https://github.com/citation-style-language/schema/raw/master/csl-citation.json"} </w:instrText>
            </w:r>
            <w:r>
              <w:rPr>
                <w:rFonts w:ascii="Calibri" w:eastAsia="Times New Roman" w:hAnsi="Calibri" w:cs="Calibri"/>
                <w:color w:val="000000"/>
              </w:rPr>
              <w:fldChar w:fldCharType="separate"/>
            </w:r>
            <w:r w:rsidRPr="00620602">
              <w:rPr>
                <w:rFonts w:ascii="Calibri" w:hAnsi="Calibri" w:cs="Calibri"/>
                <w:vertAlign w:val="superscript"/>
                <w:lang w:val="en-US"/>
              </w:rPr>
              <w:t>61</w:t>
            </w:r>
            <w:r>
              <w:rPr>
                <w:rFonts w:ascii="Calibri" w:eastAsia="Times New Roman" w:hAnsi="Calibri" w:cs="Calibri"/>
                <w:color w:val="000000"/>
              </w:rPr>
              <w:fldChar w:fldCharType="end"/>
            </w:r>
            <w:r w:rsidRPr="00620602">
              <w:rPr>
                <w:rFonts w:ascii="Calibri" w:eastAsia="Times New Roman" w:hAnsi="Calibri" w:cs="Calibri"/>
                <w:color w:val="000000"/>
                <w:lang w:val="en-US"/>
              </w:rPr>
              <w:t xml:space="preserve">. </w:t>
            </w:r>
          </w:p>
        </w:tc>
      </w:tr>
      <w:tr w:rsidR="007A18B1" w:rsidRPr="00620602" w14:paraId="22C59409" w14:textId="77777777" w:rsidTr="002D307D">
        <w:trPr>
          <w:trHeight w:val="850"/>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2F3E9AF9" w14:textId="7164C4D1" w:rsidR="007A18B1" w:rsidRPr="00C45AB4" w:rsidRDefault="007A18B1" w:rsidP="002D307D">
            <w:pPr>
              <w:spacing w:line="480" w:lineRule="auto"/>
              <w:rPr>
                <w:rFonts w:ascii="Calibri" w:eastAsia="Times New Roman" w:hAnsi="Calibri" w:cs="Calibri"/>
                <w:color w:val="000000"/>
              </w:rPr>
            </w:pPr>
            <w:r w:rsidRPr="00C45AB4">
              <w:rPr>
                <w:rFonts w:ascii="Calibri" w:eastAsia="Times New Roman" w:hAnsi="Calibri" w:cs="Calibri"/>
                <w:color w:val="000000"/>
              </w:rPr>
              <w:lastRenderedPageBreak/>
              <w:t xml:space="preserve">SVM = </w:t>
            </w:r>
            <w:r w:rsidR="00E2006B">
              <w:rPr>
                <w:rFonts w:ascii="Calibri" w:eastAsia="Times New Roman" w:hAnsi="Calibri" w:cs="Calibri"/>
                <w:color w:val="000000"/>
              </w:rPr>
              <w:t>S</w:t>
            </w:r>
            <w:r w:rsidRPr="00C45AB4">
              <w:rPr>
                <w:rFonts w:ascii="Calibri" w:eastAsia="Times New Roman" w:hAnsi="Calibri" w:cs="Calibri"/>
                <w:color w:val="000000"/>
              </w:rPr>
              <w:t xml:space="preserve">upport </w:t>
            </w:r>
            <w:r w:rsidR="00E2006B">
              <w:rPr>
                <w:rFonts w:ascii="Calibri" w:eastAsia="Times New Roman" w:hAnsi="Calibri" w:cs="Calibri"/>
                <w:color w:val="000000"/>
              </w:rPr>
              <w:t>V</w:t>
            </w:r>
            <w:r w:rsidRPr="00C45AB4">
              <w:rPr>
                <w:rFonts w:ascii="Calibri" w:eastAsia="Times New Roman" w:hAnsi="Calibri" w:cs="Calibri"/>
                <w:color w:val="000000"/>
              </w:rPr>
              <w:t xml:space="preserve">ector </w:t>
            </w:r>
            <w:r w:rsidR="00E2006B">
              <w:rPr>
                <w:rFonts w:ascii="Calibri" w:eastAsia="Times New Roman" w:hAnsi="Calibri" w:cs="Calibri"/>
                <w:color w:val="000000"/>
              </w:rPr>
              <w:t>M</w:t>
            </w:r>
            <w:r w:rsidRPr="00C45AB4">
              <w:rPr>
                <w:rFonts w:ascii="Calibri" w:eastAsia="Times New Roman" w:hAnsi="Calibri" w:cs="Calibri"/>
                <w:color w:val="000000"/>
              </w:rPr>
              <w:t>achine</w:t>
            </w:r>
          </w:p>
        </w:tc>
        <w:tc>
          <w:tcPr>
            <w:tcW w:w="7857" w:type="dxa"/>
            <w:tcBorders>
              <w:top w:val="nil"/>
              <w:left w:val="nil"/>
              <w:bottom w:val="single" w:sz="4" w:space="0" w:color="auto"/>
              <w:right w:val="single" w:sz="4" w:space="0" w:color="auto"/>
            </w:tcBorders>
            <w:shd w:val="clear" w:color="auto" w:fill="auto"/>
            <w:vAlign w:val="center"/>
            <w:hideMark/>
          </w:tcPr>
          <w:p w14:paraId="0FCC116F" w14:textId="77777777" w:rsidR="007A18B1" w:rsidRPr="00620602" w:rsidRDefault="007A18B1" w:rsidP="002D307D">
            <w:pPr>
              <w:spacing w:line="480" w:lineRule="auto"/>
              <w:rPr>
                <w:rFonts w:ascii="Calibri" w:eastAsia="Times New Roman" w:hAnsi="Calibri" w:cs="Calibri"/>
                <w:color w:val="000000"/>
                <w:lang w:val="en-US"/>
              </w:rPr>
            </w:pPr>
            <w:r w:rsidRPr="00620602">
              <w:rPr>
                <w:rFonts w:ascii="Calibri" w:eastAsia="Times New Roman" w:hAnsi="Calibri" w:cs="Calibri"/>
                <w:color w:val="000000"/>
                <w:lang w:val="en-US"/>
              </w:rPr>
              <w:t>A model that used for classification and regression analysis. It uses a hyperplane with maximal margins to distinguish two groups of datapoints and to make decisions with new unlabelled data</w:t>
            </w:r>
            <w:r>
              <w:rPr>
                <w:rFonts w:ascii="Calibri" w:eastAsia="Times New Roman" w:hAnsi="Calibri" w:cs="Calibri"/>
                <w:color w:val="000000"/>
              </w:rPr>
              <w:fldChar w:fldCharType="begin"/>
            </w:r>
            <w:r w:rsidRPr="00620602">
              <w:rPr>
                <w:rFonts w:ascii="Calibri" w:eastAsia="Times New Roman" w:hAnsi="Calibri" w:cs="Calibri"/>
                <w:color w:val="000000"/>
                <w:lang w:val="en-US"/>
              </w:rPr>
              <w:instrText xml:space="preserve"> ADDIN ZOTERO_ITEM CSL_CITATION {"citationID":"a61gfqetor","properties":{"formattedCitation":"\\super 62\\nosupersub{}","plainCitation":"62","noteIndex":0},"citationItems":[{"id":9523,"uris":["http://zotero.org/users/10200691/items/7TPF7J4Z"],"itemData":{"id":9523,"type":"article-journal","container-title":"Nature Biotechnology","DOI":"10.1038/nbt1206-1565","ISSN":"1087-0156, 1546-1696","issue":"12","journalAbbreviation":"Nat Biotechnol","language":"en","page":"1565-1567","source":"DOI.org (Crossref)","title":"What is a support vector machine?","volume":"24","author":[{"family":"Noble","given":"William S"}],"issued":{"date-parts":[["2006",12]]},"citation-key":"noble.WhatSupportVector2006"}}],"schema":"https://github.com/citation-style-language/schema/raw/master/csl-citation.json"} </w:instrText>
            </w:r>
            <w:r>
              <w:rPr>
                <w:rFonts w:ascii="Calibri" w:eastAsia="Times New Roman" w:hAnsi="Calibri" w:cs="Calibri"/>
                <w:color w:val="000000"/>
              </w:rPr>
              <w:fldChar w:fldCharType="separate"/>
            </w:r>
            <w:r w:rsidRPr="00620602">
              <w:rPr>
                <w:rFonts w:ascii="Calibri" w:hAnsi="Calibri" w:cs="Calibri"/>
                <w:vertAlign w:val="superscript"/>
                <w:lang w:val="en-US"/>
              </w:rPr>
              <w:t>62</w:t>
            </w:r>
            <w:r>
              <w:rPr>
                <w:rFonts w:ascii="Calibri" w:eastAsia="Times New Roman" w:hAnsi="Calibri" w:cs="Calibri"/>
                <w:color w:val="000000"/>
              </w:rPr>
              <w:fldChar w:fldCharType="end"/>
            </w:r>
            <w:r w:rsidRPr="00620602">
              <w:rPr>
                <w:rFonts w:ascii="Calibri" w:eastAsia="Times New Roman" w:hAnsi="Calibri" w:cs="Calibri"/>
                <w:color w:val="000000"/>
                <w:lang w:val="en-US"/>
              </w:rPr>
              <w:t xml:space="preserve">. </w:t>
            </w:r>
          </w:p>
        </w:tc>
      </w:tr>
      <w:tr w:rsidR="007A18B1" w:rsidRPr="00620602" w14:paraId="33C0003E" w14:textId="77777777" w:rsidTr="002D307D">
        <w:trPr>
          <w:trHeight w:val="1134"/>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10CCE667" w14:textId="4B08B9A3" w:rsidR="007A18B1" w:rsidRPr="00620602" w:rsidRDefault="007A18B1" w:rsidP="002D307D">
            <w:pPr>
              <w:spacing w:line="480" w:lineRule="auto"/>
              <w:rPr>
                <w:rFonts w:ascii="Calibri" w:eastAsia="Times New Roman" w:hAnsi="Calibri" w:cs="Calibri"/>
                <w:color w:val="000000"/>
                <w:lang w:val="en-US"/>
              </w:rPr>
            </w:pPr>
            <w:r w:rsidRPr="00620602">
              <w:rPr>
                <w:rFonts w:ascii="Calibri" w:eastAsia="Times New Roman" w:hAnsi="Calibri" w:cs="Calibri"/>
                <w:color w:val="000000"/>
                <w:lang w:val="en-US"/>
              </w:rPr>
              <w:t xml:space="preserve">K-NN = </w:t>
            </w:r>
            <w:r w:rsidR="00E2006B" w:rsidRPr="00620602">
              <w:rPr>
                <w:rFonts w:ascii="Calibri" w:eastAsia="Times New Roman" w:hAnsi="Calibri" w:cs="Calibri"/>
                <w:color w:val="000000"/>
                <w:lang w:val="en-US"/>
              </w:rPr>
              <w:t>K</w:t>
            </w:r>
            <w:r w:rsidRPr="00620602">
              <w:rPr>
                <w:rFonts w:ascii="Calibri" w:eastAsia="Times New Roman" w:hAnsi="Calibri" w:cs="Calibri"/>
                <w:color w:val="000000"/>
                <w:lang w:val="en-US"/>
              </w:rPr>
              <w:t>-</w:t>
            </w:r>
            <w:r w:rsidR="00E2006B" w:rsidRPr="00620602">
              <w:rPr>
                <w:rFonts w:ascii="Calibri" w:eastAsia="Times New Roman" w:hAnsi="Calibri" w:cs="Calibri"/>
                <w:color w:val="000000"/>
                <w:lang w:val="en-US"/>
              </w:rPr>
              <w:t>N</w:t>
            </w:r>
            <w:r w:rsidRPr="00620602">
              <w:rPr>
                <w:rFonts w:ascii="Calibri" w:eastAsia="Times New Roman" w:hAnsi="Calibri" w:cs="Calibri"/>
                <w:color w:val="000000"/>
                <w:lang w:val="en-US"/>
              </w:rPr>
              <w:t xml:space="preserve">earest </w:t>
            </w:r>
            <w:r w:rsidR="00E2006B" w:rsidRPr="00620602">
              <w:rPr>
                <w:rFonts w:ascii="Calibri" w:eastAsia="Times New Roman" w:hAnsi="Calibri" w:cs="Calibri"/>
                <w:color w:val="000000"/>
                <w:lang w:val="en-US"/>
              </w:rPr>
              <w:t>N</w:t>
            </w:r>
            <w:r w:rsidRPr="00620602">
              <w:rPr>
                <w:rFonts w:ascii="Calibri" w:eastAsia="Times New Roman" w:hAnsi="Calibri" w:cs="Calibri"/>
                <w:color w:val="000000"/>
                <w:lang w:val="en-US"/>
              </w:rPr>
              <w:t>eighbour</w:t>
            </w:r>
          </w:p>
        </w:tc>
        <w:tc>
          <w:tcPr>
            <w:tcW w:w="7857" w:type="dxa"/>
            <w:tcBorders>
              <w:top w:val="nil"/>
              <w:left w:val="nil"/>
              <w:bottom w:val="single" w:sz="4" w:space="0" w:color="auto"/>
              <w:right w:val="single" w:sz="4" w:space="0" w:color="auto"/>
            </w:tcBorders>
            <w:shd w:val="clear" w:color="auto" w:fill="auto"/>
            <w:vAlign w:val="center"/>
            <w:hideMark/>
          </w:tcPr>
          <w:p w14:paraId="1FAFBBB0" w14:textId="77777777" w:rsidR="007A18B1" w:rsidRPr="00620602" w:rsidRDefault="007A18B1" w:rsidP="002D307D">
            <w:pPr>
              <w:spacing w:line="480" w:lineRule="auto"/>
              <w:rPr>
                <w:rFonts w:ascii="Calibri" w:eastAsia="Times New Roman" w:hAnsi="Calibri" w:cs="Calibri"/>
                <w:color w:val="000000"/>
                <w:lang w:val="en-US"/>
              </w:rPr>
            </w:pPr>
            <w:r w:rsidRPr="00620602">
              <w:rPr>
                <w:rFonts w:ascii="Calibri" w:eastAsia="Times New Roman" w:hAnsi="Calibri" w:cs="Calibri"/>
                <w:color w:val="000000"/>
                <w:lang w:val="en-US"/>
              </w:rPr>
              <w:t>A model mostly used for classification, although it can also be used for regression analysis. It stores a training dataset and classifies new data based on a majority vote i.e. based on the label most represented near the testing datapoint. "K" is the number of datapoints closest to the testing data used for evaluation</w:t>
            </w:r>
            <w:r>
              <w:rPr>
                <w:rFonts w:ascii="Calibri" w:eastAsia="Times New Roman" w:hAnsi="Calibri" w:cs="Calibri"/>
                <w:color w:val="000000"/>
              </w:rPr>
              <w:fldChar w:fldCharType="begin"/>
            </w:r>
            <w:r w:rsidRPr="00620602">
              <w:rPr>
                <w:rFonts w:ascii="Calibri" w:eastAsia="Times New Roman" w:hAnsi="Calibri" w:cs="Calibri"/>
                <w:color w:val="000000"/>
                <w:lang w:val="en-US"/>
              </w:rPr>
              <w:instrText xml:space="preserve"> ADDIN ZOTERO_ITEM CSL_CITATION {"citationID":"a1q1skeatuq","properties":{"formattedCitation":"\\super 63\\nosupersub{}","plainCitation":"63","noteIndex":0},"citationItems":[{"id":9524,"uris":["http://zotero.org/users/10200691/items/5WZHPX5M"],"itemData":{"id":9524,"type":"chapter","container-title":"Dimensionality Reduction with Unsupervised Nearest Neighbors","ISBN":"978-3-642-38651-0","note":"Gradient boosting machines","page":"13-23","publisher":"Springer Berlin Heidelberg","source":"DOI.org (Crossref)","title":"K-Nearest Neighbors","volume":"51","container-author":[{"family":"Kramer","given":"Oliver"}],"author":[{"family":"Kramer","given":"Oliver"}],"accessed":{"date-parts":[["2023",1,16]]},"issued":{"date-parts":[["2013"]]},"citation-key":"kramer.KNearestNeighbors2013"}}],"schema":"https://github.com/citation-style-language/schema/raw/master/csl-citation.json"} </w:instrText>
            </w:r>
            <w:r>
              <w:rPr>
                <w:rFonts w:ascii="Calibri" w:eastAsia="Times New Roman" w:hAnsi="Calibri" w:cs="Calibri"/>
                <w:color w:val="000000"/>
              </w:rPr>
              <w:fldChar w:fldCharType="separate"/>
            </w:r>
            <w:r w:rsidRPr="00620602">
              <w:rPr>
                <w:rFonts w:ascii="Calibri" w:hAnsi="Calibri" w:cs="Calibri"/>
                <w:vertAlign w:val="superscript"/>
                <w:lang w:val="en-US"/>
              </w:rPr>
              <w:t>63</w:t>
            </w:r>
            <w:r>
              <w:rPr>
                <w:rFonts w:ascii="Calibri" w:eastAsia="Times New Roman" w:hAnsi="Calibri" w:cs="Calibri"/>
                <w:color w:val="000000"/>
              </w:rPr>
              <w:fldChar w:fldCharType="end"/>
            </w:r>
            <w:r w:rsidRPr="00620602">
              <w:rPr>
                <w:rFonts w:ascii="Calibri" w:eastAsia="Times New Roman" w:hAnsi="Calibri" w:cs="Calibri"/>
                <w:color w:val="000000"/>
                <w:lang w:val="en-US"/>
              </w:rPr>
              <w:t xml:space="preserve">. </w:t>
            </w:r>
          </w:p>
        </w:tc>
      </w:tr>
      <w:tr w:rsidR="007A18B1" w:rsidRPr="00620602" w14:paraId="708901CA" w14:textId="77777777" w:rsidTr="002D307D">
        <w:trPr>
          <w:trHeight w:val="850"/>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67D611EE" w14:textId="77777777" w:rsidR="007A18B1" w:rsidRPr="00C45AB4" w:rsidRDefault="007A18B1" w:rsidP="002D307D">
            <w:pPr>
              <w:spacing w:line="480" w:lineRule="auto"/>
              <w:rPr>
                <w:rFonts w:ascii="Calibri" w:eastAsia="Times New Roman" w:hAnsi="Calibri" w:cs="Calibri"/>
                <w:color w:val="000000"/>
              </w:rPr>
            </w:pPr>
            <w:r w:rsidRPr="00C45AB4">
              <w:rPr>
                <w:rFonts w:ascii="Calibri" w:eastAsia="Times New Roman" w:hAnsi="Calibri" w:cs="Calibri"/>
                <w:color w:val="000000"/>
              </w:rPr>
              <w:t>NB = Naïve Bayes</w:t>
            </w:r>
          </w:p>
        </w:tc>
        <w:tc>
          <w:tcPr>
            <w:tcW w:w="7857" w:type="dxa"/>
            <w:tcBorders>
              <w:top w:val="nil"/>
              <w:left w:val="nil"/>
              <w:bottom w:val="single" w:sz="4" w:space="0" w:color="auto"/>
              <w:right w:val="single" w:sz="4" w:space="0" w:color="auto"/>
            </w:tcBorders>
            <w:shd w:val="clear" w:color="auto" w:fill="auto"/>
            <w:vAlign w:val="center"/>
            <w:hideMark/>
          </w:tcPr>
          <w:p w14:paraId="1A7AB546" w14:textId="77777777" w:rsidR="007A18B1" w:rsidRPr="00620602" w:rsidRDefault="007A18B1" w:rsidP="002D307D">
            <w:pPr>
              <w:spacing w:line="480" w:lineRule="auto"/>
              <w:rPr>
                <w:rFonts w:ascii="Calibri" w:eastAsia="Times New Roman" w:hAnsi="Calibri" w:cs="Calibri"/>
                <w:color w:val="000000"/>
                <w:lang w:val="en-US"/>
              </w:rPr>
            </w:pPr>
            <w:r w:rsidRPr="00620602">
              <w:rPr>
                <w:rFonts w:ascii="Calibri" w:eastAsia="Times New Roman" w:hAnsi="Calibri" w:cs="Calibri"/>
                <w:color w:val="000000"/>
                <w:lang w:val="en-US"/>
              </w:rPr>
              <w:t>A family of classification models based on "Bayes</w:t>
            </w:r>
            <w:r>
              <w:rPr>
                <w:rFonts w:ascii="Calibri" w:eastAsia="Times New Roman" w:hAnsi="Calibri" w:cs="Calibri"/>
                <w:color w:val="000000"/>
                <w:lang w:val="en-GB"/>
              </w:rPr>
              <w:t>’</w:t>
            </w:r>
            <w:r w:rsidRPr="00620602">
              <w:rPr>
                <w:rFonts w:ascii="Calibri" w:eastAsia="Times New Roman" w:hAnsi="Calibri" w:cs="Calibri"/>
                <w:color w:val="000000"/>
                <w:lang w:val="en-US"/>
              </w:rPr>
              <w:t xml:space="preserve"> theorem" of probabilities. Naïve comes from the model's assumption that all features are independent from each other</w:t>
            </w:r>
            <w:r>
              <w:rPr>
                <w:rFonts w:ascii="Calibri" w:eastAsia="Times New Roman" w:hAnsi="Calibri" w:cs="Calibri"/>
                <w:color w:val="000000"/>
              </w:rPr>
              <w:fldChar w:fldCharType="begin"/>
            </w:r>
            <w:r w:rsidRPr="00620602">
              <w:rPr>
                <w:rFonts w:ascii="Calibri" w:eastAsia="Times New Roman" w:hAnsi="Calibri" w:cs="Calibri"/>
                <w:color w:val="000000"/>
                <w:lang w:val="en-US"/>
              </w:rPr>
              <w:instrText xml:space="preserve"> ADDIN ZOTERO_ITEM CSL_CITATION {"citationID":"a1pnku48mcm","properties":{"formattedCitation":"\\super 64\\nosupersub{}","plainCitation":"64","noteIndex":0},"citationItems":[{"id":19428,"uris":["http://zotero.org/users/10200691/items/GF94BSSL"],"itemData":{"id":19428,"type":"article-journal","abstract":"The naive Bayes classi</w:instrText>
            </w:r>
            <w:r>
              <w:rPr>
                <w:rFonts w:ascii="Calibri" w:eastAsia="Times New Roman" w:hAnsi="Calibri" w:cs="Calibri"/>
                <w:color w:val="000000"/>
              </w:rPr>
              <w:instrText>ﬁ</w:instrText>
            </w:r>
            <w:r w:rsidRPr="00620602">
              <w:rPr>
                <w:rFonts w:ascii="Calibri" w:eastAsia="Times New Roman" w:hAnsi="Calibri" w:cs="Calibri"/>
                <w:color w:val="000000"/>
                <w:lang w:val="en-US"/>
              </w:rPr>
              <w:instrText>er greatly simplify learning by assuming that features are independent given class. Although independence is generally a poor assumption, in practice naive Bayes often competes well with more sophisticated classi</w:instrText>
            </w:r>
            <w:r>
              <w:rPr>
                <w:rFonts w:ascii="Calibri" w:eastAsia="Times New Roman" w:hAnsi="Calibri" w:cs="Calibri"/>
                <w:color w:val="000000"/>
              </w:rPr>
              <w:instrText>ﬁ</w:instrText>
            </w:r>
            <w:r w:rsidRPr="00620602">
              <w:rPr>
                <w:rFonts w:ascii="Calibri" w:eastAsia="Times New Roman" w:hAnsi="Calibri" w:cs="Calibri"/>
                <w:color w:val="000000"/>
                <w:lang w:val="en-US"/>
              </w:rPr>
              <w:instrText>ers.","container-title":"InIJCAI 2001 workshop on empirical methods in artificial intelligence 2001 Aug 4 (Vol. 3, No. 22, pp. 41-46).","language":"en","source":"Zotero","title":"An empirical study of the naive Bayes classi</w:instrText>
            </w:r>
            <w:r>
              <w:rPr>
                <w:rFonts w:ascii="Calibri" w:eastAsia="Times New Roman" w:hAnsi="Calibri" w:cs="Calibri"/>
                <w:color w:val="000000"/>
              </w:rPr>
              <w:instrText>ﬁ</w:instrText>
            </w:r>
            <w:r w:rsidRPr="00620602">
              <w:rPr>
                <w:rFonts w:ascii="Calibri" w:eastAsia="Times New Roman" w:hAnsi="Calibri" w:cs="Calibri"/>
                <w:color w:val="000000"/>
                <w:lang w:val="en-US"/>
              </w:rPr>
              <w:instrText xml:space="preserve">er","author":[{"family":"Rish","given":"I"}],"citation-key":"rish.EmpiricalStudyNaive"}}],"schema":"https://github.com/citation-style-language/schema/raw/master/csl-citation.json"} </w:instrText>
            </w:r>
            <w:r>
              <w:rPr>
                <w:rFonts w:ascii="Calibri" w:eastAsia="Times New Roman" w:hAnsi="Calibri" w:cs="Calibri"/>
                <w:color w:val="000000"/>
              </w:rPr>
              <w:fldChar w:fldCharType="separate"/>
            </w:r>
            <w:r w:rsidRPr="00620602">
              <w:rPr>
                <w:rFonts w:ascii="Calibri" w:hAnsi="Calibri" w:cs="Calibri"/>
                <w:vertAlign w:val="superscript"/>
                <w:lang w:val="en-US"/>
              </w:rPr>
              <w:t>64</w:t>
            </w:r>
            <w:r>
              <w:rPr>
                <w:rFonts w:ascii="Calibri" w:eastAsia="Times New Roman" w:hAnsi="Calibri" w:cs="Calibri"/>
                <w:color w:val="000000"/>
              </w:rPr>
              <w:fldChar w:fldCharType="end"/>
            </w:r>
            <w:r w:rsidRPr="00620602">
              <w:rPr>
                <w:rFonts w:ascii="Calibri" w:eastAsia="Times New Roman" w:hAnsi="Calibri" w:cs="Calibri"/>
                <w:color w:val="000000"/>
                <w:lang w:val="en-US"/>
              </w:rPr>
              <w:t xml:space="preserve">. </w:t>
            </w:r>
          </w:p>
        </w:tc>
      </w:tr>
    </w:tbl>
    <w:p w14:paraId="53168789" w14:textId="77777777" w:rsidR="007A18B1" w:rsidRDefault="007A18B1" w:rsidP="007A18B1">
      <w:pPr>
        <w:spacing w:line="480" w:lineRule="auto"/>
        <w:rPr>
          <w:sz w:val="20"/>
          <w:szCs w:val="20"/>
          <w:lang w:val="en-GB"/>
        </w:rPr>
      </w:pPr>
    </w:p>
    <w:p w14:paraId="225A7501" w14:textId="714FF590" w:rsidR="007A18B1" w:rsidRPr="00FA6A2A" w:rsidRDefault="007A18B1" w:rsidP="007A18B1">
      <w:pPr>
        <w:spacing w:line="480" w:lineRule="auto"/>
        <w:rPr>
          <w:sz w:val="20"/>
          <w:szCs w:val="20"/>
          <w:lang w:val="en-GB"/>
        </w:rPr>
      </w:pPr>
      <w:r w:rsidRPr="00FA6A2A">
        <w:rPr>
          <w:sz w:val="20"/>
          <w:szCs w:val="20"/>
          <w:lang w:val="en-GB"/>
        </w:rPr>
        <w:t xml:space="preserve">Table </w:t>
      </w:r>
      <w:r w:rsidR="00ED6DE2">
        <w:rPr>
          <w:sz w:val="20"/>
          <w:szCs w:val="20"/>
          <w:lang w:val="en-GB"/>
        </w:rPr>
        <w:t>1</w:t>
      </w:r>
      <w:r w:rsidRPr="00FA6A2A">
        <w:rPr>
          <w:sz w:val="20"/>
          <w:szCs w:val="20"/>
          <w:lang w:val="en-GB"/>
        </w:rPr>
        <w:t>: Definition of most frequently used machine learning algorithms in the prediction of postoperative complications. CNN</w:t>
      </w:r>
      <w:r>
        <w:rPr>
          <w:sz w:val="20"/>
          <w:szCs w:val="20"/>
          <w:lang w:val="en-GB"/>
        </w:rPr>
        <w:t>:</w:t>
      </w:r>
      <w:r w:rsidRPr="00FA6A2A">
        <w:rPr>
          <w:sz w:val="20"/>
          <w:szCs w:val="20"/>
          <w:lang w:val="en-GB"/>
        </w:rPr>
        <w:t xml:space="preserve"> Convolultional Neural Network, LightGBM</w:t>
      </w:r>
      <w:r>
        <w:rPr>
          <w:sz w:val="20"/>
          <w:szCs w:val="20"/>
          <w:lang w:val="en-GB"/>
        </w:rPr>
        <w:t>:</w:t>
      </w:r>
      <w:r w:rsidRPr="00FA6A2A">
        <w:rPr>
          <w:sz w:val="20"/>
          <w:szCs w:val="20"/>
          <w:lang w:val="en-GB"/>
        </w:rPr>
        <w:t xml:space="preserve"> Light Gradient Boosting Machine, MLP</w:t>
      </w:r>
      <w:r>
        <w:rPr>
          <w:sz w:val="20"/>
          <w:szCs w:val="20"/>
          <w:lang w:val="en-GB"/>
        </w:rPr>
        <w:t>:</w:t>
      </w:r>
      <w:r w:rsidRPr="00FA6A2A">
        <w:rPr>
          <w:sz w:val="20"/>
          <w:szCs w:val="20"/>
          <w:lang w:val="en-GB"/>
        </w:rPr>
        <w:t xml:space="preserve"> MultiLayer Perceptron, RNN</w:t>
      </w:r>
      <w:r>
        <w:rPr>
          <w:sz w:val="20"/>
          <w:szCs w:val="20"/>
          <w:lang w:val="en-GB"/>
        </w:rPr>
        <w:t>:</w:t>
      </w:r>
      <w:r w:rsidRPr="00FA6A2A">
        <w:rPr>
          <w:sz w:val="20"/>
          <w:szCs w:val="20"/>
          <w:lang w:val="en-GB"/>
        </w:rPr>
        <w:t xml:space="preserve"> Recursive Neural Network, XGB</w:t>
      </w:r>
      <w:r>
        <w:rPr>
          <w:sz w:val="20"/>
          <w:szCs w:val="20"/>
          <w:lang w:val="en-GB"/>
        </w:rPr>
        <w:t>:</w:t>
      </w:r>
      <w:r w:rsidRPr="00FA6A2A">
        <w:rPr>
          <w:sz w:val="20"/>
          <w:szCs w:val="20"/>
          <w:lang w:val="en-GB"/>
        </w:rPr>
        <w:t xml:space="preserve"> eXtreme Gradient Boosting.</w:t>
      </w:r>
    </w:p>
    <w:p w14:paraId="443B5348" w14:textId="77777777" w:rsidR="007A18B1" w:rsidRDefault="007A18B1">
      <w:pPr>
        <w:rPr>
          <w:b/>
          <w:bCs/>
          <w:sz w:val="22"/>
          <w:szCs w:val="22"/>
          <w:lang w:val="en-US"/>
        </w:rPr>
      </w:pPr>
      <w:r>
        <w:rPr>
          <w:b/>
          <w:bCs/>
          <w:sz w:val="22"/>
          <w:szCs w:val="22"/>
          <w:lang w:val="en-US"/>
        </w:rPr>
        <w:br w:type="page"/>
      </w:r>
    </w:p>
    <w:p w14:paraId="3BC4EFE1" w14:textId="43147E03" w:rsidR="00C303A6" w:rsidRPr="00125D61" w:rsidRDefault="002F7C72" w:rsidP="00227D30">
      <w:pPr>
        <w:pStyle w:val="Lgende"/>
        <w:keepNext/>
        <w:spacing w:line="480" w:lineRule="auto"/>
        <w:rPr>
          <w:rFonts w:asciiTheme="minorHAnsi" w:hAnsiTheme="minorHAnsi" w:cstheme="minorHAnsi"/>
          <w:b/>
          <w:i w:val="0"/>
          <w:color w:val="auto"/>
          <w:sz w:val="22"/>
          <w:szCs w:val="22"/>
          <w:lang w:val="en-US"/>
        </w:rPr>
      </w:pPr>
      <w:r>
        <w:rPr>
          <w:rFonts w:asciiTheme="minorHAnsi" w:hAnsiTheme="minorHAnsi" w:cstheme="minorHAnsi"/>
          <w:b/>
          <w:i w:val="0"/>
          <w:color w:val="auto"/>
          <w:sz w:val="22"/>
          <w:szCs w:val="22"/>
          <w:lang w:val="en-US"/>
        </w:rPr>
        <w:lastRenderedPageBreak/>
        <w:t xml:space="preserve">Supplementary </w:t>
      </w:r>
      <w:r w:rsidR="00C303A6" w:rsidRPr="00125D61">
        <w:rPr>
          <w:rFonts w:asciiTheme="minorHAnsi" w:hAnsiTheme="minorHAnsi" w:cstheme="minorHAnsi"/>
          <w:b/>
          <w:i w:val="0"/>
          <w:color w:val="auto"/>
          <w:sz w:val="22"/>
          <w:szCs w:val="22"/>
          <w:lang w:val="en-US"/>
        </w:rPr>
        <w:t xml:space="preserve">Table </w:t>
      </w:r>
      <w:r w:rsidR="007A18B1">
        <w:rPr>
          <w:rFonts w:asciiTheme="minorHAnsi" w:hAnsiTheme="minorHAnsi" w:cstheme="minorHAnsi"/>
          <w:b/>
          <w:i w:val="0"/>
          <w:color w:val="auto"/>
          <w:sz w:val="22"/>
          <w:szCs w:val="22"/>
          <w:lang w:val="en-US"/>
        </w:rPr>
        <w:t>2</w:t>
      </w:r>
      <w:r w:rsidR="00C303A6" w:rsidRPr="00125D61">
        <w:rPr>
          <w:rFonts w:asciiTheme="minorHAnsi" w:hAnsiTheme="minorHAnsi" w:cstheme="minorHAnsi"/>
          <w:b/>
          <w:i w:val="0"/>
          <w:color w:val="auto"/>
          <w:sz w:val="22"/>
          <w:szCs w:val="22"/>
          <w:lang w:val="en-US"/>
        </w:rPr>
        <w:t>: Upper-GI surgery (n=10 studies)</w:t>
      </w:r>
    </w:p>
    <w:tbl>
      <w:tblPr>
        <w:tblW w:w="1077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559"/>
        <w:gridCol w:w="1559"/>
        <w:gridCol w:w="2126"/>
        <w:gridCol w:w="4253"/>
      </w:tblGrid>
      <w:tr w:rsidR="00C303A6" w:rsidRPr="00125D61" w14:paraId="6541EB0F" w14:textId="77777777" w:rsidTr="00D40393">
        <w:trPr>
          <w:trHeight w:val="1058"/>
        </w:trPr>
        <w:tc>
          <w:tcPr>
            <w:tcW w:w="1277" w:type="dxa"/>
            <w:shd w:val="clear" w:color="auto" w:fill="auto"/>
            <w:vAlign w:val="center"/>
            <w:hideMark/>
          </w:tcPr>
          <w:p w14:paraId="0D335BBD" w14:textId="77777777"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lang w:val="en-US"/>
              </w:rPr>
              <w:t>Reference</w:t>
            </w:r>
          </w:p>
        </w:tc>
        <w:tc>
          <w:tcPr>
            <w:tcW w:w="1559" w:type="dxa"/>
            <w:shd w:val="clear" w:color="auto" w:fill="auto"/>
            <w:vAlign w:val="center"/>
            <w:hideMark/>
          </w:tcPr>
          <w:p w14:paraId="065322B4" w14:textId="77777777"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lang w:val="en-US"/>
              </w:rPr>
              <w:t>Type of surgery</w:t>
            </w:r>
          </w:p>
        </w:tc>
        <w:tc>
          <w:tcPr>
            <w:tcW w:w="1559" w:type="dxa"/>
            <w:shd w:val="clear" w:color="auto" w:fill="auto"/>
            <w:vAlign w:val="center"/>
            <w:hideMark/>
          </w:tcPr>
          <w:p w14:paraId="3E66F9FB" w14:textId="77777777" w:rsidR="00C303A6" w:rsidRPr="00125D61" w:rsidRDefault="00C303A6" w:rsidP="00D40393">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Number of patients</w:t>
            </w:r>
          </w:p>
        </w:tc>
        <w:tc>
          <w:tcPr>
            <w:tcW w:w="2126" w:type="dxa"/>
            <w:shd w:val="clear" w:color="auto" w:fill="auto"/>
            <w:vAlign w:val="center"/>
            <w:hideMark/>
          </w:tcPr>
          <w:p w14:paraId="0F90DA91" w14:textId="77777777" w:rsidR="00C303A6" w:rsidRPr="00125D61" w:rsidRDefault="00C303A6" w:rsidP="00D40393">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Types of data integrated in the models</w:t>
            </w:r>
          </w:p>
        </w:tc>
        <w:tc>
          <w:tcPr>
            <w:tcW w:w="4253" w:type="dxa"/>
            <w:shd w:val="clear" w:color="auto" w:fill="auto"/>
            <w:vAlign w:val="center"/>
            <w:hideMark/>
          </w:tcPr>
          <w:p w14:paraId="431DB1FC" w14:textId="77777777"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lang w:val="en-US"/>
              </w:rPr>
              <w:t>Main findings</w:t>
            </w:r>
          </w:p>
        </w:tc>
      </w:tr>
      <w:tr w:rsidR="00C303A6" w:rsidRPr="00125D61" w14:paraId="1A9D43A8" w14:textId="77777777" w:rsidTr="00D40393">
        <w:trPr>
          <w:trHeight w:val="1283"/>
        </w:trPr>
        <w:tc>
          <w:tcPr>
            <w:tcW w:w="1277" w:type="dxa"/>
            <w:shd w:val="clear" w:color="auto" w:fill="auto"/>
            <w:vAlign w:val="center"/>
            <w:hideMark/>
          </w:tcPr>
          <w:p w14:paraId="2CE38879" w14:textId="6EF93687"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rPr>
              <w:t xml:space="preserve">Celik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2Bw20qhC","properties":{"formattedCitation":"\\super 6\\nosupersub{}","plainCitation":"6","noteIndex":0},"citationItems":[{"id":6110,"uris":["http://zotero.org/users/10200691/items/QSHM3V86"],"itemData":{"id":6110,"type":"article-journal","abstract":"Intraoperative testing (IT) is used to confirm the integrity of gastrointestinal anastomosis. Clinical trials are available in the literature to support the fact that methylene blue can identify the leaks, and can thus help in minimizing the postoperative ratio of clinical leaks after total gastrectomy. In the recent literature, machine learning tools have been used very successfully to investigate the hypothesis of such complex clinical trials, where incomplete data is available. In this article, data obtained from a clinical study, is analyzed using machine learning, to verify whether or not the methylene blue test can accurately identify the leaks and to predict future outcomes. Furthermore, a comparative study based on most robust machine learning solvers is presented in this article to identify the most appropriate machine learning technique(s) for future applications. We have considered the data (over a period starting from Jan 2007 till Dec 2014) based on the total gastrostomies (TG), where methylene blue test was applied. Data was obtained from 198 patients having gastric cancer. Out of 198, 108 cases went through methylene blue test done by a nasojejunal tube while no test was carried out for rest of 90 cases. Intraoperative leakage rate, mortality rate, length of hospitalization and postoperative clinical leakage rate were the measured outcomes. To analyze the data and to predict whether there will be a leak or not, machine learning techniques were applied and the accuracy was compared. The main objective of this research is to predict the clinical leakage after applying methylene blue test on gastric cancer patients. This objective is successfully achieved by implementing six machine learning approaches. Case specific machine learning approaches are discussed to evaluate post clinical leakage rate and radio leakage rate. From our analysis, we have concluded that the prediction of intraoperative leak, post clinical leak and radio leak is possible with the aid of different machine learning techniques. An important conclusion drawn from this study is that a single machine learning technique can not accurately predict different stages of leak, since the accuracy of the technique depends on the specification of clinical data that varies from stage to stage.","archive":"Embase","container-title":"Health and Technology","DOI":"10.1007/s12553-019-00334-3","ISSN":"2190-7196","issue":"5","journalAbbreviation":"Health Technol.","language":"English","page":"757-763","title":"Application of machine learning techniques to analyze anastomosis integrity after Total gastrectomy for prediction of clinical leakage","volume":"9","author":[{"family":"Celik","given":"S."},{"family":"Sohail","given":"A."},{"family":"Ashraf","given":"S."},{"family":"Arshad","given":"A."}],"issued":{"date-parts":[["2019"]]},"citation-key":"celik.ApplicationMachineLearning2019"}}],"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6</w:t>
            </w:r>
            <w:r w:rsidRPr="00125D61">
              <w:rPr>
                <w:rFonts w:eastAsia="Times New Roman" w:cstheme="minorHAnsi"/>
                <w:color w:val="000000"/>
                <w:sz w:val="22"/>
                <w:szCs w:val="22"/>
              </w:rPr>
              <w:fldChar w:fldCharType="end"/>
            </w:r>
          </w:p>
        </w:tc>
        <w:tc>
          <w:tcPr>
            <w:tcW w:w="1559" w:type="dxa"/>
            <w:shd w:val="clear" w:color="auto" w:fill="auto"/>
            <w:vAlign w:val="center"/>
            <w:hideMark/>
          </w:tcPr>
          <w:p w14:paraId="2FF7649F" w14:textId="77777777" w:rsidR="00C303A6" w:rsidRPr="00125D61" w:rsidRDefault="00C303A6" w:rsidP="00D40393">
            <w:pPr>
              <w:spacing w:line="480" w:lineRule="auto"/>
              <w:jc w:val="center"/>
              <w:rPr>
                <w:rFonts w:cstheme="minorHAnsi"/>
                <w:color w:val="000000"/>
                <w:sz w:val="22"/>
                <w:szCs w:val="22"/>
              </w:rPr>
            </w:pPr>
            <w:r w:rsidRPr="00125D61">
              <w:rPr>
                <w:rFonts w:cstheme="minorHAnsi"/>
                <w:color w:val="000000"/>
                <w:sz w:val="22"/>
                <w:szCs w:val="22"/>
              </w:rPr>
              <w:t>Gastric</w:t>
            </w:r>
          </w:p>
          <w:p w14:paraId="40DBF95C" w14:textId="77777777" w:rsidR="00C303A6" w:rsidRPr="00125D61" w:rsidRDefault="00C303A6" w:rsidP="00D40393">
            <w:pPr>
              <w:spacing w:line="480" w:lineRule="auto"/>
              <w:jc w:val="center"/>
              <w:rPr>
                <w:rFonts w:cstheme="minorHAnsi"/>
                <w:i/>
                <w:iCs/>
                <w:color w:val="000000"/>
                <w:sz w:val="22"/>
                <w:szCs w:val="22"/>
              </w:rPr>
            </w:pPr>
          </w:p>
        </w:tc>
        <w:tc>
          <w:tcPr>
            <w:tcW w:w="1559" w:type="dxa"/>
            <w:shd w:val="clear" w:color="auto" w:fill="auto"/>
            <w:vAlign w:val="center"/>
            <w:hideMark/>
          </w:tcPr>
          <w:p w14:paraId="51FA10D8"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TC: 108</w:t>
            </w:r>
          </w:p>
          <w:p w14:paraId="016500D2"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VC: NA</w:t>
            </w:r>
          </w:p>
          <w:p w14:paraId="1ADD1D4E"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TeC: 90</w:t>
            </w:r>
          </w:p>
          <w:p w14:paraId="2FBA08D6" w14:textId="77777777" w:rsidR="00C303A6" w:rsidRPr="00125D61" w:rsidRDefault="00C303A6" w:rsidP="00D40393">
            <w:pPr>
              <w:spacing w:line="480" w:lineRule="auto"/>
              <w:rPr>
                <w:rFonts w:eastAsia="Times New Roman" w:cstheme="minorHAnsi"/>
                <w:color w:val="000000"/>
                <w:sz w:val="22"/>
                <w:szCs w:val="22"/>
              </w:rPr>
            </w:pPr>
            <w:r w:rsidRPr="00125D61">
              <w:rPr>
                <w:rFonts w:cstheme="minorHAnsi"/>
                <w:b/>
                <w:color w:val="000000"/>
                <w:sz w:val="22"/>
                <w:szCs w:val="22"/>
              </w:rPr>
              <w:t>Total: 198</w:t>
            </w:r>
          </w:p>
        </w:tc>
        <w:tc>
          <w:tcPr>
            <w:tcW w:w="2126" w:type="dxa"/>
            <w:shd w:val="clear" w:color="auto" w:fill="auto"/>
            <w:vAlign w:val="center"/>
            <w:hideMark/>
          </w:tcPr>
          <w:p w14:paraId="0EF1D45F"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US"/>
              </w:rPr>
            </w:pPr>
            <w:r w:rsidRPr="00125D61">
              <w:rPr>
                <w:rFonts w:cstheme="minorHAnsi"/>
                <w:color w:val="000000"/>
                <w:lang w:val="en-US"/>
              </w:rPr>
              <w:t>Demographics</w:t>
            </w:r>
          </w:p>
          <w:p w14:paraId="6E6CFB71"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US"/>
              </w:rPr>
            </w:pPr>
            <w:r w:rsidRPr="00125D61">
              <w:rPr>
                <w:rFonts w:cstheme="minorHAnsi"/>
                <w:color w:val="000000"/>
                <w:lang w:val="en-US"/>
              </w:rPr>
              <w:t>Clinical data</w:t>
            </w:r>
          </w:p>
          <w:p w14:paraId="65F705B6"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US"/>
              </w:rPr>
            </w:pPr>
            <w:r w:rsidRPr="00125D61">
              <w:rPr>
                <w:rFonts w:cstheme="minorHAnsi"/>
                <w:color w:val="000000"/>
                <w:lang w:val="en-US"/>
              </w:rPr>
              <w:t>Surgical details</w:t>
            </w:r>
          </w:p>
        </w:tc>
        <w:tc>
          <w:tcPr>
            <w:tcW w:w="4253" w:type="dxa"/>
            <w:shd w:val="clear" w:color="auto" w:fill="auto"/>
            <w:vAlign w:val="center"/>
            <w:hideMark/>
          </w:tcPr>
          <w:p w14:paraId="50A30FAD" w14:textId="77777777" w:rsidR="00C303A6" w:rsidRPr="00125D61" w:rsidRDefault="00C303A6" w:rsidP="00C303A6">
            <w:pPr>
              <w:pStyle w:val="Paragraphedeliste"/>
              <w:numPr>
                <w:ilvl w:val="0"/>
                <w:numId w:val="8"/>
              </w:numPr>
              <w:spacing w:after="0" w:line="480" w:lineRule="auto"/>
              <w:ind w:left="313" w:hanging="283"/>
              <w:rPr>
                <w:rFonts w:eastAsia="Times New Roman" w:cstheme="minorHAnsi"/>
                <w:color w:val="000000"/>
                <w:lang w:val="en-US"/>
              </w:rPr>
            </w:pPr>
            <w:r w:rsidRPr="00125D61">
              <w:rPr>
                <w:rFonts w:cstheme="minorHAnsi"/>
                <w:color w:val="000000"/>
                <w:lang w:val="en-US"/>
              </w:rPr>
              <w:t xml:space="preserve">The ML Naïve Bayes and Random Forest models outperformed other ML models in predicting </w:t>
            </w:r>
            <w:r w:rsidRPr="00125D61">
              <w:rPr>
                <w:rFonts w:cstheme="minorHAnsi"/>
                <w:b/>
                <w:bCs/>
                <w:color w:val="000000"/>
                <w:lang w:val="en-US"/>
              </w:rPr>
              <w:t>AL</w:t>
            </w:r>
            <w:r w:rsidRPr="00125D61">
              <w:rPr>
                <w:rFonts w:cstheme="minorHAnsi"/>
                <w:color w:val="000000"/>
                <w:lang w:val="en-US"/>
              </w:rPr>
              <w:t>.</w:t>
            </w:r>
          </w:p>
        </w:tc>
      </w:tr>
      <w:tr w:rsidR="00C303A6" w:rsidRPr="00620602" w14:paraId="277C753C" w14:textId="77777777" w:rsidTr="00D40393">
        <w:trPr>
          <w:trHeight w:val="1545"/>
        </w:trPr>
        <w:tc>
          <w:tcPr>
            <w:tcW w:w="1277" w:type="dxa"/>
            <w:shd w:val="clear" w:color="auto" w:fill="auto"/>
            <w:vAlign w:val="center"/>
            <w:hideMark/>
          </w:tcPr>
          <w:p w14:paraId="1E393569" w14:textId="2CA96FCC"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rPr>
              <w:t xml:space="preserve">Lu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hoROLeSl","properties":{"formattedCitation":"\\super 7\\nosupersub{}","plainCitation":"7","noteIndex":0},"citationItems":[{"id":2463,"uris":["http://zotero.org/users/10200691/items/VU3KFXPH"],"itemData":{"id":2463,"type":"article-journal","abstract":"OBJECTIVE: Postoperative complications adversely affected the prognosis in patients with gastric cancer. This study intends to investigate the feasibility  of using machine-learning model to predict surgical outcomes in patients  undergoing gastrectomy. METHODS: In this study, cancer patients who underwent  gastrectomy at Shanghai Rui Jin Hospital in 2017 were randomly assigned to a  development or validation cohort in a 9:1 ratio. A support vector classification  (SVC) model to predict surgical outcomes in patients undergoing gastrectomy was  developed and further validated. RESULTS: A total of 321 patients with 32  features were collected. The positive and negative outcomes of postoperative  complication after gastrectomy appeared in 100 (31.2%) and 221 (68.8%) patients,  respectively. The SVC model was constructed to predict surgical outcomes in  patients undergoing gastrectomy. The accuracy of 10-fold cross validation and  external verification was 78.17% and 78.12%, respectively. Further, an online web  server has been developed to share the SVC model for machine-learning-assisted  prediction of surgical outcomes in patients undergoing gastrectomy in the future  procedures, which is accessible at the web address:  http://47.100.47.97:5005/r_model_prediction. CONCLUSIONS: The SVC model was a  useful predictor for measuring the risk of postoperative complications after  gastrectomy, which may help stratify patients with different overall status for  choice of surgical procedure or other treatments. It can be expected that  machine-learning models in cancer informatics research are possibly shareable and  accessible via web address all over the world.","container-title":"Chinese journal of cancer research = Chung-kuo yen cheng yen chiu","DOI":"10.21147/j.issn.1000-9604.2019.05.09","ISSN":"1000-9604 1993-0631","issue":"5","journalAbbreviation":"Chin J Cancer Res","language":"eng","license":"Copyright © 2019 Chinese Journal of Cancer Research. All rights reserved.","note":"publisher-place: China\nPMID: 31814683 \nPMCID: PMC6856706","page":"797-805","title":"Machine-learning-assisted prediction of surgical outcomes in patients undergoing gastrectomy.","volume":"31","author":[{"family":"Lu","given":"Sheng"},{"family":"Yan","given":"Min"},{"family":"Li","given":"Chen"},{"family":"Yan","given":"Chao"},{"family":"Zhu","given":"Zhenggang"},{"family":"Lu","given":"Wencong"}],"issued":{"date-parts":[["2019",10]]},"citation-key":"lu.MachinelearningassistedPredictionSurgical2019"},"label":"page"}],"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7</w:t>
            </w:r>
            <w:r w:rsidRPr="00125D61">
              <w:rPr>
                <w:rFonts w:eastAsia="Times New Roman" w:cstheme="minorHAnsi"/>
                <w:color w:val="000000"/>
                <w:sz w:val="22"/>
                <w:szCs w:val="22"/>
              </w:rPr>
              <w:fldChar w:fldCharType="end"/>
            </w:r>
          </w:p>
        </w:tc>
        <w:tc>
          <w:tcPr>
            <w:tcW w:w="1559" w:type="dxa"/>
            <w:shd w:val="clear" w:color="auto" w:fill="auto"/>
            <w:vAlign w:val="center"/>
            <w:hideMark/>
          </w:tcPr>
          <w:p w14:paraId="13C2CB86" w14:textId="77777777" w:rsidR="00C303A6" w:rsidRPr="00125D61" w:rsidRDefault="00C303A6" w:rsidP="00D40393">
            <w:pPr>
              <w:spacing w:line="480" w:lineRule="auto"/>
              <w:jc w:val="center"/>
              <w:rPr>
                <w:rFonts w:cstheme="minorHAnsi"/>
                <w:color w:val="000000"/>
                <w:sz w:val="22"/>
                <w:szCs w:val="22"/>
              </w:rPr>
            </w:pPr>
            <w:r w:rsidRPr="00125D61">
              <w:rPr>
                <w:rFonts w:cstheme="minorHAnsi"/>
                <w:color w:val="000000"/>
                <w:sz w:val="22"/>
                <w:szCs w:val="22"/>
              </w:rPr>
              <w:t>Gastric</w:t>
            </w:r>
          </w:p>
          <w:p w14:paraId="33068702" w14:textId="77777777" w:rsidR="00C303A6" w:rsidRPr="00125D61" w:rsidRDefault="00C303A6" w:rsidP="00D40393">
            <w:pPr>
              <w:spacing w:line="480" w:lineRule="auto"/>
              <w:jc w:val="center"/>
              <w:rPr>
                <w:rFonts w:eastAsia="Times New Roman" w:cstheme="minorHAnsi"/>
                <w:i/>
                <w:iCs/>
                <w:color w:val="000000"/>
                <w:sz w:val="22"/>
                <w:szCs w:val="22"/>
              </w:rPr>
            </w:pPr>
          </w:p>
        </w:tc>
        <w:tc>
          <w:tcPr>
            <w:tcW w:w="1559" w:type="dxa"/>
            <w:shd w:val="clear" w:color="auto" w:fill="auto"/>
            <w:vAlign w:val="center"/>
            <w:hideMark/>
          </w:tcPr>
          <w:p w14:paraId="1C761B77"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TC: 108</w:t>
            </w:r>
          </w:p>
          <w:p w14:paraId="7A085F7F"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VC: NA</w:t>
            </w:r>
          </w:p>
          <w:p w14:paraId="2E447EFA"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TeC: 90</w:t>
            </w:r>
          </w:p>
          <w:p w14:paraId="14C80FC5" w14:textId="77777777" w:rsidR="00C303A6" w:rsidRPr="00125D61" w:rsidRDefault="00C303A6" w:rsidP="00D40393">
            <w:pPr>
              <w:spacing w:line="480" w:lineRule="auto"/>
              <w:rPr>
                <w:rFonts w:cstheme="minorHAnsi"/>
                <w:b/>
                <w:bCs/>
                <w:color w:val="000000"/>
                <w:sz w:val="22"/>
                <w:szCs w:val="22"/>
              </w:rPr>
            </w:pPr>
            <w:r w:rsidRPr="00125D61">
              <w:rPr>
                <w:rFonts w:cstheme="minorHAnsi"/>
                <w:b/>
                <w:bCs/>
                <w:color w:val="000000"/>
                <w:sz w:val="22"/>
                <w:szCs w:val="22"/>
              </w:rPr>
              <w:t>Total: 321</w:t>
            </w:r>
            <w:r w:rsidRPr="00125D61" w:rsidDel="00766183">
              <w:rPr>
                <w:rFonts w:cstheme="minorHAnsi"/>
                <w:b/>
                <w:bCs/>
                <w:color w:val="000000"/>
                <w:sz w:val="22"/>
                <w:szCs w:val="22"/>
              </w:rPr>
              <w:t xml:space="preserve"> </w:t>
            </w:r>
          </w:p>
        </w:tc>
        <w:tc>
          <w:tcPr>
            <w:tcW w:w="2126" w:type="dxa"/>
            <w:shd w:val="clear" w:color="auto" w:fill="auto"/>
            <w:vAlign w:val="center"/>
            <w:hideMark/>
          </w:tcPr>
          <w:p w14:paraId="5A11AEF7"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Demographics</w:t>
            </w:r>
          </w:p>
          <w:p w14:paraId="73720E9F"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Medical history</w:t>
            </w:r>
          </w:p>
          <w:p w14:paraId="79A7E23E"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Clinical data</w:t>
            </w:r>
          </w:p>
          <w:p w14:paraId="389F67B9"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Laboratory values</w:t>
            </w:r>
          </w:p>
          <w:p w14:paraId="565B0025"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Surgical details</w:t>
            </w:r>
          </w:p>
        </w:tc>
        <w:tc>
          <w:tcPr>
            <w:tcW w:w="4253" w:type="dxa"/>
            <w:shd w:val="clear" w:color="auto" w:fill="auto"/>
            <w:vAlign w:val="center"/>
            <w:hideMark/>
          </w:tcPr>
          <w:p w14:paraId="7C216068" w14:textId="77777777" w:rsidR="00C303A6" w:rsidRPr="00125D61" w:rsidRDefault="00C303A6" w:rsidP="00C303A6">
            <w:pPr>
              <w:pStyle w:val="Paragraphedeliste"/>
              <w:numPr>
                <w:ilvl w:val="0"/>
                <w:numId w:val="8"/>
              </w:numPr>
              <w:spacing w:after="0" w:line="480" w:lineRule="auto"/>
              <w:ind w:left="313" w:hanging="283"/>
              <w:rPr>
                <w:rFonts w:eastAsia="Times New Roman" w:cstheme="minorHAnsi"/>
                <w:color w:val="000000"/>
                <w:lang w:val="en-GB"/>
              </w:rPr>
            </w:pPr>
            <w:r w:rsidRPr="00125D61">
              <w:rPr>
                <w:rFonts w:cstheme="minorHAnsi"/>
                <w:color w:val="000000"/>
                <w:lang w:val="en-GB"/>
              </w:rPr>
              <w:t xml:space="preserve">ML outperformed linear models in predicting </w:t>
            </w:r>
            <w:r w:rsidRPr="00125D61">
              <w:rPr>
                <w:rFonts w:cstheme="minorHAnsi"/>
                <w:b/>
                <w:color w:val="000000"/>
                <w:lang w:val="en-GB"/>
              </w:rPr>
              <w:t>POC</w:t>
            </w:r>
            <w:r w:rsidRPr="00125D61">
              <w:rPr>
                <w:rFonts w:cstheme="minorHAnsi"/>
                <w:color w:val="000000"/>
                <w:lang w:val="en-GB"/>
              </w:rPr>
              <w:t xml:space="preserve"> (Clavien-Dindo grade ≥ II) with AUC=0.80 </w:t>
            </w:r>
            <w:r w:rsidRPr="00125D61">
              <w:rPr>
                <w:rFonts w:cstheme="minorHAnsi"/>
                <w:i/>
                <w:color w:val="000000"/>
                <w:lang w:val="en-GB"/>
              </w:rPr>
              <w:t>vs.</w:t>
            </w:r>
            <w:r w:rsidRPr="00125D61">
              <w:rPr>
                <w:rFonts w:cstheme="minorHAnsi"/>
                <w:color w:val="000000"/>
                <w:lang w:val="en-GB"/>
              </w:rPr>
              <w:t xml:space="preserve"> 0.71.</w:t>
            </w:r>
          </w:p>
        </w:tc>
      </w:tr>
      <w:tr w:rsidR="00C303A6" w:rsidRPr="00620602" w14:paraId="600079BF" w14:textId="77777777" w:rsidTr="00D40393">
        <w:trPr>
          <w:trHeight w:val="1343"/>
        </w:trPr>
        <w:tc>
          <w:tcPr>
            <w:tcW w:w="1277" w:type="dxa"/>
            <w:shd w:val="clear" w:color="auto" w:fill="auto"/>
            <w:vAlign w:val="center"/>
            <w:hideMark/>
          </w:tcPr>
          <w:p w14:paraId="6CAA5796" w14:textId="14FF1335"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lang w:val="en-US"/>
              </w:rPr>
              <w:t xml:space="preserve">Fukuyo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mB5rOQh3","properties":{"formattedCitation":"\\super 8\\nosupersub{}","plainCitation":"8","noteIndex":0},"citationItems":[{"id":1753,"uris":["http://zotero.org/users/10200691/items/Q4SU7H8R"],"itemData":{"id":1753,"type":"article-journal","abstract":"BACKGROUND: Gastric cancer is one of the leading causes of cancer deaths, and gastrectomy with lymph node dissection is the mainstay of treatment. Despite  clinician efforts and advances in surgical methods, the incidence of  complications after gastrectomy remains 10%-20% including fatalities. To the best  of our knowledge, this is the first report on utilization of a deep learning  method to build a new artificial intelligence model that could help surgeons  diagnose these complications. METHODS: A neural network was constructed with a  total of 4000 variables. Clinical, surgical, and pathological data of patients  who underwent radical gastrectomy at our institute were collected to maintain a  deep learning model. We optimized the parameters of the neural network to  diagnose whether these patients would develop complications after gastrectomy or  not. RESULTS: Seventy percent of the data was used to optimize the neural network  parameters, and the rest was used to validate the model. A model that maximized  the receiver operating characteristics (ROC) area under the curve (AUC) for  validation of the data was extracted. The ROC-AUC, sensitivity, and specificity  of the model to diagnose all complications were 0.8 vs 0.7, 81% vs 50%, and 69%  vs 75%, for the teaching and validation data, respectively. CONCLUSIONS: A  predictive model for postoperative complications after radical gastrectomy was  successfully constructed using the deep learning method. This model can help  surgeons accurately predict the incidence of complications on postoperative day  3.","container-title":"Asian journal of endoscopic surgery","DOI":"10.1111/ases.13138","ISSN":"1758-5910 1758-5902","journalAbbreviation":"Asian J Endosc Surg","language":"eng","license":"© 2022 Asia Endosurgery Task Force and Japan Society of Endoscopic Surgery and John Wiley &amp; Sons Australia, Ltd.","note":"publisher-place: Japan\nPMID: 36351358","page":"2023 Apr;16(2):210-217.","title":"Deep learning-based diagnostic model for predicting complications after gastrectomy.","author":[{"family":"Fukuyo","given":"Ryosuke"},{"family":"Tokunaga","given":"Masanori"},{"family":"Umebayashi","given":"Yuya"},{"family":"Saito","given":"Toshifumi"},{"family":"Okuno","given":"Keisuke"},{"family":"Sato","given":"Yuya"},{"family":"Saito","given":"Katsumasa"},{"family":"Fujiwara","given":"Naoto"},{"family":"Kinugasa","given":"Yusuke"}],"citation-key":"fukuyo.DeepLearningbasedDiagnostice"}}],"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8</w:t>
            </w:r>
            <w:r w:rsidRPr="00125D61">
              <w:rPr>
                <w:rFonts w:eastAsia="Times New Roman" w:cstheme="minorHAnsi"/>
                <w:color w:val="000000"/>
                <w:sz w:val="22"/>
                <w:szCs w:val="22"/>
              </w:rPr>
              <w:fldChar w:fldCharType="end"/>
            </w:r>
          </w:p>
        </w:tc>
        <w:tc>
          <w:tcPr>
            <w:tcW w:w="1559" w:type="dxa"/>
            <w:shd w:val="clear" w:color="auto" w:fill="auto"/>
            <w:vAlign w:val="center"/>
            <w:hideMark/>
          </w:tcPr>
          <w:p w14:paraId="5DEEF8B2" w14:textId="77777777" w:rsidR="00C303A6" w:rsidRPr="00125D61" w:rsidRDefault="00C303A6" w:rsidP="00D40393">
            <w:pPr>
              <w:spacing w:line="480" w:lineRule="auto"/>
              <w:jc w:val="center"/>
              <w:rPr>
                <w:rFonts w:cstheme="minorHAnsi"/>
                <w:color w:val="000000"/>
                <w:sz w:val="22"/>
                <w:szCs w:val="22"/>
              </w:rPr>
            </w:pPr>
            <w:r w:rsidRPr="00125D61">
              <w:rPr>
                <w:rFonts w:cstheme="minorHAnsi"/>
                <w:color w:val="000000"/>
                <w:sz w:val="22"/>
                <w:szCs w:val="22"/>
              </w:rPr>
              <w:t>Gastric</w:t>
            </w:r>
          </w:p>
          <w:p w14:paraId="33C7B163" w14:textId="77777777" w:rsidR="00C303A6" w:rsidRPr="00125D61" w:rsidRDefault="00C303A6" w:rsidP="00D40393">
            <w:pPr>
              <w:spacing w:line="480" w:lineRule="auto"/>
              <w:jc w:val="center"/>
              <w:rPr>
                <w:rFonts w:eastAsia="Times New Roman" w:cstheme="minorHAnsi"/>
                <w:color w:val="000000"/>
                <w:sz w:val="22"/>
                <w:szCs w:val="22"/>
              </w:rPr>
            </w:pPr>
          </w:p>
        </w:tc>
        <w:tc>
          <w:tcPr>
            <w:tcW w:w="1559" w:type="dxa"/>
            <w:shd w:val="clear" w:color="auto" w:fill="auto"/>
            <w:vAlign w:val="center"/>
            <w:hideMark/>
          </w:tcPr>
          <w:p w14:paraId="0EECEBF3"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TC: 509</w:t>
            </w:r>
          </w:p>
          <w:p w14:paraId="3224799B"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VC: NA</w:t>
            </w:r>
          </w:p>
          <w:p w14:paraId="3C5A0F38" w14:textId="77777777" w:rsidR="00C303A6" w:rsidRPr="00125D61" w:rsidRDefault="00C303A6" w:rsidP="00D40393">
            <w:pPr>
              <w:spacing w:line="480" w:lineRule="auto"/>
              <w:rPr>
                <w:rFonts w:cstheme="minorHAnsi"/>
                <w:color w:val="000000"/>
                <w:sz w:val="22"/>
                <w:szCs w:val="22"/>
              </w:rPr>
            </w:pPr>
            <w:r w:rsidRPr="00125D61">
              <w:rPr>
                <w:rFonts w:cstheme="minorHAnsi"/>
                <w:color w:val="000000"/>
                <w:sz w:val="22"/>
                <w:szCs w:val="22"/>
              </w:rPr>
              <w:t>TeC: 218</w:t>
            </w:r>
          </w:p>
          <w:p w14:paraId="66069E00" w14:textId="77777777" w:rsidR="00C303A6" w:rsidRPr="00125D61" w:rsidRDefault="00C303A6" w:rsidP="00D40393">
            <w:pPr>
              <w:spacing w:line="480" w:lineRule="auto"/>
              <w:rPr>
                <w:rFonts w:eastAsia="Times New Roman" w:cstheme="minorHAnsi"/>
                <w:b/>
                <w:bCs/>
                <w:color w:val="000000"/>
                <w:sz w:val="22"/>
                <w:szCs w:val="22"/>
              </w:rPr>
            </w:pPr>
            <w:r w:rsidRPr="00125D61">
              <w:rPr>
                <w:rFonts w:cstheme="minorHAnsi"/>
                <w:b/>
                <w:bCs/>
                <w:color w:val="000000"/>
                <w:sz w:val="22"/>
                <w:szCs w:val="22"/>
              </w:rPr>
              <w:t>Total: 727</w:t>
            </w:r>
            <w:r w:rsidRPr="00125D61" w:rsidDel="003E2E1D">
              <w:rPr>
                <w:rFonts w:cstheme="minorHAnsi"/>
                <w:b/>
                <w:bCs/>
                <w:color w:val="000000"/>
                <w:sz w:val="22"/>
                <w:szCs w:val="22"/>
              </w:rPr>
              <w:t xml:space="preserve"> </w:t>
            </w:r>
          </w:p>
        </w:tc>
        <w:tc>
          <w:tcPr>
            <w:tcW w:w="2126" w:type="dxa"/>
            <w:shd w:val="clear" w:color="auto" w:fill="auto"/>
            <w:vAlign w:val="center"/>
            <w:hideMark/>
          </w:tcPr>
          <w:p w14:paraId="26E84ADB" w14:textId="77777777" w:rsidR="00C303A6" w:rsidRPr="00125D61" w:rsidRDefault="00C303A6" w:rsidP="00C303A6">
            <w:pPr>
              <w:pStyle w:val="Paragraphedeliste"/>
              <w:numPr>
                <w:ilvl w:val="0"/>
                <w:numId w:val="9"/>
              </w:numPr>
              <w:spacing w:after="0" w:line="480" w:lineRule="auto"/>
              <w:rPr>
                <w:rFonts w:eastAsia="Times New Roman" w:cstheme="minorHAnsi"/>
                <w:color w:val="000000"/>
                <w:lang w:val="en-GB"/>
              </w:rPr>
            </w:pPr>
            <w:r w:rsidRPr="00125D61">
              <w:rPr>
                <w:rFonts w:cstheme="minorHAnsi"/>
                <w:color w:val="000000"/>
                <w:lang w:val="en-GB"/>
              </w:rPr>
              <w:t>Demographics</w:t>
            </w:r>
          </w:p>
          <w:p w14:paraId="388C79C4" w14:textId="77777777" w:rsidR="00C303A6" w:rsidRPr="00125D61" w:rsidRDefault="00C303A6" w:rsidP="00C303A6">
            <w:pPr>
              <w:pStyle w:val="Paragraphedeliste"/>
              <w:numPr>
                <w:ilvl w:val="0"/>
                <w:numId w:val="9"/>
              </w:numPr>
              <w:spacing w:after="0" w:line="480" w:lineRule="auto"/>
              <w:rPr>
                <w:rFonts w:eastAsia="Times New Roman" w:cstheme="minorHAnsi"/>
                <w:color w:val="000000"/>
                <w:lang w:val="en-GB"/>
              </w:rPr>
            </w:pPr>
            <w:r w:rsidRPr="00125D61">
              <w:rPr>
                <w:rFonts w:cstheme="minorHAnsi"/>
                <w:lang w:val="en-GB"/>
              </w:rPr>
              <w:t>Medical history</w:t>
            </w:r>
          </w:p>
          <w:p w14:paraId="0028359D" w14:textId="77777777" w:rsidR="00C303A6" w:rsidRPr="00125D61" w:rsidRDefault="00C303A6" w:rsidP="00C303A6">
            <w:pPr>
              <w:pStyle w:val="Paragraphedeliste"/>
              <w:numPr>
                <w:ilvl w:val="0"/>
                <w:numId w:val="9"/>
              </w:numPr>
              <w:spacing w:after="0" w:line="480" w:lineRule="auto"/>
              <w:rPr>
                <w:rFonts w:eastAsia="Times New Roman" w:cstheme="minorHAnsi"/>
                <w:color w:val="000000"/>
                <w:lang w:val="en-GB"/>
              </w:rPr>
            </w:pPr>
            <w:r w:rsidRPr="00125D61">
              <w:rPr>
                <w:rFonts w:eastAsia="Times New Roman" w:cstheme="minorHAnsi"/>
                <w:color w:val="000000"/>
                <w:lang w:val="en-GB"/>
              </w:rPr>
              <w:t>Clinical data</w:t>
            </w:r>
          </w:p>
          <w:p w14:paraId="219D809C" w14:textId="77777777" w:rsidR="00C303A6" w:rsidRPr="00125D61" w:rsidRDefault="00C303A6" w:rsidP="00C303A6">
            <w:pPr>
              <w:pStyle w:val="Paragraphedeliste"/>
              <w:numPr>
                <w:ilvl w:val="0"/>
                <w:numId w:val="9"/>
              </w:numPr>
              <w:spacing w:after="0" w:line="480" w:lineRule="auto"/>
              <w:rPr>
                <w:rFonts w:eastAsia="Times New Roman" w:cstheme="minorHAnsi"/>
                <w:color w:val="000000"/>
                <w:lang w:val="en-GB"/>
              </w:rPr>
            </w:pPr>
            <w:r w:rsidRPr="00125D61">
              <w:rPr>
                <w:rFonts w:cstheme="minorHAnsi"/>
                <w:color w:val="000000"/>
                <w:lang w:val="en-GB"/>
              </w:rPr>
              <w:t>Laboratory values</w:t>
            </w:r>
          </w:p>
          <w:p w14:paraId="325B9978" w14:textId="77777777" w:rsidR="00C303A6" w:rsidRPr="00125D61" w:rsidRDefault="00C303A6" w:rsidP="00C303A6">
            <w:pPr>
              <w:pStyle w:val="Paragraphedeliste"/>
              <w:numPr>
                <w:ilvl w:val="0"/>
                <w:numId w:val="9"/>
              </w:numPr>
              <w:spacing w:after="0" w:line="480" w:lineRule="auto"/>
              <w:rPr>
                <w:rFonts w:eastAsia="Times New Roman" w:cstheme="minorHAnsi"/>
                <w:color w:val="000000"/>
                <w:lang w:val="en-GB"/>
              </w:rPr>
            </w:pPr>
            <w:r w:rsidRPr="00125D61">
              <w:rPr>
                <w:rFonts w:cstheme="minorHAnsi"/>
                <w:color w:val="000000"/>
                <w:lang w:val="en-GB"/>
              </w:rPr>
              <w:t>Surgical details</w:t>
            </w:r>
          </w:p>
          <w:p w14:paraId="7F1B6CAD" w14:textId="77777777" w:rsidR="00C303A6" w:rsidRPr="00125D61" w:rsidRDefault="00C303A6" w:rsidP="00C303A6">
            <w:pPr>
              <w:pStyle w:val="Paragraphedeliste"/>
              <w:numPr>
                <w:ilvl w:val="0"/>
                <w:numId w:val="9"/>
              </w:numPr>
              <w:spacing w:after="0" w:line="480" w:lineRule="auto"/>
              <w:rPr>
                <w:rFonts w:eastAsia="Times New Roman" w:cstheme="minorHAnsi"/>
                <w:color w:val="000000"/>
                <w:lang w:val="en-GB"/>
              </w:rPr>
            </w:pPr>
            <w:r w:rsidRPr="00125D61">
              <w:rPr>
                <w:rFonts w:cstheme="minorHAnsi"/>
                <w:color w:val="000000"/>
                <w:lang w:val="en-GB"/>
              </w:rPr>
              <w:t>Pathology</w:t>
            </w:r>
          </w:p>
        </w:tc>
        <w:tc>
          <w:tcPr>
            <w:tcW w:w="4253" w:type="dxa"/>
            <w:shd w:val="clear" w:color="auto" w:fill="auto"/>
            <w:vAlign w:val="center"/>
            <w:hideMark/>
          </w:tcPr>
          <w:p w14:paraId="5A25321D" w14:textId="77777777" w:rsidR="00C303A6" w:rsidRPr="00125D61" w:rsidRDefault="00C303A6" w:rsidP="00C303A6">
            <w:pPr>
              <w:pStyle w:val="Paragraphedeliste"/>
              <w:numPr>
                <w:ilvl w:val="0"/>
                <w:numId w:val="8"/>
              </w:numPr>
              <w:spacing w:after="0" w:line="480" w:lineRule="auto"/>
              <w:ind w:left="313" w:hanging="283"/>
              <w:rPr>
                <w:rFonts w:eastAsia="Times New Roman" w:cstheme="minorHAnsi"/>
                <w:color w:val="000000"/>
                <w:lang w:val="en-GB"/>
              </w:rPr>
            </w:pPr>
            <w:r w:rsidRPr="00125D61">
              <w:rPr>
                <w:rFonts w:cstheme="minorHAnsi"/>
                <w:color w:val="000000"/>
                <w:lang w:val="en-GB"/>
              </w:rPr>
              <w:t xml:space="preserve">ML predicted </w:t>
            </w:r>
            <w:r w:rsidRPr="00125D61">
              <w:rPr>
                <w:rFonts w:cstheme="minorHAnsi"/>
                <w:b/>
                <w:color w:val="000000"/>
                <w:lang w:val="en-GB"/>
              </w:rPr>
              <w:t>major</w:t>
            </w:r>
            <w:r w:rsidRPr="00125D61">
              <w:rPr>
                <w:rFonts w:cstheme="minorHAnsi"/>
                <w:color w:val="000000"/>
                <w:lang w:val="en-GB"/>
              </w:rPr>
              <w:t xml:space="preserve"> </w:t>
            </w:r>
            <w:r w:rsidRPr="00125D61">
              <w:rPr>
                <w:rFonts w:cstheme="minorHAnsi"/>
                <w:b/>
                <w:color w:val="000000"/>
                <w:lang w:val="en-GB"/>
              </w:rPr>
              <w:t>POC</w:t>
            </w:r>
            <w:r w:rsidRPr="00125D61">
              <w:rPr>
                <w:rFonts w:cstheme="minorHAnsi"/>
                <w:color w:val="000000"/>
                <w:lang w:val="en-GB"/>
              </w:rPr>
              <w:t xml:space="preserve"> with AUC=0.71.It also predicted </w:t>
            </w:r>
            <w:r w:rsidRPr="00125D61">
              <w:rPr>
                <w:rFonts w:cstheme="minorHAnsi"/>
                <w:b/>
                <w:color w:val="000000"/>
                <w:lang w:val="en-GB"/>
              </w:rPr>
              <w:t>major intra-abdominal</w:t>
            </w:r>
            <w:r w:rsidRPr="00125D61">
              <w:rPr>
                <w:rFonts w:cstheme="minorHAnsi"/>
                <w:color w:val="000000"/>
                <w:lang w:val="en-GB"/>
              </w:rPr>
              <w:t xml:space="preserve"> </w:t>
            </w:r>
            <w:r w:rsidRPr="00125D61">
              <w:rPr>
                <w:rFonts w:cstheme="minorHAnsi"/>
                <w:b/>
                <w:color w:val="000000"/>
                <w:lang w:val="en-GB"/>
              </w:rPr>
              <w:t>POC</w:t>
            </w:r>
            <w:r w:rsidRPr="00125D61">
              <w:rPr>
                <w:rFonts w:cstheme="minorHAnsi"/>
                <w:color w:val="000000"/>
                <w:lang w:val="en-GB"/>
              </w:rPr>
              <w:t xml:space="preserve"> with AUC=0.77.</w:t>
            </w:r>
          </w:p>
        </w:tc>
      </w:tr>
      <w:tr w:rsidR="00C303A6" w:rsidRPr="00620602" w14:paraId="0C0317E8" w14:textId="77777777" w:rsidTr="00D40393">
        <w:trPr>
          <w:trHeight w:val="1365"/>
        </w:trPr>
        <w:tc>
          <w:tcPr>
            <w:tcW w:w="1277" w:type="dxa"/>
            <w:shd w:val="clear" w:color="auto" w:fill="auto"/>
            <w:vAlign w:val="center"/>
            <w:hideMark/>
          </w:tcPr>
          <w:p w14:paraId="0D4B6DDB" w14:textId="140CE945"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rPr>
              <w:t xml:space="preserve">Shao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vAgXVqNo","properties":{"formattedCitation":"\\super 9\\nosupersub{}","plainCitation":"9","noteIndex":0},"citationItems":[{"id":19394,"uris":["http://zotero.org/users/10200691/items/X97RL8TU"],"itemData":{"id":19394,"type":"article-journal","abstract":"Anastomotic leakage is a life-threatening complication in patients with gastric adenocarcinoma who received total or proximal gastrectomy, and there is still no model accurately predicting anastomotic leakage. In this study, we aim to develop a high-performance machine learning tool to predict anastomotic leakage in patients with gastric adenocarcinoma received total or proximal gastrectomy. A total of 1660 cases of gastric adenocarcinoma patients who received total or proximal gastrectomy in a large academic hospital from 1 January 2010 to 31 December 2019 were investigated, and these patients were randomly divided into training and testing sets at a ratio of 8:2. Four machine learning models, such as logistic regression, random forest, support vector machine, and XGBoost, were employed, and 24 clinical preoperative and intraoperative variables were included to develop the predictive model. Regarding the area under the receiver operating characteristic curve (AUC), sensitivity, speciﬁcity, positive predictive value (PPV), negative predictive value (NPV), and accuracy, random forest had a favorable performance with an AUC of 0.89, a sensitivity of 81.8% and speciﬁcity of 82.2% in the testing set. Moreover, we built a web app based on random forest model to achieve real-time predictions for guiding surgeons’ intraoperative decision making.","container-title":"Journal of Personalized Medicine","DOI":"10.3390/jpm11080748","ISSN":"2075-4426","issue":"8","journalAbbreviation":"JPM","language":"en","page":"748","source":"DOI.org (Crossref)","title":"Application of Machine Learning for Predicting Anastomotic Leakage in Patients with Gastric Adenocarcinoma Who Received Total or Proximal Gastrectomy","volume":"11","author":[{"family":"Shao","given":"Shengli"},{"family":"Liu","given":"Lu"},{"family":"Zhao","given":"Yufeng"},{"family":"Mu","given":"Lei"},{"family":"Lu","given":"Qiyi"},{"family":"Qin","given":"Jichao"}],"issued":{"date-parts":[["2021",7,29]]},"citation-key":"shao.ApplicationMachineLearning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9</w:t>
            </w:r>
            <w:r w:rsidRPr="00125D61">
              <w:rPr>
                <w:rFonts w:eastAsia="Times New Roman" w:cstheme="minorHAnsi"/>
                <w:color w:val="000000"/>
                <w:sz w:val="22"/>
                <w:szCs w:val="22"/>
              </w:rPr>
              <w:fldChar w:fldCharType="end"/>
            </w:r>
          </w:p>
        </w:tc>
        <w:tc>
          <w:tcPr>
            <w:tcW w:w="1559" w:type="dxa"/>
            <w:shd w:val="clear" w:color="auto" w:fill="auto"/>
            <w:vAlign w:val="center"/>
            <w:hideMark/>
          </w:tcPr>
          <w:p w14:paraId="21C21964" w14:textId="77777777" w:rsidR="00C303A6" w:rsidRPr="00125D61" w:rsidRDefault="00C303A6" w:rsidP="00D40393">
            <w:pPr>
              <w:spacing w:line="480" w:lineRule="auto"/>
              <w:jc w:val="center"/>
              <w:rPr>
                <w:rFonts w:cstheme="minorHAnsi"/>
                <w:color w:val="000000"/>
                <w:sz w:val="22"/>
                <w:szCs w:val="22"/>
              </w:rPr>
            </w:pPr>
            <w:r w:rsidRPr="00125D61">
              <w:rPr>
                <w:rFonts w:cstheme="minorHAnsi"/>
                <w:color w:val="000000"/>
                <w:sz w:val="22"/>
                <w:szCs w:val="22"/>
              </w:rPr>
              <w:t>Gastric</w:t>
            </w:r>
          </w:p>
          <w:p w14:paraId="2E54D8F6" w14:textId="77777777" w:rsidR="00C303A6" w:rsidRPr="00125D61" w:rsidRDefault="00C303A6" w:rsidP="00D40393">
            <w:pPr>
              <w:spacing w:line="480" w:lineRule="auto"/>
              <w:jc w:val="center"/>
              <w:rPr>
                <w:rFonts w:eastAsia="Times New Roman" w:cstheme="minorHAnsi"/>
                <w:i/>
                <w:iCs/>
                <w:color w:val="000000"/>
                <w:sz w:val="22"/>
                <w:szCs w:val="22"/>
              </w:rPr>
            </w:pPr>
          </w:p>
        </w:tc>
        <w:tc>
          <w:tcPr>
            <w:tcW w:w="1559" w:type="dxa"/>
            <w:shd w:val="clear" w:color="auto" w:fill="auto"/>
            <w:vAlign w:val="center"/>
            <w:hideMark/>
          </w:tcPr>
          <w:p w14:paraId="081421B9" w14:textId="77777777" w:rsidR="00C303A6" w:rsidRPr="00125D61" w:rsidRDefault="00C303A6" w:rsidP="00D40393">
            <w:pPr>
              <w:spacing w:line="480" w:lineRule="auto"/>
              <w:rPr>
                <w:rFonts w:cstheme="minorHAnsi"/>
                <w:color w:val="000000"/>
                <w:sz w:val="22"/>
                <w:szCs w:val="22"/>
                <w:lang w:val="nl-NL"/>
              </w:rPr>
            </w:pPr>
            <w:r w:rsidRPr="00125D61">
              <w:rPr>
                <w:rFonts w:cstheme="minorHAnsi"/>
                <w:color w:val="000000"/>
                <w:sz w:val="22"/>
                <w:szCs w:val="22"/>
                <w:lang w:val="nl-NL"/>
              </w:rPr>
              <w:t>TC: 1'328</w:t>
            </w:r>
          </w:p>
          <w:p w14:paraId="075E6D35" w14:textId="77777777" w:rsidR="00C303A6" w:rsidRPr="00125D61" w:rsidRDefault="00C303A6" w:rsidP="00D40393">
            <w:pPr>
              <w:spacing w:line="480" w:lineRule="auto"/>
              <w:rPr>
                <w:rFonts w:cstheme="minorHAnsi"/>
                <w:color w:val="000000"/>
                <w:sz w:val="22"/>
                <w:szCs w:val="22"/>
                <w:lang w:val="nl-NL"/>
              </w:rPr>
            </w:pPr>
            <w:r w:rsidRPr="00125D61">
              <w:rPr>
                <w:rFonts w:cstheme="minorHAnsi"/>
                <w:color w:val="000000"/>
                <w:sz w:val="22"/>
                <w:szCs w:val="22"/>
                <w:lang w:val="nl-NL"/>
              </w:rPr>
              <w:t>VC: NA</w:t>
            </w:r>
          </w:p>
          <w:p w14:paraId="4C904A2B" w14:textId="77777777" w:rsidR="00C303A6" w:rsidRPr="00125D61" w:rsidRDefault="00C303A6" w:rsidP="00D40393">
            <w:pPr>
              <w:spacing w:line="480" w:lineRule="auto"/>
              <w:rPr>
                <w:rFonts w:cstheme="minorHAnsi"/>
                <w:color w:val="000000"/>
                <w:sz w:val="22"/>
                <w:szCs w:val="22"/>
                <w:lang w:val="nl-NL"/>
              </w:rPr>
            </w:pPr>
            <w:r w:rsidRPr="00125D61">
              <w:rPr>
                <w:rFonts w:cstheme="minorHAnsi"/>
                <w:color w:val="000000"/>
                <w:sz w:val="22"/>
                <w:szCs w:val="22"/>
                <w:lang w:val="nl-NL"/>
              </w:rPr>
              <w:t>TeC: 332</w:t>
            </w:r>
          </w:p>
          <w:p w14:paraId="567A2B23" w14:textId="77777777" w:rsidR="00C303A6" w:rsidRPr="00125D61" w:rsidRDefault="00C303A6" w:rsidP="00D40393">
            <w:pPr>
              <w:spacing w:line="480" w:lineRule="auto"/>
              <w:rPr>
                <w:rFonts w:eastAsia="Times New Roman" w:cstheme="minorHAnsi"/>
                <w:b/>
                <w:bCs/>
                <w:color w:val="000000"/>
                <w:sz w:val="22"/>
                <w:szCs w:val="22"/>
              </w:rPr>
            </w:pPr>
            <w:r w:rsidRPr="00125D61">
              <w:rPr>
                <w:rFonts w:cstheme="minorHAnsi"/>
                <w:b/>
                <w:bCs/>
                <w:color w:val="000000"/>
                <w:sz w:val="22"/>
                <w:szCs w:val="22"/>
              </w:rPr>
              <w:t>Total: 2’240</w:t>
            </w:r>
            <w:r w:rsidRPr="00125D61" w:rsidDel="003E2E1D">
              <w:rPr>
                <w:rFonts w:cstheme="minorHAnsi"/>
                <w:b/>
                <w:bCs/>
                <w:color w:val="000000"/>
                <w:sz w:val="22"/>
                <w:szCs w:val="22"/>
              </w:rPr>
              <w:t xml:space="preserve"> </w:t>
            </w:r>
          </w:p>
        </w:tc>
        <w:tc>
          <w:tcPr>
            <w:tcW w:w="2126" w:type="dxa"/>
            <w:shd w:val="clear" w:color="auto" w:fill="auto"/>
            <w:vAlign w:val="center"/>
            <w:hideMark/>
          </w:tcPr>
          <w:p w14:paraId="27D5BD8D"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Demographics</w:t>
            </w:r>
          </w:p>
          <w:p w14:paraId="4DD589E9"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Medical history</w:t>
            </w:r>
          </w:p>
          <w:p w14:paraId="1418989F"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eastAsia="Times New Roman" w:cstheme="minorHAnsi"/>
                <w:color w:val="000000"/>
                <w:lang w:val="en-GB"/>
              </w:rPr>
              <w:t>Clinical data</w:t>
            </w:r>
          </w:p>
          <w:p w14:paraId="0EA3D199"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Laboratory values</w:t>
            </w:r>
          </w:p>
          <w:p w14:paraId="3DAC9926" w14:textId="77777777" w:rsidR="00C303A6" w:rsidRPr="00125D61" w:rsidRDefault="00C303A6" w:rsidP="00C303A6">
            <w:pPr>
              <w:pStyle w:val="Paragraphedeliste"/>
              <w:numPr>
                <w:ilvl w:val="0"/>
                <w:numId w:val="7"/>
              </w:numPr>
              <w:spacing w:after="0" w:line="480" w:lineRule="auto"/>
              <w:ind w:left="184" w:hanging="184"/>
              <w:rPr>
                <w:rFonts w:eastAsia="Times New Roman" w:cstheme="minorHAnsi"/>
                <w:color w:val="000000"/>
                <w:lang w:val="en-GB"/>
              </w:rPr>
            </w:pPr>
            <w:r w:rsidRPr="00125D61">
              <w:rPr>
                <w:rFonts w:cstheme="minorHAnsi"/>
                <w:color w:val="000000"/>
                <w:lang w:val="en-GB"/>
              </w:rPr>
              <w:t>Surgical details</w:t>
            </w:r>
          </w:p>
        </w:tc>
        <w:tc>
          <w:tcPr>
            <w:tcW w:w="4253" w:type="dxa"/>
            <w:shd w:val="clear" w:color="auto" w:fill="auto"/>
            <w:vAlign w:val="center"/>
            <w:hideMark/>
          </w:tcPr>
          <w:p w14:paraId="217C13FC"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The best ML model predicted </w:t>
            </w:r>
            <w:r w:rsidRPr="00125D61">
              <w:rPr>
                <w:rFonts w:cstheme="minorHAnsi"/>
                <w:b/>
                <w:color w:val="000000"/>
                <w:lang w:val="en-GB"/>
              </w:rPr>
              <w:t>AL</w:t>
            </w:r>
            <w:r w:rsidRPr="00125D61">
              <w:rPr>
                <w:rFonts w:cstheme="minorHAnsi"/>
                <w:color w:val="000000"/>
                <w:lang w:val="en-GB"/>
              </w:rPr>
              <w:t xml:space="preserve"> with AUC=0.90.</w:t>
            </w:r>
          </w:p>
          <w:p w14:paraId="30176178"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All other models showed AUC &gt;0.80.</w:t>
            </w:r>
          </w:p>
        </w:tc>
      </w:tr>
      <w:tr w:rsidR="00C303A6" w:rsidRPr="00125D61" w14:paraId="7753FC29" w14:textId="77777777" w:rsidTr="00D40393">
        <w:trPr>
          <w:trHeight w:val="1508"/>
        </w:trPr>
        <w:tc>
          <w:tcPr>
            <w:tcW w:w="1277" w:type="dxa"/>
            <w:shd w:val="clear" w:color="auto" w:fill="auto"/>
            <w:vAlign w:val="center"/>
            <w:hideMark/>
          </w:tcPr>
          <w:p w14:paraId="6DB8D48E" w14:textId="2C1F42BE" w:rsidR="00C303A6" w:rsidRPr="00125D61" w:rsidRDefault="00C303A6" w:rsidP="00D40393">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rPr>
              <w:lastRenderedPageBreak/>
              <w:t xml:space="preserve">van Kooten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I4ndaHkH","properties":{"formattedCitation":"\\super 5\\nosupersub{}","plainCitation":"5","noteIndex":0},"citationItems":[{"id":1874,"uris":["http://zotero.org/users/10200691/items/JRIHY74W"],"itemData":{"id":1874,"type":"article-journal","abstract":"BACKGROUND AND OBJECTIVES: With the current advanced data-driven approach to health care, machine learning is gaining more interest. The current study  investigates the added value of machine learning to linear regression in  predicting anastomotic leakage and pulmonary complications after upper  gastrointestinal cancer surgery. METHODS: All patients in the Dutch Upper  Gastrointestinal Cancer Audit undergoing curatively intended esophageal or  gastric cancer surgeries from 2011 to 2017 were included. Anastomotic leakage was  defined as any clinically or radiologically proven anastomotic leakage. Pulmonary  complications entailed: pneumonia, pleural effusion, respiratory failure,  pneumothorax, and/or acute respiratory distress syndrome. Different machine  learning models were tested. Nomograms were constructed using Least Absolute  Shrinkage and Selection Operator. RESULTS: Between 2011 and 2017, 4228 patients  underwent surgical resection for esophageal cancer, of which 18% developed  anastomotic leakage and 30% a pulmonary complication. Of the 2199 patients with  surgical resection for gastric cancer, 7% developed anastomotic leakage and 15% a  pulmonary complication. In all cases, linear regression had the highest  predictive value with the area under the curves varying between 61.9 and 68.0,  but the difference with machine learning models did not reach statistical  significance. CONCLUSION: Machine learning models can predict postoperative  complications in upper gastrointestinal cancer surgery, but they do not  outperform the current gold standard, linear regression.","container-title":"Journal of surgical oncology","DOI":"10.1002/jso.26910","ISSN":"1096-9098 0022-4790","issue":"3","journalAbbreviation":"J Surg Oncol","language":"eng","license":"© 2022 The Authors. Journal of Surgical Oncology published by Wiley Periodicals LLC.","note":"publisher-place: United States\nPMID: 35503455 \nPMCID: PMC9544929","page":"490-501","title":"Conventional regression analysis and machine learning in prediction of anastomotic leakage and pulmonary complications after esophagogastric cancer  surgery.","volume":"126","author":[{"family":"Kooten","given":"Robert T.","non-dropping-particle":"van"},{"family":"Bahadoer","given":"Renu R."},{"family":"Ter Buurkes de Vries","given":"Bouwdewijn"},{"family":"Wouters","given":"Michel W. J. M."},{"family":"Tollenaar","given":"Rob A. E. M."},{"family":"Hartgrink","given":"Henk H."},{"family":"Putter","given":"Hein"},{"family":"Dikken","given":"Johan L."}],"issued":{"date-parts":[["2022",9]]},"citation-key":"vankooten.ConventionalRegressionAnalysis2022"}}],"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5</w:t>
            </w:r>
            <w:r w:rsidRPr="00125D61">
              <w:rPr>
                <w:rFonts w:eastAsia="Times New Roman" w:cstheme="minorHAnsi"/>
                <w:color w:val="000000"/>
                <w:sz w:val="22"/>
                <w:szCs w:val="22"/>
              </w:rPr>
              <w:fldChar w:fldCharType="end"/>
            </w:r>
          </w:p>
        </w:tc>
        <w:tc>
          <w:tcPr>
            <w:tcW w:w="1559" w:type="dxa"/>
            <w:shd w:val="clear" w:color="auto" w:fill="auto"/>
            <w:vAlign w:val="center"/>
            <w:hideMark/>
          </w:tcPr>
          <w:p w14:paraId="66BF2B0B" w14:textId="77777777" w:rsidR="00C303A6" w:rsidRPr="00125D61" w:rsidRDefault="00C303A6" w:rsidP="00D40393">
            <w:pPr>
              <w:spacing w:line="480" w:lineRule="auto"/>
              <w:jc w:val="center"/>
              <w:rPr>
                <w:rFonts w:eastAsia="Times New Roman" w:cstheme="minorHAnsi"/>
                <w:color w:val="000000"/>
                <w:sz w:val="22"/>
                <w:szCs w:val="22"/>
                <w:lang w:val="en-US"/>
              </w:rPr>
            </w:pPr>
            <w:r w:rsidRPr="00125D61">
              <w:rPr>
                <w:rFonts w:cstheme="minorHAnsi"/>
                <w:color w:val="000000"/>
                <w:sz w:val="22"/>
                <w:szCs w:val="22"/>
                <w:lang w:val="en-US"/>
              </w:rPr>
              <w:t>Oesogastric</w:t>
            </w:r>
          </w:p>
        </w:tc>
        <w:tc>
          <w:tcPr>
            <w:tcW w:w="1559" w:type="dxa"/>
            <w:shd w:val="clear" w:color="auto" w:fill="auto"/>
            <w:vAlign w:val="center"/>
            <w:hideMark/>
          </w:tcPr>
          <w:p w14:paraId="4EE32EB8" w14:textId="77777777" w:rsidR="00C303A6" w:rsidRPr="00125D61" w:rsidRDefault="00C303A6" w:rsidP="00D40393">
            <w:pPr>
              <w:spacing w:line="480" w:lineRule="auto"/>
              <w:rPr>
                <w:rFonts w:cstheme="minorHAnsi"/>
                <w:color w:val="000000"/>
                <w:sz w:val="22"/>
                <w:szCs w:val="22"/>
                <w:lang w:val="en-US"/>
              </w:rPr>
            </w:pPr>
            <w:r w:rsidRPr="00125D61">
              <w:rPr>
                <w:rFonts w:cstheme="minorHAnsi"/>
                <w:color w:val="000000"/>
                <w:sz w:val="22"/>
                <w:szCs w:val="22"/>
                <w:lang w:val="en-US"/>
              </w:rPr>
              <w:t>TC: 4'820</w:t>
            </w:r>
          </w:p>
          <w:p w14:paraId="7C842DFE" w14:textId="77777777" w:rsidR="00C303A6" w:rsidRPr="00125D61" w:rsidRDefault="00C303A6" w:rsidP="00D40393">
            <w:pPr>
              <w:spacing w:line="480" w:lineRule="auto"/>
              <w:rPr>
                <w:rFonts w:cstheme="minorHAnsi"/>
                <w:color w:val="000000"/>
                <w:sz w:val="22"/>
                <w:szCs w:val="22"/>
                <w:lang w:val="en-US"/>
              </w:rPr>
            </w:pPr>
            <w:r w:rsidRPr="00125D61">
              <w:rPr>
                <w:rFonts w:cstheme="minorHAnsi"/>
                <w:color w:val="000000"/>
                <w:sz w:val="22"/>
                <w:szCs w:val="22"/>
                <w:lang w:val="en-US"/>
              </w:rPr>
              <w:t>VC: NA</w:t>
            </w:r>
          </w:p>
          <w:p w14:paraId="75E571B7" w14:textId="77777777" w:rsidR="00C303A6" w:rsidRPr="00125D61" w:rsidRDefault="00C303A6" w:rsidP="00D40393">
            <w:pPr>
              <w:spacing w:line="480" w:lineRule="auto"/>
              <w:rPr>
                <w:rFonts w:cstheme="minorHAnsi"/>
                <w:color w:val="000000"/>
                <w:sz w:val="22"/>
                <w:szCs w:val="22"/>
                <w:lang w:val="en-US"/>
              </w:rPr>
            </w:pPr>
            <w:r w:rsidRPr="00125D61">
              <w:rPr>
                <w:rFonts w:cstheme="minorHAnsi"/>
                <w:color w:val="000000"/>
                <w:sz w:val="22"/>
                <w:szCs w:val="22"/>
                <w:lang w:val="en-US"/>
              </w:rPr>
              <w:t>TeC: 1'609</w:t>
            </w:r>
          </w:p>
          <w:p w14:paraId="7E4870D6" w14:textId="77777777" w:rsidR="00C303A6" w:rsidRPr="00125D61" w:rsidRDefault="00C303A6" w:rsidP="00D40393">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US"/>
              </w:rPr>
              <w:t>Total: 6’427</w:t>
            </w:r>
            <w:r w:rsidRPr="00125D61" w:rsidDel="003E2E1D">
              <w:rPr>
                <w:rFonts w:cstheme="minorHAnsi"/>
                <w:b/>
                <w:bCs/>
                <w:color w:val="000000"/>
                <w:sz w:val="22"/>
                <w:szCs w:val="22"/>
                <w:lang w:val="en-US"/>
              </w:rPr>
              <w:t xml:space="preserve"> </w:t>
            </w:r>
          </w:p>
        </w:tc>
        <w:tc>
          <w:tcPr>
            <w:tcW w:w="2126" w:type="dxa"/>
            <w:shd w:val="clear" w:color="auto" w:fill="auto"/>
            <w:vAlign w:val="center"/>
            <w:hideMark/>
          </w:tcPr>
          <w:p w14:paraId="3C1DCF95"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Demographics</w:t>
            </w:r>
          </w:p>
          <w:p w14:paraId="5EB15B1F"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Medical history</w:t>
            </w:r>
          </w:p>
          <w:p w14:paraId="5501A5DA"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eastAsia="Times New Roman" w:cstheme="minorHAnsi"/>
                <w:color w:val="000000"/>
                <w:lang w:val="en-GB"/>
              </w:rPr>
              <w:t>Clinical data</w:t>
            </w:r>
          </w:p>
          <w:p w14:paraId="3B44841F"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Surgical details</w:t>
            </w:r>
          </w:p>
          <w:p w14:paraId="4E8D70A1"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Pathology</w:t>
            </w:r>
          </w:p>
        </w:tc>
        <w:tc>
          <w:tcPr>
            <w:tcW w:w="4253" w:type="dxa"/>
            <w:shd w:val="clear" w:color="auto" w:fill="auto"/>
            <w:vAlign w:val="center"/>
            <w:hideMark/>
          </w:tcPr>
          <w:p w14:paraId="2326A263"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Linear models slightly outperformed ML in predicting </w:t>
            </w:r>
            <w:r w:rsidRPr="00125D61">
              <w:rPr>
                <w:rFonts w:cstheme="minorHAnsi"/>
                <w:b/>
                <w:bCs/>
                <w:color w:val="000000"/>
                <w:lang w:val="en-GB"/>
              </w:rPr>
              <w:t>AL</w:t>
            </w:r>
            <w:r w:rsidRPr="00125D61">
              <w:rPr>
                <w:rFonts w:cstheme="minorHAnsi"/>
                <w:color w:val="000000"/>
                <w:lang w:val="en-GB"/>
              </w:rPr>
              <w:t xml:space="preserve">. </w:t>
            </w:r>
          </w:p>
          <w:p w14:paraId="1C3077E6"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Gastric: AUC=0.680 </w:t>
            </w:r>
            <w:r w:rsidRPr="00125D61">
              <w:rPr>
                <w:rFonts w:cstheme="minorHAnsi"/>
                <w:i/>
                <w:color w:val="000000"/>
                <w:lang w:val="en-GB"/>
              </w:rPr>
              <w:t>vs.</w:t>
            </w:r>
            <w:r w:rsidRPr="00125D61">
              <w:rPr>
                <w:rFonts w:cstheme="minorHAnsi"/>
                <w:color w:val="000000"/>
                <w:lang w:val="en-GB"/>
              </w:rPr>
              <w:t xml:space="preserve"> 0.678</w:t>
            </w:r>
          </w:p>
          <w:p w14:paraId="0A74746C"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Oesophageal: AUC=0.619 </w:t>
            </w:r>
            <w:r w:rsidRPr="00125D61">
              <w:rPr>
                <w:rFonts w:cstheme="minorHAnsi"/>
                <w:i/>
                <w:color w:val="000000"/>
                <w:lang w:val="en-GB"/>
              </w:rPr>
              <w:t>vs.</w:t>
            </w:r>
            <w:r w:rsidRPr="00125D61">
              <w:rPr>
                <w:rFonts w:cstheme="minorHAnsi"/>
                <w:color w:val="000000"/>
                <w:lang w:val="en-GB"/>
              </w:rPr>
              <w:t xml:space="preserve"> 0.617</w:t>
            </w:r>
          </w:p>
          <w:p w14:paraId="30A2F9C0"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The linear model also outperformed ML in predicting </w:t>
            </w:r>
            <w:r w:rsidRPr="00125D61">
              <w:rPr>
                <w:rFonts w:cstheme="minorHAnsi"/>
                <w:b/>
                <w:bCs/>
                <w:color w:val="000000"/>
                <w:lang w:val="en-GB"/>
              </w:rPr>
              <w:t xml:space="preserve">pulmonary complications </w:t>
            </w:r>
            <w:r w:rsidRPr="00125D61">
              <w:rPr>
                <w:rFonts w:cstheme="minorHAnsi"/>
                <w:color w:val="000000"/>
                <w:lang w:val="en-GB"/>
              </w:rPr>
              <w:t xml:space="preserve">post oesophageal surgery (AUC=0.644 </w:t>
            </w:r>
            <w:r w:rsidRPr="00125D61">
              <w:rPr>
                <w:rFonts w:cstheme="minorHAnsi"/>
                <w:i/>
                <w:color w:val="000000"/>
                <w:lang w:val="en-GB"/>
              </w:rPr>
              <w:t>vs.</w:t>
            </w:r>
            <w:r w:rsidRPr="00125D61">
              <w:rPr>
                <w:rFonts w:cstheme="minorHAnsi"/>
                <w:color w:val="000000"/>
                <w:lang w:val="en-GB"/>
              </w:rPr>
              <w:t xml:space="preserve"> 0.639.</w:t>
            </w:r>
          </w:p>
        </w:tc>
      </w:tr>
      <w:tr w:rsidR="00C303A6" w:rsidRPr="00620602" w14:paraId="5D53A4CC" w14:textId="77777777" w:rsidTr="00D40393">
        <w:trPr>
          <w:trHeight w:val="1628"/>
        </w:trPr>
        <w:tc>
          <w:tcPr>
            <w:tcW w:w="1277" w:type="dxa"/>
            <w:shd w:val="clear" w:color="auto" w:fill="auto"/>
            <w:vAlign w:val="center"/>
            <w:hideMark/>
          </w:tcPr>
          <w:p w14:paraId="6BFDA0AF" w14:textId="41E0243F"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lang w:val="en-US"/>
              </w:rPr>
              <w:t xml:space="preserve">Sheikh-taheri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7PktqLjE","properties":{"formattedCitation":"\\super 10\\nosupersub{}","plainCitation":"10","noteIndex":0},"citationItems":[{"id":126,"uris":["http://zotero.org/users/10200691/items/XKRYIXMN"],"itemData":{"id":126,"type":"article-journal","abstract":"Background/Objective One of the most effective treatments for patients with obesity, albeit with some complications, is obesity surgery. The aim of this study was to develop a clinical decision support system (CDSS) to predict the early complications of oneanastomosis gastric bypass (OAGB) surgery. Subjects/Methods This study was conducted in Tehran, Iran on patients who underwent OAGB surgery in 2011–2014 in five hospitals. Initially, variables affecting the OAGB early complications were identified using the literature review. Patients’ data were extracted from an existing database of obesity surgery. Then, different artificial neural networks (ANNs) (multilayer perceptron (MLP) network) were developed and evaluated for prediction of 10-day, 1-month, and 3-month complications.\nResults Factors including age, BMI, smoking status, intra-operative complications, comorbidities, laboratory tests, sonography results, and endoscopy results were considered important factors for predicting early complications of OAGB. A CDSS was developed with these variables. The accuracy, specificity, and sensitivity of the 10-day prediction system in the test data were 98.4%, 98.6%, and 98.3%, respectively. These figures for 1-month system were 96%, 93%, and 98.4% and for the 3-month system were 89.3%, 86.6%, and 91.5%, respectively.\nConclusions Using the CDSS designed, we could accurately predict the early complications of OAGB surgery.","container-title":"Deep learning-based diagnostic model for predicting complications after gastrectomy.","language":"en","page":"2019 Jul;29(7):2276-2286.","source":"Zotero","title":"A Clinical Decision Support System for Predicting the Early Complications of One-Anastomosis Gastric Bypass Surgery","author":[{"family":"Sheikhtaheri","given":"Abbas"},{"family":"Orooji","given":"Azam"},{"family":"Pazouki","given":"Abdolreza"},{"family":"Beitollahi","given":"Maryam"}],"citation-key":"sheikhtaheri.ClinicalDecisionSupport"}}],"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10</w:t>
            </w:r>
            <w:r w:rsidRPr="00125D61">
              <w:rPr>
                <w:rFonts w:eastAsia="Times New Roman" w:cstheme="minorHAnsi"/>
                <w:color w:val="000000"/>
                <w:sz w:val="22"/>
                <w:szCs w:val="22"/>
              </w:rPr>
              <w:fldChar w:fldCharType="end"/>
            </w:r>
          </w:p>
        </w:tc>
        <w:tc>
          <w:tcPr>
            <w:tcW w:w="1559" w:type="dxa"/>
            <w:shd w:val="clear" w:color="auto" w:fill="auto"/>
            <w:vAlign w:val="center"/>
            <w:hideMark/>
          </w:tcPr>
          <w:p w14:paraId="7C0A5A13" w14:textId="77777777" w:rsidR="00C303A6" w:rsidRPr="00125D61" w:rsidRDefault="00C303A6" w:rsidP="00D40393">
            <w:pPr>
              <w:spacing w:line="480" w:lineRule="auto"/>
              <w:jc w:val="center"/>
              <w:rPr>
                <w:rFonts w:cstheme="minorHAnsi"/>
                <w:i/>
                <w:iCs/>
                <w:color w:val="000000"/>
                <w:sz w:val="22"/>
                <w:szCs w:val="22"/>
              </w:rPr>
            </w:pPr>
            <w:r w:rsidRPr="00125D61">
              <w:rPr>
                <w:rFonts w:cstheme="minorHAnsi"/>
                <w:color w:val="000000"/>
                <w:sz w:val="22"/>
                <w:szCs w:val="22"/>
              </w:rPr>
              <w:t>Bariatric</w:t>
            </w:r>
          </w:p>
          <w:p w14:paraId="342E7886" w14:textId="77777777" w:rsidR="00C303A6" w:rsidRPr="00125D61" w:rsidRDefault="00C303A6" w:rsidP="00D40393">
            <w:pPr>
              <w:spacing w:line="480" w:lineRule="auto"/>
              <w:jc w:val="center"/>
              <w:rPr>
                <w:rFonts w:eastAsia="Times New Roman" w:cstheme="minorHAnsi"/>
                <w:iCs/>
                <w:color w:val="000000"/>
                <w:sz w:val="22"/>
                <w:szCs w:val="22"/>
              </w:rPr>
            </w:pPr>
            <w:r w:rsidRPr="00125D61">
              <w:rPr>
                <w:rFonts w:cstheme="minorHAnsi"/>
                <w:iCs/>
                <w:color w:val="000000"/>
                <w:sz w:val="22"/>
                <w:szCs w:val="22"/>
              </w:rPr>
              <w:t>(GBP)</w:t>
            </w:r>
          </w:p>
        </w:tc>
        <w:tc>
          <w:tcPr>
            <w:tcW w:w="1559" w:type="dxa"/>
            <w:shd w:val="clear" w:color="auto" w:fill="auto"/>
            <w:vAlign w:val="center"/>
            <w:hideMark/>
          </w:tcPr>
          <w:p w14:paraId="75D27CA0" w14:textId="77777777" w:rsidR="00C303A6" w:rsidRPr="00620602" w:rsidRDefault="00C303A6" w:rsidP="00D40393">
            <w:pPr>
              <w:spacing w:line="480" w:lineRule="auto"/>
              <w:rPr>
                <w:rFonts w:cstheme="minorHAnsi"/>
                <w:color w:val="000000"/>
                <w:sz w:val="22"/>
                <w:szCs w:val="22"/>
                <w:lang w:val="fr-CH"/>
              </w:rPr>
            </w:pPr>
            <w:r w:rsidRPr="00620602">
              <w:rPr>
                <w:rFonts w:cstheme="minorHAnsi"/>
                <w:color w:val="000000"/>
                <w:sz w:val="22"/>
                <w:szCs w:val="22"/>
                <w:lang w:val="fr-CH"/>
              </w:rPr>
              <w:t>TC: 1'045</w:t>
            </w:r>
          </w:p>
          <w:p w14:paraId="2703FF10" w14:textId="77777777" w:rsidR="00C303A6" w:rsidRPr="00620602" w:rsidRDefault="00C303A6" w:rsidP="00D40393">
            <w:pPr>
              <w:spacing w:line="480" w:lineRule="auto"/>
              <w:rPr>
                <w:rFonts w:cstheme="minorHAnsi"/>
                <w:color w:val="000000"/>
                <w:sz w:val="22"/>
                <w:szCs w:val="22"/>
                <w:lang w:val="fr-CH"/>
              </w:rPr>
            </w:pPr>
            <w:r w:rsidRPr="00620602">
              <w:rPr>
                <w:rFonts w:cstheme="minorHAnsi"/>
                <w:color w:val="000000"/>
                <w:sz w:val="22"/>
                <w:szCs w:val="22"/>
                <w:lang w:val="fr-CH"/>
              </w:rPr>
              <w:t>VC: 224</w:t>
            </w:r>
          </w:p>
          <w:p w14:paraId="5F5CC2E1" w14:textId="77777777" w:rsidR="00C303A6" w:rsidRPr="00620602" w:rsidRDefault="00C303A6" w:rsidP="00D40393">
            <w:pPr>
              <w:spacing w:line="480" w:lineRule="auto"/>
              <w:rPr>
                <w:rFonts w:cstheme="minorHAnsi"/>
                <w:color w:val="000000"/>
                <w:sz w:val="22"/>
                <w:szCs w:val="22"/>
                <w:lang w:val="fr-CH"/>
              </w:rPr>
            </w:pPr>
            <w:r w:rsidRPr="00620602">
              <w:rPr>
                <w:rFonts w:cstheme="minorHAnsi"/>
                <w:color w:val="000000"/>
                <w:sz w:val="22"/>
                <w:szCs w:val="22"/>
                <w:lang w:val="fr-CH"/>
              </w:rPr>
              <w:t>TeC: 224</w:t>
            </w:r>
          </w:p>
          <w:p w14:paraId="04AD292E" w14:textId="77777777" w:rsidR="00C303A6" w:rsidRPr="00620602" w:rsidRDefault="00C303A6" w:rsidP="00D40393">
            <w:pPr>
              <w:spacing w:line="480" w:lineRule="auto"/>
              <w:rPr>
                <w:rFonts w:eastAsia="Times New Roman" w:cstheme="minorHAnsi"/>
                <w:b/>
                <w:bCs/>
                <w:color w:val="000000"/>
                <w:sz w:val="22"/>
                <w:szCs w:val="22"/>
                <w:lang w:val="fr-CH"/>
              </w:rPr>
            </w:pPr>
            <w:r w:rsidRPr="00620602">
              <w:rPr>
                <w:rFonts w:cstheme="minorHAnsi"/>
                <w:b/>
                <w:bCs/>
                <w:color w:val="000000"/>
                <w:sz w:val="22"/>
                <w:szCs w:val="22"/>
                <w:lang w:val="fr-CH"/>
              </w:rPr>
              <w:t>Total: 1’493</w:t>
            </w:r>
            <w:r w:rsidRPr="00620602" w:rsidDel="003E2E1D">
              <w:rPr>
                <w:rFonts w:cstheme="minorHAnsi"/>
                <w:b/>
                <w:bCs/>
                <w:color w:val="000000"/>
                <w:sz w:val="22"/>
                <w:szCs w:val="22"/>
                <w:lang w:val="fr-CH"/>
              </w:rPr>
              <w:t xml:space="preserve"> </w:t>
            </w:r>
          </w:p>
        </w:tc>
        <w:tc>
          <w:tcPr>
            <w:tcW w:w="2126" w:type="dxa"/>
            <w:shd w:val="clear" w:color="auto" w:fill="auto"/>
            <w:vAlign w:val="center"/>
            <w:hideMark/>
          </w:tcPr>
          <w:p w14:paraId="02116B5C"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Demographics</w:t>
            </w:r>
          </w:p>
          <w:p w14:paraId="71504AE3"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Medical history</w:t>
            </w:r>
          </w:p>
          <w:p w14:paraId="3055D596"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eastAsia="Times New Roman" w:cstheme="minorHAnsi"/>
                <w:color w:val="000000"/>
                <w:lang w:val="en-GB"/>
              </w:rPr>
              <w:t>Clinical data</w:t>
            </w:r>
          </w:p>
          <w:p w14:paraId="67EFB448"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Laboratory values</w:t>
            </w:r>
          </w:p>
          <w:p w14:paraId="71E4115C"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Surgical details</w:t>
            </w:r>
          </w:p>
          <w:p w14:paraId="557AE324"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Endoscopy data</w:t>
            </w:r>
          </w:p>
        </w:tc>
        <w:tc>
          <w:tcPr>
            <w:tcW w:w="4253" w:type="dxa"/>
            <w:shd w:val="clear" w:color="auto" w:fill="auto"/>
            <w:vAlign w:val="center"/>
            <w:hideMark/>
          </w:tcPr>
          <w:p w14:paraId="6668CB7F"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ML models for the prediction of </w:t>
            </w:r>
            <w:r w:rsidRPr="00125D61">
              <w:rPr>
                <w:rFonts w:cstheme="minorHAnsi"/>
                <w:b/>
                <w:color w:val="000000"/>
                <w:lang w:val="en-GB"/>
              </w:rPr>
              <w:t>POC</w:t>
            </w:r>
            <w:r w:rsidRPr="00125D61">
              <w:rPr>
                <w:rFonts w:cstheme="minorHAnsi"/>
                <w:color w:val="000000"/>
                <w:lang w:val="en-GB"/>
              </w:rPr>
              <w:t xml:space="preserve"> at 10 days showed accuracy, sensitivity and specificity of 98.4%, 98.6%, and 98.3%, respectively</w:t>
            </w:r>
          </w:p>
        </w:tc>
      </w:tr>
      <w:tr w:rsidR="00C303A6" w:rsidRPr="00620602" w14:paraId="046ABC52" w14:textId="77777777" w:rsidTr="00D40393">
        <w:trPr>
          <w:trHeight w:val="2010"/>
        </w:trPr>
        <w:tc>
          <w:tcPr>
            <w:tcW w:w="1277" w:type="dxa"/>
            <w:shd w:val="clear" w:color="auto" w:fill="auto"/>
            <w:vAlign w:val="center"/>
            <w:hideMark/>
          </w:tcPr>
          <w:p w14:paraId="6CE601E5" w14:textId="3D2FE866" w:rsidR="00C303A6" w:rsidRPr="00125D61" w:rsidRDefault="00C303A6" w:rsidP="00D40393">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rPr>
              <w:t xml:space="preserve">Cao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XAfzUtH7","properties":{"formattedCitation":"\\super 11\\nosupersub{}","plainCitation":"11","noteIndex":0},"citationItems":[{"id":2534,"uris":["http://zotero.org/users/10200691/items/R32DVDGW"],"itemData":{"id":2534,"type":"article-journal","abstract":"BACKGROUND: Severe obesity is a global public health threat of growing proportions. Accurate models to predict severe postoperative complications could  be of value in the preoperative assessment of potential candidates for bariatric  surgery. So far, traditional statistical methods have failed to produce high  accuracy. We aimed to find a useful machine learning (ML) algorithm to predict  the risk for severe complication after bariatric surgery. METHODS: We trained and  compared 29 supervised ML algorithms using information from 37,811 patients that  operated with a bariatric surgical procedure between 2010 and 2014 in Sweden. The  algorithms were then tested on 6250 patients operated in 2015. We performed the  synthetic minority oversampling technique tackling the issue that only 3% of  patients experienced severe complications. RESULTS: Most of the ML algorithms  showed high accuracy (&gt;90%) and specificity (&gt;90%) in both the training and test  data. However, none of the algorithms achieved an acceptable sensitivity in the  test data. We also tried to tune the hyperparameters of the algorithms to  maximize sensitivity, but did not yet identify one with a high enough sensitivity  that can be used in clinical praxis in bariatric surgery. However, a minor, but  perceptible, improvement in deep neural network (NN) ML was found. CONCLUSION: In  predicting the severe postoperative complication among the bariatric surgery  patients, ensemble algorithms outperform base algorithms. When compared to other  ML algorithms, deep NN has the potential to improve the accuracy and it deserves  further investigation. The oversampling technique should be considered in the  context of imbalanced data where the number of the interested outcome is  relatively small.","container-title":"Journal of clinical medicine","DOI":"10.3390/jcm8050668","ISSN":"2077-0383","issue":"5","journalAbbreviation":"J Clin Med","language":"eng","note":"publisher-place: Switzerland\nPMID: 31083643 \nPMCID: PMC6571760","page":"668","title":"A Comparative Study of Machine Learning Algorithms in Predicting Severe Complications after Bariatric Surgery.","volume":"8","author":[{"family":"Cao","given":"Yang"},{"family":"Fang","given":"Xin"},{"family":"Ottosson","given":"Johan"},{"family":"Näslund","given":"Erik"},{"family":"Stenberg","given":"Erik"}],"issued":{"date-parts":[["2019",5,12]]},"citation-key":"cao.ComparativeStudyMachine2019"}}],"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11</w:t>
            </w:r>
            <w:r w:rsidRPr="00125D61">
              <w:rPr>
                <w:rFonts w:eastAsia="Times New Roman" w:cstheme="minorHAnsi"/>
                <w:color w:val="000000"/>
                <w:sz w:val="22"/>
                <w:szCs w:val="22"/>
              </w:rPr>
              <w:fldChar w:fldCharType="end"/>
            </w:r>
          </w:p>
        </w:tc>
        <w:tc>
          <w:tcPr>
            <w:tcW w:w="1559" w:type="dxa"/>
            <w:shd w:val="clear" w:color="auto" w:fill="auto"/>
            <w:vAlign w:val="center"/>
            <w:hideMark/>
          </w:tcPr>
          <w:p w14:paraId="4EE39B96" w14:textId="77777777" w:rsidR="00C303A6" w:rsidRPr="00125D61" w:rsidRDefault="00C303A6" w:rsidP="00D40393">
            <w:pPr>
              <w:spacing w:line="480" w:lineRule="auto"/>
              <w:jc w:val="center"/>
              <w:rPr>
                <w:rFonts w:eastAsia="Times New Roman" w:cstheme="minorHAnsi"/>
                <w:i/>
                <w:iCs/>
                <w:color w:val="000000"/>
                <w:sz w:val="22"/>
                <w:szCs w:val="22"/>
              </w:rPr>
            </w:pPr>
            <w:r w:rsidRPr="00125D61">
              <w:rPr>
                <w:rFonts w:cstheme="minorHAnsi"/>
                <w:color w:val="000000"/>
                <w:sz w:val="22"/>
                <w:szCs w:val="22"/>
              </w:rPr>
              <w:t>Bariatric</w:t>
            </w:r>
          </w:p>
        </w:tc>
        <w:tc>
          <w:tcPr>
            <w:tcW w:w="1559" w:type="dxa"/>
            <w:shd w:val="clear" w:color="auto" w:fill="auto"/>
            <w:vAlign w:val="center"/>
            <w:hideMark/>
          </w:tcPr>
          <w:p w14:paraId="0CD4AAD4" w14:textId="77777777" w:rsidR="00C303A6" w:rsidRPr="00125D61" w:rsidRDefault="00C303A6" w:rsidP="00D40393">
            <w:pPr>
              <w:spacing w:line="480" w:lineRule="auto"/>
              <w:rPr>
                <w:rFonts w:cstheme="minorHAnsi"/>
                <w:color w:val="000000"/>
                <w:sz w:val="22"/>
                <w:szCs w:val="22"/>
                <w:lang w:val="nl-NL"/>
              </w:rPr>
            </w:pPr>
            <w:r w:rsidRPr="00125D61">
              <w:rPr>
                <w:rFonts w:cstheme="minorHAnsi"/>
                <w:color w:val="000000"/>
                <w:sz w:val="22"/>
                <w:szCs w:val="22"/>
                <w:lang w:val="nl-NL"/>
              </w:rPr>
              <w:t>TC: 37'811</w:t>
            </w:r>
          </w:p>
          <w:p w14:paraId="55AA389E" w14:textId="77777777" w:rsidR="00C303A6" w:rsidRPr="00125D61" w:rsidRDefault="00C303A6" w:rsidP="00D40393">
            <w:pPr>
              <w:spacing w:line="480" w:lineRule="auto"/>
              <w:rPr>
                <w:rFonts w:cstheme="minorHAnsi"/>
                <w:color w:val="000000"/>
                <w:sz w:val="22"/>
                <w:szCs w:val="22"/>
                <w:lang w:val="nl-NL"/>
              </w:rPr>
            </w:pPr>
            <w:r w:rsidRPr="00125D61">
              <w:rPr>
                <w:rFonts w:cstheme="minorHAnsi"/>
                <w:color w:val="000000"/>
                <w:sz w:val="22"/>
                <w:szCs w:val="22"/>
                <w:lang w:val="nl-NL"/>
              </w:rPr>
              <w:t>VC: NA</w:t>
            </w:r>
          </w:p>
          <w:p w14:paraId="7E4AE8AD" w14:textId="77777777" w:rsidR="00C303A6" w:rsidRPr="00125D61" w:rsidRDefault="00C303A6" w:rsidP="00D40393">
            <w:pPr>
              <w:spacing w:line="480" w:lineRule="auto"/>
              <w:rPr>
                <w:rFonts w:cstheme="minorHAnsi"/>
                <w:color w:val="000000"/>
                <w:sz w:val="22"/>
                <w:szCs w:val="22"/>
                <w:lang w:val="nl-NL"/>
              </w:rPr>
            </w:pPr>
            <w:r w:rsidRPr="00125D61">
              <w:rPr>
                <w:rFonts w:cstheme="minorHAnsi"/>
                <w:color w:val="000000"/>
                <w:sz w:val="22"/>
                <w:szCs w:val="22"/>
                <w:lang w:val="nl-NL"/>
              </w:rPr>
              <w:t>TeC: 6'250</w:t>
            </w:r>
          </w:p>
          <w:p w14:paraId="1ACD288A" w14:textId="77777777" w:rsidR="00C303A6" w:rsidRPr="00125D61" w:rsidRDefault="00C303A6" w:rsidP="00D40393">
            <w:pPr>
              <w:spacing w:line="480" w:lineRule="auto"/>
              <w:rPr>
                <w:rFonts w:eastAsia="Times New Roman" w:cstheme="minorHAnsi"/>
                <w:b/>
                <w:bCs/>
                <w:color w:val="000000"/>
                <w:sz w:val="22"/>
                <w:szCs w:val="22"/>
              </w:rPr>
            </w:pPr>
            <w:r w:rsidRPr="00125D61">
              <w:rPr>
                <w:rFonts w:cstheme="minorHAnsi"/>
                <w:b/>
                <w:bCs/>
                <w:color w:val="000000"/>
                <w:sz w:val="22"/>
                <w:szCs w:val="22"/>
              </w:rPr>
              <w:t>Total: 44’061</w:t>
            </w:r>
          </w:p>
        </w:tc>
        <w:tc>
          <w:tcPr>
            <w:tcW w:w="2126" w:type="dxa"/>
            <w:shd w:val="clear" w:color="auto" w:fill="auto"/>
            <w:vAlign w:val="center"/>
            <w:hideMark/>
          </w:tcPr>
          <w:p w14:paraId="4B98FAFE"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Demographics</w:t>
            </w:r>
          </w:p>
          <w:p w14:paraId="46E1B957"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Medical history</w:t>
            </w:r>
          </w:p>
          <w:p w14:paraId="5C901AFE"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Laboratory values</w:t>
            </w:r>
          </w:p>
          <w:p w14:paraId="1F685AB1"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4253" w:type="dxa"/>
            <w:shd w:val="clear" w:color="auto" w:fill="auto"/>
            <w:vAlign w:val="center"/>
            <w:hideMark/>
          </w:tcPr>
          <w:p w14:paraId="016BF8AB"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Of the 29 models tested, ensemble (combined) models tended to work best in predicting </w:t>
            </w:r>
            <w:r w:rsidRPr="00125D61">
              <w:rPr>
                <w:rFonts w:cstheme="minorHAnsi"/>
                <w:b/>
                <w:bCs/>
                <w:color w:val="000000"/>
                <w:lang w:val="en-GB"/>
              </w:rPr>
              <w:t>severe POC</w:t>
            </w:r>
            <w:r w:rsidRPr="00125D61">
              <w:rPr>
                <w:rFonts w:cstheme="minorHAnsi"/>
                <w:bCs/>
                <w:color w:val="000000"/>
                <w:lang w:val="en-GB"/>
              </w:rPr>
              <w:t>.</w:t>
            </w:r>
          </w:p>
          <w:p w14:paraId="262F6CB9"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The Deep Neural Network model held the most promise among all models to improve in predictive accuracy.</w:t>
            </w:r>
          </w:p>
        </w:tc>
      </w:tr>
      <w:tr w:rsidR="00C303A6" w:rsidRPr="00125D61" w14:paraId="7587B481" w14:textId="77777777" w:rsidTr="00D40393">
        <w:trPr>
          <w:trHeight w:val="1427"/>
        </w:trPr>
        <w:tc>
          <w:tcPr>
            <w:tcW w:w="1277" w:type="dxa"/>
            <w:shd w:val="clear" w:color="auto" w:fill="auto"/>
            <w:vAlign w:val="center"/>
            <w:hideMark/>
          </w:tcPr>
          <w:p w14:paraId="0DC73CDE" w14:textId="32A4A8EB" w:rsidR="00C303A6" w:rsidRPr="00125D61" w:rsidRDefault="00C303A6" w:rsidP="00D40393">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rPr>
              <w:t xml:space="preserve">Cao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yd7yESZe","properties":{"formattedCitation":"\\super 12\\nosupersub{}","plainCitation":"12","noteIndex":0},"citationItems":[{"id":2401,"uris":["http://zotero.org/users/10200691/items/J95EF3PX"],"itemData":{"id":2401,"type":"article-journal","abstract":"BACKGROUND: Obesity is one of today's most visible public health problems worldwide. Although modern bariatric surgery is ostensibly considered safe,  serious complications and mortality still occur in some patients. OBJECTIVE: This  study aimed to explore whether serious postoperative complications of bariatric  surgery recorded in a national quality registry can be predicted preoperatively  using deep learning methods. METHODS: Patients who were registered in the  Scandinavian Obesity Surgery Registry (SOReg) between 2010 and 2015 were included  in this study. The patients who underwent a bariatric procedure between 2010 and  2014 were used as training data, and those who underwent a bariatric procedure in  2015 were used as test data. Postoperative complications were graded according to  the Clavien-Dindo classification, and complications requiring intervention under  general anesthesia or resulting in organ failure or death were considered  serious. Three supervised deep learning neural networks were applied and compared  in our study: multilayer perceptron (MLP), convolutional neural network (CNN),  and recurrent neural network (RNN). The synthetic minority oversampling technique  (SMOTE) was used to artificially augment the patients with serious complications.  The performances of the neural networks were evaluated using accuracy,  sensitivity, specificity, Matthews correlation coefficient, and area under the  receiver operating characteristic curve. RESULTS: In total, 37,811 and 6250  patients were used as the training data and test data, with incidence rates of  serious complication of 3.2% (1220/37,811) and 3.0% (188/6250), respectively.  When trained using the SMOTE data, the MLP appeared to have a desirable  performance, with an area under curve (AUC) of 0.84 (95% CI 0.83-0.85). However,  its performance was low for the test data, with an AUC of 0.54 (95% CI  0.53-0.55). The performance of CNN was similar to that of MLP. It generated AUCs  of 0.79 (95% CI 0.78-0.80) and 0.57 (95% CI 0.59-0.61) for the SMOTE data and  test data, respectively. Compared with the MLP and CNN, the RNN showed worse  performance, with AUCs of 0.65 (95% CI 0.64-0.66) and 0.55 (95% CI 0.53-0.57) for  the SMOTE data and test data, respectively. CONCLUSIONS: MLP and CNN showed  improved, but limited, ability for predicting the postoperative serious  complications after bariatric surgery in the Scandinavian Obesity Surgery  Registry data. However, the overfitting issue is still apparent and needs to be  overcome by incorporating intra- and perioperative information.","container-title":"JMIR medical informatics","DOI":"10.2196/15992","ISSN":"2291-9694","issue":"5","journalAbbreviation":"JMIR Med Inform","language":"eng","license":"©Yang Cao, Scott Montgomery, Johan Ottosson, Erik Näslund, Erik Stenberg. Originally published in JMIR Medical Informatics (http://medinform.jmir.org),  08.05.2020.","note":"publisher-place: Canada\nPMID: 32383681 \nPMCID: PMC7244994","page":"e15992","title":"Deep Learning Neural Networks to Predict Serious Complications After Bariatric Surgery: Analysis of Scandinavian Obesity Surgery Registry Data.","volume":"8","author":[{"family":"Cao","given":"Yang"},{"family":"Montgomery","given":"Scott"},{"family":"Ottosson","given":"Johan"},{"family":"Näslund","given":"Erik"},{"family":"Stenberg","given":"Erik"}],"issued":{"date-parts":[["2020",5,8]]},"citation-key":"cao.DeepLearningNeural2020"}}],"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12</w:t>
            </w:r>
            <w:r w:rsidRPr="00125D61">
              <w:rPr>
                <w:rFonts w:eastAsia="Times New Roman" w:cstheme="minorHAnsi"/>
                <w:color w:val="000000"/>
                <w:sz w:val="22"/>
                <w:szCs w:val="22"/>
              </w:rPr>
              <w:fldChar w:fldCharType="end"/>
            </w:r>
          </w:p>
        </w:tc>
        <w:tc>
          <w:tcPr>
            <w:tcW w:w="1559" w:type="dxa"/>
            <w:shd w:val="clear" w:color="auto" w:fill="auto"/>
            <w:vAlign w:val="center"/>
            <w:hideMark/>
          </w:tcPr>
          <w:p w14:paraId="2F76CCC8" w14:textId="77777777" w:rsidR="00C303A6" w:rsidRPr="00125D61" w:rsidRDefault="00C303A6" w:rsidP="00D40393">
            <w:pPr>
              <w:spacing w:line="480" w:lineRule="auto"/>
              <w:jc w:val="center"/>
              <w:rPr>
                <w:rFonts w:cstheme="minorHAnsi"/>
                <w:color w:val="000000"/>
                <w:sz w:val="22"/>
                <w:szCs w:val="22"/>
                <w:lang w:val="en-GB"/>
              </w:rPr>
            </w:pPr>
            <w:r w:rsidRPr="00125D61">
              <w:rPr>
                <w:rFonts w:cstheme="minorHAnsi"/>
                <w:color w:val="000000"/>
                <w:sz w:val="22"/>
                <w:szCs w:val="22"/>
                <w:lang w:val="en-GB"/>
              </w:rPr>
              <w:t>Bariatric</w:t>
            </w:r>
          </w:p>
        </w:tc>
        <w:tc>
          <w:tcPr>
            <w:tcW w:w="1559" w:type="dxa"/>
            <w:shd w:val="clear" w:color="auto" w:fill="auto"/>
            <w:vAlign w:val="center"/>
            <w:hideMark/>
          </w:tcPr>
          <w:p w14:paraId="7B9AD25B" w14:textId="77777777" w:rsidR="00C303A6" w:rsidRPr="00125D61" w:rsidRDefault="00C303A6" w:rsidP="00D40393">
            <w:pPr>
              <w:spacing w:line="480" w:lineRule="auto"/>
              <w:rPr>
                <w:rFonts w:cstheme="minorHAnsi"/>
                <w:color w:val="000000"/>
                <w:sz w:val="22"/>
                <w:szCs w:val="22"/>
                <w:lang w:val="en-GB"/>
              </w:rPr>
            </w:pPr>
            <w:r w:rsidRPr="00125D61">
              <w:rPr>
                <w:rFonts w:cstheme="minorHAnsi"/>
                <w:color w:val="000000"/>
                <w:sz w:val="22"/>
                <w:szCs w:val="22"/>
                <w:lang w:val="en-GB"/>
              </w:rPr>
              <w:t>TC: 37'811</w:t>
            </w:r>
          </w:p>
          <w:p w14:paraId="7D84F05E" w14:textId="77777777" w:rsidR="00C303A6" w:rsidRPr="00125D61" w:rsidRDefault="00C303A6" w:rsidP="00D40393">
            <w:pPr>
              <w:spacing w:line="480" w:lineRule="auto"/>
              <w:rPr>
                <w:rFonts w:cstheme="minorHAnsi"/>
                <w:color w:val="000000"/>
                <w:sz w:val="22"/>
                <w:szCs w:val="22"/>
                <w:lang w:val="en-GB"/>
              </w:rPr>
            </w:pPr>
            <w:r w:rsidRPr="00125D61">
              <w:rPr>
                <w:rFonts w:cstheme="minorHAnsi"/>
                <w:color w:val="000000"/>
                <w:sz w:val="22"/>
                <w:szCs w:val="22"/>
                <w:lang w:val="en-GB"/>
              </w:rPr>
              <w:t>VC: 5-fold CV</w:t>
            </w:r>
          </w:p>
          <w:p w14:paraId="70063FC1" w14:textId="77777777" w:rsidR="00C303A6" w:rsidRPr="00125D61" w:rsidRDefault="00C303A6" w:rsidP="00D40393">
            <w:pPr>
              <w:spacing w:line="480" w:lineRule="auto"/>
              <w:rPr>
                <w:rFonts w:cstheme="minorHAnsi"/>
                <w:color w:val="000000"/>
                <w:sz w:val="22"/>
                <w:szCs w:val="22"/>
                <w:lang w:val="en-GB"/>
              </w:rPr>
            </w:pPr>
            <w:r w:rsidRPr="00125D61">
              <w:rPr>
                <w:rFonts w:cstheme="minorHAnsi"/>
                <w:color w:val="000000"/>
                <w:sz w:val="22"/>
                <w:szCs w:val="22"/>
                <w:lang w:val="en-GB"/>
              </w:rPr>
              <w:t>TeC: 6'250</w:t>
            </w:r>
          </w:p>
          <w:p w14:paraId="3AC8C7D3" w14:textId="77777777" w:rsidR="00C303A6" w:rsidRPr="00125D61" w:rsidRDefault="00C303A6" w:rsidP="00D40393">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44’061</w:t>
            </w:r>
          </w:p>
        </w:tc>
        <w:tc>
          <w:tcPr>
            <w:tcW w:w="2126" w:type="dxa"/>
            <w:shd w:val="clear" w:color="auto" w:fill="auto"/>
            <w:vAlign w:val="center"/>
            <w:hideMark/>
          </w:tcPr>
          <w:p w14:paraId="43A6B51B"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Demographics</w:t>
            </w:r>
          </w:p>
          <w:p w14:paraId="6D7EA346"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Medical history</w:t>
            </w:r>
          </w:p>
          <w:p w14:paraId="2E4AA5CC"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Laboratory values</w:t>
            </w:r>
          </w:p>
          <w:p w14:paraId="00C75636"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4253" w:type="dxa"/>
            <w:shd w:val="clear" w:color="auto" w:fill="auto"/>
            <w:vAlign w:val="center"/>
            <w:hideMark/>
          </w:tcPr>
          <w:p w14:paraId="7A42F396"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The best Neural Network model predicted </w:t>
            </w:r>
            <w:r w:rsidRPr="00125D61">
              <w:rPr>
                <w:rFonts w:cstheme="minorHAnsi"/>
                <w:b/>
                <w:bCs/>
                <w:color w:val="000000"/>
                <w:lang w:val="en-GB"/>
              </w:rPr>
              <w:t xml:space="preserve">serious POC </w:t>
            </w:r>
            <w:r w:rsidRPr="00125D61">
              <w:rPr>
                <w:rFonts w:cstheme="minorHAnsi"/>
                <w:bCs/>
                <w:color w:val="000000"/>
                <w:lang w:val="en-GB"/>
              </w:rPr>
              <w:t>(grade ≥ IIIb)</w:t>
            </w:r>
            <w:r w:rsidRPr="00125D61">
              <w:rPr>
                <w:rFonts w:cstheme="minorHAnsi"/>
                <w:color w:val="000000"/>
                <w:lang w:val="en-GB"/>
              </w:rPr>
              <w:t xml:space="preserve"> post bariatric surgery with AUC 0.55.</w:t>
            </w:r>
          </w:p>
        </w:tc>
      </w:tr>
      <w:tr w:rsidR="00C303A6" w:rsidRPr="00620602" w14:paraId="4D1E9676" w14:textId="77777777" w:rsidTr="00D40393">
        <w:trPr>
          <w:trHeight w:val="1440"/>
        </w:trPr>
        <w:tc>
          <w:tcPr>
            <w:tcW w:w="1277" w:type="dxa"/>
            <w:shd w:val="clear" w:color="auto" w:fill="auto"/>
            <w:vAlign w:val="center"/>
            <w:hideMark/>
          </w:tcPr>
          <w:p w14:paraId="7224BDB5" w14:textId="7E2EBE4A" w:rsidR="00C303A6" w:rsidRPr="00125D61" w:rsidRDefault="00C303A6" w:rsidP="00D40393">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GB"/>
              </w:rPr>
              <w:lastRenderedPageBreak/>
              <w:t>Wise</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GB"/>
              </w:rPr>
              <w:instrText xml:space="preserve"> ADDIN ZOTERO_ITEM CSL_CITATION {"citationID":"43mk1M5C","properties":{"formattedCitation":"\\super 13\\nosupersub{}","plainCitation":"13","noteIndex":0},"citationItems":[{"id":9364,"uris":["http://zotero.org/users/10200691/items/CID7JVYQ"],"itemData":{"id":9364,"type":"article-journal","abstract":"Background  Multiple patient factors may convey increased risk of 30-day morbidity and mortality after laparoscopic vertical sleeve gastrectomy (LVSG). Assessing the likelihood of short-term morbidity is useful for both the bariatric surgeon and patient. Artificial neural networks (ANN) are computational algorithms that use pattern recognition to predict outcomes, providing a potentially more accurate and dynamic model relative to traditional multiple regression. Using a comprehensive national database, this study aims to use an ANN to optimize the prediction of the composite endpoint of 30-day readmission, reoperation, reintervention, or mortality, after LVSG.\nMethods  A cohort of 101,721 LVSG patients was considered for analysis from the 2016 Metabolic and Bariatric Surgery Accreditation and Quality Improvement Program national dataset. Select patient factors were chosen a priori as simple, pertinent and easily obtainable, and their association with the 30-day endpoint was assessed. Those factors with a significant association on both bivariate and multivariate nominal logistic regression analysis were incorporated into a back-propagation ANN with three nodes each assigned a training value of 0.333, with k-fold internal validation. Logistic regression and ANN models were compared using area under receiver-operating characteristic curves (AUROC).\nResults  Upon bivariate analysis, factors associated with 30-day complications were older age (P = 0.03), non-white race, higher initial body mass index, severe hypertension, diabetes mellitus, non-independent functional status, and previous foregut/bariatric surgery (all P &lt; 0.001). These factors remained significant upon nominal logistic regression analysis (n = 100,791, P &lt; 0.001, r2= 0.008, AUROC = 0.572). Upon ANN analysis, the training set (80% of patients) was more accurate than logistic regression (n = 80,633, r2= 0.011, AUROC = 0.581), and it was confirmed by the validation set (n = 20,158, r2= 0.012, AUROC = 0.585).\nConclusions  This study identifies a panel of simple and easily obtainable preoperative patient factors that may portend increased morbidity after LSG. Using an ANN model, prediction of these events can be optimized relative to standard logistic regression modeling.","container-title":"Surgical Endoscopy","DOI":"10.1007/s00464-019-07130-0","ISSN":"0930-2794, 1432-2218","issue":"8","journalAbbreviation":"Surg Endosc","language":"en","page":"3590-3596","source":"DOI.org (Crossref)","title":"Prediction of thirty-day morbidity and mortality after laparoscopic sleeve gastrectomy: data from an artificial neural network","title-short":"Prediction of thirty-day morbidity and mortality after laparoscopic sleeve gastrectomy","volume":"34","author":[{"family":"Wise","given":"Eric S."},{"family":"Amateau","given":"Stuart K."},{"family":"Ikramuddin","given":"Sayeed"},{"family":"Leslie","given":"Daniel B."}],"issued":{"date-parts":[["2020",8]]},"citation-key":"wise.PredictionThirtydayMorbidity2020"}}],"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13</w:t>
            </w:r>
            <w:r w:rsidRPr="00125D61">
              <w:rPr>
                <w:rFonts w:eastAsia="Times New Roman" w:cstheme="minorHAnsi"/>
                <w:color w:val="000000"/>
                <w:sz w:val="22"/>
                <w:szCs w:val="22"/>
              </w:rPr>
              <w:fldChar w:fldCharType="end"/>
            </w:r>
          </w:p>
        </w:tc>
        <w:tc>
          <w:tcPr>
            <w:tcW w:w="1559" w:type="dxa"/>
            <w:shd w:val="clear" w:color="auto" w:fill="auto"/>
            <w:vAlign w:val="center"/>
            <w:hideMark/>
          </w:tcPr>
          <w:p w14:paraId="068ECAE8" w14:textId="77777777" w:rsidR="00C303A6" w:rsidRPr="00125D61" w:rsidRDefault="00C303A6" w:rsidP="00D40393">
            <w:pPr>
              <w:spacing w:line="480" w:lineRule="auto"/>
              <w:jc w:val="center"/>
              <w:rPr>
                <w:rFonts w:cstheme="minorHAnsi"/>
                <w:color w:val="000000"/>
                <w:sz w:val="22"/>
                <w:szCs w:val="22"/>
                <w:lang w:val="en-GB"/>
              </w:rPr>
            </w:pPr>
            <w:r w:rsidRPr="00125D61">
              <w:rPr>
                <w:rFonts w:cstheme="minorHAnsi"/>
                <w:color w:val="000000"/>
                <w:sz w:val="22"/>
                <w:szCs w:val="22"/>
                <w:lang w:val="en-GB"/>
              </w:rPr>
              <w:t>Bariatric</w:t>
            </w:r>
          </w:p>
          <w:p w14:paraId="2F0AED64" w14:textId="77777777" w:rsidR="00C303A6" w:rsidRPr="00125D61" w:rsidRDefault="00C303A6" w:rsidP="00D40393">
            <w:pPr>
              <w:spacing w:line="480" w:lineRule="auto"/>
              <w:jc w:val="center"/>
              <w:rPr>
                <w:rFonts w:eastAsia="Times New Roman" w:cstheme="minorHAnsi"/>
                <w:iCs/>
                <w:color w:val="000000"/>
                <w:sz w:val="22"/>
                <w:szCs w:val="22"/>
                <w:lang w:val="en-US"/>
              </w:rPr>
            </w:pPr>
            <w:r w:rsidRPr="00125D61">
              <w:rPr>
                <w:rFonts w:cstheme="minorHAnsi"/>
                <w:iCs/>
                <w:color w:val="000000"/>
                <w:sz w:val="22"/>
                <w:szCs w:val="22"/>
                <w:lang w:val="en-GB"/>
              </w:rPr>
              <w:t>(SG)</w:t>
            </w:r>
          </w:p>
        </w:tc>
        <w:tc>
          <w:tcPr>
            <w:tcW w:w="1559" w:type="dxa"/>
            <w:shd w:val="clear" w:color="auto" w:fill="auto"/>
            <w:vAlign w:val="center"/>
            <w:hideMark/>
          </w:tcPr>
          <w:p w14:paraId="5141D744" w14:textId="77777777" w:rsidR="00C303A6" w:rsidRPr="00125D61" w:rsidRDefault="00C303A6" w:rsidP="00D40393">
            <w:pPr>
              <w:spacing w:line="480" w:lineRule="auto"/>
              <w:rPr>
                <w:rFonts w:cstheme="minorHAnsi"/>
                <w:color w:val="000000"/>
                <w:sz w:val="22"/>
                <w:szCs w:val="22"/>
                <w:lang w:val="en-GB"/>
              </w:rPr>
            </w:pPr>
            <w:r w:rsidRPr="00125D61">
              <w:rPr>
                <w:rFonts w:cstheme="minorHAnsi"/>
                <w:color w:val="000000"/>
                <w:sz w:val="22"/>
                <w:szCs w:val="22"/>
                <w:lang w:val="en-GB"/>
              </w:rPr>
              <w:t>TC: 81'376</w:t>
            </w:r>
          </w:p>
          <w:p w14:paraId="65EC1F8C" w14:textId="77777777" w:rsidR="00C303A6" w:rsidRPr="00125D61" w:rsidRDefault="00C303A6" w:rsidP="00D40393">
            <w:pPr>
              <w:spacing w:line="480" w:lineRule="auto"/>
              <w:rPr>
                <w:rFonts w:cstheme="minorHAnsi"/>
                <w:color w:val="000000"/>
                <w:sz w:val="22"/>
                <w:szCs w:val="22"/>
                <w:lang w:val="en-GB"/>
              </w:rPr>
            </w:pPr>
            <w:r w:rsidRPr="00125D61">
              <w:rPr>
                <w:rFonts w:cstheme="minorHAnsi"/>
                <w:color w:val="000000"/>
                <w:sz w:val="22"/>
                <w:szCs w:val="22"/>
                <w:lang w:val="en-GB"/>
              </w:rPr>
              <w:t>VC: K-fold CV</w:t>
            </w:r>
          </w:p>
          <w:p w14:paraId="2E832184" w14:textId="77777777" w:rsidR="00C303A6" w:rsidRPr="00125D61" w:rsidRDefault="00C303A6" w:rsidP="00D40393">
            <w:pPr>
              <w:spacing w:line="480" w:lineRule="auto"/>
              <w:rPr>
                <w:rFonts w:cstheme="minorHAnsi"/>
                <w:color w:val="000000"/>
                <w:sz w:val="22"/>
                <w:szCs w:val="22"/>
                <w:lang w:val="en-GB"/>
              </w:rPr>
            </w:pPr>
            <w:r w:rsidRPr="00125D61">
              <w:rPr>
                <w:rFonts w:cstheme="minorHAnsi"/>
                <w:color w:val="000000"/>
                <w:sz w:val="22"/>
                <w:szCs w:val="22"/>
                <w:lang w:val="en-GB"/>
              </w:rPr>
              <w:t>TeC: 20'344</w:t>
            </w:r>
          </w:p>
          <w:p w14:paraId="77A98EC1" w14:textId="77777777" w:rsidR="00C303A6" w:rsidRPr="00125D61" w:rsidRDefault="00C303A6" w:rsidP="00D40393">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101</w:t>
            </w:r>
            <w:r w:rsidRPr="00125D61">
              <w:rPr>
                <w:rFonts w:cstheme="minorHAnsi"/>
                <w:b/>
                <w:bCs/>
                <w:color w:val="000000"/>
                <w:sz w:val="22"/>
                <w:szCs w:val="22"/>
                <w:lang w:val="en-US"/>
              </w:rPr>
              <w:t>’</w:t>
            </w:r>
            <w:r w:rsidRPr="00125D61">
              <w:rPr>
                <w:rFonts w:cstheme="minorHAnsi"/>
                <w:b/>
                <w:bCs/>
                <w:color w:val="000000"/>
                <w:sz w:val="22"/>
                <w:szCs w:val="22"/>
                <w:lang w:val="en-GB"/>
              </w:rPr>
              <w:t>721</w:t>
            </w:r>
            <w:r w:rsidRPr="00125D61" w:rsidDel="003E2E1D">
              <w:rPr>
                <w:rFonts w:cstheme="minorHAnsi"/>
                <w:b/>
                <w:bCs/>
                <w:color w:val="000000"/>
                <w:sz w:val="22"/>
                <w:szCs w:val="22"/>
                <w:lang w:val="en-GB"/>
              </w:rPr>
              <w:t xml:space="preserve"> </w:t>
            </w:r>
          </w:p>
        </w:tc>
        <w:tc>
          <w:tcPr>
            <w:tcW w:w="2126" w:type="dxa"/>
            <w:shd w:val="clear" w:color="auto" w:fill="auto"/>
            <w:vAlign w:val="center"/>
            <w:hideMark/>
          </w:tcPr>
          <w:p w14:paraId="3ED67F18"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US"/>
              </w:rPr>
            </w:pPr>
            <w:r w:rsidRPr="00125D61">
              <w:rPr>
                <w:rFonts w:cstheme="minorHAnsi"/>
                <w:color w:val="000000"/>
                <w:lang w:val="en-GB"/>
              </w:rPr>
              <w:t>Demographics</w:t>
            </w:r>
          </w:p>
          <w:p w14:paraId="45D694A9"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US"/>
              </w:rPr>
            </w:pPr>
            <w:r w:rsidRPr="00125D61">
              <w:rPr>
                <w:rFonts w:cstheme="minorHAnsi"/>
                <w:color w:val="000000"/>
                <w:lang w:val="en-GB"/>
              </w:rPr>
              <w:t xml:space="preserve">Medical history </w:t>
            </w:r>
          </w:p>
        </w:tc>
        <w:tc>
          <w:tcPr>
            <w:tcW w:w="4253" w:type="dxa"/>
            <w:shd w:val="clear" w:color="auto" w:fill="auto"/>
            <w:vAlign w:val="center"/>
            <w:hideMark/>
          </w:tcPr>
          <w:p w14:paraId="5411E22C" w14:textId="77777777" w:rsidR="00C303A6" w:rsidRPr="00125D61" w:rsidRDefault="00C303A6" w:rsidP="00C303A6">
            <w:pPr>
              <w:pStyle w:val="Paragraphedeliste"/>
              <w:numPr>
                <w:ilvl w:val="0"/>
                <w:numId w:val="8"/>
              </w:numPr>
              <w:spacing w:after="0" w:line="480" w:lineRule="auto"/>
              <w:rPr>
                <w:rFonts w:eastAsia="Times New Roman" w:cstheme="minorHAnsi"/>
                <w:color w:val="000000"/>
                <w:lang w:val="en-GB"/>
              </w:rPr>
            </w:pPr>
            <w:r w:rsidRPr="00125D61">
              <w:rPr>
                <w:rFonts w:cstheme="minorHAnsi"/>
                <w:color w:val="000000"/>
                <w:lang w:val="en-GB"/>
              </w:rPr>
              <w:t>ML slightly improved prediction of POC after sleeve gastrectomy, compared to linear model (AUC=0.59, 0.57)</w:t>
            </w:r>
          </w:p>
        </w:tc>
      </w:tr>
      <w:tr w:rsidR="00C303A6" w:rsidRPr="00620602" w14:paraId="40D7C292" w14:textId="77777777" w:rsidTr="00D40393">
        <w:trPr>
          <w:trHeight w:val="1495"/>
        </w:trPr>
        <w:tc>
          <w:tcPr>
            <w:tcW w:w="1277" w:type="dxa"/>
            <w:shd w:val="clear" w:color="auto" w:fill="auto"/>
            <w:vAlign w:val="center"/>
            <w:hideMark/>
          </w:tcPr>
          <w:p w14:paraId="297F1CF6" w14:textId="2BEFCAE6" w:rsidR="00C303A6" w:rsidRPr="00125D61" w:rsidRDefault="00C303A6" w:rsidP="00D40393">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Nudel</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POT4eyB9","properties":{"formattedCitation":"\\super 14\\nosupersub{}","plainCitation":"14","noteIndex":0},"citationItems":[{"id":2444,"uris":["http://zotero.org/users/10200691/items/IJKQ6J87"],"itemData":{"id":2444,"type":"article-journal","abstract":"BACKGROUND: Postoperative gastrointestinal leak and venous thromboembolism (VTE) are devastating complications of bariatric surgery. The performance of currently  available predictive models for these complications remains wanting, while  machine learning has shown promise to improve on traditional modeling approaches.  The purpose of this study was to compare the ability of two machine learning  strategies, artificial neural networks (ANNs), and gradient boosting machines  (XGBs) to conventional models using logistic regression (LR) in predicting leak  and VTE after bariatric surgery. METHODS: ANN, XGB, and LR prediction models for  leak and VTE among adults undergoing initial elective weight loss surgery were  trained and validated using preoperative data from 2015 to 2017 from Metabolic  and Bariatric Surgery Accreditation and Quality Improvement Program database.  Data were randomly split into training, validation, and testing populations.  Model performance was measured by the area under the receiver operating  characteristic curve (AUC) on the testing data for each model. RESULTS: The study  cohort contained 436,807 patients. The incidences of leak and VTE were 0.70% and  0.46%. ANN (AUC 0.75, 95% CI 0.73-0.78) was the best-performing model for  predicting leak, followed by XGB (AUC 0.70, 95% CI 0.68-0.72) and then LR (AUC  0.63, 95% CI 0.61-0.65, p &lt; 0.001 for all comparisons). In detecting VTE, ANN,  and XGB, LR achieved similar AUCs of 0.65 (95% CI 0.63-0.68), 0.67 (95% CI  0.64-0.70), and 0.64 (95% CI 0.61-0.66), respectively; the performance difference  between XGB and LR was statistically significant (p = 0.001). CONCLUSIONS: ANN  and XGB outperformed traditional LR in predicting leak. These results suggest  that ML has the potential to improve risk stratification for bariatric surgery,  especially as techniques to extract more granular data from medical records  improve. Further studies investigating the merits of machine learning to improve  patient selection and risk management in bariatric surgery are warranted.","container-title":"Surgical endoscopy","DOI":"10.1007/s00464-020-07378-x","ISSN":"1432-2218 0930-2794","issue":"1","journalAbbreviation":"Surg Endosc","language":"eng","note":"publisher-place: Germany\nPMID: 31953733 \nPMCID: PMC9278895","page":"182-191","title":"Development and validation of machine learning models to predict gastrointestinal leak and venous thromboembolism after weight loss surgery: an analysis of the  MBSAQIP database.","volume":"35","author":[{"family":"Nudel","given":"Jacob"},{"family":"Bishara","given":"Andrew M."},{"family":"Geus","given":"Susanna W. L.","non-dropping-particle":"de"},{"family":"Patil","given":"Prasad"},{"family":"Srinivasan","given":"Jayakanth"},{"family":"Hess","given":"Donald T."},{"family":"Woodson","given":"Jonathan"}],"issued":{"date-parts":[["2021",1]]},"citation-key":"nudel.DevelopmentValidationMachine2021"}}],"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14</w:t>
            </w:r>
            <w:r w:rsidRPr="00125D61">
              <w:rPr>
                <w:rFonts w:eastAsia="Times New Roman" w:cstheme="minorHAnsi"/>
                <w:color w:val="000000"/>
                <w:sz w:val="22"/>
                <w:szCs w:val="22"/>
              </w:rPr>
              <w:fldChar w:fldCharType="end"/>
            </w:r>
          </w:p>
          <w:p w14:paraId="0C86D905" w14:textId="77777777" w:rsidR="00C303A6" w:rsidRPr="00125D61" w:rsidRDefault="00C303A6" w:rsidP="00D40393">
            <w:pPr>
              <w:spacing w:line="480" w:lineRule="auto"/>
              <w:jc w:val="center"/>
              <w:rPr>
                <w:rFonts w:eastAsia="Times New Roman" w:cstheme="minorHAnsi"/>
                <w:color w:val="000000"/>
                <w:sz w:val="22"/>
                <w:szCs w:val="22"/>
                <w:lang w:val="en-US"/>
              </w:rPr>
            </w:pPr>
          </w:p>
        </w:tc>
        <w:tc>
          <w:tcPr>
            <w:tcW w:w="1559" w:type="dxa"/>
            <w:shd w:val="clear" w:color="auto" w:fill="auto"/>
            <w:vAlign w:val="center"/>
            <w:hideMark/>
          </w:tcPr>
          <w:p w14:paraId="2C404B84" w14:textId="77777777" w:rsidR="00C303A6" w:rsidRPr="00125D61" w:rsidRDefault="00C303A6" w:rsidP="00D40393">
            <w:pPr>
              <w:spacing w:line="480" w:lineRule="auto"/>
              <w:jc w:val="center"/>
              <w:rPr>
                <w:rFonts w:eastAsia="Times New Roman" w:cstheme="minorHAnsi"/>
                <w:i/>
                <w:iCs/>
                <w:color w:val="000000"/>
                <w:sz w:val="22"/>
                <w:szCs w:val="22"/>
                <w:lang w:val="en-US"/>
              </w:rPr>
            </w:pPr>
            <w:r w:rsidRPr="00125D61">
              <w:rPr>
                <w:rFonts w:cstheme="minorHAnsi"/>
                <w:color w:val="000000"/>
                <w:sz w:val="22"/>
                <w:szCs w:val="22"/>
                <w:lang w:val="en-GB"/>
              </w:rPr>
              <w:t>Bariatric</w:t>
            </w:r>
          </w:p>
        </w:tc>
        <w:tc>
          <w:tcPr>
            <w:tcW w:w="1559" w:type="dxa"/>
            <w:shd w:val="clear" w:color="auto" w:fill="auto"/>
            <w:vAlign w:val="center"/>
            <w:hideMark/>
          </w:tcPr>
          <w:p w14:paraId="399DD15C" w14:textId="77777777" w:rsidR="00C303A6" w:rsidRPr="00737066" w:rsidRDefault="00C303A6" w:rsidP="00D40393">
            <w:pPr>
              <w:spacing w:line="480" w:lineRule="auto"/>
              <w:rPr>
                <w:rFonts w:cstheme="minorHAnsi"/>
                <w:color w:val="000000"/>
                <w:sz w:val="22"/>
                <w:szCs w:val="22"/>
                <w:lang w:val="en-GB"/>
              </w:rPr>
            </w:pPr>
            <w:r w:rsidRPr="00737066">
              <w:rPr>
                <w:rFonts w:cstheme="minorHAnsi"/>
                <w:color w:val="000000"/>
                <w:sz w:val="22"/>
                <w:szCs w:val="22"/>
                <w:lang w:val="en-GB"/>
              </w:rPr>
              <w:t>TC: 218’403</w:t>
            </w:r>
          </w:p>
          <w:p w14:paraId="7675780E" w14:textId="77777777" w:rsidR="00C303A6" w:rsidRPr="00737066" w:rsidRDefault="00C303A6" w:rsidP="00D40393">
            <w:pPr>
              <w:spacing w:line="480" w:lineRule="auto"/>
              <w:rPr>
                <w:rFonts w:cstheme="minorHAnsi"/>
                <w:color w:val="000000"/>
                <w:sz w:val="22"/>
                <w:szCs w:val="22"/>
                <w:lang w:val="en-GB"/>
              </w:rPr>
            </w:pPr>
            <w:r w:rsidRPr="00737066">
              <w:rPr>
                <w:rFonts w:cstheme="minorHAnsi"/>
                <w:color w:val="000000"/>
                <w:sz w:val="22"/>
                <w:szCs w:val="22"/>
                <w:lang w:val="en-GB"/>
              </w:rPr>
              <w:t>VC: 109’202</w:t>
            </w:r>
          </w:p>
          <w:p w14:paraId="138BB5C9" w14:textId="77777777" w:rsidR="00C303A6" w:rsidRPr="00737066" w:rsidRDefault="00C303A6" w:rsidP="00D40393">
            <w:pPr>
              <w:spacing w:line="480" w:lineRule="auto"/>
              <w:rPr>
                <w:rFonts w:cstheme="minorHAnsi"/>
                <w:color w:val="000000"/>
                <w:sz w:val="22"/>
                <w:szCs w:val="22"/>
                <w:lang w:val="en-GB"/>
              </w:rPr>
            </w:pPr>
            <w:r w:rsidRPr="00737066">
              <w:rPr>
                <w:rFonts w:cstheme="minorHAnsi"/>
                <w:color w:val="000000"/>
                <w:sz w:val="22"/>
                <w:szCs w:val="22"/>
                <w:lang w:val="en-GB"/>
              </w:rPr>
              <w:t>TeC: 109’202</w:t>
            </w:r>
          </w:p>
          <w:p w14:paraId="71C9ADDE" w14:textId="77777777" w:rsidR="00C303A6" w:rsidRPr="00125D61" w:rsidRDefault="00C303A6" w:rsidP="00D40393">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US"/>
              </w:rPr>
              <w:t>Total: 436’807</w:t>
            </w:r>
            <w:r w:rsidRPr="00125D61" w:rsidDel="003E2E1D">
              <w:rPr>
                <w:rFonts w:cstheme="minorHAnsi"/>
                <w:b/>
                <w:bCs/>
                <w:color w:val="000000"/>
                <w:sz w:val="22"/>
                <w:szCs w:val="22"/>
                <w:lang w:val="en-US"/>
              </w:rPr>
              <w:t xml:space="preserve"> </w:t>
            </w:r>
          </w:p>
        </w:tc>
        <w:tc>
          <w:tcPr>
            <w:tcW w:w="2126" w:type="dxa"/>
            <w:shd w:val="clear" w:color="auto" w:fill="auto"/>
            <w:vAlign w:val="center"/>
            <w:hideMark/>
          </w:tcPr>
          <w:p w14:paraId="61201349"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US"/>
              </w:rPr>
            </w:pPr>
            <w:r w:rsidRPr="00125D61">
              <w:rPr>
                <w:rFonts w:cstheme="minorHAnsi"/>
                <w:color w:val="000000"/>
                <w:lang w:val="en-GB"/>
              </w:rPr>
              <w:t>Demographics</w:t>
            </w:r>
          </w:p>
          <w:p w14:paraId="2690B841"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US"/>
              </w:rPr>
            </w:pPr>
            <w:r w:rsidRPr="00125D61">
              <w:rPr>
                <w:rFonts w:cstheme="minorHAnsi"/>
                <w:color w:val="000000"/>
                <w:lang w:val="en-US"/>
              </w:rPr>
              <w:t>Medical history</w:t>
            </w:r>
          </w:p>
          <w:p w14:paraId="18F95C33"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US"/>
              </w:rPr>
            </w:pPr>
            <w:r w:rsidRPr="00125D61">
              <w:rPr>
                <w:rFonts w:cstheme="minorHAnsi"/>
                <w:color w:val="000000"/>
                <w:lang w:val="en-GB"/>
              </w:rPr>
              <w:t>Laboratory values</w:t>
            </w:r>
          </w:p>
          <w:p w14:paraId="3152C80D" w14:textId="77777777" w:rsidR="00C303A6" w:rsidRPr="00125D61" w:rsidRDefault="00C303A6" w:rsidP="00C303A6">
            <w:pPr>
              <w:pStyle w:val="Paragraphedeliste"/>
              <w:numPr>
                <w:ilvl w:val="0"/>
                <w:numId w:val="7"/>
              </w:numPr>
              <w:spacing w:after="0" w:line="480" w:lineRule="auto"/>
              <w:rPr>
                <w:rFonts w:eastAsia="Times New Roman" w:cstheme="minorHAnsi"/>
                <w:color w:val="000000"/>
                <w:lang w:val="en-US"/>
              </w:rPr>
            </w:pPr>
            <w:r w:rsidRPr="00125D61">
              <w:rPr>
                <w:rFonts w:cstheme="minorHAnsi"/>
                <w:color w:val="000000"/>
                <w:lang w:val="en-GB"/>
              </w:rPr>
              <w:t>Surgical details</w:t>
            </w:r>
          </w:p>
        </w:tc>
        <w:tc>
          <w:tcPr>
            <w:tcW w:w="4253" w:type="dxa"/>
            <w:shd w:val="clear" w:color="auto" w:fill="auto"/>
            <w:vAlign w:val="center"/>
            <w:hideMark/>
          </w:tcPr>
          <w:p w14:paraId="4FD1650D" w14:textId="77777777" w:rsidR="00C303A6" w:rsidRPr="00125D61" w:rsidRDefault="00C303A6" w:rsidP="00C303A6">
            <w:pPr>
              <w:pStyle w:val="Paragraphedeliste"/>
              <w:keepNext/>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The best ML model outperformed the linear model (AUC=0.75 </w:t>
            </w:r>
            <w:r w:rsidRPr="00125D61">
              <w:rPr>
                <w:rFonts w:cstheme="minorHAnsi"/>
                <w:i/>
                <w:color w:val="000000"/>
                <w:lang w:val="en-GB"/>
              </w:rPr>
              <w:t>vs.</w:t>
            </w:r>
            <w:r w:rsidRPr="00125D61">
              <w:rPr>
                <w:rFonts w:cstheme="minorHAnsi"/>
                <w:color w:val="000000"/>
                <w:lang w:val="en-GB"/>
              </w:rPr>
              <w:t xml:space="preserve"> 0.63) p&lt;0.001) in predicting </w:t>
            </w:r>
            <w:r w:rsidRPr="00125D61">
              <w:rPr>
                <w:rFonts w:cstheme="minorHAnsi"/>
                <w:b/>
                <w:bCs/>
                <w:color w:val="000000"/>
                <w:lang w:val="en-GB"/>
              </w:rPr>
              <w:t>AL</w:t>
            </w:r>
            <w:r w:rsidRPr="00125D61">
              <w:rPr>
                <w:rFonts w:cstheme="minorHAnsi"/>
                <w:color w:val="000000"/>
                <w:lang w:val="en-GB"/>
              </w:rPr>
              <w:t xml:space="preserve"> after bariatric surgery.</w:t>
            </w:r>
          </w:p>
          <w:p w14:paraId="2F1E84C2" w14:textId="77777777" w:rsidR="00C303A6" w:rsidRPr="00125D61" w:rsidRDefault="00C303A6" w:rsidP="00C303A6">
            <w:pPr>
              <w:pStyle w:val="Paragraphedeliste"/>
              <w:keepNext/>
              <w:numPr>
                <w:ilvl w:val="0"/>
                <w:numId w:val="8"/>
              </w:numPr>
              <w:spacing w:after="0" w:line="480" w:lineRule="auto"/>
              <w:rPr>
                <w:rFonts w:eastAsia="Times New Roman" w:cstheme="minorHAnsi"/>
                <w:color w:val="000000"/>
                <w:lang w:val="en-GB"/>
              </w:rPr>
            </w:pPr>
            <w:r w:rsidRPr="00125D61">
              <w:rPr>
                <w:rFonts w:cstheme="minorHAnsi"/>
                <w:color w:val="000000"/>
                <w:lang w:val="en-GB"/>
              </w:rPr>
              <w:t xml:space="preserve">ML also slightly outperformed the linear model in predicting postoperative </w:t>
            </w:r>
            <w:r w:rsidRPr="00125D61">
              <w:rPr>
                <w:rFonts w:cstheme="minorHAnsi"/>
                <w:b/>
                <w:bCs/>
                <w:color w:val="000000"/>
                <w:lang w:val="en-GB"/>
              </w:rPr>
              <w:t xml:space="preserve">VTE </w:t>
            </w:r>
            <w:r w:rsidRPr="00125D61">
              <w:rPr>
                <w:rFonts w:cstheme="minorHAnsi"/>
                <w:color w:val="000000"/>
                <w:lang w:val="en-GB"/>
              </w:rPr>
              <w:t xml:space="preserve">(AUC=0.67 </w:t>
            </w:r>
            <w:r w:rsidRPr="00125D61">
              <w:rPr>
                <w:rFonts w:cstheme="minorHAnsi"/>
                <w:i/>
                <w:color w:val="000000"/>
                <w:lang w:val="en-GB"/>
              </w:rPr>
              <w:t>vs.</w:t>
            </w:r>
            <w:r w:rsidRPr="00125D61">
              <w:rPr>
                <w:rFonts w:cstheme="minorHAnsi"/>
                <w:color w:val="000000"/>
                <w:lang w:val="en-GB"/>
              </w:rPr>
              <w:t xml:space="preserve"> 0.64, p&lt;0.001).</w:t>
            </w:r>
          </w:p>
        </w:tc>
      </w:tr>
    </w:tbl>
    <w:p w14:paraId="3ABD51EE" w14:textId="77777777" w:rsidR="00C303A6" w:rsidRPr="00125D61" w:rsidRDefault="00C303A6" w:rsidP="00C303A6">
      <w:pPr>
        <w:pStyle w:val="Lgende"/>
        <w:spacing w:line="480" w:lineRule="auto"/>
        <w:rPr>
          <w:i w:val="0"/>
          <w:sz w:val="22"/>
          <w:szCs w:val="22"/>
          <w:lang w:val="en-GB"/>
        </w:rPr>
      </w:pPr>
    </w:p>
    <w:p w14:paraId="6F050A55" w14:textId="37356BDE" w:rsidR="00356D97" w:rsidRDefault="00A73C66" w:rsidP="00A73C66">
      <w:pPr>
        <w:pStyle w:val="Lgende"/>
        <w:spacing w:line="480" w:lineRule="auto"/>
        <w:rPr>
          <w:rFonts w:asciiTheme="minorHAnsi" w:hAnsiTheme="minorHAnsi" w:cstheme="minorHAnsi"/>
          <w:i w:val="0"/>
          <w:color w:val="auto"/>
          <w:sz w:val="20"/>
          <w:szCs w:val="20"/>
          <w:lang w:val="en-GB"/>
        </w:rPr>
      </w:pPr>
      <w:r w:rsidRPr="00125D61">
        <w:rPr>
          <w:rFonts w:asciiTheme="minorHAnsi" w:hAnsiTheme="minorHAnsi" w:cstheme="minorHAnsi"/>
          <w:i w:val="0"/>
          <w:color w:val="auto"/>
          <w:sz w:val="20"/>
          <w:szCs w:val="20"/>
          <w:lang w:val="en-GB"/>
        </w:rPr>
        <w:t xml:space="preserve">Table </w:t>
      </w:r>
      <w:r w:rsidR="00ED6DE2">
        <w:rPr>
          <w:rFonts w:asciiTheme="minorHAnsi" w:hAnsiTheme="minorHAnsi" w:cstheme="minorHAnsi"/>
          <w:i w:val="0"/>
          <w:color w:val="auto"/>
          <w:sz w:val="20"/>
          <w:szCs w:val="20"/>
          <w:lang w:val="en-GB"/>
        </w:rPr>
        <w:t>2</w:t>
      </w:r>
      <w:r w:rsidRPr="00125D61">
        <w:rPr>
          <w:rFonts w:asciiTheme="minorHAnsi" w:hAnsiTheme="minorHAnsi" w:cstheme="minorHAnsi"/>
          <w:i w:val="0"/>
          <w:color w:val="auto"/>
          <w:sz w:val="20"/>
          <w:szCs w:val="20"/>
          <w:lang w:val="en-GB"/>
        </w:rPr>
        <w:t xml:space="preserve">: </w:t>
      </w:r>
      <w:r w:rsidR="00C303A6" w:rsidRPr="00125D61">
        <w:rPr>
          <w:rFonts w:asciiTheme="minorHAnsi" w:hAnsiTheme="minorHAnsi" w:cstheme="minorHAnsi"/>
          <w:i w:val="0"/>
          <w:color w:val="auto"/>
          <w:sz w:val="20"/>
          <w:szCs w:val="20"/>
          <w:lang w:val="en-GB"/>
        </w:rPr>
        <w:t>Abbreviations: AL: Anastomotic Leak, AUC: Area Under the Curve, CV: Cross-Validation, ML: Machine Learning, NA: Not Available, OP: Operative, POC: PostOperative Complication, POD: PostOperative Day, TC: Training Cohort, TeC: Testing Cohort, VC: Validation Cohort, VTE: Venous ThromboEmbolism.</w:t>
      </w:r>
    </w:p>
    <w:p w14:paraId="5745EA09" w14:textId="77777777" w:rsidR="00356D97" w:rsidRDefault="00356D97">
      <w:pPr>
        <w:rPr>
          <w:rFonts w:cstheme="minorHAnsi"/>
          <w:iCs/>
          <w:sz w:val="20"/>
          <w:szCs w:val="20"/>
          <w:lang w:val="en-GB"/>
        </w:rPr>
      </w:pPr>
      <w:r>
        <w:rPr>
          <w:rFonts w:cstheme="minorHAnsi"/>
          <w:i/>
          <w:sz w:val="20"/>
          <w:szCs w:val="20"/>
          <w:lang w:val="en-GB"/>
        </w:rPr>
        <w:br w:type="page"/>
      </w:r>
    </w:p>
    <w:p w14:paraId="3A156A64" w14:textId="34701CE5" w:rsidR="00A73C66" w:rsidRPr="00125D61" w:rsidRDefault="002F7C72" w:rsidP="00A73C66">
      <w:pPr>
        <w:spacing w:line="480" w:lineRule="auto"/>
        <w:rPr>
          <w:rFonts w:cstheme="minorHAnsi"/>
          <w:b/>
          <w:sz w:val="22"/>
          <w:szCs w:val="22"/>
          <w:lang w:val="en-GB"/>
        </w:rPr>
      </w:pPr>
      <w:r w:rsidRPr="002F7C72">
        <w:rPr>
          <w:rFonts w:cstheme="minorHAnsi"/>
          <w:b/>
          <w:iCs/>
          <w:sz w:val="22"/>
          <w:szCs w:val="22"/>
          <w:lang w:val="en-US"/>
        </w:rPr>
        <w:lastRenderedPageBreak/>
        <w:t>Supplementary</w:t>
      </w:r>
      <w:r>
        <w:rPr>
          <w:rFonts w:cstheme="minorHAnsi"/>
          <w:b/>
          <w:i/>
          <w:sz w:val="22"/>
          <w:szCs w:val="22"/>
          <w:lang w:val="en-US"/>
        </w:rPr>
        <w:t xml:space="preserve"> </w:t>
      </w:r>
      <w:r w:rsidR="00A73C66" w:rsidRPr="00125D61">
        <w:rPr>
          <w:rFonts w:cstheme="minorHAnsi"/>
          <w:b/>
          <w:sz w:val="22"/>
          <w:szCs w:val="22"/>
          <w:lang w:val="en-GB"/>
        </w:rPr>
        <w:t xml:space="preserve">Table </w:t>
      </w:r>
      <w:r w:rsidR="007A18B1">
        <w:rPr>
          <w:rFonts w:cstheme="minorHAnsi"/>
          <w:b/>
          <w:sz w:val="22"/>
          <w:szCs w:val="22"/>
          <w:lang w:val="en-GB"/>
        </w:rPr>
        <w:t>3</w:t>
      </w:r>
      <w:r w:rsidR="00A73C66" w:rsidRPr="00125D61">
        <w:rPr>
          <w:rFonts w:cstheme="minorHAnsi"/>
          <w:b/>
          <w:sz w:val="22"/>
          <w:szCs w:val="22"/>
          <w:lang w:val="en-GB"/>
        </w:rPr>
        <w:t>: HPB surgery (n=13 studies)</w:t>
      </w: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195"/>
        <w:gridCol w:w="1643"/>
        <w:gridCol w:w="2288"/>
        <w:gridCol w:w="3521"/>
      </w:tblGrid>
      <w:tr w:rsidR="00A73C66" w:rsidRPr="00620602" w14:paraId="4AC47DBE" w14:textId="77777777" w:rsidTr="00A73C66">
        <w:trPr>
          <w:trHeight w:val="855"/>
        </w:trPr>
        <w:tc>
          <w:tcPr>
            <w:tcW w:w="1419" w:type="dxa"/>
            <w:tcBorders>
              <w:top w:val="single" w:sz="4" w:space="0" w:color="auto"/>
              <w:left w:val="single" w:sz="4" w:space="0" w:color="auto"/>
              <w:bottom w:val="single" w:sz="4" w:space="0" w:color="auto"/>
              <w:right w:val="single" w:sz="4" w:space="0" w:color="auto"/>
            </w:tcBorders>
            <w:vAlign w:val="center"/>
            <w:hideMark/>
          </w:tcPr>
          <w:p w14:paraId="629F4835"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Reference</w:t>
            </w:r>
          </w:p>
        </w:tc>
        <w:tc>
          <w:tcPr>
            <w:tcW w:w="1196" w:type="dxa"/>
            <w:tcBorders>
              <w:top w:val="single" w:sz="4" w:space="0" w:color="auto"/>
              <w:left w:val="single" w:sz="4" w:space="0" w:color="auto"/>
              <w:bottom w:val="single" w:sz="4" w:space="0" w:color="auto"/>
              <w:right w:val="single" w:sz="4" w:space="0" w:color="auto"/>
            </w:tcBorders>
            <w:vAlign w:val="center"/>
            <w:hideMark/>
          </w:tcPr>
          <w:p w14:paraId="13A1F6D8"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Type of surgery</w:t>
            </w:r>
          </w:p>
        </w:tc>
        <w:tc>
          <w:tcPr>
            <w:tcW w:w="1644" w:type="dxa"/>
            <w:tcBorders>
              <w:top w:val="single" w:sz="4" w:space="0" w:color="auto"/>
              <w:left w:val="single" w:sz="4" w:space="0" w:color="auto"/>
              <w:bottom w:val="single" w:sz="4" w:space="0" w:color="auto"/>
              <w:right w:val="single" w:sz="4" w:space="0" w:color="auto"/>
            </w:tcBorders>
            <w:vAlign w:val="center"/>
            <w:hideMark/>
          </w:tcPr>
          <w:p w14:paraId="47876AED" w14:textId="77777777" w:rsidR="00A73C66" w:rsidRPr="00125D61" w:rsidRDefault="00A73C66" w:rsidP="00A73C66">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Number of patients</w:t>
            </w:r>
          </w:p>
        </w:tc>
        <w:tc>
          <w:tcPr>
            <w:tcW w:w="2289" w:type="dxa"/>
            <w:tcBorders>
              <w:top w:val="single" w:sz="4" w:space="0" w:color="auto"/>
              <w:left w:val="single" w:sz="4" w:space="0" w:color="auto"/>
              <w:bottom w:val="single" w:sz="4" w:space="0" w:color="auto"/>
              <w:right w:val="single" w:sz="4" w:space="0" w:color="auto"/>
            </w:tcBorders>
            <w:vAlign w:val="center"/>
            <w:hideMark/>
          </w:tcPr>
          <w:p w14:paraId="311DD141"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Types of data integrated in the model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5FF16535"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Main findings</w:t>
            </w:r>
          </w:p>
        </w:tc>
      </w:tr>
      <w:tr w:rsidR="00A73C66" w:rsidRPr="00620602" w14:paraId="202371F6" w14:textId="77777777" w:rsidTr="00A73C66">
        <w:trPr>
          <w:trHeight w:val="1884"/>
        </w:trPr>
        <w:tc>
          <w:tcPr>
            <w:tcW w:w="1419" w:type="dxa"/>
            <w:tcBorders>
              <w:top w:val="single" w:sz="4" w:space="0" w:color="auto"/>
              <w:left w:val="single" w:sz="4" w:space="0" w:color="auto"/>
              <w:bottom w:val="single" w:sz="4" w:space="0" w:color="auto"/>
              <w:right w:val="single" w:sz="4" w:space="0" w:color="auto"/>
            </w:tcBorders>
            <w:vAlign w:val="center"/>
            <w:hideMark/>
          </w:tcPr>
          <w:p w14:paraId="6F18B38B"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cstheme="minorHAnsi"/>
                <w:color w:val="000000"/>
                <w:sz w:val="22"/>
                <w:szCs w:val="22"/>
                <w:lang w:val="en-US"/>
              </w:rPr>
              <w:t>Skawran and al. (32)</w:t>
            </w:r>
          </w:p>
        </w:tc>
        <w:tc>
          <w:tcPr>
            <w:tcW w:w="1196" w:type="dxa"/>
            <w:tcBorders>
              <w:top w:val="single" w:sz="4" w:space="0" w:color="auto"/>
              <w:left w:val="single" w:sz="4" w:space="0" w:color="auto"/>
              <w:bottom w:val="single" w:sz="4" w:space="0" w:color="auto"/>
              <w:right w:val="single" w:sz="4" w:space="0" w:color="auto"/>
            </w:tcBorders>
            <w:vAlign w:val="center"/>
            <w:hideMark/>
          </w:tcPr>
          <w:p w14:paraId="21ACCD50"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7D4D4C9A" w14:textId="77777777" w:rsidR="00A73C66" w:rsidRPr="00125D61" w:rsidRDefault="00A73C66" w:rsidP="00A73C66">
            <w:pPr>
              <w:spacing w:line="480" w:lineRule="auto"/>
              <w:jc w:val="center"/>
              <w:rPr>
                <w:rFonts w:cstheme="minorHAnsi"/>
                <w:iCs/>
                <w:color w:val="000000"/>
                <w:sz w:val="22"/>
                <w:szCs w:val="22"/>
                <w:lang w:val="en-GB"/>
              </w:rPr>
            </w:pPr>
            <w:r w:rsidRPr="00125D61">
              <w:rPr>
                <w:rFonts w:cstheme="minorHAnsi"/>
                <w:iCs/>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1980A848"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 126*</w:t>
            </w:r>
          </w:p>
          <w:p w14:paraId="77C4A134"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 NA</w:t>
            </w:r>
          </w:p>
          <w:p w14:paraId="4D6939EE"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 54*</w:t>
            </w:r>
          </w:p>
          <w:p w14:paraId="58E04AFB" w14:textId="77777777" w:rsidR="00A73C66" w:rsidRPr="00125D61" w:rsidRDefault="00A73C66" w:rsidP="00A73C66">
            <w:pPr>
              <w:spacing w:line="480" w:lineRule="auto"/>
              <w:rPr>
                <w:rFonts w:cstheme="minorHAnsi"/>
                <w:color w:val="000000"/>
                <w:sz w:val="22"/>
                <w:szCs w:val="22"/>
                <w:lang w:val="en-GB"/>
              </w:rPr>
            </w:pPr>
            <w:r w:rsidRPr="00125D61">
              <w:rPr>
                <w:rFonts w:cstheme="minorHAnsi"/>
                <w:b/>
                <w:bCs/>
                <w:color w:val="000000"/>
                <w:sz w:val="22"/>
                <w:szCs w:val="22"/>
                <w:lang w:val="en-GB"/>
              </w:rPr>
              <w:t>Total: 62</w:t>
            </w:r>
          </w:p>
        </w:tc>
        <w:tc>
          <w:tcPr>
            <w:tcW w:w="2289" w:type="dxa"/>
            <w:tcBorders>
              <w:top w:val="single" w:sz="4" w:space="0" w:color="auto"/>
              <w:left w:val="single" w:sz="4" w:space="0" w:color="auto"/>
              <w:bottom w:val="single" w:sz="4" w:space="0" w:color="auto"/>
              <w:right w:val="single" w:sz="4" w:space="0" w:color="auto"/>
            </w:tcBorders>
            <w:vAlign w:val="center"/>
            <w:hideMark/>
          </w:tcPr>
          <w:p w14:paraId="2FA97220"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Imaging</w:t>
            </w:r>
          </w:p>
        </w:tc>
        <w:tc>
          <w:tcPr>
            <w:tcW w:w="3523" w:type="dxa"/>
            <w:tcBorders>
              <w:top w:val="single" w:sz="4" w:space="0" w:color="auto"/>
              <w:left w:val="single" w:sz="4" w:space="0" w:color="auto"/>
              <w:bottom w:val="single" w:sz="4" w:space="0" w:color="auto"/>
              <w:right w:val="single" w:sz="4" w:space="0" w:color="auto"/>
            </w:tcBorders>
            <w:vAlign w:val="center"/>
            <w:hideMark/>
          </w:tcPr>
          <w:p w14:paraId="128C0188" w14:textId="77777777" w:rsidR="00A73C66" w:rsidRPr="00125D61" w:rsidRDefault="00A73C66" w:rsidP="00A73C66">
            <w:pPr>
              <w:pStyle w:val="Paragraphedeliste"/>
              <w:numPr>
                <w:ilvl w:val="0"/>
                <w:numId w:val="11"/>
              </w:numPr>
              <w:spacing w:after="0" w:line="480" w:lineRule="auto"/>
              <w:rPr>
                <w:rFonts w:cstheme="minorHAnsi"/>
                <w:color w:val="000000"/>
                <w:lang w:val="en-GB"/>
              </w:rPr>
            </w:pPr>
            <w:r w:rsidRPr="00125D61">
              <w:rPr>
                <w:rFonts w:cstheme="minorHAnsi"/>
                <w:color w:val="000000"/>
                <w:lang w:val="en-GB"/>
              </w:rPr>
              <w:t>Combining radiomics and T1 SiRatio in a ML model predicted CR-POPF with AUC=0.90.</w:t>
            </w:r>
          </w:p>
        </w:tc>
      </w:tr>
      <w:tr w:rsidR="00A73C66" w:rsidRPr="00620602" w14:paraId="26F18055" w14:textId="77777777" w:rsidTr="00A73C66">
        <w:trPr>
          <w:trHeight w:val="1691"/>
        </w:trPr>
        <w:tc>
          <w:tcPr>
            <w:tcW w:w="1419" w:type="dxa"/>
            <w:tcBorders>
              <w:top w:val="single" w:sz="4" w:space="0" w:color="auto"/>
              <w:left w:val="single" w:sz="4" w:space="0" w:color="auto"/>
              <w:bottom w:val="single" w:sz="4" w:space="0" w:color="auto"/>
              <w:right w:val="single" w:sz="4" w:space="0" w:color="auto"/>
            </w:tcBorders>
            <w:vAlign w:val="center"/>
            <w:hideMark/>
          </w:tcPr>
          <w:p w14:paraId="0AD79CA6" w14:textId="034AD3A3"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 xml:space="preserve">Capretti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FHxZTty6","properties":{"formattedCitation":"\\super 15\\nosupersub{}","plainCitation":"15","noteIndex":0},"citationItems":[{"id":2070,"uris":["http://zotero.org/users/10200691/items/CBQWKK6L"],"itemData":{"id":2070,"type":"article-journal","abstract":"Clinically relevant postoperative pancreatic fistula (CR-POPF) is a life-threatening complication following pancreaticoduodenectomy (PD).  Individualized preoperative risk assessment could improve clinical management and  prevent or mitigate adverse outcomes. The aim of this study is to develop a  machine learning risk model to predict occurrence of CR-POPF after PD from  preoperative computed tomography (CT) scans. A total of 100 preoperative  high-quality CT scans of consecutive patients who underwent  pancreaticoduodenectomy in our institution between 2011 and 2019 were analyzed.  Radiomic and morphological features extracted from CT scans related to pancreatic  anatomy and patient characteristics were included as variables. These data were  then assessed by a machine learning classifier to assess the risk of developing  CR-POPF. Among the 100 patients evaluated, 20 had CR-POPF. The predictive model  based on logistic regression demonstrated specificity of 0.824 (0.133) and  sensitivity of 0.571 (0.337), with an AUC of 0.807 (0.155), PPV of 0.468 (0.310)  and NPV of 0.890 (0.084). The performance of the model minimally decreased  utilizing a random forest approach, with specificity of 0.914 (0.106),  sensitivity of 0.424 (0.346), AUC of 0.749 (0.209), PPV of 0.502 (0.414) and NPV  of 0.869 (0.076). Interestingly, using the same data, the model was also able to  predict postoperative overall complications and a postoperative length of stay  over the median with AUCs of 0.690 (0.209) and 0.709 (0.160), respectively. These  findings suggest that preoperative CT scans evaluated by machine learning may  provide a novel set of information to help clinicians choose a tailored  therapeutic pathway in patients candidated to pancreatoduodenectomy.","container-title":"Updates in surgery","DOI":"10.1007/s13304-021-01174-5","ISSN":"2038-3312 2038-131X","issue":"1","journalAbbreviation":"Updates Surg","language":"eng","license":"© 2021. Italian Society of Surgery (SIC).","note":"publisher-place: Italy\nPMID: 34596836","page":"235-243","title":"A machine learning risk model based on preoperative computed tomography scan to predict postoperative outcomes after pancreatoduodenectomy.","volume":"74","author":[{"family":"Capretti","given":"Giovanni"},{"family":"Bonifacio","given":"Cristiana"},{"family":"De Palma","given":"Crescenzo"},{"family":"Nebbia","given":"Martina"},{"family":"Giannitto","given":"Caterina"},{"family":"Cancian","given":"Pierandrea"},{"family":"Laino","given":"Maria Elena"},{"family":"Balzarini","given":"Luca"},{"family":"Papanikolaou","given":"Nickolas"},{"family":"Savevski","given":"Victor"},{"family":"Zerbi","given":"Alessandro"}],"issued":{"date-parts":[["2022",2]]},"citation-key":"capretti.MachineLearningRisk2022"}}],"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15</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0CA13B37"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20695538"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cstheme="minorHAnsi"/>
                <w:iCs/>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03F70D94" w14:textId="77777777" w:rsidR="00A73C66" w:rsidRPr="00125D61" w:rsidRDefault="00A73C66" w:rsidP="00A73C66">
            <w:pPr>
              <w:spacing w:line="480" w:lineRule="auto"/>
              <w:rPr>
                <w:rFonts w:cstheme="minorHAnsi"/>
                <w:color w:val="000000"/>
                <w:sz w:val="22"/>
                <w:szCs w:val="22"/>
                <w:lang w:val="en-US"/>
              </w:rPr>
            </w:pPr>
            <w:r w:rsidRPr="00125D61">
              <w:rPr>
                <w:rFonts w:cstheme="minorHAnsi"/>
                <w:color w:val="000000"/>
                <w:sz w:val="22"/>
                <w:szCs w:val="22"/>
                <w:lang w:val="en-US"/>
              </w:rPr>
              <w:t>TC: 100</w:t>
            </w:r>
          </w:p>
          <w:p w14:paraId="37D09E23" w14:textId="77777777" w:rsidR="00A73C66" w:rsidRPr="00125D61" w:rsidRDefault="00A73C66" w:rsidP="00A73C66">
            <w:pPr>
              <w:spacing w:line="480" w:lineRule="auto"/>
              <w:rPr>
                <w:rFonts w:cstheme="minorHAnsi"/>
                <w:color w:val="000000"/>
                <w:sz w:val="22"/>
                <w:szCs w:val="22"/>
                <w:lang w:val="en-US"/>
              </w:rPr>
            </w:pPr>
            <w:r w:rsidRPr="00125D61">
              <w:rPr>
                <w:rFonts w:cstheme="minorHAnsi"/>
                <w:color w:val="000000"/>
                <w:sz w:val="22"/>
                <w:szCs w:val="22"/>
                <w:lang w:val="en-US"/>
              </w:rPr>
              <w:t>VC: NA</w:t>
            </w:r>
          </w:p>
          <w:p w14:paraId="594F8778" w14:textId="77777777" w:rsidR="00A73C66" w:rsidRPr="00125D61" w:rsidRDefault="00A73C66" w:rsidP="00A73C66">
            <w:pPr>
              <w:spacing w:line="480" w:lineRule="auto"/>
              <w:rPr>
                <w:rFonts w:eastAsia="Times New Roman" w:cstheme="minorHAnsi"/>
                <w:b/>
                <w:bCs/>
                <w:color w:val="000000"/>
                <w:sz w:val="22"/>
                <w:szCs w:val="22"/>
                <w:lang w:val="en-US"/>
              </w:rPr>
            </w:pPr>
            <w:r w:rsidRPr="00125D61">
              <w:rPr>
                <w:rFonts w:cstheme="minorHAnsi"/>
                <w:color w:val="000000"/>
                <w:sz w:val="22"/>
                <w:szCs w:val="22"/>
                <w:lang w:val="en-US"/>
              </w:rPr>
              <w:t xml:space="preserve">TeC: 10-fold </w:t>
            </w:r>
            <w:r w:rsidRPr="00125D61">
              <w:rPr>
                <w:rFonts w:cstheme="minorHAnsi"/>
                <w:b/>
                <w:bCs/>
                <w:color w:val="000000"/>
                <w:sz w:val="22"/>
                <w:szCs w:val="22"/>
                <w:lang w:val="en-US"/>
              </w:rPr>
              <w:t>CV Total: 100</w:t>
            </w:r>
            <w:r w:rsidRPr="00125D61">
              <w:rPr>
                <w:rFonts w:cstheme="minorHAnsi"/>
                <w:color w:val="000000"/>
                <w:sz w:val="22"/>
                <w:szCs w:val="22"/>
                <w:lang w:val="en-US"/>
              </w:rPr>
              <w:t xml:space="preserve">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5B0CEFDE"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Demographics</w:t>
            </w:r>
          </w:p>
          <w:p w14:paraId="1A5AF95C"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Imaging</w:t>
            </w:r>
          </w:p>
          <w:p w14:paraId="2F1CEC81"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Surgical detail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03A9DF8B"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US"/>
              </w:rPr>
            </w:pPr>
            <w:r w:rsidRPr="00125D61">
              <w:rPr>
                <w:rFonts w:cstheme="minorHAnsi"/>
                <w:color w:val="000000"/>
                <w:lang w:val="en-US"/>
              </w:rPr>
              <w:t xml:space="preserve">The linear model outperformed the ML model in predicting </w:t>
            </w:r>
            <w:r w:rsidRPr="00125D61">
              <w:rPr>
                <w:rFonts w:cstheme="minorHAnsi"/>
                <w:b/>
                <w:color w:val="000000"/>
                <w:u w:val="single"/>
                <w:lang w:val="en-US"/>
              </w:rPr>
              <w:t>CR-</w:t>
            </w:r>
            <w:r w:rsidRPr="00125D61">
              <w:rPr>
                <w:rFonts w:cstheme="minorHAnsi"/>
                <w:b/>
                <w:bCs/>
                <w:color w:val="000000"/>
                <w:u w:val="single"/>
                <w:lang w:val="en-US"/>
              </w:rPr>
              <w:t>POPF</w:t>
            </w:r>
            <w:r w:rsidRPr="00125D61">
              <w:rPr>
                <w:rFonts w:cstheme="minorHAnsi"/>
                <w:color w:val="000000"/>
                <w:lang w:val="en-US"/>
              </w:rPr>
              <w:t xml:space="preserve">, with AUC=0.81 </w:t>
            </w:r>
            <w:r w:rsidRPr="00125D61">
              <w:rPr>
                <w:rFonts w:cstheme="minorHAnsi"/>
                <w:i/>
                <w:color w:val="000000"/>
                <w:lang w:val="en-US"/>
              </w:rPr>
              <w:t>vs.</w:t>
            </w:r>
            <w:r w:rsidRPr="00125D61">
              <w:rPr>
                <w:rFonts w:cstheme="minorHAnsi"/>
                <w:color w:val="000000"/>
                <w:lang w:val="en-US"/>
              </w:rPr>
              <w:t xml:space="preserve"> 0.75.</w:t>
            </w:r>
          </w:p>
        </w:tc>
      </w:tr>
      <w:tr w:rsidR="00A73C66" w:rsidRPr="00620602" w14:paraId="60FC4717" w14:textId="77777777" w:rsidTr="00A73C66">
        <w:trPr>
          <w:trHeight w:val="3114"/>
        </w:trPr>
        <w:tc>
          <w:tcPr>
            <w:tcW w:w="1419" w:type="dxa"/>
            <w:tcBorders>
              <w:top w:val="single" w:sz="4" w:space="0" w:color="auto"/>
              <w:left w:val="single" w:sz="4" w:space="0" w:color="auto"/>
              <w:bottom w:val="single" w:sz="4" w:space="0" w:color="auto"/>
              <w:right w:val="single" w:sz="4" w:space="0" w:color="auto"/>
            </w:tcBorders>
            <w:vAlign w:val="center"/>
            <w:hideMark/>
          </w:tcPr>
          <w:p w14:paraId="19D5167F" w14:textId="300E3363"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 xml:space="preserve">Kamba-kamba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GMCM7uwH","properties":{"formattedCitation":"\\super 16\\nosupersub{}","plainCitation":"16","noteIndex":0},"citationItems":[{"id":91,"uris":["http://zotero.org/users/10200691/items/IB9TDHAU"],"itemData":{"id":91,"type":"article-journal","abstract":"Background: Postoperative pancreatic ﬁstula remains an unsolved challenge after pancreatoduodenectomy. Important in this regard is the presence of a soft pancreatic texture which is a major risk factor. Advances in machine learning and texture analysis of medical images allow identiﬁcation of features of parenchyma that are invisible to the human eye. The aim of this study was to investigate the potential of machine learning to predict postoperative pancreatic ﬁstula based on preoperative, non-contrast-enhanced computed tomography.\nMethods: We screened a prospectively assessed database including all patients undergoing pancreatoduodenectomy at a tertiary center from 2008 until 2018 for patients based on the occurrence of postoperative pancreatic ﬁstula. In total, 110 patients were included, consisting of 55 patients who developed a postoperative pancreatic ﬁstula and 55 without postoperative pancreatic ﬁstula. For machine learning-based texture analysis preoperative, non-contrast-enhanced computed tomography axial images were used. Machine learning results were tested using 10-fold cross validation. Previously validated clinical ﬁstula risk scores (original and alternative ﬁstula risk scores) served as reference tests.\nResults: Both the original and the alternative ﬁstula risk scores showed good discrimination between patients without and with postoperative pancreatic ﬁstula (area under the curve 0.76 and 0.72, respectively). Machine learning-based texture analysis showed potential to detect histologic ﬁbrosis (area under the curve 0.84, sensitivity 75%; speciﬁcity 92%), histologic lipomatosis (area under the curve 0.82, sensitivity 78%; speciﬁcity 89%), and intraoperative pancreatic hardness (area under the curve 0.70, sensitivity 78%; speciﬁcity 74%). The features of the machine learning-based texture analysis were most accurate in predicting the occurrence of postoperative pancreatic ﬁstula (area under the curve 0.95, sensitivity of 96%; speciﬁcity 98%) after pancreatoduodenectomy.\nConclusion: This proof-of-principle study suggests the ability of machine learning in recognizing important features of pancreatic texture associated with an increased risk of postoperative pancreatic ﬁstula based on preoperative computed tomography.","container-title":"Surgery","DOI":"10.1016/j.surg.2019.09.019","ISSN":"00396060","issue":"2","journalAbbreviation":"Surgery","language":"en","page":"448-454","source":"DOI.org (Crossref)","title":"The potential of machine learning to predict postoperative pancreatic fistula based on preoperative, non-contrast-enhanced CT: A proof-of-principle study","title-short":"The potential of machine learning to predict postoperative pancreatic fistula based on preoperative, non-contrast-enhanced CT","volume":"167","author":[{"family":"Kambakamba","given":"Patryk"},{"family":"Mannil","given":"Manoj"},{"family":"Herrera","given":"Paola E."},{"family":"Müller","given":"Philip C."},{"family":"Kuemmerli","given":"Christoph"},{"family":"Linecker","given":"Michael"},{"family":"Spiczak","given":"Jochen","non-dropping-particle":"von"},{"family":"Hüllner","given":"Martin W."},{"family":"Raptis","given":"Dimitri A."},{"family":"Petrowsky","given":"Henrik"},{"family":"Clavien","given":"Pierre-Alain"},{"family":"Alkadhi","given":"Hatem"}],"issued":{"date-parts":[["2020",2]]},"citation-key":"kambakamba.PotentialMachineLearning2020"}}],"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16</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1ECCC2E8"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305DFDAC"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cstheme="minorHAnsi"/>
                <w:iCs/>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20D97C96" w14:textId="77777777" w:rsidR="00A73C66" w:rsidRPr="00125D61" w:rsidRDefault="00A73C66" w:rsidP="00A73C66">
            <w:pPr>
              <w:spacing w:line="480" w:lineRule="auto"/>
              <w:rPr>
                <w:rFonts w:cstheme="minorHAnsi"/>
                <w:color w:val="000000"/>
                <w:sz w:val="22"/>
                <w:szCs w:val="22"/>
                <w:lang w:val="en-US"/>
              </w:rPr>
            </w:pPr>
            <w:r w:rsidRPr="00125D61">
              <w:rPr>
                <w:rFonts w:cstheme="minorHAnsi"/>
                <w:color w:val="000000"/>
                <w:sz w:val="22"/>
                <w:szCs w:val="22"/>
                <w:lang w:val="en-US"/>
              </w:rPr>
              <w:t>TC: 110</w:t>
            </w:r>
          </w:p>
          <w:p w14:paraId="528D5CCF" w14:textId="77777777" w:rsidR="00A73C66" w:rsidRPr="00125D61" w:rsidRDefault="00A73C66" w:rsidP="00A73C66">
            <w:pPr>
              <w:spacing w:line="480" w:lineRule="auto"/>
              <w:rPr>
                <w:rFonts w:cstheme="minorHAnsi"/>
                <w:color w:val="000000"/>
                <w:sz w:val="22"/>
                <w:szCs w:val="22"/>
                <w:lang w:val="en-US"/>
              </w:rPr>
            </w:pPr>
            <w:r w:rsidRPr="00125D61">
              <w:rPr>
                <w:rFonts w:cstheme="minorHAnsi"/>
                <w:color w:val="000000"/>
                <w:sz w:val="22"/>
                <w:szCs w:val="22"/>
                <w:lang w:val="en-US"/>
              </w:rPr>
              <w:t>VC: NA</w:t>
            </w:r>
          </w:p>
          <w:p w14:paraId="142E54A2" w14:textId="77777777" w:rsidR="00A73C66" w:rsidRPr="00125D61" w:rsidRDefault="00A73C66" w:rsidP="00A73C66">
            <w:pPr>
              <w:spacing w:line="480" w:lineRule="auto"/>
              <w:rPr>
                <w:rFonts w:cstheme="minorHAnsi"/>
                <w:color w:val="000000"/>
                <w:sz w:val="22"/>
                <w:szCs w:val="22"/>
                <w:lang w:val="en-US"/>
              </w:rPr>
            </w:pPr>
            <w:r w:rsidRPr="00125D61">
              <w:rPr>
                <w:rFonts w:cstheme="minorHAnsi"/>
                <w:color w:val="000000"/>
                <w:sz w:val="22"/>
                <w:szCs w:val="22"/>
                <w:lang w:val="en-US"/>
              </w:rPr>
              <w:t>TeC: 10-fold CV</w:t>
            </w:r>
          </w:p>
          <w:p w14:paraId="50717FC0" w14:textId="77777777" w:rsidR="00A73C66" w:rsidRPr="00125D61" w:rsidRDefault="00A73C66" w:rsidP="00A73C66">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US"/>
              </w:rPr>
              <w:t xml:space="preserve">Total: 110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2D3ECBBB"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Imaging</w:t>
            </w:r>
          </w:p>
        </w:tc>
        <w:tc>
          <w:tcPr>
            <w:tcW w:w="3523" w:type="dxa"/>
            <w:tcBorders>
              <w:top w:val="single" w:sz="4" w:space="0" w:color="auto"/>
              <w:left w:val="single" w:sz="4" w:space="0" w:color="auto"/>
              <w:bottom w:val="single" w:sz="4" w:space="0" w:color="auto"/>
              <w:right w:val="single" w:sz="4" w:space="0" w:color="auto"/>
            </w:tcBorders>
            <w:vAlign w:val="center"/>
            <w:hideMark/>
          </w:tcPr>
          <w:p w14:paraId="5D1A9CC0"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US"/>
              </w:rPr>
            </w:pPr>
            <w:r w:rsidRPr="00125D61">
              <w:rPr>
                <w:rFonts w:cstheme="minorHAnsi"/>
                <w:color w:val="000000"/>
                <w:lang w:val="en-US"/>
              </w:rPr>
              <w:t xml:space="preserve">Texture analysis via ML techniques outperformed clinical fistula risk scores with excellent performance in predicting </w:t>
            </w:r>
            <w:r w:rsidRPr="00125D61">
              <w:rPr>
                <w:rFonts w:cstheme="minorHAnsi"/>
                <w:b/>
                <w:bCs/>
                <w:color w:val="000000"/>
                <w:lang w:val="en-US"/>
              </w:rPr>
              <w:t>POPF</w:t>
            </w:r>
            <w:r w:rsidRPr="00125D61">
              <w:rPr>
                <w:rFonts w:cstheme="minorHAnsi"/>
                <w:color w:val="000000"/>
                <w:lang w:val="en-US"/>
              </w:rPr>
              <w:t xml:space="preserve">, with AUC=0.95 </w:t>
            </w:r>
            <w:r w:rsidRPr="00125D61">
              <w:rPr>
                <w:rFonts w:cstheme="minorHAnsi"/>
                <w:i/>
                <w:color w:val="000000"/>
                <w:lang w:val="en-US"/>
              </w:rPr>
              <w:t>vs.</w:t>
            </w:r>
            <w:r w:rsidRPr="00125D61">
              <w:rPr>
                <w:rFonts w:cstheme="minorHAnsi"/>
                <w:color w:val="000000"/>
                <w:lang w:val="en-US"/>
              </w:rPr>
              <w:t xml:space="preserve"> 0.80.</w:t>
            </w:r>
          </w:p>
        </w:tc>
      </w:tr>
      <w:tr w:rsidR="00A73C66" w:rsidRPr="00620602" w14:paraId="3D6F471A" w14:textId="77777777" w:rsidTr="00A73C66">
        <w:trPr>
          <w:trHeight w:val="4982"/>
        </w:trPr>
        <w:tc>
          <w:tcPr>
            <w:tcW w:w="1419" w:type="dxa"/>
            <w:tcBorders>
              <w:top w:val="single" w:sz="4" w:space="0" w:color="auto"/>
              <w:left w:val="single" w:sz="4" w:space="0" w:color="auto"/>
              <w:bottom w:val="single" w:sz="4" w:space="0" w:color="auto"/>
              <w:right w:val="single" w:sz="4" w:space="0" w:color="auto"/>
            </w:tcBorders>
            <w:vAlign w:val="center"/>
            <w:hideMark/>
          </w:tcPr>
          <w:p w14:paraId="49403949" w14:textId="3C8B458F" w:rsidR="00A73C66" w:rsidRPr="00125D61" w:rsidRDefault="00A73C66" w:rsidP="00A73C66">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lastRenderedPageBreak/>
              <w:t xml:space="preserve">Pfitzner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iO6p3XzN","properties":{"formattedCitation":"\\super 17\\nosupersub{}","plainCitation":"17","noteIndex":0},"citationItems":[{"id":42,"uris":["http://zotero.org/users/10200691/items/AYZTNTXQ"],"itemData":{"id":42,"type":"article-journal","abstract":"Pancreatic surgery is associated with a high risk for postoperative complications and death of patients. Complications occur in a variable interval after the procedure. Often, a patient has already left the ICU and is not properly monitored anymore when the complication occurs. Risk stratification models can assist in identifying patients at risk in order to keep these patients in ICU for longer. This, in turn, helps to identify complications earlier and increase survival rates. We trained multiple machine learning models on pre-, intra- and short term postoperative data from patients who underwent pancreatic resection at the Department of Surgery, Campus Charité Mitte | Campus Virchow-Klinikum, Charité - Universitätsmedizin Berlin. The presented models achieve an area under the precision-recall curve (AUPRC) of up to 0.51 for predicting patient death and 0.53 for predicting a specific major complication. Overall, we found that a classical logistic regression model performs best for the investigated classification tasks. As more patient data becomes available throughout the perioperative stay, the performance of the risk stratification model improves and should therefore repeatedly be computed.","container-title":"Annual International Conference of the IEEE Engineering in Medicine and Biology Society. IEEE Engineering in Medicine and Biology Society. Annual International Conference","DOI":"10.1109/EMBC46164.2021.9630897","ISSN":"2694-0604","journalAbbreviation":"Annu Int Conf IEEE Eng Med Biol Soc","language":"eng","note":"PMID: 34891726","page":"2211-2214","source":"PubMed","title":"Perioperative Risk Assessment in Pancreatic Surgery Using Machine Learning","volume":"2021","author":[{"family":"Pfitzner","given":"Bjarne"},{"family":"Chromik","given":"Jonas"},{"family":"Brabender","given":"Rachel"},{"family":"Fischer","given":"Eric"},{"family":"Kromer","given":"Alexander"},{"family":"Winter","given":"Axel"},{"family":"Moosburner","given":"Simon"},{"family":"Sauer","given":"Igor M."},{"family":"Malinka","given":"Thomas"},{"family":"Pratschke","given":"Johann"},{"family":"Arnrich","given":"Bert"},{"family":"Maurer","given":"Max M."}],"issued":{"date-parts":[["2021",11]]},"citation-key":"pfitzner.PerioperativeRiskAssessment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17</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3FE28FFE" w14:textId="77777777" w:rsidR="00A73C66" w:rsidRPr="00125D61" w:rsidRDefault="00A73C66" w:rsidP="00A73C66">
            <w:pPr>
              <w:spacing w:line="480" w:lineRule="auto"/>
              <w:jc w:val="center"/>
              <w:rPr>
                <w:rFonts w:eastAsia="Times New Roman" w:cstheme="minorHAnsi"/>
                <w:i/>
                <w:iCs/>
                <w:color w:val="000000"/>
                <w:sz w:val="22"/>
                <w:szCs w:val="22"/>
              </w:rPr>
            </w:pPr>
            <w:r w:rsidRPr="00125D61">
              <w:rPr>
                <w:rFonts w:cstheme="minorHAnsi"/>
                <w:color w:val="000000"/>
                <w:sz w:val="22"/>
                <w:szCs w:val="22"/>
                <w:lang w:val="en-GB"/>
              </w:rPr>
              <w:t>Pancreas</w:t>
            </w:r>
          </w:p>
        </w:tc>
        <w:tc>
          <w:tcPr>
            <w:tcW w:w="1644" w:type="dxa"/>
            <w:tcBorders>
              <w:top w:val="single" w:sz="4" w:space="0" w:color="auto"/>
              <w:left w:val="single" w:sz="4" w:space="0" w:color="auto"/>
              <w:bottom w:val="single" w:sz="4" w:space="0" w:color="auto"/>
              <w:right w:val="single" w:sz="4" w:space="0" w:color="auto"/>
            </w:tcBorders>
            <w:vAlign w:val="center"/>
            <w:hideMark/>
          </w:tcPr>
          <w:p w14:paraId="71BAE161" w14:textId="77777777" w:rsidR="00A73C66" w:rsidRPr="00125D61" w:rsidRDefault="00A73C66" w:rsidP="00A73C66">
            <w:pPr>
              <w:spacing w:line="480" w:lineRule="auto"/>
              <w:rPr>
                <w:rFonts w:cstheme="minorHAnsi"/>
                <w:color w:val="000000"/>
                <w:sz w:val="22"/>
                <w:szCs w:val="22"/>
                <w:lang w:val="nl-NL"/>
              </w:rPr>
            </w:pPr>
            <w:r w:rsidRPr="00125D61">
              <w:rPr>
                <w:rFonts w:cstheme="minorHAnsi"/>
                <w:color w:val="000000"/>
                <w:sz w:val="22"/>
                <w:szCs w:val="22"/>
                <w:lang w:val="nl-NL"/>
              </w:rPr>
              <w:t>TC: 521</w:t>
            </w:r>
          </w:p>
          <w:p w14:paraId="29654BD6" w14:textId="77777777" w:rsidR="00A73C66" w:rsidRPr="00125D61" w:rsidRDefault="00A73C66" w:rsidP="00A73C66">
            <w:pPr>
              <w:spacing w:line="480" w:lineRule="auto"/>
              <w:rPr>
                <w:rFonts w:cstheme="minorHAnsi"/>
                <w:color w:val="000000"/>
                <w:sz w:val="22"/>
                <w:szCs w:val="22"/>
                <w:lang w:val="nl-NL"/>
              </w:rPr>
            </w:pPr>
            <w:r w:rsidRPr="00125D61">
              <w:rPr>
                <w:rFonts w:cstheme="minorHAnsi"/>
                <w:color w:val="000000"/>
                <w:sz w:val="22"/>
                <w:szCs w:val="22"/>
                <w:lang w:val="nl-NL"/>
              </w:rPr>
              <w:t>VC: NA</w:t>
            </w:r>
          </w:p>
          <w:p w14:paraId="2E1B257D" w14:textId="77777777" w:rsidR="00A73C66" w:rsidRPr="00125D61" w:rsidRDefault="00A73C66" w:rsidP="00A73C66">
            <w:pPr>
              <w:spacing w:line="480" w:lineRule="auto"/>
              <w:rPr>
                <w:rFonts w:cstheme="minorHAnsi"/>
                <w:color w:val="000000"/>
                <w:sz w:val="22"/>
                <w:szCs w:val="22"/>
                <w:lang w:val="nl-NL"/>
              </w:rPr>
            </w:pPr>
            <w:r w:rsidRPr="00125D61">
              <w:rPr>
                <w:rFonts w:cstheme="minorHAnsi"/>
                <w:color w:val="000000"/>
                <w:sz w:val="22"/>
                <w:szCs w:val="22"/>
                <w:lang w:val="nl-NL"/>
              </w:rPr>
              <w:t>TeC: LOO CV</w:t>
            </w:r>
          </w:p>
          <w:p w14:paraId="6279F098" w14:textId="77777777" w:rsidR="00A73C66" w:rsidRPr="00125D61" w:rsidRDefault="00A73C66" w:rsidP="00A73C66">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US"/>
              </w:rPr>
              <w:t>Total:</w:t>
            </w:r>
            <w:r w:rsidRPr="00125D61">
              <w:rPr>
                <w:rFonts w:cstheme="minorHAnsi"/>
                <w:b/>
                <w:bCs/>
                <w:color w:val="000000"/>
                <w:sz w:val="22"/>
                <w:szCs w:val="22"/>
                <w:lang w:val="en-GB"/>
              </w:rPr>
              <w:t xml:space="preserve"> 521</w:t>
            </w:r>
          </w:p>
        </w:tc>
        <w:tc>
          <w:tcPr>
            <w:tcW w:w="2289" w:type="dxa"/>
            <w:tcBorders>
              <w:top w:val="single" w:sz="4" w:space="0" w:color="auto"/>
              <w:left w:val="single" w:sz="4" w:space="0" w:color="auto"/>
              <w:bottom w:val="single" w:sz="4" w:space="0" w:color="auto"/>
              <w:right w:val="single" w:sz="4" w:space="0" w:color="auto"/>
            </w:tcBorders>
            <w:vAlign w:val="center"/>
            <w:hideMark/>
          </w:tcPr>
          <w:p w14:paraId="7B0FDC4B"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Demographics</w:t>
            </w:r>
          </w:p>
          <w:p w14:paraId="2A832AB9"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Medical history</w:t>
            </w:r>
          </w:p>
          <w:p w14:paraId="050AD041"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Laboratory values</w:t>
            </w:r>
          </w:p>
          <w:p w14:paraId="0AE40750"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Vitals monitoring</w:t>
            </w:r>
          </w:p>
          <w:p w14:paraId="68F9364B"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3BA4B7DC"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 xml:space="preserve">Using only preoperative and intraoperative data, ML outperformed the linear model in predicting </w:t>
            </w:r>
            <w:r w:rsidRPr="00125D61">
              <w:rPr>
                <w:rFonts w:cstheme="minorHAnsi"/>
                <w:b/>
                <w:bCs/>
                <w:color w:val="000000"/>
                <w:lang w:val="en-GB"/>
              </w:rPr>
              <w:t>POPF</w:t>
            </w:r>
            <w:r w:rsidRPr="00125D61">
              <w:rPr>
                <w:rFonts w:cstheme="minorHAnsi"/>
                <w:color w:val="000000"/>
                <w:lang w:val="en-GB"/>
              </w:rPr>
              <w:t xml:space="preserve">, but not PPH. </w:t>
            </w:r>
          </w:p>
          <w:p w14:paraId="392E39E1"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 xml:space="preserve">By adding postoperative and dynamic data, ML outperformed the linear models in predicting both </w:t>
            </w:r>
            <w:r w:rsidRPr="00125D61">
              <w:rPr>
                <w:rFonts w:cstheme="minorHAnsi"/>
                <w:b/>
                <w:bCs/>
                <w:color w:val="000000"/>
                <w:lang w:val="en-GB"/>
              </w:rPr>
              <w:t>POPF</w:t>
            </w:r>
            <w:r w:rsidRPr="00125D61">
              <w:rPr>
                <w:rFonts w:cstheme="minorHAnsi"/>
                <w:color w:val="000000"/>
                <w:lang w:val="en-GB"/>
              </w:rPr>
              <w:t xml:space="preserve"> and </w:t>
            </w:r>
            <w:r w:rsidRPr="00125D61">
              <w:rPr>
                <w:rFonts w:cstheme="minorHAnsi"/>
                <w:b/>
                <w:bCs/>
                <w:color w:val="000000"/>
                <w:lang w:val="en-GB"/>
              </w:rPr>
              <w:t>PPH</w:t>
            </w:r>
            <w:r w:rsidRPr="00125D61">
              <w:rPr>
                <w:rFonts w:cstheme="minorHAnsi"/>
                <w:color w:val="000000"/>
                <w:lang w:val="en-GB"/>
              </w:rPr>
              <w:t xml:space="preserve">. </w:t>
            </w:r>
          </w:p>
        </w:tc>
      </w:tr>
      <w:tr w:rsidR="00A73C66" w:rsidRPr="00125D61" w14:paraId="758D2894" w14:textId="77777777" w:rsidTr="00A73C66">
        <w:trPr>
          <w:trHeight w:val="2342"/>
        </w:trPr>
        <w:tc>
          <w:tcPr>
            <w:tcW w:w="1419" w:type="dxa"/>
            <w:tcBorders>
              <w:top w:val="single" w:sz="4" w:space="0" w:color="auto"/>
              <w:left w:val="single" w:sz="4" w:space="0" w:color="auto"/>
              <w:bottom w:val="single" w:sz="4" w:space="0" w:color="auto"/>
              <w:right w:val="single" w:sz="4" w:space="0" w:color="auto"/>
            </w:tcBorders>
            <w:vAlign w:val="center"/>
            <w:hideMark/>
          </w:tcPr>
          <w:p w14:paraId="71078C88" w14:textId="5DAF21B5" w:rsidR="00A73C66" w:rsidRPr="00125D61" w:rsidRDefault="00A73C66" w:rsidP="00A73C66">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GB"/>
              </w:rPr>
              <w:t>Mu</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GB"/>
              </w:rPr>
              <w:instrText xml:space="preserve"> ADDIN ZOTERO_ITEM CSL_CITATION {"citationID":"GZRsUf4V","properties":{"formattedCitation":"\\super 18\\nosupersub{}","plainCitation":"18","noteIndex":0},"citationItems":[{"id":2347,"uris":["http://zotero.org/users/10200691/items/VXGXGM4B"],"itemData":{"id":2347,"type":"article-journal","abstract":"Rationale: Clinically relevant postoperative pancreatic fistula (CR-POPF) is among the most formidable complications after pancreatoduodenectomy (PD),  heightening morbidity/mortality rates. Fistula Risk Score (FRS) is a  well-developed predictor, but it is an intraoperative predictor and quantifies  &gt;50% patients as intermediate risk. Therefore, an accurate and easy-to-use  preoperative index is desired. Herein, we test the hypothesis that quantitative  analysis of contrast-enhanced computed tomography (CE-CT) with deep learning  could predict CR-POPFs. Methods: A group of 513 patients underwent  pancreatico-enteric anastomosis after PD at three institutions between 2006 and  2019 was retrospectively collected, and formed a training (70%) and a validation  dataset (30%) randomly. A convolutional neural network was trained and generated  a deep-learning score (DLS) to identify the patients with higher risk of CR-POPF  preoperatively using CE-CT images, which was further externally tested in a  prospective cohort collected from August 2018 to June 2019 at the fourth  institution. The biological underpinnings of DLS were assessed using  histomorphological data by multivariate linear regression analysis. Results:  CR-POPFs developed in 95 patients (16.3%) in total. Compared to FRS, the DLS  offered significantly greater predictability in training (AUC:0.85 [95% CI,  0.80-0.90] vs. 0.78 [95% CI, 0.72-0.84]; P = 0.03), validation (0.81 [95% CI,  0.72-0.89] vs. 0.76 [95% CI, 0.66-0.84], P = 0.05) and test (0.89 [95% CI,  0.79-0.96] vs. 0.73 [95% CI, 0.61-0.83], P &lt; 0.001) cohorts. Especially in the  challenging patients of intermediate risk (FRS: 3-6), the DLS showed  significantly higher accuracy (training: 79.9% vs. 61.5% [P = 0.005]; validation:  70.3% vs. 56.3% [P = 0.04]; test: 92.1% vs. 65.8% [P = 0.013]). Additionally, DLS  was independently associated with pancreatic fibrosis (coefficients: -0.167),  main pancreatic duct (coefficients: -0.445) and remnant volume (coefficients:  0.138) in multivariate linear regression analysis (r(2) = 0.512, P &lt; 0.001). The  user satisfaction score in the test cohort was 4 out of 5. Conclusions:  Preoperative CT based deep-learning model provides a promising novel method for  predicting CR-POPF occurrences after PD, especially at intermediate FRS risk  level. This has a potential to be integrated into radiologic reporting system or  incorporated into surgical planning software to accommodate the preferences of  surgeons to optimize preoperative strategies, intraoperative decision-making, and  even postoperative care.","container-title":"Theranostics","DOI":"10.7150/thno.49671","ISSN":"1838-7640","issue":"21","journalAbbreviation":"Theranostics","language":"eng","license":"© The author(s).","note":"publisher-place: Australia\nPMID: 32863959 \nPMCID: PMC7449906","page":"9779-9788","title":"Prediction of clinically relevant Pancreatico-enteric Anastomotic Fistulas after Pancreatoduodenectomy using deep learning of Preoperative Computed Tomography.","volume":"10","author":[{"family":"Mu","given":"Wei"},{"family":"Liu","given":"Chang"},{"family":"Gao","given":"Feng"},{"family":"Qi","given":"Yafei"},{"family":"Lu","given":"Hong"},{"family":"Liu","given":"Zaiyi"},{"family":"Zhang","given":"Xianyi"},{"family":"Cai","given":"Xiaoli"},{"family":"Ji","given":"Ruo Yun"},{"family":"Hou","given":"Yang"},{"family":"Tian","given":"Jie"},{"family":"Shi","given":"Yu"}],"issued":{"date-parts":[["2020"]]},"citation-key":"mu.PredictionClinicallyRelevant2020"}}],"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18</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49A72050"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2B8F6DE9" w14:textId="77777777" w:rsidR="00A73C66" w:rsidRPr="00125D61" w:rsidRDefault="00A73C66" w:rsidP="00A73C66">
            <w:pPr>
              <w:spacing w:line="480" w:lineRule="auto"/>
              <w:jc w:val="center"/>
              <w:rPr>
                <w:rFonts w:cstheme="minorHAnsi"/>
                <w:i/>
                <w:iCs/>
                <w:color w:val="000000"/>
                <w:sz w:val="22"/>
                <w:szCs w:val="22"/>
                <w:lang w:val="en-GB"/>
              </w:rPr>
            </w:pPr>
            <w:r w:rsidRPr="00125D61">
              <w:rPr>
                <w:rFonts w:cstheme="minorHAnsi"/>
                <w:iCs/>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38785D1C" w14:textId="77777777" w:rsidR="00A73C66" w:rsidRPr="00125D61" w:rsidRDefault="00A73C66" w:rsidP="00A73C66">
            <w:pPr>
              <w:spacing w:line="480" w:lineRule="auto"/>
              <w:rPr>
                <w:rFonts w:cstheme="minorHAnsi"/>
                <w:color w:val="000000"/>
                <w:sz w:val="22"/>
                <w:szCs w:val="22"/>
                <w:lang w:val="fr-CH"/>
              </w:rPr>
            </w:pPr>
            <w:r w:rsidRPr="00125D61">
              <w:rPr>
                <w:rFonts w:cstheme="minorHAnsi"/>
                <w:color w:val="000000"/>
                <w:sz w:val="22"/>
                <w:szCs w:val="22"/>
              </w:rPr>
              <w:t>TC:</w:t>
            </w:r>
            <w:r w:rsidRPr="00125D61">
              <w:rPr>
                <w:rFonts w:cstheme="minorHAnsi"/>
                <w:color w:val="000000"/>
                <w:sz w:val="22"/>
                <w:szCs w:val="22"/>
                <w:lang w:val="en-GB"/>
              </w:rPr>
              <w:t xml:space="preserve"> 359</w:t>
            </w:r>
          </w:p>
          <w:p w14:paraId="7C98D05D" w14:textId="77777777" w:rsidR="00A73C66" w:rsidRPr="00125D61" w:rsidRDefault="00A73C66" w:rsidP="00A73C66">
            <w:pPr>
              <w:spacing w:line="480" w:lineRule="auto"/>
              <w:rPr>
                <w:rFonts w:cstheme="minorHAnsi"/>
                <w:color w:val="000000"/>
                <w:sz w:val="22"/>
                <w:szCs w:val="22"/>
              </w:rPr>
            </w:pPr>
            <w:r w:rsidRPr="00125D61">
              <w:rPr>
                <w:rFonts w:cstheme="minorHAnsi"/>
                <w:color w:val="000000"/>
                <w:sz w:val="22"/>
                <w:szCs w:val="22"/>
              </w:rPr>
              <w:t>VC:</w:t>
            </w:r>
            <w:r w:rsidRPr="00125D61">
              <w:rPr>
                <w:rFonts w:cstheme="minorHAnsi"/>
                <w:color w:val="000000"/>
                <w:sz w:val="22"/>
                <w:szCs w:val="22"/>
                <w:lang w:val="en-GB"/>
              </w:rPr>
              <w:t xml:space="preserve"> 154</w:t>
            </w:r>
          </w:p>
          <w:p w14:paraId="0D7E6DC9" w14:textId="77777777" w:rsidR="00A73C66" w:rsidRPr="00125D61" w:rsidRDefault="00A73C66" w:rsidP="00A73C66">
            <w:pPr>
              <w:spacing w:line="480" w:lineRule="auto"/>
              <w:rPr>
                <w:rFonts w:cstheme="minorHAnsi"/>
                <w:color w:val="000000"/>
                <w:sz w:val="22"/>
                <w:szCs w:val="22"/>
              </w:rPr>
            </w:pPr>
            <w:r w:rsidRPr="00125D61">
              <w:rPr>
                <w:rFonts w:cstheme="minorHAnsi"/>
                <w:color w:val="000000"/>
                <w:sz w:val="22"/>
                <w:szCs w:val="22"/>
              </w:rPr>
              <w:t>TeC:</w:t>
            </w:r>
            <w:r w:rsidRPr="00125D61">
              <w:rPr>
                <w:rFonts w:cstheme="minorHAnsi"/>
                <w:color w:val="000000"/>
                <w:sz w:val="22"/>
                <w:szCs w:val="22"/>
                <w:lang w:val="en-GB"/>
              </w:rPr>
              <w:t xml:space="preserve"> 70**</w:t>
            </w:r>
          </w:p>
          <w:p w14:paraId="46465E02" w14:textId="77777777" w:rsidR="00A73C66" w:rsidRPr="00125D61" w:rsidRDefault="00A73C66" w:rsidP="00A73C66">
            <w:pPr>
              <w:spacing w:line="480" w:lineRule="auto"/>
              <w:rPr>
                <w:rFonts w:cstheme="minorHAnsi"/>
                <w:color w:val="000000"/>
                <w:sz w:val="22"/>
                <w:szCs w:val="22"/>
                <w:lang w:val="en-GB"/>
              </w:rPr>
            </w:pPr>
            <w:r w:rsidRPr="00125D61">
              <w:rPr>
                <w:rFonts w:cstheme="minorHAnsi"/>
                <w:b/>
                <w:bCs/>
                <w:color w:val="000000"/>
                <w:sz w:val="22"/>
                <w:szCs w:val="22"/>
              </w:rPr>
              <w:t>Total:</w:t>
            </w:r>
            <w:r w:rsidRPr="00125D61">
              <w:rPr>
                <w:rFonts w:cstheme="minorHAnsi"/>
                <w:b/>
                <w:bCs/>
                <w:color w:val="000000"/>
                <w:sz w:val="22"/>
                <w:szCs w:val="22"/>
                <w:lang w:val="en-GB"/>
              </w:rPr>
              <w:t xml:space="preserve"> 583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14915017" w14:textId="77777777" w:rsidR="00A73C66" w:rsidRPr="00125D61" w:rsidRDefault="00A73C66" w:rsidP="00A73C66">
            <w:pPr>
              <w:pStyle w:val="Paragraphedeliste"/>
              <w:numPr>
                <w:ilvl w:val="0"/>
                <w:numId w:val="10"/>
              </w:numPr>
              <w:spacing w:after="0" w:line="480" w:lineRule="auto"/>
              <w:rPr>
                <w:rFonts w:cstheme="minorHAnsi"/>
                <w:color w:val="000000"/>
                <w:lang w:val="en-US"/>
              </w:rPr>
            </w:pPr>
            <w:r w:rsidRPr="00125D61">
              <w:rPr>
                <w:rFonts w:cstheme="minorHAnsi"/>
                <w:color w:val="000000"/>
                <w:lang w:val="en-GB"/>
              </w:rPr>
              <w:t>Imaging</w:t>
            </w:r>
          </w:p>
        </w:tc>
        <w:tc>
          <w:tcPr>
            <w:tcW w:w="3523" w:type="dxa"/>
            <w:tcBorders>
              <w:top w:val="single" w:sz="4" w:space="0" w:color="auto"/>
              <w:left w:val="single" w:sz="4" w:space="0" w:color="auto"/>
              <w:bottom w:val="single" w:sz="4" w:space="0" w:color="auto"/>
              <w:right w:val="single" w:sz="4" w:space="0" w:color="auto"/>
            </w:tcBorders>
            <w:vAlign w:val="center"/>
            <w:hideMark/>
          </w:tcPr>
          <w:p w14:paraId="25BA4245" w14:textId="77777777" w:rsidR="00A73C66" w:rsidRPr="00125D61" w:rsidRDefault="00A73C66" w:rsidP="00A73C66">
            <w:pPr>
              <w:pStyle w:val="Paragraphedeliste"/>
              <w:numPr>
                <w:ilvl w:val="0"/>
                <w:numId w:val="11"/>
              </w:numPr>
              <w:spacing w:after="0" w:line="480" w:lineRule="auto"/>
              <w:rPr>
                <w:rFonts w:cstheme="minorHAnsi"/>
                <w:color w:val="000000"/>
                <w:lang w:val="en-US"/>
              </w:rPr>
            </w:pPr>
            <w:r w:rsidRPr="00125D61">
              <w:rPr>
                <w:rFonts w:cstheme="minorHAnsi"/>
                <w:color w:val="000000"/>
                <w:lang w:val="en-GB"/>
              </w:rPr>
              <w:t xml:space="preserve">ML model outperformed the fistula risk score in predicting </w:t>
            </w:r>
            <w:r w:rsidRPr="00125D61">
              <w:rPr>
                <w:rFonts w:cstheme="minorHAnsi"/>
                <w:b/>
                <w:color w:val="000000"/>
                <w:lang w:val="en-GB"/>
              </w:rPr>
              <w:t>CR-</w:t>
            </w:r>
            <w:r w:rsidRPr="00125D61">
              <w:rPr>
                <w:rFonts w:cstheme="minorHAnsi"/>
                <w:b/>
                <w:bCs/>
                <w:color w:val="000000"/>
                <w:lang w:val="en-GB"/>
              </w:rPr>
              <w:t>POPF</w:t>
            </w:r>
            <w:r w:rsidRPr="00125D61">
              <w:rPr>
                <w:rFonts w:cstheme="minorHAnsi"/>
                <w:color w:val="000000"/>
                <w:lang w:val="en-GB"/>
              </w:rPr>
              <w:t xml:space="preserve"> (AUC=0.89 </w:t>
            </w:r>
            <w:r w:rsidRPr="00125D61">
              <w:rPr>
                <w:rFonts w:cstheme="minorHAnsi"/>
                <w:i/>
                <w:color w:val="000000"/>
                <w:lang w:val="en-GB"/>
              </w:rPr>
              <w:t>vs.</w:t>
            </w:r>
            <w:r w:rsidRPr="00125D61">
              <w:rPr>
                <w:rFonts w:cstheme="minorHAnsi"/>
                <w:color w:val="000000"/>
                <w:lang w:val="en-GB"/>
              </w:rPr>
              <w:t xml:space="preserve"> 0.73, p&lt;0.001).</w:t>
            </w:r>
          </w:p>
        </w:tc>
      </w:tr>
      <w:tr w:rsidR="00A73C66" w:rsidRPr="00620602" w14:paraId="214C0B27" w14:textId="77777777" w:rsidTr="00A73C66">
        <w:trPr>
          <w:trHeight w:val="1380"/>
        </w:trPr>
        <w:tc>
          <w:tcPr>
            <w:tcW w:w="1419" w:type="dxa"/>
            <w:tcBorders>
              <w:top w:val="single" w:sz="4" w:space="0" w:color="auto"/>
              <w:left w:val="single" w:sz="4" w:space="0" w:color="auto"/>
              <w:bottom w:val="single" w:sz="4" w:space="0" w:color="auto"/>
              <w:right w:val="single" w:sz="4" w:space="0" w:color="auto"/>
            </w:tcBorders>
            <w:vAlign w:val="center"/>
            <w:hideMark/>
          </w:tcPr>
          <w:p w14:paraId="435ABBF6" w14:textId="70576BFD" w:rsidR="00A73C66" w:rsidRPr="00125D61" w:rsidRDefault="00A73C66" w:rsidP="00A73C66">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US"/>
              </w:rPr>
              <w:t xml:space="preserve">Han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5JPEqElG","properties":{"formattedCitation":"\\super 19\\nosupersub{}","plainCitation":"19","noteIndex":0},"citationItems":[{"id":98,"uris":["http://zotero.org/users/10200691/items/3RE3SUMC"],"itemData":{"id":98,"type":"article-journal","abstract":"BACKGROUND\nDespite advancements in operative technique and improvements in postoperative managements, postoperative pancreatic fistula (POPF) is a life-threatening complication following pancreatoduodenectomy (PD). There are some reports to predict POPF preoperatively or intraoperatively, but the accuracy of those is questionable. Artificial intelligence (AI) technology is being actively used in the medical field, but few studies have reported applying it to outcomes after PD.\n\nAIM\nTo develop a risk prediction platform for POPF using an AI model.\n\nMETHODS\nMedical records were reviewed from 1769 patients at Samsung Medical Center who underwent PD from 2007 to 2016. A total of 38 variables were inserted into AI-driven algorithms. The algorithms tested to make the risk prediction platform were random forest (RF) and a neural network (NN) with or without recursive feature elimination (RFE). The median imputation method was used for missing values. The area under the curve (AUC) was calculated to examine the discriminative power of algorithm for POPF prediction.\n\nRESULTS\nThe number of POPFs was 221 (12.5%) according to the International Study Group of Pancreatic Fistula definition 2016. After median imputation, AUCs using 38 variables were 0.68 ± 0.02 with RF and 0.71 ± 0.02 with NN. The maximal AUC using NN with RFE was 0.74. Sixteen risk factors for POPF were identified by AI algorithm: Pancreatic duct diameter, body mass index, preoperative serum albumin, lipase level, amount of intraoperative fluid infusion, age, platelet count, extrapancreatic location of tumor, combined venous resection, co-existing pancreatitis, neoadjuvant radiotherapy, American Society of Anesthesiologists’ score, sex, soft texture of the pancreas, underlying heart disease, and preoperative endoscopic biliary decompression. We developed a web-based POPF prediction platform, and this application is freely available at http://popfrisk.smchbp.org.\n\nCONCLUSION\nThis study is the first to predict POPF with multiple risk factors using AI. This platform is reliable (AUC 0.74), so it could be used to select patients who need especially intense therapy and to preoperatively establish an effective treatment strategy.","container-title":"World Journal of Gastroenterology","DOI":"10.3748/wjg.v26.i30.4453","ISSN":"1007-9327","issue":"30","journalAbbreviation":"World J Gastroenterol","note":"PMID: 32874057\nPMCID: PMC7438201","page":"4453-4464","source":"PubMed Central","title":"Risk prediction platform for pancreatic fistula after pancreatoduodenectomy using artificial intelligence","volume":"26","author":[{"family":"Han","given":"In Woong"},{"family":"Cho","given":"Kyeongwon"},{"family":"Ryu","given":"Youngju"},{"family":"Shin","given":"Sang Hyun"},{"family":"Heo","given":"Jin Seok"},{"family":"Choi","given":"Dong Wook"},{"family":"Chung","given":"Myung Jin"},{"family":"Kwon","given":"Oh Chul"},{"family":"Cho","given":"Baek Hwan"}],"issued":{"date-parts":[["2020",8,14]]},"citation-key":"han.RiskPredictionPlatform2020"}}],"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19</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0AE9B27F"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42717BB7" w14:textId="77777777" w:rsidR="00A73C66" w:rsidRPr="00125D61" w:rsidRDefault="00A73C66" w:rsidP="00A73C66">
            <w:pPr>
              <w:spacing w:line="480" w:lineRule="auto"/>
              <w:jc w:val="center"/>
              <w:rPr>
                <w:rFonts w:eastAsia="Times New Roman" w:cstheme="minorHAnsi"/>
                <w:i/>
                <w:iCs/>
                <w:color w:val="000000"/>
                <w:sz w:val="22"/>
                <w:szCs w:val="22"/>
                <w:lang w:val="en-GB"/>
              </w:rPr>
            </w:pPr>
            <w:r w:rsidRPr="00125D61">
              <w:rPr>
                <w:rFonts w:cstheme="minorHAnsi"/>
                <w:iCs/>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16A4038F"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w:t>
            </w:r>
            <w:r w:rsidRPr="00125D61">
              <w:rPr>
                <w:rFonts w:cstheme="minorHAnsi"/>
                <w:color w:val="000000"/>
                <w:sz w:val="22"/>
                <w:szCs w:val="22"/>
                <w:lang w:val="en-US"/>
              </w:rPr>
              <w:t xml:space="preserve"> 1'769</w:t>
            </w:r>
          </w:p>
          <w:p w14:paraId="2D2943E4"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w:t>
            </w:r>
            <w:r w:rsidRPr="00125D61">
              <w:rPr>
                <w:rFonts w:cstheme="minorHAnsi"/>
                <w:color w:val="000000"/>
                <w:sz w:val="22"/>
                <w:szCs w:val="22"/>
                <w:lang w:val="en-US"/>
              </w:rPr>
              <w:t xml:space="preserve"> NA</w:t>
            </w:r>
          </w:p>
          <w:p w14:paraId="231E4B7C"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w:t>
            </w:r>
            <w:r w:rsidRPr="00125D61">
              <w:rPr>
                <w:rFonts w:cstheme="minorHAnsi"/>
                <w:color w:val="000000"/>
                <w:sz w:val="22"/>
                <w:szCs w:val="22"/>
                <w:lang w:val="en-US"/>
              </w:rPr>
              <w:t xml:space="preserve"> 5-fold CV</w:t>
            </w:r>
          </w:p>
          <w:p w14:paraId="5C429CBA" w14:textId="77777777" w:rsidR="00A73C66" w:rsidRPr="00125D61" w:rsidRDefault="00A73C66" w:rsidP="00A73C66">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US"/>
              </w:rPr>
              <w:t>Total: 1’769</w:t>
            </w:r>
          </w:p>
        </w:tc>
        <w:tc>
          <w:tcPr>
            <w:tcW w:w="2289" w:type="dxa"/>
            <w:tcBorders>
              <w:top w:val="single" w:sz="4" w:space="0" w:color="auto"/>
              <w:left w:val="single" w:sz="4" w:space="0" w:color="auto"/>
              <w:bottom w:val="single" w:sz="4" w:space="0" w:color="auto"/>
              <w:right w:val="single" w:sz="4" w:space="0" w:color="auto"/>
            </w:tcBorders>
            <w:vAlign w:val="center"/>
            <w:hideMark/>
          </w:tcPr>
          <w:p w14:paraId="02836CC2"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Demographics</w:t>
            </w:r>
          </w:p>
          <w:p w14:paraId="06EFF225"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Medical history</w:t>
            </w:r>
          </w:p>
          <w:p w14:paraId="3E293A9A"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Laboratory values</w:t>
            </w:r>
          </w:p>
          <w:p w14:paraId="4EBA0984"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Surgical details</w:t>
            </w:r>
          </w:p>
          <w:p w14:paraId="520BE6DE"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Imaging result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2DA4AB4A"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US"/>
              </w:rPr>
              <w:t xml:space="preserve">The best ML model predicted </w:t>
            </w:r>
            <w:r w:rsidRPr="00125D61">
              <w:rPr>
                <w:rFonts w:cstheme="minorHAnsi"/>
                <w:b/>
                <w:bCs/>
                <w:color w:val="000000"/>
                <w:lang w:val="en-US"/>
              </w:rPr>
              <w:t>POPF</w:t>
            </w:r>
            <w:r w:rsidRPr="00125D61">
              <w:rPr>
                <w:rFonts w:cstheme="minorHAnsi"/>
                <w:color w:val="000000"/>
                <w:lang w:val="en-US"/>
              </w:rPr>
              <w:t xml:space="preserve"> with AUC=0.74.</w:t>
            </w:r>
          </w:p>
        </w:tc>
      </w:tr>
      <w:tr w:rsidR="00A73C66" w:rsidRPr="00620602" w14:paraId="3EEE7F50" w14:textId="77777777" w:rsidTr="00A73C66">
        <w:trPr>
          <w:trHeight w:val="1748"/>
        </w:trPr>
        <w:tc>
          <w:tcPr>
            <w:tcW w:w="1419" w:type="dxa"/>
            <w:tcBorders>
              <w:top w:val="single" w:sz="4" w:space="0" w:color="auto"/>
              <w:left w:val="single" w:sz="4" w:space="0" w:color="auto"/>
              <w:bottom w:val="single" w:sz="4" w:space="0" w:color="auto"/>
              <w:right w:val="single" w:sz="4" w:space="0" w:color="auto"/>
            </w:tcBorders>
            <w:vAlign w:val="center"/>
            <w:hideMark/>
          </w:tcPr>
          <w:p w14:paraId="7D54A5C4" w14:textId="2EDAF970"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GB"/>
              </w:rPr>
              <w:t>Shen</w:t>
            </w:r>
            <w:r w:rsidRPr="00125D61">
              <w:rPr>
                <w:rFonts w:eastAsia="Times New Roman" w:cstheme="minorHAnsi"/>
                <w:color w:val="000000"/>
                <w:sz w:val="22"/>
                <w:szCs w:val="22"/>
                <w:lang w:val="en-US"/>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GB"/>
              </w:rPr>
              <w:instrText xml:space="preserve"> ADDIN ZOTERO_ITEM CSL_CITATION {"citationID":"JZOUuFte","properties":{"formattedCitation":"\\super 20\\nosupersub{}","plainCitation":"20","noteIndex":0},"citationItems":[{"id":1875,"uris":["http://zotero.org/users/10200691/items/HE3G748C"],"itemData":{"id":1875,"type":"article-journal","abstract":"OBJECTIVE: Clinically relevant postoperative pancreatic fistula (CR-POPF) remains the major cause of morbidity following pancreaticoduodenectomy (PD). Several  model score systems such as the Fistula Risk Score (FRS) have been developed to  predict CR-POPF using preoperative and intraoperative data. Machine learning (ML)  algorithms are increasingly applied in the medical field and they could be used  to assess the risk of CR-POPF, identify clinically meaningful data and guide  drain removal. METHODS: Data from consecutive patients who underwent PD between  January 1, 2010 and March 31, 2021 at a single high-volume center was collected  retrospectively in this study. Demographics, clinical features, intraoperative  parameters, and laboratory values were used to conduct the ML model. Four  different ML algorithms (CatBoost, lightGBM, XGBoost and Random Forest) were used  to train this model with cross-validation. RESULTS: A total of 2421 patients with  62 clinical parameters were enrolled in this ML model. The majority of patients  (76.3%) underwent open PD while others underwent robot-assisted PD. CR-POPF  occurred in 424 (17.5%) patients. The CatBoost algorithm outperformed other  algorithms with a mean area under the receiver operating characteristic curve  (AUC) of 0.81 (95% confidence interval: 0.80-0.82) from the 5-fold  cross-validation procedure. In the test dataset, the CatBoost algorithm also  achieved the best mean-AUC of 0.83. The most important value was mean drain fluid  amylase (DFA) in the first seven postoperative days (POD). The performance of  models that used only preoperative data and intraoperative data was marginally  lower than that of models that used combined data. CONCLUSION: Our ML algorithms  could be applied as early diagnostic tools for CR-POPF in patients who underwent  PD. Such real-time clinical decision support tools can identify patients with a  high risk of CR-POPF, help in developing the perioperative management plan and  guide the optimal timing of drain removal.","container-title":"International journal of surgery (London, England)","DOI":"10.1016/j.ijsu.2022.106638","ISSN":"1743-9159","journalAbbreviation":"Int J Surg","language":"eng","license":"Copyright © 2022 IJS Publishing Group Ltd. Published by Elsevier Ltd. All rights reserved.","note":"publisher-place: England\nPMID: 35500881","page":"106638","title":"Machine learning algorithms as early diagnostic tools for pancreatic fistula following pancreaticoduodenectomy and guide drain removal: A retrospective cohort  study.","volume":"102","author":[{"family":"Shen","given":"Ziyun"},{"family":"Chen","given":"Haoda"},{"family":"Wang","given":"Weishen"},{"family":"Xu","given":"Wei"},{"family":"Zhou","given":"Yiran"},{"family":"Weng","given":"Yuanchi"},{"family":"Xu","given":"Zhiwei"},{"family":"Deng","given":"Xiaxing"},{"family":"Peng","given":"Chenghong"},{"family":"Lu","given":"Xiongxiong"},{"family":"Shen","given":"Baiyong"}],"issued":{"date-parts":[["2022",6]]},"citation-key":"shen.MachineLearningAlgorithms2022"}}],"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20</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33683ECC"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413DF5D8" w14:textId="77777777"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cstheme="minorHAnsi"/>
                <w:iCs/>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010D423A"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 2'421</w:t>
            </w:r>
          </w:p>
          <w:p w14:paraId="74B26DFA"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 NA</w:t>
            </w:r>
          </w:p>
          <w:p w14:paraId="7C3217E3"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 5-fold CV</w:t>
            </w:r>
          </w:p>
          <w:p w14:paraId="28CB65D0" w14:textId="77777777" w:rsidR="00A73C66" w:rsidRPr="00125D61" w:rsidRDefault="00A73C66" w:rsidP="00A73C66">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2</w:t>
            </w:r>
            <w:r w:rsidRPr="00125D61">
              <w:rPr>
                <w:rFonts w:cstheme="minorHAnsi"/>
                <w:b/>
                <w:bCs/>
                <w:color w:val="000000"/>
                <w:sz w:val="22"/>
                <w:szCs w:val="22"/>
                <w:lang w:val="en-US"/>
              </w:rPr>
              <w:t>’</w:t>
            </w:r>
            <w:r w:rsidRPr="00125D61">
              <w:rPr>
                <w:rFonts w:cstheme="minorHAnsi"/>
                <w:b/>
                <w:bCs/>
                <w:color w:val="000000"/>
                <w:sz w:val="22"/>
                <w:szCs w:val="22"/>
                <w:lang w:val="en-GB"/>
              </w:rPr>
              <w:t xml:space="preserve">421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1E0DAA44"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Demographics</w:t>
            </w:r>
          </w:p>
          <w:p w14:paraId="0D49B40B"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Medical history</w:t>
            </w:r>
          </w:p>
          <w:p w14:paraId="5F8CCC75"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Clinical data</w:t>
            </w:r>
          </w:p>
          <w:p w14:paraId="378C82C4"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Laboratory values</w:t>
            </w:r>
          </w:p>
          <w:p w14:paraId="24816003"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Surgical detail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124D1F85"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ML model based on pre- and intra-operative data predicted POPF with AUC=0.68.</w:t>
            </w:r>
          </w:p>
          <w:p w14:paraId="33BEEF48"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Adding postoperative factors to the model increased AUC to 0.83.</w:t>
            </w:r>
          </w:p>
        </w:tc>
      </w:tr>
      <w:tr w:rsidR="00A73C66" w:rsidRPr="00620602" w14:paraId="32804F62" w14:textId="77777777" w:rsidTr="00A73C66">
        <w:trPr>
          <w:trHeight w:val="1725"/>
        </w:trPr>
        <w:tc>
          <w:tcPr>
            <w:tcW w:w="1419" w:type="dxa"/>
            <w:tcBorders>
              <w:top w:val="single" w:sz="4" w:space="0" w:color="auto"/>
              <w:left w:val="single" w:sz="4" w:space="0" w:color="auto"/>
              <w:bottom w:val="single" w:sz="4" w:space="0" w:color="auto"/>
              <w:right w:val="single" w:sz="4" w:space="0" w:color="auto"/>
            </w:tcBorders>
            <w:vAlign w:val="center"/>
            <w:hideMark/>
          </w:tcPr>
          <w:p w14:paraId="5E96F7F4" w14:textId="461E9EAD" w:rsidR="00A73C66" w:rsidRPr="00125D61" w:rsidRDefault="00A73C66" w:rsidP="00A73C66">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lastRenderedPageBreak/>
              <w:t>Yoon**</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F88rPSi5","properties":{"formattedCitation":"\\super 21\\nosupersub{}","plainCitation":"21","noteIndex":0},"citationItems":[{"id":1915,"uris":["http://zotero.org/users/10200691/items/D9CDP3KM"],"itemData":{"id":1915,"type":"article-journal","abstract":"PURPOSE: Postoperative pancreatic fistula (POPF) is a life-threatening complication following pancreatoduodenectomy (PD). We previously developed  nomogram- and artificial intelligence (AI)-based risk prediction platforms for  POPF after PD. This study aims to externally validate these platforms. METHODS:  Between January 2007 and December 2016, a total of 1,576 patients who underwent  PD in Seoul National University Hospital, Ilsan Paik Hospital, and Boramae  Medical Center were retrospectively reviewed. The individual risk scores for POPF  were calculated using each platform by Samsung Medical Center. The predictive  ability was evaluated using a receiver operating characteristic curve and the  area under the curve (AUC). The optimal predictive value was obtained via  backward elimination in accordance with the results from the AI development  process. RESULTS: The AUC of the nomogram after external validation was 0.679 (P  &lt; 0.001). The values of AUC after backward elimination in the AI model varied  from 0.585 to 0.672. A total of 13 risk factors represented the maximal AUC of  0.672 (P &lt; 0.001). CONCLUSION: We performed external validation of previously  developed platforms for predicting POPF. Further research is needed to  investigate other potential risk factors and thereby improve the predictability  of the platform.","container-title":"Annals of surgical treatment and research","DOI":"10.4174/astr.2022.102.3.147","ISSN":"2288-6575 2288-6796","issue":"3","journalAbbreviation":"Ann Surg Treat Res","language":"eng","license":"Copyright © 2022, the Korean Surgical Society.","note":"publisher-place: Korea (South)\nPMID: 35317357 \nPMCID: PMC8914522","page":"147-152","title":"External validation of risk prediction platforms for pancreatic fistula after pancreatoduodenectomy using nomograms and artificial intelligence.","volume":"102","author":[{"family":"Yoon","given":"So Jeong"},{"family":"Kwon","given":"Wooil"},{"family":"Lee","given":"Ok Joo"},{"family":"Jung","given":"Ji Hye"},{"family":"Shin","given":"Yong Chan"},{"family":"Lim","given":"Chang-Sup"},{"family":"Kim","given":"Hongbeom"},{"family":"Jang","given":"Jin-Young"},{"family":"Shin","given":"Sang Hyun"},{"family":"Heo","given":"Jin Seok"},{"family":"Han","given":"In Woong"}],"issued":{"date-parts":[["2022",3]]},"citation-key":"yoon.ExternalValidationRisk2022"}}],"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1</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60B327F3"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Pancreas</w:t>
            </w:r>
          </w:p>
          <w:p w14:paraId="54108D16" w14:textId="77777777" w:rsidR="00A73C66" w:rsidRPr="00125D61" w:rsidRDefault="00A73C66" w:rsidP="00A73C66">
            <w:pPr>
              <w:spacing w:line="480" w:lineRule="auto"/>
              <w:jc w:val="center"/>
              <w:rPr>
                <w:rFonts w:eastAsia="Times New Roman" w:cstheme="minorHAnsi"/>
                <w:color w:val="000000"/>
                <w:sz w:val="22"/>
                <w:szCs w:val="22"/>
                <w:lang w:val="fr-CH"/>
              </w:rPr>
            </w:pPr>
            <w:r w:rsidRPr="00125D61">
              <w:rPr>
                <w:rFonts w:cstheme="minorHAnsi"/>
                <w:color w:val="000000"/>
                <w:sz w:val="22"/>
                <w:szCs w:val="22"/>
                <w:lang w:val="en-GB"/>
              </w:rPr>
              <w:t>(DP)</w:t>
            </w:r>
          </w:p>
        </w:tc>
        <w:tc>
          <w:tcPr>
            <w:tcW w:w="1644" w:type="dxa"/>
            <w:tcBorders>
              <w:top w:val="single" w:sz="4" w:space="0" w:color="auto"/>
              <w:left w:val="single" w:sz="4" w:space="0" w:color="auto"/>
              <w:bottom w:val="single" w:sz="4" w:space="0" w:color="auto"/>
              <w:right w:val="single" w:sz="4" w:space="0" w:color="auto"/>
            </w:tcBorders>
            <w:vAlign w:val="center"/>
            <w:hideMark/>
          </w:tcPr>
          <w:p w14:paraId="1A016FD8" w14:textId="77777777" w:rsidR="00A73C66" w:rsidRPr="00125D61" w:rsidRDefault="00A73C66" w:rsidP="00A73C66">
            <w:pPr>
              <w:spacing w:line="480" w:lineRule="auto"/>
              <w:rPr>
                <w:rFonts w:cstheme="minorHAnsi"/>
                <w:color w:val="000000"/>
                <w:sz w:val="22"/>
                <w:szCs w:val="22"/>
                <w:lang w:val="nl-NL"/>
              </w:rPr>
            </w:pPr>
            <w:r w:rsidRPr="00125D61">
              <w:rPr>
                <w:rFonts w:cstheme="minorHAnsi"/>
                <w:color w:val="000000"/>
                <w:sz w:val="22"/>
                <w:szCs w:val="22"/>
                <w:lang w:val="nl-NL"/>
              </w:rPr>
              <w:t>TC: NA</w:t>
            </w:r>
          </w:p>
          <w:p w14:paraId="442C65B2" w14:textId="77777777" w:rsidR="00A73C66" w:rsidRPr="00125D61" w:rsidRDefault="00A73C66" w:rsidP="00A73C66">
            <w:pPr>
              <w:spacing w:line="480" w:lineRule="auto"/>
              <w:rPr>
                <w:rFonts w:cstheme="minorHAnsi"/>
                <w:color w:val="000000"/>
                <w:sz w:val="22"/>
                <w:szCs w:val="22"/>
                <w:lang w:val="nl-NL"/>
              </w:rPr>
            </w:pPr>
            <w:r w:rsidRPr="00125D61">
              <w:rPr>
                <w:rFonts w:cstheme="minorHAnsi"/>
                <w:color w:val="000000"/>
                <w:sz w:val="22"/>
                <w:szCs w:val="22"/>
                <w:lang w:val="nl-NL"/>
              </w:rPr>
              <w:t>VC: NA</w:t>
            </w:r>
          </w:p>
          <w:p w14:paraId="7646284A" w14:textId="77777777" w:rsidR="00A73C66" w:rsidRPr="00125D61" w:rsidRDefault="00A73C66" w:rsidP="00A73C66">
            <w:pPr>
              <w:spacing w:line="480" w:lineRule="auto"/>
              <w:rPr>
                <w:rFonts w:cstheme="minorHAnsi"/>
                <w:color w:val="000000"/>
                <w:sz w:val="22"/>
                <w:szCs w:val="22"/>
                <w:lang w:val="nl-NL"/>
              </w:rPr>
            </w:pPr>
            <w:r w:rsidRPr="00125D61">
              <w:rPr>
                <w:rFonts w:cstheme="minorHAnsi"/>
                <w:color w:val="000000"/>
                <w:sz w:val="22"/>
                <w:szCs w:val="22"/>
                <w:lang w:val="nl-NL"/>
              </w:rPr>
              <w:t>TeC: 1'576***</w:t>
            </w:r>
          </w:p>
          <w:p w14:paraId="7C849BC9" w14:textId="77777777" w:rsidR="00A73C66" w:rsidRPr="00125D61" w:rsidRDefault="00A73C66" w:rsidP="00A73C66">
            <w:pPr>
              <w:spacing w:line="480" w:lineRule="auto"/>
              <w:rPr>
                <w:rFonts w:eastAsia="Times New Roman" w:cstheme="minorHAnsi"/>
                <w:b/>
                <w:bCs/>
                <w:color w:val="000000"/>
                <w:sz w:val="22"/>
                <w:szCs w:val="22"/>
                <w:lang w:val="fr-CH"/>
              </w:rPr>
            </w:pPr>
            <w:r w:rsidRPr="00125D61">
              <w:rPr>
                <w:rFonts w:cstheme="minorHAnsi"/>
                <w:b/>
                <w:bCs/>
                <w:color w:val="000000"/>
                <w:sz w:val="22"/>
                <w:szCs w:val="22"/>
              </w:rPr>
              <w:t xml:space="preserve">Total: 1'576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0659666F"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Demographics</w:t>
            </w:r>
          </w:p>
          <w:p w14:paraId="2EBB5FE8"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Medical history</w:t>
            </w:r>
          </w:p>
          <w:p w14:paraId="655B07DE"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Laboratory values</w:t>
            </w:r>
          </w:p>
          <w:p w14:paraId="7049BF84"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Surgical details</w:t>
            </w:r>
          </w:p>
          <w:p w14:paraId="58450C0F"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Imaging result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6BEC84DF"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External validation of a previously published algorithm for the prediction of POPF (Han et al. (35)).</w:t>
            </w:r>
          </w:p>
          <w:p w14:paraId="6BB24EA7"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This validation study reported an AUC=0.</w:t>
            </w:r>
            <w:r w:rsidRPr="00125D61">
              <w:rPr>
                <w:rFonts w:eastAsia="Times New Roman" w:cstheme="minorHAnsi"/>
                <w:color w:val="000000"/>
                <w:lang w:val="en-GB"/>
              </w:rPr>
              <w:t xml:space="preserve">67 </w:t>
            </w:r>
            <w:r w:rsidRPr="00125D61">
              <w:rPr>
                <w:rFonts w:eastAsia="Times New Roman" w:cstheme="minorHAnsi"/>
                <w:i/>
                <w:color w:val="000000"/>
                <w:lang w:val="en-GB"/>
              </w:rPr>
              <w:t>vs.</w:t>
            </w:r>
            <w:r w:rsidRPr="00125D61">
              <w:rPr>
                <w:rFonts w:eastAsia="Times New Roman" w:cstheme="minorHAnsi"/>
                <w:color w:val="000000"/>
                <w:lang w:val="en-GB"/>
              </w:rPr>
              <w:t xml:space="preserve"> 0.74, in the training study.</w:t>
            </w:r>
          </w:p>
        </w:tc>
      </w:tr>
      <w:tr w:rsidR="00A73C66" w:rsidRPr="00125D61" w14:paraId="3030460B" w14:textId="77777777" w:rsidTr="00A73C66">
        <w:trPr>
          <w:trHeight w:val="1560"/>
        </w:trPr>
        <w:tc>
          <w:tcPr>
            <w:tcW w:w="1419" w:type="dxa"/>
            <w:tcBorders>
              <w:top w:val="single" w:sz="4" w:space="0" w:color="auto"/>
              <w:left w:val="single" w:sz="4" w:space="0" w:color="auto"/>
              <w:bottom w:val="single" w:sz="4" w:space="0" w:color="auto"/>
              <w:right w:val="single" w:sz="4" w:space="0" w:color="auto"/>
            </w:tcBorders>
            <w:vAlign w:val="center"/>
            <w:hideMark/>
          </w:tcPr>
          <w:p w14:paraId="7F724009" w14:textId="496EBBC9" w:rsidR="00A73C66" w:rsidRPr="00125D61" w:rsidRDefault="00A73C66" w:rsidP="00A73C66">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US"/>
              </w:rPr>
              <w:t xml:space="preserve">Zeng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hltTcsoP","properties":{"formattedCitation":"\\super 22\\nosupersub{}","plainCitation":"22","noteIndex":0},"citationItems":[{"id":1987,"uris":["http://zotero.org/users/10200691/items/LIS5LG5N"],"itemData":{"id":1987,"type":"article-journal","abstract":"BACKGROUND: For liver cancer patients, the occurrence of postoperative complications increases the difficulty of perioperative nursing, prolongs the  hospitalization time of patients, and leads to large increases in hospitalization  costs. The ability to identify influencing factors and to predict the risk of  complications in patients with liver cancer after surgery could assist doctors to  make better clinical decisions. OBJECTIVE: The aim of the study was to develop a  postoperative complication risk prediction model based on machine learning  algorithms, which utilizes variables obtained before or during the liver cancer  surgery, to predict when complications present with clinical symptoms and the  ways of reducing the risk of complications. METHODS: The study subjects were  liver cancer patients who had undergone liver resection. There were 175  individuals, and 13 variables were recorded. 70% of the data were used for the  training set, and 30% for the test set. The performance of five machine learning  models, logistic regression, decision trees-C5.0, decision trees-CART, support  vector machines, and random forests, for predicting postoperative complication  risk in liver resection patients were compared. The significant influencing  factors were selected by combining results of multiple methods, based on which  the prediction model of postoperative complications risk was created. The results  were analyzed to give suggestions of how to reduce the risk of complications.  RESULTS: Random Forest gave the best performance from the decision curves  analysis. The decision tree-C5.0 algorithm had the best performance of the five  machine learning algorithms if ACC and AUC were used as evaluation indicators,  producing an area under the receiver operating characteristic curve value of 0.91  (95% CI 0.77-1), with an accuracy of 92.45% (95% CI 85-100%), the sensitivity of  87.5%, and specificity of 94.59%. The duration of operation, patient's BMI, and  length of incision were significant influencing factors of postoperative  complication risk in liver resection patients. CONCLUSIONS: To reduce the risk of  complications, it appears to be important that the patient's BMI should be above  22.96 before the operation, and the duration of the operation should be  minimized.","container-title":"BMC medical informatics and decision making","DOI":"10.1186/s12911-021-01731-3","ISSN":"1472-6947","issue":"1","journalAbbreviation":"BMC Med Inform Decis Mak","language":"eng","license":"© 2021. The Author(s).","note":"publisher-place: England\nPMID: 34969378 \nPMCID: PMC8719378","page":"371","title":"Machine learning approaches for the prediction of postoperative complication risk in liver resection patients.","volume":"21","author":[{"family":"Zeng","given":"Siyu"},{"family":"Li","given":"Lele"},{"family":"Hu","given":"Yanjie"},{"family":"Luo","given":"Li"},{"family":"Fang","given":"Yuanchen"}],"issued":{"date-parts":[["2021",12,30]]},"citation-key":"zeng.MachineLearningApproaches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2</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5D0F8683"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Liver</w:t>
            </w:r>
          </w:p>
        </w:tc>
        <w:tc>
          <w:tcPr>
            <w:tcW w:w="1644" w:type="dxa"/>
            <w:tcBorders>
              <w:top w:val="single" w:sz="4" w:space="0" w:color="auto"/>
              <w:left w:val="single" w:sz="4" w:space="0" w:color="auto"/>
              <w:bottom w:val="single" w:sz="4" w:space="0" w:color="auto"/>
              <w:right w:val="single" w:sz="4" w:space="0" w:color="auto"/>
            </w:tcBorders>
            <w:vAlign w:val="center"/>
            <w:hideMark/>
          </w:tcPr>
          <w:p w14:paraId="37A84980"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 122</w:t>
            </w:r>
          </w:p>
          <w:p w14:paraId="4E187B48"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 NA</w:t>
            </w:r>
          </w:p>
          <w:p w14:paraId="1C3E5373"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 53</w:t>
            </w:r>
          </w:p>
          <w:p w14:paraId="1E141189" w14:textId="77777777" w:rsidR="00A73C66" w:rsidRPr="00125D61" w:rsidRDefault="00A73C66" w:rsidP="00A73C66">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 xml:space="preserve">Total: 175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02F17570"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Demographics</w:t>
            </w:r>
          </w:p>
          <w:p w14:paraId="0432F3CD"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Laboratory values</w:t>
            </w:r>
          </w:p>
          <w:p w14:paraId="31BFB619"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Surgical details</w:t>
            </w:r>
          </w:p>
          <w:p w14:paraId="22B9B783"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Pathology</w:t>
            </w:r>
          </w:p>
        </w:tc>
        <w:tc>
          <w:tcPr>
            <w:tcW w:w="3523" w:type="dxa"/>
            <w:tcBorders>
              <w:top w:val="single" w:sz="4" w:space="0" w:color="auto"/>
              <w:left w:val="single" w:sz="4" w:space="0" w:color="auto"/>
              <w:bottom w:val="single" w:sz="4" w:space="0" w:color="auto"/>
              <w:right w:val="single" w:sz="4" w:space="0" w:color="auto"/>
            </w:tcBorders>
            <w:vAlign w:val="center"/>
            <w:hideMark/>
          </w:tcPr>
          <w:p w14:paraId="49C1F066"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 xml:space="preserve">The best ML model predicted </w:t>
            </w:r>
            <w:r w:rsidRPr="00125D61">
              <w:rPr>
                <w:rFonts w:cstheme="minorHAnsi"/>
                <w:b/>
                <w:bCs/>
                <w:color w:val="000000"/>
                <w:lang w:val="en-GB"/>
              </w:rPr>
              <w:t>POC</w:t>
            </w:r>
            <w:r w:rsidRPr="00125D61">
              <w:rPr>
                <w:rFonts w:cstheme="minorHAnsi"/>
                <w:color w:val="000000"/>
                <w:lang w:val="en-GB"/>
              </w:rPr>
              <w:t xml:space="preserve"> with AUC=0.91, in patients with liver cancer.</w:t>
            </w:r>
          </w:p>
        </w:tc>
      </w:tr>
      <w:tr w:rsidR="00A73C66" w:rsidRPr="00620602" w14:paraId="6541CE67" w14:textId="77777777" w:rsidTr="00A73C66">
        <w:trPr>
          <w:trHeight w:val="1837"/>
        </w:trPr>
        <w:tc>
          <w:tcPr>
            <w:tcW w:w="1419" w:type="dxa"/>
            <w:tcBorders>
              <w:top w:val="single" w:sz="4" w:space="0" w:color="auto"/>
              <w:left w:val="single" w:sz="4" w:space="0" w:color="auto"/>
              <w:bottom w:val="single" w:sz="4" w:space="0" w:color="auto"/>
              <w:right w:val="single" w:sz="4" w:space="0" w:color="auto"/>
            </w:tcBorders>
            <w:vAlign w:val="center"/>
            <w:hideMark/>
          </w:tcPr>
          <w:p w14:paraId="46FBF301" w14:textId="76A9BA24"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GB"/>
              </w:rPr>
              <w:t>Mai</w:t>
            </w:r>
            <w:r w:rsidRPr="00125D61">
              <w:rPr>
                <w:rFonts w:eastAsia="Times New Roman" w:cstheme="minorHAnsi"/>
                <w:color w:val="000000"/>
                <w:sz w:val="22"/>
                <w:szCs w:val="22"/>
                <w:lang w:val="en-US"/>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GB"/>
              </w:rPr>
              <w:instrText xml:space="preserve"> ADDIN ZOTERO_ITEM CSL_CITATION {"citationID":"8Q9xRcUv","properties":{"formattedCitation":"\\super 23\\nosupersub{}","plainCitation":"23","noteIndex":0},"citationItems":[{"id":2353,"uris":["http://zotero.org/users/10200691/items/7JZE6QGZ"],"itemData":{"id":2353,"type":"article-journal","abstract":"BACKGROUND: Posthepatectomy liver failure is a worrisome complication after major hepatectomy for hepatocellular carcinoma and is the leading cause of  postoperative mortality. Recommendations for hepatectomy for hepatocellular  carcinoma are based on the risk of severe posthepatectomy liver failure, and  accurately predicting posthepatectomy liver failure risk before undertaking major  hepatectomy is of great significance. Thus, herein, we aimed to establish and  validate an artificial neural network model to predict severe posthepatectomy  liver failure in patients with hepatocellular carcinoma who underwent  hemihepatectomy. METHODS: Three hundred and fifty-three patients who underwent  hemihepatectomy for hepatocellular carcinoma were included. We randomly divided  the patients into a development set (n = 265, 75%) and a validation set (n = 88,  25%). Multivariate logistic analysis facilitated identification of independent  variables that we incorporated into the artificial neural network model to  predict severe posthepatectomy liver failure in the development set and then  verified in the validation set. RESULTS: The morbidity of patients with severe  posthepatectomy liver failure in the development and validation sets was 24.9%  and 23.9%, respectively. Multivariate analysis revealed that platelet count,  prothrombin time, total bilirubin, aspartate aminotransferase, and standardized  future liver remnant were all significant predictors of severe posthepatectomy  liver failure. Incorporating these factors, the artificial neural network model  showed satisfactory area under the receiver operating characteristic curve for  the development set of 0.880 (95% confidence interval, 0.836-0.925) and for the  validation set of 0.876 (95% confidence interval, 0.801-0.950) in predicting  severe posthepatectomy liver failure and achieved well-fitted calibration  ability. The predictive performance of the artificial neural network model for  severe posthepatectomy liver failure outperformed the traditional logistic  regression model and commonly used scoring systems. Moreover, stratification into  3 risk groups highlighted significant differences between the incidences and  grades of posthepatectomy liver failure. CONCLUSION: The artificial neural  network model accurately predicted the risk of severe posthepatectomy liver  failure in patients with hepatocellular carcinoma who underwent hemihepatectomy.  Our artificial neural network model might help surgeons identify intermediate and  high-risk patients to facilitate earlier interventions.","container-title":"Surgery","DOI":"10.1016/j.surg.2020.06.031","ISSN":"1532-7361 0039-6060","issue":"4","journalAbbreviation":"Surgery","language":"eng","license":"Copyright © 2020 Elsevier Inc. All rights reserved.","note":"publisher-place: United States\nPMID: 32792098","page":"643-652","title":"Artificial neural network model for preoperative prediction of severe liver failure after hemihepatectomy in patients with hepatocellular carcinoma.","volume":"168","author":[{"family":"Mai","given":"Rong-Yun"},{"family":"Lu","given":"Hua-Ze"},{"family":"Bai","given":"Tao"},{"family":"Liang","given":"Rong"},{"family":"Lin","given":"Yan"},{"family":"Ma","given":"Liang"},{"family":"Xiang","given":"Bang-de"},{"family":"Wu","given":"Guo-Bin"},{"family":"Li","given":"Le-Qun"},{"family":"Ye","given":"Jia-Zhou"}],"issued":{"date-parts":[["2020",10]]},"citation-key":"mai.ArtificialNeuralNetwork2020"}}],"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23</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4AA6537D"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Liver</w:t>
            </w:r>
          </w:p>
        </w:tc>
        <w:tc>
          <w:tcPr>
            <w:tcW w:w="1644" w:type="dxa"/>
            <w:tcBorders>
              <w:top w:val="single" w:sz="4" w:space="0" w:color="auto"/>
              <w:left w:val="single" w:sz="4" w:space="0" w:color="auto"/>
              <w:bottom w:val="single" w:sz="4" w:space="0" w:color="auto"/>
              <w:right w:val="single" w:sz="4" w:space="0" w:color="auto"/>
            </w:tcBorders>
            <w:vAlign w:val="center"/>
            <w:hideMark/>
          </w:tcPr>
          <w:p w14:paraId="69DDD25A"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 265</w:t>
            </w:r>
          </w:p>
          <w:p w14:paraId="7DDBAEC4"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 NA</w:t>
            </w:r>
          </w:p>
          <w:p w14:paraId="6FCCA0DE"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 88</w:t>
            </w:r>
          </w:p>
          <w:p w14:paraId="184454AB" w14:textId="77777777" w:rsidR="00A73C66" w:rsidRPr="00125D61" w:rsidRDefault="00A73C66" w:rsidP="00A73C66">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GB"/>
              </w:rPr>
              <w:t xml:space="preserve">Total: 353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1070ECE1"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Laboratory values</w:t>
            </w:r>
          </w:p>
          <w:p w14:paraId="573C3586"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Standardised future liver remnant</w:t>
            </w:r>
          </w:p>
        </w:tc>
        <w:tc>
          <w:tcPr>
            <w:tcW w:w="3523" w:type="dxa"/>
            <w:tcBorders>
              <w:top w:val="single" w:sz="4" w:space="0" w:color="auto"/>
              <w:left w:val="single" w:sz="4" w:space="0" w:color="auto"/>
              <w:bottom w:val="single" w:sz="4" w:space="0" w:color="auto"/>
              <w:right w:val="single" w:sz="4" w:space="0" w:color="auto"/>
            </w:tcBorders>
            <w:vAlign w:val="center"/>
            <w:hideMark/>
          </w:tcPr>
          <w:p w14:paraId="3BDE41F4" w14:textId="77777777" w:rsidR="00A73C66" w:rsidRPr="00125D61" w:rsidRDefault="00A73C66" w:rsidP="00A73C66">
            <w:pPr>
              <w:spacing w:line="480" w:lineRule="auto"/>
              <w:ind w:left="360"/>
              <w:rPr>
                <w:rFonts w:eastAsia="Times New Roman" w:cstheme="minorHAnsi"/>
                <w:color w:val="000000"/>
                <w:sz w:val="22"/>
                <w:szCs w:val="22"/>
                <w:lang w:val="en-GB"/>
              </w:rPr>
            </w:pPr>
            <w:r w:rsidRPr="00125D61">
              <w:rPr>
                <w:rFonts w:cstheme="minorHAnsi"/>
                <w:color w:val="000000"/>
                <w:sz w:val="22"/>
                <w:szCs w:val="22"/>
                <w:lang w:val="en-GB"/>
              </w:rPr>
              <w:t xml:space="preserve">ML outperformed linear model in predicting </w:t>
            </w:r>
            <w:r w:rsidRPr="00125D61">
              <w:rPr>
                <w:rFonts w:cstheme="minorHAnsi"/>
                <w:b/>
                <w:bCs/>
                <w:color w:val="000000"/>
                <w:sz w:val="22"/>
                <w:szCs w:val="22"/>
                <w:lang w:val="en-GB"/>
              </w:rPr>
              <w:t xml:space="preserve">severe PHLF </w:t>
            </w:r>
            <w:r w:rsidRPr="00125D61">
              <w:rPr>
                <w:rFonts w:cstheme="minorHAnsi"/>
                <w:bCs/>
                <w:color w:val="000000"/>
                <w:sz w:val="22"/>
                <w:szCs w:val="22"/>
                <w:lang w:val="en-GB"/>
              </w:rPr>
              <w:t xml:space="preserve">in HCC patients, with </w:t>
            </w:r>
            <w:r w:rsidRPr="00125D61">
              <w:rPr>
                <w:rFonts w:cstheme="minorHAnsi"/>
                <w:color w:val="000000"/>
                <w:sz w:val="22"/>
                <w:szCs w:val="22"/>
                <w:lang w:val="en-GB"/>
              </w:rPr>
              <w:t xml:space="preserve">AUC=0.88 </w:t>
            </w:r>
            <w:r w:rsidRPr="00125D61">
              <w:rPr>
                <w:rFonts w:cstheme="minorHAnsi"/>
                <w:i/>
                <w:color w:val="000000"/>
                <w:sz w:val="22"/>
                <w:szCs w:val="22"/>
                <w:lang w:val="en-GB"/>
              </w:rPr>
              <w:t>vs.</w:t>
            </w:r>
            <w:r w:rsidRPr="00125D61">
              <w:rPr>
                <w:rFonts w:cstheme="minorHAnsi"/>
                <w:color w:val="000000"/>
                <w:sz w:val="22"/>
                <w:szCs w:val="22"/>
                <w:lang w:val="en-GB"/>
              </w:rPr>
              <w:t xml:space="preserve"> 0.79, p&lt;0.05.</w:t>
            </w:r>
          </w:p>
          <w:p w14:paraId="5894F32C"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It also outperformed commonly used tools such as the Child-Pugh, MELD, ALBI, FIB-4 and APRI scores.</w:t>
            </w:r>
          </w:p>
        </w:tc>
      </w:tr>
      <w:tr w:rsidR="00A73C66" w:rsidRPr="00620602" w14:paraId="58B4D6C1" w14:textId="77777777" w:rsidTr="00A73C66">
        <w:trPr>
          <w:trHeight w:val="1050"/>
        </w:trPr>
        <w:tc>
          <w:tcPr>
            <w:tcW w:w="1419" w:type="dxa"/>
            <w:tcBorders>
              <w:top w:val="single" w:sz="4" w:space="0" w:color="auto"/>
              <w:left w:val="single" w:sz="4" w:space="0" w:color="auto"/>
              <w:bottom w:val="single" w:sz="4" w:space="0" w:color="auto"/>
              <w:right w:val="single" w:sz="4" w:space="0" w:color="auto"/>
            </w:tcBorders>
            <w:vAlign w:val="center"/>
            <w:hideMark/>
          </w:tcPr>
          <w:p w14:paraId="28982315" w14:textId="699E488B" w:rsidR="00A73C66" w:rsidRPr="00125D61" w:rsidRDefault="00A73C66" w:rsidP="00A73C66">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Wang</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el7xktkY","properties":{"formattedCitation":"\\super 24\\nosupersub{}","plainCitation":"24","noteIndex":0},"citationItems":[{"id":12703,"uris":["http://zotero.org/users/10200691/items/6AAEXLIK"],"itemData":{"id":12703,"type":"article-journal","container-title":"Frontiers in Oncology","journalAbbreviation":"Frontiers in Oncology","note":"publisher: Frontiers Media SA","page":"2;12:986867","title":"Machine learning prediction model for post-hepatectomy liver failure in hepatocellular carcinoma: A multicenter study","volume":"12","author":[{"family":"Wang","given":"Jitao"},{"family":"Zheng","given":"Tianlei"},{"family":"Liao","given":"Yong"},{"family":"Geng","given":"Shi"},{"family":"Li","given":"Jinlong"},{"family":"Zhang","given":"Zhanguo"},{"family":"Shang","given":"Dong"},{"family":"Liu","given":"Chengyu"},{"family":"Yu","given":"Peng"},{"family":"Huang","given":"Yifei"}],"issued":{"date-parts":[["2022"]]},"citation-key":"wang.MachineLearningPrediction2022a"}}],"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24</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6F86920D"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Liver</w:t>
            </w:r>
          </w:p>
        </w:tc>
        <w:tc>
          <w:tcPr>
            <w:tcW w:w="1644" w:type="dxa"/>
            <w:tcBorders>
              <w:top w:val="single" w:sz="4" w:space="0" w:color="auto"/>
              <w:left w:val="single" w:sz="4" w:space="0" w:color="auto"/>
              <w:bottom w:val="single" w:sz="4" w:space="0" w:color="auto"/>
              <w:right w:val="single" w:sz="4" w:space="0" w:color="auto"/>
            </w:tcBorders>
            <w:vAlign w:val="center"/>
            <w:hideMark/>
          </w:tcPr>
          <w:p w14:paraId="189DEA1F"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w:t>
            </w:r>
            <w:r w:rsidRPr="00125D61">
              <w:rPr>
                <w:rFonts w:cstheme="minorHAnsi"/>
                <w:color w:val="000000"/>
                <w:sz w:val="22"/>
                <w:szCs w:val="22"/>
                <w:lang w:val="en-US"/>
              </w:rPr>
              <w:t xml:space="preserve"> 612</w:t>
            </w:r>
          </w:p>
          <w:p w14:paraId="7D2B623A"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w:t>
            </w:r>
            <w:r w:rsidRPr="00125D61">
              <w:rPr>
                <w:rFonts w:cstheme="minorHAnsi"/>
                <w:color w:val="000000"/>
                <w:sz w:val="22"/>
                <w:szCs w:val="22"/>
                <w:lang w:val="en-US"/>
              </w:rPr>
              <w:t xml:space="preserve"> 88</w:t>
            </w:r>
          </w:p>
          <w:p w14:paraId="04644967"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w:t>
            </w:r>
            <w:r w:rsidRPr="00125D61">
              <w:rPr>
                <w:rFonts w:cstheme="minorHAnsi"/>
                <w:color w:val="000000"/>
                <w:sz w:val="22"/>
                <w:szCs w:val="22"/>
                <w:lang w:val="en-US"/>
              </w:rPr>
              <w:t xml:space="preserve"> 175</w:t>
            </w:r>
          </w:p>
          <w:p w14:paraId="1660B17D" w14:textId="77777777" w:rsidR="00A73C66" w:rsidRPr="00125D61" w:rsidRDefault="00A73C66" w:rsidP="00A73C66">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GB"/>
              </w:rPr>
              <w:t>Total:</w:t>
            </w:r>
            <w:r w:rsidRPr="00125D61">
              <w:rPr>
                <w:rFonts w:cstheme="minorHAnsi"/>
                <w:b/>
                <w:bCs/>
                <w:color w:val="000000"/>
                <w:sz w:val="22"/>
                <w:szCs w:val="22"/>
                <w:lang w:val="en-US"/>
              </w:rPr>
              <w:t xml:space="preserve"> 875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1685BD50"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Demographics</w:t>
            </w:r>
          </w:p>
          <w:p w14:paraId="23BC62AE"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Medical history</w:t>
            </w:r>
          </w:p>
          <w:p w14:paraId="0D228508"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US"/>
              </w:rPr>
              <w:t>Clinical data</w:t>
            </w:r>
          </w:p>
          <w:p w14:paraId="005632E4"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Laboratory values</w:t>
            </w:r>
          </w:p>
          <w:p w14:paraId="05EB0409"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Surgical details</w:t>
            </w:r>
          </w:p>
          <w:p w14:paraId="24069162"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US"/>
              </w:rPr>
            </w:pPr>
            <w:r w:rsidRPr="00125D61">
              <w:rPr>
                <w:rFonts w:cstheme="minorHAnsi"/>
                <w:color w:val="000000"/>
                <w:lang w:val="en-GB"/>
              </w:rPr>
              <w:t>PHLF score</w:t>
            </w:r>
          </w:p>
        </w:tc>
        <w:tc>
          <w:tcPr>
            <w:tcW w:w="3523" w:type="dxa"/>
            <w:tcBorders>
              <w:top w:val="single" w:sz="4" w:space="0" w:color="auto"/>
              <w:left w:val="single" w:sz="4" w:space="0" w:color="auto"/>
              <w:bottom w:val="single" w:sz="4" w:space="0" w:color="auto"/>
              <w:right w:val="single" w:sz="4" w:space="0" w:color="auto"/>
            </w:tcBorders>
            <w:vAlign w:val="center"/>
            <w:hideMark/>
          </w:tcPr>
          <w:p w14:paraId="2B0422B9"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 xml:space="preserve">Machine learning predicted </w:t>
            </w:r>
            <w:r w:rsidRPr="00125D61">
              <w:rPr>
                <w:rFonts w:cstheme="minorHAnsi"/>
                <w:b/>
                <w:bCs/>
                <w:color w:val="000000"/>
                <w:lang w:val="en-GB"/>
              </w:rPr>
              <w:t>PHLF</w:t>
            </w:r>
            <w:r w:rsidRPr="00125D61">
              <w:rPr>
                <w:rFonts w:cstheme="minorHAnsi"/>
                <w:color w:val="000000"/>
                <w:lang w:val="en-GB"/>
              </w:rPr>
              <w:t xml:space="preserve"> with AUC=0.82.</w:t>
            </w:r>
          </w:p>
        </w:tc>
      </w:tr>
      <w:tr w:rsidR="00A73C66" w:rsidRPr="00620602" w14:paraId="1B0444D9" w14:textId="77777777" w:rsidTr="00A73C66">
        <w:trPr>
          <w:trHeight w:val="1628"/>
        </w:trPr>
        <w:tc>
          <w:tcPr>
            <w:tcW w:w="1419" w:type="dxa"/>
            <w:tcBorders>
              <w:top w:val="single" w:sz="4" w:space="0" w:color="auto"/>
              <w:left w:val="single" w:sz="4" w:space="0" w:color="auto"/>
              <w:bottom w:val="single" w:sz="4" w:space="0" w:color="auto"/>
              <w:right w:val="single" w:sz="4" w:space="0" w:color="auto"/>
            </w:tcBorders>
            <w:vAlign w:val="center"/>
            <w:hideMark/>
          </w:tcPr>
          <w:p w14:paraId="2C9F8D82" w14:textId="461D6393" w:rsidR="00A73C66" w:rsidRPr="00125D61" w:rsidRDefault="00A73C66" w:rsidP="00A73C66">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lastRenderedPageBreak/>
              <w:t>Lei</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h3fYk15f","properties":{"formattedCitation":"\\super 25\\nosupersub{}","plainCitation":"25","noteIndex":0},"citationItems":[{"id":6889,"uris":["http://zotero.org/users/10200691/items/HZ5RG484"],"itemData":{"id":6889,"type":"article-journal","container-title":"PeerJ","ISSN":"2167-8359","journalAbbreviation":"PeerJ","note":"publisher: PeerJ Inc.","page":"e8583","title":"A comparative study of machine learning algorithms for predicting acute kidney injury after liver cancer resection","volume":"8","author":[{"family":"Lei","given":"Lei"},{"family":"Wang","given":"Ying"},{"family":"Xue","given":"Qiong"},{"family":"Tong","given":"Jianhua"},{"family":"Zhou","given":"Cheng-Mao"},{"family":"Yang","given":"Jian-Jun"}],"issued":{"date-parts":[["2020"]]},"citation-key":"lei.ComparativeStudyMachine2020"}}],"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5</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000478DD"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Liver</w:t>
            </w:r>
          </w:p>
        </w:tc>
        <w:tc>
          <w:tcPr>
            <w:tcW w:w="1644" w:type="dxa"/>
            <w:tcBorders>
              <w:top w:val="single" w:sz="4" w:space="0" w:color="auto"/>
              <w:left w:val="single" w:sz="4" w:space="0" w:color="auto"/>
              <w:bottom w:val="single" w:sz="4" w:space="0" w:color="auto"/>
              <w:right w:val="single" w:sz="4" w:space="0" w:color="auto"/>
            </w:tcBorders>
            <w:vAlign w:val="center"/>
            <w:hideMark/>
          </w:tcPr>
          <w:p w14:paraId="469D7872" w14:textId="77777777" w:rsidR="00A73C66" w:rsidRPr="00125D61" w:rsidRDefault="00A73C66" w:rsidP="00A73C66">
            <w:pPr>
              <w:spacing w:line="480" w:lineRule="auto"/>
              <w:rPr>
                <w:rFonts w:cstheme="minorHAnsi"/>
                <w:color w:val="000000"/>
                <w:sz w:val="22"/>
                <w:szCs w:val="22"/>
                <w:lang w:val="fr-CH"/>
              </w:rPr>
            </w:pPr>
            <w:r w:rsidRPr="00125D61">
              <w:rPr>
                <w:rFonts w:cstheme="minorHAnsi"/>
                <w:color w:val="000000"/>
                <w:sz w:val="22"/>
                <w:szCs w:val="22"/>
              </w:rPr>
              <w:t>TC: 821</w:t>
            </w:r>
          </w:p>
          <w:p w14:paraId="2222962B" w14:textId="77777777" w:rsidR="00A73C66" w:rsidRPr="00125D61" w:rsidRDefault="00A73C66" w:rsidP="00A73C66">
            <w:pPr>
              <w:spacing w:line="480" w:lineRule="auto"/>
              <w:rPr>
                <w:rFonts w:cstheme="minorHAnsi"/>
                <w:color w:val="000000"/>
                <w:sz w:val="22"/>
                <w:szCs w:val="22"/>
              </w:rPr>
            </w:pPr>
            <w:r w:rsidRPr="00125D61">
              <w:rPr>
                <w:rFonts w:cstheme="minorHAnsi"/>
                <w:color w:val="000000"/>
                <w:sz w:val="22"/>
                <w:szCs w:val="22"/>
              </w:rPr>
              <w:t>VC: NA</w:t>
            </w:r>
          </w:p>
          <w:p w14:paraId="23E7AE6A" w14:textId="77777777" w:rsidR="00A73C66" w:rsidRPr="00125D61" w:rsidRDefault="00A73C66" w:rsidP="00A73C66">
            <w:pPr>
              <w:spacing w:line="480" w:lineRule="auto"/>
              <w:rPr>
                <w:rFonts w:cstheme="minorHAnsi"/>
                <w:color w:val="000000"/>
                <w:sz w:val="22"/>
                <w:szCs w:val="22"/>
              </w:rPr>
            </w:pPr>
            <w:r w:rsidRPr="00125D61">
              <w:rPr>
                <w:rFonts w:cstheme="minorHAnsi"/>
                <w:color w:val="000000"/>
                <w:sz w:val="22"/>
                <w:szCs w:val="22"/>
              </w:rPr>
              <w:t>TeC: 352</w:t>
            </w:r>
          </w:p>
          <w:p w14:paraId="0A1AD43B" w14:textId="77777777" w:rsidR="00A73C66" w:rsidRPr="00125D61" w:rsidRDefault="00A73C66" w:rsidP="00A73C66">
            <w:pPr>
              <w:spacing w:line="480" w:lineRule="auto"/>
              <w:rPr>
                <w:rFonts w:eastAsia="Times New Roman" w:cstheme="minorHAnsi"/>
                <w:b/>
                <w:bCs/>
                <w:color w:val="000000"/>
                <w:sz w:val="22"/>
                <w:szCs w:val="22"/>
              </w:rPr>
            </w:pPr>
            <w:r w:rsidRPr="00125D61">
              <w:rPr>
                <w:rFonts w:cstheme="minorHAnsi"/>
                <w:b/>
                <w:bCs/>
                <w:color w:val="000000"/>
                <w:sz w:val="22"/>
                <w:szCs w:val="22"/>
              </w:rPr>
              <w:t xml:space="preserve">Total: 1’173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424C85FE"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Demographics</w:t>
            </w:r>
          </w:p>
          <w:p w14:paraId="0CBD41B6"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Medical history</w:t>
            </w:r>
          </w:p>
          <w:p w14:paraId="538E8DD3"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Laboratory values</w:t>
            </w:r>
          </w:p>
          <w:p w14:paraId="1EE3C606"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23309D03" w14:textId="77777777" w:rsidR="00A73C66" w:rsidRPr="00125D61" w:rsidRDefault="00A73C66" w:rsidP="00A73C66">
            <w:pPr>
              <w:pStyle w:val="Paragraphedeliste"/>
              <w:numPr>
                <w:ilvl w:val="0"/>
                <w:numId w:val="11"/>
              </w:numPr>
              <w:spacing w:after="0" w:line="480" w:lineRule="auto"/>
              <w:rPr>
                <w:rFonts w:eastAsia="Times New Roman" w:cstheme="minorHAnsi"/>
                <w:color w:val="000000"/>
                <w:lang w:val="en-GB"/>
              </w:rPr>
            </w:pPr>
            <w:r w:rsidRPr="00125D61">
              <w:rPr>
                <w:rFonts w:cstheme="minorHAnsi"/>
                <w:color w:val="000000"/>
                <w:lang w:val="en-GB"/>
              </w:rPr>
              <w:t xml:space="preserve">The best ML model predicted </w:t>
            </w:r>
            <w:r w:rsidRPr="00125D61">
              <w:rPr>
                <w:rFonts w:cstheme="minorHAnsi"/>
                <w:b/>
                <w:color w:val="000000"/>
                <w:lang w:val="en-GB"/>
              </w:rPr>
              <w:t>AKI</w:t>
            </w:r>
            <w:r w:rsidRPr="00125D61">
              <w:rPr>
                <w:rFonts w:cstheme="minorHAnsi"/>
                <w:color w:val="000000"/>
                <w:lang w:val="en-GB"/>
              </w:rPr>
              <w:t xml:space="preserve"> after HCC resection with AUC=0.77, in patients with liver cancer.</w:t>
            </w:r>
          </w:p>
        </w:tc>
      </w:tr>
      <w:tr w:rsidR="00A73C66" w:rsidRPr="00620602" w14:paraId="0D715A80" w14:textId="77777777" w:rsidTr="00A73C66">
        <w:trPr>
          <w:trHeight w:val="983"/>
        </w:trPr>
        <w:tc>
          <w:tcPr>
            <w:tcW w:w="1419" w:type="dxa"/>
            <w:tcBorders>
              <w:top w:val="single" w:sz="4" w:space="0" w:color="auto"/>
              <w:left w:val="single" w:sz="4" w:space="0" w:color="auto"/>
              <w:bottom w:val="single" w:sz="4" w:space="0" w:color="auto"/>
              <w:right w:val="single" w:sz="4" w:space="0" w:color="auto"/>
            </w:tcBorders>
            <w:vAlign w:val="center"/>
            <w:hideMark/>
          </w:tcPr>
          <w:p w14:paraId="0DD1FA9F" w14:textId="3FDE2CE7" w:rsidR="00A73C66" w:rsidRPr="00125D61" w:rsidRDefault="00A73C66" w:rsidP="00A73C66">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rPr>
              <w:t xml:space="preserve">Dong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LB3wS7JY","properties":{"formattedCitation":"\\super 26\\nosupersub{}","plainCitation":"26","noteIndex":0},"citationItems":[{"id":6895,"uris":["http://zotero.org/users/10200691/items/6TWJGMG4"],"itemData":{"id":6895,"type":"article-journal","container-title":"World Journal of Clinical Cases","issue":"36","journalAbbreviation":"World Journal of Clinical Cases","note":"publisher: Baishideng Publishing Group Inc","page":"11255","title":"Machine learning approach to predict acute kidney injury after liver surgery","volume":"9","author":[{"family":"Dong","given":"Jun-Feng"},{"family":"Xue","given":"Qiang"},{"family":"Chen","given":"Ting"},{"family":"Zhao","given":"Yuan-Yu"},{"family":"Fu","given":"Hong"},{"family":"Guo","given":"Wen-Yuan"},{"family":"Ji","given":"Jun-Song"}],"issued":{"date-parts":[["2021"]]},"citation-key":"dong.MachineLearningApproach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6</w:t>
            </w:r>
            <w:r w:rsidRPr="00125D61">
              <w:rPr>
                <w:rFonts w:eastAsia="Times New Roman" w:cstheme="minorHAnsi"/>
                <w:color w:val="000000"/>
                <w:sz w:val="22"/>
                <w:szCs w:val="22"/>
              </w:rPr>
              <w:fldChar w:fldCharType="end"/>
            </w:r>
          </w:p>
        </w:tc>
        <w:tc>
          <w:tcPr>
            <w:tcW w:w="1196" w:type="dxa"/>
            <w:tcBorders>
              <w:top w:val="single" w:sz="4" w:space="0" w:color="auto"/>
              <w:left w:val="single" w:sz="4" w:space="0" w:color="auto"/>
              <w:bottom w:val="single" w:sz="4" w:space="0" w:color="auto"/>
              <w:right w:val="single" w:sz="4" w:space="0" w:color="auto"/>
            </w:tcBorders>
            <w:vAlign w:val="center"/>
            <w:hideMark/>
          </w:tcPr>
          <w:p w14:paraId="4B886BAB" w14:textId="77777777" w:rsidR="00A73C66" w:rsidRPr="00125D61" w:rsidRDefault="00A73C66" w:rsidP="00A73C66">
            <w:pPr>
              <w:spacing w:line="480" w:lineRule="auto"/>
              <w:jc w:val="center"/>
              <w:rPr>
                <w:rFonts w:cstheme="minorHAnsi"/>
                <w:color w:val="000000"/>
                <w:sz w:val="22"/>
                <w:szCs w:val="22"/>
                <w:lang w:val="en-GB"/>
              </w:rPr>
            </w:pPr>
            <w:r w:rsidRPr="00125D61">
              <w:rPr>
                <w:rFonts w:cstheme="minorHAnsi"/>
                <w:color w:val="000000"/>
                <w:sz w:val="22"/>
                <w:szCs w:val="22"/>
                <w:lang w:val="en-GB"/>
              </w:rPr>
              <w:t>Liver</w:t>
            </w:r>
          </w:p>
        </w:tc>
        <w:tc>
          <w:tcPr>
            <w:tcW w:w="1644" w:type="dxa"/>
            <w:tcBorders>
              <w:top w:val="single" w:sz="4" w:space="0" w:color="auto"/>
              <w:left w:val="single" w:sz="4" w:space="0" w:color="auto"/>
              <w:bottom w:val="single" w:sz="4" w:space="0" w:color="auto"/>
              <w:right w:val="single" w:sz="4" w:space="0" w:color="auto"/>
            </w:tcBorders>
            <w:vAlign w:val="center"/>
            <w:hideMark/>
          </w:tcPr>
          <w:p w14:paraId="4B976B04"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C: 1'715</w:t>
            </w:r>
          </w:p>
          <w:p w14:paraId="0AF167E0"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VC: 10-fold CV</w:t>
            </w:r>
          </w:p>
          <w:p w14:paraId="6A2AB3AB" w14:textId="77777777" w:rsidR="00A73C66" w:rsidRPr="00125D61" w:rsidRDefault="00A73C66" w:rsidP="00A73C66">
            <w:pPr>
              <w:spacing w:line="480" w:lineRule="auto"/>
              <w:rPr>
                <w:rFonts w:cstheme="minorHAnsi"/>
                <w:color w:val="000000"/>
                <w:sz w:val="22"/>
                <w:szCs w:val="22"/>
                <w:lang w:val="en-GB"/>
              </w:rPr>
            </w:pPr>
            <w:r w:rsidRPr="00125D61">
              <w:rPr>
                <w:rFonts w:cstheme="minorHAnsi"/>
                <w:color w:val="000000"/>
                <w:sz w:val="22"/>
                <w:szCs w:val="22"/>
                <w:lang w:val="en-GB"/>
              </w:rPr>
              <w:t>TeC: 735</w:t>
            </w:r>
          </w:p>
          <w:p w14:paraId="033BA947" w14:textId="77777777" w:rsidR="00A73C66" w:rsidRPr="00125D61" w:rsidRDefault="00A73C66" w:rsidP="00A73C66">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2</w:t>
            </w:r>
            <w:r w:rsidRPr="00125D61">
              <w:rPr>
                <w:rFonts w:cstheme="minorHAnsi"/>
                <w:b/>
                <w:bCs/>
                <w:color w:val="000000"/>
                <w:sz w:val="22"/>
                <w:szCs w:val="22"/>
                <w:lang w:val="en-US"/>
              </w:rPr>
              <w:t>’</w:t>
            </w:r>
            <w:r w:rsidRPr="00125D61">
              <w:rPr>
                <w:rFonts w:cstheme="minorHAnsi"/>
                <w:b/>
                <w:bCs/>
                <w:color w:val="000000"/>
                <w:sz w:val="22"/>
                <w:szCs w:val="22"/>
                <w:lang w:val="en-GB"/>
              </w:rPr>
              <w:t xml:space="preserve">450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22D9A977"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Demographics</w:t>
            </w:r>
          </w:p>
          <w:p w14:paraId="1346F534"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Medical history</w:t>
            </w:r>
          </w:p>
          <w:p w14:paraId="24399480"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Clinical data</w:t>
            </w:r>
          </w:p>
          <w:p w14:paraId="5002A65A"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Laboratory values</w:t>
            </w:r>
          </w:p>
          <w:p w14:paraId="10B498D9" w14:textId="77777777" w:rsidR="00A73C66" w:rsidRPr="00125D61" w:rsidRDefault="00A73C66" w:rsidP="00A73C66">
            <w:pPr>
              <w:pStyle w:val="Paragraphedeliste"/>
              <w:numPr>
                <w:ilvl w:val="0"/>
                <w:numId w:val="10"/>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523" w:type="dxa"/>
            <w:tcBorders>
              <w:top w:val="single" w:sz="4" w:space="0" w:color="auto"/>
              <w:left w:val="single" w:sz="4" w:space="0" w:color="auto"/>
              <w:bottom w:val="single" w:sz="4" w:space="0" w:color="auto"/>
              <w:right w:val="single" w:sz="4" w:space="0" w:color="auto"/>
            </w:tcBorders>
            <w:vAlign w:val="center"/>
            <w:hideMark/>
          </w:tcPr>
          <w:p w14:paraId="7B58819D" w14:textId="77777777" w:rsidR="00A73C66" w:rsidRPr="00125D61" w:rsidRDefault="00A73C66" w:rsidP="00A73C66">
            <w:pPr>
              <w:pStyle w:val="Paragraphedeliste"/>
              <w:keepNext/>
              <w:numPr>
                <w:ilvl w:val="0"/>
                <w:numId w:val="11"/>
              </w:numPr>
              <w:spacing w:after="0" w:line="480" w:lineRule="auto"/>
              <w:rPr>
                <w:rFonts w:eastAsia="Times New Roman" w:cstheme="minorHAnsi"/>
                <w:color w:val="000000"/>
                <w:lang w:val="en-GB"/>
              </w:rPr>
            </w:pPr>
            <w:r w:rsidRPr="00125D61">
              <w:rPr>
                <w:rFonts w:cstheme="minorHAnsi"/>
                <w:color w:val="000000"/>
                <w:lang w:val="en-GB"/>
              </w:rPr>
              <w:t xml:space="preserve">The best ML model outperformed the linear model in predicting AKI after HCC resection, AUC=0.92 </w:t>
            </w:r>
            <w:r w:rsidRPr="00125D61">
              <w:rPr>
                <w:rFonts w:cstheme="minorHAnsi"/>
                <w:i/>
                <w:color w:val="000000"/>
                <w:lang w:val="en-GB"/>
              </w:rPr>
              <w:t>vs.</w:t>
            </w:r>
            <w:r w:rsidRPr="00125D61">
              <w:rPr>
                <w:rFonts w:cstheme="minorHAnsi"/>
                <w:color w:val="000000"/>
                <w:lang w:val="en-GB"/>
              </w:rPr>
              <w:t xml:space="preserve"> 0.85.</w:t>
            </w:r>
          </w:p>
        </w:tc>
      </w:tr>
    </w:tbl>
    <w:p w14:paraId="50A99AB8" w14:textId="77777777" w:rsidR="00A73C66" w:rsidRPr="00125D61" w:rsidRDefault="00A73C66" w:rsidP="00A73C66">
      <w:pPr>
        <w:pStyle w:val="Lgende"/>
        <w:spacing w:line="480" w:lineRule="auto"/>
        <w:rPr>
          <w:rFonts w:asciiTheme="minorHAnsi" w:hAnsiTheme="minorHAnsi" w:cstheme="minorHAnsi"/>
          <w:sz w:val="22"/>
          <w:szCs w:val="22"/>
          <w:lang w:val="en-GB"/>
        </w:rPr>
      </w:pPr>
    </w:p>
    <w:p w14:paraId="15A163DB" w14:textId="11FC6A7E" w:rsidR="00A73C66" w:rsidRPr="00125D61" w:rsidRDefault="00A73C66" w:rsidP="00A73C66">
      <w:pPr>
        <w:pStyle w:val="Lgende"/>
        <w:spacing w:line="480" w:lineRule="auto"/>
        <w:rPr>
          <w:rFonts w:asciiTheme="minorHAnsi" w:hAnsiTheme="minorHAnsi" w:cstheme="minorHAnsi"/>
          <w:i w:val="0"/>
          <w:color w:val="auto"/>
          <w:sz w:val="20"/>
          <w:szCs w:val="20"/>
          <w:lang w:val="en-GB"/>
        </w:rPr>
      </w:pPr>
      <w:r w:rsidRPr="00125D61">
        <w:rPr>
          <w:rFonts w:asciiTheme="minorHAnsi" w:hAnsiTheme="minorHAnsi" w:cstheme="minorHAnsi"/>
          <w:i w:val="0"/>
          <w:color w:val="auto"/>
          <w:sz w:val="20"/>
          <w:szCs w:val="20"/>
          <w:lang w:val="en-GB"/>
        </w:rPr>
        <w:t xml:space="preserve">Table </w:t>
      </w:r>
      <w:r w:rsidR="00ED6DE2">
        <w:rPr>
          <w:rFonts w:asciiTheme="minorHAnsi" w:hAnsiTheme="minorHAnsi" w:cstheme="minorHAnsi"/>
          <w:i w:val="0"/>
          <w:color w:val="auto"/>
          <w:sz w:val="20"/>
          <w:szCs w:val="20"/>
          <w:lang w:val="en-GB"/>
        </w:rPr>
        <w:t>3</w:t>
      </w:r>
      <w:r w:rsidRPr="00125D61">
        <w:rPr>
          <w:rFonts w:asciiTheme="minorHAnsi" w:hAnsiTheme="minorHAnsi" w:cstheme="minorHAnsi"/>
          <w:i w:val="0"/>
          <w:color w:val="auto"/>
          <w:sz w:val="20"/>
          <w:szCs w:val="20"/>
          <w:lang w:val="en-GB"/>
        </w:rPr>
        <w:t>: *Augmented data. ** External validation cohort. ***Validation study, the index study is Han</w:t>
      </w:r>
      <w:r w:rsidRPr="00125D61">
        <w:rPr>
          <w:rFonts w:asciiTheme="minorHAnsi" w:hAnsiTheme="minorHAnsi" w:cstheme="minorHAnsi"/>
          <w:i w:val="0"/>
          <w:color w:val="auto"/>
          <w:sz w:val="20"/>
          <w:szCs w:val="20"/>
          <w:lang w:val="en-GB"/>
        </w:rPr>
        <w:fldChar w:fldCharType="begin"/>
      </w:r>
      <w:r w:rsidR="00273DE5">
        <w:rPr>
          <w:rFonts w:asciiTheme="minorHAnsi" w:hAnsiTheme="minorHAnsi" w:cstheme="minorHAnsi"/>
          <w:i w:val="0"/>
          <w:color w:val="auto"/>
          <w:sz w:val="20"/>
          <w:szCs w:val="20"/>
          <w:lang w:val="en-GB"/>
        </w:rPr>
        <w:instrText xml:space="preserve"> ADDIN ZOTERO_ITEM CSL_CITATION {"citationID":"mHf36XEH","properties":{"formattedCitation":"\\super 19\\nosupersub{}","plainCitation":"19","noteIndex":0},"citationItems":[{"id":98,"uris":["http://zotero.org/users/10200691/items/3RE3SUMC"],"itemData":{"id":98,"type":"article-journal","abstract":"BACKGROUND\nDespite advancements in operative technique and improvements in postoperative managements, postoperative pancreatic fistula (POPF) is a life-threatening complication following pancreatoduodenectomy (PD). There are some reports to predict POPF preoperatively or intraoperatively, but the accuracy of those is questionable. Artificial intelligence (AI) technology is being actively used in the medical field, but few studies have reported applying it to outcomes after PD.\n\nAIM\nTo develop a risk prediction platform for POPF using an AI model.\n\nMETHODS\nMedical records were reviewed from 1769 patients at Samsung Medical Center who underwent PD from 2007 to 2016. A total of 38 variables were inserted into AI-driven algorithms. The algorithms tested to make the risk prediction platform were random forest (RF) and a neural network (NN) with or without recursive feature elimination (RFE). The median imputation method was used for missing values. The area under the curve (AUC) was calculated to examine the discriminative power of algorithm for POPF prediction.\n\nRESULTS\nThe number of POPFs was 221 (12.5%) according to the International Study Group of Pancreatic Fistula definition 2016. After median imputation, AUCs using 38 variables were 0.68 ± 0.02 with RF and 0.71 ± 0.02 with NN. The maximal AUC using NN with RFE was 0.74. Sixteen risk factors for POPF were identified by AI algorithm: Pancreatic duct diameter, body mass index, preoperative serum albumin, lipase level, amount of intraoperative fluid infusion, age, platelet count, extrapancreatic location of tumor, combined venous resection, co-existing pancreatitis, neoadjuvant radiotherapy, American Society of Anesthesiologists’ score, sex, soft texture of the pancreas, underlying heart disease, and preoperative endoscopic biliary decompression. We developed a web-based POPF prediction platform, and this application is freely available at http://popfrisk.smchbp.org.\n\nCONCLUSION\nThis study is the first to predict POPF with multiple risk factors using AI. This platform is reliable (AUC 0.74), so it could be used to select patients who need especially intense therapy and to preoperatively establish an effective treatment strategy.","container-title":"World Journal of Gastroenterology","DOI":"10.3748/wjg.v26.i30.4453","ISSN":"1007-9327","issue":"30","journalAbbreviation":"World J Gastroenterol","note":"PMID: 32874057\nPMCID: PMC7438201","page":"4453-4464","source":"PubMed Central","title":"Risk prediction platform for pancreatic fistula after pancreatoduodenectomy using artificial intelligence","volume":"26","author":[{"family":"Han","given":"In Woong"},{"family":"Cho","given":"Kyeongwon"},{"family":"Ryu","given":"Youngju"},{"family":"Shin","given":"Sang Hyun"},{"family":"Heo","given":"Jin Seok"},{"family":"Choi","given":"Dong Wook"},{"family":"Chung","given":"Myung Jin"},{"family":"Kwon","given":"Oh Chul"},{"family":"Cho","given":"Baek Hwan"}],"issued":{"date-parts":[["2020",8,14]]},"citation-key":"han.RiskPredictionPlatform2020"}}],"schema":"https://github.com/citation-style-language/schema/raw/master/csl-citation.json"} </w:instrText>
      </w:r>
      <w:r w:rsidRPr="00125D61">
        <w:rPr>
          <w:rFonts w:asciiTheme="minorHAnsi" w:hAnsiTheme="minorHAnsi" w:cstheme="minorHAnsi"/>
          <w:i w:val="0"/>
          <w:color w:val="auto"/>
          <w:sz w:val="20"/>
          <w:szCs w:val="20"/>
          <w:lang w:val="en-GB"/>
        </w:rPr>
        <w:fldChar w:fldCharType="separate"/>
      </w:r>
      <w:r w:rsidR="00273DE5" w:rsidRPr="00273DE5">
        <w:rPr>
          <w:rFonts w:ascii="Calibri" w:hAnsi="Calibri" w:cs="Calibri"/>
          <w:sz w:val="20"/>
          <w:szCs w:val="24"/>
          <w:vertAlign w:val="superscript"/>
          <w:lang w:val="en-GB"/>
        </w:rPr>
        <w:t>19</w:t>
      </w:r>
      <w:r w:rsidRPr="00125D61">
        <w:rPr>
          <w:rFonts w:asciiTheme="minorHAnsi" w:hAnsiTheme="minorHAnsi" w:cstheme="minorHAnsi"/>
          <w:i w:val="0"/>
          <w:color w:val="auto"/>
          <w:sz w:val="20"/>
          <w:szCs w:val="20"/>
          <w:lang w:val="en-GB"/>
        </w:rPr>
        <w:fldChar w:fldCharType="end"/>
      </w:r>
      <w:r w:rsidRPr="00125D61">
        <w:rPr>
          <w:rFonts w:asciiTheme="minorHAnsi" w:hAnsiTheme="minorHAnsi" w:cstheme="minorHAnsi"/>
          <w:i w:val="0"/>
          <w:color w:val="auto"/>
          <w:sz w:val="20"/>
          <w:szCs w:val="20"/>
          <w:lang w:val="en-GB"/>
        </w:rPr>
        <w:t xml:space="preserve">. </w:t>
      </w:r>
      <w:r w:rsidRPr="00125D61">
        <w:rPr>
          <w:rStyle w:val="authors-list-item"/>
          <w:rFonts w:asciiTheme="minorHAnsi" w:hAnsiTheme="minorHAnsi" w:cstheme="minorHAnsi"/>
          <w:i w:val="0"/>
          <w:color w:val="auto"/>
          <w:sz w:val="20"/>
          <w:szCs w:val="20"/>
          <w:lang w:val="en-GB"/>
        </w:rPr>
        <w:t xml:space="preserve">Abbreviations: </w:t>
      </w:r>
      <w:r w:rsidRPr="00125D61">
        <w:rPr>
          <w:rFonts w:asciiTheme="minorHAnsi" w:hAnsiTheme="minorHAnsi" w:cstheme="minorHAnsi"/>
          <w:i w:val="0"/>
          <w:color w:val="auto"/>
          <w:sz w:val="20"/>
          <w:szCs w:val="20"/>
          <w:lang w:val="en-GB"/>
        </w:rPr>
        <w:t>AKI: Acute Kidney Injury, ALBI: Albumin-Bilirubin, APRI: Aspartate transaminase to Platelet Ratio Index, AUC: Area Under the Curve, CR-POPF: Clinicaly Relevant Postoperative Pancreatic Fistula, CV: Cross-Validation, FIB-4: Fibrosis 4, LOO: Leave-One-Out, MELD: Model for End-stage Liver Disease, ML: Machine Learning, NA: Not Available, PD: PancreaticoDuodenectomy, PHLF: PostHepatectomy Liver Failure, POC: PostOperative Complication, POPF: PostOperative Pancreatic Fistula, POD: PostOperative Day, PPH: PostPancreatectomy Haemorrhage, TC: Training Cohort, TeC: Testing Cohort, VC: Validation Cohort.</w:t>
      </w:r>
    </w:p>
    <w:p w14:paraId="6B808852" w14:textId="77777777" w:rsidR="00A73C66" w:rsidRPr="00125D61" w:rsidRDefault="00A73C66" w:rsidP="00A73C66">
      <w:pPr>
        <w:rPr>
          <w:sz w:val="22"/>
          <w:szCs w:val="22"/>
          <w:lang w:val="en-GB"/>
        </w:rPr>
      </w:pPr>
    </w:p>
    <w:p w14:paraId="54C25DFB" w14:textId="77777777" w:rsidR="00356D97" w:rsidRDefault="00356D97">
      <w:pPr>
        <w:rPr>
          <w:rFonts w:cstheme="minorHAnsi"/>
          <w:b/>
          <w:sz w:val="22"/>
          <w:szCs w:val="22"/>
          <w:lang w:val="en-GB"/>
        </w:rPr>
      </w:pPr>
      <w:r>
        <w:rPr>
          <w:rFonts w:cstheme="minorHAnsi"/>
          <w:b/>
          <w:sz w:val="22"/>
          <w:szCs w:val="22"/>
          <w:lang w:val="en-GB"/>
        </w:rPr>
        <w:br w:type="page"/>
      </w:r>
    </w:p>
    <w:p w14:paraId="3362E551" w14:textId="4FA96690" w:rsidR="006D0A8D" w:rsidRPr="00125D61" w:rsidRDefault="002F7C72" w:rsidP="006D0A8D">
      <w:pPr>
        <w:spacing w:line="480" w:lineRule="auto"/>
        <w:rPr>
          <w:rFonts w:cstheme="minorHAnsi"/>
          <w:b/>
          <w:sz w:val="22"/>
          <w:szCs w:val="22"/>
          <w:lang w:val="en-GB"/>
        </w:rPr>
      </w:pPr>
      <w:r w:rsidRPr="002F7C72">
        <w:rPr>
          <w:rFonts w:cstheme="minorHAnsi"/>
          <w:b/>
          <w:iCs/>
          <w:sz w:val="22"/>
          <w:szCs w:val="22"/>
          <w:lang w:val="en-US"/>
        </w:rPr>
        <w:lastRenderedPageBreak/>
        <w:t>Supplementary</w:t>
      </w:r>
      <w:r>
        <w:rPr>
          <w:rFonts w:cstheme="minorHAnsi"/>
          <w:b/>
          <w:i/>
          <w:sz w:val="22"/>
          <w:szCs w:val="22"/>
          <w:lang w:val="en-US"/>
        </w:rPr>
        <w:t xml:space="preserve"> </w:t>
      </w:r>
      <w:r w:rsidR="006D0A8D" w:rsidRPr="00125D61">
        <w:rPr>
          <w:rFonts w:cstheme="minorHAnsi"/>
          <w:b/>
          <w:sz w:val="22"/>
          <w:szCs w:val="22"/>
          <w:lang w:val="en-GB"/>
        </w:rPr>
        <w:t xml:space="preserve">Table </w:t>
      </w:r>
      <w:r w:rsidR="007A18B1">
        <w:rPr>
          <w:rFonts w:cstheme="minorHAnsi"/>
          <w:b/>
          <w:sz w:val="22"/>
          <w:szCs w:val="22"/>
          <w:lang w:val="en-GB"/>
        </w:rPr>
        <w:t>4</w:t>
      </w:r>
      <w:r w:rsidR="006D0A8D" w:rsidRPr="00125D61">
        <w:rPr>
          <w:rFonts w:cstheme="minorHAnsi"/>
          <w:b/>
          <w:sz w:val="22"/>
          <w:szCs w:val="22"/>
          <w:lang w:val="en-GB"/>
        </w:rPr>
        <w:t>: Colorectal surgery (n=20 studies)</w:t>
      </w:r>
    </w:p>
    <w:tbl>
      <w:tblPr>
        <w:tblW w:w="1035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1469"/>
        <w:gridCol w:w="1534"/>
        <w:gridCol w:w="2315"/>
        <w:gridCol w:w="3664"/>
      </w:tblGrid>
      <w:tr w:rsidR="006D0A8D" w:rsidRPr="00125D61" w14:paraId="213DCDA7" w14:textId="77777777" w:rsidTr="006D0A8D">
        <w:trPr>
          <w:trHeight w:val="855"/>
        </w:trPr>
        <w:tc>
          <w:tcPr>
            <w:tcW w:w="1367" w:type="dxa"/>
            <w:tcBorders>
              <w:top w:val="single" w:sz="4" w:space="0" w:color="auto"/>
              <w:left w:val="single" w:sz="4" w:space="0" w:color="auto"/>
              <w:bottom w:val="single" w:sz="4" w:space="0" w:color="auto"/>
              <w:right w:val="single" w:sz="4" w:space="0" w:color="auto"/>
            </w:tcBorders>
            <w:vAlign w:val="center"/>
            <w:hideMark/>
          </w:tcPr>
          <w:p w14:paraId="74041DDA" w14:textId="77777777"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t>Reference</w:t>
            </w:r>
          </w:p>
        </w:tc>
        <w:tc>
          <w:tcPr>
            <w:tcW w:w="1469" w:type="dxa"/>
            <w:tcBorders>
              <w:top w:val="single" w:sz="4" w:space="0" w:color="auto"/>
              <w:left w:val="single" w:sz="4" w:space="0" w:color="auto"/>
              <w:bottom w:val="single" w:sz="4" w:space="0" w:color="auto"/>
              <w:right w:val="single" w:sz="4" w:space="0" w:color="auto"/>
            </w:tcBorders>
            <w:vAlign w:val="center"/>
            <w:hideMark/>
          </w:tcPr>
          <w:p w14:paraId="5CFA34B2" w14:textId="77777777" w:rsidR="006D0A8D" w:rsidRPr="00125D61" w:rsidRDefault="006D0A8D" w:rsidP="006D0A8D">
            <w:pPr>
              <w:spacing w:line="480" w:lineRule="auto"/>
              <w:jc w:val="center"/>
              <w:rPr>
                <w:rFonts w:eastAsia="Times New Roman" w:cstheme="minorHAnsi"/>
                <w:color w:val="000000"/>
                <w:sz w:val="22"/>
                <w:szCs w:val="22"/>
              </w:rPr>
            </w:pPr>
            <w:r w:rsidRPr="00125D61">
              <w:rPr>
                <w:rFonts w:eastAsia="Times New Roman" w:cstheme="minorHAnsi"/>
                <w:color w:val="000000"/>
                <w:sz w:val="22"/>
                <w:szCs w:val="22"/>
                <w:lang w:val="en-US"/>
              </w:rPr>
              <w:t>Type of surgery</w:t>
            </w:r>
          </w:p>
        </w:tc>
        <w:tc>
          <w:tcPr>
            <w:tcW w:w="1534" w:type="dxa"/>
            <w:tcBorders>
              <w:top w:val="single" w:sz="4" w:space="0" w:color="auto"/>
              <w:left w:val="single" w:sz="4" w:space="0" w:color="auto"/>
              <w:bottom w:val="single" w:sz="4" w:space="0" w:color="auto"/>
              <w:right w:val="single" w:sz="4" w:space="0" w:color="auto"/>
            </w:tcBorders>
            <w:vAlign w:val="center"/>
            <w:hideMark/>
          </w:tcPr>
          <w:p w14:paraId="05C47E4A"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Number of patients</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E2D8664"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US"/>
              </w:rPr>
              <w:t>Types of data integrated in the mode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13899C4C" w14:textId="77777777"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t>Main findings</w:t>
            </w:r>
          </w:p>
        </w:tc>
      </w:tr>
      <w:tr w:rsidR="006D0A8D" w:rsidRPr="00125D61" w14:paraId="2848E86E" w14:textId="77777777" w:rsidTr="006D0A8D">
        <w:trPr>
          <w:trHeight w:val="1028"/>
        </w:trPr>
        <w:tc>
          <w:tcPr>
            <w:tcW w:w="1367" w:type="dxa"/>
            <w:tcBorders>
              <w:top w:val="single" w:sz="4" w:space="0" w:color="auto"/>
              <w:left w:val="single" w:sz="4" w:space="0" w:color="auto"/>
              <w:bottom w:val="single" w:sz="4" w:space="0" w:color="auto"/>
              <w:right w:val="single" w:sz="4" w:space="0" w:color="auto"/>
            </w:tcBorders>
            <w:vAlign w:val="center"/>
            <w:hideMark/>
          </w:tcPr>
          <w:p w14:paraId="5B07426E" w14:textId="13A9017D"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rPr>
              <w:t xml:space="preserve">Sofo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RSj1pG1F","properties":{"formattedCitation":"\\super 27\\nosupersub{}","plainCitation":"27","noteIndex":0},"citationItems":[{"id":2271,"uris":["http://zotero.org/users/10200691/items/9TBPFRWJ"],"itemData":{"id":2271,"type":"article-journal","abstract":"OBJECTIVE: Patients with acute severe and medical refractory ulcerative colitis have a high risk of postoperative complications after total abdominal colectomy  (TAC). The objective of this retrospective study is to use machine learning to  analyze and predict short-term outcomes. PATIENTS AND METHODS: 32 patients with  ulcerative colitis were treated with total abdominal colectomy between 2011 and  2017. Biographical data, preoperative therapy, blood chemistry, nutritional  status, surgical technique, blood transfusion and preoperative length of stay  were the features selected for the statistical analyses and were used as input  for the machine learning algorithms to predict the rate of complications.  RESULTS: Traditional statistical analysis showed an overall postoperative  morbidity rate of 34% and a mortality rate of 3%. Preoperative low serum albumin  levels (&lt;2.5 g/dL) were related to a higher risk of minor infectious  complications with statistical significance (p&lt;0.05). Preoperative length of stay  (&gt;4 days), blood transfusions (≥1 unit) and body temperature (≥37.5°C)  demonstrated a major impact on infectious morbidity with statistical significance  (p&lt;0.05). Patients treated with steroids and rescue therapy presented a higher  risk of minor infectious complications (p&lt;0.05). Evaluating only preoperative  features, machine learning algorithms were able to predict minor postoperative  complications with a high strike rate (84.3%), high sensitivity (87.5%) and high  specificity (83.3%) during the testing phase. CONCLUSIONS: Machine learning is  demonstrated to be useful in predicting the rate of minor postoperative  complications in high-risk ulcerative colitis patients, despite the small sample  size. It represents a major step forward in data analysis by implementing a  retrospective study from a prospective point of view.","container-title":"European review for medical and pharmacological sciences","DOI":"10.26355/eurrev_202012_24178","ISSN":"2284-0729 1128-3602","issue":"24","journalAbbreviation":"Eur Rev Med Pharmacol Sci","language":"eng","note":"publisher-place: Italy\nPMID: 33378027","page":"12781-12787","title":"New perspectives in the prediction of postoperative complications for high-risk ulcerative colitis patients: machine learning preliminary approach.","volume":"24","author":[{"family":"Sofo","given":"L."},{"family":"Caprino","given":"P."},{"family":"Schena","given":"C. A."},{"family":"Sacchetti","given":"F."},{"family":"Potenza","given":"A. E."},{"family":"Ciociola","given":"A."}],"issued":{"date-parts":[["2020",12]]},"citation-key":"sofo.NewPerspectivesPrediction2020"}}],"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7</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408C49BB" w14:textId="77777777" w:rsidR="006D0A8D" w:rsidRPr="00125D61" w:rsidRDefault="006D0A8D" w:rsidP="006D0A8D">
            <w:pPr>
              <w:spacing w:line="480" w:lineRule="auto"/>
              <w:jc w:val="center"/>
              <w:rPr>
                <w:rFonts w:cstheme="minorHAnsi"/>
                <w:color w:val="000000"/>
                <w:sz w:val="22"/>
                <w:szCs w:val="22"/>
                <w:lang w:val="en-US"/>
              </w:rPr>
            </w:pPr>
            <w:r w:rsidRPr="00125D61">
              <w:rPr>
                <w:rFonts w:cstheme="minorHAnsi"/>
                <w:color w:val="000000"/>
                <w:sz w:val="22"/>
                <w:szCs w:val="22"/>
                <w:lang w:val="en-US"/>
              </w:rPr>
              <w:t>Colorectal</w:t>
            </w:r>
          </w:p>
          <w:p w14:paraId="60F5679E" w14:textId="77777777" w:rsidR="006D0A8D" w:rsidRPr="00125D61" w:rsidRDefault="006D0A8D" w:rsidP="006D0A8D">
            <w:pPr>
              <w:spacing w:line="480" w:lineRule="auto"/>
              <w:jc w:val="center"/>
              <w:rPr>
                <w:rFonts w:eastAsia="Times New Roman" w:cstheme="minorHAnsi"/>
                <w:i/>
                <w:iCs/>
                <w:color w:val="000000"/>
                <w:sz w:val="22"/>
                <w:szCs w:val="22"/>
                <w:lang w:val="en-US"/>
              </w:rPr>
            </w:pPr>
            <w:r w:rsidRPr="00125D61">
              <w:rPr>
                <w:rFonts w:eastAsia="Times New Roman" w:cstheme="minorHAnsi"/>
                <w:iCs/>
                <w:color w:val="000000"/>
                <w:sz w:val="22"/>
                <w:szCs w:val="22"/>
                <w:lang w:val="en-US"/>
              </w:rPr>
              <w:t>(Total colectomy for UC)</w:t>
            </w:r>
          </w:p>
        </w:tc>
        <w:tc>
          <w:tcPr>
            <w:tcW w:w="1534" w:type="dxa"/>
            <w:tcBorders>
              <w:top w:val="single" w:sz="4" w:space="0" w:color="auto"/>
              <w:left w:val="single" w:sz="4" w:space="0" w:color="auto"/>
              <w:bottom w:val="single" w:sz="4" w:space="0" w:color="auto"/>
              <w:right w:val="single" w:sz="4" w:space="0" w:color="auto"/>
            </w:tcBorders>
            <w:vAlign w:val="center"/>
            <w:hideMark/>
          </w:tcPr>
          <w:p w14:paraId="41950CB0"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w:t>
            </w:r>
            <w:r w:rsidRPr="00125D61">
              <w:rPr>
                <w:rFonts w:cstheme="minorHAnsi"/>
                <w:color w:val="000000"/>
                <w:sz w:val="22"/>
                <w:szCs w:val="22"/>
                <w:lang w:val="en-US"/>
              </w:rPr>
              <w:t xml:space="preserve"> 32</w:t>
            </w:r>
          </w:p>
          <w:p w14:paraId="0E14922F"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w:t>
            </w:r>
            <w:r w:rsidRPr="00125D61">
              <w:rPr>
                <w:rFonts w:cstheme="minorHAnsi"/>
                <w:color w:val="000000"/>
                <w:sz w:val="22"/>
                <w:szCs w:val="22"/>
                <w:lang w:val="en-US"/>
              </w:rPr>
              <w:t xml:space="preserve"> NA</w:t>
            </w:r>
          </w:p>
          <w:p w14:paraId="4638CB2C"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w:t>
            </w:r>
            <w:r w:rsidRPr="00125D61">
              <w:rPr>
                <w:rFonts w:cstheme="minorHAnsi"/>
                <w:color w:val="000000"/>
                <w:sz w:val="22"/>
                <w:szCs w:val="22"/>
                <w:lang w:val="en-US"/>
              </w:rPr>
              <w:t xml:space="preserve"> LOO CV</w:t>
            </w:r>
          </w:p>
          <w:p w14:paraId="0BD7365F"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color w:val="000000"/>
                <w:sz w:val="22"/>
                <w:szCs w:val="22"/>
                <w:lang w:val="en-US"/>
              </w:rPr>
              <w:t xml:space="preserve"> 32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A4D96C1"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Demographics</w:t>
            </w:r>
          </w:p>
          <w:p w14:paraId="6D9D457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Clincal data</w:t>
            </w:r>
          </w:p>
          <w:p w14:paraId="457E36B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Laboratory values</w:t>
            </w:r>
          </w:p>
          <w:p w14:paraId="1606516B"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Surgical details</w:t>
            </w:r>
          </w:p>
          <w:p w14:paraId="0B6E332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Body temperature</w:t>
            </w:r>
          </w:p>
        </w:tc>
        <w:tc>
          <w:tcPr>
            <w:tcW w:w="3663" w:type="dxa"/>
            <w:tcBorders>
              <w:top w:val="single" w:sz="4" w:space="0" w:color="auto"/>
              <w:left w:val="single" w:sz="4" w:space="0" w:color="auto"/>
              <w:bottom w:val="single" w:sz="4" w:space="0" w:color="auto"/>
              <w:right w:val="single" w:sz="4" w:space="0" w:color="auto"/>
            </w:tcBorders>
            <w:vAlign w:val="center"/>
            <w:hideMark/>
          </w:tcPr>
          <w:p w14:paraId="1DAD9C11"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model based on preoperative data showed sensitivity of 87.5% and specificity of 83.3% for the prediction of </w:t>
            </w:r>
            <w:r w:rsidRPr="00125D61">
              <w:rPr>
                <w:rFonts w:cstheme="minorHAnsi"/>
                <w:b/>
                <w:color w:val="000000"/>
                <w:lang w:val="en-GB"/>
              </w:rPr>
              <w:t xml:space="preserve">minor POC, </w:t>
            </w:r>
            <w:r w:rsidRPr="00125D61">
              <w:rPr>
                <w:rFonts w:cstheme="minorHAnsi"/>
                <w:color w:val="000000"/>
                <w:lang w:val="en-GB"/>
              </w:rPr>
              <w:t>in patients.</w:t>
            </w:r>
          </w:p>
        </w:tc>
      </w:tr>
      <w:tr w:rsidR="006D0A8D" w:rsidRPr="00620602" w14:paraId="03A12B9F" w14:textId="77777777" w:rsidTr="006D0A8D">
        <w:trPr>
          <w:trHeight w:val="1508"/>
        </w:trPr>
        <w:tc>
          <w:tcPr>
            <w:tcW w:w="1367" w:type="dxa"/>
            <w:tcBorders>
              <w:top w:val="single" w:sz="4" w:space="0" w:color="auto"/>
              <w:left w:val="single" w:sz="4" w:space="0" w:color="auto"/>
              <w:bottom w:val="single" w:sz="4" w:space="0" w:color="auto"/>
              <w:right w:val="single" w:sz="4" w:space="0" w:color="auto"/>
            </w:tcBorders>
            <w:vAlign w:val="center"/>
            <w:hideMark/>
          </w:tcPr>
          <w:p w14:paraId="10099CE7" w14:textId="6D8045B3"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t xml:space="preserve">Mizuno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yYTmVBCM","properties":{"formattedCitation":"\\super 28\\nosupersub{}","plainCitation":"28","noteIndex":0},"citationItems":[{"id":1929,"uris":["http://zotero.org/users/10200691/items/VC6RED2F"],"itemData":{"id":1929,"type":"article-journal","abstract":"BACKGROUND: Pouchitis is one of the major postoperative complications of ulcerative colitis (UC), and it is still difficult to predict the development of  pouchitis after ileal pouch-anal anastomosis (IPAA) in UC patients. In this  study, we examined whether a deep learning (DL) model could predict the  development of pouchitis. METHODS: UC patients who underwent two-stage  restorative proctocolectomy with IPAA at Keio University Hospital were included  in this retrospective analysis. The modified pouchitis disease activity index  (mPDAI) was evaluated by the clinical and endoscopic findings. Pouchitis was  defined as an mPDAI ≥ 5.860; endoscopic pouch images before ileostomy closure  were collected. A convolutional neural network was used as the DL model, and the  prediction rates of pouchitis after ileostomy closure were evaluated by fivefold  cross-validation. RESULTS: A total of 43 patients were included (24 males and 19  females, mean age 39.2 ± 13.2 years). Pouchitis occurred in 14 (33%) patients  after ileostomy closure. In less than half of the patients, mPDAI scores matched  before and after ileostomy closure. Most of patients whose mPDAI scores did not  match before and after ileostomy closure had worse mPDAI scores after than  before. The prediction rate of pouchitis calculated by the area under the curve  using the DL model was 84%. Conversely, the prediction rate of pouchitis using  mPDAI before ileostomy closure was 62%. CONCLUSION: The prediction rate of  pouchitis using the DL model was more than 20% higher than that using mPDAI,  suggesting the utility of the DL model as a prediction model for the development  of pouchitis. It could also be used to determine early interventions for  pouchitis.","container-title":"Techniques in coloproctology","DOI":"10.1007/s10151-022-02602-3","ISSN":"1128-045X 1123-6337","issue":"6","journalAbbreviation":"Tech Coloproctol","language":"eng","license":"© 2022. Springer Nature Switzerland AG.","note":"publisher-place: Italy\nPMID: 35233723","page":"471-478","title":"Prediction of pouchitis after ileal pouch-anal anastomosis in patients with ulcerative colitis using artificial intelligence and deep learning.","volume":"26","author":[{"family":"Mizuno","given":"S."},{"family":"Okabayashi","given":"K."},{"family":"Ikebata","given":"A."},{"family":"Matsui","given":"S."},{"family":"Seishima","given":"R."},{"family":"Shigeta","given":"K."},{"family":"Kitagawa","given":"Y."}],"issued":{"date-parts":[["2022",6]]},"citation-key":"mizuno.PredictionPouchitisIleal2022"}}],"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8</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5BD514B2" w14:textId="77777777" w:rsidR="006D0A8D" w:rsidRPr="00125D61" w:rsidRDefault="006D0A8D" w:rsidP="006D0A8D">
            <w:pPr>
              <w:spacing w:line="480" w:lineRule="auto"/>
              <w:jc w:val="center"/>
              <w:rPr>
                <w:rFonts w:cstheme="minorHAnsi"/>
                <w:color w:val="000000"/>
                <w:sz w:val="22"/>
                <w:szCs w:val="22"/>
              </w:rPr>
            </w:pPr>
            <w:r w:rsidRPr="00125D61">
              <w:rPr>
                <w:rFonts w:cstheme="minorHAnsi"/>
                <w:color w:val="000000"/>
                <w:sz w:val="22"/>
                <w:szCs w:val="22"/>
              </w:rPr>
              <w:t>Colorectal</w:t>
            </w:r>
          </w:p>
          <w:p w14:paraId="1887D525" w14:textId="77777777" w:rsidR="006D0A8D" w:rsidRPr="00125D61" w:rsidRDefault="006D0A8D" w:rsidP="006D0A8D">
            <w:pPr>
              <w:spacing w:line="480" w:lineRule="auto"/>
              <w:jc w:val="center"/>
              <w:rPr>
                <w:rFonts w:eastAsia="Times New Roman" w:cstheme="minorHAnsi"/>
                <w:i/>
                <w:iCs/>
                <w:color w:val="000000"/>
                <w:sz w:val="22"/>
                <w:szCs w:val="22"/>
              </w:rPr>
            </w:pPr>
            <w:r w:rsidRPr="00125D61">
              <w:rPr>
                <w:rFonts w:eastAsia="Times New Roman" w:cstheme="minorHAnsi"/>
                <w:iCs/>
                <w:color w:val="000000"/>
                <w:sz w:val="22"/>
                <w:szCs w:val="22"/>
              </w:rPr>
              <w:t>(IPAA for UC)</w:t>
            </w:r>
          </w:p>
        </w:tc>
        <w:tc>
          <w:tcPr>
            <w:tcW w:w="1534" w:type="dxa"/>
            <w:tcBorders>
              <w:top w:val="single" w:sz="4" w:space="0" w:color="auto"/>
              <w:left w:val="single" w:sz="4" w:space="0" w:color="auto"/>
              <w:bottom w:val="single" w:sz="4" w:space="0" w:color="auto"/>
              <w:right w:val="single" w:sz="4" w:space="0" w:color="auto"/>
            </w:tcBorders>
            <w:vAlign w:val="center"/>
            <w:hideMark/>
          </w:tcPr>
          <w:p w14:paraId="2E08B62C"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43</w:t>
            </w:r>
          </w:p>
          <w:p w14:paraId="1F4185A3"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NA</w:t>
            </w:r>
          </w:p>
          <w:p w14:paraId="2FB074EA"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eC: 5-fold CV</w:t>
            </w:r>
          </w:p>
          <w:p w14:paraId="1F81FF6A" w14:textId="77777777" w:rsidR="006D0A8D" w:rsidRPr="00125D61" w:rsidRDefault="006D0A8D" w:rsidP="006D0A8D">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US"/>
              </w:rPr>
              <w:t xml:space="preserve">Total: 43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9304725"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2C2634C7"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50C38411"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p w14:paraId="77AE6ED7"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Endoscopy data</w:t>
            </w:r>
          </w:p>
        </w:tc>
        <w:tc>
          <w:tcPr>
            <w:tcW w:w="3663" w:type="dxa"/>
            <w:tcBorders>
              <w:top w:val="single" w:sz="4" w:space="0" w:color="auto"/>
              <w:left w:val="single" w:sz="4" w:space="0" w:color="auto"/>
              <w:bottom w:val="single" w:sz="4" w:space="0" w:color="auto"/>
              <w:right w:val="single" w:sz="4" w:space="0" w:color="auto"/>
            </w:tcBorders>
            <w:vAlign w:val="center"/>
            <w:hideMark/>
          </w:tcPr>
          <w:p w14:paraId="79DF392B"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ML outperformed mPDAI for the prediction of pouchitis (AUC=0.84 vs. 0.62).</w:t>
            </w:r>
          </w:p>
        </w:tc>
      </w:tr>
      <w:tr w:rsidR="006D0A8D" w:rsidRPr="00125D61" w14:paraId="2277E0CD" w14:textId="77777777" w:rsidTr="006D0A8D">
        <w:trPr>
          <w:trHeight w:val="1290"/>
        </w:trPr>
        <w:tc>
          <w:tcPr>
            <w:tcW w:w="1367" w:type="dxa"/>
            <w:tcBorders>
              <w:top w:val="single" w:sz="4" w:space="0" w:color="auto"/>
              <w:left w:val="single" w:sz="4" w:space="0" w:color="auto"/>
              <w:bottom w:val="single" w:sz="4" w:space="0" w:color="auto"/>
              <w:right w:val="single" w:sz="4" w:space="0" w:color="auto"/>
            </w:tcBorders>
            <w:vAlign w:val="center"/>
            <w:hideMark/>
          </w:tcPr>
          <w:p w14:paraId="5913361F" w14:textId="7926F484"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rPr>
              <w:t xml:space="preserve">Hosaka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A1qDPYWw","properties":{"formattedCitation":"\\super 29\\nosupersub{}","plainCitation":"29","noteIndex":0},"citationItems":[{"id":2107,"uris":["http://zotero.org/users/10200691/items/DLWDR3CM"],"itemData":{"id":2107,"type":"article-journal","abstract":"OBJECTIVES: Surgery for colonic perforation has high morbidity and mortality rates. Predicting complications preoperatively would help improve short-term  outcomes; however, no predictive risk stratification model exists to date.  Therefore, the current study aimed to determine risk factors for complications  after colonic perforation surgery and use machine learning to construct a  predictive model. METHODS: This retrospective study included 51 patients who  underwent emergency surgery for colorectal perforation. We investigated the  connection between overall complications and several preoperative indicators,  such as lactate and the Glasgow Prognostic Score. Moreover, we used the  classification and regression tree (CART), a machine-learning method, to  establish an optimal prediction model for complications. RESULTS: Overall  complications occurred in 32 patients (62.7%). Multivariate logistic regression  analysis identified high lactate levels [odds ratio (OR), 1.86; 95% confidence  interval (CI), 1.07-3.22; p = 0.027] and hypoalbuminemia (OR, 2.56; 95% CI,  1.06-6.25; p = 0.036) as predictors of overall complications. According to the  CART analysis, the albumin level was the most important parameter, followed by  the lactate level. This prediction model had an area under the curve (AUC) of  0.830. CONCLUSIONS: Our results determined that both preoperative albumin and  lactate levels were valuable predictors of postoperative complications among  patients who underwent colonic perforation surgery. The CART analysis determined  optimal cutoff levels with high AUC values to predict complications, making both  indicators clinically easier to use for decision making.","container-title":"Journal of the anus, rectum and colon","DOI":"10.23922/jarc.2021-010","ISSN":"2432-3853","issue":"3","journalAbbreviation":"J Anus Rectum Colon","language":"eng","license":"Copyright © 2021 by The Japan Society of Coloproctology.","note":"publisher-place: Japan\nPMID: 34395940 \nPMCID: PMC8321583","page":"274-280","title":"Machine Learning-based Model for Predicting Postoperative Complications among Patients with Colonic Perforation: A Retrospective study.","volume":"5","author":[{"family":"Hosaka","given":"Hiroka"},{"family":"Takeuchi","given":"Masashi"},{"family":"Imoto","given":"Tomohiro"},{"family":"Yagishita","given":"Haruka"},{"family":"Yu","given":"Ayaka"},{"family":"Maeda","given":"Yusuke"},{"family":"Kobayashi","given":"Yosuke"},{"family":"Kadota","given":"Yoshie"},{"family":"Odaira","given":"Masanori"},{"family":"Toriumi","given":"Fumiki"},{"family":"Endo","given":"Takashi"},{"family":"Harada","given":"Hirohisa"}],"issued":{"date-parts":[["2021"]]},"citation-key":"hosaka.MachineLearningbasedModel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29</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5110286A" w14:textId="77777777" w:rsidR="006D0A8D" w:rsidRPr="00125D61" w:rsidRDefault="006D0A8D" w:rsidP="006D0A8D">
            <w:pPr>
              <w:spacing w:line="480" w:lineRule="auto"/>
              <w:jc w:val="center"/>
              <w:rPr>
                <w:rFonts w:eastAsia="Times New Roman" w:cstheme="minorHAnsi"/>
                <w:i/>
                <w:iCs/>
                <w:color w:val="000000"/>
                <w:sz w:val="22"/>
                <w:szCs w:val="22"/>
                <w:lang w:val="en-US"/>
              </w:rPr>
            </w:pPr>
            <w:r w:rsidRPr="00125D61">
              <w:rPr>
                <w:rFonts w:cstheme="minorHAnsi"/>
                <w:color w:val="000000"/>
                <w:sz w:val="22"/>
                <w:szCs w:val="22"/>
                <w:lang w:val="en-US"/>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73EB4C96"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C: 51</w:t>
            </w:r>
          </w:p>
          <w:p w14:paraId="24E60DC8"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VC: NA</w:t>
            </w:r>
          </w:p>
          <w:p w14:paraId="28AB6BBA"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eC: NA</w:t>
            </w:r>
          </w:p>
          <w:p w14:paraId="53508FA4" w14:textId="77777777" w:rsidR="006D0A8D" w:rsidRPr="00125D61" w:rsidRDefault="006D0A8D" w:rsidP="006D0A8D">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US"/>
              </w:rPr>
              <w:t xml:space="preserve">Total: 51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4A374F2"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1DCA571C"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767C95ED"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24908D40"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5887964F"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649E282B"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US"/>
              </w:rPr>
              <w:t xml:space="preserve">ML model mainly based on lactates and albuminemia showed an AUC=0.83, to predict </w:t>
            </w:r>
            <w:r w:rsidRPr="00125D61">
              <w:rPr>
                <w:rFonts w:cstheme="minorHAnsi"/>
                <w:b/>
                <w:color w:val="000000"/>
                <w:lang w:val="en-US"/>
              </w:rPr>
              <w:t>POC</w:t>
            </w:r>
            <w:r w:rsidRPr="00125D61">
              <w:rPr>
                <w:rFonts w:cstheme="minorHAnsi"/>
                <w:color w:val="000000"/>
                <w:lang w:val="en-US"/>
              </w:rPr>
              <w:t xml:space="preserve"> in patients undergoing emergency surgery for digestive perforation.</w:t>
            </w:r>
          </w:p>
        </w:tc>
      </w:tr>
      <w:tr w:rsidR="006D0A8D" w:rsidRPr="00620602" w14:paraId="4F61DC92" w14:textId="77777777" w:rsidTr="006D0A8D">
        <w:trPr>
          <w:trHeight w:val="1478"/>
        </w:trPr>
        <w:tc>
          <w:tcPr>
            <w:tcW w:w="1367" w:type="dxa"/>
            <w:tcBorders>
              <w:top w:val="single" w:sz="4" w:space="0" w:color="auto"/>
              <w:left w:val="single" w:sz="4" w:space="0" w:color="auto"/>
              <w:bottom w:val="single" w:sz="4" w:space="0" w:color="auto"/>
              <w:right w:val="single" w:sz="4" w:space="0" w:color="auto"/>
            </w:tcBorders>
            <w:vAlign w:val="center"/>
            <w:hideMark/>
          </w:tcPr>
          <w:p w14:paraId="6BF7D084" w14:textId="172D2B8B"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t xml:space="preserve">Adams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6WTRglxQ","properties":{"formattedCitation":"\\super 30\\nosupersub{}","plainCitation":"30","noteIndex":0},"citationItems":[{"id":3026,"uris":["http://zotero.org/users/10200691/items/MVV3WQLE"],"itemData":{"id":3026,"type":"article-journal","abstract":"PURPOSE: Anastomotic leaks greatly increase both morbidity and mortality amongst colorectal patients. Earlier detection of leaks leads to improved patient  outcomes; however, diagnosis often proves difficult due to heterogeneous  presentation and varied differential diagnosis. The purpose of the study was to  create an artificial neural network (ANN) capable of accurately identifying  patients at risk of developing a post-operative colorectal anastomotic leak.  METHODS: A genetic ANN was trained and validated on a retrospective patient  cohort. Two comparative groups were identified: those with anastomotic leaks  confirmed at re-operation with a control group of patients with a post-operative  delayed recovery, but in whom leak was excluded and no re-operation required.  RESULTS: Seventy-six patients were identified: 20 confirmed leaks and 56  controls. No significant difference in the baseline features between leak and  control groups in terms of age (leaks 65.9 years [SD 9.29] controls 58.3 years  [SD 17.0)], P = 0.054). Utilising backwards variable selection, ANN maintained 19  input variables. Internal validation of the ANN produced a sensitivity of 85.0 %,  specificity of 82.1 %, and AUC of 0.89 for correct identification of clinical  anastomotic leaks. Of the 20 confirmed leaks, the model correctly identified 17  and misclassified 10 control patients in the clinical leak category. External  validation on 12 consecutive pilot prospective patients produced a specificity of  83.3 %. CONCLUSIONS: ANNs can be created to accurately detect clinical  anastomotic leaks in the early post-operative period using routinely available  clinical data. Further prospective ANN testing is required to confirm  generalisability. ANNs may provide useful real-world tools for improving patient  safety and outcomes.","container-title":"International journal of colorectal disease","DOI":"10.1007/s00384-013-1812-8","ISSN":"1432-1262 0179-1958","issue":"4","journalAbbreviation":"Int J Colorectal Dis","language":"eng","note":"publisher-place: Germany\nPMID: 24337715","page":"437-443","title":"Creation of an effective colorectal anastomotic leak early detection tool using an artificial neural network.","volume":"29","author":[{"family":"Adams","given":"Katie"},{"family":"Papagrigoriadis","given":"Savvas"}],"issued":{"date-parts":[["2014",4]]},"citation-key":"adams.CreationEffectiveColorectal2014"}}],"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30</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1D075310" w14:textId="77777777" w:rsidR="006D0A8D" w:rsidRPr="00125D61" w:rsidRDefault="006D0A8D" w:rsidP="006D0A8D">
            <w:pPr>
              <w:spacing w:line="480" w:lineRule="auto"/>
              <w:jc w:val="center"/>
              <w:rPr>
                <w:rFonts w:cstheme="minorHAnsi"/>
                <w:i/>
                <w:iCs/>
                <w:color w:val="000000"/>
                <w:sz w:val="22"/>
                <w:szCs w:val="22"/>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3D0A5113" w14:textId="77777777" w:rsidR="006D0A8D" w:rsidRPr="00125D61" w:rsidRDefault="006D0A8D" w:rsidP="006D0A8D">
            <w:pPr>
              <w:spacing w:line="480" w:lineRule="auto"/>
              <w:rPr>
                <w:rFonts w:cstheme="minorHAnsi"/>
                <w:color w:val="000000"/>
                <w:sz w:val="22"/>
                <w:szCs w:val="22"/>
              </w:rPr>
            </w:pPr>
            <w:r w:rsidRPr="00125D61">
              <w:rPr>
                <w:rFonts w:cstheme="minorHAnsi"/>
                <w:color w:val="000000"/>
                <w:sz w:val="22"/>
                <w:szCs w:val="22"/>
              </w:rPr>
              <w:t>TC: 76</w:t>
            </w:r>
          </w:p>
          <w:p w14:paraId="4FD50B96" w14:textId="77777777" w:rsidR="006D0A8D" w:rsidRPr="00125D61" w:rsidRDefault="006D0A8D" w:rsidP="006D0A8D">
            <w:pPr>
              <w:spacing w:line="480" w:lineRule="auto"/>
              <w:rPr>
                <w:rFonts w:cstheme="minorHAnsi"/>
                <w:color w:val="000000"/>
                <w:sz w:val="22"/>
                <w:szCs w:val="22"/>
              </w:rPr>
            </w:pPr>
            <w:r w:rsidRPr="00125D61">
              <w:rPr>
                <w:rFonts w:cstheme="minorHAnsi"/>
                <w:color w:val="000000"/>
                <w:sz w:val="22"/>
                <w:szCs w:val="22"/>
              </w:rPr>
              <w:t>VC: NA</w:t>
            </w:r>
          </w:p>
          <w:p w14:paraId="3B2A507C" w14:textId="77777777" w:rsidR="006D0A8D" w:rsidRPr="00125D61" w:rsidRDefault="006D0A8D" w:rsidP="006D0A8D">
            <w:pPr>
              <w:spacing w:line="480" w:lineRule="auto"/>
              <w:rPr>
                <w:rFonts w:cstheme="minorHAnsi"/>
                <w:color w:val="000000"/>
                <w:sz w:val="22"/>
                <w:szCs w:val="22"/>
              </w:rPr>
            </w:pPr>
            <w:r w:rsidRPr="00125D61">
              <w:rPr>
                <w:rFonts w:cstheme="minorHAnsi"/>
                <w:color w:val="000000"/>
                <w:sz w:val="22"/>
                <w:szCs w:val="22"/>
              </w:rPr>
              <w:t>TeC: 12</w:t>
            </w:r>
          </w:p>
          <w:p w14:paraId="615E7A77" w14:textId="77777777" w:rsidR="006D0A8D" w:rsidRPr="00125D61" w:rsidRDefault="006D0A8D" w:rsidP="006D0A8D">
            <w:pPr>
              <w:spacing w:line="480" w:lineRule="auto"/>
              <w:rPr>
                <w:rFonts w:cstheme="minorHAnsi"/>
                <w:color w:val="000000"/>
                <w:sz w:val="22"/>
                <w:szCs w:val="22"/>
                <w:lang w:val="en-GB"/>
              </w:rPr>
            </w:pPr>
            <w:r w:rsidRPr="00125D61">
              <w:rPr>
                <w:rFonts w:cstheme="minorHAnsi"/>
                <w:b/>
                <w:bCs/>
                <w:color w:val="000000"/>
                <w:sz w:val="22"/>
                <w:szCs w:val="22"/>
              </w:rPr>
              <w:t xml:space="preserve">Total: 76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008D03C5"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3CD65C8E"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p w14:paraId="06A9921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3255A3B7" w14:textId="77777777" w:rsidR="006D0A8D" w:rsidRPr="00125D61" w:rsidRDefault="006D0A8D" w:rsidP="006D0A8D">
            <w:pPr>
              <w:pStyle w:val="Paragraphedeliste"/>
              <w:numPr>
                <w:ilvl w:val="0"/>
                <w:numId w:val="12"/>
              </w:numPr>
              <w:spacing w:after="0" w:line="480" w:lineRule="auto"/>
              <w:rPr>
                <w:rFonts w:cstheme="minorHAnsi"/>
                <w:color w:val="000000"/>
                <w:lang w:val="en-GB"/>
              </w:rPr>
            </w:pPr>
            <w:r w:rsidRPr="00125D61">
              <w:rPr>
                <w:rFonts w:cstheme="minorHAnsi"/>
                <w:color w:val="000000"/>
                <w:lang w:val="en-GB"/>
              </w:rPr>
              <w:t>Vitals monitoring</w:t>
            </w:r>
          </w:p>
        </w:tc>
        <w:tc>
          <w:tcPr>
            <w:tcW w:w="3663" w:type="dxa"/>
            <w:tcBorders>
              <w:top w:val="single" w:sz="4" w:space="0" w:color="auto"/>
              <w:left w:val="single" w:sz="4" w:space="0" w:color="auto"/>
              <w:bottom w:val="single" w:sz="4" w:space="0" w:color="auto"/>
              <w:right w:val="single" w:sz="4" w:space="0" w:color="auto"/>
            </w:tcBorders>
            <w:vAlign w:val="center"/>
            <w:hideMark/>
          </w:tcPr>
          <w:p w14:paraId="1A7681E5" w14:textId="77777777" w:rsidR="006D0A8D" w:rsidRPr="00125D61" w:rsidRDefault="006D0A8D" w:rsidP="006D0A8D">
            <w:pPr>
              <w:pStyle w:val="Paragraphedeliste"/>
              <w:numPr>
                <w:ilvl w:val="0"/>
                <w:numId w:val="13"/>
              </w:numPr>
              <w:spacing w:after="0" w:line="480" w:lineRule="auto"/>
              <w:rPr>
                <w:rFonts w:cstheme="minorHAnsi"/>
                <w:color w:val="000000"/>
                <w:lang w:val="en-GB"/>
              </w:rPr>
            </w:pPr>
            <w:r w:rsidRPr="00125D61">
              <w:rPr>
                <w:rFonts w:cstheme="minorHAnsi"/>
                <w:color w:val="000000"/>
                <w:lang w:val="en-GB"/>
              </w:rPr>
              <w:t xml:space="preserve">A pilot study showing the applicability of ML to predict clinical AL (AUC=0.89). </w:t>
            </w:r>
          </w:p>
        </w:tc>
      </w:tr>
      <w:tr w:rsidR="006D0A8D" w:rsidRPr="00125D61" w14:paraId="563C281A" w14:textId="77777777" w:rsidTr="006D0A8D">
        <w:trPr>
          <w:trHeight w:val="1478"/>
        </w:trPr>
        <w:tc>
          <w:tcPr>
            <w:tcW w:w="1367" w:type="dxa"/>
            <w:tcBorders>
              <w:top w:val="single" w:sz="4" w:space="0" w:color="auto"/>
              <w:left w:val="single" w:sz="4" w:space="0" w:color="auto"/>
              <w:bottom w:val="single" w:sz="4" w:space="0" w:color="auto"/>
              <w:right w:val="single" w:sz="4" w:space="0" w:color="auto"/>
            </w:tcBorders>
            <w:vAlign w:val="center"/>
            <w:hideMark/>
          </w:tcPr>
          <w:p w14:paraId="7857B795" w14:textId="2037D39D"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 xml:space="preserve">Azimi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0OGpGCPk","properties":{"formattedCitation":"\\super 31\\nosupersub{}","plainCitation":"31","noteIndex":0},"citationItems":[{"id":75,"uris":["http://zotero.org/users/10200691/items/TIBA7MTJ"],"itemData":{"id":75,"type":"article-journal","abstract":"Background: Post-operative infections have many negative consequences for patients’ health and the healthcare system. Among other things, they increase the recovery time and the risk of re-admission. Also, infection results in penalties for hospitals and decreases the quality performance measures. Surgeons can take preventive actions if they can identify high-risk patients. The purpose of this study was to develop a model to help predict those patients at risk for post-operative infection.\nMethods: A retrospective analysis was conducted on patients with colorectal post-operative infections. Univariable analysis was used to identify the features associated with post-operative infection. Then, a support vector classiﬁcation-based method was employed to select the right features and build prediction models. Decision tree, support vector machine (SVM), logistic regression, na¨ıve Bayes, neural network, and random forest algorithms were implemented and compared to determine the performance algorithm that best predicted high-risk patients.\nResults: From 2016 to the ﬁrst quarter of 2017, 208 patients who underwent colorectal resection were analyzed. The factors with a statistically signiﬁcant association (p &lt; 0.05) with post-operative infections were elective surgery, origin status, steroid or immunosuppressant use, &gt;10% loss of body weight in the prior six months, serum creatinine concentration, length of stay, unplanned return to the operating room, administration of steroids or immunosuppressants for inﬂammatory bowel disease, use of a mechanical bowel preparation, various Current Procedural Terminology (CPT) codes, and discharge destination. However, accurate prediction models can be developed with seven factors: age, serum sodium concentration, blood urea nitrogen, hematocrit, platelet count, surgical procedure time, and length of stay. Logistic regression and SVM were stable models for predicting infections.\nConclusion: The models developed using the pre-operative features along with the full list of features helped us interpret the results and determine the signiﬁcant factors contributing to infections. These factors present opportunities for proper interventions to mitigate infection risks and their consequences.","container-title":"Surgical Infections","DOI":"10.1089/sur.2019.138","ISSN":"1096-2964, 1557-8674","issue":"9","journalAbbreviation":"Surgical Infections","language":"en","page":"784-792","source":"DOI.org (Crossref)","title":"Post-Operative Infection Prediction and Risk Factor Analysis in Colorectal Surgery Using Data Mining Techniques: A Pilot Study","title-short":"Post-Operative Infection Prediction and Risk Factor Analysis in Colorectal Surgery Using Data Mining Techniques","volume":"21","author":[{"family":"Azimi","given":"Kamran"},{"family":"Honaker","given":"Michael D."},{"family":"Chalil Madathil","given":"Sreenath"},{"family":"Khasawneh","given":"Mohammad T."}],"issued":{"date-parts":[["2020",11,1]]},"citation-key":"azimi.PostOperativeInfectionPrediction2020"}}],"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31</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582ADA92" w14:textId="77777777" w:rsidR="006D0A8D" w:rsidRPr="00125D61" w:rsidRDefault="006D0A8D" w:rsidP="006D0A8D">
            <w:pPr>
              <w:spacing w:line="480" w:lineRule="auto"/>
              <w:jc w:val="center"/>
              <w:rPr>
                <w:rFonts w:cstheme="minorHAnsi"/>
                <w:color w:val="000000"/>
                <w:sz w:val="22"/>
                <w:szCs w:val="22"/>
                <w:lang w:val="en-US"/>
              </w:rPr>
            </w:pPr>
            <w:r w:rsidRPr="00125D61">
              <w:rPr>
                <w:rFonts w:cstheme="minorHAnsi"/>
                <w:color w:val="000000"/>
                <w:sz w:val="22"/>
                <w:szCs w:val="22"/>
                <w:lang w:val="en-GB"/>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7F0FEE39"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166</w:t>
            </w:r>
          </w:p>
          <w:p w14:paraId="21330316"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NA</w:t>
            </w:r>
          </w:p>
          <w:p w14:paraId="3D0A1891"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42</w:t>
            </w:r>
          </w:p>
          <w:p w14:paraId="475D47A5" w14:textId="77777777" w:rsidR="006D0A8D" w:rsidRPr="00125D61" w:rsidRDefault="006D0A8D" w:rsidP="006D0A8D">
            <w:pPr>
              <w:spacing w:line="480" w:lineRule="auto"/>
              <w:rPr>
                <w:rFonts w:cstheme="minorHAnsi"/>
                <w:color w:val="000000"/>
                <w:sz w:val="22"/>
                <w:szCs w:val="22"/>
                <w:lang w:val="en-US"/>
              </w:rPr>
            </w:pPr>
            <w:r w:rsidRPr="00125D61">
              <w:rPr>
                <w:rFonts w:cstheme="minorHAnsi"/>
                <w:b/>
                <w:bCs/>
                <w:color w:val="000000"/>
                <w:sz w:val="22"/>
                <w:szCs w:val="22"/>
                <w:lang w:val="en-GB"/>
              </w:rPr>
              <w:lastRenderedPageBreak/>
              <w:t xml:space="preserve">Total: 208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60925E08"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lastRenderedPageBreak/>
              <w:t>Demographics</w:t>
            </w:r>
          </w:p>
          <w:p w14:paraId="6A2E319E"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Medical history</w:t>
            </w:r>
          </w:p>
          <w:p w14:paraId="09327D01"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t>Clinical data</w:t>
            </w:r>
          </w:p>
          <w:p w14:paraId="70F2337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US"/>
              </w:rPr>
              <w:lastRenderedPageBreak/>
              <w:t>Laboratory values</w:t>
            </w:r>
          </w:p>
          <w:p w14:paraId="16ADBE4B" w14:textId="77777777" w:rsidR="006D0A8D" w:rsidRPr="00125D61" w:rsidRDefault="006D0A8D" w:rsidP="006D0A8D">
            <w:pPr>
              <w:pStyle w:val="Paragraphedeliste"/>
              <w:numPr>
                <w:ilvl w:val="0"/>
                <w:numId w:val="12"/>
              </w:numPr>
              <w:spacing w:after="0" w:line="480" w:lineRule="auto"/>
              <w:rPr>
                <w:rFonts w:cstheme="minorHAnsi"/>
                <w:color w:val="000000"/>
                <w:lang w:val="en-GB"/>
              </w:rPr>
            </w:pPr>
            <w:r w:rsidRPr="00125D61">
              <w:rPr>
                <w:rFonts w:cstheme="minorHAnsi"/>
                <w:color w:val="000000"/>
                <w:lang w:val="en-US"/>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2269F72C" w14:textId="77777777" w:rsidR="006D0A8D" w:rsidRPr="00125D61" w:rsidRDefault="006D0A8D" w:rsidP="006D0A8D">
            <w:pPr>
              <w:pStyle w:val="Paragraphedeliste"/>
              <w:numPr>
                <w:ilvl w:val="0"/>
                <w:numId w:val="13"/>
              </w:numPr>
              <w:spacing w:after="0" w:line="480" w:lineRule="auto"/>
              <w:rPr>
                <w:rFonts w:cstheme="minorHAnsi"/>
                <w:lang w:val="en-GB"/>
              </w:rPr>
            </w:pPr>
            <w:r w:rsidRPr="00125D61">
              <w:rPr>
                <w:rFonts w:cstheme="minorHAnsi"/>
                <w:color w:val="000000"/>
                <w:lang w:val="en-US"/>
              </w:rPr>
              <w:lastRenderedPageBreak/>
              <w:t xml:space="preserve">ML based on preoperative data showed higher performance compared to linear model for the </w:t>
            </w:r>
            <w:r w:rsidRPr="00125D61">
              <w:rPr>
                <w:rFonts w:cstheme="minorHAnsi"/>
                <w:color w:val="000000"/>
                <w:lang w:val="en-US"/>
              </w:rPr>
              <w:lastRenderedPageBreak/>
              <w:t xml:space="preserve">prediction of SSI with AUC=0.81 </w:t>
            </w:r>
            <w:r w:rsidRPr="00125D61">
              <w:rPr>
                <w:rFonts w:cstheme="minorHAnsi"/>
                <w:i/>
                <w:color w:val="000000"/>
                <w:lang w:val="en-US"/>
              </w:rPr>
              <w:t>vs.</w:t>
            </w:r>
            <w:r w:rsidRPr="00125D61">
              <w:rPr>
                <w:rFonts w:cstheme="minorHAnsi"/>
                <w:color w:val="000000"/>
                <w:lang w:val="en-US"/>
              </w:rPr>
              <w:t xml:space="preserve"> 0.79.</w:t>
            </w:r>
          </w:p>
        </w:tc>
      </w:tr>
      <w:tr w:rsidR="006D0A8D" w:rsidRPr="00620602" w14:paraId="7C17E3BD" w14:textId="77777777" w:rsidTr="006D0A8D">
        <w:trPr>
          <w:trHeight w:val="1478"/>
        </w:trPr>
        <w:tc>
          <w:tcPr>
            <w:tcW w:w="1367" w:type="dxa"/>
            <w:tcBorders>
              <w:top w:val="single" w:sz="4" w:space="0" w:color="auto"/>
              <w:left w:val="single" w:sz="4" w:space="0" w:color="auto"/>
              <w:bottom w:val="single" w:sz="4" w:space="0" w:color="auto"/>
              <w:right w:val="single" w:sz="4" w:space="0" w:color="auto"/>
            </w:tcBorders>
            <w:vAlign w:val="center"/>
            <w:hideMark/>
          </w:tcPr>
          <w:p w14:paraId="5CDB5478" w14:textId="237AA5E9"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lastRenderedPageBreak/>
              <w:t xml:space="preserve">Mazaki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c6LNPuae","properties":{"formattedCitation":"\\super 32\\nosupersub{}","plainCitation":"32","noteIndex":0},"citationItems":[{"id":2043,"uris":["http://zotero.org/users/10200691/items/XKPZI2N9"],"itemData":{"id":2043,"type":"article-journal","abstract":"AIM: Anastomotic leakage (AL) in left-sided colorectal cancer is a serious complication, with an incidence rate of 6-18%. We developed a novel predictive  model for AL in colorectal surgery with double-stapling technique (DST)  anastomosis using auto-artificial intelligence (AI). PATIENTS AND METHODS: A  total of 256 patients who underwent curative surgery for left-sided colorectal  cancer between 2017 and 2021 were included. In addition to conventional  clinicopathological factors, we included the type of circular stapler using DST,  conventional double-row circular stapler (DCS) or EEA™ circular stapler with  Tri-Staple™ technology, 28 mm Medium/Thick (Covidien, New Haven, CT, USA) which  had triple-row circular stapler (TCS) as a covariate. Auto-AI software Prediction  One (Sony Network Communications Inc.) was used to predict AL with 5-fold cross  validation. Predictive accuracy was assessed using the area under the receiver  operating characteristic curve. Prediction One also evaluated the 'importance of  variables' (IOV) using a method based on permutation feature importance. RESULTS:  The area under the curve of the AI model was 0.766. The type of circular stapler  used was the most influential factor contributing to AL (IOV=0.551). CONCLUSION:  This auto-AI predictive model demonstrated an improvement in accuracy compared to  the conventional model. It was suggested that use of a TCS may contribute to a  reduction in the AL rate.","container-title":"Anticancer research","DOI":"10.21873/anticanres.15400","ISSN":"1791-7530 0250-7005","issue":"11","journalAbbreviation":"Anticancer Res","language":"eng","license":"Copyright © 2021 International Institute of Anticancer Research (Dr. George J. Delinasios), All rights reserved.","note":"publisher-place: Greece\nPMID: 34732457","page":"5821-5825","title":"A Novel Predictive Model for Anastomotic Leakage in Colorectal Cancer Using Auto-artificial Intelligence.","volume":"41","author":[{"family":"Mazaki","given":"Junichi"},{"family":"Katsumata","given":"Kenji"},{"family":"Ohno","given":"Yuki"},{"family":"Udo","given":"Ryutaro"},{"family":"Tago","given":"Tomoya"},{"family":"Kasahara","given":"Kenta"},{"family":"Kuwabara","given":"Hiroshi"},{"family":"Enomoto","given":"Masanobu"},{"family":"Ishizaki","given":"Tetsuo"},{"family":"Nagakawa","given":"Yuichi"},{"family":"Tsuchida","given":"Akihiko"}],"issued":{"date-parts":[["2021",11]]},"citation-key":"mazaki.NovelPredictiveModel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32</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6544766E" w14:textId="77777777" w:rsidR="006D0A8D" w:rsidRPr="00125D61" w:rsidRDefault="006D0A8D" w:rsidP="006D0A8D">
            <w:pPr>
              <w:spacing w:line="480" w:lineRule="auto"/>
              <w:jc w:val="center"/>
              <w:rPr>
                <w:rFonts w:cstheme="minorHAnsi"/>
                <w:i/>
                <w:iCs/>
                <w:color w:val="000000"/>
                <w:sz w:val="22"/>
                <w:szCs w:val="22"/>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0E8036F3" w14:textId="77777777" w:rsidR="006D0A8D" w:rsidRPr="00125D61" w:rsidRDefault="006D0A8D" w:rsidP="006D0A8D">
            <w:pPr>
              <w:spacing w:line="480" w:lineRule="auto"/>
              <w:rPr>
                <w:rFonts w:cstheme="minorHAnsi"/>
                <w:color w:val="000000"/>
                <w:sz w:val="22"/>
                <w:szCs w:val="22"/>
              </w:rPr>
            </w:pPr>
            <w:r w:rsidRPr="00125D61">
              <w:rPr>
                <w:rFonts w:cstheme="minorHAnsi"/>
                <w:color w:val="000000"/>
                <w:sz w:val="22"/>
                <w:szCs w:val="22"/>
              </w:rPr>
              <w:t>TC: 156</w:t>
            </w:r>
          </w:p>
          <w:p w14:paraId="67C8CBB6" w14:textId="77777777" w:rsidR="006D0A8D" w:rsidRPr="00125D61" w:rsidRDefault="006D0A8D" w:rsidP="006D0A8D">
            <w:pPr>
              <w:spacing w:line="480" w:lineRule="auto"/>
              <w:rPr>
                <w:rFonts w:cstheme="minorHAnsi"/>
                <w:color w:val="000000"/>
                <w:sz w:val="22"/>
                <w:szCs w:val="22"/>
              </w:rPr>
            </w:pPr>
            <w:r w:rsidRPr="00125D61">
              <w:rPr>
                <w:rFonts w:cstheme="minorHAnsi"/>
                <w:color w:val="000000"/>
                <w:sz w:val="22"/>
                <w:szCs w:val="22"/>
              </w:rPr>
              <w:t>VC: NA</w:t>
            </w:r>
          </w:p>
          <w:p w14:paraId="1D3BF13E" w14:textId="77777777" w:rsidR="006D0A8D" w:rsidRPr="00125D61" w:rsidRDefault="006D0A8D" w:rsidP="006D0A8D">
            <w:pPr>
              <w:spacing w:line="480" w:lineRule="auto"/>
              <w:rPr>
                <w:rFonts w:cstheme="minorHAnsi"/>
                <w:color w:val="000000"/>
                <w:sz w:val="22"/>
                <w:szCs w:val="22"/>
              </w:rPr>
            </w:pPr>
            <w:r w:rsidRPr="00125D61">
              <w:rPr>
                <w:rFonts w:cstheme="minorHAnsi"/>
                <w:color w:val="000000"/>
                <w:sz w:val="22"/>
                <w:szCs w:val="22"/>
              </w:rPr>
              <w:t>TeC: 100</w:t>
            </w:r>
          </w:p>
          <w:p w14:paraId="1FA28F1F" w14:textId="77777777" w:rsidR="006D0A8D" w:rsidRPr="00125D61" w:rsidRDefault="006D0A8D" w:rsidP="006D0A8D">
            <w:pPr>
              <w:spacing w:line="480" w:lineRule="auto"/>
              <w:rPr>
                <w:rFonts w:cstheme="minorHAnsi"/>
                <w:color w:val="000000"/>
                <w:sz w:val="22"/>
                <w:szCs w:val="22"/>
                <w:lang w:val="en-GB"/>
              </w:rPr>
            </w:pPr>
            <w:r w:rsidRPr="00125D61">
              <w:rPr>
                <w:rFonts w:cstheme="minorHAnsi"/>
                <w:b/>
                <w:bCs/>
                <w:color w:val="000000"/>
                <w:sz w:val="22"/>
                <w:szCs w:val="22"/>
              </w:rPr>
              <w:t xml:space="preserve">Total: 256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3A59698F"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13336FDD"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37572DC1"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p w14:paraId="26830EFF" w14:textId="77777777" w:rsidR="006D0A8D" w:rsidRPr="00125D61" w:rsidRDefault="006D0A8D" w:rsidP="006D0A8D">
            <w:pPr>
              <w:pStyle w:val="Paragraphedeliste"/>
              <w:numPr>
                <w:ilvl w:val="0"/>
                <w:numId w:val="12"/>
              </w:numPr>
              <w:spacing w:after="0" w:line="480" w:lineRule="auto"/>
              <w:rPr>
                <w:rFonts w:cstheme="minorHAnsi"/>
                <w:color w:val="000000"/>
                <w:lang w:val="en-GB"/>
              </w:rPr>
            </w:pPr>
            <w:r w:rsidRPr="00125D61">
              <w:rPr>
                <w:rFonts w:cstheme="minorHAnsi"/>
                <w:color w:val="000000"/>
                <w:lang w:val="en-GB"/>
              </w:rPr>
              <w:t>Pathology</w:t>
            </w:r>
          </w:p>
        </w:tc>
        <w:tc>
          <w:tcPr>
            <w:tcW w:w="3663" w:type="dxa"/>
            <w:tcBorders>
              <w:top w:val="single" w:sz="4" w:space="0" w:color="auto"/>
              <w:left w:val="single" w:sz="4" w:space="0" w:color="auto"/>
              <w:bottom w:val="single" w:sz="4" w:space="0" w:color="auto"/>
              <w:right w:val="single" w:sz="4" w:space="0" w:color="auto"/>
            </w:tcBorders>
            <w:vAlign w:val="center"/>
            <w:hideMark/>
          </w:tcPr>
          <w:p w14:paraId="0CE303DD" w14:textId="77777777" w:rsidR="006D0A8D" w:rsidRPr="00125D61" w:rsidRDefault="006D0A8D" w:rsidP="006D0A8D">
            <w:pPr>
              <w:pStyle w:val="Paragraphedeliste"/>
              <w:numPr>
                <w:ilvl w:val="0"/>
                <w:numId w:val="13"/>
              </w:numPr>
              <w:spacing w:after="0" w:line="480" w:lineRule="auto"/>
              <w:rPr>
                <w:rFonts w:cstheme="minorHAnsi"/>
                <w:color w:val="000000"/>
                <w:lang w:val="en-GB"/>
              </w:rPr>
            </w:pPr>
            <w:r w:rsidRPr="00125D61">
              <w:rPr>
                <w:rFonts w:cstheme="minorHAnsi"/>
                <w:color w:val="000000"/>
                <w:lang w:val="en-GB"/>
              </w:rPr>
              <w:t xml:space="preserve">The ML model predicted </w:t>
            </w:r>
            <w:r w:rsidRPr="00125D61">
              <w:rPr>
                <w:rFonts w:cstheme="minorHAnsi"/>
                <w:b/>
                <w:bCs/>
                <w:color w:val="000000"/>
                <w:lang w:val="en-GB"/>
              </w:rPr>
              <w:t>AL</w:t>
            </w:r>
            <w:r w:rsidRPr="00125D61">
              <w:rPr>
                <w:rFonts w:cstheme="minorHAnsi"/>
                <w:color w:val="000000"/>
                <w:lang w:val="en-GB"/>
              </w:rPr>
              <w:t xml:space="preserve"> with an AUC of 0.77.</w:t>
            </w:r>
          </w:p>
        </w:tc>
      </w:tr>
      <w:tr w:rsidR="006D0A8D" w:rsidRPr="00125D61" w14:paraId="7E79EA63" w14:textId="77777777" w:rsidTr="006D0A8D">
        <w:trPr>
          <w:trHeight w:val="2924"/>
        </w:trPr>
        <w:tc>
          <w:tcPr>
            <w:tcW w:w="1367" w:type="dxa"/>
            <w:tcBorders>
              <w:top w:val="single" w:sz="4" w:space="0" w:color="auto"/>
              <w:left w:val="single" w:sz="4" w:space="0" w:color="auto"/>
              <w:bottom w:val="single" w:sz="4" w:space="0" w:color="auto"/>
              <w:right w:val="single" w:sz="4" w:space="0" w:color="auto"/>
            </w:tcBorders>
            <w:vAlign w:val="center"/>
            <w:hideMark/>
          </w:tcPr>
          <w:p w14:paraId="3B88BB2D" w14:textId="1250626E"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Patrascu</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GB"/>
              </w:rPr>
              <w:instrText xml:space="preserve"> ADDIN ZOTERO_ITEM CSL_CITATION {"citationID":"I5BHHbbV","properties":{"formattedCitation":"\\super 33\\nosupersub{}","plainCitation":"33","noteIndex":0},"citationItems":[{"id":19220,"uris":["http://zotero.org/users/10200691/items/BXGWT6LR"],"itemData":{"id":19220,"type":"article-journal","abstract":"We aimed to comparatively assess the prognostic preoperative value of the main peripheral blood components and their ratios—the systemic immune-inflammation index (SII), neutrophil-to-lymphocyte ratio (NLR), lymphocyte-to-monocyte ratio (LMR), and platelet-to-lymphocyte ratio (PLR)—to the use of artificial-neural-network analysis in determining undesired postoperative outcomes in colorectal cancer patients. Our retrospective study included 281 patients undergoing elective radical surgery for colorectal cancer in the last seven years. The preoperative values of SII, NLR, LMR, and PLR were analyzed in relation to postoperative complications, with a special emphasis on their ability to accurately predict the occurrence of anastomotic leak. A feed-forward fully connected multilayer perceptron network (MLP) was trained and tested alongside conventional statistical tools to assess the predictive value of the abovementioned blood markers in terms of sensitivity and specificity. Statistically significant differences and moderate correlation levels were observed for SII and NLR in predicting the anastomotic leak rate and degree of postoperative complications. No correlations were found between the LMR and PLR or the abovementioned outcomes. The MLP network analysis showed superior prediction value in terms of both sensitivity (0.78 ± 0.07; 0.74 ± 0.04; 0.71 ± 0.13) and specificity (0.81 ± 0.11; 0.69 ± 0.03; 0.9 ± 0.04) for all the given tasks. Preoperative SII and NLR appear to be modest prognostic factors for anastomotic leakage and overall morbidity. Using an artificial neural network offers superior prognostic results in the preoperative risk assessment for overall morbidity and anastomotic leak rate.","container-title":"Journal of Personalized Medicine","DOI":"10.3390/jpm13010101","ISSN":"2075-4426","issue":"1","journalAbbreviation":"JPM","language":"en","page":"101","source":"DOI.org (Crossref)","title":"Preoperative Immunocite-Derived Ratios Predict Surgical Complications Better when Artificial Neural Networks Are Used for Analysis—A Pilot Comparative Study","volume":"13","author":[{"family":"Patrascu","given":"Stefan"},{"family":"Cotofana-Graure","given":"Georgiana-Maria"},{"family":"Surlin","given":"Valeriu"},{"family":"Mitroi","given":"George"},{"family":"Serbanescu","given":"Mircea-Sebastian"},{"family":"Geormaneanu","given":"Cristiana"},{"family":"Rotaru","given":"Ionela"},{"family":"Patrascu","given":"Ana-Maria"},{"family":"Ionascu","given":"Costel Marian"},{"family":"Cazacu","given":"Sergiu"},{"family":"Strambu","given":"Victor Dan Eugen"},{"family":"Petru","given":"Radu"}],"issued":{"date-parts":[["2023",1,1]]},"citation-key":"patrascu.PreoperativeImmunociteDerivedRatios2023"}}],"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33</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07818E62" w14:textId="77777777" w:rsidR="006D0A8D" w:rsidRPr="00125D61" w:rsidRDefault="006D0A8D" w:rsidP="006D0A8D">
            <w:pPr>
              <w:spacing w:line="480" w:lineRule="auto"/>
              <w:jc w:val="center"/>
              <w:rPr>
                <w:rFonts w:eastAsia="Times New Roman" w:cstheme="minorHAnsi"/>
                <w:i/>
                <w:iCs/>
                <w:color w:val="000000"/>
                <w:sz w:val="22"/>
                <w:szCs w:val="22"/>
                <w:lang w:val="en-GB"/>
              </w:rPr>
            </w:pPr>
            <w:r w:rsidRPr="00125D61">
              <w:rPr>
                <w:rFonts w:cstheme="minorHAnsi"/>
                <w:color w:val="000000"/>
                <w:sz w:val="22"/>
                <w:szCs w:val="22"/>
                <w:lang w:val="en-GB"/>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104001B3"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225</w:t>
            </w:r>
          </w:p>
          <w:p w14:paraId="028DD712"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28</w:t>
            </w:r>
          </w:p>
          <w:p w14:paraId="16807302"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28</w:t>
            </w:r>
          </w:p>
          <w:p w14:paraId="58C8C04F"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 xml:space="preserve">Total: 281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28868A77"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4C7AC30F"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1C99E966"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579BA474"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Pathology</w:t>
            </w:r>
          </w:p>
        </w:tc>
        <w:tc>
          <w:tcPr>
            <w:tcW w:w="3663" w:type="dxa"/>
            <w:tcBorders>
              <w:top w:val="single" w:sz="4" w:space="0" w:color="auto"/>
              <w:left w:val="single" w:sz="4" w:space="0" w:color="auto"/>
              <w:bottom w:val="single" w:sz="4" w:space="0" w:color="auto"/>
              <w:right w:val="single" w:sz="4" w:space="0" w:color="auto"/>
            </w:tcBorders>
            <w:vAlign w:val="center"/>
            <w:hideMark/>
          </w:tcPr>
          <w:p w14:paraId="0900CB0A"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Prediction of </w:t>
            </w:r>
            <w:r w:rsidRPr="00125D61">
              <w:rPr>
                <w:rFonts w:cstheme="minorHAnsi"/>
                <w:b/>
                <w:bCs/>
                <w:color w:val="000000"/>
                <w:lang w:val="en-GB"/>
              </w:rPr>
              <w:t>AL</w:t>
            </w:r>
            <w:r w:rsidRPr="00125D61">
              <w:rPr>
                <w:rFonts w:cstheme="minorHAnsi"/>
                <w:color w:val="000000"/>
                <w:lang w:val="en-GB"/>
              </w:rPr>
              <w:t xml:space="preserve">, </w:t>
            </w:r>
            <w:r w:rsidRPr="00125D61">
              <w:rPr>
                <w:rFonts w:cstheme="minorHAnsi"/>
                <w:b/>
                <w:bCs/>
                <w:color w:val="000000"/>
                <w:lang w:val="en-GB"/>
              </w:rPr>
              <w:t>POC</w:t>
            </w:r>
            <w:r w:rsidRPr="00125D61">
              <w:rPr>
                <w:rFonts w:cstheme="minorHAnsi"/>
                <w:color w:val="000000"/>
                <w:lang w:val="en-GB"/>
              </w:rPr>
              <w:t xml:space="preserve"> and </w:t>
            </w:r>
            <w:r w:rsidRPr="00125D61">
              <w:rPr>
                <w:rFonts w:cstheme="minorHAnsi"/>
                <w:b/>
                <w:bCs/>
                <w:color w:val="000000"/>
                <w:lang w:val="en-GB"/>
              </w:rPr>
              <w:t xml:space="preserve">POC severity </w:t>
            </w:r>
            <w:r w:rsidRPr="00125D61">
              <w:rPr>
                <w:rFonts w:cstheme="minorHAnsi"/>
                <w:color w:val="000000"/>
                <w:lang w:val="en-GB"/>
              </w:rPr>
              <w:t xml:space="preserve">was enhanced by integrating ML into the algorithm with an accuracy of </w:t>
            </w:r>
            <w:r w:rsidRPr="00125D61">
              <w:rPr>
                <w:rFonts w:eastAsia="Times New Roman" w:cstheme="minorHAnsi"/>
                <w:color w:val="000000"/>
                <w:lang w:val="en-GB"/>
              </w:rPr>
              <w:t>0.79, 0.71 and 0.70, respectively.</w:t>
            </w:r>
          </w:p>
        </w:tc>
      </w:tr>
      <w:tr w:rsidR="006D0A8D" w:rsidRPr="00620602" w14:paraId="519639E1" w14:textId="77777777" w:rsidTr="006D0A8D">
        <w:trPr>
          <w:trHeight w:val="1198"/>
        </w:trPr>
        <w:tc>
          <w:tcPr>
            <w:tcW w:w="1367" w:type="dxa"/>
            <w:tcBorders>
              <w:top w:val="single" w:sz="4" w:space="0" w:color="auto"/>
              <w:left w:val="single" w:sz="4" w:space="0" w:color="auto"/>
              <w:bottom w:val="single" w:sz="4" w:space="0" w:color="auto"/>
              <w:right w:val="single" w:sz="4" w:space="0" w:color="auto"/>
            </w:tcBorders>
            <w:vAlign w:val="center"/>
            <w:hideMark/>
          </w:tcPr>
          <w:p w14:paraId="2621DB2B" w14:textId="045CB1FC"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rPr>
              <w:t xml:space="preserve">Soguero-Ruiz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FrFkCwBv","properties":{"formattedCitation":"\\super 34\\nosupersub{}","plainCitation":"34","noteIndex":0},"citationItems":[{"id":68,"uris":["http://zotero.org/users/10200691/items/HL7CC26M"],"itemData":{"id":68,"type":"article-journal","abstract":"Objective\nIn this work, we have developed a learning system capable of exploiting information conveyed by longitudinal Electronic Health Records (EHRs) for the prediction of a common postoperative complication, Anastomosis Leakage (AL), in a data-driven way and by fusing temporal population data from different and heterogeneous sources in the EHRs.\nMaterial and methods\nWe used linear and non-linear kernel methods individually for each data source, and leveraging the powerful multiple kernels for their effective combination. To validate the system, we used data from the EHR of the gastrointestinal department at a university hospital.\nResults\nWe first investigated the early prediction performance from each data source separately, by computing Area Under the Curve values for processed free text (0.83), blood tests (0.74), and vital signs (0.65), respectively. When exploiting the heterogeneous data sources combined using the composite kernel framework, the prediction capabilities increased considerably (0.92). Finally, posterior probabilities were evaluated for risk assessment of patients as an aid for clinicians to raise alertness at an early stage, in order to act promptly for avoiding AL complications.\nDiscussion\nMachine-learning statistical model from EHR data can be useful to predict surgical complications. The combination of EHR extracted free text, blood samples values, and patient vital signs, improves the model performance. These results can be used as a framework for preoperative clinical decision support.","container-title":"Journal of Biomedical Informatics","DOI":"10.1016/j.jbi.2016.03.008","ISSN":"1532-0464","journalAbbreviation":"Journal of Biomedical Informatics","language":"en","page":"87-96","source":"ScienceDirect","title":"Predicting colorectal surgical complications using heterogeneous clinical data and kernel methods","volume":"61","author":[{"family":"Soguero-Ruiz","given":"Cristina"},{"family":"Hindberg","given":"Kristian"},{"family":"Mora-Jiménez","given":"Inmaculada"},{"family":"Rojo-Álvarez","given":"José Luis"},{"family":"Skrøvseth","given":"Stein Olav"},{"family":"Godtliebsen","given":"Fred"},{"family":"Mortensen","given":"Kim"},{"family":"Revhaug","given":"Arthur"},{"family":"Lindsetmo","given":"Rolv-Ole"},{"family":"Augestad","given":"Knut Magne"},{"family":"Jenssen","given":"Robert"}],"issued":{"date-parts":[["2016",6,1]]},"citation-key":"soguero-ruiz.PredictingColorectalSurgical2016"}}],"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34</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7BE1B631" w14:textId="77777777" w:rsidR="006D0A8D" w:rsidRPr="00125D61" w:rsidRDefault="006D0A8D" w:rsidP="006D0A8D">
            <w:pPr>
              <w:spacing w:line="480" w:lineRule="auto"/>
              <w:jc w:val="center"/>
              <w:rPr>
                <w:rFonts w:eastAsia="Times New Roman" w:cstheme="minorHAnsi"/>
                <w:color w:val="000000"/>
                <w:sz w:val="22"/>
                <w:szCs w:val="22"/>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1D177123"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61</w:t>
            </w:r>
          </w:p>
          <w:p w14:paraId="275BFE98"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LOO CV</w:t>
            </w:r>
          </w:p>
          <w:p w14:paraId="0F42CD83"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340</w:t>
            </w:r>
          </w:p>
          <w:p w14:paraId="10D2C839"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 xml:space="preserve">Total: 402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0157FDF0"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Free text</w:t>
            </w:r>
          </w:p>
          <w:p w14:paraId="27B5A1C0"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7E0B1A1D"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Vitals monitoring</w:t>
            </w:r>
          </w:p>
        </w:tc>
        <w:tc>
          <w:tcPr>
            <w:tcW w:w="3663" w:type="dxa"/>
            <w:tcBorders>
              <w:top w:val="single" w:sz="4" w:space="0" w:color="auto"/>
              <w:left w:val="single" w:sz="4" w:space="0" w:color="auto"/>
              <w:bottom w:val="single" w:sz="4" w:space="0" w:color="auto"/>
              <w:right w:val="single" w:sz="4" w:space="0" w:color="auto"/>
            </w:tcBorders>
            <w:vAlign w:val="center"/>
            <w:hideMark/>
          </w:tcPr>
          <w:p w14:paraId="0AF5CE4D"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The ML model predicted </w:t>
            </w:r>
            <w:r w:rsidRPr="00125D61">
              <w:rPr>
                <w:rFonts w:cstheme="minorHAnsi"/>
                <w:b/>
                <w:bCs/>
                <w:color w:val="000000"/>
                <w:lang w:val="en-GB"/>
              </w:rPr>
              <w:t>AL</w:t>
            </w:r>
            <w:r w:rsidRPr="00125D61">
              <w:rPr>
                <w:rFonts w:cstheme="minorHAnsi"/>
                <w:color w:val="000000"/>
                <w:lang w:val="en-GB"/>
              </w:rPr>
              <w:t xml:space="preserve"> with AUC=0.83, on POD 0.</w:t>
            </w:r>
          </w:p>
          <w:p w14:paraId="12F8104E"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Adding postoperative data increased AUC to 0.88, on POD 4.</w:t>
            </w:r>
          </w:p>
        </w:tc>
      </w:tr>
      <w:tr w:rsidR="006D0A8D" w:rsidRPr="00620602" w14:paraId="383C373A" w14:textId="77777777" w:rsidTr="006D0A8D">
        <w:trPr>
          <w:trHeight w:val="1125"/>
        </w:trPr>
        <w:tc>
          <w:tcPr>
            <w:tcW w:w="1367" w:type="dxa"/>
            <w:tcBorders>
              <w:top w:val="single" w:sz="4" w:space="0" w:color="auto"/>
              <w:left w:val="single" w:sz="4" w:space="0" w:color="auto"/>
              <w:bottom w:val="single" w:sz="4" w:space="0" w:color="auto"/>
              <w:right w:val="single" w:sz="4" w:space="0" w:color="auto"/>
            </w:tcBorders>
            <w:vAlign w:val="center"/>
            <w:hideMark/>
          </w:tcPr>
          <w:p w14:paraId="0B3759C3" w14:textId="59CC459C"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 xml:space="preserve">Ohno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6t5aSFPm","properties":{"formattedCitation":"\\super 35\\nosupersub{}","plainCitation":"35","noteIndex":0},"citationItems":[{"id":6867,"uris":["http://zotero.org/users/10200691/items/7NKCNRNY"],"itemData":{"id":6867,"type":"article-journal","container-title":"Cancer Diagnosis &amp; Prognosis","issue":"6","journalAbbreviation":"Cancer Diagnosis &amp; Prognosis","note":"publisher: International Institute of Anticancer Research","page":"691","title":"Preliminary Evaluation of a Novel Artificial Intelligence-based Prediction Model for Surgical Site Infection in Colon Cancer","volume":"2","author":[{"family":"Ohno","given":"Yuki"},{"family":"Mazaki","given":"Junichi"},{"family":"Udo","given":"Ryutaro"},{"family":"Tago","given":"Tomoya"},{"family":"Kasahara","given":"Kenta"},{"family":"Enomoto","given":"Masanobu"},{"family":"Ishizaki","given":"Tetsuo"},{"family":"Nagakawa","given":"Yuichi"}],"issued":{"date-parts":[["2022"]]},"citation-key":"ohno.PreliminaryEvaluationNovel2022"}}],"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35</w:t>
            </w:r>
            <w:r w:rsidRPr="00125D61">
              <w:rPr>
                <w:rFonts w:eastAsia="Times New Roman" w:cstheme="minorHAnsi"/>
                <w:color w:val="000000"/>
                <w:sz w:val="22"/>
                <w:szCs w:val="22"/>
                <w:lang w:val="en-GB"/>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657B4C54"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cstheme="minorHAnsi"/>
                <w:color w:val="000000"/>
                <w:sz w:val="22"/>
                <w:szCs w:val="22"/>
                <w:lang w:val="en-US"/>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462C1F16"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w:t>
            </w:r>
            <w:r w:rsidRPr="00125D61">
              <w:rPr>
                <w:rFonts w:cstheme="minorHAnsi"/>
                <w:color w:val="000000"/>
                <w:sz w:val="22"/>
                <w:szCs w:val="22"/>
                <w:lang w:val="en-US"/>
              </w:rPr>
              <w:t xml:space="preserve"> 730</w:t>
            </w:r>
          </w:p>
          <w:p w14:paraId="25B17067"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w:t>
            </w:r>
            <w:r w:rsidRPr="00125D61">
              <w:rPr>
                <w:rFonts w:cstheme="minorHAnsi"/>
                <w:color w:val="000000"/>
                <w:sz w:val="22"/>
                <w:szCs w:val="22"/>
                <w:lang w:val="en-US"/>
              </w:rPr>
              <w:t xml:space="preserve"> NA</w:t>
            </w:r>
          </w:p>
          <w:p w14:paraId="2331D7FE"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w:t>
            </w:r>
            <w:r w:rsidRPr="00125D61">
              <w:rPr>
                <w:rFonts w:cstheme="minorHAnsi"/>
                <w:color w:val="000000"/>
                <w:sz w:val="22"/>
                <w:szCs w:val="22"/>
                <w:lang w:val="en-US"/>
              </w:rPr>
              <w:t xml:space="preserve"> 100</w:t>
            </w:r>
          </w:p>
          <w:p w14:paraId="4A37E412"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color w:val="000000"/>
                <w:sz w:val="22"/>
                <w:szCs w:val="22"/>
                <w:lang w:val="en-US"/>
              </w:rPr>
              <w:t xml:space="preserve"> 730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D35543D"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61ED8FDC"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71B4D3BE"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412C24A6"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5586BB4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p w14:paraId="2CCAD3B4"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Pathology</w:t>
            </w:r>
          </w:p>
        </w:tc>
        <w:tc>
          <w:tcPr>
            <w:tcW w:w="3663" w:type="dxa"/>
            <w:tcBorders>
              <w:top w:val="single" w:sz="4" w:space="0" w:color="auto"/>
              <w:left w:val="single" w:sz="4" w:space="0" w:color="auto"/>
              <w:bottom w:val="single" w:sz="4" w:space="0" w:color="auto"/>
              <w:right w:val="single" w:sz="4" w:space="0" w:color="auto"/>
            </w:tcBorders>
            <w:vAlign w:val="center"/>
            <w:hideMark/>
          </w:tcPr>
          <w:p w14:paraId="7C287C79"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The ML model predicted </w:t>
            </w:r>
            <w:r w:rsidRPr="00125D61">
              <w:rPr>
                <w:rFonts w:cstheme="minorHAnsi"/>
                <w:b/>
                <w:bCs/>
                <w:color w:val="000000"/>
                <w:lang w:val="en-GB"/>
              </w:rPr>
              <w:t>SSI</w:t>
            </w:r>
            <w:r w:rsidRPr="00125D61">
              <w:rPr>
                <w:rFonts w:cstheme="minorHAnsi"/>
                <w:color w:val="000000"/>
                <w:lang w:val="en-GB"/>
              </w:rPr>
              <w:t xml:space="preserve"> with AUC=0.73, after colon cancer resection.</w:t>
            </w:r>
          </w:p>
        </w:tc>
      </w:tr>
      <w:tr w:rsidR="006D0A8D" w:rsidRPr="00620602" w14:paraId="386443A4" w14:textId="77777777" w:rsidTr="006D0A8D">
        <w:trPr>
          <w:trHeight w:val="1287"/>
        </w:trPr>
        <w:tc>
          <w:tcPr>
            <w:tcW w:w="1367" w:type="dxa"/>
            <w:tcBorders>
              <w:top w:val="single" w:sz="4" w:space="0" w:color="auto"/>
              <w:left w:val="single" w:sz="4" w:space="0" w:color="auto"/>
              <w:bottom w:val="single" w:sz="4" w:space="0" w:color="auto"/>
              <w:right w:val="single" w:sz="4" w:space="0" w:color="auto"/>
            </w:tcBorders>
            <w:vAlign w:val="center"/>
            <w:hideMark/>
          </w:tcPr>
          <w:p w14:paraId="791F7CEA" w14:textId="3C60148C"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Sohn</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OW1SuQEp","properties":{"formattedCitation":"\\super 36\\nosupersub{}","plainCitation":"36","noteIndex":0},"citationItems":[{"id":76,"uris":["http://zotero.org/users/10200691/items/NQD3X6RS"],"itemData":{"id":76,"type":"article-journal","abstract":"Background\nDespite extensive efforts to monitor and prevent surgical site infections (SSIs), real-time surveillance of clinical practice has been sparse and expensive or non-existent. However, natural language processing (NLP) and machine learning (i.e., Bayesian network analysis) may provide the methodology necessary to approach this issue in a new way. We investigated the ability to identify SSIs following colorectal surgery (CRS) through an automated detection system using a Bayesian network.\n\nMaterials and Methods\nPatients who underwent CRS from 2010 to 2012 and were captured in our institutional American College of Surgeons National Surgical Quality Improvement Program (ACS-NSQIP) comprised our cohort. A Bayesian network was applied to detect SSIs using risk factors from ACS-NSQIP data and keywords extracted from clinical notes by NLP. Two surgeons provided expertise informing the Bayesian network to identify clinically meaningful SSIs (CM-SSIs) occurring within 30 days after surgery.\n\nResults\nWe utilized data from 751 CRS cases experiencing 67 (8.9%) SSIs and 78 (10.4%) CM-SSIs. Our Bayesian network detected ACS-NSQIP-captured SSIs with an ROC area under the curve of 0.827, but this value increased to 0.892 when using surgeon-identified CM-SSIs.\n\nConclusions\nA Bayesian network coupled with NLP has the potential to be used in real-time SSI surveillance. Moreover, surgeons identified CM-SSI not captured under current NSQIP definitions. Future efforts to expand CM-SSI identification may lead to improved and potentially automated approaches to survey for post-operative SSI in clinical practice.","container-title":"The Journal of surgical research","DOI":"10.1016/j.jss.2016.09.058","ISSN":"0022-4804","journalAbbreviation":"J Surg Res","note":"PMID: 28032554\nPMCID: PMC5391146","page":"168-173","source":"PubMed Central","title":"Detection of Clinically Important Colorectal Surgical Site Infection using Bayesian Network","volume":"209","author":[{"family":"Sohn","given":"Sunghwan"},{"family":"Larson","given":"David W."},{"family":"Habermann","given":"Elizabeth B."},{"family":"Naessens","given":"James M."},{"family":"Alabbad","given":"Jasim Y."},{"family":"Liu","given":"Hongfang"}],"issued":{"date-parts":[["2017",3]]},"citation-key":"sohn.DetectionClinicallyImportant2017"}}],"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36</w:t>
            </w:r>
            <w:r w:rsidRPr="00125D61">
              <w:rPr>
                <w:rFonts w:eastAsia="Times New Roman" w:cstheme="minorHAnsi"/>
                <w:color w:val="000000"/>
                <w:sz w:val="22"/>
                <w:szCs w:val="22"/>
                <w:lang w:val="en-GB"/>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48081CD6"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7A471315"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751</w:t>
            </w:r>
          </w:p>
          <w:p w14:paraId="13B40890"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NA</w:t>
            </w:r>
          </w:p>
          <w:p w14:paraId="7CB94092"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lastRenderedPageBreak/>
              <w:t>TeC: 10-fold CV</w:t>
            </w:r>
          </w:p>
          <w:p w14:paraId="69EF0D15" w14:textId="77777777" w:rsidR="006D0A8D" w:rsidRPr="00125D61" w:rsidRDefault="006D0A8D" w:rsidP="006D0A8D">
            <w:pPr>
              <w:spacing w:line="480" w:lineRule="auto"/>
              <w:rPr>
                <w:rFonts w:cstheme="minorHAnsi"/>
                <w:b/>
                <w:bCs/>
                <w:color w:val="000000"/>
                <w:sz w:val="22"/>
                <w:szCs w:val="22"/>
                <w:lang w:val="en-US"/>
              </w:rPr>
            </w:pPr>
            <w:r w:rsidRPr="00125D61">
              <w:rPr>
                <w:rFonts w:cstheme="minorHAnsi"/>
                <w:b/>
                <w:bCs/>
                <w:color w:val="000000"/>
                <w:sz w:val="22"/>
                <w:szCs w:val="22"/>
                <w:lang w:val="en-GB"/>
              </w:rPr>
              <w:t xml:space="preserve">Total: </w:t>
            </w:r>
            <w:r w:rsidRPr="00125D61">
              <w:rPr>
                <w:rFonts w:cstheme="minorHAnsi"/>
                <w:b/>
                <w:bCs/>
                <w:color w:val="000000"/>
                <w:sz w:val="22"/>
                <w:szCs w:val="22"/>
                <w:lang w:val="en-US"/>
              </w:rPr>
              <w:t>751</w:t>
            </w:r>
          </w:p>
        </w:tc>
        <w:tc>
          <w:tcPr>
            <w:tcW w:w="2315" w:type="dxa"/>
            <w:tcBorders>
              <w:top w:val="single" w:sz="4" w:space="0" w:color="auto"/>
              <w:left w:val="single" w:sz="4" w:space="0" w:color="auto"/>
              <w:bottom w:val="single" w:sz="4" w:space="0" w:color="auto"/>
              <w:right w:val="single" w:sz="4" w:space="0" w:color="auto"/>
            </w:tcBorders>
            <w:vAlign w:val="center"/>
            <w:hideMark/>
          </w:tcPr>
          <w:p w14:paraId="12D5DC2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lastRenderedPageBreak/>
              <w:t>Demographics</w:t>
            </w:r>
          </w:p>
          <w:p w14:paraId="316AE7B5"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6D47DF0C"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7944B675"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outperformed the linear model in predicting </w:t>
            </w:r>
            <w:r w:rsidRPr="00125D61">
              <w:rPr>
                <w:rFonts w:cstheme="minorHAnsi"/>
                <w:b/>
                <w:bCs/>
                <w:color w:val="000000"/>
                <w:lang w:val="en-GB"/>
              </w:rPr>
              <w:t>SSI</w:t>
            </w:r>
            <w:r w:rsidRPr="00125D61">
              <w:rPr>
                <w:rFonts w:cstheme="minorHAnsi"/>
                <w:color w:val="000000"/>
                <w:lang w:val="en-GB"/>
              </w:rPr>
              <w:t xml:space="preserve">, with AUC=0.83 </w:t>
            </w:r>
            <w:r w:rsidRPr="00125D61">
              <w:rPr>
                <w:rFonts w:cstheme="minorHAnsi"/>
                <w:i/>
                <w:color w:val="000000"/>
                <w:lang w:val="en-GB"/>
              </w:rPr>
              <w:t>vs.</w:t>
            </w:r>
            <w:r w:rsidRPr="00125D61">
              <w:rPr>
                <w:rFonts w:cstheme="minorHAnsi"/>
                <w:color w:val="000000"/>
                <w:lang w:val="en-GB"/>
              </w:rPr>
              <w:t xml:space="preserve"> 0.72.</w:t>
            </w:r>
          </w:p>
          <w:p w14:paraId="5C18A44F"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lastRenderedPageBreak/>
              <w:t xml:space="preserve">ML showed better performance for </w:t>
            </w:r>
            <w:r w:rsidRPr="00125D61">
              <w:rPr>
                <w:rFonts w:cstheme="minorHAnsi"/>
                <w:b/>
                <w:bCs/>
                <w:color w:val="000000"/>
                <w:lang w:val="en-GB"/>
              </w:rPr>
              <w:t>clinically relevant SSI</w:t>
            </w:r>
            <w:r w:rsidRPr="00125D61">
              <w:rPr>
                <w:rFonts w:cstheme="minorHAnsi"/>
                <w:color w:val="000000"/>
                <w:lang w:val="en-GB"/>
              </w:rPr>
              <w:t xml:space="preserve"> (AUC=0.89).</w:t>
            </w:r>
          </w:p>
        </w:tc>
      </w:tr>
      <w:tr w:rsidR="006D0A8D" w:rsidRPr="00620602" w14:paraId="234CF674" w14:textId="77777777" w:rsidTr="006D0A8D">
        <w:trPr>
          <w:trHeight w:val="885"/>
        </w:trPr>
        <w:tc>
          <w:tcPr>
            <w:tcW w:w="1367" w:type="dxa"/>
            <w:tcBorders>
              <w:top w:val="single" w:sz="4" w:space="0" w:color="auto"/>
              <w:left w:val="single" w:sz="4" w:space="0" w:color="auto"/>
              <w:bottom w:val="single" w:sz="4" w:space="0" w:color="auto"/>
              <w:right w:val="single" w:sz="4" w:space="0" w:color="auto"/>
            </w:tcBorders>
            <w:vAlign w:val="center"/>
            <w:hideMark/>
          </w:tcPr>
          <w:p w14:paraId="7983B55A" w14:textId="797E6381"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lastRenderedPageBreak/>
              <w:t>Kocbek</w:t>
            </w:r>
            <w:r w:rsidRPr="00125D61">
              <w:rPr>
                <w:rFonts w:eastAsia="Times New Roman" w:cstheme="minorHAnsi"/>
                <w:color w:val="000000"/>
                <w:sz w:val="22"/>
                <w:szCs w:val="22"/>
                <w:lang w:val="en-US"/>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Icmh5AkU","properties":{"formattedCitation":"\\super 37\\nosupersub{}","plainCitation":"37","noteIndex":0},"citationItems":[{"id":8099,"uris":["http://zotero.org/users/10200691/items/6RYVL3P6"],"itemData":{"id":8099,"type":"article-journal","abstract":"This study describes a novel approach to solve the surgical site infection (SSI) classification problem. Feature engineering has traditionally been one of the most important steps in solving complex classification problems, especially in cases with temporal data. The described novel approach is based on abstraction of temporal data recorded in three temporal windows. Maximum likelihood L1-norm (lasso) regularization was used in penalized logistic regression to predict the onset of surgical site infection occurrence based on available patient blood testing results up to the day of surgery. Prior knowledge of predictors (blood tests) was integrated in the modelling by introduction of penalty factors depending on blood test prices and an early stopping parameter limiting the maximum number of selected features used in predictive modelling. Finally, solutions resulting in higher interpretability and cost-effectiveness were demonstrated. Using repeated holdout cross-validation, the baseline C-reactive protein (CRP) classifier achieved a mean AUC of 0.801, whereas our best full lasso model achieved a mean AUC of 0.956. Best model testing results were achieved for full lasso model with maximum number of features limited at 20 features with an AUC of 0.967. Presented models showed the potential to not only support domain experts in their decision making but could also prove invaluable for improvement in prediction of SSI occurrence, which may even help setting new guidelines in the field of preoperative SSI prevention and surveillance.","container-title":"Computational and Mathematical Methods in Medicine","DOI":"10.1155/2019/2059851","ISSN":"1748-670X, 1748-6718","journalAbbreviation":"Computational and Mathematical Methods in Medicine","language":"en","page":"1-13","source":"DOI.org (Crossref)","title":"Maximizing Interpretability and Cost-Effectiveness of Surgical Site Infection (SSI) Predictive Models Using Feature-Specific Regularized Logistic Regression on Preoperative Temporal Data","volume":"2019","author":[{"family":"Kocbek","given":"Primoz"},{"family":"Fijacko","given":"Nino"},{"family":"Soguero-Ruiz","given":"Cristina"},{"family":"Mikalsen","given":"Karl Øyvind"},{"family":"Maver","given":"Uros"},{"family":"Povalej Brzan","given":"Petra"},{"family":"Stozer","given":"Andraz"},{"family":"Jenssen","given":"Robert"},{"family":"Skrøvseth","given":"Stein Olav"},{"family":"Stiglic","given":"Gregor"}],"issued":{"date-parts":[["2019",2,19]]},"citation-key":"kocbek.MaximizingInterpretabilityCostEffectiveness2019"}}],"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37</w:t>
            </w:r>
            <w:r w:rsidRPr="00125D61">
              <w:rPr>
                <w:rFonts w:eastAsia="Times New Roman" w:cstheme="minorHAnsi"/>
                <w:color w:val="000000"/>
                <w:sz w:val="22"/>
                <w:szCs w:val="22"/>
                <w:lang w:val="en-GB"/>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4CD14889"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13D89FF1"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1'137</w:t>
            </w:r>
          </w:p>
          <w:p w14:paraId="787C90CD"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NA</w:t>
            </w:r>
          </w:p>
          <w:p w14:paraId="5DCC07C6"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eC: 5-fold CV</w:t>
            </w:r>
          </w:p>
          <w:p w14:paraId="77532825"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1</w:t>
            </w:r>
            <w:r w:rsidRPr="00125D61">
              <w:rPr>
                <w:rFonts w:cstheme="minorHAnsi"/>
                <w:b/>
                <w:bCs/>
                <w:color w:val="000000"/>
                <w:sz w:val="22"/>
                <w:szCs w:val="22"/>
                <w:lang w:val="en-US"/>
              </w:rPr>
              <w:t>’</w:t>
            </w:r>
            <w:r w:rsidRPr="00125D61">
              <w:rPr>
                <w:rFonts w:cstheme="minorHAnsi"/>
                <w:b/>
                <w:bCs/>
                <w:color w:val="000000"/>
                <w:sz w:val="22"/>
                <w:szCs w:val="22"/>
                <w:lang w:val="en-GB"/>
              </w:rPr>
              <w:t xml:space="preserve">137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4C37FEE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rPr>
              <w:t>Laboratory value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1B3A3697"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All models showed excellent performance in predicting </w:t>
            </w:r>
            <w:r w:rsidRPr="00125D61">
              <w:rPr>
                <w:rFonts w:cstheme="minorHAnsi"/>
                <w:b/>
                <w:bCs/>
                <w:color w:val="000000"/>
                <w:lang w:val="en-GB"/>
              </w:rPr>
              <w:t>SSI</w:t>
            </w:r>
            <w:r w:rsidRPr="00125D61">
              <w:rPr>
                <w:rFonts w:cstheme="minorHAnsi"/>
                <w:color w:val="000000"/>
                <w:lang w:val="en-GB"/>
              </w:rPr>
              <w:t>, with mean AUC=0.956.</w:t>
            </w:r>
          </w:p>
        </w:tc>
      </w:tr>
      <w:tr w:rsidR="006D0A8D" w:rsidRPr="00620602" w14:paraId="17B10CBE" w14:textId="77777777" w:rsidTr="006D0A8D">
        <w:trPr>
          <w:trHeight w:val="1208"/>
        </w:trPr>
        <w:tc>
          <w:tcPr>
            <w:tcW w:w="1367" w:type="dxa"/>
            <w:tcBorders>
              <w:top w:val="single" w:sz="4" w:space="0" w:color="auto"/>
              <w:left w:val="single" w:sz="4" w:space="0" w:color="auto"/>
              <w:bottom w:val="single" w:sz="4" w:space="0" w:color="auto"/>
              <w:right w:val="single" w:sz="4" w:space="0" w:color="auto"/>
            </w:tcBorders>
            <w:vAlign w:val="center"/>
            <w:hideMark/>
          </w:tcPr>
          <w:p w14:paraId="5A979170" w14:textId="7F06C7ED"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 xml:space="preserve">Dudurych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GB"/>
              </w:rPr>
              <w:instrText xml:space="preserve"> ADDIN ZOTERO_ITEM CSL_CITATION {"citationID":"sRNHIUFh","properties":{"formattedCitation":"\\super 38\\nosupersub{}","plainCitation":"38","noteIndex":0},"citationItems":[{"id":5747,"uris":["http://zotero.org/users/10200691/items/MTRPI3MU"],"itemData":{"id":5747,"type":"article-journal","abstract":"Aim: We aim to compare machine learning with neural network performance in predicting R0 resection (R0), length of stay &gt; 14 days (LOS), major complication rates at 30 days postoperatively (COMP) and survival greater than 1 year (SURV) for patients having pelvic exenteration for locally advanced and recurrent rectal cancer. Method: A deep learning computer was built and the programming environment was established. The PelvEx Collaborative database was used which contains anonymized data on patients who underwent pelvic exenteration for locally advanced or locally recurrent colorectal cancer between 2004 and 2014. Logistic regression, a support vector machine and an artificial neural network (ANN) were trained. Twenty per cent of the data were used as a test set for calculating prediction accuracy for R0, LOS, COMP and SURV. Model performance was measured by plotting receiver operating characteristic (ROC) curves and calculating the area under the ROC curve (AUROC). Results: Machine learning models and ANNs were trained on 1147 cases. The AUROC for all outcome predictions ranged from 0.608 to 0.793 indicating modest to moderate predictive ability. The models performed best at predicting LOS &gt; 14 days with an AUROC of 0.793 using preoperative and operative data. Visualized logistic regression model weights indicate a varying impact of variables on the outcome in question. Conclusion: This paper highlights the potential for predictive modelling of large international databases. Current data allow moderate predictive ability of both complex ANNs and more classic methods.","archive":"Embase","container-title":"Colorectal Disease","DOI":"10.1111/codi.15235","ISSN":"1463-1318","issue":"12","journalAbbreviation":"Colorectal Dis.","language":"English","page":"1933-1940","title":"Predicting outcomes of pelvic exenteration using machine learning","volume":"22","author":[{"family":"Dudurych","given":"I."},{"family":"Kelly","given":"M.E."},{"family":"Aalbers","given":"A.G.J."},{"family":"Abdul Aziz","given":"N."},{"family":"Abecasis","given":"N."},{"family":"Abraham-Nordling","given":"M."},{"family":"Akiyoshi","given":"T."},{"family":"Alberda","given":"W."},{"family":"Albert","given":"M."},{"family":"Andric","given":"M."},{"family":"Angenete","given":"E."},{"family":"Antoniou","given":"A."},{"family":"Auer","given":"R."},{"family":"Austin","given":"K.K."},{"family":"Aziz","given":"O."},{"family":"Baker","given":"R.P."},{"family":"Bali","given":"M."},{"family":"Baseckas","given":"G."},{"family":"Bebington","given":"B."},{"family":"Bedford","given":"M."},{"family":"Bednarski","given":"B.K."},{"family":"Beets","given":"G.L."},{"family":"Berg","given":"P.L."},{"family":"Beynon","given":"J."},{"family":"Biondo","given":"S."},{"family":"Boyle","given":"K."},{"family":"Bordeianou","given":"L."},{"family":"Bremers","given":"A.B."},{"family":"Brunner","given":"M."},{"family":"Buchwald","given":"P."},{"family":"Bui","given":"A."},{"family":"Burgess","given":"A."},{"family":"Burger","given":"J.W.A."},{"family":"Burling","given":"D."},{"family":"Burns","given":"E."},{"family":"Campain","given":"N."},{"family":"Carvalhal","given":"S."},{"family":"Castro","given":"L."},{"family":"Caycedo-Marulanda","given":"A."},{"family":"Chan","given":"K.K.L."},{"family":"Chang","given":"G.J."},{"family":"Chew","given":"M.H."},{"family":"Chok","given":"A.K."},{"family":"Chong","given":"P."},{"family":"Christensen","given":"H.K."},{"family":"Clouston","given":"H."},{"family":"Codd","given":"M."},{"family":"Collins","given":"D."},{"family":"Colquhoun","given":"A.J."},{"family":"Corr","given":"A."},{"family":"Coscia","given":"M."},{"family":"Coyne","given":"P.E."},{"family":"Creavin","given":"B."},{"family":"Croner","given":"R.S."},{"family":"Damjanovic","given":"L."},{"family":"Daniels","given":"I.R."},{"family":"Davies","given":"M."},{"family":"Davies","given":"R.J."},{"family":"Delaney","given":"C.P."},{"family":"Wilt","given":"J.H.W."},{"family":"Denost","given":"Q."},{"family":"Deutsch","given":"C."},{"family":"Dietz","given":"D."},{"family":"Domingo","given":"S."},{"family":"Dozois","given":"E.J."},{"family":"Duff","given":"M."},{"family":"Eglinton","given":"T."},{"family":"Enrique-Navascues","given":"J.M."},{"family":"Espin-Basany","given":"E."},{"family":"Evans","given":"M.D."},{"family":"Fearnhead","given":"N.S."},{"family":"Flatmark","given":"K."},{"family":"Fleming","given":"F."},{"family":"Frizelle","given":"F.A."},{"family":"Gallego","given":"M.A."},{"family":"Garcia-Granero","given":"E."},{"family":"Garcia-Sabrido","given":"J.L."},{"family":"Gentilini","given":"L."},{"family":"George","given":"M.L."},{"family":"George","given":"V."},{"family":"Ghouti","given":"L."},{"family":"Giner","given":"F."},{"family":"Ginther","given":"N."},{"family":"Glynn","given":"R."},{"family":"Golda","given":"T."},{"family":"Griffiths","given":"B."},{"family":"Harris","given":"D.A."},{"family":"Hagemans","given":"J.A.W."},{"family":"Hanchanale","given":"V."},{"family":"Harji","given":"D.P."},{"family":"Helewa","given":"R.M."},{"family":"Heriot","given":"A.G."},{"family":"Hochman","given":"D."},{"family":"Hohenberger","given":"W."},{"family":"Holm","given":"T."},{"family":"Hompes","given":"R."},{"family":"Jenkins","given":"J.T."},{"family":"Kaffenberger","given":"S."},{"family":"Kandaswamy","given":"G.V."},{"family":"Kapur","given":"S."},{"family":"Kanemitsu","given":"Y."},{"family":"Kelley","given":"S.R."},{"family":"Keller","given":"D.S."},{"family":"Khan","given":"M.S."},{"family":"Kiran","given":"R.P."},{"family":"Kim","given":"H."},{"family":"Kim","given":"H.J."},{"family":"Koh","given":"C.E."},{"family":"Kok","given":"N.F.M."},{"family":"Kokelaar","given":"R."},{"family":"Kontovounisios","given":"C."},{"family":"Kristensen","given":"H.Ø."},{"family":"Kroon","given":"H.M."},{"family":"Kusters","given":"M."},{"family":"Lago","given":"V."},{"family":"Larsen","given":"S.G."},{"family":"Larson","given":"D.W."},{"family":"Law","given":"W.L."},{"family":"Laurberg","given":"S."},{"family":"Lee","given":"P.J."},{"family":"Limbert","given":"M."},{"family":"Lydrup","given":"M.L."},{"family":"Lyons","given":"A."},{"family":"Lynch","given":"A.C."},{"family":"Mantyh","given":"C."},{"family":"Mathis","given":"K.L."},{"family":"Margues","given":"C.F.S."},{"family":"Martling","given":"A."},{"family":"Meijerink","given":"W.J.H.J."},{"family":"Merkel","given":"S."},{"family":"Mehta","given":"A.M."},{"family":"McArthur","given":"D.R."},{"family":"McDermott","given":"F.D."},{"family":"McGrath","given":"J.S."},{"family":"Malde","given":"S."},{"family":"Mirnezami","given":"A."},{"family":"Monson","given":"J.R.T."},{"family":"Morton","given":"J.R."},{"family":"Mullaney","given":"T.G."},{"family":"Negoi","given":"I."},{"family":"Neto","given":"J.W.M."},{"family":"Nguyen","given":"B."},{"family":"Nielsen","given":"M.B."},{"family":"Nieuwenhuijzen","given":"G.A.P."},{"family":"Nilsson","given":"P.J."},{"family":"Oliver","given":"A."},{"family":"O'Connell","given":"P.R."},{"family":"O'Dwyer","given":"S.T."},{"family":"Palmer","given":"G."},{"family":"Pappou","given":"E."},{"family":"Park","given":"J."},{"family":"Patsouras","given":"D."},{"family":"Pellino","given":"G."},{"family":"Peterson","given":"A.C."},{"family":"Poggioli","given":"G."},{"family":"Proud","given":"D."},{"family":"Quinn","given":"M."},{"family":"Quyn","given":"A."},{"family":"Radwan","given":"R.W."},{"family":"Rasheed","given":"S."},{"family":"Rasmussen","given":"P.C."},{"family":"Regenbogen","given":"S.E."},{"family":"Renehan","given":"A."},{"family":"Rocha","given":"R."},{"family":"Rochester","given":"M."},{"family":"Rohila","given":"J."},{"family":"Rothbarth","given":"J."},{"family":"Rottoli","given":"M."},{"family":"Roxburgh","given":"C."},{"family":"Rutten","given":"H.J.T."},{"family":"Ryan","given":"É.J."},{"family":"Safar","given":"B."},{"family":"Sagar","given":"P.M."},{"family":"Sahai","given":"A."},{"family":"Saklani","given":"A."},{"family":"Sammour","given":"T."},{"family":"Sayyed","given":"R."},{"family":"Schizas","given":"A.M.P."},{"family":"Schwarzkopf","given":"E."},{"family":"Scripcariu","given":"V."},{"family":"Selvasekar","given":"C."},{"family":"Shaikh","given":"I."},{"family":"Shellawell","given":"G."},{"family":"Shida","given":"D."},{"family":"Simpson","given":"A."},{"family":"Smart","given":"N.J."},{"family":"Smart","given":"P."},{"family":"Smith","given":"J.J."},{"family":"Solbakken","given":"A.M."},{"family":"Solomon","given":"M.J."},{"family":"Sørensen","given":"M.M."},{"family":"Steele","given":"S.R."},{"family":"Steffens","given":"D."},{"family":"Stitzenberg","given":"K."},{"family":"Stocchi","given":"L."},{"family":"Stylianides","given":"N.A."},{"family":"Swartling","given":"T."},{"family":"Sumrien","given":"H."},{"family":"Sutton","given":"P.A."},{"family":"Swartking","given":"T."},{"family":"Tan","given":"E.J."},{"family":"Taylor","given":"C."},{"family":"Tekkis","given":"P.P."},{"family":"Teras","given":"J."},{"family":"Thurairaja","given":"R."},{"family":"Toh","given":"E.L."},{"family":"Tsarkov","given":"P."},{"family":"Tsukada","given":"Y."},{"family":"Tsukamoto","given":"S."},{"family":"Tuech","given":"J.J."},{"family":"Turner","given":"W.H."},{"family":"Tuynman","given":"J.B."},{"family":"Ramshorst","given":"G.H.","non-dropping-particle":"van"},{"family":"Zoggel","given":"D.","non-dropping-particle":"van"},{"family":"Vasquez-Jimenez","given":"W."},{"family":"Verhoef","given":"C."},{"family":"Vizzielli","given":"G."},{"family":"Voogt","given":"E.L.K."},{"family":"Uehara","given":"K."},{"family":"Wakeman","given":"C."},{"family":"Warrier","given":"S."},{"family":"Wasmuth","given":"H.H."},{"family":"Weber","given":"K."},{"family":"Weiser","given":"M.R."},{"family":"Wheeler","given":"J.M.D."},{"family":"Wild","given":"J."},{"family":"Wilson","given":"M."},{"family":"Wolthuis","given":"A."},{"family":"Yano","given":"H."},{"family":"Yip","given":"B."},{"family":"Yip","given":"J."},{"family":"Yoo","given":"R.N."},{"family":"Winter","given":"D.C."}],"issued":{"date-parts":[["2020"]]},"citation-key":"dudurych.PredictingOutcomesPelvic2020"}}],"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38</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03B3529A" w14:textId="77777777" w:rsidR="006D0A8D" w:rsidRPr="00125D61" w:rsidRDefault="006D0A8D" w:rsidP="006D0A8D">
            <w:pPr>
              <w:spacing w:line="480" w:lineRule="auto"/>
              <w:jc w:val="center"/>
              <w:rPr>
                <w:rFonts w:cstheme="minorHAnsi"/>
                <w:color w:val="000000"/>
                <w:sz w:val="22"/>
                <w:szCs w:val="22"/>
                <w:lang w:val="en-GB"/>
              </w:rPr>
            </w:pPr>
            <w:r w:rsidRPr="00125D61">
              <w:rPr>
                <w:rFonts w:cstheme="minorHAnsi"/>
                <w:color w:val="000000"/>
                <w:sz w:val="22"/>
                <w:szCs w:val="22"/>
                <w:lang w:val="en-GB"/>
              </w:rPr>
              <w:t>Colorectal</w:t>
            </w:r>
          </w:p>
          <w:p w14:paraId="11749A6A" w14:textId="77777777" w:rsidR="006D0A8D" w:rsidRPr="00125D61" w:rsidRDefault="006D0A8D" w:rsidP="006D0A8D">
            <w:pPr>
              <w:spacing w:line="480" w:lineRule="auto"/>
              <w:jc w:val="center"/>
              <w:rPr>
                <w:rFonts w:cstheme="minorHAnsi"/>
                <w:color w:val="000000"/>
                <w:sz w:val="22"/>
                <w:szCs w:val="22"/>
                <w:lang w:val="en-US"/>
              </w:rPr>
            </w:pPr>
            <w:r w:rsidRPr="00125D61">
              <w:rPr>
                <w:rFonts w:cstheme="minorHAnsi"/>
                <w:iCs/>
                <w:color w:val="000000"/>
                <w:sz w:val="22"/>
                <w:szCs w:val="22"/>
                <w:lang w:val="en-GB"/>
              </w:rPr>
              <w:t>(Pelvic exenteration)</w:t>
            </w:r>
          </w:p>
        </w:tc>
        <w:tc>
          <w:tcPr>
            <w:tcW w:w="1534" w:type="dxa"/>
            <w:tcBorders>
              <w:top w:val="single" w:sz="4" w:space="0" w:color="auto"/>
              <w:left w:val="single" w:sz="4" w:space="0" w:color="auto"/>
              <w:bottom w:val="single" w:sz="4" w:space="0" w:color="auto"/>
              <w:right w:val="single" w:sz="4" w:space="0" w:color="auto"/>
            </w:tcBorders>
            <w:vAlign w:val="center"/>
            <w:hideMark/>
          </w:tcPr>
          <w:p w14:paraId="41549E63"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TC: 688</w:t>
            </w:r>
          </w:p>
          <w:p w14:paraId="664D198C"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VC: 229</w:t>
            </w:r>
          </w:p>
          <w:p w14:paraId="36DA0B0B"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TeC: 230</w:t>
            </w:r>
          </w:p>
          <w:p w14:paraId="65E67026" w14:textId="77777777" w:rsidR="006D0A8D" w:rsidRPr="00737066" w:rsidRDefault="006D0A8D" w:rsidP="006D0A8D">
            <w:pPr>
              <w:spacing w:line="480" w:lineRule="auto"/>
              <w:rPr>
                <w:rFonts w:cstheme="minorHAnsi"/>
                <w:color w:val="000000"/>
                <w:sz w:val="22"/>
                <w:szCs w:val="22"/>
                <w:lang w:val="en-GB"/>
              </w:rPr>
            </w:pPr>
            <w:r w:rsidRPr="00737066">
              <w:rPr>
                <w:rFonts w:cstheme="minorHAnsi"/>
                <w:b/>
                <w:bCs/>
                <w:color w:val="000000"/>
                <w:sz w:val="22"/>
                <w:szCs w:val="22"/>
                <w:lang w:val="en-GB"/>
              </w:rPr>
              <w:t xml:space="preserve">Total: 1’147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46942C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65330E5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72B97E09"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p w14:paraId="51251116" w14:textId="77777777" w:rsidR="006D0A8D" w:rsidRPr="00125D61" w:rsidRDefault="006D0A8D" w:rsidP="006D0A8D">
            <w:pPr>
              <w:pStyle w:val="Paragraphedeliste"/>
              <w:numPr>
                <w:ilvl w:val="0"/>
                <w:numId w:val="12"/>
              </w:numPr>
              <w:spacing w:after="0" w:line="480" w:lineRule="auto"/>
              <w:rPr>
                <w:rFonts w:cstheme="minorHAnsi"/>
                <w:color w:val="000000"/>
                <w:lang w:val="en-GB"/>
              </w:rPr>
            </w:pPr>
            <w:r w:rsidRPr="00125D61">
              <w:rPr>
                <w:rFonts w:cstheme="minorHAnsi"/>
                <w:color w:val="000000"/>
                <w:lang w:val="en-GB"/>
              </w:rPr>
              <w:t>Pathology</w:t>
            </w:r>
          </w:p>
        </w:tc>
        <w:tc>
          <w:tcPr>
            <w:tcW w:w="3663" w:type="dxa"/>
            <w:tcBorders>
              <w:top w:val="single" w:sz="4" w:space="0" w:color="auto"/>
              <w:left w:val="single" w:sz="4" w:space="0" w:color="auto"/>
              <w:bottom w:val="single" w:sz="4" w:space="0" w:color="auto"/>
              <w:right w:val="single" w:sz="4" w:space="0" w:color="auto"/>
            </w:tcBorders>
            <w:vAlign w:val="center"/>
            <w:hideMark/>
          </w:tcPr>
          <w:p w14:paraId="160D4F8A" w14:textId="77777777" w:rsidR="006D0A8D" w:rsidRPr="00125D61" w:rsidRDefault="006D0A8D" w:rsidP="006D0A8D">
            <w:pPr>
              <w:pStyle w:val="Paragraphedeliste"/>
              <w:numPr>
                <w:ilvl w:val="0"/>
                <w:numId w:val="13"/>
              </w:numPr>
              <w:spacing w:after="0" w:line="480" w:lineRule="auto"/>
              <w:rPr>
                <w:rFonts w:cstheme="minorHAnsi"/>
                <w:color w:val="000000"/>
                <w:lang w:val="en-GB"/>
              </w:rPr>
            </w:pPr>
            <w:r w:rsidRPr="00125D61">
              <w:rPr>
                <w:rFonts w:cstheme="minorHAnsi"/>
                <w:color w:val="000000"/>
                <w:lang w:val="en-GB"/>
              </w:rPr>
              <w:t xml:space="preserve">ML slightly outperformed the linear model in predicting </w:t>
            </w:r>
            <w:r w:rsidRPr="00125D61">
              <w:rPr>
                <w:rFonts w:cstheme="minorHAnsi"/>
                <w:b/>
                <w:bCs/>
                <w:color w:val="000000"/>
                <w:lang w:val="en-GB"/>
              </w:rPr>
              <w:t>30-day POC</w:t>
            </w:r>
            <w:r w:rsidRPr="00125D61">
              <w:rPr>
                <w:rFonts w:cstheme="minorHAnsi"/>
                <w:color w:val="000000"/>
                <w:lang w:val="en-GB"/>
              </w:rPr>
              <w:t xml:space="preserve"> rates with AUC=0.76 </w:t>
            </w:r>
            <w:r w:rsidRPr="00125D61">
              <w:rPr>
                <w:rFonts w:cstheme="minorHAnsi"/>
                <w:i/>
                <w:color w:val="000000"/>
                <w:lang w:val="en-GB"/>
              </w:rPr>
              <w:t>vs.</w:t>
            </w:r>
            <w:r w:rsidRPr="00125D61">
              <w:rPr>
                <w:rFonts w:cstheme="minorHAnsi"/>
                <w:color w:val="000000"/>
                <w:lang w:val="en-GB"/>
              </w:rPr>
              <w:t xml:space="preserve"> 0.74.</w:t>
            </w:r>
          </w:p>
        </w:tc>
      </w:tr>
      <w:tr w:rsidR="006D0A8D" w:rsidRPr="00620602" w14:paraId="27A1783F" w14:textId="77777777" w:rsidTr="006D0A8D">
        <w:trPr>
          <w:trHeight w:val="1208"/>
        </w:trPr>
        <w:tc>
          <w:tcPr>
            <w:tcW w:w="1367" w:type="dxa"/>
            <w:tcBorders>
              <w:top w:val="single" w:sz="4" w:space="0" w:color="auto"/>
              <w:left w:val="single" w:sz="4" w:space="0" w:color="auto"/>
              <w:bottom w:val="single" w:sz="4" w:space="0" w:color="auto"/>
              <w:right w:val="single" w:sz="4" w:space="0" w:color="auto"/>
            </w:tcBorders>
            <w:vAlign w:val="center"/>
            <w:hideMark/>
          </w:tcPr>
          <w:p w14:paraId="7E42A3EB" w14:textId="5CB4204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Shao</w:t>
            </w:r>
            <w:r w:rsidRPr="00125D61">
              <w:rPr>
                <w:rFonts w:eastAsia="Times New Roman" w:cstheme="minorHAnsi"/>
                <w:color w:val="000000"/>
                <w:sz w:val="22"/>
                <w:szCs w:val="22"/>
                <w:lang w:val="en-US"/>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tBfPtxuG","properties":{"formattedCitation":"\\super 39\\nosupersub{}","plainCitation":"39","noteIndex":0},"citationItems":[{"id":5116,"uris":["http://zotero.org/users/10200691/items/73MM6GJ4","http://zotero.org/users/10200691/items/FDPVIWKF"],"itemData":{"id":5116,"type":"article-journal","abstract":"Background: Due to the difficult evaluation of the risk of anastomotic leakage (AL) after rectal cancer resection, the decision to perform a temporary ileostomy is not easily distinguishable. The aim of the present study was to develop an artificial intelligence (AI) model for identifying the risk of AL to assist surgeons in the selective implementation of a temporary ileostomy. Materials and methods: The data from 2240 patients with rectal cancer who received anterior resection were collected, and these patients were divided into one training and two test cohorts. Five AI algorithms, such as support vector machine (SVM), logistic regression (LR), Naive Bayes (NB), stochastic gradient descent (SGD) and random forest (RF) were employed to develop predictive models using clinical variables and were assessed using the two test cohorts. Results: The SVM model indicated good discernment of AL, and might have increased the implementation of temporary ileostomy in patients with AL in the training cohort (p &lt; 0.001). Following the assessment of the two test cohorts, the SVM model could identify AL in a favorable manner, which performed with positive predictive values of 0.150 (0.091–0.234) and 0.151 (0.091–0.237), and negative predictive values of 0.977 (0.958–0.988) and 0.986 (0.969–0.994), respectively. It is important to note that the implementation of temporary ileostomy in patients without AL would have been significantly reduced (p &lt; 0.001) and which would have been significantly increased in patients with AL (p &lt; 0.05). Conclusion: The model (https://alrisk.21cloudbox.com/) indicated good discernment of AL, which may be used to assist the surgeon's decision-making of performing temporary ileostomy.","archive":"Embase","container-title":"European Journal of Surgical Oncology","DOI":"10.1016/j.ejso.2022.09.020","ISSN":"1532-2157","journalAbbreviation":"Eur. J. Surg. Oncol.","language":"English","page":"Feb;49(2):433-439.","title":"Artificial intelligence assists surgeons’ decision-making of temporary ileostomy in patients with rectal cancer who have received anterior resection","author":[{"family":"Shao","given":"S."},{"family":"Zhao","given":"Y."},{"family":"Lu","given":"Q."},{"family":"Liu","given":"L."},{"family":"Mu","given":"L."},{"family":"Qin","given":"J."}],"issued":{"date-parts":[["2022"]]},"citation-key":"shao.ArtificialIntelligenceAssists2022"}}],"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39</w:t>
            </w:r>
            <w:r w:rsidRPr="00125D61">
              <w:rPr>
                <w:rFonts w:eastAsia="Times New Roman" w:cstheme="minorHAnsi"/>
                <w:color w:val="000000"/>
                <w:sz w:val="22"/>
                <w:szCs w:val="22"/>
                <w:lang w:val="en-GB"/>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5D9778D6" w14:textId="77777777" w:rsidR="006D0A8D" w:rsidRPr="007A18B1" w:rsidRDefault="006D0A8D" w:rsidP="006D0A8D">
            <w:pPr>
              <w:spacing w:line="480" w:lineRule="auto"/>
              <w:jc w:val="center"/>
              <w:rPr>
                <w:rFonts w:cstheme="minorHAnsi"/>
                <w:color w:val="000000"/>
                <w:sz w:val="22"/>
                <w:szCs w:val="22"/>
                <w:lang w:val="fr-CH"/>
              </w:rPr>
            </w:pPr>
            <w:r w:rsidRPr="007A18B1">
              <w:rPr>
                <w:rFonts w:cstheme="minorHAnsi"/>
                <w:color w:val="000000"/>
                <w:sz w:val="22"/>
                <w:szCs w:val="22"/>
              </w:rPr>
              <w:t>Colorectal</w:t>
            </w:r>
          </w:p>
          <w:p w14:paraId="17039D5C" w14:textId="77777777" w:rsidR="006D0A8D" w:rsidRPr="00125D61" w:rsidRDefault="006D0A8D" w:rsidP="006D0A8D">
            <w:pPr>
              <w:spacing w:line="480" w:lineRule="auto"/>
              <w:jc w:val="center"/>
              <w:rPr>
                <w:rFonts w:eastAsia="Times New Roman" w:cstheme="minorHAnsi"/>
                <w:color w:val="000000"/>
                <w:sz w:val="22"/>
                <w:szCs w:val="22"/>
                <w:lang w:val="en-GB"/>
              </w:rPr>
            </w:pPr>
            <w:r w:rsidRPr="007A18B1">
              <w:rPr>
                <w:rFonts w:eastAsia="Times New Roman" w:cstheme="minorHAnsi"/>
                <w:color w:val="000000"/>
                <w:sz w:val="22"/>
                <w:szCs w:val="22"/>
                <w:lang w:val="en-GB"/>
              </w:rPr>
              <w:t>(AR)</w:t>
            </w:r>
          </w:p>
        </w:tc>
        <w:tc>
          <w:tcPr>
            <w:tcW w:w="1534" w:type="dxa"/>
            <w:tcBorders>
              <w:top w:val="single" w:sz="4" w:space="0" w:color="auto"/>
              <w:left w:val="single" w:sz="4" w:space="0" w:color="auto"/>
              <w:bottom w:val="single" w:sz="4" w:space="0" w:color="auto"/>
              <w:right w:val="single" w:sz="4" w:space="0" w:color="auto"/>
            </w:tcBorders>
            <w:vAlign w:val="center"/>
            <w:hideMark/>
          </w:tcPr>
          <w:p w14:paraId="00B89051"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 1’145</w:t>
            </w:r>
          </w:p>
          <w:p w14:paraId="43852840"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 NA</w:t>
            </w:r>
          </w:p>
          <w:p w14:paraId="6665FB43"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eC : 550/545</w:t>
            </w:r>
          </w:p>
          <w:p w14:paraId="716520BD"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rPr>
              <w:t xml:space="preserve">Total : 2'240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4FA5E5F9"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2A747047"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50042012"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494F28EE"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7CE21CDB"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0979FB11"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ML algorithm to guide surgeons in the decision-making of ileostomy, tested in two cohorts with AUC of 0.78 and 0.88.</w:t>
            </w:r>
          </w:p>
        </w:tc>
      </w:tr>
      <w:tr w:rsidR="006D0A8D" w:rsidRPr="00125D61" w14:paraId="19C58D2E" w14:textId="77777777" w:rsidTr="006D0A8D">
        <w:trPr>
          <w:trHeight w:val="1665"/>
        </w:trPr>
        <w:tc>
          <w:tcPr>
            <w:tcW w:w="1367" w:type="dxa"/>
            <w:tcBorders>
              <w:top w:val="single" w:sz="4" w:space="0" w:color="auto"/>
              <w:left w:val="single" w:sz="4" w:space="0" w:color="auto"/>
              <w:bottom w:val="single" w:sz="4" w:space="0" w:color="auto"/>
              <w:right w:val="single" w:sz="4" w:space="0" w:color="auto"/>
            </w:tcBorders>
            <w:vAlign w:val="center"/>
            <w:hideMark/>
          </w:tcPr>
          <w:p w14:paraId="788EBDC8" w14:textId="4094C090"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Grass</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h3dlWAT4","properties":{"formattedCitation":"\\super 40\\nosupersub{}","plainCitation":"40","noteIndex":0},"citationItems":[{"id":9369,"uris":["http://zotero.org/users/10200691/items/66TC6XD2"],"itemData":{"id":9369,"type":"article-journal","abstract":"Background: We developed a novel analytic tool for colorectal deep organ/space surgical site infections (COSI) prediction utilizing both institutional and extra-institutional American College of Surgeons-National Surgical Quality Improvement Program (ACS-NSQIP) data.\nMethods: Elective colorectal resections (2006–2014) were included. The primary end point was C-OSI rate. A Bayesian-Probit regression model with multiple imputation (BPMI) via Dirichlet process handled missing data. The baseline model for comparison was a multivariable logistic regression model (generalized linear model; GLM) with indicator parameters for missing data and stepwise variable selection. Out-of-sample performance was evaluated with receiver operating characteristic (ROC) analysis of 10-fold cross-validated samples.\nResults: Among 2,376 resections, C-OSI rate was 4.6% (n = 108). The BPMI model identiﬁed (n = 57; 56% sensitivity) of these patients, when set at a threshold leading to 80% speciﬁcity (approximately a 20% false alarm rate). The BPMI model produced an area under the curve (AUC) = 0.78 via 10-fold cross- validation demonstrating high predictive accuracy. In contrast, the traditional GLM approach produced an AUC = 0.71 and a corresponding sensitivity of 0.47 at 80% speciﬁcity, both of which were statstically signiﬁcant differences. In addition, when the model was built utilizing extra-institutional data via inclusion of all (non-Mayo Clinic) patients in ACS-NSQIP, C-OSI prediction was less accurate with AUC = 0.74 and sensitivity of 0.47 (i.e., a 19% relative performance decrease) when applied to patients at our institution.\nConclusions: Although the statistical methodology associated with the BPMI model provides advantages over conventional handling of missing data, the tool should be built with data speciﬁc to the individual institution to optimize performance.","container-title":"Surgical Infections","DOI":"10.1089/sur.2020.208","ISSN":"1096-2964, 1557-8674","issue":"5","journalAbbreviation":"Surgical Infections","language":"en","page":"523-531","source":"DOI.org (Crossref)","title":"Challenges of Modeling Outcomes for Surgical Infections: A Word of Caution","title-short":"Challenges of Modeling Outcomes for Surgical Infections","volume":"22","author":[{"family":"Grass","given":"Fabian"},{"family":"Storlie","given":"Curtis B."},{"family":"Mathis","given":"Kellie L."},{"family":"Bergquist","given":"John R."},{"family":"Asai","given":"Shusaku"},{"family":"Boughey","given":"Judy C."},{"family":"Habermann","given":"Elizabeth B."},{"family":"Etzioni","given":"David A."},{"family":"Cima","given":"Robert R."}],"issued":{"date-parts":[["2021",6,1]]},"citation-key":"grass.ChallengesModelingOutcomes2021"}}],"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40</w:t>
            </w:r>
            <w:r w:rsidRPr="00125D61">
              <w:rPr>
                <w:rFonts w:eastAsia="Times New Roman" w:cstheme="minorHAnsi"/>
                <w:color w:val="000000"/>
                <w:sz w:val="22"/>
                <w:szCs w:val="22"/>
                <w:lang w:val="en-GB"/>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1713AB01" w14:textId="77777777" w:rsidR="006D0A8D" w:rsidRPr="00125D61" w:rsidRDefault="006D0A8D" w:rsidP="006D0A8D">
            <w:pPr>
              <w:spacing w:line="480" w:lineRule="auto"/>
              <w:jc w:val="center"/>
              <w:rPr>
                <w:rFonts w:cstheme="minorHAnsi"/>
                <w:color w:val="000000"/>
                <w:sz w:val="22"/>
                <w:szCs w:val="22"/>
                <w:lang w:val="fr-CH"/>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6893F6E4"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2'376</w:t>
            </w:r>
          </w:p>
          <w:p w14:paraId="0F736525"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NA</w:t>
            </w:r>
          </w:p>
          <w:p w14:paraId="58FBE786"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10-fold CV</w:t>
            </w:r>
          </w:p>
          <w:p w14:paraId="52EDEA87"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US"/>
              </w:rPr>
              <w:t>Total:</w:t>
            </w:r>
            <w:r w:rsidRPr="00125D61">
              <w:rPr>
                <w:rFonts w:cstheme="minorHAnsi"/>
                <w:b/>
                <w:bCs/>
                <w:color w:val="000000"/>
                <w:sz w:val="22"/>
                <w:szCs w:val="22"/>
                <w:lang w:val="en-GB"/>
              </w:rPr>
              <w:t xml:space="preserve"> 2</w:t>
            </w:r>
            <w:r w:rsidRPr="00125D61">
              <w:rPr>
                <w:rFonts w:cstheme="minorHAnsi"/>
                <w:b/>
                <w:bCs/>
                <w:color w:val="000000"/>
                <w:sz w:val="22"/>
                <w:szCs w:val="22"/>
                <w:lang w:val="en-US"/>
              </w:rPr>
              <w:t>’</w:t>
            </w:r>
            <w:r w:rsidRPr="00125D61">
              <w:rPr>
                <w:rFonts w:cstheme="minorHAnsi"/>
                <w:b/>
                <w:bCs/>
                <w:color w:val="000000"/>
                <w:sz w:val="22"/>
                <w:szCs w:val="22"/>
                <w:lang w:val="en-GB"/>
              </w:rPr>
              <w:t xml:space="preserve">376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0C4B17A2"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37D66C7B"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380C813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52C6600B"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1F5F54E6"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2748B94C"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trained on institutional data outperformed the linear model in predicting </w:t>
            </w:r>
            <w:r w:rsidRPr="00125D61">
              <w:rPr>
                <w:rFonts w:cstheme="minorHAnsi"/>
                <w:b/>
                <w:bCs/>
                <w:color w:val="000000"/>
                <w:lang w:val="en-GB"/>
              </w:rPr>
              <w:t>deep SSI</w:t>
            </w:r>
            <w:r w:rsidRPr="00125D61">
              <w:rPr>
                <w:rFonts w:cstheme="minorHAnsi"/>
                <w:color w:val="000000"/>
                <w:lang w:val="en-GB"/>
              </w:rPr>
              <w:t xml:space="preserve">, with AUC=0.78 </w:t>
            </w:r>
            <w:r w:rsidRPr="00125D61">
              <w:rPr>
                <w:rFonts w:cstheme="minorHAnsi"/>
                <w:i/>
                <w:color w:val="000000"/>
                <w:lang w:val="en-GB"/>
              </w:rPr>
              <w:t>vs.</w:t>
            </w:r>
            <w:r w:rsidRPr="00125D61">
              <w:rPr>
                <w:rFonts w:cstheme="minorHAnsi"/>
                <w:color w:val="000000"/>
                <w:lang w:val="en-GB"/>
              </w:rPr>
              <w:t xml:space="preserve"> 0.71.</w:t>
            </w:r>
          </w:p>
          <w:p w14:paraId="2BF965DD"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In the external dataset, AUC decreased to 0.74.</w:t>
            </w:r>
          </w:p>
        </w:tc>
      </w:tr>
      <w:tr w:rsidR="006D0A8D" w:rsidRPr="00620602" w14:paraId="1BFCFE98" w14:textId="77777777" w:rsidTr="006D0A8D">
        <w:trPr>
          <w:trHeight w:val="2168"/>
        </w:trPr>
        <w:tc>
          <w:tcPr>
            <w:tcW w:w="1367" w:type="dxa"/>
            <w:tcBorders>
              <w:top w:val="single" w:sz="4" w:space="0" w:color="auto"/>
              <w:left w:val="single" w:sz="4" w:space="0" w:color="auto"/>
              <w:bottom w:val="single" w:sz="4" w:space="0" w:color="auto"/>
              <w:right w:val="single" w:sz="4" w:space="0" w:color="auto"/>
            </w:tcBorders>
            <w:vAlign w:val="center"/>
            <w:hideMark/>
          </w:tcPr>
          <w:p w14:paraId="4AC5D289" w14:textId="731D27C8"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lastRenderedPageBreak/>
              <w:t>Ruan</w:t>
            </w:r>
            <w:r w:rsidRPr="00125D61">
              <w:rPr>
                <w:rFonts w:eastAsia="Times New Roman" w:cstheme="minorHAnsi"/>
                <w:color w:val="000000"/>
                <w:sz w:val="22"/>
                <w:szCs w:val="22"/>
                <w:lang w:val="en-US"/>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ohhd9Tif","properties":{"formattedCitation":"\\super 41\\nosupersub{}","plainCitation":"41","noteIndex":0},"citationItems":[{"id":1771,"uris":["http://zotero.org/users/10200691/items/J5CQFWPD"],"itemData":{"id":1771,"type":"article-journal","abstract":"BACKGROUND: Post-surgical complications (PSCs) have been an increasing concern for hospitals in light of Medicare penalties for 30-day readmissions. PSCs have  become a target for quality improvement and benchmark for the healthcare system.  Over half (60 %) of the deep or organ space surgical site infections are  discovered after discharge, leading to a readmission. There has thus been a push  to develop risk prediction models for targeted preventive interventions for PSCs.  OBJECTIVE: We experiment several Gated Recurrent Unit with Decay (GRU-D) based  deep learning architectures with various feature sampling schemes in predicting  the risk of colorectal PSCs and compare with atemporal logistic regression models  (logit). METHOD: We used electronic health record (EHR) data of 3,535 colorectal  surgical patients involved in the national surgical quality improvement program  (NSQIP) between 2006 and 2018. Single layer, stacked layer, and multimodal GRU-D  models with sigmoid activation were used to develop risk prediction models. Area  Under the Receiver Operating Characteristic curve (AUROC) was calculated by  comparing predicted probability of developing complications versus truly observed  PSCs (NSQIP adjudicated) within 30 days after surgery. We set up cross-validation  and an independent held-out dataset for testing model performance consistency.  RESULTS AND CONCLUSION: The primary contribution of our study is the formulation  of a novel real-time PSC risk prediction task using GRU-D with demonstrated  clinical utility. GRU-D outperforms the logit model in predicting wound and organ  space infection and shows improved performance as additional data points become  available. Logit model outperforms GRU-D before surgery for superficial infection  and bleeding. For the same sampling scheme, there is no obvious advantage of  complex architectures (stacked, multimodal) over single layer GRU-D. Obtaining  more data points closer to the occurrence of PSCs is more important than using a  more frequent sampling scheme in training GRU-D models. The fourth predicted risk  quartile by single layer GRU-D contains 63 %, 59 %, and 66 % organ space  infection cases, at 4 h before, 72 h after, and 168 h after surgery,  respectively, suggesting its potential application as a bedside risk assessment  tool.","container-title":"Journal of biomedical informatics","DOI":"10.1016/j.jbi.2022.104202","ISSN":"1532-0480 1532-0464","journalAbbreviation":"J Biomed Inform","language":"eng","license":"Copyright © 2022. Published by Elsevier Inc.","note":"publisher-place: United States\nPMID: 36162805","page":"104202","title":"Real-time risk prediction of colorectal surgery-related post-surgical complications using GRU-D model.","volume":"135","author":[{"family":"Ruan","given":"Xiaoyang"},{"family":"Fu","given":"Sunyang"},{"family":"Storlie","given":"Curtis B."},{"family":"Mathis","given":"Kellie L."},{"family":"Larson","given":"David W."},{"family":"Liu","given":"Hongfang"}],"issued":{"date-parts":[["2022",11]]},"citation-key":"ruan.RealtimeRiskPrediction2022"}}],"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620602">
              <w:rPr>
                <w:rFonts w:ascii="Calibri" w:hAnsi="Calibri" w:cs="Calibri"/>
                <w:sz w:val="22"/>
                <w:vertAlign w:val="superscript"/>
                <w:lang w:val="en-US"/>
              </w:rPr>
              <w:t>41</w:t>
            </w:r>
            <w:r w:rsidRPr="00125D61">
              <w:rPr>
                <w:rFonts w:eastAsia="Times New Roman" w:cstheme="minorHAnsi"/>
                <w:color w:val="000000"/>
                <w:sz w:val="22"/>
                <w:szCs w:val="22"/>
                <w:lang w:val="en-GB"/>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222AADC9"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cstheme="minorHAnsi"/>
                <w:color w:val="000000"/>
                <w:sz w:val="22"/>
                <w:szCs w:val="22"/>
                <w:lang w:val="en-GB"/>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5A59AD98"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TC: 3'234</w:t>
            </w:r>
          </w:p>
          <w:p w14:paraId="3D657530"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VC: NA</w:t>
            </w:r>
          </w:p>
          <w:p w14:paraId="784D8B86"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TeC: 300</w:t>
            </w:r>
          </w:p>
          <w:p w14:paraId="51EE92C2"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3</w:t>
            </w:r>
            <w:r w:rsidRPr="00125D61">
              <w:rPr>
                <w:rFonts w:cstheme="minorHAnsi"/>
                <w:b/>
                <w:bCs/>
                <w:color w:val="000000"/>
                <w:sz w:val="22"/>
                <w:szCs w:val="22"/>
                <w:lang w:val="en-US"/>
              </w:rPr>
              <w:t>’</w:t>
            </w:r>
            <w:r w:rsidRPr="00125D61">
              <w:rPr>
                <w:rFonts w:cstheme="minorHAnsi"/>
                <w:b/>
                <w:bCs/>
                <w:color w:val="000000"/>
                <w:sz w:val="22"/>
                <w:szCs w:val="22"/>
                <w:lang w:val="en-GB"/>
              </w:rPr>
              <w:t xml:space="preserve">534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4880F8B7"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16D24EF6"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1D2BFBF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3B6E59AC"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Vitals monitoring</w:t>
            </w:r>
          </w:p>
          <w:p w14:paraId="1372E9A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3A79D700"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outperformed the linear model in predicting </w:t>
            </w:r>
            <w:r w:rsidRPr="00125D61">
              <w:rPr>
                <w:rFonts w:cstheme="minorHAnsi"/>
                <w:b/>
                <w:bCs/>
                <w:color w:val="000000"/>
                <w:lang w:val="en-GB"/>
              </w:rPr>
              <w:t>organ space SSI</w:t>
            </w:r>
            <w:r w:rsidRPr="00125D61">
              <w:rPr>
                <w:rFonts w:cstheme="minorHAnsi"/>
                <w:color w:val="000000"/>
                <w:lang w:val="en-GB"/>
              </w:rPr>
              <w:t xml:space="preserve"> and </w:t>
            </w:r>
            <w:r w:rsidRPr="00125D61">
              <w:rPr>
                <w:rFonts w:cstheme="minorHAnsi"/>
                <w:b/>
                <w:color w:val="000000"/>
                <w:lang w:val="en-GB"/>
              </w:rPr>
              <w:t>wound infection</w:t>
            </w:r>
            <w:r w:rsidRPr="00125D61">
              <w:rPr>
                <w:rFonts w:cstheme="minorHAnsi"/>
                <w:color w:val="000000"/>
                <w:lang w:val="en-GB"/>
              </w:rPr>
              <w:t>.</w:t>
            </w:r>
          </w:p>
          <w:p w14:paraId="6F39EB19"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The linear model outperformed ML in predicting </w:t>
            </w:r>
            <w:r w:rsidRPr="00125D61">
              <w:rPr>
                <w:rFonts w:cstheme="minorHAnsi"/>
                <w:b/>
                <w:bCs/>
                <w:color w:val="000000"/>
                <w:lang w:val="en-GB"/>
              </w:rPr>
              <w:t>postoperative bleeding</w:t>
            </w:r>
            <w:r w:rsidRPr="00125D61">
              <w:rPr>
                <w:rFonts w:cstheme="minorHAnsi"/>
                <w:color w:val="000000"/>
                <w:lang w:val="en-GB"/>
              </w:rPr>
              <w:t xml:space="preserve"> and </w:t>
            </w:r>
            <w:r w:rsidRPr="00125D61">
              <w:rPr>
                <w:rFonts w:cstheme="minorHAnsi"/>
                <w:b/>
                <w:bCs/>
                <w:color w:val="000000"/>
                <w:lang w:val="en-GB"/>
              </w:rPr>
              <w:t>superficial SSI</w:t>
            </w:r>
            <w:r w:rsidRPr="00125D61">
              <w:rPr>
                <w:rFonts w:cstheme="minorHAnsi"/>
                <w:color w:val="000000"/>
                <w:lang w:val="en-GB"/>
              </w:rPr>
              <w:t>.</w:t>
            </w:r>
          </w:p>
        </w:tc>
      </w:tr>
      <w:tr w:rsidR="006D0A8D" w:rsidRPr="00620602" w14:paraId="3F67565B" w14:textId="77777777" w:rsidTr="006D0A8D">
        <w:trPr>
          <w:trHeight w:val="930"/>
        </w:trPr>
        <w:tc>
          <w:tcPr>
            <w:tcW w:w="1367" w:type="dxa"/>
            <w:tcBorders>
              <w:top w:val="single" w:sz="4" w:space="0" w:color="auto"/>
              <w:left w:val="single" w:sz="4" w:space="0" w:color="auto"/>
              <w:bottom w:val="single" w:sz="4" w:space="0" w:color="auto"/>
              <w:right w:val="single" w:sz="4" w:space="0" w:color="auto"/>
            </w:tcBorders>
            <w:vAlign w:val="center"/>
            <w:hideMark/>
          </w:tcPr>
          <w:p w14:paraId="53BFBEE5" w14:textId="1ED2652C"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Wen</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iApB1wMT","properties":{"formattedCitation":"\\super 42\\nosupersub{}","plainCitation":"42","noteIndex":0},"citationItems":[{"id":5476,"uris":["http://zotero.org/users/10200691/items/UPRGMMFH"],"itemData":{"id":5476,"type":"article-journal","abstract":"Background: Anastomotic leakage (AL) is one of the commonest and most serious complications after rectal cancer surgery. The previous analyses on predictors for AL included small-scale patients, and their prediction models performed unsatisfactorily. Methods: Clinical data of 5,220 patients who underwent anterior resection for rectal cancer were scrutinized to create a prediction model via random forest classifier. Additionally, data of 836 patients served as the test dataset. Patients diagnosed with AL within 6 months' follow-up were recorded. A total of 20 candidate factors were included. Receiver operating characteristic (ROC) curve was conducted to determine the clinical efficacy of our model, and compare the predictive performance of different models. Results: The incidence of AL was 6.2% (326/5,220). A multivariate logistic regression analysis and the random forest classifier indicated that sex, distance of tumor from the anal verge, bowel stenosis or obstruction, preoperative hemoglobin, surgeon volume, diabetes, neoadjuvant chemoradiotherapy, and surgical approach were significantly associated with AL. After propensity score matching, the temporary stoma was not identified as a protective factor for AL (P=0.58). Contrastingly, the first year of performing laparoscopic surgery was a predictor (P=0.009). We created a predictive random forest classifier based on the above predictors that demonstrated satisfactory prediction efficacy. The area under the curve (AUC) showed that the random forest had higher efficiency (AUC =0.87) than the nomogram (AUC =0.724). Conclusions: Our findings suggest that eight factors may affect the incidence of AL. Our random forest classifier is an innovative and practical model to effectively predict AL, and could provide rational advice on whether to perform a temporary stoma, which might reduce the rate of stoma and avoid the ensuing complications.","archive":"Embase","container-title":"Journal of Gastrointestinal Oncology","DOI":"10.21037/jgo-20-436","ISSN":"2219-679X","issue":"3","journalAbbreviation":"J. Gastrointest. Oncol.","language":"English","page":"921-932","title":"Machine learning-based random forest predicts anastomotic leakage after anterior resection for rectal cancer","volume":"12","author":[{"family":"Wen","given":"R."},{"family":"Zheng","given":"K."},{"family":"Zhang","given":"Q."},{"family":"Zhou","given":"L."},{"family":"Liu","given":"Q."},{"family":"Yu","given":"G."},{"family":"Gao","given":"X."},{"family":"Hao","given":"L."},{"family":"Lou","given":"Z."},{"family":"Zhang","given":"W."}],"issued":{"date-parts":[["2021"]]},"citation-key":"wen.MachineLearningbasedRandom2021"}}],"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42</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7E0B4170" w14:textId="77777777" w:rsidR="006D0A8D" w:rsidRPr="007A18B1" w:rsidRDefault="006D0A8D" w:rsidP="006D0A8D">
            <w:pPr>
              <w:spacing w:line="480" w:lineRule="auto"/>
              <w:jc w:val="center"/>
              <w:rPr>
                <w:rFonts w:cstheme="minorHAnsi"/>
                <w:color w:val="000000"/>
                <w:sz w:val="22"/>
                <w:szCs w:val="22"/>
                <w:lang w:val="en-US"/>
              </w:rPr>
            </w:pPr>
            <w:r w:rsidRPr="007A18B1">
              <w:rPr>
                <w:rFonts w:cstheme="minorHAnsi"/>
                <w:color w:val="000000"/>
                <w:sz w:val="22"/>
                <w:szCs w:val="22"/>
                <w:lang w:val="en-US"/>
              </w:rPr>
              <w:t>Colorectal</w:t>
            </w:r>
          </w:p>
          <w:p w14:paraId="10DA5542" w14:textId="77777777" w:rsidR="006D0A8D" w:rsidRPr="00125D61" w:rsidRDefault="006D0A8D" w:rsidP="006D0A8D">
            <w:pPr>
              <w:spacing w:line="480" w:lineRule="auto"/>
              <w:jc w:val="center"/>
              <w:rPr>
                <w:rFonts w:eastAsia="Times New Roman" w:cstheme="minorHAnsi"/>
                <w:color w:val="000000"/>
                <w:sz w:val="22"/>
                <w:szCs w:val="22"/>
                <w:lang w:val="en-US"/>
              </w:rPr>
            </w:pPr>
            <w:r w:rsidRPr="007A18B1">
              <w:rPr>
                <w:rFonts w:eastAsia="Times New Roman" w:cstheme="minorHAnsi"/>
                <w:color w:val="000000"/>
                <w:sz w:val="22"/>
                <w:szCs w:val="22"/>
                <w:lang w:val="en-GB"/>
              </w:rPr>
              <w:t>(AR)</w:t>
            </w:r>
          </w:p>
        </w:tc>
        <w:tc>
          <w:tcPr>
            <w:tcW w:w="1534" w:type="dxa"/>
            <w:tcBorders>
              <w:top w:val="single" w:sz="4" w:space="0" w:color="auto"/>
              <w:left w:val="single" w:sz="4" w:space="0" w:color="auto"/>
              <w:bottom w:val="single" w:sz="4" w:space="0" w:color="auto"/>
              <w:right w:val="single" w:sz="4" w:space="0" w:color="auto"/>
            </w:tcBorders>
            <w:vAlign w:val="center"/>
            <w:hideMark/>
          </w:tcPr>
          <w:p w14:paraId="23058A4A"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4'384</w:t>
            </w:r>
          </w:p>
          <w:p w14:paraId="2696ED09"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5-fold CV</w:t>
            </w:r>
          </w:p>
          <w:p w14:paraId="071035EF"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836</w:t>
            </w:r>
          </w:p>
          <w:p w14:paraId="13F1C621" w14:textId="77777777" w:rsidR="006D0A8D" w:rsidRPr="00125D61" w:rsidRDefault="006D0A8D" w:rsidP="006D0A8D">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GB"/>
              </w:rPr>
              <w:t>Total: 5</w:t>
            </w:r>
            <w:r w:rsidRPr="00125D61">
              <w:rPr>
                <w:rFonts w:cstheme="minorHAnsi"/>
                <w:b/>
                <w:bCs/>
                <w:color w:val="000000"/>
                <w:sz w:val="22"/>
                <w:szCs w:val="22"/>
                <w:lang w:val="en-US"/>
              </w:rPr>
              <w:t>’</w:t>
            </w:r>
            <w:r w:rsidRPr="00125D61">
              <w:rPr>
                <w:rFonts w:cstheme="minorHAnsi"/>
                <w:b/>
                <w:bCs/>
                <w:color w:val="000000"/>
                <w:sz w:val="22"/>
                <w:szCs w:val="22"/>
                <w:lang w:val="en-GB"/>
              </w:rPr>
              <w:t xml:space="preserve">220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3D4A8B39"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Demographics</w:t>
            </w:r>
          </w:p>
          <w:p w14:paraId="6FCBDC20"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Medical history</w:t>
            </w:r>
          </w:p>
          <w:p w14:paraId="7AC8B055"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Clinical data</w:t>
            </w:r>
          </w:p>
          <w:p w14:paraId="00219EB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Laboratory values</w:t>
            </w:r>
          </w:p>
          <w:p w14:paraId="24D1E935"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23EC683B"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outperformed nomogram constructed from the same data in predicting </w:t>
            </w:r>
            <w:r w:rsidRPr="00125D61">
              <w:rPr>
                <w:rFonts w:cstheme="minorHAnsi"/>
                <w:b/>
                <w:bCs/>
                <w:color w:val="000000"/>
                <w:lang w:val="en-GB"/>
              </w:rPr>
              <w:t>AL</w:t>
            </w:r>
            <w:r w:rsidRPr="00125D61">
              <w:rPr>
                <w:rFonts w:cstheme="minorHAnsi"/>
                <w:color w:val="000000"/>
                <w:lang w:val="en-GB"/>
              </w:rPr>
              <w:t xml:space="preserve">, with AUC 0.87 </w:t>
            </w:r>
            <w:r w:rsidRPr="00125D61">
              <w:rPr>
                <w:rFonts w:cstheme="minorHAnsi"/>
                <w:i/>
                <w:color w:val="000000"/>
                <w:lang w:val="en-GB"/>
              </w:rPr>
              <w:t>vs.</w:t>
            </w:r>
            <w:r w:rsidRPr="00125D61">
              <w:rPr>
                <w:rFonts w:cstheme="minorHAnsi"/>
                <w:color w:val="000000"/>
                <w:lang w:val="en-GB"/>
              </w:rPr>
              <w:t xml:space="preserve"> 0.72.</w:t>
            </w:r>
          </w:p>
        </w:tc>
      </w:tr>
      <w:tr w:rsidR="006D0A8D" w:rsidRPr="00620602" w14:paraId="14CF328A" w14:textId="77777777" w:rsidTr="006D0A8D">
        <w:trPr>
          <w:trHeight w:val="841"/>
        </w:trPr>
        <w:tc>
          <w:tcPr>
            <w:tcW w:w="1367" w:type="dxa"/>
            <w:tcBorders>
              <w:top w:val="single" w:sz="4" w:space="0" w:color="auto"/>
              <w:left w:val="single" w:sz="4" w:space="0" w:color="auto"/>
              <w:bottom w:val="single" w:sz="4" w:space="0" w:color="auto"/>
              <w:right w:val="single" w:sz="4" w:space="0" w:color="auto"/>
            </w:tcBorders>
            <w:vAlign w:val="center"/>
            <w:hideMark/>
          </w:tcPr>
          <w:p w14:paraId="7A68C05D" w14:textId="28D6D3A6"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t>Weller</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xcV22O4B","properties":{"formattedCitation":"\\super 43\\nosupersub{}","plainCitation":"43","noteIndex":0},"citationItems":[{"id":101,"uris":["http://zotero.org/users/10200691/items/PHZ5SLBM"],"itemData":{"id":101,"type":"article-journal","abstract":"Hospital-specific electronic health record systems are used to inform clinical practice about best practices and quality improvements. Many surgical centers have developed deterministic clinical decision rules to discover adverse events (e.g. postoperative complications) using electronic health record data. However, these data provide opportunities to use probabilistic methods for early prediction of adverse health events, which may be more informative than deterministic algorithms. Electronic health record data from a set of 9598 colorectal surgery cases from 2010 to 2014 were used to predict the occurrence of selected complications including surgical site infection, ileus, and bleeding. Consistent with previous studies, we find a high rate of missing values for both covariates and complication information (4?90%). Several machine learning classification methods are trained on an 80% random sample of cases and tested on a remaining holdout set. Predictive performance varies by complication, although an area under the receiver operating characteristic curve as high as 0.86 on testing data was achieved for bleeding complications, and accuracy for all complications compares favorably to existing clinical decision rules. Our results confirm that electronic health records provide opportunities for improved risk prediction of surgical complications; however, consideration of data quality and consistency standards is an important step in predictive modeling with such data.","container-title":"Statistical Methods in Medical Research","DOI":"10.1177/0962280217696115","ISSN":"0962-2802","issue":"11","journalAbbreviation":"Stat Methods Med Res","language":"en","note":"publisher: SAGE Publications Ltd STM","page":"3271-3285","source":"SAGE Journals","title":"Leveraging electronic health records for predictive modeling of post-surgical complications","volume":"27","author":[{"family":"Weller","given":"Grant B"},{"family":"Lovely","given":"Jenna"},{"family":"Larson","given":"David W"},{"family":"Earnshaw","given":"Berton A"},{"family":"Huebner","given":"Marianne"}],"issued":{"date-parts":[["2018",11,1]]},"citation-key":"weller.LeveragingElectronicHealth2018"}}],"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43</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1FA8B1CA" w14:textId="77777777" w:rsidR="006D0A8D" w:rsidRPr="00125D61" w:rsidRDefault="006D0A8D" w:rsidP="006D0A8D">
            <w:pPr>
              <w:spacing w:line="480" w:lineRule="auto"/>
              <w:jc w:val="center"/>
              <w:rPr>
                <w:rFonts w:eastAsia="Times New Roman" w:cstheme="minorHAnsi"/>
                <w:color w:val="000000"/>
                <w:sz w:val="22"/>
                <w:szCs w:val="22"/>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25B94B8E"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7'748</w:t>
            </w:r>
          </w:p>
          <w:p w14:paraId="509450C4"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NA</w:t>
            </w:r>
          </w:p>
          <w:p w14:paraId="64EB424C"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eC: 1'850</w:t>
            </w:r>
          </w:p>
          <w:p w14:paraId="305B484F" w14:textId="77777777" w:rsidR="006D0A8D" w:rsidRPr="00125D61" w:rsidRDefault="006D0A8D" w:rsidP="006D0A8D">
            <w:pPr>
              <w:spacing w:line="480" w:lineRule="auto"/>
              <w:rPr>
                <w:rFonts w:eastAsia="Times New Roman" w:cstheme="minorHAnsi"/>
                <w:b/>
                <w:bCs/>
                <w:color w:val="000000"/>
                <w:sz w:val="22"/>
                <w:szCs w:val="22"/>
                <w:lang w:val="fr-CH"/>
              </w:rPr>
            </w:pPr>
            <w:r w:rsidRPr="00125D61">
              <w:rPr>
                <w:rFonts w:cstheme="minorHAnsi"/>
                <w:b/>
                <w:bCs/>
                <w:color w:val="000000"/>
                <w:sz w:val="22"/>
                <w:szCs w:val="22"/>
              </w:rPr>
              <w:t xml:space="preserve">Total: 9’598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38F1CB5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2F130E91"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0922A679"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1159229D"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23918C6C"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21C4C53B"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predicted several adverse events, with AUC=0.86 for </w:t>
            </w:r>
            <w:r w:rsidRPr="00125D61">
              <w:rPr>
                <w:rFonts w:cstheme="minorHAnsi"/>
                <w:b/>
                <w:color w:val="000000"/>
                <w:lang w:val="en-GB"/>
              </w:rPr>
              <w:t>bleeding</w:t>
            </w:r>
            <w:r w:rsidRPr="00125D61">
              <w:rPr>
                <w:rFonts w:cstheme="minorHAnsi"/>
                <w:color w:val="000000"/>
                <w:lang w:val="en-GB"/>
              </w:rPr>
              <w:t xml:space="preserve">, AUC=0.71 for </w:t>
            </w:r>
            <w:r w:rsidRPr="00125D61">
              <w:rPr>
                <w:rFonts w:cstheme="minorHAnsi"/>
                <w:b/>
                <w:color w:val="000000"/>
                <w:lang w:val="en-GB"/>
              </w:rPr>
              <w:t>ileus</w:t>
            </w:r>
            <w:r w:rsidRPr="00125D61">
              <w:rPr>
                <w:rFonts w:cstheme="minorHAnsi"/>
                <w:color w:val="000000"/>
                <w:lang w:val="en-GB"/>
              </w:rPr>
              <w:t xml:space="preserve"> and AUC=0.56 for </w:t>
            </w:r>
            <w:r w:rsidRPr="00125D61">
              <w:rPr>
                <w:rFonts w:cstheme="minorHAnsi"/>
                <w:b/>
                <w:color w:val="000000"/>
                <w:lang w:val="en-GB"/>
              </w:rPr>
              <w:t>SSI</w:t>
            </w:r>
            <w:r w:rsidRPr="00125D61">
              <w:rPr>
                <w:rFonts w:cstheme="minorHAnsi"/>
                <w:color w:val="000000"/>
                <w:lang w:val="en-GB"/>
              </w:rPr>
              <w:t>.</w:t>
            </w:r>
          </w:p>
        </w:tc>
      </w:tr>
      <w:tr w:rsidR="006D0A8D" w:rsidRPr="00620602" w14:paraId="0E9E1F5E" w14:textId="77777777" w:rsidTr="006D0A8D">
        <w:trPr>
          <w:trHeight w:val="1238"/>
        </w:trPr>
        <w:tc>
          <w:tcPr>
            <w:tcW w:w="1367" w:type="dxa"/>
            <w:tcBorders>
              <w:top w:val="single" w:sz="4" w:space="0" w:color="auto"/>
              <w:left w:val="single" w:sz="4" w:space="0" w:color="auto"/>
              <w:bottom w:val="single" w:sz="4" w:space="0" w:color="auto"/>
              <w:right w:val="single" w:sz="4" w:space="0" w:color="auto"/>
            </w:tcBorders>
            <w:vAlign w:val="center"/>
            <w:hideMark/>
          </w:tcPr>
          <w:p w14:paraId="6BD2A442" w14:textId="759CC929"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rPr>
              <w:t xml:space="preserve">Chen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ZUH0nswq","properties":{"formattedCitation":"\\super 44\\nosupersub{}","plainCitation":"44","noteIndex":0},"citationItems":[{"id":62,"uris":["http://zotero.org/users/10200691/items/PSEVQN8B"],"itemData":{"id":62,"type":"article-journal","abstract":"Background: There is limited consensus regarding risk factors for postoperative bleeding. The objective of this work was to investigate the capability of machine learning techniques in combination with practicebased longitudinal electronic medical record data for identifying potential new risk factors for postoperative bleeding and predicting patients at high risk of postoperative bleeding.\nMethods: A retrospective study was conducted for patients who underwent colorectal surgery 1998–2015 at a single tertiary referral center. Various predictors were extracted from electronic medical record. The outcome of interest was the occurrence of postoperative bleeding within 7 days of surgery. Logistic regression and gradient boosting machine models were trained. Area under the receiver operating curve and area under the precision recall curve were used to evaluate the performance to different models.\nResults: Of 13,399 cases undergoing colorectal resection, 1,680 (12.5%) experienced postoperative bleeding. A total of 299 variables were evaluated. Logistic regression and gradient boosting machine models returned an area under the receiver operating curve of 0.735 and 0.822 and area under the precision recall curve of 0.287 and 0.423, respectively. In addition to well-known risk factors for postoperative bleeding, nutrition (ranked third), weakness (ranked ﬁfth), patient mobility (ranked sixth), and activity level (ranked eighth) were found to be novel predictors in the gradient boosting machine model based on permutation importance.\nConclusion: The study identiﬁed measures of functional capacity of patient as novel predictors of postoperative bleeding. The study found that risk of postoperative bleeding can be assessed, allowing for better use of human resources in addressing this important adverse event after surgery.","container-title":"Surgery","DOI":"10.1016/j.surg.2018.05.043","ISSN":"00396060","issue":"6","journalAbbreviation":"Surgery","language":"en","page":"1209-1216","source":"DOI.org (Crossref)","title":"Postoperative bleeding risk prediction for patients undergoing colorectal surgery","volume":"164","author":[{"family":"Chen","given":"David"},{"family":"Afzal","given":"Naveed"},{"family":"Sohn","given":"Sunghwan"},{"family":"Habermann","given":"Elizabeth B."},{"family":"Naessens","given":"James M."},{"family":"Larson","given":"David W."},{"family":"Liu","given":"Hongfang"}],"issued":{"date-parts":[["2018",12]]},"citation-key":"chen.PostoperativeBleedingRisk2018"}}],"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44</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0AF466CD" w14:textId="77777777" w:rsidR="006D0A8D" w:rsidRPr="00125D61" w:rsidRDefault="006D0A8D" w:rsidP="006D0A8D">
            <w:pPr>
              <w:spacing w:line="480" w:lineRule="auto"/>
              <w:jc w:val="center"/>
              <w:rPr>
                <w:rFonts w:eastAsia="Times New Roman" w:cstheme="minorHAnsi"/>
                <w:color w:val="000000"/>
                <w:sz w:val="22"/>
                <w:szCs w:val="22"/>
              </w:rPr>
            </w:pPr>
            <w:r w:rsidRPr="00125D61">
              <w:rPr>
                <w:rFonts w:cstheme="minorHAnsi"/>
                <w:color w:val="000000"/>
                <w:sz w:val="22"/>
                <w:szCs w:val="22"/>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5D186C76"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13'399</w:t>
            </w:r>
          </w:p>
          <w:p w14:paraId="0D05C83B"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NA</w:t>
            </w:r>
          </w:p>
          <w:p w14:paraId="31DF3F59"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eC: 10-fold CV</w:t>
            </w:r>
          </w:p>
          <w:p w14:paraId="5C8E10D9"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 13</w:t>
            </w:r>
            <w:r w:rsidRPr="00125D61">
              <w:rPr>
                <w:rFonts w:cstheme="minorHAnsi"/>
                <w:b/>
                <w:bCs/>
                <w:color w:val="000000"/>
                <w:sz w:val="22"/>
                <w:szCs w:val="22"/>
                <w:lang w:val="en-US"/>
              </w:rPr>
              <w:t>’</w:t>
            </w:r>
            <w:r w:rsidRPr="00125D61">
              <w:rPr>
                <w:rFonts w:cstheme="minorHAnsi"/>
                <w:b/>
                <w:bCs/>
                <w:color w:val="000000"/>
                <w:sz w:val="22"/>
                <w:szCs w:val="22"/>
                <w:lang w:val="en-GB"/>
              </w:rPr>
              <w:t xml:space="preserve">399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12934A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Demographics</w:t>
            </w:r>
          </w:p>
          <w:p w14:paraId="34D643D0"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1AF4452D"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280E952F"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Laboratory values</w:t>
            </w:r>
          </w:p>
          <w:p w14:paraId="527DEAA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Vitals monitoring</w:t>
            </w:r>
          </w:p>
          <w:p w14:paraId="439F62C1"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549C6366"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outperformed the linear model in predicting </w:t>
            </w:r>
            <w:r w:rsidRPr="00125D61">
              <w:rPr>
                <w:rFonts w:cstheme="minorHAnsi"/>
                <w:b/>
                <w:bCs/>
                <w:color w:val="000000"/>
                <w:lang w:val="en-GB"/>
              </w:rPr>
              <w:t xml:space="preserve">postoperative bleeding, </w:t>
            </w:r>
            <w:r w:rsidRPr="00125D61">
              <w:rPr>
                <w:rFonts w:cstheme="minorHAnsi"/>
                <w:bCs/>
                <w:color w:val="000000"/>
                <w:lang w:val="en-GB"/>
              </w:rPr>
              <w:t xml:space="preserve">with </w:t>
            </w:r>
            <w:r w:rsidRPr="00125D61">
              <w:rPr>
                <w:rFonts w:cstheme="minorHAnsi"/>
                <w:color w:val="000000"/>
                <w:lang w:val="en-GB"/>
              </w:rPr>
              <w:t xml:space="preserve">AUC 0.82 </w:t>
            </w:r>
            <w:r w:rsidRPr="00125D61">
              <w:rPr>
                <w:rFonts w:cstheme="minorHAnsi"/>
                <w:i/>
                <w:color w:val="000000"/>
                <w:lang w:val="en-GB"/>
              </w:rPr>
              <w:t>vs.</w:t>
            </w:r>
            <w:r w:rsidRPr="00125D61">
              <w:rPr>
                <w:rFonts w:cstheme="minorHAnsi"/>
                <w:color w:val="000000"/>
                <w:lang w:val="en-GB"/>
              </w:rPr>
              <w:t xml:space="preserve"> 0.77, p&lt;0.001.</w:t>
            </w:r>
          </w:p>
        </w:tc>
      </w:tr>
      <w:tr w:rsidR="006D0A8D" w:rsidRPr="00125D61" w14:paraId="1649DD97" w14:textId="77777777" w:rsidTr="006D0A8D">
        <w:trPr>
          <w:trHeight w:val="416"/>
        </w:trPr>
        <w:tc>
          <w:tcPr>
            <w:tcW w:w="1367" w:type="dxa"/>
            <w:tcBorders>
              <w:top w:val="single" w:sz="4" w:space="0" w:color="auto"/>
              <w:left w:val="single" w:sz="4" w:space="0" w:color="auto"/>
              <w:bottom w:val="single" w:sz="4" w:space="0" w:color="auto"/>
              <w:right w:val="single" w:sz="4" w:space="0" w:color="auto"/>
            </w:tcBorders>
            <w:vAlign w:val="center"/>
            <w:hideMark/>
          </w:tcPr>
          <w:p w14:paraId="63260E6C" w14:textId="410489BD"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 xml:space="preserve">Lin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pTZEIeBS","properties":{"formattedCitation":"\\super 45\\nosupersub{}","plainCitation":"45","noteIndex":0},"citationItems":[{"id":1857,"uris":["http://zotero.org/users/10200691/items/RLA3RWMI"],"itemData":{"id":1857,"type":"article-journal","abstract":"BACKGROUND: The occurrence of postoperative complications and anastomotic leakage are major drivers of mortality in the immediate phase after colorectal cancer  surgery. We trained prediction models for calculating patients' individual risk  of complications based only on preoperatively available data in a  multidisciplinary team setting. Knowing prior to surgery the probability of  developing a complication could aid in improving informed decision-making by  surgeon and patient and individualize surgical treatment trajectories. METHODS:  All patients over 18 years of age undergoing any resection for colorectal cancer  between January 1, 2014 and December 31, 2019 from the nationwide Danish  Colorectal Cancer Group database were included. Data from the database were  converted into Observational Medical Outcomes Partnership Common Data Model  maintained by the Observation Health Data Science and Informatics initiative.  Multiple machine learning models were trained to predict postoperative  complications of Clavien-Dindo grade ≥ 3B and anastomotic leakage within 30 days  after surgery. RESULTS: Between 2014 and 2019, 23,907 patients underwent  resection for colorectal cancer in Denmark. A Clavien-Dindo complication  grade ≥ 3B occurred in 2,958 patients (12.4%). Of 17,190 patients that received  an anastomosis, 929 experienced anastomotic leakage (5.4%). Among the compared  machine learning models, Lasso Logistic Regression performed best. The predictive  model for complications had an area under the receiver operating characteristic  curve (AUROC) of 0.704 (95%CI 0.683-0.724) and an AUROC of 0.690 (95%CI  0.655-0.724) for anastomotic leakage. CONCLUSIONS: The prediction of  postoperative complications based only on preoperative variables using a national  quality assurance colorectal cancer database shows promise for calculating  patient's individual risk. Future work will focus on assessing the value of  adding laboratory parameters and drug exposure as candidate predictors.  Furthermore, we plan to assess the external validity of our proposed model.","container-title":"Techniques in coloproctology","DOI":"10.1007/s10151-022-02624-x","ISSN":"1128-045X 1123-6337","issue":"8","journalAbbreviation":"Tech Coloproctol","language":"eng","license":"© 2022. Springer Nature Switzerland AG.","note":"publisher-place: Italy\nPMID: 35593971","page":"665-675","title":"Training prediction models for individual risk assessment of postoperative complications after surgery for colorectal cancer.","volume":"26","author":[{"family":"Lin","given":"V."},{"family":"Tsouchnika","given":"A."},{"family":"Allakhverdiiev","given":"E."},{"family":"Rosen","given":"A. W."},{"family":"Gögenur","given":"M."},{"family":"Clausen","given":"J. S. R."},{"family":"Bräuner","given":"K. B."},{"family":"Walbech","given":"J. S."},{"family":"Rijnbeek","given":"P."},{"family":"Drakos","given":"I."},{"family":"Gögenur","given":"I."}],"issued":{"date-parts":[["2022",8]]},"citation-key":"lin.TrainingPredictionModels2022"}}],"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45</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460424B1"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cstheme="minorHAnsi"/>
                <w:color w:val="000000"/>
                <w:sz w:val="22"/>
                <w:szCs w:val="22"/>
                <w:lang w:val="en-US"/>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280083E0"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17'930</w:t>
            </w:r>
          </w:p>
          <w:p w14:paraId="36CFFF98"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3-fold CV</w:t>
            </w:r>
          </w:p>
          <w:p w14:paraId="648D2E2D"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5'977</w:t>
            </w:r>
          </w:p>
          <w:p w14:paraId="17316AE3"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US"/>
              </w:rPr>
              <w:lastRenderedPageBreak/>
              <w:t>Total:</w:t>
            </w:r>
            <w:r w:rsidRPr="00125D61">
              <w:rPr>
                <w:rFonts w:cstheme="minorHAnsi"/>
                <w:b/>
                <w:bCs/>
                <w:color w:val="000000"/>
                <w:sz w:val="22"/>
                <w:szCs w:val="22"/>
                <w:lang w:val="en-GB"/>
              </w:rPr>
              <w:t xml:space="preserve"> 23</w:t>
            </w:r>
            <w:r w:rsidRPr="00125D61">
              <w:rPr>
                <w:rFonts w:cstheme="minorHAnsi"/>
                <w:b/>
                <w:bCs/>
                <w:color w:val="000000"/>
                <w:sz w:val="22"/>
                <w:szCs w:val="22"/>
                <w:lang w:val="en-US"/>
              </w:rPr>
              <w:t>’</w:t>
            </w:r>
            <w:r w:rsidRPr="00125D61">
              <w:rPr>
                <w:rFonts w:cstheme="minorHAnsi"/>
                <w:b/>
                <w:bCs/>
                <w:color w:val="000000"/>
                <w:sz w:val="22"/>
                <w:szCs w:val="22"/>
                <w:lang w:val="en-GB"/>
              </w:rPr>
              <w:t xml:space="preserve">907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5DDE479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lastRenderedPageBreak/>
              <w:t>Demographics</w:t>
            </w:r>
          </w:p>
          <w:p w14:paraId="336CCCB0"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Medical history</w:t>
            </w:r>
          </w:p>
          <w:p w14:paraId="6FF54032"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Clinical data</w:t>
            </w:r>
          </w:p>
          <w:p w14:paraId="2EACAA36"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lastRenderedPageBreak/>
              <w:t>Surgical details</w:t>
            </w:r>
          </w:p>
          <w:p w14:paraId="310AB0C3"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GB"/>
              </w:rPr>
            </w:pPr>
            <w:r w:rsidRPr="00125D61">
              <w:rPr>
                <w:rFonts w:cstheme="minorHAnsi"/>
                <w:color w:val="000000"/>
                <w:lang w:val="en-GB"/>
              </w:rPr>
              <w:t>Pathology</w:t>
            </w:r>
          </w:p>
        </w:tc>
        <w:tc>
          <w:tcPr>
            <w:tcW w:w="3663" w:type="dxa"/>
            <w:tcBorders>
              <w:top w:val="single" w:sz="4" w:space="0" w:color="auto"/>
              <w:left w:val="single" w:sz="4" w:space="0" w:color="auto"/>
              <w:bottom w:val="single" w:sz="4" w:space="0" w:color="auto"/>
              <w:right w:val="single" w:sz="4" w:space="0" w:color="auto"/>
            </w:tcBorders>
            <w:vAlign w:val="center"/>
            <w:hideMark/>
          </w:tcPr>
          <w:p w14:paraId="022BE5D6"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lastRenderedPageBreak/>
              <w:t xml:space="preserve">ML predicted </w:t>
            </w:r>
            <w:r w:rsidRPr="00125D61">
              <w:rPr>
                <w:rFonts w:cstheme="minorHAnsi"/>
                <w:b/>
                <w:bCs/>
                <w:color w:val="000000"/>
                <w:lang w:val="en-GB"/>
              </w:rPr>
              <w:t>severe POC</w:t>
            </w:r>
            <w:r w:rsidRPr="00125D61">
              <w:rPr>
                <w:rFonts w:cstheme="minorHAnsi"/>
                <w:color w:val="000000"/>
                <w:lang w:val="en-GB"/>
              </w:rPr>
              <w:t xml:space="preserve"> (grade &gt; IIIb) with AUC=0.70 and </w:t>
            </w:r>
            <w:r w:rsidRPr="00125D61">
              <w:rPr>
                <w:rFonts w:cstheme="minorHAnsi"/>
                <w:b/>
                <w:color w:val="000000"/>
                <w:lang w:val="en-GB"/>
              </w:rPr>
              <w:t>AL</w:t>
            </w:r>
            <w:r w:rsidRPr="00125D61">
              <w:rPr>
                <w:rFonts w:cstheme="minorHAnsi"/>
                <w:color w:val="000000"/>
                <w:lang w:val="en-GB"/>
              </w:rPr>
              <w:t xml:space="preserve"> with AUC=0.69.</w:t>
            </w:r>
          </w:p>
          <w:p w14:paraId="691CF0AC" w14:textId="77777777" w:rsidR="006D0A8D" w:rsidRPr="00125D61" w:rsidRDefault="006D0A8D" w:rsidP="006D0A8D">
            <w:pPr>
              <w:pStyle w:val="Paragraphedeliste"/>
              <w:spacing w:after="0" w:line="480" w:lineRule="auto"/>
              <w:rPr>
                <w:rFonts w:eastAsia="Times New Roman" w:cstheme="minorHAnsi"/>
                <w:color w:val="000000"/>
                <w:lang w:val="en-GB"/>
              </w:rPr>
            </w:pPr>
            <w:r w:rsidRPr="00125D61">
              <w:rPr>
                <w:rFonts w:cstheme="minorHAnsi"/>
                <w:color w:val="000000"/>
                <w:lang w:val="en-GB"/>
              </w:rPr>
              <w:lastRenderedPageBreak/>
              <w:t>.</w:t>
            </w:r>
          </w:p>
        </w:tc>
      </w:tr>
      <w:tr w:rsidR="006D0A8D" w:rsidRPr="00620602" w14:paraId="24962EDA" w14:textId="77777777" w:rsidTr="006D0A8D">
        <w:trPr>
          <w:trHeight w:val="1058"/>
        </w:trPr>
        <w:tc>
          <w:tcPr>
            <w:tcW w:w="1367" w:type="dxa"/>
            <w:tcBorders>
              <w:top w:val="single" w:sz="4" w:space="0" w:color="auto"/>
              <w:left w:val="single" w:sz="4" w:space="0" w:color="auto"/>
              <w:bottom w:val="single" w:sz="4" w:space="0" w:color="auto"/>
              <w:right w:val="single" w:sz="4" w:space="0" w:color="auto"/>
            </w:tcBorders>
            <w:vAlign w:val="center"/>
            <w:hideMark/>
          </w:tcPr>
          <w:p w14:paraId="2AC6B1F0" w14:textId="0ED956B4"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lastRenderedPageBreak/>
              <w:t xml:space="preserve">Chen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JxlNYHoa","properties":{"formattedCitation":"\\super 46\\nosupersub{}","plainCitation":"46","noteIndex":0},"citationItems":[{"id":7600,"uris":["http://zotero.org/users/10200691/items/M3A249LD"],"itemData":{"id":7600,"type":"article-journal","abstract":"Purpose/Background: Surgical site infection (SSI) is a source of significant morbidity after colorectal surgery. Previous efforts to develop models that predict SSI after colorectal surgery have had limited accuracy. Machine learning is an emerging technique that can identify non-linear patterns within large datasets. Hypothesis/Aim: We hypothesize that machine learning can be used to develop a more accurate predictive model for SSI after colorectal surgery. Methods/Interventions: Patients who underwent colorectal surgery were identified in the National Quality Improvement Program (NSQIP) database from years 2012 to 2019. Data from 2012 to 2018 were split into training and validation sets in an 80/20 ratio, with 2019 data used as an external test set. The primary outcome (SSI) included patients who experienced superficial, deep, and organ-space surgical site infections. Patient records missing data on all types of SSI were excluded. All available preoperative variables were used to train machine learning models, using techniques including random forest (RF), gradient boosting (XGB), and artificial neural network (ANN). A logistic regression (LR) model was also created for comparison. Model performance was assessed using area under the receiver operating characteristic curve (AUC) on the test set. AUC describes a model's discriminatory ability and ranges from 0.5 (random guessing) to 1.0 (perfect classification). Additional metrics including accuracy, sensitivity, and specificity were assessed for the highest performing model and for logistic regression. Results/Outcome(s): The dataset included 256218 patients after application of exclusion criteria. 167889 patients were included in the training set, 41973 were included in the validation set, and 46356 were included in the test set. Overall, 10.5% of patients experienced an SSI. RF obtained an AUC of 0.745 (95% CI 0.737 - 0.754), XGB obtained an AUC of 0.760 (95% CI 0.752 - 0.769), and ANN obtained an AUC of 0.752 (0.748 - 0.756). LR obtained an AUC of 0.682 (95% CI 0.673 - 0.690). The accuracy, sensitivity, and specificity for XGB were 67.9%, 68.3%, and 67.9% respectively. For LR, the metrics were 65.4%, 62.8%, and 65.7% respectively. The strongest predictors of SSI included preoperative organ space infection, operative time, BMI, platelet count, and hematocrit. Limitations: This approach does have important limitations. The models' predictive abilities are limited by the NSQIP database which tracks only 30-day outcomes. Also, compared with traditional nomograms, the models include more variables and are not as easily interpretable. Conclusions/Discussion: This study demonstrates that machine learning techniques may predict SSI after colorectal surgery better than traditional statistical approaches. These techniques may be used identify patients at highest risk and more effectively target interventions to reduce the risk of SSI.","container-title":"Diseases of the Colon and Rectum","DOI":"doi: 10.1097/DCR.0000000000002559.","ISSN":"1530-0358","issue":"5","language":"English","page":"6","title":"Improved Prediction of Surgical Site Infection after Colorectal Surgery Using Machine Learning","volume":"65","author":[{"family":"Chen","given":"K A"},{"family":"Stem","given":"J"},{"family":"Guillem","given":"J G"},{"family":"Gomez","given":"S M"},{"family":"Kapadia","given":"M R"}],"issued":{"date-parts":[["2022"]]},"citation-key":"chen.ImprovedPredictionSurgical2022"}}],"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46</w:t>
            </w:r>
            <w:r w:rsidRPr="00125D61">
              <w:rPr>
                <w:rFonts w:eastAsia="Times New Roman" w:cstheme="minorHAnsi"/>
                <w:color w:val="000000"/>
                <w:sz w:val="22"/>
                <w:szCs w:val="22"/>
              </w:rPr>
              <w:fldChar w:fldCharType="end"/>
            </w:r>
          </w:p>
        </w:tc>
        <w:tc>
          <w:tcPr>
            <w:tcW w:w="1469" w:type="dxa"/>
            <w:tcBorders>
              <w:top w:val="single" w:sz="4" w:space="0" w:color="auto"/>
              <w:left w:val="single" w:sz="4" w:space="0" w:color="auto"/>
              <w:bottom w:val="single" w:sz="4" w:space="0" w:color="auto"/>
              <w:right w:val="single" w:sz="4" w:space="0" w:color="auto"/>
            </w:tcBorders>
            <w:vAlign w:val="center"/>
            <w:hideMark/>
          </w:tcPr>
          <w:p w14:paraId="23A513FD"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cstheme="minorHAnsi"/>
                <w:color w:val="000000"/>
                <w:sz w:val="22"/>
                <w:szCs w:val="22"/>
                <w:lang w:val="en-GB"/>
              </w:rPr>
              <w:t>Colorectal</w:t>
            </w:r>
          </w:p>
        </w:tc>
        <w:tc>
          <w:tcPr>
            <w:tcW w:w="1534" w:type="dxa"/>
            <w:tcBorders>
              <w:top w:val="single" w:sz="4" w:space="0" w:color="auto"/>
              <w:left w:val="single" w:sz="4" w:space="0" w:color="auto"/>
              <w:bottom w:val="single" w:sz="4" w:space="0" w:color="auto"/>
              <w:right w:val="single" w:sz="4" w:space="0" w:color="auto"/>
            </w:tcBorders>
            <w:vAlign w:val="center"/>
            <w:hideMark/>
          </w:tcPr>
          <w:p w14:paraId="0EFC958C"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220'122</w:t>
            </w:r>
          </w:p>
          <w:p w14:paraId="0B01DE06"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5-fold CV</w:t>
            </w:r>
          </w:p>
          <w:p w14:paraId="61AF4E90"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55'030</w:t>
            </w:r>
          </w:p>
          <w:p w14:paraId="1D65E7F8"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w:t>
            </w:r>
            <w:r w:rsidRPr="00125D61">
              <w:rPr>
                <w:rFonts w:cstheme="minorHAnsi"/>
                <w:b/>
                <w:bCs/>
                <w:color w:val="000000"/>
                <w:sz w:val="22"/>
                <w:szCs w:val="22"/>
                <w:lang w:val="en-GB"/>
              </w:rPr>
              <w:t>275</w:t>
            </w:r>
            <w:r w:rsidRPr="00125D61">
              <w:rPr>
                <w:rFonts w:cstheme="minorHAnsi"/>
                <w:b/>
                <w:bCs/>
                <w:color w:val="000000"/>
                <w:sz w:val="22"/>
                <w:szCs w:val="22"/>
                <w:lang w:val="en-US"/>
              </w:rPr>
              <w:t>’</w:t>
            </w:r>
            <w:r w:rsidRPr="00125D61">
              <w:rPr>
                <w:rFonts w:cstheme="minorHAnsi"/>
                <w:b/>
                <w:bCs/>
                <w:color w:val="000000"/>
                <w:sz w:val="22"/>
                <w:szCs w:val="22"/>
                <w:lang w:val="en-GB"/>
              </w:rPr>
              <w:t xml:space="preserve">152 </w:t>
            </w:r>
          </w:p>
        </w:tc>
        <w:tc>
          <w:tcPr>
            <w:tcW w:w="2315" w:type="dxa"/>
            <w:tcBorders>
              <w:top w:val="single" w:sz="4" w:space="0" w:color="auto"/>
              <w:left w:val="single" w:sz="4" w:space="0" w:color="auto"/>
              <w:bottom w:val="single" w:sz="4" w:space="0" w:color="auto"/>
              <w:right w:val="single" w:sz="4" w:space="0" w:color="auto"/>
            </w:tcBorders>
            <w:vAlign w:val="center"/>
            <w:hideMark/>
          </w:tcPr>
          <w:p w14:paraId="6980E005"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Demographics</w:t>
            </w:r>
          </w:p>
          <w:p w14:paraId="101F123C"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Medical history</w:t>
            </w:r>
          </w:p>
          <w:p w14:paraId="130B494A"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Clinical data</w:t>
            </w:r>
          </w:p>
          <w:p w14:paraId="330745EB"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Laboratory values</w:t>
            </w:r>
          </w:p>
          <w:p w14:paraId="39121E64" w14:textId="77777777" w:rsidR="006D0A8D" w:rsidRPr="00125D61" w:rsidRDefault="006D0A8D" w:rsidP="006D0A8D">
            <w:pPr>
              <w:pStyle w:val="Paragraphedeliste"/>
              <w:numPr>
                <w:ilvl w:val="0"/>
                <w:numId w:val="12"/>
              </w:numPr>
              <w:spacing w:after="0" w:line="480" w:lineRule="auto"/>
              <w:rPr>
                <w:rFonts w:eastAsia="Times New Roman" w:cstheme="minorHAnsi"/>
                <w:color w:val="000000"/>
                <w:lang w:val="en-US"/>
              </w:rPr>
            </w:pPr>
            <w:r w:rsidRPr="00125D61">
              <w:rPr>
                <w:rFonts w:cstheme="minorHAnsi"/>
                <w:color w:val="000000"/>
                <w:lang w:val="en-GB"/>
              </w:rPr>
              <w:t>Surgical details</w:t>
            </w:r>
          </w:p>
        </w:tc>
        <w:tc>
          <w:tcPr>
            <w:tcW w:w="3663" w:type="dxa"/>
            <w:tcBorders>
              <w:top w:val="single" w:sz="4" w:space="0" w:color="auto"/>
              <w:left w:val="single" w:sz="4" w:space="0" w:color="auto"/>
              <w:bottom w:val="single" w:sz="4" w:space="0" w:color="auto"/>
              <w:right w:val="single" w:sz="4" w:space="0" w:color="auto"/>
            </w:tcBorders>
            <w:vAlign w:val="center"/>
            <w:hideMark/>
          </w:tcPr>
          <w:p w14:paraId="0724A9E3" w14:textId="77777777" w:rsidR="006D0A8D" w:rsidRPr="00125D61" w:rsidRDefault="006D0A8D" w:rsidP="006D0A8D">
            <w:pPr>
              <w:pStyle w:val="Paragraphedeliste"/>
              <w:numPr>
                <w:ilvl w:val="0"/>
                <w:numId w:val="13"/>
              </w:numPr>
              <w:spacing w:after="0" w:line="480" w:lineRule="auto"/>
              <w:rPr>
                <w:rFonts w:eastAsia="Times New Roman" w:cstheme="minorHAnsi"/>
                <w:color w:val="000000"/>
                <w:lang w:val="en-GB"/>
              </w:rPr>
            </w:pPr>
            <w:r w:rsidRPr="00125D61">
              <w:rPr>
                <w:rFonts w:cstheme="minorHAnsi"/>
                <w:color w:val="000000"/>
                <w:lang w:val="en-GB"/>
              </w:rPr>
              <w:t xml:space="preserve">ML outperformed the linear model in predicting </w:t>
            </w:r>
            <w:r w:rsidRPr="00125D61">
              <w:rPr>
                <w:rFonts w:cstheme="minorHAnsi"/>
                <w:b/>
                <w:bCs/>
                <w:color w:val="000000"/>
                <w:lang w:val="en-GB"/>
              </w:rPr>
              <w:t>SSI</w:t>
            </w:r>
            <w:r w:rsidRPr="00125D61">
              <w:rPr>
                <w:rFonts w:cstheme="minorHAnsi"/>
                <w:color w:val="000000"/>
                <w:lang w:val="en-GB"/>
              </w:rPr>
              <w:t xml:space="preserve">, with AUC 0.77 </w:t>
            </w:r>
            <w:r w:rsidRPr="00125D61">
              <w:rPr>
                <w:rFonts w:cstheme="minorHAnsi"/>
                <w:i/>
                <w:color w:val="000000"/>
                <w:lang w:val="en-GB"/>
              </w:rPr>
              <w:t>vs.</w:t>
            </w:r>
            <w:r w:rsidRPr="00125D61">
              <w:rPr>
                <w:rFonts w:cstheme="minorHAnsi"/>
                <w:color w:val="000000"/>
                <w:lang w:val="en-GB"/>
              </w:rPr>
              <w:t xml:space="preserve"> 0.68, p&lt;0.001.</w:t>
            </w:r>
          </w:p>
        </w:tc>
      </w:tr>
    </w:tbl>
    <w:p w14:paraId="30901C51" w14:textId="77777777" w:rsidR="006D0A8D" w:rsidRPr="00125D61" w:rsidRDefault="006D0A8D" w:rsidP="006D0A8D">
      <w:pPr>
        <w:pStyle w:val="Lgende"/>
        <w:spacing w:line="480" w:lineRule="auto"/>
        <w:rPr>
          <w:rFonts w:asciiTheme="minorHAnsi" w:hAnsiTheme="minorHAnsi" w:cstheme="minorHAnsi"/>
          <w:i w:val="0"/>
          <w:sz w:val="22"/>
          <w:szCs w:val="22"/>
          <w:lang w:val="en-GB"/>
        </w:rPr>
      </w:pPr>
    </w:p>
    <w:p w14:paraId="239B0EF8" w14:textId="38B1E9B4" w:rsidR="006D0A8D" w:rsidRPr="00125D61" w:rsidRDefault="006D0A8D" w:rsidP="006D0A8D">
      <w:pPr>
        <w:pStyle w:val="Lgende"/>
        <w:spacing w:line="480" w:lineRule="auto"/>
        <w:rPr>
          <w:rFonts w:asciiTheme="minorHAnsi" w:hAnsiTheme="minorHAnsi" w:cstheme="minorHAnsi"/>
          <w:i w:val="0"/>
          <w:color w:val="auto"/>
          <w:sz w:val="20"/>
          <w:szCs w:val="20"/>
          <w:lang w:val="en-GB"/>
        </w:rPr>
      </w:pPr>
      <w:r w:rsidRPr="003D7BA1">
        <w:rPr>
          <w:rFonts w:asciiTheme="minorHAnsi" w:hAnsiTheme="minorHAnsi" w:cstheme="minorHAnsi"/>
          <w:i w:val="0"/>
          <w:color w:val="auto"/>
          <w:sz w:val="20"/>
          <w:szCs w:val="20"/>
          <w:lang w:val="en-GB"/>
        </w:rPr>
        <w:t xml:space="preserve">Table </w:t>
      </w:r>
      <w:r w:rsidR="00ED6DE2">
        <w:rPr>
          <w:rFonts w:asciiTheme="minorHAnsi" w:hAnsiTheme="minorHAnsi" w:cstheme="minorHAnsi"/>
          <w:i w:val="0"/>
          <w:color w:val="auto"/>
          <w:sz w:val="20"/>
          <w:szCs w:val="20"/>
          <w:lang w:val="en-GB"/>
        </w:rPr>
        <w:t>4</w:t>
      </w:r>
      <w:r w:rsidRPr="003D7BA1">
        <w:rPr>
          <w:rFonts w:asciiTheme="minorHAnsi" w:hAnsiTheme="minorHAnsi" w:cstheme="minorHAnsi"/>
          <w:i w:val="0"/>
          <w:color w:val="auto"/>
          <w:sz w:val="20"/>
          <w:szCs w:val="20"/>
          <w:lang w:val="en-GB"/>
        </w:rPr>
        <w:t xml:space="preserve">: *12 patients were used for external validation. </w:t>
      </w:r>
      <w:r w:rsidRPr="003D7BA1">
        <w:rPr>
          <w:rStyle w:val="authors-list-item"/>
          <w:rFonts w:asciiTheme="minorHAnsi" w:hAnsiTheme="minorHAnsi" w:cstheme="minorHAnsi"/>
          <w:i w:val="0"/>
          <w:color w:val="auto"/>
          <w:sz w:val="20"/>
          <w:szCs w:val="20"/>
          <w:lang w:val="en-GB"/>
        </w:rPr>
        <w:t xml:space="preserve">Abbreviations: </w:t>
      </w:r>
      <w:r w:rsidRPr="003D7BA1">
        <w:rPr>
          <w:rFonts w:asciiTheme="minorHAnsi" w:hAnsiTheme="minorHAnsi" w:cstheme="minorHAnsi"/>
          <w:i w:val="0"/>
          <w:color w:val="auto"/>
          <w:sz w:val="20"/>
          <w:szCs w:val="20"/>
          <w:lang w:val="en-GB"/>
        </w:rPr>
        <w:t xml:space="preserve">AL: Anastomotic Leak, </w:t>
      </w:r>
      <w:r w:rsidR="00304B08" w:rsidRPr="003D7BA1">
        <w:rPr>
          <w:rFonts w:asciiTheme="minorHAnsi" w:hAnsiTheme="minorHAnsi" w:cstheme="minorHAnsi"/>
          <w:i w:val="0"/>
          <w:color w:val="auto"/>
          <w:sz w:val="20"/>
          <w:szCs w:val="20"/>
          <w:lang w:val="en-GB"/>
        </w:rPr>
        <w:t xml:space="preserve">AR: </w:t>
      </w:r>
      <w:r w:rsidR="003D7BA1" w:rsidRPr="003D7BA1">
        <w:rPr>
          <w:rFonts w:asciiTheme="minorHAnsi" w:hAnsiTheme="minorHAnsi" w:cstheme="minorHAnsi"/>
          <w:i w:val="0"/>
          <w:color w:val="auto"/>
          <w:sz w:val="20"/>
          <w:szCs w:val="20"/>
          <w:lang w:val="en-GB"/>
        </w:rPr>
        <w:t>Anterior Resection</w:t>
      </w:r>
      <w:r w:rsidR="003D7BA1">
        <w:rPr>
          <w:rFonts w:asciiTheme="minorHAnsi" w:hAnsiTheme="minorHAnsi" w:cstheme="minorHAnsi"/>
          <w:i w:val="0"/>
          <w:color w:val="auto"/>
          <w:sz w:val="20"/>
          <w:szCs w:val="20"/>
          <w:lang w:val="en-GB"/>
        </w:rPr>
        <w:t>,</w:t>
      </w:r>
      <w:r w:rsidR="00304B08" w:rsidRPr="003D7BA1">
        <w:rPr>
          <w:rFonts w:asciiTheme="minorHAnsi" w:hAnsiTheme="minorHAnsi" w:cstheme="minorHAnsi"/>
          <w:i w:val="0"/>
          <w:color w:val="auto"/>
          <w:sz w:val="20"/>
          <w:szCs w:val="20"/>
          <w:lang w:val="en-GB"/>
        </w:rPr>
        <w:t xml:space="preserve"> </w:t>
      </w:r>
      <w:r w:rsidRPr="003D7BA1">
        <w:rPr>
          <w:rFonts w:asciiTheme="minorHAnsi" w:hAnsiTheme="minorHAnsi" w:cstheme="minorHAnsi"/>
          <w:i w:val="0"/>
          <w:color w:val="auto"/>
          <w:sz w:val="20"/>
          <w:szCs w:val="20"/>
          <w:lang w:val="en-GB"/>
        </w:rPr>
        <w:t>AUC: Area Under the Curve</w:t>
      </w:r>
      <w:r w:rsidRPr="00125D61">
        <w:rPr>
          <w:rFonts w:asciiTheme="minorHAnsi" w:hAnsiTheme="minorHAnsi" w:cstheme="minorHAnsi"/>
          <w:i w:val="0"/>
          <w:color w:val="auto"/>
          <w:sz w:val="20"/>
          <w:szCs w:val="20"/>
          <w:lang w:val="en-GB"/>
        </w:rPr>
        <w:t>, CV: Cross-Validation, IPAA: Ileal Pouch-Anal Anastomosis, LOO: Leave-One-Out, NA: Not Available, POC: PostOperative Complication, POD: PostOperative Day, SSI: Surgical Site Infection, TC: Training Cohort, TeC: Testing Cohort, UC: Ulcerative Colitis, VC: Validation Cohort.</w:t>
      </w:r>
    </w:p>
    <w:p w14:paraId="66F8075E" w14:textId="77777777" w:rsidR="00356D97" w:rsidRDefault="00356D97">
      <w:pPr>
        <w:rPr>
          <w:rFonts w:cstheme="minorHAnsi"/>
          <w:b/>
          <w:sz w:val="22"/>
          <w:szCs w:val="22"/>
          <w:lang w:val="en-GB"/>
        </w:rPr>
      </w:pPr>
      <w:r>
        <w:rPr>
          <w:rFonts w:cstheme="minorHAnsi"/>
          <w:b/>
          <w:sz w:val="22"/>
          <w:szCs w:val="22"/>
          <w:lang w:val="en-GB"/>
        </w:rPr>
        <w:br w:type="page"/>
      </w:r>
    </w:p>
    <w:p w14:paraId="37ED22B4" w14:textId="480143CF" w:rsidR="006D0A8D" w:rsidRPr="002F7C72" w:rsidRDefault="002F7C72" w:rsidP="006D0A8D">
      <w:pPr>
        <w:spacing w:line="480" w:lineRule="auto"/>
        <w:rPr>
          <w:rFonts w:cstheme="minorHAnsi"/>
          <w:b/>
          <w:iCs/>
          <w:sz w:val="22"/>
          <w:szCs w:val="22"/>
          <w:lang w:val="en-GB"/>
        </w:rPr>
      </w:pPr>
      <w:r w:rsidRPr="002F7C72">
        <w:rPr>
          <w:rFonts w:cstheme="minorHAnsi"/>
          <w:b/>
          <w:iCs/>
          <w:sz w:val="22"/>
          <w:szCs w:val="22"/>
          <w:lang w:val="en-US"/>
        </w:rPr>
        <w:lastRenderedPageBreak/>
        <w:t xml:space="preserve">Supplementary </w:t>
      </w:r>
      <w:r w:rsidR="006D0A8D" w:rsidRPr="002F7C72">
        <w:rPr>
          <w:rFonts w:cstheme="minorHAnsi"/>
          <w:b/>
          <w:iCs/>
          <w:sz w:val="22"/>
          <w:szCs w:val="22"/>
          <w:lang w:val="en-GB"/>
        </w:rPr>
        <w:t xml:space="preserve">Table </w:t>
      </w:r>
      <w:r w:rsidR="007A18B1">
        <w:rPr>
          <w:rFonts w:cstheme="minorHAnsi"/>
          <w:b/>
          <w:iCs/>
          <w:sz w:val="22"/>
          <w:szCs w:val="22"/>
          <w:lang w:val="en-GB"/>
        </w:rPr>
        <w:t>5</w:t>
      </w:r>
      <w:r w:rsidR="006D0A8D" w:rsidRPr="002F7C72">
        <w:rPr>
          <w:rFonts w:cstheme="minorHAnsi"/>
          <w:b/>
          <w:iCs/>
          <w:sz w:val="22"/>
          <w:szCs w:val="22"/>
          <w:lang w:val="en-GB"/>
        </w:rPr>
        <w:t>: General digestive surgery (n=10 studies)</w:t>
      </w:r>
    </w:p>
    <w:tbl>
      <w:tblPr>
        <w:tblW w:w="1020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5"/>
        <w:gridCol w:w="1692"/>
        <w:gridCol w:w="1419"/>
        <w:gridCol w:w="2410"/>
        <w:gridCol w:w="3400"/>
      </w:tblGrid>
      <w:tr w:rsidR="006D0A8D" w:rsidRPr="00620602" w14:paraId="20175744" w14:textId="77777777" w:rsidTr="00304B08">
        <w:trPr>
          <w:trHeight w:val="855"/>
        </w:trPr>
        <w:tc>
          <w:tcPr>
            <w:tcW w:w="1285" w:type="dxa"/>
            <w:tcBorders>
              <w:top w:val="single" w:sz="4" w:space="0" w:color="auto"/>
              <w:left w:val="single" w:sz="4" w:space="0" w:color="auto"/>
              <w:bottom w:val="single" w:sz="4" w:space="0" w:color="auto"/>
              <w:right w:val="single" w:sz="4" w:space="0" w:color="auto"/>
            </w:tcBorders>
            <w:vAlign w:val="center"/>
            <w:hideMark/>
          </w:tcPr>
          <w:p w14:paraId="1F592703"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Reference</w:t>
            </w:r>
          </w:p>
        </w:tc>
        <w:tc>
          <w:tcPr>
            <w:tcW w:w="1692" w:type="dxa"/>
            <w:tcBorders>
              <w:top w:val="single" w:sz="4" w:space="0" w:color="auto"/>
              <w:left w:val="single" w:sz="4" w:space="0" w:color="auto"/>
              <w:bottom w:val="single" w:sz="4" w:space="0" w:color="auto"/>
              <w:right w:val="single" w:sz="4" w:space="0" w:color="auto"/>
            </w:tcBorders>
            <w:vAlign w:val="center"/>
            <w:hideMark/>
          </w:tcPr>
          <w:p w14:paraId="3A3A6CD7"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Type of surger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E6E4A45" w14:textId="77777777"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Number of patients</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82434ED"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Types of data integrated in the mode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400F2550"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Main findings</w:t>
            </w:r>
          </w:p>
        </w:tc>
      </w:tr>
      <w:tr w:rsidR="006D0A8D" w:rsidRPr="00620602" w14:paraId="55B653D7" w14:textId="77777777" w:rsidTr="00304B08">
        <w:trPr>
          <w:trHeight w:val="1639"/>
        </w:trPr>
        <w:tc>
          <w:tcPr>
            <w:tcW w:w="1285" w:type="dxa"/>
            <w:tcBorders>
              <w:top w:val="single" w:sz="4" w:space="0" w:color="auto"/>
              <w:left w:val="single" w:sz="4" w:space="0" w:color="auto"/>
              <w:bottom w:val="single" w:sz="4" w:space="0" w:color="auto"/>
              <w:right w:val="single" w:sz="4" w:space="0" w:color="auto"/>
            </w:tcBorders>
            <w:vAlign w:val="center"/>
            <w:hideMark/>
          </w:tcPr>
          <w:p w14:paraId="3A7B8014" w14:textId="18C180E5"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Gelbard</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iort4oLN","properties":{"formattedCitation":"\\super 47\\nosupersub{}","plainCitation":"47","noteIndex":0},"citationItems":[{"id":2505,"uris":["http://zotero.org/users/10200691/items/RDECIBLX"],"itemData":{"id":2505,"type":"article-journal","abstract":"BACKGROUND: Identifying clinical and biomarker profiles of trauma patients may facilitate the creation of models that predict postoperative complications. We  sought to determine the utility of modeling for predicting severe sepsis (SS) and  organ space infections (OSI) following laparotomy for abdominal trauma. METHODS:  Clinical and molecular biomarker data were collected prospectively from patients  undergoing exploratory laparotomy for abdominal trauma at a Level I trauma center  between 2014 and 2017. Machine learning algorithms were used to develop models  predicting SS and OSI. Random forest (RF) was performed, and features were  selected using backward elimination. The SS model was trained on 117 records and  validated using the leave-one-out method on the remaining 15 records. The OSI  model was trained on 113 records and validated on the remaining 19. Models were  assessed using areas under the curve. RESULTS: One hundred thirty-two patients  were included (median age, 30 years [23-42 years], 68.9% penetrating injury,  median Injury Severity Score of 18 [10-27]). Of these, 10.6% (14 of 132)  developed SS and 13.6% (18 of 132) developed OSI. The final RF model resulted in  five variables for SS (Penetrating Abdominal Trauma Index, serum epidermal growth  factor, monocyte chemoattractant protein-1, interleukin-6, and eotaxin) and four  variables for OSI (Penetrating Abdominal Trauma Index, serum epidermal growth  factor, monocyte chemoattractant protein-1, and interleukin-8). The RF models  predicted SS and OSI with areas under the curve of 0.798 and 0.774, respectively.  CONCLUSION: Random forests with RFE can help identify clinical and biomarker  profiles predictive of SS and OSI after trauma laparotomy. Once validated, these  models could be used as clinical decision support tools for earlier detection and  treatment of infectious complications following injury. LEVEL OF EVIDENCE:  Prognostic, level III.","container-title":"The journal of trauma and acute care surgery","DOI":"10.1097/TA.0000000000002486","ISSN":"2163-0763 2163-0755","issue":"5","journalAbbreviation":"J Trauma Acute Care Surg","language":"eng","note":"publisher-place: United States\nPMID: 31425495","page":"1125-1132","title":"Random forest modeling can predict infectious complications following trauma laparotomy.","volume":"87","author":[{"family":"Gelbard","given":"Rondi B."},{"family":"Hensman","given":"Hannah"},{"family":"Schobel","given":"Seth"},{"family":"Khatri","given":"Vivek"},{"family":"Tracy","given":"Brett M."},{"family":"Dente","given":"Christopher J."},{"family":"Buchman","given":"Timothy"},{"family":"Kirk","given":"Allan"},{"family":"Elster","given":"Eric"}],"issued":{"date-parts":[["2019",11]]},"citation-key":"gelbard.RandomForestModeling2019"}}],"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47</w:t>
            </w:r>
            <w:r w:rsidRPr="00125D61">
              <w:rPr>
                <w:rFonts w:eastAsia="Times New Roman" w:cstheme="minorHAnsi"/>
                <w:color w:val="000000"/>
                <w:sz w:val="22"/>
                <w:szCs w:val="22"/>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2EED57D5" w14:textId="77777777"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cstheme="minorHAnsi"/>
                <w:color w:val="000000"/>
                <w:sz w:val="22"/>
                <w:szCs w:val="22"/>
                <w:lang w:val="en-GB"/>
              </w:rPr>
              <w:t>Laparotomy for abdominal trauma</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24F54AD"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132</w:t>
            </w:r>
          </w:p>
          <w:p w14:paraId="187069EF"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NA</w:t>
            </w:r>
          </w:p>
          <w:p w14:paraId="2B9CBDAF"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LOO CV</w:t>
            </w:r>
          </w:p>
          <w:p w14:paraId="37259D78"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w:t>
            </w:r>
            <w:r w:rsidRPr="00125D61">
              <w:rPr>
                <w:rFonts w:cstheme="minorHAnsi"/>
                <w:b/>
                <w:bCs/>
                <w:color w:val="000000"/>
                <w:sz w:val="22"/>
                <w:szCs w:val="22"/>
                <w:lang w:val="en-GB"/>
              </w:rPr>
              <w:t xml:space="preserve">132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3916D598"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Laboratory values</w:t>
            </w:r>
          </w:p>
          <w:p w14:paraId="3C0CE942"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PATI score</w:t>
            </w:r>
          </w:p>
        </w:tc>
        <w:tc>
          <w:tcPr>
            <w:tcW w:w="3400" w:type="dxa"/>
            <w:tcBorders>
              <w:top w:val="single" w:sz="4" w:space="0" w:color="auto"/>
              <w:left w:val="single" w:sz="4" w:space="0" w:color="auto"/>
              <w:bottom w:val="single" w:sz="4" w:space="0" w:color="auto"/>
              <w:right w:val="single" w:sz="4" w:space="0" w:color="auto"/>
            </w:tcBorders>
            <w:vAlign w:val="center"/>
            <w:hideMark/>
          </w:tcPr>
          <w:p w14:paraId="565D55ED" w14:textId="77777777" w:rsidR="006D0A8D" w:rsidRPr="00125D61" w:rsidRDefault="006D0A8D" w:rsidP="006D0A8D">
            <w:pPr>
              <w:pStyle w:val="Paragraphedeliste"/>
              <w:numPr>
                <w:ilvl w:val="0"/>
                <w:numId w:val="15"/>
              </w:numPr>
              <w:spacing w:after="0" w:line="480" w:lineRule="auto"/>
              <w:rPr>
                <w:rFonts w:eastAsia="Times New Roman" w:cstheme="minorHAnsi"/>
                <w:lang w:val="en-GB"/>
              </w:rPr>
            </w:pPr>
            <w:r w:rsidRPr="00125D61">
              <w:rPr>
                <w:rFonts w:cstheme="minorHAnsi"/>
                <w:color w:val="000000"/>
                <w:lang w:val="en-GB"/>
              </w:rPr>
              <w:t xml:space="preserve">ML outperformed linear model in predicting </w:t>
            </w:r>
            <w:r w:rsidRPr="00125D61">
              <w:rPr>
                <w:rFonts w:cstheme="minorHAnsi"/>
                <w:b/>
                <w:bCs/>
                <w:color w:val="000000"/>
                <w:lang w:val="en-GB"/>
              </w:rPr>
              <w:t>severe sepsis</w:t>
            </w:r>
            <w:r w:rsidRPr="00125D61">
              <w:rPr>
                <w:rFonts w:cstheme="minorHAnsi"/>
                <w:color w:val="000000"/>
                <w:lang w:val="en-GB"/>
              </w:rPr>
              <w:t xml:space="preserve"> (AUC=0.80 </w:t>
            </w:r>
            <w:r w:rsidRPr="00125D61">
              <w:rPr>
                <w:rFonts w:cstheme="minorHAnsi"/>
                <w:i/>
                <w:color w:val="000000"/>
                <w:lang w:val="en-GB"/>
              </w:rPr>
              <w:t>vs.</w:t>
            </w:r>
            <w:r w:rsidRPr="00125D61">
              <w:rPr>
                <w:rFonts w:cstheme="minorHAnsi"/>
                <w:color w:val="000000"/>
                <w:lang w:val="en-GB"/>
              </w:rPr>
              <w:t xml:space="preserve"> 0.75),</w:t>
            </w:r>
            <w:r w:rsidRPr="00125D61">
              <w:rPr>
                <w:rFonts w:eastAsia="Times New Roman" w:cstheme="minorHAnsi"/>
                <w:lang w:val="en-GB"/>
              </w:rPr>
              <w:t xml:space="preserve"> </w:t>
            </w:r>
            <w:r w:rsidRPr="00125D61">
              <w:rPr>
                <w:rFonts w:cstheme="minorHAnsi"/>
                <w:lang w:val="en-GB"/>
              </w:rPr>
              <w:t xml:space="preserve">and </w:t>
            </w:r>
            <w:r w:rsidRPr="00125D61">
              <w:rPr>
                <w:rFonts w:cstheme="minorHAnsi"/>
                <w:b/>
                <w:bCs/>
                <w:lang w:val="en-GB"/>
              </w:rPr>
              <w:t xml:space="preserve">organ space infection </w:t>
            </w:r>
            <w:r w:rsidRPr="00125D61">
              <w:rPr>
                <w:rFonts w:cstheme="minorHAnsi"/>
                <w:lang w:val="en-GB"/>
              </w:rPr>
              <w:t xml:space="preserve">(AUC=0.77 </w:t>
            </w:r>
            <w:r w:rsidRPr="00125D61">
              <w:rPr>
                <w:rFonts w:cstheme="minorHAnsi"/>
                <w:i/>
                <w:lang w:val="en-GB"/>
              </w:rPr>
              <w:t>vs.</w:t>
            </w:r>
            <w:r w:rsidRPr="00125D61">
              <w:rPr>
                <w:rFonts w:cstheme="minorHAnsi"/>
                <w:lang w:val="en-GB"/>
              </w:rPr>
              <w:t xml:space="preserve"> 0.64).</w:t>
            </w:r>
          </w:p>
        </w:tc>
      </w:tr>
      <w:tr w:rsidR="006D0A8D" w:rsidRPr="00620602" w14:paraId="3D0533CC" w14:textId="77777777" w:rsidTr="00304B08">
        <w:trPr>
          <w:trHeight w:val="1275"/>
        </w:trPr>
        <w:tc>
          <w:tcPr>
            <w:tcW w:w="1285" w:type="dxa"/>
            <w:tcBorders>
              <w:top w:val="single" w:sz="4" w:space="0" w:color="auto"/>
              <w:left w:val="single" w:sz="4" w:space="0" w:color="auto"/>
              <w:bottom w:val="single" w:sz="4" w:space="0" w:color="auto"/>
              <w:right w:val="single" w:sz="4" w:space="0" w:color="auto"/>
            </w:tcBorders>
            <w:vAlign w:val="center"/>
            <w:hideMark/>
          </w:tcPr>
          <w:p w14:paraId="4EBB4AC7" w14:textId="508CE4C8"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Eickhoff</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hx90HQWE","properties":{"formattedCitation":"\\super 48\\nosupersub{}","plainCitation":"48","noteIndex":0},"citationItems":[{"id":71,"uris":["http://zotero.org/users/10200691/items/RMELVKX3"],"itemData":{"id":71,"type":"article-journal","abstract":"Purpose\nAppendectomy for acute appendicitis is one of the most common operative procedures worldwide in both children and adults. In particular, complicated (perforated) cases show high variability in individual outcomes. Here, we developed and validated a machine learning prediction model for postoperative outcome of perforated appendicitis.\n\nMethods\nRetrospective analyses of patients with clinically and histologically verified perforated appendicitis over 10 years were performed. Demographic and surgical baseline characteristics were used as competing predictors of single-patient outcomes along multiple dimensions via a random forest classifier with stratified subsampling. To assess whether complications could be predicted in new, individual cases, the ensuing models were evaluated using a replicated 10-fold cross-validation.\n\nResults\nA total of 163 patients were included in the study. Sixty-four patients underwent laparoscopic surgery, whereas ninety-nine patients got a primary open procedure. Interval from admission to appendectomy was 9 ± 12 h and duration of the surgery was 74 ± 38 min. Forty-three patients needed intensive care treatment. Overall mortality was 0.6 % and morbidity rate was 15%. Severe complications as assessed by Clavien-Dindo &gt; 3 were predictable in new cases with an accuracy of 68%. Need for ICU stay (&gt; 24 h) could be predicted with an accuracy of 88%, whereas prolonged hospitalization (greater than 7–15 days) was predicted by the model with an accuracy of 76%.\n\nConclusion\nWe demonstrate that complications following surgery, and in particular, health care system-related outcomes like intensive care treatment and extended hospitalization, may be well predicted at the individual level from demographic and surgical baseline characteristics through machine learning approaches.\n\nSupplementary Information\nThe online version contains supplementary material available at 10.1007/s00423-022-02456-1.","container-title":"Langenbeck's Archives of Surgery","DOI":"10.1007/s00423-022-02456-1","ISSN":"1435-2443","issue":"2","journalAbbreviation":"Langenbecks Arch Surg","note":"PMID: 35169871\nPMCID: PMC8933368","page":"789-795","source":"PubMed Central","title":"Machine learning prediction model for postoperative outcome after perforated appendicitis","volume":"407","author":[{"family":"Eickhoff","given":"Roman M."},{"family":"Bulla","given":"Alwin"},{"family":"Eickhoff","given":"Simon B."},{"family":"Heise","given":"Daniel"},{"family":"Helmedag","given":"Marius"},{"family":"Kroh","given":"Andreas"},{"family":"Schmitz","given":"Sophia M."},{"family":"Klink","given":"Christian D."},{"family":"Neumann","given":"Ulf P."},{"family":"Lambertz","given":"Andreas"}],"issued":{"date-parts":[["2022"]]},"citation-key":"eickhoff.MachineLearningPrediction2022"}}],"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48</w:t>
            </w:r>
            <w:r w:rsidRPr="00125D61">
              <w:rPr>
                <w:rFonts w:eastAsia="Times New Roman" w:cstheme="minorHAnsi"/>
                <w:color w:val="000000"/>
                <w:sz w:val="22"/>
                <w:szCs w:val="22"/>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02308ECF" w14:textId="77777777" w:rsidR="006D0A8D" w:rsidRPr="00125D61" w:rsidRDefault="006D0A8D" w:rsidP="006D0A8D">
            <w:pPr>
              <w:spacing w:line="480" w:lineRule="auto"/>
              <w:jc w:val="center"/>
              <w:rPr>
                <w:rFonts w:eastAsia="Times New Roman" w:cstheme="minorHAnsi"/>
                <w:iCs/>
                <w:color w:val="000000"/>
                <w:sz w:val="22"/>
                <w:szCs w:val="22"/>
                <w:lang w:val="en-US"/>
              </w:rPr>
            </w:pPr>
            <w:r w:rsidRPr="00125D61">
              <w:rPr>
                <w:rFonts w:cstheme="minorHAnsi"/>
                <w:iCs/>
                <w:color w:val="000000"/>
                <w:sz w:val="22"/>
                <w:szCs w:val="22"/>
                <w:lang w:val="en-GB"/>
              </w:rPr>
              <w:t>Perforated appendiciti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BE35EDD"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163</w:t>
            </w:r>
          </w:p>
          <w:p w14:paraId="7CBAF896"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NA</w:t>
            </w:r>
          </w:p>
          <w:p w14:paraId="2BDF7B18"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10-fold CV</w:t>
            </w:r>
          </w:p>
          <w:p w14:paraId="37821113" w14:textId="77777777" w:rsidR="006D0A8D" w:rsidRPr="00125D61" w:rsidRDefault="006D0A8D" w:rsidP="006D0A8D">
            <w:pPr>
              <w:spacing w:line="480" w:lineRule="auto"/>
              <w:rPr>
                <w:rFonts w:eastAsia="Times New Roman" w:cstheme="minorHAnsi"/>
                <w:b/>
                <w:bCs/>
                <w:color w:val="000000"/>
                <w:sz w:val="22"/>
                <w:szCs w:val="22"/>
                <w:lang w:val="en-US"/>
              </w:rPr>
            </w:pPr>
            <w:r w:rsidRPr="00125D61">
              <w:rPr>
                <w:rFonts w:cstheme="minorHAnsi"/>
                <w:b/>
                <w:bCs/>
                <w:color w:val="000000"/>
                <w:sz w:val="22"/>
                <w:szCs w:val="22"/>
                <w:lang w:val="en-GB"/>
              </w:rPr>
              <w:t xml:space="preserve">Total: 163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3D5D913"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Demographics</w:t>
            </w:r>
          </w:p>
          <w:p w14:paraId="0DF57935"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Medical history</w:t>
            </w:r>
          </w:p>
          <w:p w14:paraId="1D37AEC9"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Clinical data</w:t>
            </w:r>
          </w:p>
          <w:p w14:paraId="7C392843"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Laboratory values</w:t>
            </w:r>
          </w:p>
          <w:p w14:paraId="37CA8AFA"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US"/>
              </w:rPr>
            </w:pPr>
            <w:r w:rsidRPr="00125D61">
              <w:rPr>
                <w:rFonts w:cstheme="minorHAnsi"/>
                <w:color w:val="000000"/>
                <w:lang w:val="en-GB"/>
              </w:rPr>
              <w:t>Surgical detai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70425D61"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US"/>
              </w:rPr>
            </w:pPr>
            <w:r w:rsidRPr="00125D61">
              <w:rPr>
                <w:rFonts w:cstheme="minorHAnsi"/>
                <w:color w:val="000000"/>
                <w:lang w:val="en-US"/>
              </w:rPr>
              <w:t xml:space="preserve">ML model was associated with an accuracy of 68% for </w:t>
            </w:r>
            <w:r w:rsidRPr="00125D61">
              <w:rPr>
                <w:rFonts w:cstheme="minorHAnsi"/>
                <w:b/>
                <w:color w:val="000000"/>
                <w:lang w:val="en-US"/>
              </w:rPr>
              <w:t>major POC</w:t>
            </w:r>
            <w:r w:rsidRPr="00125D61">
              <w:rPr>
                <w:rFonts w:cstheme="minorHAnsi"/>
                <w:color w:val="000000"/>
                <w:lang w:val="en-US"/>
              </w:rPr>
              <w:t xml:space="preserve">, 66% for </w:t>
            </w:r>
            <w:r w:rsidRPr="00125D61">
              <w:rPr>
                <w:rFonts w:cstheme="minorHAnsi"/>
                <w:b/>
                <w:color w:val="000000"/>
                <w:lang w:val="en-US"/>
              </w:rPr>
              <w:t>SSI</w:t>
            </w:r>
            <w:r w:rsidRPr="00125D61">
              <w:rPr>
                <w:rFonts w:cstheme="minorHAnsi"/>
                <w:color w:val="000000"/>
                <w:lang w:val="en-US"/>
              </w:rPr>
              <w:t xml:space="preserve"> and 77%, for </w:t>
            </w:r>
            <w:r w:rsidRPr="00125D61">
              <w:rPr>
                <w:rFonts w:cstheme="minorHAnsi"/>
                <w:b/>
                <w:color w:val="000000"/>
                <w:lang w:val="en-US"/>
              </w:rPr>
              <w:t>the need of ICU</w:t>
            </w:r>
            <w:r w:rsidRPr="00125D61">
              <w:rPr>
                <w:rFonts w:cstheme="minorHAnsi"/>
                <w:color w:val="000000"/>
                <w:lang w:val="en-US"/>
              </w:rPr>
              <w:t>.</w:t>
            </w:r>
          </w:p>
        </w:tc>
      </w:tr>
      <w:tr w:rsidR="006D0A8D" w:rsidRPr="00620602" w14:paraId="71FB7840" w14:textId="77777777" w:rsidTr="00304B08">
        <w:trPr>
          <w:trHeight w:val="1425"/>
        </w:trPr>
        <w:tc>
          <w:tcPr>
            <w:tcW w:w="1285" w:type="dxa"/>
            <w:tcBorders>
              <w:top w:val="single" w:sz="4" w:space="0" w:color="auto"/>
              <w:left w:val="single" w:sz="4" w:space="0" w:color="auto"/>
              <w:bottom w:val="single" w:sz="4" w:space="0" w:color="auto"/>
              <w:right w:val="single" w:sz="4" w:space="0" w:color="auto"/>
            </w:tcBorders>
            <w:vAlign w:val="center"/>
            <w:hideMark/>
          </w:tcPr>
          <w:p w14:paraId="0BA0DFC5" w14:textId="0ABA6714" w:rsidR="006D0A8D" w:rsidRPr="00125D61" w:rsidRDefault="006D0A8D" w:rsidP="006D0A8D">
            <w:pPr>
              <w:spacing w:line="480" w:lineRule="auto"/>
              <w:jc w:val="center"/>
              <w:rPr>
                <w:rFonts w:eastAsia="Times New Roman" w:cstheme="minorHAnsi"/>
                <w:color w:val="000000"/>
                <w:sz w:val="22"/>
                <w:szCs w:val="22"/>
                <w:lang w:val="en-US"/>
              </w:rPr>
            </w:pPr>
            <w:r w:rsidRPr="00125D61">
              <w:rPr>
                <w:rFonts w:eastAsia="Times New Roman" w:cstheme="minorHAnsi"/>
                <w:color w:val="000000"/>
                <w:sz w:val="22"/>
                <w:szCs w:val="22"/>
                <w:lang w:val="en-US"/>
              </w:rPr>
              <w:t xml:space="preserve">Xu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tjBY5VEg","properties":{"formattedCitation":"\\super 49\\nosupersub{}","plainCitation":"49","noteIndex":0},"citationItems":[{"id":5361,"uris":["http://zotero.org/users/10200691/items/NR4KWLIQ"],"itemData":{"id":5361,"type":"article-journal","abstract":"Objective: Investigate whether machine learning can predict pulmonary complications (PPCs) after emergency gastrointestinal surgery in patients with acute diffuse peritonitis. Methods: This is a secondary data analysis study. We use five machine learning algorithms (Logistic regression, DecisionTree, GradientBoosting, Xgbc, and gbm) to predict postoperative pulmonary complications. Results: Nine hundred and twenty-six cases were included in this study; 187 cases (20.19%) had PPCs. The five most important variables for the postoperative weight were preoperative albumin, cholesterol on the 3rd day after surgery, albumin on the day of surgery, platelet count on the 1st day after surgery and cholesterol count on the 1st day after surgery for pulmonary complications. In the test group: the logistic regression model shows AUC = 0.808, accuracy = 0.824 and precision = 0.621; Decision tree shows AUC = 0.702, accuracy = 0.795 and precision = 0.486; The GradientBoosting model shows AUC = 0.788, accuracy = 0.827 and precision = 1.000; The Xgbc model shows AUC = 0.784, accuracy = 0.806 and precision = 0.583. The Gbm model shows AUC = 0.814, accuracy = 0.806 and precision = 0.750. Conclusion: Machine learning algorithms can predict patients' PPCs with acute diffuse peritonitis. Moreover, the results of the importance matrix for the Gbdt algorithm model show that albumin, cholesterol, age, and platelets are the main variables that account for the highest pulmonary complication weights.","archive":"Embase","container-title":"Frontiers in Medicine","DOI":"10.3389/fmed.2021.655686","ISSN":"2296-858X","journalAbbreviation":"Front. Med.","language":"English","page":"655686","title":"Developing Machine Learning Algorithms to Predict Pulmonary Complications After Emergency Gastrointestinal Surgery","volume":"8","author":[{"family":"Xue","given":"Q."},{"family":"Wen","given":"D."},{"family":"Ji","given":"M.-H."},{"family":"Tong","given":"J."},{"family":"Yang","given":"J.-J."},{"family":"Zhou","given":"C.-M."}],"issued":{"date-parts":[["2021"]]},"citation-key":"xue.DevelopingMachineLearning2021"}}],"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49</w:t>
            </w:r>
            <w:r w:rsidRPr="00125D61">
              <w:rPr>
                <w:rFonts w:eastAsia="Times New Roman" w:cstheme="minorHAnsi"/>
                <w:color w:val="000000"/>
                <w:sz w:val="22"/>
                <w:szCs w:val="22"/>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35B5470F" w14:textId="77777777" w:rsidR="006D0A8D" w:rsidRPr="00125D61" w:rsidRDefault="006D0A8D" w:rsidP="006D0A8D">
            <w:pPr>
              <w:spacing w:line="480" w:lineRule="auto"/>
              <w:jc w:val="center"/>
              <w:rPr>
                <w:rFonts w:cstheme="minorHAnsi"/>
                <w:iCs/>
                <w:color w:val="000000"/>
                <w:sz w:val="22"/>
                <w:szCs w:val="22"/>
                <w:lang w:val="fr-CH"/>
              </w:rPr>
            </w:pPr>
            <w:r w:rsidRPr="00125D61">
              <w:rPr>
                <w:rFonts w:cstheme="minorHAnsi"/>
                <w:iCs/>
                <w:color w:val="000000"/>
                <w:sz w:val="22"/>
                <w:szCs w:val="22"/>
                <w:lang w:val="en-GB"/>
              </w:rPr>
              <w:t>Emergency surger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673D0A9"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648</w:t>
            </w:r>
          </w:p>
          <w:p w14:paraId="24189E71"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5-fold CV</w:t>
            </w:r>
          </w:p>
          <w:p w14:paraId="5F830D9F"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278</w:t>
            </w:r>
          </w:p>
          <w:p w14:paraId="41AE6BEC" w14:textId="77777777" w:rsidR="006D0A8D" w:rsidRPr="00125D61" w:rsidRDefault="006D0A8D" w:rsidP="006D0A8D">
            <w:pPr>
              <w:spacing w:line="480" w:lineRule="auto"/>
              <w:rPr>
                <w:rFonts w:cstheme="minorHAnsi"/>
                <w:color w:val="000000"/>
                <w:sz w:val="22"/>
                <w:szCs w:val="22"/>
                <w:lang w:val="en-GB"/>
              </w:rPr>
            </w:pPr>
            <w:r w:rsidRPr="00125D61">
              <w:rPr>
                <w:rFonts w:cstheme="minorHAnsi"/>
                <w:b/>
                <w:bCs/>
                <w:color w:val="000000"/>
                <w:sz w:val="22"/>
                <w:szCs w:val="22"/>
                <w:lang w:val="en-GB"/>
              </w:rPr>
              <w:t xml:space="preserve">Total: 926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5B6F0A6F"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4DF02C06"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Clinical data</w:t>
            </w:r>
          </w:p>
          <w:p w14:paraId="11D5CB02"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Laboratory values</w:t>
            </w:r>
          </w:p>
          <w:p w14:paraId="51D9C39F" w14:textId="77777777" w:rsidR="006D0A8D" w:rsidRPr="00125D61" w:rsidRDefault="006D0A8D" w:rsidP="006D0A8D">
            <w:pPr>
              <w:pStyle w:val="Paragraphedeliste"/>
              <w:numPr>
                <w:ilvl w:val="0"/>
                <w:numId w:val="14"/>
              </w:numPr>
              <w:spacing w:after="0" w:line="480" w:lineRule="auto"/>
              <w:rPr>
                <w:rFonts w:cstheme="minorHAnsi"/>
                <w:color w:val="000000"/>
                <w:lang w:val="fr-CH"/>
              </w:rPr>
            </w:pPr>
            <w:r w:rsidRPr="00125D61">
              <w:rPr>
                <w:rFonts w:cstheme="minorHAnsi"/>
                <w:color w:val="000000"/>
                <w:lang w:val="en-GB"/>
              </w:rPr>
              <w:t>Surgical detai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2A3297EF" w14:textId="77777777" w:rsidR="006D0A8D" w:rsidRPr="00125D61" w:rsidRDefault="006D0A8D" w:rsidP="006D0A8D">
            <w:pPr>
              <w:pStyle w:val="Paragraphedeliste"/>
              <w:numPr>
                <w:ilvl w:val="0"/>
                <w:numId w:val="15"/>
              </w:numPr>
              <w:spacing w:after="0" w:line="480" w:lineRule="auto"/>
              <w:rPr>
                <w:rFonts w:cstheme="minorHAnsi"/>
                <w:color w:val="000000"/>
                <w:lang w:val="en-GB"/>
              </w:rPr>
            </w:pPr>
            <w:r w:rsidRPr="00125D61">
              <w:rPr>
                <w:rFonts w:cstheme="minorHAnsi"/>
                <w:color w:val="000000"/>
                <w:lang w:val="en-GB"/>
              </w:rPr>
              <w:t xml:space="preserve">ML and the linear model showed identical performance for the prediction of </w:t>
            </w:r>
            <w:r w:rsidRPr="00125D61">
              <w:rPr>
                <w:rFonts w:cstheme="minorHAnsi"/>
                <w:b/>
                <w:color w:val="000000"/>
                <w:lang w:val="en-GB"/>
              </w:rPr>
              <w:t>respiratory POC</w:t>
            </w:r>
            <w:r w:rsidRPr="00125D61">
              <w:rPr>
                <w:rFonts w:cstheme="minorHAnsi"/>
                <w:color w:val="000000"/>
                <w:lang w:val="en-GB"/>
              </w:rPr>
              <w:t xml:space="preserve"> (AUC=0.81).</w:t>
            </w:r>
          </w:p>
        </w:tc>
      </w:tr>
      <w:tr w:rsidR="006D0A8D" w:rsidRPr="00620602" w14:paraId="4FFD8E89" w14:textId="77777777" w:rsidTr="00304B08">
        <w:trPr>
          <w:trHeight w:val="1425"/>
        </w:trPr>
        <w:tc>
          <w:tcPr>
            <w:tcW w:w="1285" w:type="dxa"/>
            <w:tcBorders>
              <w:top w:val="single" w:sz="4" w:space="0" w:color="auto"/>
              <w:left w:val="single" w:sz="4" w:space="0" w:color="auto"/>
              <w:bottom w:val="single" w:sz="4" w:space="0" w:color="auto"/>
              <w:right w:val="single" w:sz="4" w:space="0" w:color="auto"/>
            </w:tcBorders>
            <w:vAlign w:val="center"/>
            <w:hideMark/>
          </w:tcPr>
          <w:p w14:paraId="57411394" w14:textId="5100B910" w:rsidR="006D0A8D" w:rsidRPr="00125D61" w:rsidRDefault="006D0A8D" w:rsidP="006D0A8D">
            <w:pPr>
              <w:spacing w:line="480" w:lineRule="auto"/>
              <w:jc w:val="center"/>
              <w:rPr>
                <w:rFonts w:eastAsia="Times New Roman" w:cstheme="minorHAnsi"/>
                <w:color w:val="000000"/>
                <w:sz w:val="22"/>
                <w:szCs w:val="22"/>
                <w:lang w:val="fr-CH"/>
              </w:rPr>
            </w:pPr>
            <w:r w:rsidRPr="00125D61">
              <w:rPr>
                <w:rFonts w:eastAsia="Times New Roman" w:cstheme="minorHAnsi"/>
                <w:color w:val="000000"/>
                <w:sz w:val="22"/>
                <w:szCs w:val="22"/>
                <w:lang w:val="en-US"/>
              </w:rPr>
              <w:t>Soguero-Ruiz</w:t>
            </w:r>
            <w:r w:rsidRPr="00125D61">
              <w:rPr>
                <w:rFonts w:eastAsia="Times New Roman" w:cstheme="minorHAnsi"/>
                <w:color w:val="000000"/>
                <w:sz w:val="22"/>
                <w:szCs w:val="22"/>
                <w:lang w:val="en-GB"/>
              </w:rPr>
              <w:t xml:space="preserve">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lang w:val="en-US"/>
              </w:rPr>
              <w:instrText xml:space="preserve"> ADDIN ZOTERO_ITEM CSL_CITATION {"citationID":"HAxsxcxI","properties":{"formattedCitation":"\\super 50\\nosupersub{}","plainCitation":"50","noteIndex":0},"citationItems":[{"id":2848,"uris":["http://zotero.org/users/10200691/items/GHG9NIBG"],"itemData":{"id":2848,"type":"article-journal","abstract":"Analysis of data from Electronic Health Records (EHR) presents unique challenges, in particular regarding nonuniform temporal resolution of longitudinal variables.  A considerable amount of patient information is available in the EHR - including  blood tests that are performed routinely during inpatient follow-up. These data  are useful for the design of advanced machine learning-based methods and  prediction models. Using a matched cohort of patients undergoing gastrointestinal  surgery (101 cases and 904 controls), we built a prediction model for  post-operative surgical site infections (SSIs) using Gaussian process (GP)  regression, time warping and imputation methods to manage the sparsity of the  data source, and support vector machines for classification. For most blood  tests, wider confidence intervals after imputation were obtained in patients with  SSI. Predictive performance with individual blood tests was maintained or  improved by joint model prediction, and non-linear classifiers performed  consistently better than linear models.","container-title":"AMIA ... Annual Symposium proceedings. AMIA Symposium","ISSN":"1942-597X 1559-4076","journalAbbreviation":"AMIA Annu Symp Proc","language":"eng","note":"publisher-place: United States\nPMID: 26958256 \nPMCID: PMC4765613","page":"1164-1173","title":"Data-driven Temporal Prediction of Surgical Site Infection.","volume":"2015","author":[{"family":"Soguero-Ruiz","given":"Cristina"},{"family":"Fei","given":"Wang M. E."},{"family":"Jenssen","given":"Robert"},{"family":"Augestad","given":"Knut Magne"},{"family":"Álvarez","given":"José-Luis Rojo"},{"family":"Jiménez","given":"Inmaculada Mora"},{"family":"Lindsetmo","given":"Rolv-Ole"},{"family":"Skrøvseth","given":"Stein Olav"}],"issued":{"date-parts":[["2015"]]},"citation-key":"soguero-ruiz.DatadrivenTemporalPrediction2015"}}],"schema":"https://github.com/citation-style-language/schema/raw/master/csl-citation.json"} </w:instrText>
            </w:r>
            <w:r w:rsidRPr="00125D61">
              <w:rPr>
                <w:rFonts w:eastAsia="Times New Roman" w:cstheme="minorHAnsi"/>
                <w:color w:val="000000"/>
                <w:sz w:val="22"/>
                <w:szCs w:val="22"/>
              </w:rPr>
              <w:fldChar w:fldCharType="separate"/>
            </w:r>
            <w:r w:rsidR="00273DE5" w:rsidRPr="00273DE5">
              <w:rPr>
                <w:rFonts w:ascii="Calibri" w:hAnsi="Calibri" w:cs="Calibri"/>
                <w:sz w:val="22"/>
                <w:vertAlign w:val="superscript"/>
              </w:rPr>
              <w:t>50</w:t>
            </w:r>
            <w:r w:rsidRPr="00125D61">
              <w:rPr>
                <w:rFonts w:eastAsia="Times New Roman" w:cstheme="minorHAnsi"/>
                <w:color w:val="000000"/>
                <w:sz w:val="22"/>
                <w:szCs w:val="22"/>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7698F6FE" w14:textId="77777777" w:rsidR="006D0A8D" w:rsidRPr="00125D61" w:rsidRDefault="006D0A8D" w:rsidP="006D0A8D">
            <w:pPr>
              <w:spacing w:line="480" w:lineRule="auto"/>
              <w:jc w:val="center"/>
              <w:rPr>
                <w:rFonts w:eastAsia="Times New Roman" w:cstheme="minorHAnsi"/>
                <w:iCs/>
                <w:color w:val="000000"/>
                <w:sz w:val="22"/>
                <w:szCs w:val="22"/>
              </w:rPr>
            </w:pPr>
            <w:r w:rsidRPr="00125D61">
              <w:rPr>
                <w:rFonts w:cstheme="minorHAnsi"/>
                <w:iCs/>
                <w:color w:val="000000"/>
                <w:sz w:val="22"/>
                <w:szCs w:val="22"/>
              </w:rPr>
              <w:t>GI</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548737E"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C: 101 x 5</w:t>
            </w:r>
          </w:p>
          <w:p w14:paraId="2783A77B"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VC: LOO CV</w:t>
            </w:r>
          </w:p>
          <w:p w14:paraId="00BCD315" w14:textId="77777777" w:rsidR="006D0A8D" w:rsidRPr="00125D61" w:rsidRDefault="006D0A8D" w:rsidP="006D0A8D">
            <w:pPr>
              <w:spacing w:line="480" w:lineRule="auto"/>
              <w:rPr>
                <w:rFonts w:cstheme="minorHAnsi"/>
                <w:color w:val="000000"/>
                <w:sz w:val="22"/>
                <w:szCs w:val="22"/>
                <w:lang w:val="en-GB"/>
              </w:rPr>
            </w:pPr>
            <w:r w:rsidRPr="00125D61">
              <w:rPr>
                <w:rFonts w:cstheme="minorHAnsi"/>
                <w:color w:val="000000"/>
                <w:sz w:val="22"/>
                <w:szCs w:val="22"/>
                <w:lang w:val="en-GB"/>
              </w:rPr>
              <w:t>TeC: 25 x 5</w:t>
            </w:r>
          </w:p>
          <w:p w14:paraId="66FA8559"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rPr>
              <w:t>Total:</w:t>
            </w:r>
            <w:r w:rsidRPr="00125D61">
              <w:rPr>
                <w:rFonts w:cstheme="minorHAnsi"/>
                <w:b/>
                <w:bCs/>
                <w:color w:val="000000"/>
                <w:sz w:val="22"/>
                <w:szCs w:val="22"/>
                <w:lang w:val="en-GB"/>
              </w:rPr>
              <w:t xml:space="preserve"> 1</w:t>
            </w:r>
            <w:r w:rsidRPr="00125D61">
              <w:rPr>
                <w:rFonts w:cstheme="minorHAnsi"/>
                <w:b/>
                <w:bCs/>
                <w:color w:val="000000"/>
                <w:sz w:val="22"/>
                <w:szCs w:val="22"/>
              </w:rPr>
              <w:t>’</w:t>
            </w:r>
            <w:r w:rsidRPr="00125D61">
              <w:rPr>
                <w:rFonts w:cstheme="minorHAnsi"/>
                <w:b/>
                <w:bCs/>
                <w:color w:val="000000"/>
                <w:sz w:val="22"/>
                <w:szCs w:val="22"/>
                <w:lang w:val="en-GB"/>
              </w:rPr>
              <w:t xml:space="preserve">005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33DA946E"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fr-CH"/>
              </w:rPr>
            </w:pPr>
            <w:r w:rsidRPr="00125D61">
              <w:rPr>
                <w:rFonts w:cstheme="minorHAnsi"/>
                <w:color w:val="000000"/>
              </w:rPr>
              <w:t>Laboratory value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637D10E2"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GB"/>
              </w:rPr>
            </w:pPr>
            <w:r w:rsidRPr="00125D61">
              <w:rPr>
                <w:rFonts w:cstheme="minorHAnsi"/>
                <w:color w:val="000000"/>
                <w:lang w:val="en-GB"/>
              </w:rPr>
              <w:t xml:space="preserve">Non-linear Support Vector Machine (ML) was identified as the best model to predict </w:t>
            </w:r>
            <w:r w:rsidRPr="00125D61">
              <w:rPr>
                <w:rFonts w:cstheme="minorHAnsi"/>
                <w:b/>
                <w:color w:val="000000"/>
                <w:lang w:val="en-GB"/>
              </w:rPr>
              <w:t>SSI</w:t>
            </w:r>
            <w:r w:rsidRPr="00125D61">
              <w:rPr>
                <w:rFonts w:cstheme="minorHAnsi"/>
                <w:color w:val="000000"/>
                <w:lang w:val="en-GB"/>
              </w:rPr>
              <w:t xml:space="preserve"> (pre-operative accuracy = 0.87).</w:t>
            </w:r>
          </w:p>
        </w:tc>
      </w:tr>
      <w:tr w:rsidR="006D0A8D" w:rsidRPr="00620602" w14:paraId="63D65E75" w14:textId="77777777" w:rsidTr="00304B08">
        <w:trPr>
          <w:trHeight w:val="1230"/>
        </w:trPr>
        <w:tc>
          <w:tcPr>
            <w:tcW w:w="1285" w:type="dxa"/>
            <w:tcBorders>
              <w:top w:val="single" w:sz="4" w:space="0" w:color="auto"/>
              <w:left w:val="single" w:sz="4" w:space="0" w:color="auto"/>
              <w:bottom w:val="single" w:sz="4" w:space="0" w:color="auto"/>
              <w:right w:val="single" w:sz="4" w:space="0" w:color="auto"/>
            </w:tcBorders>
            <w:vAlign w:val="center"/>
            <w:hideMark/>
          </w:tcPr>
          <w:p w14:paraId="4D51EED7" w14:textId="45B7C10A"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rPr>
              <w:t xml:space="preserve">Deng and al. </w:t>
            </w:r>
            <w:r w:rsidRPr="00125D61">
              <w:rPr>
                <w:rFonts w:eastAsia="Times New Roman" w:cstheme="minorHAnsi"/>
                <w:color w:val="000000"/>
                <w:sz w:val="22"/>
                <w:szCs w:val="22"/>
              </w:rPr>
              <w:fldChar w:fldCharType="begin"/>
            </w:r>
            <w:r w:rsidR="00273DE5">
              <w:rPr>
                <w:rFonts w:eastAsia="Times New Roman" w:cstheme="minorHAnsi"/>
                <w:color w:val="000000"/>
                <w:sz w:val="22"/>
                <w:szCs w:val="22"/>
              </w:rPr>
              <w:instrText xml:space="preserve"> ADDIN ZOTERO_ITEM CSL_CITATION {"citationID":"hNFgb58P","properties":{"formattedCitation":"\\super 51\\nosupersub{}","plainCitation":"51","noteIndex":0},"citationItems":[{"id":1854,"uris":["http://zotero.org/users/10200691/items/TPK4QE9A"],"itemData":{"id":1854,"type":"article-journal","abstract":"IMPORTANCE: Cytoreductive surgery (CRS) is one of the most complex operations in surgical oncology with significant morbidity, and improved risk prediction tools  are critically needed. Machine learning models can potentially overcome the  limitations of traditional multiple logistic regression (MLR) models and provide  accurate risk estimates. OBJECTIVE: To develop and validate an explainable  machine learning model for predicting major postoperative complications in  patients undergoing CRS. DESIGN, SETTING, AND PARTICIPANTS: This prognostic study  used patient data from tertiary care hospitals with expertise in CRS included in  the US Hyperthermic Intraperitoneal Chemotherapy Collaborative Database between  1998 and 2018. Information from 147 variables was extracted to predict the risk  of a major complication. An ensemble-based machine learning (gradient-boosting)  model was optimized on 80% of the sample with subsequent validation on a 20%  holdout data set. The machine learning model was compared with traditional MLR  models. The artificial intelligence SHAP (Shapley additive explanations) method  was used for interpretation of patient- and cohort-level risk estimates and  interactions to define novel surgical risk phenotypes. Data were analyzed between  November 2019 and August 2021. EXPOSURES: Cytoreductive surgery. MAIN OUTCOMES  AND MEASURES: Area under the receiver operating characteristics (AUROC); area  under the precision recall curve (AUPRC). RESULTS: Data from a total 2372  patients were included in model development (mean age, 55 years [range, 11-95  years]; 1366 [57.6%] women). The optimized machine learning model achieved high  discrimination (AUROC: mean cross-validation, 0.75 [range, 0.73-0.81]; test,  0.74) and precision (AUPRC: mean cross-validation, 0.50 [range, 0.46-0.58]; test,  0.42). Compared with the optimized machine learning model, the published MLR  model performed worse (test AUROC and AUPRC: 0.54 and 0.18, respectively). Higher  volume of estimated blood loss, having pelvic peritonectomy, and longer operative  time were the top 3 contributors to the high likelihood of major complications.  SHAP dependence plots demonstrated insightful nonlinear interactive associations  between predictors and major complications. For instance, high estimated blood  loss (ie, above 500 mL) was only detrimental when operative time exceeded 9  hours. Unsupervised clustering of patients based on similarity of sources of risk  allowed identification of 6 distinct surgical risk phenotypes. CONCLUSIONS AND  RELEVANCE: In this prognostic study using data from patients undergoing CRS, an  optimized machine learning model demonstrated a superior ability to predict  individual- and cohort-level risk of major complications vs traditional methods.  Using the SHAP method, 6 distinct surgical ph</w:instrText>
            </w:r>
            <w:r w:rsidR="00273DE5" w:rsidRPr="00620602">
              <w:rPr>
                <w:rFonts w:eastAsia="Times New Roman" w:cstheme="minorHAnsi"/>
                <w:color w:val="000000"/>
                <w:sz w:val="22"/>
                <w:szCs w:val="22"/>
                <w:lang w:val="en-US"/>
              </w:rPr>
              <w:instrText xml:space="preserve">enotypes were identified based on  sources of risk of major complications.","container-title":"JAMA network open","DOI":"10.1001/jamanetworkopen.2022.12930","ISSN":"2574-3805","issue":"5","journalAbbreviation":"JAMA Netw Open","language":"eng","note":"publisher-place: United States\nPMID: 35612856 \nPMCID: PMC9133947","page":"e2212930","title":"Development and Validation of an Explainable Machine Learning Model for Major Complications After Cytoreductive Surgery.","volume":"5","author":[{"family":"Deng","given":"Huiyu"},{"family":"Eftekhari","given":"Zahra"},{"family":"Carlin","given":"Cameron"},{"family":"Veerapong","given":"Jula"},{"family":"Fournier","given":"Keith F."},{"family":"Johnston","given":"Fabian M."},{"family":"Dineen","given":"Sean P."},{"family":"Powers","given":"Benjamin D."},{"family":"Hendrix","given":"Ryan"},{"family":"Lambert","given":"Laura A."},{"family":"Abbott","given":"Daniel E."},{"family":"Vande Walle","given":"Kara"},{"family":"Grotz","given":"Travis E."},{"family":"Patel","given":"Sameer H."},{"family":"Clarke","given":"Callisia N."},{"family":"Staley","given":"Charles A."},{"family":"Abdel-Misih","given":"Sherif"},{"family":"Cloyd","given":"Jordan M."},{"family":"Lee","given":"Byrne"},{"family":"Fong","given":"Yuman"},{"family":"Raoof","given":"Mustafa"}],"issued":{"date-parts":[["2022",5,2]]},"citation-key":"deng.DevelopmentValidationExplainable2022"}}],"schema":"https://github.com/citation-style-language/schema/raw/master/csl-citation.json"} </w:instrText>
            </w:r>
            <w:r w:rsidRPr="00125D61">
              <w:rPr>
                <w:rFonts w:eastAsia="Times New Roman" w:cstheme="minorHAnsi"/>
                <w:color w:val="000000"/>
                <w:sz w:val="22"/>
                <w:szCs w:val="22"/>
              </w:rPr>
              <w:fldChar w:fldCharType="separate"/>
            </w:r>
            <w:r w:rsidR="00273DE5" w:rsidRPr="00620602">
              <w:rPr>
                <w:rFonts w:ascii="Calibri" w:hAnsi="Calibri" w:cs="Calibri"/>
                <w:sz w:val="22"/>
                <w:vertAlign w:val="superscript"/>
                <w:lang w:val="en-US"/>
              </w:rPr>
              <w:t>51</w:t>
            </w:r>
            <w:r w:rsidRPr="00125D61">
              <w:rPr>
                <w:rFonts w:eastAsia="Times New Roman" w:cstheme="minorHAnsi"/>
                <w:color w:val="000000"/>
                <w:sz w:val="22"/>
                <w:szCs w:val="22"/>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5B449C79" w14:textId="77777777" w:rsidR="006D0A8D" w:rsidRPr="00125D61" w:rsidRDefault="006D0A8D" w:rsidP="006D0A8D">
            <w:pPr>
              <w:spacing w:line="480" w:lineRule="auto"/>
              <w:jc w:val="center"/>
              <w:rPr>
                <w:rFonts w:eastAsia="Times New Roman" w:cstheme="minorHAnsi"/>
                <w:iCs/>
                <w:color w:val="000000"/>
                <w:sz w:val="22"/>
                <w:szCs w:val="22"/>
                <w:lang w:val="en-GB"/>
              </w:rPr>
            </w:pPr>
            <w:r w:rsidRPr="00125D61">
              <w:rPr>
                <w:rFonts w:cstheme="minorHAnsi"/>
                <w:iCs/>
                <w:color w:val="000000"/>
                <w:sz w:val="22"/>
                <w:szCs w:val="22"/>
                <w:lang w:val="en-GB"/>
              </w:rPr>
              <w:t>Cytoreductive surger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233BD26"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C: 1'897</w:t>
            </w:r>
          </w:p>
          <w:p w14:paraId="45EC49EC"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VC: NA</w:t>
            </w:r>
          </w:p>
          <w:p w14:paraId="14DCCAF6"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eC: 479</w:t>
            </w:r>
          </w:p>
          <w:p w14:paraId="75630C3E"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w:t>
            </w:r>
            <w:r w:rsidRPr="00125D61">
              <w:rPr>
                <w:rFonts w:cstheme="minorHAnsi"/>
                <w:b/>
                <w:bCs/>
                <w:color w:val="000000"/>
                <w:sz w:val="22"/>
                <w:szCs w:val="22"/>
                <w:lang w:val="en-GB"/>
              </w:rPr>
              <w:t>2</w:t>
            </w:r>
            <w:r w:rsidRPr="00125D61">
              <w:rPr>
                <w:rFonts w:cstheme="minorHAnsi"/>
                <w:b/>
                <w:bCs/>
                <w:color w:val="000000"/>
                <w:sz w:val="22"/>
                <w:szCs w:val="22"/>
                <w:lang w:val="en-US"/>
              </w:rPr>
              <w:t>’</w:t>
            </w:r>
            <w:r w:rsidRPr="00125D61">
              <w:rPr>
                <w:rFonts w:cstheme="minorHAnsi"/>
                <w:b/>
                <w:bCs/>
                <w:color w:val="000000"/>
                <w:sz w:val="22"/>
                <w:szCs w:val="22"/>
                <w:lang w:val="en-GB"/>
              </w:rPr>
              <w:t xml:space="preserve">372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73D98E4C"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7C34E979"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Medical history</w:t>
            </w:r>
          </w:p>
          <w:p w14:paraId="14EDCE81"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Clinical data</w:t>
            </w:r>
          </w:p>
          <w:p w14:paraId="0217F4F9"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Laboratory values</w:t>
            </w:r>
          </w:p>
          <w:p w14:paraId="6C1D9A38"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lastRenderedPageBreak/>
              <w:t>Surgical detai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46B2452A"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GB"/>
              </w:rPr>
            </w:pPr>
            <w:r w:rsidRPr="00125D61">
              <w:rPr>
                <w:rFonts w:cstheme="minorHAnsi"/>
                <w:color w:val="000000"/>
                <w:lang w:val="en-GB"/>
              </w:rPr>
              <w:lastRenderedPageBreak/>
              <w:t xml:space="preserve">ML slightly outperformed linear model in predicting </w:t>
            </w:r>
            <w:r w:rsidRPr="00125D61">
              <w:rPr>
                <w:rFonts w:cstheme="minorHAnsi"/>
                <w:b/>
                <w:bCs/>
                <w:color w:val="000000"/>
                <w:lang w:val="en-GB"/>
              </w:rPr>
              <w:t>severe POC</w:t>
            </w:r>
          </w:p>
          <w:p w14:paraId="40143F8A" w14:textId="77777777" w:rsidR="006D0A8D" w:rsidRPr="00125D61" w:rsidRDefault="006D0A8D" w:rsidP="006D0A8D">
            <w:pPr>
              <w:spacing w:line="480" w:lineRule="auto"/>
              <w:ind w:left="360"/>
              <w:rPr>
                <w:rFonts w:eastAsia="Times New Roman" w:cstheme="minorHAnsi"/>
                <w:color w:val="000000"/>
                <w:sz w:val="22"/>
                <w:szCs w:val="22"/>
                <w:lang w:val="en-GB"/>
              </w:rPr>
            </w:pPr>
            <w:r w:rsidRPr="00125D61">
              <w:rPr>
                <w:rFonts w:cstheme="minorHAnsi"/>
                <w:color w:val="000000"/>
                <w:sz w:val="22"/>
                <w:szCs w:val="22"/>
                <w:lang w:val="en-GB"/>
              </w:rPr>
              <w:t xml:space="preserve">(AUC 0.74 </w:t>
            </w:r>
            <w:r w:rsidRPr="00125D61">
              <w:rPr>
                <w:rFonts w:cstheme="minorHAnsi"/>
                <w:i/>
                <w:color w:val="000000"/>
                <w:sz w:val="22"/>
                <w:szCs w:val="22"/>
                <w:lang w:val="en-GB"/>
              </w:rPr>
              <w:t>vs.</w:t>
            </w:r>
            <w:r w:rsidRPr="00125D61">
              <w:rPr>
                <w:rFonts w:cstheme="minorHAnsi"/>
                <w:color w:val="000000"/>
                <w:sz w:val="22"/>
                <w:szCs w:val="22"/>
                <w:lang w:val="en-GB"/>
              </w:rPr>
              <w:t xml:space="preserve"> 0.71).</w:t>
            </w:r>
          </w:p>
        </w:tc>
      </w:tr>
      <w:tr w:rsidR="006D0A8D" w:rsidRPr="00620602" w14:paraId="1496E31A" w14:textId="77777777" w:rsidTr="00304B08">
        <w:trPr>
          <w:trHeight w:val="1718"/>
        </w:trPr>
        <w:tc>
          <w:tcPr>
            <w:tcW w:w="1285" w:type="dxa"/>
            <w:tcBorders>
              <w:top w:val="single" w:sz="4" w:space="0" w:color="auto"/>
              <w:left w:val="single" w:sz="4" w:space="0" w:color="auto"/>
              <w:bottom w:val="single" w:sz="4" w:space="0" w:color="auto"/>
              <w:right w:val="single" w:sz="4" w:space="0" w:color="auto"/>
            </w:tcBorders>
            <w:vAlign w:val="center"/>
            <w:hideMark/>
          </w:tcPr>
          <w:p w14:paraId="31F299BA" w14:textId="1120147B"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 xml:space="preserve">Merath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QVTdxTyU","properties":{"formattedCitation":"\\super 52\\nosupersub{}","plainCitation":"52","noteIndex":0},"citationItems":[{"id":55,"uris":["http://zotero.org/users/10200691/items/RW7YIHXS"],"itemData":{"id":55,"type":"article-journal","abstract":"Background Surgical resection is the only potentially curative treatment for patients with colorectal, liver, and pancreatic cancers. Although these procedures are performed with low mortality, rates of complications remain relatively high following hepatopancreatic and colorectal surgery.\nMethods The American College of Surgeons (ACS) National Surgical Quality Improvement Program was utilized to identify patients undergoing liver, pancreatic and colorectal surgery from 2014 to 2016. Decision tree models were utilized to predict the occurrence of any complication, as well as specific complications. To assess the variability of the performance of the classification trees, bootstrapping was performed on 50% of the sample.\nResults Algorithms were derived from a total of 15,657 patients who met inclusion criteria. The algorithm had a good predictive ability for the occurrence of any complication, with a C-statistic of 0.74, outperforming the ASA (C-statistic 0.58) and ACSSurgical Risk Calculator (C-statistic 0.71). The algorithm was able to predict with high accuracy thirteen out of the seventeen complications analyzed. The best performance was in the prediction of stroke (C-statistic 0.98), followed by wound dehiscence, cardiac arrest, and progressive renal failure (all C-statistic 0.96). The algorithm had a good predictive ability for superficial SSI (C-statistic 0.76), organ space SSI (C-statistic 0.76), sepsis (C-statistic 0.79), and bleeding requiring transfusion (C-statistic 0.79).\nConclusion Machine learning was used to develop an algorithm that accurately predicted patient risk of developing complications following liver, pancreatic, or colorectal surgery. The algorithm had very good predictive ability to predict specific complications and demonstrated superiority over other established methods.","container-title":"Journal of Gastrointestinal Surgery","DOI":"10.1007/s11605-019-04338-2","ISSN":"1091-255X, 1873-4626","issue":"8","journalAbbreviation":"J Gastrointest Surg","language":"en","page":"1843-1851","source":"DOI.org (Crossref)","title":"Use of Machine Learning for Prediction of Patient Risk of Postoperative Complications After Liver, Pancreatic, and Colorectal Surgery","volume":"24","author":[{"family":"Merath","given":"Katiuscha"},{"family":"Hyer","given":"J. Madison"},{"family":"Mehta","given":"Rittal"},{"family":"Farooq","given":"Ayesha"},{"family":"Bagante","given":"Fabio"},{"family":"Sahara","given":"Kota"},{"family":"Tsilimigras","given":"Diamantis I."},{"family":"Beal","given":"Eliza"},{"family":"Paredes","given":"Anghela Z."},{"family":"Wu","given":"Lu"},{"family":"Ejaz","given":"Aslam"},{"family":"Pawlik","given":"Timothy M."}],"issued":{"date-parts":[["2020",8]]},"citation-key":"merath.UseMachineLearning2020"}}],"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620602">
              <w:rPr>
                <w:rFonts w:ascii="Calibri" w:hAnsi="Calibri" w:cs="Calibri"/>
                <w:sz w:val="22"/>
                <w:vertAlign w:val="superscript"/>
                <w:lang w:val="en-US"/>
              </w:rPr>
              <w:t>52</w:t>
            </w:r>
            <w:r w:rsidRPr="00125D61">
              <w:rPr>
                <w:rFonts w:eastAsia="Times New Roman" w:cstheme="minorHAnsi"/>
                <w:color w:val="000000"/>
                <w:sz w:val="22"/>
                <w:szCs w:val="22"/>
                <w:lang w:val="en-GB"/>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43004BA3" w14:textId="77777777" w:rsidR="006D0A8D" w:rsidRPr="00125D61" w:rsidRDefault="006D0A8D" w:rsidP="006D0A8D">
            <w:pPr>
              <w:spacing w:line="480" w:lineRule="auto"/>
              <w:jc w:val="center"/>
              <w:rPr>
                <w:rFonts w:eastAsia="Times New Roman" w:cstheme="minorHAnsi"/>
                <w:iCs/>
                <w:color w:val="000000"/>
                <w:sz w:val="22"/>
                <w:szCs w:val="22"/>
                <w:lang w:val="en-GB"/>
              </w:rPr>
            </w:pPr>
            <w:r w:rsidRPr="00125D61">
              <w:rPr>
                <w:rFonts w:cstheme="minorHAnsi"/>
                <w:iCs/>
                <w:color w:val="000000"/>
                <w:sz w:val="22"/>
                <w:szCs w:val="22"/>
                <w:lang w:val="en-GB"/>
              </w:rPr>
              <w:t>Colorectal, hepato-pancreatic</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D628899"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C: 15'657</w:t>
            </w:r>
          </w:p>
          <w:p w14:paraId="481F545C"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VC: NA</w:t>
            </w:r>
          </w:p>
          <w:p w14:paraId="74F43425"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eC: NA</w:t>
            </w:r>
          </w:p>
          <w:p w14:paraId="578170C4"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w:t>
            </w:r>
            <w:r w:rsidRPr="00125D61">
              <w:rPr>
                <w:rFonts w:cstheme="minorHAnsi"/>
                <w:b/>
                <w:bCs/>
                <w:color w:val="000000"/>
                <w:sz w:val="22"/>
                <w:szCs w:val="22"/>
                <w:lang w:val="en-GB"/>
              </w:rPr>
              <w:t>15</w:t>
            </w:r>
            <w:r w:rsidRPr="00125D61">
              <w:rPr>
                <w:rFonts w:cstheme="minorHAnsi"/>
                <w:b/>
                <w:bCs/>
                <w:color w:val="000000"/>
                <w:sz w:val="22"/>
                <w:szCs w:val="22"/>
                <w:lang w:val="en-US"/>
              </w:rPr>
              <w:t>’</w:t>
            </w:r>
            <w:r w:rsidRPr="00125D61">
              <w:rPr>
                <w:rFonts w:cstheme="minorHAnsi"/>
                <w:b/>
                <w:bCs/>
                <w:color w:val="000000"/>
                <w:sz w:val="22"/>
                <w:szCs w:val="22"/>
                <w:lang w:val="en-GB"/>
              </w:rPr>
              <w:t xml:space="preserve">657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BCFFCD3"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1522FA87"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Medical history</w:t>
            </w:r>
          </w:p>
          <w:p w14:paraId="79F1D8A4"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Clinical data</w:t>
            </w:r>
          </w:p>
          <w:p w14:paraId="4E111658"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Laboratory values</w:t>
            </w:r>
          </w:p>
          <w:p w14:paraId="00931719"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25E9C77E"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GB"/>
              </w:rPr>
            </w:pPr>
            <w:r w:rsidRPr="00125D61">
              <w:rPr>
                <w:rFonts w:cstheme="minorHAnsi"/>
                <w:color w:val="000000"/>
                <w:lang w:val="en-GB"/>
              </w:rPr>
              <w:t xml:space="preserve">ML outperformed ACS-SRC in predicting </w:t>
            </w:r>
            <w:r w:rsidRPr="00125D61">
              <w:rPr>
                <w:rFonts w:cstheme="minorHAnsi"/>
                <w:b/>
                <w:bCs/>
                <w:color w:val="000000"/>
                <w:lang w:val="en-GB"/>
              </w:rPr>
              <w:t>POC</w:t>
            </w:r>
            <w:r w:rsidRPr="00125D61">
              <w:rPr>
                <w:rFonts w:cstheme="minorHAnsi"/>
                <w:color w:val="000000"/>
                <w:lang w:val="en-GB"/>
              </w:rPr>
              <w:t xml:space="preserve"> (c-statistic 0.74 </w:t>
            </w:r>
            <w:r w:rsidRPr="00125D61">
              <w:rPr>
                <w:rFonts w:cstheme="minorHAnsi"/>
                <w:i/>
                <w:color w:val="000000"/>
                <w:lang w:val="en-GB"/>
              </w:rPr>
              <w:t>vs.</w:t>
            </w:r>
            <w:r w:rsidRPr="00125D61">
              <w:rPr>
                <w:rFonts w:cstheme="minorHAnsi"/>
                <w:color w:val="000000"/>
                <w:lang w:val="en-GB"/>
              </w:rPr>
              <w:t xml:space="preserve"> 0.71).</w:t>
            </w:r>
          </w:p>
        </w:tc>
      </w:tr>
      <w:tr w:rsidR="006D0A8D" w:rsidRPr="00620602" w14:paraId="4A85DB0D" w14:textId="77777777" w:rsidTr="00304B08">
        <w:trPr>
          <w:trHeight w:val="1410"/>
        </w:trPr>
        <w:tc>
          <w:tcPr>
            <w:tcW w:w="1285" w:type="dxa"/>
            <w:tcBorders>
              <w:top w:val="single" w:sz="4" w:space="0" w:color="auto"/>
              <w:left w:val="single" w:sz="4" w:space="0" w:color="auto"/>
              <w:bottom w:val="single" w:sz="4" w:space="0" w:color="auto"/>
              <w:right w:val="single" w:sz="4" w:space="0" w:color="auto"/>
            </w:tcBorders>
            <w:vAlign w:val="center"/>
            <w:hideMark/>
          </w:tcPr>
          <w:p w14:paraId="7B930F81" w14:textId="2323A705"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 xml:space="preserve">Chen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atndbirw","properties":{"formattedCitation":"\\super 53\\nosupersub{}","plainCitation":"53","noteIndex":0},"citationItems":[{"id":1872,"uris":["http://zotero.org/users/10200691/items/FSV95VHA"],"itemData":{"id":1872,"type":"article-journal","abstract":"BACKGROUND: Procedure-specific complications can have devastating consequences. Machine learning-based tools have the potential to outperform traditional  statistical modeling in predicting their risk and guiding decision-making. We  sought to develop and compare deep neural network (NN) models, a type of machine  learning, to logistic regression (LR) for predicting anastomotic leak after  colectomy, bile leak after hepatectomy, and pancreatic fistula after  pancreaticoduodenectomy (PD). METHODS: The colectomy, hepatectomy, and PD  National Surgical Quality Improvement Program (NSQIP) databases were analyzed.  Each dataset was split into training, validation, and testing sets in a 60/20/20  ratio, with fivefold cross-validation. Models were created using NN and LR for  each outcome. Models were evaluated primarily with area under the receiver  operating characteristic curve (AUROC). RESULTS: A total of 197,488 patients were  included for colectomy, 25,403 for hepatectomy, and 23,333 for PD. For  anastomotic leak, AUROC for NN was 0.676 (95% 0.666-0.687), compared with 0.633  (95% CI 0.620-0.647) for LR. For bile leak, AUROC for NN was 0.750 (95% CI  0.739-0.761), compared with 0.722 (95% CI 0.698-0.746) for LR. For pancreatic  fistula, AUROC for NN was 0.746 (95% CI 0.733-0.760), compared with 0.713 (95% CI  0.703-0.723) for LR. Variables related to intra-operative information, such as  surgical approach, biliary reconstruction, and pancreatic gland texture were  highly important for model predictions. DISCUSSION: Machine learning showed a  marginal advantage over traditional statistical techniques in predicting  procedure-specific outcomes. However, models that included intra-operative  information performed better than those that did not, suggesting that NSQIP  procedure-targeted datasets may be strengthened by including relevant  intra-operative information.","container-title":"Journal of gastrointestinal surgery : official journal of the Society for Surgery of the Alimentary Tract","DOI":"10.1007/s11605-022-05332-x","ISSN":"1873-4626 1091-255X","issue":"8","journalAbbreviation":"J Gastrointest Surg","language":"eng","license":"© 2022. The Society for Surgery of the Alimentary Tract.","note":"publisher-place: United States\nPMID: 35508684 \nPMCID: PMC9444966","page":"1732-1742","title":"Differential Performance of Machine Learning Models in Prediction of Procedure-Specific Outcomes.","volume":"26","author":[{"family":"Chen","given":"Kevin A."},{"family":"Berginski","given":"Matthew E."},{"family":"Desai","given":"Chirag S."},{"family":"Guillem","given":"Jose G."},{"family":"Stem","given":"Jonathan"},{"family":"Gomez","given":"Shawn M."},{"family":"Kapadia","given":"Muneera R."}],"issued":{"date-parts":[["2022",8]]},"citation-key":"chen.DifferentialPerformanceMachine2022"}}],"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620602">
              <w:rPr>
                <w:rFonts w:ascii="Calibri" w:hAnsi="Calibri" w:cs="Calibri"/>
                <w:sz w:val="22"/>
                <w:vertAlign w:val="superscript"/>
                <w:lang w:val="en-GB"/>
              </w:rPr>
              <w:t>53</w:t>
            </w:r>
            <w:r w:rsidRPr="00125D61">
              <w:rPr>
                <w:rFonts w:eastAsia="Times New Roman" w:cstheme="minorHAnsi"/>
                <w:color w:val="000000"/>
                <w:sz w:val="22"/>
                <w:szCs w:val="22"/>
                <w:lang w:val="en-GB"/>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53C6D31E" w14:textId="77777777" w:rsidR="006D0A8D" w:rsidRPr="00125D61" w:rsidRDefault="006D0A8D" w:rsidP="006D0A8D">
            <w:pPr>
              <w:spacing w:line="480" w:lineRule="auto"/>
              <w:jc w:val="center"/>
              <w:rPr>
                <w:rFonts w:eastAsia="Times New Roman" w:cstheme="minorHAnsi"/>
                <w:iCs/>
                <w:color w:val="000000"/>
                <w:sz w:val="22"/>
                <w:szCs w:val="22"/>
                <w:lang w:val="en-GB"/>
              </w:rPr>
            </w:pPr>
            <w:r w:rsidRPr="00125D61">
              <w:rPr>
                <w:rFonts w:cstheme="minorHAnsi"/>
                <w:iCs/>
                <w:color w:val="000000"/>
                <w:sz w:val="22"/>
                <w:szCs w:val="22"/>
                <w:lang w:val="en-GB"/>
              </w:rPr>
              <w:t>Colorectal, hepato-pancreatic</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D9E02E3"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TC: 147'675</w:t>
            </w:r>
          </w:p>
          <w:p w14:paraId="01E181E8"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VC: 49'224</w:t>
            </w:r>
          </w:p>
          <w:p w14:paraId="434140AD" w14:textId="77777777" w:rsidR="006D0A8D" w:rsidRPr="00737066" w:rsidRDefault="006D0A8D" w:rsidP="006D0A8D">
            <w:pPr>
              <w:spacing w:line="480" w:lineRule="auto"/>
              <w:rPr>
                <w:rFonts w:cstheme="minorHAnsi"/>
                <w:color w:val="000000"/>
                <w:sz w:val="22"/>
                <w:szCs w:val="22"/>
                <w:lang w:val="en-GB"/>
              </w:rPr>
            </w:pPr>
            <w:r w:rsidRPr="00737066">
              <w:rPr>
                <w:rFonts w:cstheme="minorHAnsi"/>
                <w:color w:val="000000"/>
                <w:sz w:val="22"/>
                <w:szCs w:val="22"/>
                <w:lang w:val="en-GB"/>
              </w:rPr>
              <w:t>TeC: 49'225</w:t>
            </w:r>
          </w:p>
          <w:p w14:paraId="395B0AD0"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2</w:t>
            </w:r>
            <w:r w:rsidRPr="00125D61">
              <w:rPr>
                <w:rFonts w:cstheme="minorHAnsi"/>
                <w:b/>
                <w:bCs/>
                <w:color w:val="000000"/>
                <w:sz w:val="22"/>
                <w:szCs w:val="22"/>
                <w:lang w:val="en-GB"/>
              </w:rPr>
              <w:t>46</w:t>
            </w:r>
            <w:r w:rsidRPr="00125D61">
              <w:rPr>
                <w:rFonts w:cstheme="minorHAnsi"/>
                <w:b/>
                <w:bCs/>
                <w:color w:val="000000"/>
                <w:sz w:val="22"/>
                <w:szCs w:val="22"/>
                <w:lang w:val="en-US"/>
              </w:rPr>
              <w:t>’</w:t>
            </w:r>
            <w:r w:rsidRPr="00125D61">
              <w:rPr>
                <w:rFonts w:cstheme="minorHAnsi"/>
                <w:b/>
                <w:bCs/>
                <w:color w:val="000000"/>
                <w:sz w:val="22"/>
                <w:szCs w:val="22"/>
                <w:lang w:val="en-GB"/>
              </w:rPr>
              <w:t xml:space="preserve">124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74BA8F7F"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341FF559"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Medical history</w:t>
            </w:r>
          </w:p>
          <w:p w14:paraId="491414B3"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Clinical data</w:t>
            </w:r>
          </w:p>
          <w:p w14:paraId="226AE7CD"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Laboratory values</w:t>
            </w:r>
          </w:p>
          <w:p w14:paraId="7A4B75F7"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3BF98469"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GB"/>
              </w:rPr>
            </w:pPr>
            <w:r w:rsidRPr="00125D61">
              <w:rPr>
                <w:rFonts w:cstheme="minorHAnsi"/>
                <w:color w:val="000000"/>
                <w:lang w:val="en-GB"/>
              </w:rPr>
              <w:t xml:space="preserve">ML outperformed linear model in predicting: </w:t>
            </w:r>
          </w:p>
          <w:p w14:paraId="6E597766"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US"/>
              </w:rPr>
            </w:pPr>
            <w:r w:rsidRPr="00125D61">
              <w:rPr>
                <w:rFonts w:cstheme="minorHAnsi"/>
                <w:b/>
                <w:bCs/>
                <w:color w:val="000000"/>
                <w:lang w:val="en-US"/>
              </w:rPr>
              <w:t>Bile leakage</w:t>
            </w:r>
            <w:r w:rsidRPr="00125D61">
              <w:rPr>
                <w:rFonts w:cstheme="minorHAnsi"/>
                <w:color w:val="000000"/>
                <w:lang w:val="en-US"/>
              </w:rPr>
              <w:t>: AUC 0.75 vs 0.72, p&lt;0.001</w:t>
            </w:r>
          </w:p>
          <w:p w14:paraId="79467A4A"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US"/>
              </w:rPr>
            </w:pPr>
            <w:r w:rsidRPr="00125D61">
              <w:rPr>
                <w:rFonts w:cstheme="minorHAnsi"/>
                <w:b/>
                <w:bCs/>
                <w:color w:val="000000"/>
                <w:lang w:val="en-US"/>
              </w:rPr>
              <w:t>POPF</w:t>
            </w:r>
            <w:r w:rsidRPr="00125D61">
              <w:rPr>
                <w:rFonts w:cstheme="minorHAnsi"/>
                <w:color w:val="000000"/>
                <w:lang w:val="en-US"/>
              </w:rPr>
              <w:t>: AUC 0.75 vs 0.71, p=</w:t>
            </w:r>
            <w:r w:rsidRPr="00125D61">
              <w:rPr>
                <w:rFonts w:cstheme="minorHAnsi"/>
                <w:color w:val="000000"/>
                <w:lang w:val="en-GB"/>
              </w:rPr>
              <w:t>0.003</w:t>
            </w:r>
          </w:p>
          <w:p w14:paraId="1FCE5B00"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US"/>
              </w:rPr>
            </w:pPr>
            <w:r w:rsidRPr="00125D61">
              <w:rPr>
                <w:rFonts w:cstheme="minorHAnsi"/>
                <w:b/>
                <w:bCs/>
                <w:color w:val="000000"/>
                <w:lang w:val="en-US"/>
              </w:rPr>
              <w:t>AL</w:t>
            </w:r>
            <w:r w:rsidRPr="00125D61">
              <w:rPr>
                <w:rFonts w:cstheme="minorHAnsi"/>
                <w:color w:val="000000"/>
                <w:lang w:val="en-US"/>
              </w:rPr>
              <w:t>: AUC 0.68 vs 0.63, p=</w:t>
            </w:r>
            <w:r w:rsidRPr="00125D61">
              <w:rPr>
                <w:rFonts w:cstheme="minorHAnsi"/>
                <w:color w:val="000000"/>
                <w:lang w:val="en-GB"/>
              </w:rPr>
              <w:t>0.001</w:t>
            </w:r>
          </w:p>
        </w:tc>
      </w:tr>
      <w:tr w:rsidR="006D0A8D" w:rsidRPr="00620602" w14:paraId="298B2BC7" w14:textId="77777777" w:rsidTr="00304B08">
        <w:trPr>
          <w:trHeight w:val="1217"/>
        </w:trPr>
        <w:tc>
          <w:tcPr>
            <w:tcW w:w="1285" w:type="dxa"/>
            <w:tcBorders>
              <w:top w:val="single" w:sz="4" w:space="0" w:color="auto"/>
              <w:left w:val="single" w:sz="4" w:space="0" w:color="auto"/>
              <w:bottom w:val="single" w:sz="4" w:space="0" w:color="auto"/>
              <w:right w:val="single" w:sz="4" w:space="0" w:color="auto"/>
            </w:tcBorders>
            <w:vAlign w:val="center"/>
            <w:hideMark/>
          </w:tcPr>
          <w:p w14:paraId="0C316994" w14:textId="11C38484"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 xml:space="preserve">Bunn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Xbk9oIar","properties":{"formattedCitation":"\\super 54\\nosupersub{}","plainCitation":"54","noteIndex":0},"citationItems":[{"id":2330,"uris":["http://zotero.org/users/10200691/items/WNIDDZFV"],"itemData":{"id":2330,"type":"article-journal","abstract":"BACKGROUND: We applied various machine learning algorithms to a large national dataset to model the risk of postoperative sepsis after appendectomy to evaluate  utility of such methods and identify factors associated with postoperative sepsis  in these patients. METHODS: The National Surgery Quality Improvement Program  database was used to identify patients undergoing appendectomy between 2005 and  2017. Logistic regression, support vector machines, random forest decision trees,  and extreme gradient boosting machines were used to model the occurrence of  postoperative sepsis. RESULTS: In the study, 223,214 appendectomies were  identified; 2,143 (0.96%) were indicated as having postoperative sepsis. Logistic  regression (area under the curve 0.70; 95% confidence interval, 0.68-0.73),  random forest decision trees (area under the curve 0.70; 95% confidence interval,  0.68-0.73), and extreme gradient boosting (area under the curve 0.70; 95%  confidence interval, 0.68-0.73) afforded similar performance, while support  vector machines (area under the curve 0.51; 95% confidence interval, 0.50-0.52)  had worse performance. Variable importance analyses identified preoperative  congestive heart failure, transfusion, and acute renal failure as predictors of  postoperative sepsis. CONCLUSION: Machine learning methods can be used to predict  the development of sepsis after appendectomy with moderate accuracy. Such  predictive modeling has potential to ultimately allow for preoperative  recognition of patients at risk for developing postoperative sepsis after  appendectomy thus facilitating early intervention and reducing morbidity.","container-title":"Surgery","DOI":"10.1016/j.surg.2020.07.045","ISSN":"1532-7361 0039-6060","issue":"3","journalAbbreviation":"Surgery","language":"eng","license":"Copyright © 2020 Elsevier Inc. All rights reserved.","note":"publisher-place: United States\nPMID: 32951903 \nPMCID: PMC7927311","page":"671-677","title":"Application of machine learning to the prediction of postoperative sepsis after appendectomy.","volume":"169","author":[{"family":"Bunn","given":"Corinne"},{"family":"Kulshrestha","given":"Sujay"},{"family":"Boyda","given":"Jason"},{"family":"Balasubramanian","given":"Neelam"},{"family":"Birch","given":"Steven"},{"family":"Karabayir","given":"Ibrahim"},{"family":"Baker","given":"Marshall"},{"family":"Luchette","given":"Fred"},{"family":"Modave","given":"François"},{"family":"Akbilgic","given":"Oguz"}],"issued":{"date-parts":[["2021",3]]},"citation-key":"bunn.ApplicationMachineLearning2021"}}],"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54</w:t>
            </w:r>
            <w:r w:rsidRPr="00125D61">
              <w:rPr>
                <w:rFonts w:eastAsia="Times New Roman" w:cstheme="minorHAnsi"/>
                <w:color w:val="000000"/>
                <w:sz w:val="22"/>
                <w:szCs w:val="22"/>
                <w:lang w:val="en-GB"/>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5EABFCCD" w14:textId="77777777" w:rsidR="006D0A8D" w:rsidRPr="00125D61" w:rsidRDefault="006D0A8D" w:rsidP="006D0A8D">
            <w:pPr>
              <w:spacing w:line="480" w:lineRule="auto"/>
              <w:jc w:val="center"/>
              <w:rPr>
                <w:rFonts w:eastAsia="Times New Roman" w:cstheme="minorHAnsi"/>
                <w:iCs/>
                <w:color w:val="000000"/>
                <w:sz w:val="22"/>
                <w:szCs w:val="22"/>
                <w:lang w:val="en-GB"/>
              </w:rPr>
            </w:pPr>
            <w:r w:rsidRPr="00125D61">
              <w:rPr>
                <w:rFonts w:cstheme="minorHAnsi"/>
                <w:iCs/>
                <w:color w:val="000000"/>
                <w:sz w:val="22"/>
                <w:szCs w:val="22"/>
              </w:rPr>
              <w:t>Appendectom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70E1A7E"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C: 178'571</w:t>
            </w:r>
          </w:p>
          <w:p w14:paraId="431B1B55"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VC: NA</w:t>
            </w:r>
          </w:p>
          <w:p w14:paraId="01F45144" w14:textId="77777777" w:rsidR="006D0A8D" w:rsidRPr="00125D61" w:rsidRDefault="006D0A8D" w:rsidP="006D0A8D">
            <w:pPr>
              <w:spacing w:line="480" w:lineRule="auto"/>
              <w:rPr>
                <w:rFonts w:cstheme="minorHAnsi"/>
                <w:color w:val="000000"/>
                <w:sz w:val="22"/>
                <w:szCs w:val="22"/>
                <w:lang w:val="nl-NL"/>
              </w:rPr>
            </w:pPr>
            <w:r w:rsidRPr="00125D61">
              <w:rPr>
                <w:rFonts w:cstheme="minorHAnsi"/>
                <w:color w:val="000000"/>
                <w:sz w:val="22"/>
                <w:szCs w:val="22"/>
                <w:lang w:val="nl-NL"/>
              </w:rPr>
              <w:t>TeC: 44'643</w:t>
            </w:r>
          </w:p>
          <w:p w14:paraId="14DE58D3"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rPr>
              <w:t>Total:</w:t>
            </w:r>
            <w:r w:rsidRPr="00125D61">
              <w:rPr>
                <w:rFonts w:cstheme="minorHAnsi"/>
                <w:b/>
                <w:bCs/>
                <w:sz w:val="22"/>
                <w:szCs w:val="22"/>
              </w:rPr>
              <w:t xml:space="preserve"> </w:t>
            </w:r>
            <w:r w:rsidRPr="00125D61">
              <w:rPr>
                <w:rFonts w:cstheme="minorHAnsi"/>
                <w:b/>
                <w:bCs/>
                <w:color w:val="000000"/>
                <w:sz w:val="22"/>
                <w:szCs w:val="22"/>
              </w:rPr>
              <w:t xml:space="preserve">223’214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31025632"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41B187D8"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Medical history</w:t>
            </w:r>
          </w:p>
          <w:p w14:paraId="52B52E7A"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Clinical data</w:t>
            </w:r>
          </w:p>
          <w:p w14:paraId="0BC4E354"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Laboratory value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1B51BB4D"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GB"/>
              </w:rPr>
            </w:pPr>
            <w:r w:rsidRPr="00125D61">
              <w:rPr>
                <w:rFonts w:cstheme="minorHAnsi"/>
                <w:color w:val="000000"/>
                <w:lang w:val="en-GB"/>
              </w:rPr>
              <w:t>ML and the linear model showed equally predicted sepsis (AUC=0.70).</w:t>
            </w:r>
          </w:p>
        </w:tc>
      </w:tr>
      <w:tr w:rsidR="006D0A8D" w:rsidRPr="00125D61" w14:paraId="59C431DE" w14:textId="77777777" w:rsidTr="00304B08">
        <w:trPr>
          <w:trHeight w:val="1560"/>
        </w:trPr>
        <w:tc>
          <w:tcPr>
            <w:tcW w:w="1285" w:type="dxa"/>
            <w:tcBorders>
              <w:top w:val="single" w:sz="4" w:space="0" w:color="auto"/>
              <w:left w:val="single" w:sz="4" w:space="0" w:color="auto"/>
              <w:bottom w:val="single" w:sz="4" w:space="0" w:color="auto"/>
              <w:right w:val="single" w:sz="4" w:space="0" w:color="auto"/>
            </w:tcBorders>
            <w:vAlign w:val="center"/>
            <w:hideMark/>
          </w:tcPr>
          <w:p w14:paraId="5B1B2A9D" w14:textId="43DFF20A"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t>Hadaya</w:t>
            </w:r>
            <w:r w:rsidRPr="00125D61">
              <w:rPr>
                <w:rFonts w:eastAsia="Times New Roman" w:cstheme="minorHAnsi"/>
                <w:color w:val="000000"/>
                <w:sz w:val="22"/>
                <w:szCs w:val="22"/>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kXWnkeVy","properties":{"formattedCitation":"\\super 55\\nosupersub{}","plainCitation":"55","noteIndex":0},"citationItems":[{"id":79,"uris":["http://zotero.org/users/10200691/items/M3XZTA8I"],"itemData":{"id":79,"type":"article-journal","abstract":"Background\nEmergency general surgery (EGS) operations are associated with substantial risk of morbidity including postoperative respiratory failure (PRF). While existing risk models are not widely utilized and rely on traditional statistical methods, application of machine learning (ML) in prediction of PRF following EGS remains unexplored.\n\nObjective\nThe present study aimed to develop ML-based prediction models for respiratory failure following EGS and compare their performance to traditional regression models using a nationally-representative cohort.\n\nMethods\nNon-elective hospitalizations for EGS (appendectomy, cholecystectomy, repair of perforated ulcer, large or small bowel resection, lysis of adhesions) were identified in the 2016–18 Nationwide Readmissions Database. Factors associated with PRF were identified using ML techniques and logistic regression. The performance of XGBoost and logistic regression was evaluated using the receiver operating characteristic curve and coefficient of determination (R2). The impact of PRF on mortality, length of stay (LOS) and hospitalization costs was secondarily assessed using generalized linear models.\n\nResults\nOf 1,003,703 hospitalizations, 8.8% developed PRF. The XGBoost model exhibited slightly superior discrimination compared to logistic regression (0.900, 95% CI 0.899–0.901 vs 0.894, 95% CI 0.862–0.896). Compared to logistic regression, XGBoost demonstrated excellent calibration across all risk levels (R2: 0.998 vs 0.962). Congestive heart failure, neurologic disorders, and coagulopathy were significantly associated with increased risk of PRF. After risk-adjustment, PRF was associated with 10-fold greater odds (95% confidence interval (CI) 9.8–11.1) of mortality and incremental increases in LOS by 3.1 days (95% CI 3.0–3.2) and $11,900 (95% CI 11,600–12,300) in costs.\n\nConclusions\nLogistic regression and XGBoost perform similarly in overall classification of PRF risk. However, due to superior calibration at extremes of risk, ML-based models may prove more useful in the clinical setting, where probabilities rather than classifications are desired.","container-title":"PLoS ONE","DOI":"10.1371/journal.pone.0267733","ISSN":"1932-6203","issue":"4","journalAbbreviation":"PLoS One","note":"PMID: 35482751\nPMCID: PMC9049563","page":"e0267733","source":"PubMed Central","title":"Machine learning-based modeling of acute respiratory failure following emergency general surgery operations","volume":"17","author":[{"family":"Hadaya","given":"Joseph"},{"family":"Verma","given":"Arjun"},{"family":"Sanaiha","given":"Yas"},{"family":"Ramezani","given":"Ramin"},{"family":"Qadir","given":"Nida"},{"family":"Benharash","given":"Peyman"}],"issued":{"date-parts":[["2022",4,28]]},"citation-key":"hadaya.MachineLearningbasedModeling2022"}}],"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273DE5">
              <w:rPr>
                <w:rFonts w:ascii="Calibri" w:hAnsi="Calibri" w:cs="Calibri"/>
                <w:sz w:val="22"/>
                <w:vertAlign w:val="superscript"/>
              </w:rPr>
              <w:t>55</w:t>
            </w:r>
            <w:r w:rsidRPr="00125D61">
              <w:rPr>
                <w:rFonts w:eastAsia="Times New Roman" w:cstheme="minorHAnsi"/>
                <w:color w:val="000000"/>
                <w:sz w:val="22"/>
                <w:szCs w:val="22"/>
                <w:lang w:val="en-GB"/>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3C3EA127" w14:textId="77777777" w:rsidR="006D0A8D" w:rsidRPr="00125D61" w:rsidRDefault="006D0A8D" w:rsidP="006D0A8D">
            <w:pPr>
              <w:spacing w:line="480" w:lineRule="auto"/>
              <w:jc w:val="center"/>
              <w:rPr>
                <w:rFonts w:cstheme="minorHAnsi"/>
                <w:iCs/>
                <w:color w:val="000000"/>
                <w:sz w:val="22"/>
                <w:szCs w:val="22"/>
                <w:lang w:val="en-GB"/>
              </w:rPr>
            </w:pPr>
            <w:r w:rsidRPr="00125D61">
              <w:rPr>
                <w:rFonts w:cstheme="minorHAnsi"/>
                <w:iCs/>
                <w:color w:val="000000"/>
                <w:sz w:val="22"/>
                <w:szCs w:val="22"/>
                <w:lang w:val="en-GB"/>
              </w:rPr>
              <w:t>Emergency surger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9B92005" w14:textId="77777777" w:rsidR="006D0A8D" w:rsidRPr="00125D61" w:rsidRDefault="006D0A8D" w:rsidP="006D0A8D">
            <w:pPr>
              <w:spacing w:line="480" w:lineRule="auto"/>
              <w:rPr>
                <w:rFonts w:cstheme="minorHAnsi"/>
                <w:color w:val="000000"/>
                <w:sz w:val="22"/>
                <w:szCs w:val="22"/>
                <w:lang w:val="fr-FR"/>
              </w:rPr>
            </w:pPr>
            <w:r w:rsidRPr="00125D61">
              <w:rPr>
                <w:rFonts w:cstheme="minorHAnsi"/>
                <w:color w:val="000000"/>
                <w:sz w:val="22"/>
                <w:szCs w:val="22"/>
                <w:lang w:val="fr-FR"/>
              </w:rPr>
              <w:t>TC: 752'777</w:t>
            </w:r>
          </w:p>
          <w:p w14:paraId="5E0E4B43" w14:textId="77777777" w:rsidR="006D0A8D" w:rsidRPr="00125D61" w:rsidRDefault="006D0A8D" w:rsidP="006D0A8D">
            <w:pPr>
              <w:spacing w:line="480" w:lineRule="auto"/>
              <w:rPr>
                <w:rFonts w:cstheme="minorHAnsi"/>
                <w:color w:val="000000"/>
                <w:sz w:val="22"/>
                <w:szCs w:val="22"/>
                <w:lang w:val="fr-FR"/>
              </w:rPr>
            </w:pPr>
            <w:r w:rsidRPr="00125D61">
              <w:rPr>
                <w:rFonts w:cstheme="minorHAnsi"/>
                <w:color w:val="000000"/>
                <w:sz w:val="22"/>
                <w:szCs w:val="22"/>
                <w:lang w:val="fr-FR"/>
              </w:rPr>
              <w:t>VC: NA</w:t>
            </w:r>
          </w:p>
          <w:p w14:paraId="656A354F" w14:textId="77777777" w:rsidR="006D0A8D" w:rsidRPr="00125D61" w:rsidRDefault="006D0A8D" w:rsidP="006D0A8D">
            <w:pPr>
              <w:spacing w:line="480" w:lineRule="auto"/>
              <w:rPr>
                <w:rFonts w:cstheme="minorHAnsi"/>
                <w:color w:val="000000"/>
                <w:sz w:val="22"/>
                <w:szCs w:val="22"/>
                <w:lang w:val="fr-FR"/>
              </w:rPr>
            </w:pPr>
            <w:r w:rsidRPr="00125D61">
              <w:rPr>
                <w:rFonts w:cstheme="minorHAnsi"/>
                <w:color w:val="000000"/>
                <w:sz w:val="22"/>
                <w:szCs w:val="22"/>
                <w:lang w:val="fr-FR"/>
              </w:rPr>
              <w:t>TeC: 250'926</w:t>
            </w:r>
          </w:p>
          <w:p w14:paraId="368C0E16"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w:t>
            </w:r>
            <w:r w:rsidRPr="00125D61">
              <w:rPr>
                <w:rFonts w:cstheme="minorHAnsi"/>
                <w:b/>
                <w:bCs/>
                <w:color w:val="000000"/>
                <w:sz w:val="22"/>
                <w:szCs w:val="22"/>
                <w:lang w:val="en-GB"/>
              </w:rPr>
              <w:t xml:space="preserve">1’003’703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36053B88"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01C9AC92"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Medical history</w:t>
            </w:r>
          </w:p>
          <w:p w14:paraId="30EE208D"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Social data</w:t>
            </w:r>
          </w:p>
          <w:p w14:paraId="3A638DF4"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Surgical details</w:t>
            </w:r>
          </w:p>
        </w:tc>
        <w:tc>
          <w:tcPr>
            <w:tcW w:w="3400" w:type="dxa"/>
            <w:tcBorders>
              <w:top w:val="single" w:sz="4" w:space="0" w:color="auto"/>
              <w:left w:val="single" w:sz="4" w:space="0" w:color="auto"/>
              <w:bottom w:val="single" w:sz="4" w:space="0" w:color="auto"/>
              <w:right w:val="single" w:sz="4" w:space="0" w:color="auto"/>
            </w:tcBorders>
            <w:vAlign w:val="center"/>
            <w:hideMark/>
          </w:tcPr>
          <w:p w14:paraId="1849941F" w14:textId="77777777" w:rsidR="006D0A8D" w:rsidRPr="00125D61" w:rsidRDefault="006D0A8D" w:rsidP="006D0A8D">
            <w:pPr>
              <w:pStyle w:val="Paragraphedeliste"/>
              <w:numPr>
                <w:ilvl w:val="0"/>
                <w:numId w:val="15"/>
              </w:numPr>
              <w:spacing w:after="0" w:line="480" w:lineRule="auto"/>
              <w:rPr>
                <w:rFonts w:eastAsia="Times New Roman" w:cstheme="minorHAnsi"/>
                <w:color w:val="000000"/>
                <w:lang w:val="en-GB"/>
              </w:rPr>
            </w:pPr>
            <w:r w:rsidRPr="00125D61">
              <w:rPr>
                <w:rFonts w:cstheme="minorHAnsi"/>
                <w:color w:val="000000"/>
                <w:lang w:val="en-GB"/>
              </w:rPr>
              <w:t xml:space="preserve">ML slightly outperformed the linear model to predict </w:t>
            </w:r>
            <w:r w:rsidRPr="00125D61">
              <w:rPr>
                <w:rFonts w:cstheme="minorHAnsi"/>
                <w:b/>
                <w:bCs/>
                <w:color w:val="000000"/>
                <w:lang w:val="en-GB"/>
              </w:rPr>
              <w:t>acute respiratory failure</w:t>
            </w:r>
            <w:r w:rsidRPr="00125D61">
              <w:rPr>
                <w:rFonts w:cstheme="minorHAnsi"/>
                <w:color w:val="000000"/>
                <w:lang w:val="en-GB"/>
              </w:rPr>
              <w:t xml:space="preserve"> after emergency general surgery (AUC 0.90 </w:t>
            </w:r>
            <w:r w:rsidRPr="00125D61">
              <w:rPr>
                <w:rFonts w:cstheme="minorHAnsi"/>
                <w:i/>
                <w:color w:val="000000"/>
                <w:lang w:val="en-GB"/>
              </w:rPr>
              <w:t>vs.</w:t>
            </w:r>
            <w:r w:rsidRPr="00125D61">
              <w:rPr>
                <w:rFonts w:cstheme="minorHAnsi"/>
                <w:color w:val="000000"/>
                <w:lang w:val="en-GB"/>
              </w:rPr>
              <w:t xml:space="preserve"> 0.89).</w:t>
            </w:r>
          </w:p>
        </w:tc>
      </w:tr>
      <w:tr w:rsidR="006D0A8D" w:rsidRPr="00620602" w14:paraId="06B35869" w14:textId="77777777" w:rsidTr="00304B08">
        <w:trPr>
          <w:trHeight w:val="1285"/>
        </w:trPr>
        <w:tc>
          <w:tcPr>
            <w:tcW w:w="1285" w:type="dxa"/>
            <w:tcBorders>
              <w:top w:val="single" w:sz="4" w:space="0" w:color="auto"/>
              <w:left w:val="single" w:sz="4" w:space="0" w:color="auto"/>
              <w:bottom w:val="single" w:sz="4" w:space="0" w:color="auto"/>
              <w:right w:val="single" w:sz="4" w:space="0" w:color="auto"/>
            </w:tcBorders>
            <w:vAlign w:val="center"/>
            <w:hideMark/>
          </w:tcPr>
          <w:p w14:paraId="56B9EBDC" w14:textId="13B1C3FD" w:rsidR="006D0A8D" w:rsidRPr="00125D61" w:rsidRDefault="006D0A8D" w:rsidP="006D0A8D">
            <w:pPr>
              <w:spacing w:line="480" w:lineRule="auto"/>
              <w:jc w:val="center"/>
              <w:rPr>
                <w:rFonts w:eastAsia="Times New Roman" w:cstheme="minorHAnsi"/>
                <w:color w:val="000000"/>
                <w:sz w:val="22"/>
                <w:szCs w:val="22"/>
                <w:lang w:val="en-GB"/>
              </w:rPr>
            </w:pPr>
            <w:r w:rsidRPr="00125D61">
              <w:rPr>
                <w:rFonts w:eastAsia="Times New Roman" w:cstheme="minorHAnsi"/>
                <w:color w:val="000000"/>
                <w:sz w:val="22"/>
                <w:szCs w:val="22"/>
                <w:lang w:val="en-GB"/>
              </w:rPr>
              <w:lastRenderedPageBreak/>
              <w:t>El Hechi*</w:t>
            </w:r>
            <w:r w:rsidRPr="00125D61">
              <w:rPr>
                <w:rFonts w:eastAsia="Times New Roman" w:cstheme="minorHAnsi"/>
                <w:color w:val="000000"/>
                <w:sz w:val="22"/>
                <w:szCs w:val="22"/>
                <w:lang w:val="en-US"/>
              </w:rPr>
              <w:t xml:space="preserve"> and al. </w:t>
            </w:r>
            <w:r w:rsidRPr="00125D61">
              <w:rPr>
                <w:rFonts w:eastAsia="Times New Roman" w:cstheme="minorHAnsi"/>
                <w:color w:val="000000"/>
                <w:sz w:val="22"/>
                <w:szCs w:val="22"/>
                <w:lang w:val="en-GB"/>
              </w:rPr>
              <w:fldChar w:fldCharType="begin"/>
            </w:r>
            <w:r w:rsidR="00273DE5">
              <w:rPr>
                <w:rFonts w:eastAsia="Times New Roman" w:cstheme="minorHAnsi"/>
                <w:color w:val="000000"/>
                <w:sz w:val="22"/>
                <w:szCs w:val="22"/>
                <w:lang w:val="en-GB"/>
              </w:rPr>
              <w:instrText xml:space="preserve"> ADDIN ZOTERO_ITEM CSL_CITATION {"citationID":"TKkkymC0","properties":{"formattedCitation":"\\super 56\\nosupersub{}","plainCitation":"56","noteIndex":0},"citationItems":[{"id":2211,"uris":["http://zotero.org/users/10200691/items/NP2R95RQ"],"itemData":{"id":2211,"type":"article-journal","abstract":"BACKGROUND: The Predictive Optimal Trees in Emergency Surgery Risk (POTTER) tool is an artificial intelligence-based calculator for the prediction of 30-day  outcomes in patients undergoing emergency operations. In this study, we sought to  assess the performance of POTTER in the emergency general surgery (EGS)  population in particular. METHODS: All patients who underwent EGS in the 2017  American College of Surgeons NSQIP database were included. The performance of  POTTER in predicting 30-day postoperative mortality, morbidity, and 18 specific  complications was assessed using the c-statistic metric. As a subgroup analysis,  the performance of POTTER in predicting the outcomes of patients undergoing  emergency laparotomy was assessed. RESULTS: A total of 59,955 patients were  included. Median age was 50 years and 51.3% were women. POTTER predicted  mortality (c-statistic = 0.93) and morbidity (c-statistic = 0.83) extremely well.  Among individual complications, POTTER had the highest performance in predicting  septic shock (c-statistic = 0.93), respiratory failure requiring mechanical  ventilation for 48 hours or longer (c-statistic = 0.92), and acute renal failure  (c-statistic = 0.92). Among patients undergoing emergency laparotomy, the  c-statistic performances of POTTER in predicting mortality and morbidity were  0.86 and 0.77, respectively. CONCLUSIONS: POTTER is an interpretable, accurate,  and user-friendly predictor of 30-day outcomes in patients undergoing EGS. POTTER  could prove useful for bedside counseling of patients and their families and for  benchmarking of EGS care.","container-title":"Journal of the American College of Surgeons","DOI":"10.1016/j.jamcollsurg.2021.02.009","ISSN":"1879-1190 1072-7515","issue":"6","journalAbbreviation":"J Am Coll Surg","language":"eng","license":"Copyright © 2021 American College of Surgeons. Published by Elsevier Inc. All rights reserved.","note":"publisher-place: United States\nPMID: 33705983","page":"912-919.e1","title":"Validation of the Artificial Intelligence-Based Predictive Optimal Trees in Emergency Surgery Risk (POTTER) Calculator in Emergency General Surgery and  Emergency Laparotomy Patients.","volume":"232","author":[{"family":"El Hechi","given":"Majed W."},{"family":"Maurer","given":"Lydia R."},{"family":"Levine","given":"Jordan"},{"family":"Zhuo","given":"Daisy"},{"family":"El Moheb","given":"Mohamad"},{"family":"Velmahos","given":"George C."},{"family":"Dunn","given":"Jack"},{"family":"Bertsimas","given":"Dimitris"},{"family":"Kaafarani","given":"Haytham Ma"}],"issued":{"date-parts":[["2021",6]]},"citation-key":"elhechi.ValidationArtificialIntelligenceBased2021"}}],"schema":"https://github.com/citation-style-language/schema/raw/master/csl-citation.json"} </w:instrText>
            </w:r>
            <w:r w:rsidRPr="00125D61">
              <w:rPr>
                <w:rFonts w:eastAsia="Times New Roman" w:cstheme="minorHAnsi"/>
                <w:color w:val="000000"/>
                <w:sz w:val="22"/>
                <w:szCs w:val="22"/>
                <w:lang w:val="en-GB"/>
              </w:rPr>
              <w:fldChar w:fldCharType="separate"/>
            </w:r>
            <w:r w:rsidR="00273DE5" w:rsidRPr="00620602">
              <w:rPr>
                <w:rFonts w:ascii="Calibri" w:hAnsi="Calibri" w:cs="Calibri"/>
                <w:sz w:val="22"/>
                <w:vertAlign w:val="superscript"/>
                <w:lang w:val="en-US"/>
              </w:rPr>
              <w:t>56</w:t>
            </w:r>
            <w:r w:rsidRPr="00125D61">
              <w:rPr>
                <w:rFonts w:eastAsia="Times New Roman" w:cstheme="minorHAnsi"/>
                <w:color w:val="000000"/>
                <w:sz w:val="22"/>
                <w:szCs w:val="22"/>
                <w:lang w:val="en-GB"/>
              </w:rPr>
              <w:fldChar w:fldCharType="end"/>
            </w:r>
          </w:p>
        </w:tc>
        <w:tc>
          <w:tcPr>
            <w:tcW w:w="1692" w:type="dxa"/>
            <w:tcBorders>
              <w:top w:val="single" w:sz="4" w:space="0" w:color="auto"/>
              <w:left w:val="single" w:sz="4" w:space="0" w:color="auto"/>
              <w:bottom w:val="single" w:sz="4" w:space="0" w:color="auto"/>
              <w:right w:val="single" w:sz="4" w:space="0" w:color="auto"/>
            </w:tcBorders>
            <w:vAlign w:val="center"/>
            <w:hideMark/>
          </w:tcPr>
          <w:p w14:paraId="359A4B70" w14:textId="77777777" w:rsidR="006D0A8D" w:rsidRPr="00125D61" w:rsidRDefault="006D0A8D" w:rsidP="006D0A8D">
            <w:pPr>
              <w:spacing w:line="480" w:lineRule="auto"/>
              <w:jc w:val="center"/>
              <w:rPr>
                <w:rFonts w:eastAsia="Times New Roman" w:cstheme="minorHAnsi"/>
                <w:iCs/>
                <w:color w:val="000000"/>
                <w:sz w:val="22"/>
                <w:szCs w:val="22"/>
                <w:lang w:val="en-GB"/>
              </w:rPr>
            </w:pPr>
            <w:r w:rsidRPr="00125D61">
              <w:rPr>
                <w:rFonts w:cstheme="minorHAnsi"/>
                <w:iCs/>
                <w:color w:val="000000"/>
                <w:sz w:val="22"/>
                <w:szCs w:val="22"/>
                <w:lang w:val="en-GB"/>
              </w:rPr>
              <w:t>Emergency surger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B4CCC78"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C: NA</w:t>
            </w:r>
          </w:p>
          <w:p w14:paraId="4C4D0E0E"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VC: NA</w:t>
            </w:r>
          </w:p>
          <w:p w14:paraId="43210FAB" w14:textId="77777777" w:rsidR="006D0A8D" w:rsidRPr="00125D61" w:rsidRDefault="006D0A8D" w:rsidP="006D0A8D">
            <w:pPr>
              <w:spacing w:line="480" w:lineRule="auto"/>
              <w:rPr>
                <w:rFonts w:cstheme="minorHAnsi"/>
                <w:color w:val="000000"/>
                <w:sz w:val="22"/>
                <w:szCs w:val="22"/>
                <w:lang w:val="en-US"/>
              </w:rPr>
            </w:pPr>
            <w:r w:rsidRPr="00125D61">
              <w:rPr>
                <w:rFonts w:cstheme="minorHAnsi"/>
                <w:color w:val="000000"/>
                <w:sz w:val="22"/>
                <w:szCs w:val="22"/>
                <w:lang w:val="en-US"/>
              </w:rPr>
              <w:t>TeC: 59'955</w:t>
            </w:r>
          </w:p>
          <w:p w14:paraId="6662F221" w14:textId="77777777" w:rsidR="006D0A8D" w:rsidRPr="00125D61" w:rsidRDefault="006D0A8D" w:rsidP="006D0A8D">
            <w:pPr>
              <w:spacing w:line="480" w:lineRule="auto"/>
              <w:rPr>
                <w:rFonts w:eastAsia="Times New Roman" w:cstheme="minorHAnsi"/>
                <w:b/>
                <w:bCs/>
                <w:color w:val="000000"/>
                <w:sz w:val="22"/>
                <w:szCs w:val="22"/>
                <w:lang w:val="en-GB"/>
              </w:rPr>
            </w:pPr>
            <w:r w:rsidRPr="00125D61">
              <w:rPr>
                <w:rFonts w:cstheme="minorHAnsi"/>
                <w:b/>
                <w:bCs/>
                <w:color w:val="000000"/>
                <w:sz w:val="22"/>
                <w:szCs w:val="22"/>
                <w:lang w:val="en-GB"/>
              </w:rPr>
              <w:t>Total:</w:t>
            </w:r>
            <w:r w:rsidRPr="00125D61">
              <w:rPr>
                <w:rFonts w:cstheme="minorHAnsi"/>
                <w:b/>
                <w:bCs/>
                <w:sz w:val="22"/>
                <w:szCs w:val="22"/>
                <w:lang w:val="en-GB"/>
              </w:rPr>
              <w:t xml:space="preserve"> </w:t>
            </w:r>
            <w:r w:rsidRPr="00125D61">
              <w:rPr>
                <w:rFonts w:cstheme="minorHAnsi"/>
                <w:b/>
                <w:bCs/>
                <w:color w:val="000000"/>
                <w:sz w:val="22"/>
                <w:szCs w:val="22"/>
                <w:lang w:val="en-GB"/>
              </w:rPr>
              <w:t>59</w:t>
            </w:r>
            <w:r w:rsidRPr="00125D61">
              <w:rPr>
                <w:rFonts w:cstheme="minorHAnsi"/>
                <w:b/>
                <w:bCs/>
                <w:color w:val="000000"/>
                <w:sz w:val="22"/>
                <w:szCs w:val="22"/>
                <w:lang w:val="en-US"/>
              </w:rPr>
              <w:t>’</w:t>
            </w:r>
            <w:r w:rsidRPr="00125D61">
              <w:rPr>
                <w:rFonts w:cstheme="minorHAnsi"/>
                <w:b/>
                <w:bCs/>
                <w:color w:val="000000"/>
                <w:sz w:val="22"/>
                <w:szCs w:val="22"/>
                <w:lang w:val="en-GB"/>
              </w:rPr>
              <w:t xml:space="preserve">955 </w:t>
            </w:r>
          </w:p>
        </w:tc>
        <w:tc>
          <w:tcPr>
            <w:tcW w:w="2410" w:type="dxa"/>
            <w:tcBorders>
              <w:top w:val="single" w:sz="4" w:space="0" w:color="auto"/>
              <w:left w:val="single" w:sz="4" w:space="0" w:color="auto"/>
              <w:bottom w:val="single" w:sz="4" w:space="0" w:color="auto"/>
              <w:right w:val="single" w:sz="4" w:space="0" w:color="auto"/>
            </w:tcBorders>
            <w:vAlign w:val="center"/>
            <w:hideMark/>
          </w:tcPr>
          <w:p w14:paraId="7CEFC21D"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Demographics</w:t>
            </w:r>
          </w:p>
          <w:p w14:paraId="14F6C27B"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Medical history</w:t>
            </w:r>
          </w:p>
          <w:p w14:paraId="598FAA8B"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Clinical data</w:t>
            </w:r>
          </w:p>
          <w:p w14:paraId="778E89BC"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Laboratory values</w:t>
            </w:r>
          </w:p>
          <w:p w14:paraId="3246D913" w14:textId="77777777" w:rsidR="006D0A8D" w:rsidRPr="00125D61" w:rsidRDefault="006D0A8D" w:rsidP="006D0A8D">
            <w:pPr>
              <w:pStyle w:val="Paragraphedeliste"/>
              <w:numPr>
                <w:ilvl w:val="0"/>
                <w:numId w:val="14"/>
              </w:numPr>
              <w:spacing w:after="0" w:line="480" w:lineRule="auto"/>
              <w:rPr>
                <w:rFonts w:eastAsia="Times New Roman" w:cstheme="minorHAnsi"/>
                <w:color w:val="000000"/>
                <w:lang w:val="en-GB"/>
              </w:rPr>
            </w:pPr>
            <w:r w:rsidRPr="00125D61">
              <w:rPr>
                <w:rFonts w:cstheme="minorHAnsi"/>
                <w:color w:val="000000"/>
                <w:lang w:val="en-GB"/>
              </w:rPr>
              <w:t>Surgery data</w:t>
            </w:r>
          </w:p>
        </w:tc>
        <w:tc>
          <w:tcPr>
            <w:tcW w:w="3400" w:type="dxa"/>
            <w:tcBorders>
              <w:top w:val="single" w:sz="4" w:space="0" w:color="auto"/>
              <w:left w:val="single" w:sz="4" w:space="0" w:color="auto"/>
              <w:bottom w:val="single" w:sz="4" w:space="0" w:color="auto"/>
              <w:right w:val="single" w:sz="4" w:space="0" w:color="auto"/>
            </w:tcBorders>
            <w:vAlign w:val="center"/>
          </w:tcPr>
          <w:p w14:paraId="70ABB1E3" w14:textId="300A9A55" w:rsidR="006D0A8D" w:rsidRPr="00125D61" w:rsidRDefault="006D0A8D" w:rsidP="00125D61">
            <w:pPr>
              <w:pStyle w:val="Paragraphedeliste"/>
              <w:numPr>
                <w:ilvl w:val="0"/>
                <w:numId w:val="16"/>
              </w:numPr>
              <w:spacing w:line="480" w:lineRule="auto"/>
              <w:rPr>
                <w:rFonts w:eastAsia="Times New Roman" w:cstheme="minorHAnsi"/>
                <w:color w:val="000000"/>
                <w:lang w:val="en-GB"/>
              </w:rPr>
            </w:pPr>
            <w:r w:rsidRPr="00125D61">
              <w:rPr>
                <w:rFonts w:cstheme="minorHAnsi"/>
                <w:color w:val="000000"/>
                <w:lang w:val="en-GB"/>
              </w:rPr>
              <w:t>Validation of the POTTER tool in emergency surgery, showing the following c-statistic values:</w:t>
            </w:r>
          </w:p>
          <w:p w14:paraId="05D43AE5" w14:textId="77777777" w:rsidR="006D0A8D" w:rsidRPr="00125D61" w:rsidRDefault="006D0A8D" w:rsidP="006D0A8D">
            <w:pPr>
              <w:pStyle w:val="Paragraphedeliste"/>
              <w:keepNext/>
              <w:numPr>
                <w:ilvl w:val="0"/>
                <w:numId w:val="17"/>
              </w:numPr>
              <w:spacing w:after="0" w:line="480" w:lineRule="auto"/>
              <w:rPr>
                <w:rFonts w:cstheme="minorHAnsi"/>
                <w:color w:val="000000"/>
                <w:lang w:val="en-GB"/>
              </w:rPr>
            </w:pPr>
            <w:r w:rsidRPr="00125D61">
              <w:rPr>
                <w:rFonts w:cstheme="minorHAnsi"/>
                <w:color w:val="000000"/>
                <w:lang w:val="en-GB"/>
              </w:rPr>
              <w:t>Mortality (30 day)=0.93</w:t>
            </w:r>
          </w:p>
          <w:p w14:paraId="39E4062F" w14:textId="77777777" w:rsidR="006D0A8D" w:rsidRPr="00125D61" w:rsidRDefault="006D0A8D" w:rsidP="006D0A8D">
            <w:pPr>
              <w:pStyle w:val="Paragraphedeliste"/>
              <w:keepNext/>
              <w:numPr>
                <w:ilvl w:val="0"/>
                <w:numId w:val="17"/>
              </w:numPr>
              <w:spacing w:after="0" w:line="480" w:lineRule="auto"/>
              <w:rPr>
                <w:rFonts w:cstheme="minorHAnsi"/>
                <w:color w:val="000000"/>
                <w:lang w:val="en-GB"/>
              </w:rPr>
            </w:pPr>
            <w:r w:rsidRPr="00125D61">
              <w:rPr>
                <w:rFonts w:eastAsia="Times New Roman" w:cstheme="minorHAnsi"/>
                <w:color w:val="000000"/>
                <w:lang w:val="en-GB"/>
              </w:rPr>
              <w:t>Morbidity=0.83</w:t>
            </w:r>
          </w:p>
          <w:p w14:paraId="7BCE0C3E" w14:textId="77777777" w:rsidR="006D0A8D" w:rsidRPr="00125D61" w:rsidRDefault="006D0A8D" w:rsidP="006D0A8D">
            <w:pPr>
              <w:pStyle w:val="Paragraphedeliste"/>
              <w:keepNext/>
              <w:numPr>
                <w:ilvl w:val="0"/>
                <w:numId w:val="17"/>
              </w:numPr>
              <w:spacing w:after="0" w:line="480" w:lineRule="auto"/>
              <w:rPr>
                <w:rFonts w:cstheme="minorHAnsi"/>
                <w:color w:val="000000"/>
                <w:lang w:val="en-GB"/>
              </w:rPr>
            </w:pPr>
            <w:r w:rsidRPr="00125D61">
              <w:rPr>
                <w:rFonts w:eastAsia="Times New Roman" w:cstheme="minorHAnsi"/>
                <w:color w:val="000000"/>
                <w:lang w:val="en-GB"/>
              </w:rPr>
              <w:t>Septic shock=0.93</w:t>
            </w:r>
          </w:p>
          <w:p w14:paraId="2AB89831" w14:textId="77777777" w:rsidR="006D0A8D" w:rsidRPr="00125D61" w:rsidRDefault="006D0A8D" w:rsidP="006D0A8D">
            <w:pPr>
              <w:pStyle w:val="Paragraphedeliste"/>
              <w:keepNext/>
              <w:numPr>
                <w:ilvl w:val="0"/>
                <w:numId w:val="17"/>
              </w:numPr>
              <w:spacing w:after="0" w:line="480" w:lineRule="auto"/>
              <w:rPr>
                <w:rFonts w:cstheme="minorHAnsi"/>
                <w:color w:val="000000"/>
                <w:lang w:val="en-GB"/>
              </w:rPr>
            </w:pPr>
            <w:r w:rsidRPr="00125D61">
              <w:rPr>
                <w:rFonts w:eastAsia="Times New Roman" w:cstheme="minorHAnsi"/>
                <w:color w:val="000000"/>
                <w:lang w:val="en-GB"/>
              </w:rPr>
              <w:t>Acute renal failure=0.92</w:t>
            </w:r>
          </w:p>
        </w:tc>
      </w:tr>
    </w:tbl>
    <w:p w14:paraId="295367FF" w14:textId="77777777" w:rsidR="006D0A8D" w:rsidRPr="00125D61" w:rsidRDefault="006D0A8D" w:rsidP="006D0A8D">
      <w:pPr>
        <w:pStyle w:val="Lgende"/>
        <w:spacing w:line="480" w:lineRule="auto"/>
        <w:rPr>
          <w:rFonts w:asciiTheme="minorHAnsi" w:hAnsiTheme="minorHAnsi" w:cstheme="minorHAnsi"/>
          <w:sz w:val="22"/>
          <w:szCs w:val="22"/>
          <w:lang w:val="en-GB"/>
        </w:rPr>
      </w:pPr>
    </w:p>
    <w:p w14:paraId="3CFAA1BC" w14:textId="4D9222FF" w:rsidR="00A73C66" w:rsidRDefault="006D0A8D" w:rsidP="006D0A8D">
      <w:pPr>
        <w:pStyle w:val="Lgende"/>
        <w:spacing w:line="480" w:lineRule="auto"/>
        <w:rPr>
          <w:rFonts w:asciiTheme="minorHAnsi" w:hAnsiTheme="minorHAnsi" w:cstheme="minorHAnsi"/>
          <w:i w:val="0"/>
          <w:color w:val="auto"/>
          <w:sz w:val="20"/>
          <w:szCs w:val="20"/>
          <w:lang w:val="en-GB"/>
        </w:rPr>
      </w:pPr>
      <w:r w:rsidRPr="00125D61">
        <w:rPr>
          <w:rFonts w:asciiTheme="minorHAnsi" w:hAnsiTheme="minorHAnsi" w:cstheme="minorHAnsi"/>
          <w:i w:val="0"/>
          <w:color w:val="auto"/>
          <w:sz w:val="20"/>
          <w:szCs w:val="20"/>
          <w:lang w:val="en-GB"/>
        </w:rPr>
        <w:t xml:space="preserve">Table </w:t>
      </w:r>
      <w:r w:rsidR="00ED6DE2">
        <w:rPr>
          <w:rFonts w:asciiTheme="minorHAnsi" w:hAnsiTheme="minorHAnsi" w:cstheme="minorHAnsi"/>
          <w:i w:val="0"/>
          <w:color w:val="auto"/>
          <w:sz w:val="20"/>
          <w:szCs w:val="20"/>
          <w:lang w:val="en-GB"/>
        </w:rPr>
        <w:t>5</w:t>
      </w:r>
      <w:r w:rsidRPr="00125D61">
        <w:rPr>
          <w:rFonts w:asciiTheme="minorHAnsi" w:hAnsiTheme="minorHAnsi" w:cstheme="minorHAnsi"/>
          <w:i w:val="0"/>
          <w:color w:val="auto"/>
          <w:sz w:val="20"/>
          <w:szCs w:val="20"/>
          <w:lang w:val="en-GB"/>
        </w:rPr>
        <w:t xml:space="preserve">: *Validation study, index study </w:t>
      </w:r>
      <w:r w:rsidRPr="00125D61">
        <w:rPr>
          <w:rStyle w:val="authors-list-item"/>
          <w:rFonts w:asciiTheme="minorHAnsi" w:hAnsiTheme="minorHAnsi" w:cstheme="minorHAnsi"/>
          <w:i w:val="0"/>
          <w:color w:val="auto"/>
          <w:sz w:val="20"/>
          <w:szCs w:val="20"/>
          <w:lang w:val="en-GB"/>
        </w:rPr>
        <w:t xml:space="preserve">by Bertsimas </w:t>
      </w:r>
      <w:r w:rsidRPr="00125D61">
        <w:rPr>
          <w:rStyle w:val="authors-list-item"/>
          <w:rFonts w:asciiTheme="minorHAnsi" w:hAnsiTheme="minorHAnsi" w:cstheme="minorHAnsi"/>
          <w:b/>
          <w:bCs/>
          <w:i w:val="0"/>
          <w:color w:val="auto"/>
          <w:sz w:val="20"/>
          <w:szCs w:val="20"/>
          <w:lang w:val="en-GB"/>
        </w:rPr>
        <w:fldChar w:fldCharType="begin"/>
      </w:r>
      <w:r w:rsidR="00273DE5">
        <w:rPr>
          <w:rStyle w:val="authors-list-item"/>
          <w:rFonts w:asciiTheme="minorHAnsi" w:hAnsiTheme="minorHAnsi" w:cstheme="minorHAnsi"/>
          <w:b/>
          <w:bCs/>
          <w:i w:val="0"/>
          <w:color w:val="auto"/>
          <w:sz w:val="20"/>
          <w:szCs w:val="20"/>
          <w:lang w:val="en-GB"/>
        </w:rPr>
        <w:instrText xml:space="preserve"> ADDIN ZOTERO_ITEM CSL_CITATION {"citationID":"sDHRW2w0","properties":{"formattedCitation":"\\super 57\\nosupersub{}","plainCitation":"57","noteIndex":0},"citationItems":[{"id":2592,"uris":["http://zotero.org/users/10200691/items/8YYNAIG2"],"itemData":{"id":2592,"type":"article-journal","abstract":"INTRODUCTION: Most risk assessment tools assume that the impact of risk factors is linear and cumulative. Using novel machine-learning techniques, we sought to  design an interactive, nonlinear risk calculator for Emergency Surgery (ES).  METHODS: All ES patients in the American College of Surgeons National Surgical  Quality Improvement Program (ACS-NSQIP) 2007 to 2013 database were included  (derivation cohort). Optimal Classification Trees (OCT) were leveraged to train  machine-learning algorithms to predict postoperative mortality, morbidity, and 18  specific complications (eg, sepsis, surgical site infection). Unlike classic  heuristics (eg, logistic regression), OCT is adaptive and reboots itself with  each variable, thus accounting for nonlinear interactions among variables. An  application [Predictive OpTimal Trees in Emergency Surgery Risk (POTTER)] was  then designed as the algorithms' interactive and user-friendly interface. POTTER  performance was measured (c-statistic) using the 2014 ACS-NSQIP database  (validation cohort) and compared with the American Society of Anesthesiologists  (ASA), Emergency Surgery Score (ESS), and ACS-NSQIP calculators' performance.  RESULTS: Based on 382,960 ES patients, comprehensive decision-making algorithms  were derived, and POTTER was created where the provider's answer to a question  interactively dictates the subsequent question. For any specific patient, the  number of questions needed to predict mortality ranged from 4 to 11. The  mortality c-statistic was 0.9162, higher than ASA (0.8743), ESS (0.8910), and ACS  (0.8975). The morbidity c-statistics was similarly the highest (0.8414).  CONCLUSION: POTTER is a highly accurate and user-friendly ES risk calculator with  the potential to continuously improve accuracy with ongoing machine-learning.  POTTER might prove useful as a tool for bedside preoperative counseling of ES  patients and families.","container-title":"Annals of surgery","DOI":"10.1097/SLA.0000000000002956","ISSN":"1528-1140 0003-4932","issue":"4","journalAbbreviation":"Ann Surg","language":"eng","note":"publisher-place: United States\nPMID: 30124479","page":"574-583","title":"Surgical Risk Is Not Linear: Derivation and Validation of a Novel, User-friendly, and Machine-learning-based Predictive OpTimal Trees in Emergency Surgery Risk  (POTTER) Calculator.","volume":"268","author":[{"family":"Bertsimas","given":"Dimitris"},{"family":"Dunn","given":"Jack"},{"family":"Velmahos","given":"George C."},{"family":"Kaafarani","given":"Haytham M. A."}],"issued":{"date-parts":[["2018",10]]},"citation-key":"bertsimas.SurgicalRiskNot2018"}}],"schema":"https://github.com/citation-style-language/schema/raw/master/csl-citation.json"} </w:instrText>
      </w:r>
      <w:r w:rsidRPr="00125D61">
        <w:rPr>
          <w:rStyle w:val="authors-list-item"/>
          <w:rFonts w:asciiTheme="minorHAnsi" w:hAnsiTheme="minorHAnsi" w:cstheme="minorHAnsi"/>
          <w:b/>
          <w:bCs/>
          <w:i w:val="0"/>
          <w:color w:val="auto"/>
          <w:sz w:val="20"/>
          <w:szCs w:val="20"/>
          <w:lang w:val="en-GB"/>
        </w:rPr>
        <w:fldChar w:fldCharType="separate"/>
      </w:r>
      <w:r w:rsidR="00273DE5" w:rsidRPr="00AB3EFC">
        <w:rPr>
          <w:rFonts w:ascii="Calibri" w:hAnsi="Calibri" w:cs="Calibri"/>
          <w:sz w:val="20"/>
          <w:szCs w:val="24"/>
          <w:vertAlign w:val="superscript"/>
          <w:lang w:val="en-GB"/>
        </w:rPr>
        <w:t>57</w:t>
      </w:r>
      <w:r w:rsidRPr="00125D61">
        <w:rPr>
          <w:rStyle w:val="authors-list-item"/>
          <w:rFonts w:asciiTheme="minorHAnsi" w:hAnsiTheme="minorHAnsi" w:cstheme="minorHAnsi"/>
          <w:b/>
          <w:bCs/>
          <w:i w:val="0"/>
          <w:color w:val="auto"/>
          <w:sz w:val="20"/>
          <w:szCs w:val="20"/>
          <w:lang w:val="en-GB"/>
        </w:rPr>
        <w:fldChar w:fldCharType="end"/>
      </w:r>
      <w:r w:rsidRPr="00125D61">
        <w:rPr>
          <w:rStyle w:val="authors-list-item"/>
          <w:rFonts w:asciiTheme="minorHAnsi" w:hAnsiTheme="minorHAnsi" w:cstheme="minorHAnsi"/>
          <w:i w:val="0"/>
          <w:color w:val="auto"/>
          <w:sz w:val="20"/>
          <w:szCs w:val="20"/>
          <w:lang w:val="en-GB"/>
        </w:rPr>
        <w:t xml:space="preserve">. Abbreviations: </w:t>
      </w:r>
      <w:r w:rsidRPr="00125D61">
        <w:rPr>
          <w:rFonts w:asciiTheme="minorHAnsi" w:hAnsiTheme="minorHAnsi" w:cstheme="minorHAnsi"/>
          <w:i w:val="0"/>
          <w:color w:val="auto"/>
          <w:sz w:val="20"/>
          <w:szCs w:val="20"/>
          <w:lang w:val="en-GB"/>
        </w:rPr>
        <w:t>ACS-SRC: American College of Surgeons Surgical Risk Calculator, AL:</w:t>
      </w:r>
      <w:r w:rsidR="00D41A38">
        <w:rPr>
          <w:rFonts w:asciiTheme="minorHAnsi" w:hAnsiTheme="minorHAnsi" w:cstheme="minorHAnsi"/>
          <w:i w:val="0"/>
          <w:color w:val="auto"/>
          <w:sz w:val="20"/>
          <w:szCs w:val="20"/>
          <w:lang w:val="en-GB"/>
        </w:rPr>
        <w:t xml:space="preserve"> </w:t>
      </w:r>
      <w:r w:rsidRPr="00125D61">
        <w:rPr>
          <w:rFonts w:asciiTheme="minorHAnsi" w:hAnsiTheme="minorHAnsi" w:cstheme="minorHAnsi"/>
          <w:i w:val="0"/>
          <w:color w:val="auto"/>
          <w:sz w:val="20"/>
          <w:szCs w:val="20"/>
          <w:lang w:val="en-GB"/>
        </w:rPr>
        <w:t xml:space="preserve">Anastomotic Leak, ASA: American Society of </w:t>
      </w:r>
      <w:r w:rsidR="00273DE5" w:rsidRPr="00125D61">
        <w:rPr>
          <w:rFonts w:asciiTheme="minorHAnsi" w:hAnsiTheme="minorHAnsi" w:cstheme="minorHAnsi"/>
          <w:i w:val="0"/>
          <w:color w:val="auto"/>
          <w:sz w:val="20"/>
          <w:szCs w:val="20"/>
          <w:lang w:val="en-GB"/>
        </w:rPr>
        <w:t>Anaesthesiologis</w:t>
      </w:r>
      <w:r w:rsidR="00273DE5">
        <w:rPr>
          <w:rFonts w:asciiTheme="minorHAnsi" w:hAnsiTheme="minorHAnsi" w:cstheme="minorHAnsi"/>
          <w:i w:val="0"/>
          <w:color w:val="auto"/>
          <w:sz w:val="20"/>
          <w:szCs w:val="20"/>
          <w:lang w:val="en-GB"/>
        </w:rPr>
        <w:t>ts</w:t>
      </w:r>
      <w:r w:rsidRPr="00125D61">
        <w:rPr>
          <w:rFonts w:asciiTheme="minorHAnsi" w:hAnsiTheme="minorHAnsi" w:cstheme="minorHAnsi"/>
          <w:i w:val="0"/>
          <w:color w:val="auto"/>
          <w:sz w:val="20"/>
          <w:szCs w:val="20"/>
          <w:lang w:val="en-GB"/>
        </w:rPr>
        <w:t>, AUC: Area Under the Curve, CV: Cross-Validation, GI: GastroIntestinal, ICU: Intensive Care Unit, LOO: Leave-One-Out, ML: Machine Learning, NA: Not Available, PATI score: Penetrating Abdominal Trauma Index score, POC: PostOperative Complication, POPF: PostOperative Pancreatic Fistula, POTTER: Predictive OpTimisation Tree in Emergency surgery Risk, SSI: Surgical Site Infection, TC: Training Cohort, TeC: Testing Cohort, VC: Validation Cohort.</w:t>
      </w:r>
    </w:p>
    <w:p w14:paraId="4AC5E97F" w14:textId="77777777" w:rsidR="00FA6A2A" w:rsidRDefault="00FA6A2A" w:rsidP="00FA6A2A">
      <w:pPr>
        <w:rPr>
          <w:lang w:val="en-GB"/>
        </w:rPr>
      </w:pPr>
    </w:p>
    <w:p w14:paraId="3B6C03B6" w14:textId="77777777" w:rsidR="00FA6A2A" w:rsidRDefault="00FA6A2A" w:rsidP="00FA6A2A">
      <w:pPr>
        <w:spacing w:line="480" w:lineRule="auto"/>
        <w:rPr>
          <w:rFonts w:cstheme="minorHAnsi"/>
          <w:b/>
          <w:sz w:val="22"/>
          <w:szCs w:val="22"/>
          <w:lang w:val="en-GB"/>
        </w:rPr>
      </w:pPr>
      <w:r>
        <w:rPr>
          <w:noProof/>
        </w:rPr>
        <mc:AlternateContent>
          <mc:Choice Requires="wpi">
            <w:drawing>
              <wp:anchor distT="0" distB="0" distL="114300" distR="114300" simplePos="0" relativeHeight="251659264" behindDoc="0" locked="0" layoutInCell="1" allowOverlap="1" wp14:anchorId="67DAD41E" wp14:editId="51086222">
                <wp:simplePos x="0" y="0"/>
                <wp:positionH relativeFrom="column">
                  <wp:posOffset>6853555</wp:posOffset>
                </wp:positionH>
                <wp:positionV relativeFrom="paragraph">
                  <wp:posOffset>1602740</wp:posOffset>
                </wp:positionV>
                <wp:extent cx="18415" cy="19685"/>
                <wp:effectExtent l="62230" t="62865" r="52705" b="50800"/>
                <wp:wrapNone/>
                <wp:docPr id="88957810" name="Encre 3"/>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10">
                      <w14:nvContentPartPr>
                        <w14:cNvContentPartPr>
                          <a14:cpLocks xmlns:a14="http://schemas.microsoft.com/office/drawing/2010/main" noRot="1" noChangeAspect="1" noEditPoints="1" noChangeArrowheads="1" noChangeShapeType="1"/>
                        </w14:cNvContentPartPr>
                      </w14:nvContentPartPr>
                      <w14:xfrm>
                        <a:off x="0" y="0"/>
                        <a:ext cx="18415" cy="19685"/>
                      </w14:xfrm>
                    </w14:contentPart>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6DA62596"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Encre 3" o:spid="_x0000_s1026" type="#_x0000_t75" style="position:absolute;margin-left:503.4pt;margin-top:125.5pt;width:72.5pt;height: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">
                <v:imagedata r:id="rId11" o:title=""/>
                <o:lock v:ext="edit" rotation="t" verticies="t" shapetype="t"/>
              </v:shape>
            </w:pict>
          </mc:Fallback>
        </mc:AlternateContent>
      </w:r>
      <w:r>
        <w:rPr>
          <w:noProof/>
        </w:rPr>
        <mc:AlternateContent>
          <mc:Choice Requires="wpi">
            <w:drawing>
              <wp:anchor distT="0" distB="0" distL="114300" distR="114300" simplePos="0" relativeHeight="251660288" behindDoc="0" locked="0" layoutInCell="1" allowOverlap="1" wp14:anchorId="49A98705" wp14:editId="07ADAE66">
                <wp:simplePos x="0" y="0"/>
                <wp:positionH relativeFrom="column">
                  <wp:posOffset>-1254760</wp:posOffset>
                </wp:positionH>
                <wp:positionV relativeFrom="paragraph">
                  <wp:posOffset>1631315</wp:posOffset>
                </wp:positionV>
                <wp:extent cx="18415" cy="18415"/>
                <wp:effectExtent l="59690" t="62865" r="55245" b="52070"/>
                <wp:wrapNone/>
                <wp:docPr id="327776728" name="Encre 2"/>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12">
                      <w14:nvContentPartPr>
                        <w14:cNvContentPartPr>
                          <a14:cpLocks xmlns:a14="http://schemas.microsoft.com/office/drawing/2010/main" noRot="1" noChangeAspect="1" noEditPoints="1" noChangeArrowheads="1" noChangeShapeType="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582BA84" id="Encre 2" o:spid="_x0000_s1026" type="#_x0000_t75" style="position:absolute;margin-left:-135.05pt;margin-top:92.2pt;width:72.5pt;height: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">
                <v:imagedata r:id="rId13" o:title=""/>
                <o:lock v:ext="edit" rotation="t" verticies="t" shapetype="t"/>
              </v:shape>
            </w:pict>
          </mc:Fallback>
        </mc:AlternateContent>
      </w:r>
      <w:r w:rsidRPr="00FA6A2A">
        <w:rPr>
          <w:rFonts w:cstheme="minorHAnsi"/>
          <w:b/>
          <w:sz w:val="22"/>
          <w:szCs w:val="22"/>
          <w:lang w:val="en-GB"/>
        </w:rPr>
        <w:t xml:space="preserve"> </w:t>
      </w:r>
      <w:r>
        <w:rPr>
          <w:rFonts w:cstheme="minorHAnsi"/>
          <w:b/>
          <w:sz w:val="22"/>
          <w:szCs w:val="22"/>
          <w:lang w:val="en-GB"/>
        </w:rPr>
        <w:tab/>
      </w:r>
    </w:p>
    <w:p w14:paraId="6944B6F5" w14:textId="77777777" w:rsidR="00B31F5A" w:rsidRDefault="00B31F5A" w:rsidP="00B31F5A">
      <w:pPr>
        <w:rPr>
          <w:rFonts w:cstheme="minorHAnsi"/>
          <w:b/>
          <w:sz w:val="22"/>
          <w:szCs w:val="22"/>
          <w:lang w:val="en-GB"/>
        </w:rPr>
      </w:pPr>
    </w:p>
    <w:p w14:paraId="05D08443" w14:textId="77777777" w:rsidR="00B31F5A" w:rsidRDefault="00B31F5A" w:rsidP="00B31F5A">
      <w:pPr>
        <w:rPr>
          <w:rFonts w:cstheme="minorHAnsi"/>
          <w:b/>
          <w:sz w:val="22"/>
          <w:szCs w:val="22"/>
          <w:lang w:val="en-GB"/>
        </w:rPr>
      </w:pPr>
    </w:p>
    <w:p w14:paraId="4FC27AF1" w14:textId="77777777" w:rsidR="00B31F5A" w:rsidRDefault="00B31F5A" w:rsidP="00B31F5A">
      <w:pPr>
        <w:rPr>
          <w:rFonts w:cstheme="minorHAnsi"/>
          <w:b/>
          <w:sz w:val="22"/>
          <w:szCs w:val="22"/>
          <w:lang w:val="en-GB"/>
        </w:rPr>
      </w:pPr>
    </w:p>
    <w:p w14:paraId="7DABEC75" w14:textId="77777777" w:rsidR="00B31F5A" w:rsidRDefault="00B31F5A" w:rsidP="00B31F5A">
      <w:pPr>
        <w:rPr>
          <w:rFonts w:cstheme="minorHAnsi"/>
          <w:b/>
          <w:sz w:val="22"/>
          <w:szCs w:val="22"/>
          <w:lang w:val="en-GB"/>
        </w:rPr>
      </w:pPr>
    </w:p>
    <w:p w14:paraId="2A85270E" w14:textId="77777777" w:rsidR="00B31F5A" w:rsidRDefault="00B31F5A" w:rsidP="00B31F5A">
      <w:pPr>
        <w:rPr>
          <w:rFonts w:cstheme="minorHAnsi"/>
          <w:b/>
          <w:sz w:val="22"/>
          <w:szCs w:val="22"/>
          <w:lang w:val="en-GB"/>
        </w:rPr>
      </w:pPr>
    </w:p>
    <w:p w14:paraId="6DC4A297" w14:textId="77777777" w:rsidR="00B31F5A" w:rsidRDefault="00B31F5A" w:rsidP="00B31F5A">
      <w:pPr>
        <w:rPr>
          <w:rFonts w:cstheme="minorHAnsi"/>
          <w:b/>
          <w:sz w:val="22"/>
          <w:szCs w:val="22"/>
          <w:lang w:val="en-GB"/>
        </w:rPr>
      </w:pPr>
    </w:p>
    <w:p w14:paraId="786B310F" w14:textId="77777777" w:rsidR="00B31F5A" w:rsidRDefault="00B31F5A" w:rsidP="00B31F5A">
      <w:pPr>
        <w:rPr>
          <w:rFonts w:cstheme="minorHAnsi"/>
          <w:b/>
          <w:sz w:val="22"/>
          <w:szCs w:val="22"/>
          <w:lang w:val="en-GB"/>
        </w:rPr>
      </w:pPr>
    </w:p>
    <w:p w14:paraId="71B9507A" w14:textId="77777777" w:rsidR="00B31F5A" w:rsidRDefault="00B31F5A" w:rsidP="00B31F5A">
      <w:pPr>
        <w:rPr>
          <w:rFonts w:cstheme="minorHAnsi"/>
          <w:b/>
          <w:sz w:val="22"/>
          <w:szCs w:val="22"/>
          <w:lang w:val="en-GB"/>
        </w:rPr>
      </w:pPr>
    </w:p>
    <w:p w14:paraId="64DD7D14" w14:textId="77777777" w:rsidR="00B31F5A" w:rsidRDefault="00B31F5A" w:rsidP="00B31F5A">
      <w:pPr>
        <w:rPr>
          <w:rFonts w:cstheme="minorHAnsi"/>
          <w:b/>
          <w:sz w:val="22"/>
          <w:szCs w:val="22"/>
          <w:lang w:val="en-GB"/>
        </w:rPr>
      </w:pPr>
    </w:p>
    <w:p w14:paraId="4535CC1A" w14:textId="77777777" w:rsidR="00B31F5A" w:rsidRDefault="00B31F5A" w:rsidP="00B31F5A">
      <w:pPr>
        <w:rPr>
          <w:rFonts w:cstheme="minorHAnsi"/>
          <w:b/>
          <w:sz w:val="22"/>
          <w:szCs w:val="22"/>
          <w:lang w:val="en-GB"/>
        </w:rPr>
      </w:pPr>
    </w:p>
    <w:p w14:paraId="2CB42FF9" w14:textId="77777777" w:rsidR="00B31F5A" w:rsidRDefault="00B31F5A" w:rsidP="00B31F5A">
      <w:pPr>
        <w:rPr>
          <w:rFonts w:cstheme="minorHAnsi"/>
          <w:b/>
          <w:sz w:val="22"/>
          <w:szCs w:val="22"/>
          <w:lang w:val="en-GB"/>
        </w:rPr>
      </w:pPr>
    </w:p>
    <w:p w14:paraId="1D29FBC5" w14:textId="77777777" w:rsidR="00B31F5A" w:rsidRDefault="00B31F5A" w:rsidP="00B31F5A">
      <w:pPr>
        <w:rPr>
          <w:rFonts w:cstheme="minorHAnsi"/>
          <w:b/>
          <w:sz w:val="22"/>
          <w:szCs w:val="22"/>
          <w:lang w:val="en-GB"/>
        </w:rPr>
      </w:pPr>
    </w:p>
    <w:p w14:paraId="69E35FDA" w14:textId="77777777" w:rsidR="00B31F5A" w:rsidRDefault="00B31F5A" w:rsidP="00B31F5A">
      <w:pPr>
        <w:rPr>
          <w:rFonts w:cstheme="minorHAnsi"/>
          <w:b/>
          <w:sz w:val="22"/>
          <w:szCs w:val="22"/>
          <w:lang w:val="en-GB"/>
        </w:rPr>
      </w:pPr>
    </w:p>
    <w:p w14:paraId="2139EDB3" w14:textId="77777777" w:rsidR="00B31F5A" w:rsidRDefault="00B31F5A" w:rsidP="00B31F5A">
      <w:pPr>
        <w:rPr>
          <w:rFonts w:cstheme="minorHAnsi"/>
          <w:b/>
          <w:sz w:val="22"/>
          <w:szCs w:val="22"/>
          <w:lang w:val="en-GB"/>
        </w:rPr>
      </w:pPr>
    </w:p>
    <w:p w14:paraId="4CB959DB" w14:textId="2C3BACE5" w:rsidR="00313791" w:rsidRDefault="00B31F5A" w:rsidP="00B31F5A">
      <w:pPr>
        <w:rPr>
          <w:rFonts w:cstheme="minorHAnsi"/>
          <w:noProof/>
          <w:sz w:val="20"/>
          <w:szCs w:val="20"/>
          <w:lang w:val="en-US" w:eastAsia="fr-CH"/>
        </w:rPr>
      </w:pPr>
      <w:r>
        <w:rPr>
          <w:noProof/>
        </w:rPr>
        <w:lastRenderedPageBreak/>
        <w:drawing>
          <wp:inline distT="0" distB="0" distL="0" distR="0" wp14:anchorId="6A594D9B" wp14:editId="160DD89D">
            <wp:extent cx="5745480" cy="7998460"/>
            <wp:effectExtent l="0" t="0" r="762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45480" cy="7998460"/>
                    </a:xfrm>
                    <a:prstGeom prst="rect">
                      <a:avLst/>
                    </a:prstGeom>
                    <a:noFill/>
                    <a:ln>
                      <a:noFill/>
                    </a:ln>
                  </pic:spPr>
                </pic:pic>
              </a:graphicData>
            </a:graphic>
          </wp:inline>
        </w:drawing>
      </w:r>
    </w:p>
    <w:p w14:paraId="6688D6A0" w14:textId="6731F8E7" w:rsidR="00BA67BD" w:rsidRDefault="00313791" w:rsidP="00313791">
      <w:pPr>
        <w:rPr>
          <w:b/>
          <w:bCs/>
          <w:sz w:val="22"/>
          <w:szCs w:val="22"/>
          <w:lang w:val="en-GB"/>
        </w:rPr>
      </w:pPr>
      <w:r>
        <w:rPr>
          <w:rFonts w:cstheme="minorHAnsi"/>
          <w:noProof/>
          <w:sz w:val="20"/>
          <w:szCs w:val="20"/>
          <w:lang w:val="en-US" w:eastAsia="fr-CH"/>
        </w:rPr>
        <w:br w:type="page"/>
      </w:r>
      <w:r w:rsidR="00BA67BD" w:rsidRPr="00AB3EFC">
        <w:rPr>
          <w:b/>
          <w:bCs/>
          <w:sz w:val="22"/>
          <w:szCs w:val="22"/>
          <w:lang w:val="en-GB"/>
        </w:rPr>
        <w:lastRenderedPageBreak/>
        <w:t>References</w:t>
      </w:r>
    </w:p>
    <w:p w14:paraId="4CB95010" w14:textId="77777777" w:rsidR="006819D1" w:rsidRPr="00313791" w:rsidRDefault="006819D1" w:rsidP="00313791">
      <w:pPr>
        <w:rPr>
          <w:rFonts w:cstheme="minorHAnsi"/>
          <w:noProof/>
          <w:sz w:val="20"/>
          <w:szCs w:val="20"/>
          <w:lang w:val="en-US" w:eastAsia="fr-CH"/>
        </w:rPr>
      </w:pPr>
    </w:p>
    <w:p w14:paraId="0D763250" w14:textId="77777777" w:rsidR="00AB3EFC" w:rsidRPr="00620602" w:rsidRDefault="00021AEF" w:rsidP="00AB3EFC">
      <w:pPr>
        <w:pStyle w:val="Bibliographie"/>
        <w:rPr>
          <w:lang w:val="en-US"/>
        </w:rPr>
      </w:pPr>
      <w:r w:rsidRPr="00840A24">
        <w:rPr>
          <w:rFonts w:ascii="Arial" w:hAnsi="Arial"/>
          <w:lang w:val="fr-FR"/>
        </w:rPr>
        <w:fldChar w:fldCharType="begin"/>
      </w:r>
      <w:r w:rsidR="00AB3EFC">
        <w:rPr>
          <w:lang w:val="en-GB"/>
        </w:rPr>
        <w:instrText xml:space="preserve"> ADDIN ZOTERO_BIBL {"uncited":[],"omitted":[],"custom":[]} CSL_BIBLIOGRAPHY </w:instrText>
      </w:r>
      <w:r w:rsidRPr="00840A24">
        <w:rPr>
          <w:rFonts w:ascii="Arial" w:hAnsi="Arial"/>
          <w:lang w:val="fr-FR"/>
        </w:rPr>
        <w:fldChar w:fldCharType="separate"/>
      </w:r>
      <w:r w:rsidR="00AB3EFC" w:rsidRPr="00620602">
        <w:rPr>
          <w:lang w:val="en-US"/>
        </w:rPr>
        <w:t xml:space="preserve">1. </w:t>
      </w:r>
      <w:r w:rsidR="00AB3EFC" w:rsidRPr="00620602">
        <w:rPr>
          <w:lang w:val="en-US"/>
        </w:rPr>
        <w:tab/>
        <w:t xml:space="preserve">Arksey H, O’Malley L. Scoping studies: towards a methodological framework. International Journal of Social Research Methodology. 2005 Feb;8(1):19–32. </w:t>
      </w:r>
    </w:p>
    <w:p w14:paraId="0A74E63B" w14:textId="77777777" w:rsidR="00AB3EFC" w:rsidRPr="00620602" w:rsidRDefault="00AB3EFC" w:rsidP="00AB3EFC">
      <w:pPr>
        <w:pStyle w:val="Bibliographie"/>
        <w:rPr>
          <w:lang w:val="en-US"/>
        </w:rPr>
      </w:pPr>
      <w:r w:rsidRPr="00620602">
        <w:rPr>
          <w:lang w:val="en-US"/>
        </w:rPr>
        <w:t xml:space="preserve">2. </w:t>
      </w:r>
      <w:r w:rsidRPr="00620602">
        <w:rPr>
          <w:lang w:val="en-US"/>
        </w:rPr>
        <w:tab/>
        <w:t xml:space="preserve">Peters MDJ, Godfrey C, McInerney P, Munn Z, Tricco AC, Khalil, H. Chapter 11: Scoping reviews (2020 version). In: JBI Manual for Evidence Synthesis. JBI; 2020. </w:t>
      </w:r>
    </w:p>
    <w:p w14:paraId="41B12B49" w14:textId="49D2E5A2" w:rsidR="00AB3EFC" w:rsidRPr="00620602" w:rsidRDefault="00AB3EFC" w:rsidP="00AB3EFC">
      <w:pPr>
        <w:pStyle w:val="Bibliographie"/>
        <w:rPr>
          <w:lang w:val="en-US"/>
        </w:rPr>
      </w:pPr>
      <w:r w:rsidRPr="00620602">
        <w:rPr>
          <w:lang w:val="en-US"/>
        </w:rPr>
        <w:t xml:space="preserve">3. </w:t>
      </w:r>
      <w:r w:rsidRPr="00620602">
        <w:rPr>
          <w:lang w:val="en-US"/>
        </w:rPr>
        <w:tab/>
        <w:t>Tricco AC, Lillie E, Zarin W, O’Brien KK, Colquhoun H, Levac D, et al. PRISMA Extension for Scoping Reviews (PRISMA-ScR): Checklist and Explanation. Ann Intern Med. 2018 Oct 2;169(7):467–</w:t>
      </w:r>
      <w:r w:rsidR="00AF65B3" w:rsidRPr="00620602">
        <w:rPr>
          <w:lang w:val="en-US"/>
        </w:rPr>
        <w:t>4</w:t>
      </w:r>
      <w:r w:rsidRPr="00620602">
        <w:rPr>
          <w:lang w:val="en-US"/>
        </w:rPr>
        <w:t xml:space="preserve">73. </w:t>
      </w:r>
    </w:p>
    <w:p w14:paraId="44D66C99" w14:textId="77777777" w:rsidR="00AB3EFC" w:rsidRPr="00620602" w:rsidRDefault="00AB3EFC" w:rsidP="00AB3EFC">
      <w:pPr>
        <w:pStyle w:val="Bibliographie"/>
        <w:rPr>
          <w:lang w:val="nl-NL"/>
        </w:rPr>
      </w:pPr>
      <w:r w:rsidRPr="00620602">
        <w:rPr>
          <w:lang w:val="en-US"/>
        </w:rPr>
        <w:t xml:space="preserve">4. </w:t>
      </w:r>
      <w:r w:rsidRPr="00620602">
        <w:rPr>
          <w:lang w:val="en-US"/>
        </w:rPr>
        <w:tab/>
        <w:t xml:space="preserve">Muka T, Glisic M, Milic J, Verhoog S, Bohlius J, Bramer W, et al. A 24-step guide on how to design, conduct, and successfully publish a systematic review and meta-analysis in medical research. </w:t>
      </w:r>
      <w:r w:rsidRPr="00620602">
        <w:rPr>
          <w:lang w:val="nl-NL"/>
        </w:rPr>
        <w:t xml:space="preserve">Eur J Epidemiol. 2020 Jan;35(1):49–60. </w:t>
      </w:r>
    </w:p>
    <w:p w14:paraId="7111127B" w14:textId="77777777" w:rsidR="00AB3EFC" w:rsidRPr="00620602" w:rsidRDefault="00AB3EFC" w:rsidP="00AB3EFC">
      <w:pPr>
        <w:pStyle w:val="Bibliographie"/>
        <w:rPr>
          <w:lang w:val="en-US"/>
        </w:rPr>
      </w:pPr>
      <w:r w:rsidRPr="00620602">
        <w:rPr>
          <w:lang w:val="nl-NL"/>
        </w:rPr>
        <w:t xml:space="preserve">5. </w:t>
      </w:r>
      <w:r w:rsidRPr="00620602">
        <w:rPr>
          <w:lang w:val="nl-NL"/>
        </w:rPr>
        <w:tab/>
        <w:t xml:space="preserve">van Kooten RT, Bahadoer RR, Ter Buurkes de Vries B, Wouters MWJM, Tollenaar RAEM, Hartgrink HH, et al. </w:t>
      </w:r>
      <w:r w:rsidRPr="00620602">
        <w:rPr>
          <w:lang w:val="en-US"/>
        </w:rPr>
        <w:t xml:space="preserve">Conventional regression analysis and machine learning in prediction of anastomotic leakage and pulmonary complications after esophagogastric cancer  surgery. J Surg Oncol. 2022 Sep;126(3):490–501. </w:t>
      </w:r>
    </w:p>
    <w:p w14:paraId="36FEDDEA" w14:textId="3AC05955" w:rsidR="00AB3EFC" w:rsidRPr="00620602" w:rsidRDefault="00AB3EFC" w:rsidP="00AB3EFC">
      <w:pPr>
        <w:pStyle w:val="Bibliographie"/>
        <w:rPr>
          <w:lang w:val="en-US"/>
        </w:rPr>
      </w:pPr>
      <w:r w:rsidRPr="00620602">
        <w:rPr>
          <w:lang w:val="en-US"/>
        </w:rPr>
        <w:t xml:space="preserve">6. </w:t>
      </w:r>
      <w:r w:rsidRPr="00620602">
        <w:rPr>
          <w:lang w:val="en-US"/>
        </w:rPr>
        <w:tab/>
        <w:t>Celik S, Sohail A, Ashraf S, Arshad A. Application of machine learning techniques to analyze anastomosis integrity after Total gastrectomy for prediction of clinical leakage. Health Technol. 2019;9(5):757–</w:t>
      </w:r>
      <w:r w:rsidR="00AF65B3" w:rsidRPr="00620602">
        <w:rPr>
          <w:lang w:val="en-US"/>
        </w:rPr>
        <w:t>7</w:t>
      </w:r>
      <w:r w:rsidRPr="00620602">
        <w:rPr>
          <w:lang w:val="en-US"/>
        </w:rPr>
        <w:t xml:space="preserve">63. </w:t>
      </w:r>
    </w:p>
    <w:p w14:paraId="6A941CC4" w14:textId="77777777" w:rsidR="00AB3EFC" w:rsidRPr="00620602" w:rsidRDefault="00AB3EFC" w:rsidP="00AB3EFC">
      <w:pPr>
        <w:pStyle w:val="Bibliographie"/>
        <w:rPr>
          <w:lang w:val="en-US"/>
        </w:rPr>
      </w:pPr>
      <w:r w:rsidRPr="00620602">
        <w:rPr>
          <w:lang w:val="en-US"/>
        </w:rPr>
        <w:t xml:space="preserve">7. </w:t>
      </w:r>
      <w:r w:rsidRPr="00620602">
        <w:rPr>
          <w:lang w:val="en-US"/>
        </w:rPr>
        <w:tab/>
        <w:t xml:space="preserve">Lu S, Yan M, Li C, Yan C, Zhu Z, Lu W. Machine-learning-assisted prediction of surgical outcomes in patients undergoing gastrectomy. Chin J Cancer Res. 2019 Oct;31(5):797–805. </w:t>
      </w:r>
    </w:p>
    <w:p w14:paraId="4F208556" w14:textId="77777777" w:rsidR="00AB3EFC" w:rsidRPr="00620602" w:rsidRDefault="00AB3EFC" w:rsidP="00AB3EFC">
      <w:pPr>
        <w:pStyle w:val="Bibliographie"/>
        <w:rPr>
          <w:lang w:val="en-US"/>
        </w:rPr>
      </w:pPr>
      <w:r w:rsidRPr="00620602">
        <w:rPr>
          <w:lang w:val="en-US"/>
        </w:rPr>
        <w:t xml:space="preserve">8. </w:t>
      </w:r>
      <w:r w:rsidRPr="00620602">
        <w:rPr>
          <w:lang w:val="en-US"/>
        </w:rPr>
        <w:tab/>
        <w:t xml:space="preserve">Fukuyo R, Tokunaga M, Umebayashi Y, Saito T, Okuno K, Sato Y, et al. Deep learning-based diagnostic model for predicting complications after gastrectomy. Asian J Endosc Surg. :2023 Apr;16(2):210-217. </w:t>
      </w:r>
    </w:p>
    <w:p w14:paraId="2DA810EE" w14:textId="77777777" w:rsidR="00AB3EFC" w:rsidRPr="00620602" w:rsidRDefault="00AB3EFC" w:rsidP="00AB3EFC">
      <w:pPr>
        <w:pStyle w:val="Bibliographie"/>
        <w:rPr>
          <w:lang w:val="en-US"/>
        </w:rPr>
      </w:pPr>
      <w:r w:rsidRPr="00620602">
        <w:rPr>
          <w:lang w:val="en-US"/>
        </w:rPr>
        <w:t xml:space="preserve">9. </w:t>
      </w:r>
      <w:r w:rsidRPr="00620602">
        <w:rPr>
          <w:lang w:val="en-US"/>
        </w:rPr>
        <w:tab/>
        <w:t xml:space="preserve">Shao S, Liu L, Zhao Y, Mu L, Lu Q, Qin J. Application of Machine Learning for Predicting Anastomotic Leakage in Patients with Gastric Adenocarcinoma Who Received Total or Proximal Gastrectomy. JPM. 2021 Jul 29;11(8):748. </w:t>
      </w:r>
    </w:p>
    <w:p w14:paraId="239E4863" w14:textId="77777777" w:rsidR="00AB3EFC" w:rsidRPr="00620602" w:rsidRDefault="00AB3EFC" w:rsidP="00AB3EFC">
      <w:pPr>
        <w:pStyle w:val="Bibliographie"/>
        <w:rPr>
          <w:lang w:val="en-US"/>
        </w:rPr>
      </w:pPr>
      <w:r w:rsidRPr="00620602">
        <w:rPr>
          <w:lang w:val="en-US"/>
        </w:rPr>
        <w:t xml:space="preserve">10. </w:t>
      </w:r>
      <w:r w:rsidRPr="00620602">
        <w:rPr>
          <w:lang w:val="en-US"/>
        </w:rPr>
        <w:tab/>
        <w:t xml:space="preserve">Sheikhtaheri A, Orooji A, Pazouki A, Beitollahi M. A Clinical Decision Support System for Predicting the Early Complications of One-Anastomosis Gastric Bypass Surgery. Deep learning-based diagnostic model for predicting complications after gastrectomy. :2019 Jul;29(7):2276-2286. </w:t>
      </w:r>
    </w:p>
    <w:p w14:paraId="0A4BD436" w14:textId="77777777" w:rsidR="00AB3EFC" w:rsidRPr="00620602" w:rsidRDefault="00AB3EFC" w:rsidP="00AB3EFC">
      <w:pPr>
        <w:pStyle w:val="Bibliographie"/>
        <w:rPr>
          <w:lang w:val="en-US"/>
        </w:rPr>
      </w:pPr>
      <w:r w:rsidRPr="00620602">
        <w:rPr>
          <w:lang w:val="en-US"/>
        </w:rPr>
        <w:t xml:space="preserve">11. </w:t>
      </w:r>
      <w:r w:rsidRPr="00620602">
        <w:rPr>
          <w:lang w:val="en-US"/>
        </w:rPr>
        <w:tab/>
        <w:t xml:space="preserve">Cao Y, Fang X, Ottosson J, Näslund E, Stenberg E. A Comparative Study of Machine Learning Algorithms in Predicting Severe Complications after Bariatric Surgery. J Clin Med. 2019 May 12;8(5):668. </w:t>
      </w:r>
    </w:p>
    <w:p w14:paraId="1A18D1B8" w14:textId="77777777" w:rsidR="00AB3EFC" w:rsidRPr="00620602" w:rsidRDefault="00AB3EFC" w:rsidP="00AB3EFC">
      <w:pPr>
        <w:pStyle w:val="Bibliographie"/>
        <w:rPr>
          <w:lang w:val="en-US"/>
        </w:rPr>
      </w:pPr>
      <w:r w:rsidRPr="00620602">
        <w:rPr>
          <w:lang w:val="en-US"/>
        </w:rPr>
        <w:t xml:space="preserve">12. </w:t>
      </w:r>
      <w:r w:rsidRPr="00620602">
        <w:rPr>
          <w:lang w:val="en-US"/>
        </w:rPr>
        <w:tab/>
        <w:t xml:space="preserve">Cao Y, Montgomery S, Ottosson J, Näslund E, Stenberg E. Deep Learning Neural Networks to Predict Serious Complications After Bariatric Surgery: Analysis of </w:t>
      </w:r>
      <w:r w:rsidRPr="00620602">
        <w:rPr>
          <w:lang w:val="en-US"/>
        </w:rPr>
        <w:lastRenderedPageBreak/>
        <w:t xml:space="preserve">Scandinavian Obesity Surgery Registry Data. JMIR Med Inform. 2020 May 8;8(5):e15992. </w:t>
      </w:r>
    </w:p>
    <w:p w14:paraId="453238DD" w14:textId="2D0C10BE" w:rsidR="00AB3EFC" w:rsidRPr="00620602" w:rsidRDefault="00AB3EFC" w:rsidP="00AB3EFC">
      <w:pPr>
        <w:pStyle w:val="Bibliographie"/>
        <w:rPr>
          <w:lang w:val="en-US"/>
        </w:rPr>
      </w:pPr>
      <w:r w:rsidRPr="00620602">
        <w:rPr>
          <w:lang w:val="en-US"/>
        </w:rPr>
        <w:t xml:space="preserve">13. </w:t>
      </w:r>
      <w:r w:rsidRPr="00620602">
        <w:rPr>
          <w:lang w:val="en-US"/>
        </w:rPr>
        <w:tab/>
        <w:t>Wise ES, Amateau SK, Ikramuddin S, Leslie DB. Prediction of thirty-day morbidity and mortality after laparoscopic sleeve gastrectomy: data from an artificial neural network. Surg Endosc. 2020 Aug;34(8):3590–</w:t>
      </w:r>
      <w:r w:rsidR="00AF65B3" w:rsidRPr="00620602">
        <w:rPr>
          <w:lang w:val="en-US"/>
        </w:rPr>
        <w:t>359</w:t>
      </w:r>
      <w:r w:rsidRPr="00620602">
        <w:rPr>
          <w:lang w:val="en-US"/>
        </w:rPr>
        <w:t xml:space="preserve">6. </w:t>
      </w:r>
    </w:p>
    <w:p w14:paraId="32BC58E4" w14:textId="42EB153A" w:rsidR="00AB3EFC" w:rsidRDefault="00AB3EFC" w:rsidP="00AB3EFC">
      <w:pPr>
        <w:pStyle w:val="Bibliographie"/>
      </w:pPr>
      <w:r w:rsidRPr="00620602">
        <w:rPr>
          <w:lang w:val="en-US"/>
        </w:rPr>
        <w:t xml:space="preserve">14. </w:t>
      </w:r>
      <w:r w:rsidRPr="00620602">
        <w:rPr>
          <w:lang w:val="en-US"/>
        </w:rPr>
        <w:tab/>
        <w:t xml:space="preserve">Nudel J, Bishara AM, de Geus SWL, Patil P, Srinivasan J, Hess DT, et al. Development and validation of machine learning models to predict gastrointestinal leak and venous thromboembolism after weight loss surgery: an analysis of the  MBSAQIP database. </w:t>
      </w:r>
      <w:r>
        <w:t>Surg Endosc. 2021 Jan;35(1):182–</w:t>
      </w:r>
      <w:r w:rsidR="00AF65B3">
        <w:t>1</w:t>
      </w:r>
      <w:r>
        <w:t xml:space="preserve">91. </w:t>
      </w:r>
    </w:p>
    <w:p w14:paraId="7EAAFE2A" w14:textId="4F9A217E" w:rsidR="00AB3EFC" w:rsidRPr="00620602" w:rsidRDefault="00AB3EFC" w:rsidP="00AB3EFC">
      <w:pPr>
        <w:pStyle w:val="Bibliographie"/>
        <w:rPr>
          <w:lang w:val="en-US"/>
        </w:rPr>
      </w:pPr>
      <w:r>
        <w:t xml:space="preserve">15. </w:t>
      </w:r>
      <w:r>
        <w:tab/>
        <w:t xml:space="preserve">Capretti G, Bonifacio C, De Palma C, Nebbia M, Giannitto C, Cancian P, et al. </w:t>
      </w:r>
      <w:r w:rsidRPr="00620602">
        <w:rPr>
          <w:lang w:val="en-US"/>
        </w:rPr>
        <w:t>A machine learning risk model based on preoperative computed tomography scan to predict postoperative outcomes after pancreatoduodenectomy. Updates Surg. 2022 Feb;74(1):235–</w:t>
      </w:r>
      <w:r w:rsidR="00AF65B3" w:rsidRPr="00620602">
        <w:rPr>
          <w:lang w:val="en-US"/>
        </w:rPr>
        <w:t>2</w:t>
      </w:r>
      <w:r w:rsidRPr="00620602">
        <w:rPr>
          <w:lang w:val="en-US"/>
        </w:rPr>
        <w:t xml:space="preserve">43. </w:t>
      </w:r>
    </w:p>
    <w:p w14:paraId="00E57B36" w14:textId="6703CD4A" w:rsidR="00AB3EFC" w:rsidRPr="00620602" w:rsidRDefault="00AB3EFC" w:rsidP="00AB3EFC">
      <w:pPr>
        <w:pStyle w:val="Bibliographie"/>
        <w:rPr>
          <w:lang w:val="de-CH"/>
        </w:rPr>
      </w:pPr>
      <w:r w:rsidRPr="00620602">
        <w:rPr>
          <w:lang w:val="en-US"/>
        </w:rPr>
        <w:t xml:space="preserve">16. </w:t>
      </w:r>
      <w:r w:rsidRPr="00620602">
        <w:rPr>
          <w:lang w:val="en-US"/>
        </w:rPr>
        <w:tab/>
        <w:t xml:space="preserve">Kambakamba P, Mannil M, Herrera PE, Müller PC, Kuemmerli C, Linecker M, et al. The potential of machine learning to predict postoperative pancreatic fistula based on preoperative, non-contrast-enhanced CT: A proof-of-principle study. </w:t>
      </w:r>
      <w:r w:rsidRPr="00620602">
        <w:rPr>
          <w:lang w:val="de-CH"/>
        </w:rPr>
        <w:t>Surgery. 2020 Feb;167(2):448–</w:t>
      </w:r>
      <w:r w:rsidR="00AF65B3" w:rsidRPr="00620602">
        <w:rPr>
          <w:lang w:val="de-CH"/>
        </w:rPr>
        <w:t>4</w:t>
      </w:r>
      <w:r w:rsidRPr="00620602">
        <w:rPr>
          <w:lang w:val="de-CH"/>
        </w:rPr>
        <w:t xml:space="preserve">54. </w:t>
      </w:r>
    </w:p>
    <w:p w14:paraId="7EB47418" w14:textId="5527F6A1" w:rsidR="00AB3EFC" w:rsidRPr="00620602" w:rsidRDefault="00AB3EFC" w:rsidP="00AB3EFC">
      <w:pPr>
        <w:pStyle w:val="Bibliographie"/>
        <w:rPr>
          <w:lang w:val="en-US"/>
        </w:rPr>
      </w:pPr>
      <w:r w:rsidRPr="00620602">
        <w:rPr>
          <w:lang w:val="de-CH"/>
        </w:rPr>
        <w:t xml:space="preserve">17. </w:t>
      </w:r>
      <w:r w:rsidRPr="00620602">
        <w:rPr>
          <w:lang w:val="de-CH"/>
        </w:rPr>
        <w:tab/>
        <w:t xml:space="preserve">Pfitzner B, Chromik J, Brabender R, Fischer E, Kromer A, Winter A, et al. </w:t>
      </w:r>
      <w:r w:rsidRPr="00620602">
        <w:rPr>
          <w:lang w:val="en-US"/>
        </w:rPr>
        <w:t>Perioperative Risk Assessment in Pancreatic Surgery Using Machine Learning. Annu Int Conf IEEE Eng Med Biol Soc. 2021 Nov;2021:2211–</w:t>
      </w:r>
      <w:r w:rsidR="00AF65B3" w:rsidRPr="00620602">
        <w:rPr>
          <w:lang w:val="en-US"/>
        </w:rPr>
        <w:t>221</w:t>
      </w:r>
      <w:r w:rsidRPr="00620602">
        <w:rPr>
          <w:lang w:val="en-US"/>
        </w:rPr>
        <w:t xml:space="preserve">4. </w:t>
      </w:r>
    </w:p>
    <w:p w14:paraId="6BD6C6BC" w14:textId="5D574C87" w:rsidR="00AB3EFC" w:rsidRPr="00620602" w:rsidRDefault="00AB3EFC" w:rsidP="00AB3EFC">
      <w:pPr>
        <w:pStyle w:val="Bibliographie"/>
        <w:rPr>
          <w:lang w:val="en-US"/>
        </w:rPr>
      </w:pPr>
      <w:r w:rsidRPr="00620602">
        <w:rPr>
          <w:lang w:val="en-US"/>
        </w:rPr>
        <w:t xml:space="preserve">18. </w:t>
      </w:r>
      <w:r w:rsidRPr="00620602">
        <w:rPr>
          <w:lang w:val="en-US"/>
        </w:rPr>
        <w:tab/>
        <w:t>Mu W, Liu C, Gao F, Qi Y, Lu H, Liu Z, et al. Prediction of clinically relevant Pancreatico-enteric Anastomotic Fistulas after Pancreatoduodenectomy using deep learning of Preoperative Computed Tomography. Theranostics. 2020;10(21):9779–</w:t>
      </w:r>
      <w:r w:rsidR="00AF65B3" w:rsidRPr="00620602">
        <w:rPr>
          <w:lang w:val="en-US"/>
        </w:rPr>
        <w:t>97</w:t>
      </w:r>
      <w:r w:rsidRPr="00620602">
        <w:rPr>
          <w:lang w:val="en-US"/>
        </w:rPr>
        <w:t xml:space="preserve">88. </w:t>
      </w:r>
    </w:p>
    <w:p w14:paraId="29931601" w14:textId="53A2F3CD" w:rsidR="00AB3EFC" w:rsidRPr="00620602" w:rsidRDefault="00AB3EFC" w:rsidP="00AB3EFC">
      <w:pPr>
        <w:pStyle w:val="Bibliographie"/>
        <w:rPr>
          <w:lang w:val="en-US"/>
        </w:rPr>
      </w:pPr>
      <w:r w:rsidRPr="00620602">
        <w:rPr>
          <w:lang w:val="en-US"/>
        </w:rPr>
        <w:t xml:space="preserve">19. </w:t>
      </w:r>
      <w:r w:rsidRPr="00620602">
        <w:rPr>
          <w:lang w:val="en-US"/>
        </w:rPr>
        <w:tab/>
        <w:t>Han IW, Cho K, Ryu Y, Shin SH, Heo JS, Choi DW, et al. Risk prediction platform for pancreatic fistula after pancreatoduodenectomy using artificial intelligence. World J Gastroenterol. 2020 Aug 14;26(30):4453–</w:t>
      </w:r>
      <w:r w:rsidR="00AF65B3" w:rsidRPr="00620602">
        <w:rPr>
          <w:lang w:val="en-US"/>
        </w:rPr>
        <w:t>44</w:t>
      </w:r>
      <w:r w:rsidRPr="00620602">
        <w:rPr>
          <w:lang w:val="en-US"/>
        </w:rPr>
        <w:t xml:space="preserve">64. </w:t>
      </w:r>
    </w:p>
    <w:p w14:paraId="0ABFFA03" w14:textId="77777777" w:rsidR="00AB3EFC" w:rsidRPr="00620602" w:rsidRDefault="00AB3EFC" w:rsidP="00AB3EFC">
      <w:pPr>
        <w:pStyle w:val="Bibliographie"/>
        <w:rPr>
          <w:lang w:val="en-US"/>
        </w:rPr>
      </w:pPr>
      <w:r w:rsidRPr="00620602">
        <w:rPr>
          <w:lang w:val="en-US"/>
        </w:rPr>
        <w:t xml:space="preserve">20. </w:t>
      </w:r>
      <w:r w:rsidRPr="00620602">
        <w:rPr>
          <w:lang w:val="en-US"/>
        </w:rPr>
        <w:tab/>
        <w:t xml:space="preserve">Shen Z, Chen H, Wang W, Xu W, Zhou Y, Weng Y, et al. Machine learning algorithms as early diagnostic tools for pancreatic fistula following pancreaticoduodenectomy and guide drain removal: A retrospective cohort  study. Int J Surg. 2022 Jun;102:106638. </w:t>
      </w:r>
    </w:p>
    <w:p w14:paraId="01E6E9CF" w14:textId="2D6FEB4C" w:rsidR="00AB3EFC" w:rsidRPr="00620602" w:rsidRDefault="00AB3EFC" w:rsidP="00AB3EFC">
      <w:pPr>
        <w:pStyle w:val="Bibliographie"/>
        <w:rPr>
          <w:lang w:val="en-US"/>
        </w:rPr>
      </w:pPr>
      <w:r w:rsidRPr="00620602">
        <w:rPr>
          <w:lang w:val="en-US"/>
        </w:rPr>
        <w:t xml:space="preserve">21. </w:t>
      </w:r>
      <w:r w:rsidRPr="00620602">
        <w:rPr>
          <w:lang w:val="en-US"/>
        </w:rPr>
        <w:tab/>
        <w:t>Yoon SJ, Kwon W, Lee OJ, Jung JH, Shin YC, Lim CS, et al. External validation of risk prediction platforms for pancreatic fistula after pancreatoduodenectomy using nomograms and artificial intelligence. Ann Surg Treat Res. 2022 Mar;102(3):147–</w:t>
      </w:r>
      <w:r w:rsidR="00AF65B3" w:rsidRPr="00620602">
        <w:rPr>
          <w:lang w:val="en-US"/>
        </w:rPr>
        <w:t>1</w:t>
      </w:r>
      <w:r w:rsidRPr="00620602">
        <w:rPr>
          <w:lang w:val="en-US"/>
        </w:rPr>
        <w:t xml:space="preserve">52. </w:t>
      </w:r>
    </w:p>
    <w:p w14:paraId="12A45DD4" w14:textId="77777777" w:rsidR="00AB3EFC" w:rsidRPr="00620602" w:rsidRDefault="00AB3EFC" w:rsidP="00AB3EFC">
      <w:pPr>
        <w:pStyle w:val="Bibliographie"/>
        <w:rPr>
          <w:lang w:val="fr-CH"/>
        </w:rPr>
      </w:pPr>
      <w:r w:rsidRPr="00620602">
        <w:rPr>
          <w:lang w:val="en-US"/>
        </w:rPr>
        <w:t xml:space="preserve">22. </w:t>
      </w:r>
      <w:r w:rsidRPr="00620602">
        <w:rPr>
          <w:lang w:val="en-US"/>
        </w:rPr>
        <w:tab/>
        <w:t xml:space="preserve">Zeng S, Li L, Hu Y, Luo L, Fang Y. Machine learning approaches for the prediction of postoperative complication risk in liver resection patients. </w:t>
      </w:r>
      <w:r w:rsidRPr="00620602">
        <w:rPr>
          <w:lang w:val="fr-CH"/>
        </w:rPr>
        <w:t xml:space="preserve">BMC Med Inform Decis Mak. 2021 Dec 30;21(1):371. </w:t>
      </w:r>
    </w:p>
    <w:p w14:paraId="46B04743" w14:textId="39A284B2" w:rsidR="00AB3EFC" w:rsidRPr="00620602" w:rsidRDefault="00AB3EFC" w:rsidP="00AB3EFC">
      <w:pPr>
        <w:pStyle w:val="Bibliographie"/>
        <w:rPr>
          <w:lang w:val="en-US"/>
        </w:rPr>
      </w:pPr>
      <w:r w:rsidRPr="00620602">
        <w:rPr>
          <w:lang w:val="fr-CH"/>
        </w:rPr>
        <w:t xml:space="preserve">23. </w:t>
      </w:r>
      <w:r w:rsidRPr="00620602">
        <w:rPr>
          <w:lang w:val="fr-CH"/>
        </w:rPr>
        <w:tab/>
        <w:t xml:space="preserve">Mai RY, Lu HZ, Bai T, Liang R, Lin Y, Ma L, et al. </w:t>
      </w:r>
      <w:r w:rsidRPr="00620602">
        <w:rPr>
          <w:lang w:val="en-US"/>
        </w:rPr>
        <w:t>Artificial neural network model for preoperative prediction of severe liver failure after hemihepatectomy in patients with hepatocellular carcinoma. Surgery. 2020 Oct;168(4):643–</w:t>
      </w:r>
      <w:r w:rsidR="00AF65B3" w:rsidRPr="00620602">
        <w:rPr>
          <w:lang w:val="en-US"/>
        </w:rPr>
        <w:t>6</w:t>
      </w:r>
      <w:r w:rsidRPr="00620602">
        <w:rPr>
          <w:lang w:val="en-US"/>
        </w:rPr>
        <w:t xml:space="preserve">52. </w:t>
      </w:r>
    </w:p>
    <w:p w14:paraId="73AABD7D" w14:textId="77777777" w:rsidR="00AB3EFC" w:rsidRPr="00620602" w:rsidRDefault="00AB3EFC" w:rsidP="00AB3EFC">
      <w:pPr>
        <w:pStyle w:val="Bibliographie"/>
        <w:rPr>
          <w:lang w:val="en-US"/>
        </w:rPr>
      </w:pPr>
      <w:r w:rsidRPr="00620602">
        <w:rPr>
          <w:lang w:val="en-US"/>
        </w:rPr>
        <w:lastRenderedPageBreak/>
        <w:t xml:space="preserve">24. </w:t>
      </w:r>
      <w:r w:rsidRPr="00620602">
        <w:rPr>
          <w:lang w:val="en-US"/>
        </w:rPr>
        <w:tab/>
        <w:t xml:space="preserve">Wang J, Zheng T, Liao Y, Geng S, Li J, Zhang Z, et al. Machine learning prediction model for post-hepatectomy liver failure in hepatocellular carcinoma: A multicenter study. Frontiers in Oncology. 2022;12:2;12:986867. </w:t>
      </w:r>
    </w:p>
    <w:p w14:paraId="783450AE" w14:textId="77777777" w:rsidR="00AB3EFC" w:rsidRPr="00620602" w:rsidRDefault="00AB3EFC" w:rsidP="00AB3EFC">
      <w:pPr>
        <w:pStyle w:val="Bibliographie"/>
        <w:rPr>
          <w:lang w:val="en-US"/>
        </w:rPr>
      </w:pPr>
      <w:r w:rsidRPr="00620602">
        <w:rPr>
          <w:lang w:val="en-US"/>
        </w:rPr>
        <w:t xml:space="preserve">25. </w:t>
      </w:r>
      <w:r w:rsidRPr="00620602">
        <w:rPr>
          <w:lang w:val="en-US"/>
        </w:rPr>
        <w:tab/>
        <w:t xml:space="preserve">Lei L, Wang Y, Xue Q, Tong J, Zhou CM, Yang JJ. A comparative study of machine learning algorithms for predicting acute kidney injury after liver cancer resection. PeerJ. 2020;8:e8583. </w:t>
      </w:r>
    </w:p>
    <w:p w14:paraId="0A080F30" w14:textId="77777777" w:rsidR="00AB3EFC" w:rsidRPr="00620602" w:rsidRDefault="00AB3EFC" w:rsidP="00AB3EFC">
      <w:pPr>
        <w:pStyle w:val="Bibliographie"/>
        <w:rPr>
          <w:lang w:val="en-US"/>
        </w:rPr>
      </w:pPr>
      <w:r w:rsidRPr="00620602">
        <w:rPr>
          <w:lang w:val="en-US"/>
        </w:rPr>
        <w:t xml:space="preserve">26. </w:t>
      </w:r>
      <w:r w:rsidRPr="00620602">
        <w:rPr>
          <w:lang w:val="en-US"/>
        </w:rPr>
        <w:tab/>
        <w:t xml:space="preserve">Dong JF, Xue Q, Chen T, Zhao YY, Fu H, Guo WY, et al. Machine learning approach to predict acute kidney injury after liver surgery. World Journal of Clinical Cases. 2021;9(36):11255. </w:t>
      </w:r>
    </w:p>
    <w:p w14:paraId="723B4E2B" w14:textId="6EDECE96" w:rsidR="00AB3EFC" w:rsidRPr="00620602" w:rsidRDefault="00AB3EFC" w:rsidP="00AB3EFC">
      <w:pPr>
        <w:pStyle w:val="Bibliographie"/>
        <w:rPr>
          <w:lang w:val="en-US"/>
        </w:rPr>
      </w:pPr>
      <w:r w:rsidRPr="00620602">
        <w:rPr>
          <w:lang w:val="en-US"/>
        </w:rPr>
        <w:t xml:space="preserve">27. </w:t>
      </w:r>
      <w:r w:rsidRPr="00620602">
        <w:rPr>
          <w:lang w:val="en-US"/>
        </w:rPr>
        <w:tab/>
        <w:t>Sofo L, Caprino P, Schena CA, Sacchetti F, Potenza AE, Ciociola A. New perspectives in the prediction of postoperative complications for high-risk ulcerative colitis patients: machine learning preliminary approach. Eur Rev Med Pharmacol Sci. 2020 Dec;24(24):12781–</w:t>
      </w:r>
      <w:r w:rsidR="00AF65B3" w:rsidRPr="00620602">
        <w:rPr>
          <w:lang w:val="en-US"/>
        </w:rPr>
        <w:t>1278</w:t>
      </w:r>
      <w:r w:rsidRPr="00620602">
        <w:rPr>
          <w:lang w:val="en-US"/>
        </w:rPr>
        <w:t xml:space="preserve">7. </w:t>
      </w:r>
    </w:p>
    <w:p w14:paraId="6832CE7D" w14:textId="75890CB9" w:rsidR="00AB3EFC" w:rsidRPr="00620602" w:rsidRDefault="00AB3EFC" w:rsidP="00AB3EFC">
      <w:pPr>
        <w:pStyle w:val="Bibliographie"/>
        <w:rPr>
          <w:lang w:val="en-US"/>
        </w:rPr>
      </w:pPr>
      <w:r w:rsidRPr="00620602">
        <w:rPr>
          <w:lang w:val="en-US"/>
        </w:rPr>
        <w:t xml:space="preserve">28. </w:t>
      </w:r>
      <w:r w:rsidRPr="00620602">
        <w:rPr>
          <w:lang w:val="en-US"/>
        </w:rPr>
        <w:tab/>
        <w:t>Mizuno S, Okabayashi K, Ikebata A, Matsui S, Seishima R, Shigeta K, et al. Prediction of pouchitis after ileal pouch-anal anastomosis in patients with ulcerative colitis using artificial intelligence and deep learning. Tech Coloproctol. 2022 Jun;26(6):471–</w:t>
      </w:r>
      <w:r w:rsidR="00AF65B3" w:rsidRPr="00620602">
        <w:rPr>
          <w:lang w:val="en-US"/>
        </w:rPr>
        <w:t>47</w:t>
      </w:r>
      <w:r w:rsidRPr="00620602">
        <w:rPr>
          <w:lang w:val="en-US"/>
        </w:rPr>
        <w:t xml:space="preserve">8. </w:t>
      </w:r>
    </w:p>
    <w:p w14:paraId="00288FD2" w14:textId="25BA1E67" w:rsidR="00AB3EFC" w:rsidRPr="00620602" w:rsidRDefault="00AB3EFC" w:rsidP="00AB3EFC">
      <w:pPr>
        <w:pStyle w:val="Bibliographie"/>
        <w:rPr>
          <w:lang w:val="en-US"/>
        </w:rPr>
      </w:pPr>
      <w:r w:rsidRPr="00620602">
        <w:rPr>
          <w:lang w:val="en-US"/>
        </w:rPr>
        <w:t xml:space="preserve">29. </w:t>
      </w:r>
      <w:r w:rsidRPr="00620602">
        <w:rPr>
          <w:lang w:val="en-US"/>
        </w:rPr>
        <w:tab/>
        <w:t>Hosaka H, Takeuchi M, Imoto T, Yagishita H, Yu A, Maeda Y, et al. Machine Learning-based Model for Predicting Postoperative Complications among Patients with Colonic Perforation: A Retrospective study. J Anus Rectum Colon. 2021;5(3):274–</w:t>
      </w:r>
      <w:r w:rsidR="00AF65B3" w:rsidRPr="00620602">
        <w:rPr>
          <w:lang w:val="en-US"/>
        </w:rPr>
        <w:t>2</w:t>
      </w:r>
      <w:r w:rsidRPr="00620602">
        <w:rPr>
          <w:lang w:val="en-US"/>
        </w:rPr>
        <w:t xml:space="preserve">80. </w:t>
      </w:r>
    </w:p>
    <w:p w14:paraId="2F2208D0" w14:textId="702D1F5F" w:rsidR="00AB3EFC" w:rsidRPr="00620602" w:rsidRDefault="00AB3EFC" w:rsidP="00AB3EFC">
      <w:pPr>
        <w:pStyle w:val="Bibliographie"/>
        <w:rPr>
          <w:lang w:val="en-US"/>
        </w:rPr>
      </w:pPr>
      <w:r w:rsidRPr="00620602">
        <w:rPr>
          <w:lang w:val="en-US"/>
        </w:rPr>
        <w:t xml:space="preserve">30. </w:t>
      </w:r>
      <w:r w:rsidRPr="00620602">
        <w:rPr>
          <w:lang w:val="en-US"/>
        </w:rPr>
        <w:tab/>
        <w:t>Adams K, Papagrigoriadis S. Creation of an effective colorectal anastomotic leak early detection tool using an artificial neural network. Int J Colorectal Dis. 2014 Apr;29(4):437–</w:t>
      </w:r>
      <w:r w:rsidR="00AF65B3" w:rsidRPr="00620602">
        <w:rPr>
          <w:lang w:val="en-US"/>
        </w:rPr>
        <w:t>4</w:t>
      </w:r>
      <w:r w:rsidRPr="00620602">
        <w:rPr>
          <w:lang w:val="en-US"/>
        </w:rPr>
        <w:t xml:space="preserve">43. </w:t>
      </w:r>
    </w:p>
    <w:p w14:paraId="47B8DCC5" w14:textId="0E196412" w:rsidR="00AB3EFC" w:rsidRPr="00620602" w:rsidRDefault="00AB3EFC" w:rsidP="00AB3EFC">
      <w:pPr>
        <w:pStyle w:val="Bibliographie"/>
        <w:rPr>
          <w:lang w:val="en-US"/>
        </w:rPr>
      </w:pPr>
      <w:r w:rsidRPr="00620602">
        <w:rPr>
          <w:lang w:val="en-US"/>
        </w:rPr>
        <w:t xml:space="preserve">31. </w:t>
      </w:r>
      <w:r w:rsidRPr="00620602">
        <w:rPr>
          <w:lang w:val="en-US"/>
        </w:rPr>
        <w:tab/>
        <w:t>Azimi K, Honaker MD, Chalil Madathil S, Khasawneh MT. Post-Operative Infection Prediction and Risk Factor Analysis in Colorectal Surgery Using Data Mining Techniques: A Pilot Study. Surgical Infections. 2020 Nov 1;21(9):784–</w:t>
      </w:r>
      <w:r w:rsidR="00AF65B3" w:rsidRPr="00620602">
        <w:rPr>
          <w:lang w:val="en-US"/>
        </w:rPr>
        <w:t>7</w:t>
      </w:r>
      <w:r w:rsidRPr="00620602">
        <w:rPr>
          <w:lang w:val="en-US"/>
        </w:rPr>
        <w:t xml:space="preserve">92. </w:t>
      </w:r>
    </w:p>
    <w:p w14:paraId="19FA4530" w14:textId="7BD5EB48" w:rsidR="00AB3EFC" w:rsidRPr="00620602" w:rsidRDefault="00AB3EFC" w:rsidP="00AB3EFC">
      <w:pPr>
        <w:pStyle w:val="Bibliographie"/>
        <w:rPr>
          <w:lang w:val="en-US"/>
        </w:rPr>
      </w:pPr>
      <w:r w:rsidRPr="00620602">
        <w:rPr>
          <w:lang w:val="en-US"/>
        </w:rPr>
        <w:t xml:space="preserve">32. </w:t>
      </w:r>
      <w:r w:rsidRPr="00620602">
        <w:rPr>
          <w:lang w:val="en-US"/>
        </w:rPr>
        <w:tab/>
        <w:t>Mazaki J, Katsumata K, Ohno Y, Udo R, Tago T, Kasahara K, et al. A Novel Predictive Model for Anastomotic Leakage in Colorectal Cancer Using Auto-artificial Intelligence. Anticancer Res. 2021 Nov;41(11):5821–</w:t>
      </w:r>
      <w:r w:rsidR="00AF65B3" w:rsidRPr="00620602">
        <w:rPr>
          <w:lang w:val="en-US"/>
        </w:rPr>
        <w:t>582</w:t>
      </w:r>
      <w:r w:rsidRPr="00620602">
        <w:rPr>
          <w:lang w:val="en-US"/>
        </w:rPr>
        <w:t xml:space="preserve">5. </w:t>
      </w:r>
    </w:p>
    <w:p w14:paraId="313D1130" w14:textId="77777777" w:rsidR="00AB3EFC" w:rsidRPr="00620602" w:rsidRDefault="00AB3EFC" w:rsidP="00AB3EFC">
      <w:pPr>
        <w:pStyle w:val="Bibliographie"/>
        <w:rPr>
          <w:lang w:val="en-US"/>
        </w:rPr>
      </w:pPr>
      <w:r w:rsidRPr="00620602">
        <w:rPr>
          <w:lang w:val="en-US"/>
        </w:rPr>
        <w:t xml:space="preserve">33. </w:t>
      </w:r>
      <w:r w:rsidRPr="00620602">
        <w:rPr>
          <w:lang w:val="en-US"/>
        </w:rPr>
        <w:tab/>
        <w:t xml:space="preserve">Patrascu S, Cotofana-Graure GM, Surlin V, Mitroi G, Serbanescu MS, Geormaneanu C, et al. Preoperative Immunocite-Derived Ratios Predict Surgical Complications Better when Artificial Neural Networks Are Used for Analysis—A Pilot Comparative Study. JPM. 2023 Jan 1;13(1):101. </w:t>
      </w:r>
    </w:p>
    <w:p w14:paraId="0EC9349C" w14:textId="77777777" w:rsidR="00AB3EFC" w:rsidRPr="00620602" w:rsidRDefault="00AB3EFC" w:rsidP="00AB3EFC">
      <w:pPr>
        <w:pStyle w:val="Bibliographie"/>
        <w:rPr>
          <w:lang w:val="en-US"/>
        </w:rPr>
      </w:pPr>
      <w:r w:rsidRPr="00620602">
        <w:rPr>
          <w:lang w:val="en-US"/>
        </w:rPr>
        <w:t xml:space="preserve">34. </w:t>
      </w:r>
      <w:r w:rsidRPr="00620602">
        <w:rPr>
          <w:lang w:val="en-US"/>
        </w:rPr>
        <w:tab/>
        <w:t xml:space="preserve">Soguero-Ruiz C, Hindberg K, Mora-Jiménez I, Rojo-Álvarez JL, Skrøvseth SO, Godtliebsen F, et al. Predicting colorectal surgical complications using heterogeneous clinical data and kernel methods. Journal of Biomedical Informatics. 2016 Jun 1;61:87–96. </w:t>
      </w:r>
    </w:p>
    <w:p w14:paraId="57F3F3CD" w14:textId="77777777" w:rsidR="00AB3EFC" w:rsidRPr="00620602" w:rsidRDefault="00AB3EFC" w:rsidP="00AB3EFC">
      <w:pPr>
        <w:pStyle w:val="Bibliographie"/>
        <w:rPr>
          <w:lang w:val="en-US"/>
        </w:rPr>
      </w:pPr>
      <w:r w:rsidRPr="00620602">
        <w:rPr>
          <w:lang w:val="en-US"/>
        </w:rPr>
        <w:t xml:space="preserve">35. </w:t>
      </w:r>
      <w:r w:rsidRPr="00620602">
        <w:rPr>
          <w:lang w:val="en-US"/>
        </w:rPr>
        <w:tab/>
        <w:t xml:space="preserve">Ohno Y, Mazaki J, Udo R, Tago T, Kasahara K, Enomoto M, et al. Preliminary Evaluation of a Novel Artificial Intelligence-based Prediction Model for Surgical Site Infection in Colon Cancer. Cancer Diagnosis &amp; Prognosis. 2022;2(6):691. </w:t>
      </w:r>
    </w:p>
    <w:p w14:paraId="44DCE2FA" w14:textId="58B02516" w:rsidR="00AB3EFC" w:rsidRPr="00620602" w:rsidRDefault="00AB3EFC" w:rsidP="00AB3EFC">
      <w:pPr>
        <w:pStyle w:val="Bibliographie"/>
        <w:rPr>
          <w:lang w:val="en-US"/>
        </w:rPr>
      </w:pPr>
      <w:r w:rsidRPr="00620602">
        <w:rPr>
          <w:lang w:val="en-US"/>
        </w:rPr>
        <w:lastRenderedPageBreak/>
        <w:t xml:space="preserve">36. </w:t>
      </w:r>
      <w:r w:rsidRPr="00620602">
        <w:rPr>
          <w:lang w:val="en-US"/>
        </w:rPr>
        <w:tab/>
        <w:t>Sohn S, Larson DW, Habermann EB, Naessens JM, Alabbad JY, Liu H. Detection of Clinically Important Colorectal Surgical Site Infection using Bayesian Network. J Surg Res. 2017 Mar;209:168–</w:t>
      </w:r>
      <w:r w:rsidR="00AF65B3" w:rsidRPr="00620602">
        <w:rPr>
          <w:lang w:val="en-US"/>
        </w:rPr>
        <w:t>1</w:t>
      </w:r>
      <w:r w:rsidRPr="00620602">
        <w:rPr>
          <w:lang w:val="en-US"/>
        </w:rPr>
        <w:t xml:space="preserve">73. </w:t>
      </w:r>
    </w:p>
    <w:p w14:paraId="68FC730D" w14:textId="77777777" w:rsidR="00AB3EFC" w:rsidRPr="00620602" w:rsidRDefault="00AB3EFC" w:rsidP="00AB3EFC">
      <w:pPr>
        <w:pStyle w:val="Bibliographie"/>
        <w:rPr>
          <w:lang w:val="en-US"/>
        </w:rPr>
      </w:pPr>
      <w:r w:rsidRPr="00620602">
        <w:rPr>
          <w:lang w:val="en-US"/>
        </w:rPr>
        <w:t xml:space="preserve">37. </w:t>
      </w:r>
      <w:r w:rsidRPr="00620602">
        <w:rPr>
          <w:lang w:val="en-US"/>
        </w:rPr>
        <w:tab/>
        <w:t xml:space="preserve">Kocbek P, Fijacko N, Soguero-Ruiz C, Mikalsen KØ, Maver U, Povalej Brzan P, et al. Maximizing Interpretability and Cost-Effectiveness of Surgical Site Infection (SSI) Predictive Models Using Feature-Specific Regularized Logistic Regression on Preoperative Temporal Data. Computational and Mathematical Methods in Medicine. 2019 Feb 19;2019:1–13. </w:t>
      </w:r>
    </w:p>
    <w:p w14:paraId="37D69895" w14:textId="20AA1E16" w:rsidR="00AB3EFC" w:rsidRPr="00620602" w:rsidRDefault="00AB3EFC" w:rsidP="00AB3EFC">
      <w:pPr>
        <w:pStyle w:val="Bibliographie"/>
        <w:rPr>
          <w:lang w:val="en-US"/>
        </w:rPr>
      </w:pPr>
      <w:r w:rsidRPr="00620602">
        <w:rPr>
          <w:lang w:val="en-US"/>
        </w:rPr>
        <w:t xml:space="preserve">38. </w:t>
      </w:r>
      <w:r w:rsidRPr="00620602">
        <w:rPr>
          <w:lang w:val="en-US"/>
        </w:rPr>
        <w:tab/>
        <w:t>Dudurych I, Kelly ME, Aalbers AGJ, Abdul Aziz N, Abecasis N, Abraham-Nordling M, et al. Predicting outcomes of pelvic exenteration using machine learning. Colorectal Dis. 2020;22(12):1933–</w:t>
      </w:r>
      <w:r w:rsidR="00AF65B3" w:rsidRPr="00620602">
        <w:rPr>
          <w:lang w:val="en-US"/>
        </w:rPr>
        <w:t>19</w:t>
      </w:r>
      <w:r w:rsidRPr="00620602">
        <w:rPr>
          <w:lang w:val="en-US"/>
        </w:rPr>
        <w:t xml:space="preserve">40. </w:t>
      </w:r>
    </w:p>
    <w:p w14:paraId="3EA86452" w14:textId="77777777" w:rsidR="00AB3EFC" w:rsidRPr="00620602" w:rsidRDefault="00AB3EFC" w:rsidP="00AB3EFC">
      <w:pPr>
        <w:pStyle w:val="Bibliographie"/>
        <w:rPr>
          <w:lang w:val="en-US"/>
        </w:rPr>
      </w:pPr>
      <w:r w:rsidRPr="00620602">
        <w:rPr>
          <w:lang w:val="en-US"/>
        </w:rPr>
        <w:t xml:space="preserve">39. </w:t>
      </w:r>
      <w:r w:rsidRPr="00620602">
        <w:rPr>
          <w:lang w:val="en-US"/>
        </w:rPr>
        <w:tab/>
        <w:t xml:space="preserve">Shao S, Zhao Y, Lu Q, Liu L, Mu L, Qin J. Artificial intelligence assists surgeons’ decision-making of temporary ileostomy in patients with rectal cancer who have received anterior resection. Eur J Surg Oncol. 2022;Feb;49(2):433-439. </w:t>
      </w:r>
    </w:p>
    <w:p w14:paraId="5D1D6F9C" w14:textId="3950E2C5" w:rsidR="00AB3EFC" w:rsidRPr="00620602" w:rsidRDefault="00AB3EFC" w:rsidP="00AB3EFC">
      <w:pPr>
        <w:pStyle w:val="Bibliographie"/>
        <w:rPr>
          <w:lang w:val="en-US"/>
        </w:rPr>
      </w:pPr>
      <w:r w:rsidRPr="00620602">
        <w:rPr>
          <w:lang w:val="en-US"/>
        </w:rPr>
        <w:t xml:space="preserve">40. </w:t>
      </w:r>
      <w:r w:rsidRPr="00620602">
        <w:rPr>
          <w:lang w:val="en-US"/>
        </w:rPr>
        <w:tab/>
        <w:t>Grass F, Storlie CB, Mathis KL, Bergquist JR, Asai S, Boughey JC, et al. Challenges of Modeling Outcomes for Surgical Infections: A Word of Caution. Surgical Infections. 2021 Jun 1;22(5):523–</w:t>
      </w:r>
      <w:r w:rsidR="00AF65B3" w:rsidRPr="00620602">
        <w:rPr>
          <w:lang w:val="en-US"/>
        </w:rPr>
        <w:t>5</w:t>
      </w:r>
      <w:r w:rsidRPr="00620602">
        <w:rPr>
          <w:lang w:val="en-US"/>
        </w:rPr>
        <w:t xml:space="preserve">31. </w:t>
      </w:r>
    </w:p>
    <w:p w14:paraId="4D4F9AFF" w14:textId="77777777" w:rsidR="00AB3EFC" w:rsidRPr="00620602" w:rsidRDefault="00AB3EFC" w:rsidP="00AB3EFC">
      <w:pPr>
        <w:pStyle w:val="Bibliographie"/>
        <w:rPr>
          <w:lang w:val="en-US"/>
        </w:rPr>
      </w:pPr>
      <w:r w:rsidRPr="00620602">
        <w:rPr>
          <w:lang w:val="en-US"/>
        </w:rPr>
        <w:t xml:space="preserve">41. </w:t>
      </w:r>
      <w:r w:rsidRPr="00620602">
        <w:rPr>
          <w:lang w:val="en-US"/>
        </w:rPr>
        <w:tab/>
        <w:t xml:space="preserve">Ruan X, Fu S, Storlie CB, Mathis KL, Larson DW, Liu H. Real-time risk prediction of colorectal surgery-related post-surgical complications using GRU-D model. J Biomed Inform. 2022 Nov;135:104202. </w:t>
      </w:r>
    </w:p>
    <w:p w14:paraId="01FA14FD" w14:textId="6F1882EB" w:rsidR="00AB3EFC" w:rsidRPr="00620602" w:rsidRDefault="00AB3EFC" w:rsidP="00AB3EFC">
      <w:pPr>
        <w:pStyle w:val="Bibliographie"/>
        <w:rPr>
          <w:lang w:val="en-US"/>
        </w:rPr>
      </w:pPr>
      <w:r w:rsidRPr="00620602">
        <w:rPr>
          <w:lang w:val="en-US"/>
        </w:rPr>
        <w:t xml:space="preserve">42. </w:t>
      </w:r>
      <w:r w:rsidRPr="00620602">
        <w:rPr>
          <w:lang w:val="en-US"/>
        </w:rPr>
        <w:tab/>
        <w:t>Wen R, Zheng K, Zhang Q, Zhou L, Liu Q, Yu G, et al. Machine learning-based random forest predicts anastomotic leakage after anterior resection for rectal cancer. J Gastrointest Oncol. 2021;12(3):921–</w:t>
      </w:r>
      <w:r w:rsidR="00AF65B3" w:rsidRPr="00620602">
        <w:rPr>
          <w:lang w:val="en-US"/>
        </w:rPr>
        <w:t>9</w:t>
      </w:r>
      <w:r w:rsidRPr="00620602">
        <w:rPr>
          <w:lang w:val="en-US"/>
        </w:rPr>
        <w:t xml:space="preserve">32. </w:t>
      </w:r>
    </w:p>
    <w:p w14:paraId="7203D40C" w14:textId="73342FB7" w:rsidR="00AB3EFC" w:rsidRPr="00620602" w:rsidRDefault="00AB3EFC" w:rsidP="00AB3EFC">
      <w:pPr>
        <w:pStyle w:val="Bibliographie"/>
        <w:rPr>
          <w:lang w:val="en-US"/>
        </w:rPr>
      </w:pPr>
      <w:r w:rsidRPr="00620602">
        <w:rPr>
          <w:lang w:val="en-US"/>
        </w:rPr>
        <w:t xml:space="preserve">43. </w:t>
      </w:r>
      <w:r w:rsidRPr="00620602">
        <w:rPr>
          <w:lang w:val="en-US"/>
        </w:rPr>
        <w:tab/>
        <w:t>Weller GB, Lovely J, Larson DW, Earnshaw BA, Huebner M. Leveraging electronic health records for predictive modeling of post-surgical complications. Stat Methods Med Res. 2018 Nov 1;27(11):3271–</w:t>
      </w:r>
      <w:r w:rsidR="00AF65B3" w:rsidRPr="00620602">
        <w:rPr>
          <w:lang w:val="en-US"/>
        </w:rPr>
        <w:t>32</w:t>
      </w:r>
      <w:r w:rsidRPr="00620602">
        <w:rPr>
          <w:lang w:val="en-US"/>
        </w:rPr>
        <w:t xml:space="preserve">85. </w:t>
      </w:r>
    </w:p>
    <w:p w14:paraId="17EABBA9" w14:textId="0539865C" w:rsidR="00AB3EFC" w:rsidRPr="00620602" w:rsidRDefault="00AB3EFC" w:rsidP="00AB3EFC">
      <w:pPr>
        <w:pStyle w:val="Bibliographie"/>
        <w:rPr>
          <w:lang w:val="en-US"/>
        </w:rPr>
      </w:pPr>
      <w:r w:rsidRPr="00620602">
        <w:rPr>
          <w:lang w:val="en-US"/>
        </w:rPr>
        <w:t xml:space="preserve">44. </w:t>
      </w:r>
      <w:r w:rsidRPr="00620602">
        <w:rPr>
          <w:lang w:val="en-US"/>
        </w:rPr>
        <w:tab/>
        <w:t>Chen D, Afzal N, Sohn S, Habermann EB, Naessens JM, Larson DW, et al. Postoperative bleeding risk prediction for patients undergoing colorectal surgery. Surgery. 2018 Dec;164(6):1209–</w:t>
      </w:r>
      <w:r w:rsidR="00AF65B3" w:rsidRPr="00620602">
        <w:rPr>
          <w:lang w:val="en-US"/>
        </w:rPr>
        <w:t>12</w:t>
      </w:r>
      <w:r w:rsidRPr="00620602">
        <w:rPr>
          <w:lang w:val="en-US"/>
        </w:rPr>
        <w:t xml:space="preserve">16. </w:t>
      </w:r>
    </w:p>
    <w:p w14:paraId="232E1125" w14:textId="0AE43B9C" w:rsidR="00AB3EFC" w:rsidRPr="00620602" w:rsidRDefault="00AB3EFC" w:rsidP="00AB3EFC">
      <w:pPr>
        <w:pStyle w:val="Bibliographie"/>
        <w:rPr>
          <w:lang w:val="en-US"/>
        </w:rPr>
      </w:pPr>
      <w:r w:rsidRPr="00620602">
        <w:rPr>
          <w:lang w:val="en-US"/>
        </w:rPr>
        <w:t xml:space="preserve">45. </w:t>
      </w:r>
      <w:r w:rsidRPr="00620602">
        <w:rPr>
          <w:lang w:val="en-US"/>
        </w:rPr>
        <w:tab/>
        <w:t>Lin V, Tsouchnika A, Allakhverdiiev E, Rosen AW, Gögenur M, Clausen JSR, et al. Training prediction models for individual risk assessment of postoperative complications after surgery for colorectal cancer. Tech Coloproctol. 2022 Aug;26(8):665–</w:t>
      </w:r>
      <w:r w:rsidR="00AF65B3" w:rsidRPr="00620602">
        <w:rPr>
          <w:lang w:val="en-US"/>
        </w:rPr>
        <w:t>6</w:t>
      </w:r>
      <w:r w:rsidRPr="00620602">
        <w:rPr>
          <w:lang w:val="en-US"/>
        </w:rPr>
        <w:t xml:space="preserve">75. </w:t>
      </w:r>
    </w:p>
    <w:p w14:paraId="39548E9C" w14:textId="77777777" w:rsidR="00AB3EFC" w:rsidRPr="00620602" w:rsidRDefault="00AB3EFC" w:rsidP="00AB3EFC">
      <w:pPr>
        <w:pStyle w:val="Bibliographie"/>
        <w:rPr>
          <w:lang w:val="en-US"/>
        </w:rPr>
      </w:pPr>
      <w:r w:rsidRPr="00620602">
        <w:rPr>
          <w:lang w:val="en-US"/>
        </w:rPr>
        <w:t xml:space="preserve">46. </w:t>
      </w:r>
      <w:r w:rsidRPr="00620602">
        <w:rPr>
          <w:lang w:val="en-US"/>
        </w:rPr>
        <w:tab/>
        <w:t xml:space="preserve">Chen KA, Stem J, Guillem JG, Gomez SM, Kapadia MR. Improved Prediction of Surgical Site Infection after Colorectal Surgery Using Machine Learning. Diseases of the Colon and Rectum. 2022;65(5):6. </w:t>
      </w:r>
    </w:p>
    <w:p w14:paraId="7BEFCC29" w14:textId="65964713" w:rsidR="00AB3EFC" w:rsidRPr="00620602" w:rsidRDefault="00AB3EFC" w:rsidP="00AB3EFC">
      <w:pPr>
        <w:pStyle w:val="Bibliographie"/>
        <w:rPr>
          <w:lang w:val="en-US"/>
        </w:rPr>
      </w:pPr>
      <w:r w:rsidRPr="00620602">
        <w:rPr>
          <w:lang w:val="en-US"/>
        </w:rPr>
        <w:lastRenderedPageBreak/>
        <w:t xml:space="preserve">47. </w:t>
      </w:r>
      <w:r w:rsidRPr="00620602">
        <w:rPr>
          <w:lang w:val="en-US"/>
        </w:rPr>
        <w:tab/>
        <w:t>Gelbard RB, Hensman H, Schobel S, Khatri V, Tracy BM, Dente CJ, et al. Random forest modeling can predict infectious complications following trauma laparotomy. J Trauma Acute Care Surg. 2019 Nov;87(5):1125–</w:t>
      </w:r>
      <w:r w:rsidR="00AF65B3" w:rsidRPr="00620602">
        <w:rPr>
          <w:lang w:val="en-US"/>
        </w:rPr>
        <w:t>11</w:t>
      </w:r>
      <w:r w:rsidRPr="00620602">
        <w:rPr>
          <w:lang w:val="en-US"/>
        </w:rPr>
        <w:t xml:space="preserve">32. </w:t>
      </w:r>
    </w:p>
    <w:p w14:paraId="39784AC3" w14:textId="51319F4F" w:rsidR="00AB3EFC" w:rsidRPr="00620602" w:rsidRDefault="00AB3EFC" w:rsidP="00AB3EFC">
      <w:pPr>
        <w:pStyle w:val="Bibliographie"/>
        <w:rPr>
          <w:lang w:val="en-US"/>
        </w:rPr>
      </w:pPr>
      <w:r w:rsidRPr="00620602">
        <w:rPr>
          <w:lang w:val="en-US"/>
        </w:rPr>
        <w:t xml:space="preserve">48. </w:t>
      </w:r>
      <w:r w:rsidRPr="00620602">
        <w:rPr>
          <w:lang w:val="en-US"/>
        </w:rPr>
        <w:tab/>
        <w:t>Eickhoff RM, Bulla A, Eickhoff SB, Heise D, Helmedag M, Kroh A, et al. Machine learning prediction model for postoperative outcome after perforated appendicitis. Langenbecks Arch Surg. 2022;407(2):789–</w:t>
      </w:r>
      <w:r w:rsidR="00AF65B3" w:rsidRPr="00620602">
        <w:rPr>
          <w:lang w:val="en-US"/>
        </w:rPr>
        <w:t>7</w:t>
      </w:r>
      <w:r w:rsidRPr="00620602">
        <w:rPr>
          <w:lang w:val="en-US"/>
        </w:rPr>
        <w:t xml:space="preserve">95. </w:t>
      </w:r>
    </w:p>
    <w:p w14:paraId="56D8FD12" w14:textId="77777777" w:rsidR="00AB3EFC" w:rsidRPr="00620602" w:rsidRDefault="00AB3EFC" w:rsidP="00AB3EFC">
      <w:pPr>
        <w:pStyle w:val="Bibliographie"/>
        <w:rPr>
          <w:lang w:val="en-US"/>
        </w:rPr>
      </w:pPr>
      <w:r w:rsidRPr="00620602">
        <w:rPr>
          <w:lang w:val="en-US"/>
        </w:rPr>
        <w:t xml:space="preserve">49. </w:t>
      </w:r>
      <w:r w:rsidRPr="00620602">
        <w:rPr>
          <w:lang w:val="en-US"/>
        </w:rPr>
        <w:tab/>
        <w:t xml:space="preserve">Xue Q, Wen D, Ji MH, Tong J, Yang JJ, Zhou CM. Developing Machine Learning Algorithms to Predict Pulmonary Complications After Emergency Gastrointestinal Surgery. Front Med. 2021;8:655686. </w:t>
      </w:r>
    </w:p>
    <w:p w14:paraId="5D717A66" w14:textId="2180DC13" w:rsidR="00AB3EFC" w:rsidRPr="00620602" w:rsidRDefault="00AB3EFC" w:rsidP="00AB3EFC">
      <w:pPr>
        <w:pStyle w:val="Bibliographie"/>
        <w:rPr>
          <w:lang w:val="en-US"/>
        </w:rPr>
      </w:pPr>
      <w:r w:rsidRPr="00620602">
        <w:rPr>
          <w:lang w:val="en-US"/>
        </w:rPr>
        <w:t xml:space="preserve">50. </w:t>
      </w:r>
      <w:r w:rsidRPr="00620602">
        <w:rPr>
          <w:lang w:val="en-US"/>
        </w:rPr>
        <w:tab/>
        <w:t>Soguero-Ruiz C, Fei WME, Jenssen R, Augestad KM, Álvarez JLR, Jiménez IM, et al. Data-driven Temporal Prediction of Surgical Site Infection. AMIA Annu Symp Proc. 2015;2015:1164–</w:t>
      </w:r>
      <w:r w:rsidR="00AF65B3" w:rsidRPr="00620602">
        <w:rPr>
          <w:lang w:val="en-US"/>
        </w:rPr>
        <w:t>11</w:t>
      </w:r>
      <w:r w:rsidRPr="00620602">
        <w:rPr>
          <w:lang w:val="en-US"/>
        </w:rPr>
        <w:t xml:space="preserve">73. </w:t>
      </w:r>
    </w:p>
    <w:p w14:paraId="6571733E" w14:textId="77777777" w:rsidR="00AB3EFC" w:rsidRPr="00620602" w:rsidRDefault="00AB3EFC" w:rsidP="00AB3EFC">
      <w:pPr>
        <w:pStyle w:val="Bibliographie"/>
        <w:rPr>
          <w:lang w:val="en-US"/>
        </w:rPr>
      </w:pPr>
      <w:r w:rsidRPr="00620602">
        <w:rPr>
          <w:lang w:val="en-US"/>
        </w:rPr>
        <w:t xml:space="preserve">51. </w:t>
      </w:r>
      <w:r w:rsidRPr="00620602">
        <w:rPr>
          <w:lang w:val="en-US"/>
        </w:rPr>
        <w:tab/>
        <w:t xml:space="preserve">Deng H, Eftekhari Z, Carlin C, Veerapong J, Fournier KF, Johnston FM, et al. Development and Validation of an Explainable Machine Learning Model for Major Complications After Cytoreductive Surgery. JAMA Netw Open. 2022 May 2;5(5):e2212930. </w:t>
      </w:r>
    </w:p>
    <w:p w14:paraId="4C5F09B5" w14:textId="538F2DFF" w:rsidR="00AB3EFC" w:rsidRPr="00620602" w:rsidRDefault="00AB3EFC" w:rsidP="00AB3EFC">
      <w:pPr>
        <w:pStyle w:val="Bibliographie"/>
        <w:rPr>
          <w:lang w:val="en-US"/>
        </w:rPr>
      </w:pPr>
      <w:r w:rsidRPr="00620602">
        <w:rPr>
          <w:lang w:val="en-US"/>
        </w:rPr>
        <w:t xml:space="preserve">52. </w:t>
      </w:r>
      <w:r w:rsidRPr="00620602">
        <w:rPr>
          <w:lang w:val="en-US"/>
        </w:rPr>
        <w:tab/>
        <w:t>Merath K, Hyer JM, Mehta R, Farooq A, Bagante F, Sahara K, et al. Use of Machine Learning for Prediction of Patient Risk of Postoperative Complications After Liver, Pancreatic, and Colorectal Surgery. J Gastrointest Surg. 2020 Aug;24(8):1843–</w:t>
      </w:r>
      <w:r w:rsidR="00AF65B3" w:rsidRPr="00620602">
        <w:rPr>
          <w:lang w:val="en-US"/>
        </w:rPr>
        <w:t>18</w:t>
      </w:r>
      <w:r w:rsidRPr="00620602">
        <w:rPr>
          <w:lang w:val="en-US"/>
        </w:rPr>
        <w:t xml:space="preserve">51. </w:t>
      </w:r>
    </w:p>
    <w:p w14:paraId="75044C14" w14:textId="73254532" w:rsidR="00AB3EFC" w:rsidRPr="00620602" w:rsidRDefault="00AB3EFC" w:rsidP="00AB3EFC">
      <w:pPr>
        <w:pStyle w:val="Bibliographie"/>
        <w:rPr>
          <w:lang w:val="en-US"/>
        </w:rPr>
      </w:pPr>
      <w:r w:rsidRPr="00620602">
        <w:rPr>
          <w:lang w:val="en-US"/>
        </w:rPr>
        <w:t xml:space="preserve">53. </w:t>
      </w:r>
      <w:r w:rsidRPr="00620602">
        <w:rPr>
          <w:lang w:val="en-US"/>
        </w:rPr>
        <w:tab/>
        <w:t>Chen KA, Berginski ME, Desai CS, Guillem JG, Stem J, Gomez SM, et al. Differential Performance of Machine Learning Models in Prediction of Procedure-Specific Outcomes. J Gastrointest Surg. 2022 Aug;26(8):1732–</w:t>
      </w:r>
      <w:r w:rsidR="00AF65B3" w:rsidRPr="00620602">
        <w:rPr>
          <w:lang w:val="en-US"/>
        </w:rPr>
        <w:t>17</w:t>
      </w:r>
      <w:r w:rsidRPr="00620602">
        <w:rPr>
          <w:lang w:val="en-US"/>
        </w:rPr>
        <w:t xml:space="preserve">42. </w:t>
      </w:r>
    </w:p>
    <w:p w14:paraId="40E7879D" w14:textId="64499153" w:rsidR="00AB3EFC" w:rsidRPr="00620602" w:rsidRDefault="00AB3EFC" w:rsidP="00AB3EFC">
      <w:pPr>
        <w:pStyle w:val="Bibliographie"/>
        <w:rPr>
          <w:lang w:val="en-US"/>
        </w:rPr>
      </w:pPr>
      <w:r w:rsidRPr="00620602">
        <w:rPr>
          <w:lang w:val="en-US"/>
        </w:rPr>
        <w:t xml:space="preserve">54. </w:t>
      </w:r>
      <w:r w:rsidRPr="00620602">
        <w:rPr>
          <w:lang w:val="en-US"/>
        </w:rPr>
        <w:tab/>
        <w:t>Bunn C, Kulshrestha S, Boyda J, Balasubramanian N, Birch S, Karabayir I, et al. Application of machine learning to the prediction of postoperative sepsis after appendectomy. Surgery. 2021 Mar;169(3):671–</w:t>
      </w:r>
      <w:r w:rsidR="00AF65B3" w:rsidRPr="00620602">
        <w:rPr>
          <w:lang w:val="en-US"/>
        </w:rPr>
        <w:t>67</w:t>
      </w:r>
      <w:r w:rsidRPr="00620602">
        <w:rPr>
          <w:lang w:val="en-US"/>
        </w:rPr>
        <w:t xml:space="preserve">7. </w:t>
      </w:r>
    </w:p>
    <w:p w14:paraId="0D4A5EB1" w14:textId="77777777" w:rsidR="00AB3EFC" w:rsidRPr="00620602" w:rsidRDefault="00AB3EFC" w:rsidP="00AB3EFC">
      <w:pPr>
        <w:pStyle w:val="Bibliographie"/>
        <w:rPr>
          <w:lang w:val="en-US"/>
        </w:rPr>
      </w:pPr>
      <w:r w:rsidRPr="00620602">
        <w:rPr>
          <w:lang w:val="en-US"/>
        </w:rPr>
        <w:t xml:space="preserve">55. </w:t>
      </w:r>
      <w:r w:rsidRPr="00620602">
        <w:rPr>
          <w:lang w:val="en-US"/>
        </w:rPr>
        <w:tab/>
        <w:t xml:space="preserve">Hadaya J, Verma A, Sanaiha Y, Ramezani R, Qadir N, Benharash P. Machine learning-based modeling of acute respiratory failure following emergency general surgery operations. PLoS One. 2022 Apr 28;17(4):e0267733. </w:t>
      </w:r>
    </w:p>
    <w:p w14:paraId="791F58CE" w14:textId="77777777" w:rsidR="00AB3EFC" w:rsidRPr="00ED6DE2" w:rsidRDefault="00AB3EFC" w:rsidP="00AB3EFC">
      <w:pPr>
        <w:pStyle w:val="Bibliographie"/>
        <w:rPr>
          <w:lang w:val="de-DE"/>
        </w:rPr>
      </w:pPr>
      <w:r w:rsidRPr="00620602">
        <w:rPr>
          <w:lang w:val="en-US"/>
        </w:rPr>
        <w:t xml:space="preserve">56. </w:t>
      </w:r>
      <w:r w:rsidRPr="00620602">
        <w:rPr>
          <w:lang w:val="en-US"/>
        </w:rPr>
        <w:tab/>
        <w:t xml:space="preserve">El Hechi MW, Maurer LR, Levine J, Zhuo D, El Moheb M, Velmahos GC, et al. Validation of the Artificial Intelligence-Based Predictive Optimal Trees in Emergency Surgery Risk (POTTER) Calculator in Emergency General Surgery and  Emergency Laparotomy Patients. </w:t>
      </w:r>
      <w:r w:rsidRPr="00ED6DE2">
        <w:rPr>
          <w:lang w:val="de-DE"/>
        </w:rPr>
        <w:t xml:space="preserve">J Am Coll Surg. 2021 Jun;232(6):912-919.e1. </w:t>
      </w:r>
    </w:p>
    <w:p w14:paraId="429ED2FE" w14:textId="64F7D2C0" w:rsidR="00AB3EFC" w:rsidRPr="00620602" w:rsidRDefault="00AB3EFC" w:rsidP="00AB3EFC">
      <w:pPr>
        <w:pStyle w:val="Bibliographie"/>
        <w:rPr>
          <w:lang w:val="en-US"/>
        </w:rPr>
      </w:pPr>
      <w:r w:rsidRPr="00ED6DE2">
        <w:rPr>
          <w:lang w:val="de-DE"/>
        </w:rPr>
        <w:t xml:space="preserve">57. </w:t>
      </w:r>
      <w:r w:rsidRPr="00ED6DE2">
        <w:rPr>
          <w:lang w:val="de-DE"/>
        </w:rPr>
        <w:tab/>
        <w:t xml:space="preserve">Bertsimas D, Dunn J, Velmahos GC, Kaafarani HMA. </w:t>
      </w:r>
      <w:r w:rsidRPr="00620602">
        <w:rPr>
          <w:lang w:val="en-US"/>
        </w:rPr>
        <w:t>Surgical Risk Is Not Linear: Derivation and Validation of a Novel, User-friendly, and Machine-learning-based Predictive OpTimal Trees in Emergency Surgery Risk  (POTTER) Calculator. Ann Surg. 2018 Oct;268(4):574–</w:t>
      </w:r>
      <w:r w:rsidR="00B86091" w:rsidRPr="00620602">
        <w:rPr>
          <w:lang w:val="en-US"/>
        </w:rPr>
        <w:t>5</w:t>
      </w:r>
      <w:r w:rsidRPr="00620602">
        <w:rPr>
          <w:lang w:val="en-US"/>
        </w:rPr>
        <w:t xml:space="preserve">83. </w:t>
      </w:r>
    </w:p>
    <w:p w14:paraId="6211335D" w14:textId="125CFB0D" w:rsidR="00AB3EFC" w:rsidRPr="00620602" w:rsidRDefault="00AB3EFC" w:rsidP="00AB3EFC">
      <w:pPr>
        <w:pStyle w:val="Bibliographie"/>
        <w:rPr>
          <w:lang w:val="en-US"/>
        </w:rPr>
      </w:pPr>
      <w:r w:rsidRPr="00620602">
        <w:rPr>
          <w:lang w:val="en-US"/>
        </w:rPr>
        <w:t xml:space="preserve">58. </w:t>
      </w:r>
      <w:r w:rsidRPr="00620602">
        <w:rPr>
          <w:lang w:val="en-US"/>
        </w:rPr>
        <w:tab/>
        <w:t>Renganathan V. Overview of artificial neural network models in the biomedical domain. BLL. 2019;120(07):536–</w:t>
      </w:r>
      <w:r w:rsidR="00B86091" w:rsidRPr="00620602">
        <w:rPr>
          <w:lang w:val="en-US"/>
        </w:rPr>
        <w:t>5</w:t>
      </w:r>
      <w:r w:rsidRPr="00620602">
        <w:rPr>
          <w:lang w:val="en-US"/>
        </w:rPr>
        <w:t xml:space="preserve">40. </w:t>
      </w:r>
    </w:p>
    <w:p w14:paraId="48EC4F80" w14:textId="1417D966" w:rsidR="00AB3EFC" w:rsidRPr="00620602" w:rsidRDefault="00AB3EFC" w:rsidP="00AB3EFC">
      <w:pPr>
        <w:pStyle w:val="Bibliographie"/>
        <w:rPr>
          <w:lang w:val="en-US"/>
        </w:rPr>
      </w:pPr>
      <w:r w:rsidRPr="00620602">
        <w:rPr>
          <w:lang w:val="en-US"/>
        </w:rPr>
        <w:lastRenderedPageBreak/>
        <w:t xml:space="preserve">59. </w:t>
      </w:r>
      <w:r w:rsidRPr="00620602">
        <w:rPr>
          <w:lang w:val="en-US"/>
        </w:rPr>
        <w:tab/>
        <w:t>Myles AJ, Feudale RN, Liu Y, Woody NA, Brown SD. An introduction to decision tree modeling. J Chemometrics. 2004 Jun;18(6):275–</w:t>
      </w:r>
      <w:r w:rsidR="00B86091" w:rsidRPr="00620602">
        <w:rPr>
          <w:lang w:val="en-US"/>
        </w:rPr>
        <w:t>2</w:t>
      </w:r>
      <w:r w:rsidRPr="00620602">
        <w:rPr>
          <w:lang w:val="en-US"/>
        </w:rPr>
        <w:t xml:space="preserve">85. </w:t>
      </w:r>
    </w:p>
    <w:p w14:paraId="2CB2BDBD" w14:textId="77777777" w:rsidR="00AB3EFC" w:rsidRPr="00620602" w:rsidRDefault="00AB3EFC" w:rsidP="00AB3EFC">
      <w:pPr>
        <w:pStyle w:val="Bibliographie"/>
        <w:rPr>
          <w:lang w:val="en-US"/>
        </w:rPr>
      </w:pPr>
      <w:r w:rsidRPr="00620602">
        <w:rPr>
          <w:lang w:val="en-US"/>
        </w:rPr>
        <w:t xml:space="preserve">60. </w:t>
      </w:r>
      <w:r w:rsidRPr="00620602">
        <w:rPr>
          <w:lang w:val="en-US"/>
        </w:rPr>
        <w:tab/>
        <w:t xml:space="preserve">Natekin A, Knoll A. Gradient boosting machines, a tutorial. Front Neurorobot. 2013 Dec 4;7:21. </w:t>
      </w:r>
    </w:p>
    <w:p w14:paraId="6025C623" w14:textId="77777777" w:rsidR="00AB3EFC" w:rsidRPr="00620602" w:rsidRDefault="00AB3EFC" w:rsidP="00AB3EFC">
      <w:pPr>
        <w:pStyle w:val="Bibliographie"/>
        <w:rPr>
          <w:lang w:val="en-US"/>
        </w:rPr>
      </w:pPr>
      <w:r w:rsidRPr="00620602">
        <w:rPr>
          <w:lang w:val="en-US"/>
        </w:rPr>
        <w:t xml:space="preserve">61. </w:t>
      </w:r>
      <w:r w:rsidRPr="00620602">
        <w:rPr>
          <w:lang w:val="en-US"/>
        </w:rPr>
        <w:tab/>
        <w:t xml:space="preserve">Biau G, Scornet E. A random forest guided tour. TEST. 2016 Jun;25(2):197–227. </w:t>
      </w:r>
    </w:p>
    <w:p w14:paraId="242F1BB0" w14:textId="2EEEC907" w:rsidR="00AB3EFC" w:rsidRPr="00620602" w:rsidRDefault="00AB3EFC" w:rsidP="00AB3EFC">
      <w:pPr>
        <w:pStyle w:val="Bibliographie"/>
        <w:rPr>
          <w:lang w:val="en-US"/>
        </w:rPr>
      </w:pPr>
      <w:r w:rsidRPr="00620602">
        <w:rPr>
          <w:lang w:val="en-US"/>
        </w:rPr>
        <w:t xml:space="preserve">62. </w:t>
      </w:r>
      <w:r w:rsidRPr="00620602">
        <w:rPr>
          <w:lang w:val="en-US"/>
        </w:rPr>
        <w:tab/>
        <w:t>Noble WS. What is a support vector machine? Nat Biotechnol. 2006 Dec;24(12):1565–</w:t>
      </w:r>
      <w:r w:rsidR="00B86091" w:rsidRPr="00620602">
        <w:rPr>
          <w:lang w:val="en-US"/>
        </w:rPr>
        <w:t>156</w:t>
      </w:r>
      <w:r w:rsidRPr="00620602">
        <w:rPr>
          <w:lang w:val="en-US"/>
        </w:rPr>
        <w:t xml:space="preserve">7. </w:t>
      </w:r>
    </w:p>
    <w:p w14:paraId="3E45E2CA" w14:textId="77777777" w:rsidR="00AB3EFC" w:rsidRPr="00620602" w:rsidRDefault="00AB3EFC" w:rsidP="00AB3EFC">
      <w:pPr>
        <w:pStyle w:val="Bibliographie"/>
        <w:rPr>
          <w:lang w:val="en-US"/>
        </w:rPr>
      </w:pPr>
      <w:r w:rsidRPr="00620602">
        <w:rPr>
          <w:lang w:val="en-US"/>
        </w:rPr>
        <w:t xml:space="preserve">63. </w:t>
      </w:r>
      <w:r w:rsidRPr="00620602">
        <w:rPr>
          <w:lang w:val="en-US"/>
        </w:rPr>
        <w:tab/>
        <w:t xml:space="preserve">Kramer O. K-Nearest Neighbors. In: Dimensionality Reduction with Unsupervised Nearest Neighbors. Springer Berlin Heidelberg; 2013. p. 13–23. </w:t>
      </w:r>
    </w:p>
    <w:p w14:paraId="1A1A2D89" w14:textId="77777777" w:rsidR="00AB3EFC" w:rsidRPr="00620602" w:rsidRDefault="00AB3EFC" w:rsidP="00AB3EFC">
      <w:pPr>
        <w:pStyle w:val="Bibliographie"/>
        <w:rPr>
          <w:lang w:val="en-US"/>
        </w:rPr>
      </w:pPr>
      <w:r w:rsidRPr="00620602">
        <w:rPr>
          <w:lang w:val="en-US"/>
        </w:rPr>
        <w:t xml:space="preserve">64. </w:t>
      </w:r>
      <w:r w:rsidRPr="00620602">
        <w:rPr>
          <w:lang w:val="en-US"/>
        </w:rPr>
        <w:tab/>
        <w:t>Rish I. An empirical study of the naive Bayes classi</w:t>
      </w:r>
      <w:r>
        <w:t>ﬁ</w:t>
      </w:r>
      <w:r w:rsidRPr="00620602">
        <w:rPr>
          <w:lang w:val="en-US"/>
        </w:rPr>
        <w:t xml:space="preserve">er. InIJCAI 2001 workshop on empirical methods in artificial intelligence 2001 Aug 4 (Vol 3, No 22, pp 41-46). </w:t>
      </w:r>
    </w:p>
    <w:p w14:paraId="1B3B0DE7" w14:textId="4C4908AF" w:rsidR="00BA67BD" w:rsidRPr="00FA6A2A" w:rsidRDefault="00021AEF" w:rsidP="00021AEF">
      <w:pPr>
        <w:jc w:val="both"/>
        <w:rPr>
          <w:b/>
          <w:bCs/>
          <w:sz w:val="22"/>
          <w:szCs w:val="22"/>
          <w:lang w:val="de-DE"/>
        </w:rPr>
      </w:pPr>
      <w:r w:rsidRPr="00840A24">
        <w:rPr>
          <w:rFonts w:ascii="Times New Roman" w:hAnsi="Times New Roman" w:cs="Times New Roman"/>
          <w:lang w:val="fr-FR"/>
        </w:rPr>
        <w:fldChar w:fldCharType="end"/>
      </w:r>
    </w:p>
    <w:sectPr w:rsidR="00BA67BD" w:rsidRPr="00FA6A2A" w:rsidSect="00C303A6">
      <w:footerReference w:type="even" r:id="rId15"/>
      <w:footerReference w:type="default" r:id="rId16"/>
      <w:pgSz w:w="11906" w:h="16838"/>
      <w:pgMar w:top="1440" w:right="1440"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DD70E" w14:textId="77777777" w:rsidR="001D30DC" w:rsidRDefault="001D30DC" w:rsidP="0073633C">
      <w:r>
        <w:separator/>
      </w:r>
    </w:p>
  </w:endnote>
  <w:endnote w:type="continuationSeparator" w:id="0">
    <w:p w14:paraId="18C8A928" w14:textId="77777777" w:rsidR="001D30DC" w:rsidRDefault="001D30D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290267783"/>
      <w:docPartObj>
        <w:docPartGallery w:val="Page Numbers (Bottom of Page)"/>
        <w:docPartUnique/>
      </w:docPartObj>
    </w:sdtPr>
    <w:sdtEndPr>
      <w:rPr>
        <w:rStyle w:val="Numrodepage"/>
      </w:rPr>
    </w:sdtEndPr>
    <w:sdtContent>
      <w:p w14:paraId="62B3C511" w14:textId="69F2B7B5" w:rsidR="0049724B" w:rsidRDefault="0049724B" w:rsidP="00B20B3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C303A6">
          <w:rPr>
            <w:rStyle w:val="Numrodepage"/>
            <w:noProof/>
          </w:rPr>
          <w:t>8</w:t>
        </w:r>
        <w:r>
          <w:rPr>
            <w:rStyle w:val="Numrodepage"/>
          </w:rPr>
          <w:fldChar w:fldCharType="end"/>
        </w:r>
      </w:p>
    </w:sdtContent>
  </w:sdt>
  <w:p w14:paraId="6A51E464" w14:textId="77777777" w:rsidR="0049724B" w:rsidRDefault="0049724B" w:rsidP="0073633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45188776"/>
      <w:docPartObj>
        <w:docPartGallery w:val="Page Numbers (Bottom of Page)"/>
        <w:docPartUnique/>
      </w:docPartObj>
    </w:sdtPr>
    <w:sdtEndPr>
      <w:rPr>
        <w:rStyle w:val="Numrodepage"/>
      </w:rPr>
    </w:sdtEndPr>
    <w:sdtContent>
      <w:p w14:paraId="2A9E22EA" w14:textId="0760A78C" w:rsidR="0049724B" w:rsidRDefault="0049724B" w:rsidP="00B20B3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2B58D2">
          <w:rPr>
            <w:rStyle w:val="Numrodepage"/>
            <w:noProof/>
          </w:rPr>
          <w:t>11</w:t>
        </w:r>
        <w:r>
          <w:rPr>
            <w:rStyle w:val="Numrodepage"/>
          </w:rPr>
          <w:fldChar w:fldCharType="end"/>
        </w:r>
      </w:p>
    </w:sdtContent>
  </w:sdt>
  <w:p w14:paraId="7192DFBC" w14:textId="77777777" w:rsidR="0049724B" w:rsidRDefault="0049724B" w:rsidP="0073633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BB772" w14:textId="77777777" w:rsidR="001D30DC" w:rsidRDefault="001D30DC" w:rsidP="0073633C">
      <w:r>
        <w:separator/>
      </w:r>
    </w:p>
  </w:footnote>
  <w:footnote w:type="continuationSeparator" w:id="0">
    <w:p w14:paraId="1A04641D" w14:textId="77777777" w:rsidR="001D30DC" w:rsidRDefault="001D30DC"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73B3"/>
    <w:multiLevelType w:val="hybridMultilevel"/>
    <w:tmpl w:val="730ADD34"/>
    <w:lvl w:ilvl="0" w:tplc="9202E4B6">
      <w:start w:val="1"/>
      <w:numFmt w:val="bullet"/>
      <w:lvlText w:val=""/>
      <w:lvlJc w:val="left"/>
      <w:pPr>
        <w:ind w:left="227" w:hanging="199"/>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F4736E8"/>
    <w:multiLevelType w:val="hybridMultilevel"/>
    <w:tmpl w:val="FAB465A0"/>
    <w:lvl w:ilvl="0" w:tplc="E6583D6E">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 w15:restartNumberingAfterBreak="0">
    <w:nsid w:val="26902CBF"/>
    <w:multiLevelType w:val="hybridMultilevel"/>
    <w:tmpl w:val="FECA5198"/>
    <w:lvl w:ilvl="0" w:tplc="ACBAC8F8">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4" w15:restartNumberingAfterBreak="0">
    <w:nsid w:val="34264707"/>
    <w:multiLevelType w:val="hybridMultilevel"/>
    <w:tmpl w:val="66E49B54"/>
    <w:lvl w:ilvl="0" w:tplc="438CAD5A">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5" w15:restartNumberingAfterBreak="0">
    <w:nsid w:val="34974824"/>
    <w:multiLevelType w:val="hybridMultilevel"/>
    <w:tmpl w:val="7DACBFA8"/>
    <w:lvl w:ilvl="0" w:tplc="EF5EAB70">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6" w15:restartNumberingAfterBreak="0">
    <w:nsid w:val="3E161E71"/>
    <w:multiLevelType w:val="hybridMultilevel"/>
    <w:tmpl w:val="2E8616F8"/>
    <w:lvl w:ilvl="0" w:tplc="ACBAC8F8">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7" w15:restartNumberingAfterBreak="0">
    <w:nsid w:val="490D4D15"/>
    <w:multiLevelType w:val="hybridMultilevel"/>
    <w:tmpl w:val="EDAA46DA"/>
    <w:lvl w:ilvl="0" w:tplc="EC04D8D2">
      <w:start w:val="1"/>
      <w:numFmt w:val="bullet"/>
      <w:lvlText w:val=""/>
      <w:lvlJc w:val="left"/>
      <w:pPr>
        <w:ind w:left="227" w:hanging="199"/>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4B3C0FB4"/>
    <w:multiLevelType w:val="hybridMultilevel"/>
    <w:tmpl w:val="093CBA6E"/>
    <w:lvl w:ilvl="0" w:tplc="D23A850E">
      <w:start w:val="1"/>
      <w:numFmt w:val="bullet"/>
      <w:lvlText w:val=""/>
      <w:lvlJc w:val="left"/>
      <w:pPr>
        <w:ind w:left="227" w:hanging="199"/>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9"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2497650"/>
    <w:multiLevelType w:val="hybridMultilevel"/>
    <w:tmpl w:val="17EE8360"/>
    <w:lvl w:ilvl="0" w:tplc="87EE312E">
      <w:numFmt w:val="bullet"/>
      <w:lvlText w:val="-"/>
      <w:lvlJc w:val="left"/>
      <w:pPr>
        <w:ind w:left="1080" w:hanging="360"/>
      </w:pPr>
      <w:rPr>
        <w:rFonts w:ascii="Arial" w:eastAsiaTheme="minorHAnsi" w:hAnsi="Arial" w:cs="Arial" w:hint="default"/>
      </w:rPr>
    </w:lvl>
    <w:lvl w:ilvl="1" w:tplc="100C0003">
      <w:start w:val="1"/>
      <w:numFmt w:val="bullet"/>
      <w:lvlText w:val="o"/>
      <w:lvlJc w:val="left"/>
      <w:pPr>
        <w:ind w:left="1800" w:hanging="360"/>
      </w:pPr>
      <w:rPr>
        <w:rFonts w:ascii="Courier New" w:hAnsi="Courier New" w:cs="Courier New" w:hint="default"/>
      </w:rPr>
    </w:lvl>
    <w:lvl w:ilvl="2" w:tplc="100C0005">
      <w:start w:val="1"/>
      <w:numFmt w:val="bullet"/>
      <w:lvlText w:val=""/>
      <w:lvlJc w:val="left"/>
      <w:pPr>
        <w:ind w:left="2520" w:hanging="360"/>
      </w:pPr>
      <w:rPr>
        <w:rFonts w:ascii="Wingdings" w:hAnsi="Wingdings" w:hint="default"/>
      </w:rPr>
    </w:lvl>
    <w:lvl w:ilvl="3" w:tplc="100C0001">
      <w:start w:val="1"/>
      <w:numFmt w:val="bullet"/>
      <w:lvlText w:val=""/>
      <w:lvlJc w:val="left"/>
      <w:pPr>
        <w:ind w:left="3240" w:hanging="360"/>
      </w:pPr>
      <w:rPr>
        <w:rFonts w:ascii="Symbol" w:hAnsi="Symbol" w:hint="default"/>
      </w:rPr>
    </w:lvl>
    <w:lvl w:ilvl="4" w:tplc="100C0003">
      <w:start w:val="1"/>
      <w:numFmt w:val="bullet"/>
      <w:lvlText w:val="o"/>
      <w:lvlJc w:val="left"/>
      <w:pPr>
        <w:ind w:left="3960" w:hanging="360"/>
      </w:pPr>
      <w:rPr>
        <w:rFonts w:ascii="Courier New" w:hAnsi="Courier New" w:cs="Courier New" w:hint="default"/>
      </w:rPr>
    </w:lvl>
    <w:lvl w:ilvl="5" w:tplc="100C0005">
      <w:start w:val="1"/>
      <w:numFmt w:val="bullet"/>
      <w:lvlText w:val=""/>
      <w:lvlJc w:val="left"/>
      <w:pPr>
        <w:ind w:left="4680" w:hanging="360"/>
      </w:pPr>
      <w:rPr>
        <w:rFonts w:ascii="Wingdings" w:hAnsi="Wingdings" w:hint="default"/>
      </w:rPr>
    </w:lvl>
    <w:lvl w:ilvl="6" w:tplc="100C0001">
      <w:start w:val="1"/>
      <w:numFmt w:val="bullet"/>
      <w:lvlText w:val=""/>
      <w:lvlJc w:val="left"/>
      <w:pPr>
        <w:ind w:left="5400" w:hanging="360"/>
      </w:pPr>
      <w:rPr>
        <w:rFonts w:ascii="Symbol" w:hAnsi="Symbol" w:hint="default"/>
      </w:rPr>
    </w:lvl>
    <w:lvl w:ilvl="7" w:tplc="100C0003">
      <w:start w:val="1"/>
      <w:numFmt w:val="bullet"/>
      <w:lvlText w:val="o"/>
      <w:lvlJc w:val="left"/>
      <w:pPr>
        <w:ind w:left="6120" w:hanging="360"/>
      </w:pPr>
      <w:rPr>
        <w:rFonts w:ascii="Courier New" w:hAnsi="Courier New" w:cs="Courier New" w:hint="default"/>
      </w:rPr>
    </w:lvl>
    <w:lvl w:ilvl="8" w:tplc="100C0005">
      <w:start w:val="1"/>
      <w:numFmt w:val="bullet"/>
      <w:lvlText w:val=""/>
      <w:lvlJc w:val="left"/>
      <w:pPr>
        <w:ind w:left="6840" w:hanging="360"/>
      </w:pPr>
      <w:rPr>
        <w:rFonts w:ascii="Wingdings" w:hAnsi="Wingdings" w:hint="default"/>
      </w:rPr>
    </w:lvl>
  </w:abstractNum>
  <w:abstractNum w:abstractNumId="11" w15:restartNumberingAfterBreak="0">
    <w:nsid w:val="5DE43FF3"/>
    <w:multiLevelType w:val="hybridMultilevel"/>
    <w:tmpl w:val="F49EE818"/>
    <w:lvl w:ilvl="0" w:tplc="DD882FF4">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12" w15:restartNumberingAfterBreak="0">
    <w:nsid w:val="6973327B"/>
    <w:multiLevelType w:val="hybridMultilevel"/>
    <w:tmpl w:val="B302F44E"/>
    <w:lvl w:ilvl="0" w:tplc="9202E4B6">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13" w15:restartNumberingAfterBreak="0">
    <w:nsid w:val="70361FBE"/>
    <w:multiLevelType w:val="hybridMultilevel"/>
    <w:tmpl w:val="CF1A9EC6"/>
    <w:lvl w:ilvl="0" w:tplc="9998DC44">
      <w:start w:val="1"/>
      <w:numFmt w:val="bullet"/>
      <w:lvlText w:val=""/>
      <w:lvlJc w:val="left"/>
      <w:pPr>
        <w:ind w:left="227" w:hanging="199"/>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num w:numId="1" w16cid:durableId="659191468">
    <w:abstractNumId w:val="9"/>
  </w:num>
  <w:num w:numId="2" w16cid:durableId="1729918555">
    <w:abstractNumId w:val="1"/>
  </w:num>
  <w:num w:numId="3" w16cid:durableId="889339890">
    <w:abstractNumId w:val="2"/>
  </w:num>
  <w:num w:numId="4" w16cid:durableId="1657681695">
    <w:abstractNumId w:val="3"/>
  </w:num>
  <w:num w:numId="5" w16cid:durableId="1672904541">
    <w:abstractNumId w:val="11"/>
  </w:num>
  <w:num w:numId="6" w16cid:durableId="352387132">
    <w:abstractNumId w:val="6"/>
  </w:num>
  <w:num w:numId="7" w16cid:durableId="736245166">
    <w:abstractNumId w:val="3"/>
  </w:num>
  <w:num w:numId="8" w16cid:durableId="496312979">
    <w:abstractNumId w:val="11"/>
  </w:num>
  <w:num w:numId="9" w16cid:durableId="167645927">
    <w:abstractNumId w:val="6"/>
  </w:num>
  <w:num w:numId="10" w16cid:durableId="1813785573">
    <w:abstractNumId w:val="13"/>
  </w:num>
  <w:num w:numId="11" w16cid:durableId="980884998">
    <w:abstractNumId w:val="7"/>
  </w:num>
  <w:num w:numId="12" w16cid:durableId="1729765013">
    <w:abstractNumId w:val="4"/>
  </w:num>
  <w:num w:numId="13" w16cid:durableId="252053152">
    <w:abstractNumId w:val="0"/>
  </w:num>
  <w:num w:numId="14" w16cid:durableId="1948468452">
    <w:abstractNumId w:val="5"/>
  </w:num>
  <w:num w:numId="15" w16cid:durableId="1119841753">
    <w:abstractNumId w:val="8"/>
  </w:num>
  <w:num w:numId="16" w16cid:durableId="1316497173">
    <w:abstractNumId w:val="12"/>
  </w:num>
  <w:num w:numId="17" w16cid:durableId="16433416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21AEF"/>
    <w:rsid w:val="000817E3"/>
    <w:rsid w:val="00083A4A"/>
    <w:rsid w:val="00097D47"/>
    <w:rsid w:val="000A20E9"/>
    <w:rsid w:val="000A310E"/>
    <w:rsid w:val="00106F29"/>
    <w:rsid w:val="0011373A"/>
    <w:rsid w:val="00114017"/>
    <w:rsid w:val="0012077C"/>
    <w:rsid w:val="00125D61"/>
    <w:rsid w:val="00151172"/>
    <w:rsid w:val="00166F29"/>
    <w:rsid w:val="00172010"/>
    <w:rsid w:val="00180DDE"/>
    <w:rsid w:val="001C1B66"/>
    <w:rsid w:val="001C3B7F"/>
    <w:rsid w:val="001D30DC"/>
    <w:rsid w:val="001F47C8"/>
    <w:rsid w:val="00220515"/>
    <w:rsid w:val="00226591"/>
    <w:rsid w:val="00226BA6"/>
    <w:rsid w:val="00227D30"/>
    <w:rsid w:val="00230B86"/>
    <w:rsid w:val="00262812"/>
    <w:rsid w:val="00273DE5"/>
    <w:rsid w:val="002746B0"/>
    <w:rsid w:val="0027752A"/>
    <w:rsid w:val="002837F7"/>
    <w:rsid w:val="002A559B"/>
    <w:rsid w:val="002B58D2"/>
    <w:rsid w:val="002C6388"/>
    <w:rsid w:val="002D50B9"/>
    <w:rsid w:val="002D6814"/>
    <w:rsid w:val="002E6820"/>
    <w:rsid w:val="002F5710"/>
    <w:rsid w:val="002F7C72"/>
    <w:rsid w:val="00303450"/>
    <w:rsid w:val="00304B08"/>
    <w:rsid w:val="00313791"/>
    <w:rsid w:val="00321A0F"/>
    <w:rsid w:val="0033294E"/>
    <w:rsid w:val="00333333"/>
    <w:rsid w:val="0033381E"/>
    <w:rsid w:val="00356D97"/>
    <w:rsid w:val="003765BC"/>
    <w:rsid w:val="00377CA7"/>
    <w:rsid w:val="003855F9"/>
    <w:rsid w:val="00396788"/>
    <w:rsid w:val="003B40DC"/>
    <w:rsid w:val="003C45EF"/>
    <w:rsid w:val="003D7562"/>
    <w:rsid w:val="003D7BA1"/>
    <w:rsid w:val="003F59DC"/>
    <w:rsid w:val="00410092"/>
    <w:rsid w:val="00421083"/>
    <w:rsid w:val="0042322F"/>
    <w:rsid w:val="00451A39"/>
    <w:rsid w:val="00455904"/>
    <w:rsid w:val="00462F61"/>
    <w:rsid w:val="0046713F"/>
    <w:rsid w:val="00483741"/>
    <w:rsid w:val="0049724B"/>
    <w:rsid w:val="004A0055"/>
    <w:rsid w:val="004C5E26"/>
    <w:rsid w:val="004E0C60"/>
    <w:rsid w:val="005006D5"/>
    <w:rsid w:val="0052202A"/>
    <w:rsid w:val="00525501"/>
    <w:rsid w:val="00536261"/>
    <w:rsid w:val="005460AE"/>
    <w:rsid w:val="005471CA"/>
    <w:rsid w:val="00552816"/>
    <w:rsid w:val="005532CF"/>
    <w:rsid w:val="00557DAD"/>
    <w:rsid w:val="00562A28"/>
    <w:rsid w:val="0059255C"/>
    <w:rsid w:val="005E335C"/>
    <w:rsid w:val="00600C10"/>
    <w:rsid w:val="00607916"/>
    <w:rsid w:val="00611ED8"/>
    <w:rsid w:val="00620602"/>
    <w:rsid w:val="0063768D"/>
    <w:rsid w:val="006407ED"/>
    <w:rsid w:val="00661FF7"/>
    <w:rsid w:val="00675020"/>
    <w:rsid w:val="006758E8"/>
    <w:rsid w:val="00677EDA"/>
    <w:rsid w:val="006819D1"/>
    <w:rsid w:val="006932FE"/>
    <w:rsid w:val="006A1F9F"/>
    <w:rsid w:val="006A69CC"/>
    <w:rsid w:val="006D0A8D"/>
    <w:rsid w:val="006F4EA4"/>
    <w:rsid w:val="006F55AB"/>
    <w:rsid w:val="00715470"/>
    <w:rsid w:val="007173D9"/>
    <w:rsid w:val="00722B4C"/>
    <w:rsid w:val="0073129E"/>
    <w:rsid w:val="007357B8"/>
    <w:rsid w:val="0073633C"/>
    <w:rsid w:val="00737066"/>
    <w:rsid w:val="0074022E"/>
    <w:rsid w:val="007574A1"/>
    <w:rsid w:val="007677E1"/>
    <w:rsid w:val="0077210E"/>
    <w:rsid w:val="00772374"/>
    <w:rsid w:val="007A18B1"/>
    <w:rsid w:val="007B0AE4"/>
    <w:rsid w:val="007D5290"/>
    <w:rsid w:val="007D6929"/>
    <w:rsid w:val="007F4683"/>
    <w:rsid w:val="008101FE"/>
    <w:rsid w:val="00811DFE"/>
    <w:rsid w:val="00812328"/>
    <w:rsid w:val="008236FE"/>
    <w:rsid w:val="008404CF"/>
    <w:rsid w:val="008518FA"/>
    <w:rsid w:val="008615B6"/>
    <w:rsid w:val="00862305"/>
    <w:rsid w:val="0087497B"/>
    <w:rsid w:val="00891BCB"/>
    <w:rsid w:val="008A26E1"/>
    <w:rsid w:val="008B7541"/>
    <w:rsid w:val="008E6BBE"/>
    <w:rsid w:val="008F087B"/>
    <w:rsid w:val="009455F0"/>
    <w:rsid w:val="009564DE"/>
    <w:rsid w:val="00965B4D"/>
    <w:rsid w:val="00971FD0"/>
    <w:rsid w:val="009804EA"/>
    <w:rsid w:val="009824A8"/>
    <w:rsid w:val="00990A47"/>
    <w:rsid w:val="009D34E5"/>
    <w:rsid w:val="00A01B9B"/>
    <w:rsid w:val="00A04F3A"/>
    <w:rsid w:val="00A050C3"/>
    <w:rsid w:val="00A079E0"/>
    <w:rsid w:val="00A105FD"/>
    <w:rsid w:val="00A10F92"/>
    <w:rsid w:val="00A3116F"/>
    <w:rsid w:val="00A42E2F"/>
    <w:rsid w:val="00A50934"/>
    <w:rsid w:val="00A52EDE"/>
    <w:rsid w:val="00A65B53"/>
    <w:rsid w:val="00A73C66"/>
    <w:rsid w:val="00A870C7"/>
    <w:rsid w:val="00A90676"/>
    <w:rsid w:val="00AA260D"/>
    <w:rsid w:val="00AB2EC6"/>
    <w:rsid w:val="00AB3EFC"/>
    <w:rsid w:val="00AD50B4"/>
    <w:rsid w:val="00AE2C56"/>
    <w:rsid w:val="00AF65B3"/>
    <w:rsid w:val="00B07CF2"/>
    <w:rsid w:val="00B11347"/>
    <w:rsid w:val="00B15D9C"/>
    <w:rsid w:val="00B20B36"/>
    <w:rsid w:val="00B31308"/>
    <w:rsid w:val="00B31F5A"/>
    <w:rsid w:val="00B50508"/>
    <w:rsid w:val="00B52062"/>
    <w:rsid w:val="00B64D09"/>
    <w:rsid w:val="00B74171"/>
    <w:rsid w:val="00B81F51"/>
    <w:rsid w:val="00B84732"/>
    <w:rsid w:val="00B86091"/>
    <w:rsid w:val="00B978BD"/>
    <w:rsid w:val="00BA555E"/>
    <w:rsid w:val="00BA5610"/>
    <w:rsid w:val="00BA67BD"/>
    <w:rsid w:val="00BC1C35"/>
    <w:rsid w:val="00BE5B33"/>
    <w:rsid w:val="00BE61B6"/>
    <w:rsid w:val="00C00960"/>
    <w:rsid w:val="00C153D2"/>
    <w:rsid w:val="00C303A6"/>
    <w:rsid w:val="00C31116"/>
    <w:rsid w:val="00C66BA0"/>
    <w:rsid w:val="00C833A3"/>
    <w:rsid w:val="00C84086"/>
    <w:rsid w:val="00CC7F5A"/>
    <w:rsid w:val="00CE509E"/>
    <w:rsid w:val="00CE716B"/>
    <w:rsid w:val="00D05C84"/>
    <w:rsid w:val="00D31C0D"/>
    <w:rsid w:val="00D40CFD"/>
    <w:rsid w:val="00D41A38"/>
    <w:rsid w:val="00D53AED"/>
    <w:rsid w:val="00D556E6"/>
    <w:rsid w:val="00D70EFF"/>
    <w:rsid w:val="00D774EE"/>
    <w:rsid w:val="00DD2B87"/>
    <w:rsid w:val="00E01251"/>
    <w:rsid w:val="00E2006B"/>
    <w:rsid w:val="00E34550"/>
    <w:rsid w:val="00E568DA"/>
    <w:rsid w:val="00E7177E"/>
    <w:rsid w:val="00E74699"/>
    <w:rsid w:val="00E8333E"/>
    <w:rsid w:val="00E93849"/>
    <w:rsid w:val="00EA535F"/>
    <w:rsid w:val="00EA68D9"/>
    <w:rsid w:val="00EA6A84"/>
    <w:rsid w:val="00EB647D"/>
    <w:rsid w:val="00EB6DCD"/>
    <w:rsid w:val="00EC5809"/>
    <w:rsid w:val="00EC7F89"/>
    <w:rsid w:val="00ED6DE2"/>
    <w:rsid w:val="00EF1EAB"/>
    <w:rsid w:val="00F021C8"/>
    <w:rsid w:val="00F0403A"/>
    <w:rsid w:val="00F15C84"/>
    <w:rsid w:val="00F51A6D"/>
    <w:rsid w:val="00F57E4B"/>
    <w:rsid w:val="00F87A59"/>
    <w:rsid w:val="00F91722"/>
    <w:rsid w:val="00FA2403"/>
    <w:rsid w:val="00FA4A5E"/>
    <w:rsid w:val="00FA6A2A"/>
    <w:rsid w:val="00FA6FF5"/>
    <w:rsid w:val="00FC095D"/>
    <w:rsid w:val="00FC1C30"/>
    <w:rsid w:val="00FC6929"/>
    <w:rsid w:val="00FF44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73633C"/>
    <w:pPr>
      <w:tabs>
        <w:tab w:val="center" w:pos="4513"/>
        <w:tab w:val="right" w:pos="9026"/>
      </w:tabs>
    </w:pPr>
  </w:style>
  <w:style w:type="character" w:customStyle="1" w:styleId="PieddepageCar">
    <w:name w:val="Pied de page Car"/>
    <w:basedOn w:val="Policepardfaut"/>
    <w:link w:val="Pieddepage"/>
    <w:uiPriority w:val="99"/>
    <w:rsid w:val="0073633C"/>
  </w:style>
  <w:style w:type="character" w:styleId="Numrodepage">
    <w:name w:val="page number"/>
    <w:basedOn w:val="Policepardfaut"/>
    <w:uiPriority w:val="99"/>
    <w:semiHidden/>
    <w:unhideWhenUsed/>
    <w:rsid w:val="0073633C"/>
  </w:style>
  <w:style w:type="paragraph" w:styleId="Paragraphedeliste">
    <w:name w:val="List Paragraph"/>
    <w:basedOn w:val="Normal"/>
    <w:uiPriority w:val="34"/>
    <w:qFormat/>
    <w:rsid w:val="00396788"/>
    <w:pPr>
      <w:spacing w:after="160" w:line="259" w:lineRule="auto"/>
      <w:ind w:left="720"/>
      <w:contextualSpacing/>
    </w:pPr>
    <w:rPr>
      <w:sz w:val="22"/>
      <w:szCs w:val="22"/>
    </w:rPr>
  </w:style>
  <w:style w:type="table" w:styleId="Grilledutableau">
    <w:name w:val="Table Grid"/>
    <w:basedOn w:val="Tableau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Marquedecommentaire">
    <w:name w:val="annotation reference"/>
    <w:basedOn w:val="Policepardfaut"/>
    <w:uiPriority w:val="99"/>
    <w:semiHidden/>
    <w:unhideWhenUsed/>
    <w:rsid w:val="006407ED"/>
    <w:rPr>
      <w:sz w:val="16"/>
      <w:szCs w:val="16"/>
    </w:rPr>
  </w:style>
  <w:style w:type="paragraph" w:styleId="Commentaire">
    <w:name w:val="annotation text"/>
    <w:basedOn w:val="Normal"/>
    <w:link w:val="CommentaireCar"/>
    <w:uiPriority w:val="99"/>
    <w:unhideWhenUsed/>
    <w:rsid w:val="006407ED"/>
    <w:rPr>
      <w:sz w:val="20"/>
      <w:szCs w:val="20"/>
    </w:rPr>
  </w:style>
  <w:style w:type="character" w:customStyle="1" w:styleId="CommentaireCar">
    <w:name w:val="Commentaire Car"/>
    <w:basedOn w:val="Policepardfaut"/>
    <w:link w:val="Commentaire"/>
    <w:uiPriority w:val="99"/>
    <w:rsid w:val="006407ED"/>
    <w:rPr>
      <w:sz w:val="20"/>
      <w:szCs w:val="20"/>
    </w:rPr>
  </w:style>
  <w:style w:type="paragraph" w:styleId="Objetducommentaire">
    <w:name w:val="annotation subject"/>
    <w:basedOn w:val="Commentaire"/>
    <w:next w:val="Commentaire"/>
    <w:link w:val="ObjetducommentaireCar"/>
    <w:uiPriority w:val="99"/>
    <w:semiHidden/>
    <w:unhideWhenUsed/>
    <w:rsid w:val="006407ED"/>
    <w:rPr>
      <w:b/>
      <w:bCs/>
    </w:rPr>
  </w:style>
  <w:style w:type="character" w:customStyle="1" w:styleId="ObjetducommentaireCar">
    <w:name w:val="Objet du commentaire Car"/>
    <w:basedOn w:val="CommentaireCar"/>
    <w:link w:val="Objetducommentaire"/>
    <w:uiPriority w:val="99"/>
    <w:semiHidden/>
    <w:rsid w:val="006407ED"/>
    <w:rPr>
      <w:b/>
      <w:bCs/>
      <w:sz w:val="20"/>
      <w:szCs w:val="20"/>
    </w:rPr>
  </w:style>
  <w:style w:type="paragraph" w:styleId="Sansinterligne">
    <w:name w:val="No Spacing"/>
    <w:uiPriority w:val="1"/>
    <w:qFormat/>
    <w:rsid w:val="00722B4C"/>
  </w:style>
  <w:style w:type="table" w:styleId="TableauGrille3">
    <w:name w:val="Grid Table 3"/>
    <w:basedOn w:val="Tableau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7Couleur">
    <w:name w:val="Grid Table 7 Colorful"/>
    <w:basedOn w:val="Tableau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simple2">
    <w:name w:val="Plain Table 2"/>
    <w:basedOn w:val="Tableau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2837F7"/>
    <w:rPr>
      <w:color w:val="0563C1" w:themeColor="hyperlink"/>
      <w:u w:val="single"/>
    </w:rPr>
  </w:style>
  <w:style w:type="table" w:styleId="TableauGrille5Fonc-Accentuation3">
    <w:name w:val="Grid Table 5 Dark Accent 3"/>
    <w:basedOn w:val="Tableau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Policepardfaut"/>
    <w:rsid w:val="002837F7"/>
  </w:style>
  <w:style w:type="paragraph" w:styleId="Textedebulles">
    <w:name w:val="Balloon Text"/>
    <w:basedOn w:val="Normal"/>
    <w:link w:val="TextedebullesCar"/>
    <w:uiPriority w:val="99"/>
    <w:semiHidden/>
    <w:unhideWhenUsed/>
    <w:rsid w:val="00E74699"/>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4699"/>
    <w:rPr>
      <w:rFonts w:ascii="Segoe UI" w:hAnsi="Segoe UI" w:cs="Segoe UI"/>
      <w:sz w:val="18"/>
      <w:szCs w:val="18"/>
    </w:rPr>
  </w:style>
  <w:style w:type="paragraph" w:styleId="En-tte">
    <w:name w:val="header"/>
    <w:basedOn w:val="Normal"/>
    <w:link w:val="En-tteCar"/>
    <w:uiPriority w:val="99"/>
    <w:unhideWhenUsed/>
    <w:rsid w:val="006F4EA4"/>
    <w:pPr>
      <w:tabs>
        <w:tab w:val="center" w:pos="4819"/>
        <w:tab w:val="right" w:pos="9638"/>
      </w:tabs>
    </w:pPr>
  </w:style>
  <w:style w:type="character" w:customStyle="1" w:styleId="En-tteCar">
    <w:name w:val="En-tête Car"/>
    <w:basedOn w:val="Policepardfaut"/>
    <w:link w:val="En-tte"/>
    <w:uiPriority w:val="99"/>
    <w:rsid w:val="006F4EA4"/>
  </w:style>
  <w:style w:type="paragraph" w:styleId="Bibliographie">
    <w:name w:val="Bibliography"/>
    <w:basedOn w:val="Normal"/>
    <w:next w:val="Normal"/>
    <w:uiPriority w:val="37"/>
    <w:unhideWhenUsed/>
    <w:rsid w:val="00021AEF"/>
    <w:pPr>
      <w:tabs>
        <w:tab w:val="left" w:pos="504"/>
      </w:tabs>
      <w:spacing w:after="240"/>
      <w:ind w:left="504" w:hanging="504"/>
    </w:pPr>
  </w:style>
  <w:style w:type="paragraph" w:styleId="Lgende">
    <w:name w:val="caption"/>
    <w:basedOn w:val="Normal"/>
    <w:next w:val="Normal"/>
    <w:uiPriority w:val="35"/>
    <w:unhideWhenUsed/>
    <w:qFormat/>
    <w:rsid w:val="00C303A6"/>
    <w:pPr>
      <w:spacing w:after="200"/>
    </w:pPr>
    <w:rPr>
      <w:rFonts w:ascii="Arial" w:hAnsi="Arial"/>
      <w:i/>
      <w:iCs/>
      <w:color w:val="44546A" w:themeColor="text2"/>
      <w:sz w:val="18"/>
      <w:szCs w:val="18"/>
      <w:lang w:val="fr-CH"/>
    </w:rPr>
  </w:style>
  <w:style w:type="character" w:customStyle="1" w:styleId="authors-list-item">
    <w:name w:val="authors-list-item"/>
    <w:basedOn w:val="Policepardfaut"/>
    <w:rsid w:val="00A73C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746296">
      <w:bodyDiv w:val="1"/>
      <w:marLeft w:val="0"/>
      <w:marRight w:val="0"/>
      <w:marTop w:val="0"/>
      <w:marBottom w:val="0"/>
      <w:divBdr>
        <w:top w:val="none" w:sz="0" w:space="0" w:color="auto"/>
        <w:left w:val="none" w:sz="0" w:space="0" w:color="auto"/>
        <w:bottom w:val="none" w:sz="0" w:space="0" w:color="auto"/>
        <w:right w:val="none" w:sz="0" w:space="0" w:color="auto"/>
      </w:divBdr>
    </w:div>
    <w:div w:id="313528080">
      <w:bodyDiv w:val="1"/>
      <w:marLeft w:val="0"/>
      <w:marRight w:val="0"/>
      <w:marTop w:val="0"/>
      <w:marBottom w:val="0"/>
      <w:divBdr>
        <w:top w:val="none" w:sz="0" w:space="0" w:color="auto"/>
        <w:left w:val="none" w:sz="0" w:space="0" w:color="auto"/>
        <w:bottom w:val="none" w:sz="0" w:space="0" w:color="auto"/>
        <w:right w:val="none" w:sz="0" w:space="0" w:color="auto"/>
      </w:divBdr>
    </w:div>
    <w:div w:id="402068539">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13134728">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688023944">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customXml" Target="ink/ink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customXml" Target="ink/ink1.xml"/><Relationship Id="rId4" Type="http://schemas.openxmlformats.org/officeDocument/2006/relationships/styles" Target="styles.xml"/><Relationship Id="rId9" Type="http://schemas.openxmlformats.org/officeDocument/2006/relationships/hyperlink" Target="https://doi.org/10.17605/OSF.IO/7XQKN" TargetMode="External"/><Relationship Id="rId14" Type="http://schemas.openxmlformats.org/officeDocument/2006/relationships/image" Target="media/image1.tiff"/></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1-19T16:24:44.500"/>
    </inkml:context>
    <inkml:brush xml:id="br0">
      <inkml:brushProperty name="width" value="0.05" units="cm"/>
      <inkml:brushProperty name="height" value="0.05" units="cm"/>
      <inkml:brushProperty name="color" value="#E71224"/>
    </inkml:brush>
  </inkml:definitions>
  <inkml:trace contextRef="#ctx0" brushRef="#br0">0 54 24575,'0'-22'0,"0"11"0,0-1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1-19T16:24:35.941"/>
    </inkml:context>
    <inkml:brush xml:id="br0">
      <inkml:brushProperty name="width" value="0.05" units="cm"/>
      <inkml:brushProperty name="height" value="0.05" units="cm"/>
      <inkml:brushProperty name="color" value="#E71224"/>
    </inkml:brush>
  </inkml:definitions>
  <inkml:trace contextRef="#ctx0" brushRef="#br0">0 0 24575</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34230</Words>
  <Characters>188267</Characters>
  <Application>Microsoft Office Word</Application>
  <DocSecurity>0</DocSecurity>
  <Lines>1568</Lines>
  <Paragraphs>444</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2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Ismail</cp:lastModifiedBy>
  <cp:revision>4</cp:revision>
  <dcterms:created xsi:type="dcterms:W3CDTF">2023-07-05T17:55:00Z</dcterms:created>
  <dcterms:modified xsi:type="dcterms:W3CDTF">2023-07-0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ZOTERO_PREF_1">
    <vt:lpwstr>&lt;data data-version="3" zotero-version="6.0.26"&gt;&lt;session id="tbrVjtg1"/&gt;&lt;style id="http://www.zotero.org/styles/vancouver-superscript" locale="en-GB" hasBibliography="1" bibliographyStyleHasBeenSet="1"/&gt;&lt;prefs&gt;&lt;pref name="fieldType" value="Field"/&gt;&lt;pref na</vt:lpwstr>
  </property>
  <property fmtid="{D5CDD505-2E9C-101B-9397-08002B2CF9AE}" pid="10" name="ZOTERO_PREF_2">
    <vt:lpwstr>me="delayCitationUpdates" value="true"/&gt;&lt;pref name="dontAskDelayCitationUpdates" value="true"/&gt;&lt;/prefs&gt;&lt;/data&gt;</vt:lpwstr>
  </property>
</Properties>
</file>